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BDDCB8" w14:textId="15B6712A" w:rsidR="00A91AAB" w:rsidRPr="00231A72" w:rsidRDefault="00BA77D1" w:rsidP="0056512B">
      <w:pPr>
        <w:pStyle w:val="a9"/>
        <w:spacing w:before="0" w:beforeAutospacing="0" w:after="0" w:afterAutospacing="0"/>
        <w:rPr>
          <w:rFonts w:ascii="Arial" w:hAnsi="Arial" w:cs="Arial"/>
          <w:b/>
          <w:bCs/>
          <w:kern w:val="0"/>
        </w:rPr>
      </w:pPr>
      <w:r>
        <w:rPr>
          <w:rFonts w:ascii="Arial" w:hAnsi="Arial" w:cs="Arial"/>
          <w:b/>
          <w:bCs/>
          <w:kern w:val="0"/>
        </w:rPr>
        <w:t>Supplementary Table</w:t>
      </w:r>
      <w:r w:rsidR="00F0797F">
        <w:rPr>
          <w:rFonts w:ascii="Arial" w:hAnsi="Arial" w:cs="Arial"/>
          <w:b/>
          <w:bCs/>
          <w:kern w:val="0"/>
        </w:rPr>
        <w:t xml:space="preserve"> </w:t>
      </w:r>
      <w:r w:rsidR="00A56556" w:rsidRPr="00231A72">
        <w:rPr>
          <w:rFonts w:ascii="Arial" w:hAnsi="Arial" w:cs="Arial"/>
          <w:b/>
          <w:bCs/>
          <w:kern w:val="0"/>
        </w:rPr>
        <w:t>1</w:t>
      </w:r>
      <w:r w:rsidR="00A91AAB" w:rsidRPr="00231A72">
        <w:rPr>
          <w:rFonts w:ascii="Arial" w:hAnsi="Arial" w:cs="Arial"/>
          <w:b/>
          <w:bCs/>
          <w:kern w:val="0"/>
        </w:rPr>
        <w:t>. Diagnosis codes, used in including and excluding</w:t>
      </w:r>
      <w:r w:rsidR="005C342A" w:rsidRPr="00231A72">
        <w:rPr>
          <w:rFonts w:ascii="Arial" w:hAnsi="Arial" w:cs="Arial"/>
          <w:b/>
          <w:bCs/>
          <w:kern w:val="0"/>
        </w:rPr>
        <w:t xml:space="preserve">, related to </w:t>
      </w:r>
      <w:r w:rsidR="003D18C2" w:rsidRPr="00231A72">
        <w:rPr>
          <w:rFonts w:ascii="Arial" w:hAnsi="Arial" w:cs="Arial"/>
          <w:b/>
          <w:bCs/>
          <w:kern w:val="0"/>
        </w:rPr>
        <w:t>m</w:t>
      </w:r>
      <w:r w:rsidR="005C342A" w:rsidRPr="00231A72">
        <w:rPr>
          <w:rFonts w:ascii="Arial" w:hAnsi="Arial" w:cs="Arial"/>
          <w:b/>
          <w:bCs/>
          <w:kern w:val="0"/>
        </w:rPr>
        <w:t>ethods.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1"/>
        <w:gridCol w:w="6065"/>
      </w:tblGrid>
      <w:tr w:rsidR="00A91AAB" w:rsidRPr="00231A72" w14:paraId="720431A7" w14:textId="77777777" w:rsidTr="00A077E6">
        <w:tc>
          <w:tcPr>
            <w:tcW w:w="2231" w:type="dxa"/>
            <w:tcBorders>
              <w:top w:val="single" w:sz="4" w:space="0" w:color="auto"/>
              <w:bottom w:val="single" w:sz="4" w:space="0" w:color="auto"/>
            </w:tcBorders>
          </w:tcPr>
          <w:p w14:paraId="5F685190" w14:textId="77777777" w:rsidR="00A91AAB" w:rsidRPr="00231A72" w:rsidRDefault="00A91AAB" w:rsidP="0056512B">
            <w:pPr>
              <w:jc w:val="left"/>
              <w:rPr>
                <w:rFonts w:ascii="Arial" w:eastAsia="微软雅黑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>Diagnoses</w:t>
            </w:r>
          </w:p>
        </w:tc>
        <w:tc>
          <w:tcPr>
            <w:tcW w:w="6065" w:type="dxa"/>
            <w:tcBorders>
              <w:top w:val="single" w:sz="4" w:space="0" w:color="auto"/>
              <w:bottom w:val="single" w:sz="4" w:space="0" w:color="auto"/>
            </w:tcBorders>
          </w:tcPr>
          <w:p w14:paraId="400DF1DB" w14:textId="77777777" w:rsidR="00A91AAB" w:rsidRPr="00231A72" w:rsidRDefault="00A91AAB" w:rsidP="0056512B">
            <w:pPr>
              <w:jc w:val="left"/>
              <w:rPr>
                <w:rFonts w:ascii="Arial" w:eastAsia="微软雅黑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>ICD-10 Codes</w:t>
            </w:r>
          </w:p>
        </w:tc>
      </w:tr>
      <w:tr w:rsidR="00A91AAB" w:rsidRPr="00231A72" w14:paraId="778FD357" w14:textId="77777777" w:rsidTr="00A077E6">
        <w:tc>
          <w:tcPr>
            <w:tcW w:w="2231" w:type="dxa"/>
            <w:tcBorders>
              <w:top w:val="single" w:sz="4" w:space="0" w:color="auto"/>
              <w:bottom w:val="single" w:sz="4" w:space="0" w:color="auto"/>
            </w:tcBorders>
          </w:tcPr>
          <w:p w14:paraId="25F1BE5E" w14:textId="083B01D6" w:rsidR="00A91AAB" w:rsidRPr="00231A72" w:rsidRDefault="00760C0D" w:rsidP="0056512B">
            <w:pPr>
              <w:jc w:val="left"/>
              <w:rPr>
                <w:rFonts w:ascii="Arial" w:eastAsia="微软雅黑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hAnsi="Arial" w:cs="Arial"/>
                <w:b/>
                <w:bCs/>
                <w:sz w:val="20"/>
                <w:szCs w:val="20"/>
              </w:rPr>
              <w:t>Chronic myeloid leukemia</w:t>
            </w:r>
          </w:p>
        </w:tc>
        <w:tc>
          <w:tcPr>
            <w:tcW w:w="6065" w:type="dxa"/>
            <w:tcBorders>
              <w:top w:val="single" w:sz="4" w:space="0" w:color="auto"/>
              <w:bottom w:val="single" w:sz="4" w:space="0" w:color="auto"/>
            </w:tcBorders>
          </w:tcPr>
          <w:p w14:paraId="4620E8CD" w14:textId="18CEBE23" w:rsidR="00A91AAB" w:rsidRPr="00231A72" w:rsidRDefault="00760C0D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C9210, C9211, C9212, C9220, C9221, C9222</w:t>
            </w:r>
          </w:p>
        </w:tc>
      </w:tr>
      <w:tr w:rsidR="00A91AAB" w:rsidRPr="00231A72" w14:paraId="0BC4BC2E" w14:textId="77777777" w:rsidTr="00A077E6">
        <w:tc>
          <w:tcPr>
            <w:tcW w:w="2231" w:type="dxa"/>
            <w:tcBorders>
              <w:top w:val="single" w:sz="4" w:space="0" w:color="auto"/>
              <w:bottom w:val="single" w:sz="4" w:space="0" w:color="auto"/>
            </w:tcBorders>
          </w:tcPr>
          <w:p w14:paraId="63ABACC3" w14:textId="224A9C71" w:rsidR="00A91AAB" w:rsidRPr="00231A72" w:rsidRDefault="00760C0D" w:rsidP="0056512B">
            <w:pPr>
              <w:jc w:val="left"/>
              <w:rPr>
                <w:rFonts w:ascii="Arial" w:eastAsia="微软雅黑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hAnsi="Arial" w:cs="Arial"/>
                <w:b/>
                <w:bCs/>
                <w:sz w:val="20"/>
                <w:szCs w:val="20"/>
              </w:rPr>
              <w:t>Chronic myeloid leukemia, in non-remission (NR)/relapse</w:t>
            </w:r>
          </w:p>
        </w:tc>
        <w:tc>
          <w:tcPr>
            <w:tcW w:w="6065" w:type="dxa"/>
            <w:tcBorders>
              <w:top w:val="single" w:sz="4" w:space="0" w:color="auto"/>
              <w:bottom w:val="single" w:sz="4" w:space="0" w:color="auto"/>
            </w:tcBorders>
          </w:tcPr>
          <w:p w14:paraId="4C0F8DEE" w14:textId="1A4D6953" w:rsidR="00A91AAB" w:rsidRPr="00231A72" w:rsidRDefault="00760C0D" w:rsidP="0056512B">
            <w:pPr>
              <w:widowControl/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C9210, C9212, C9220, C9222</w:t>
            </w:r>
          </w:p>
        </w:tc>
      </w:tr>
      <w:tr w:rsidR="00A91AAB" w:rsidRPr="00231A72" w14:paraId="35E76310" w14:textId="77777777" w:rsidTr="00A077E6">
        <w:tc>
          <w:tcPr>
            <w:tcW w:w="2231" w:type="dxa"/>
            <w:tcBorders>
              <w:top w:val="single" w:sz="4" w:space="0" w:color="auto"/>
              <w:bottom w:val="single" w:sz="4" w:space="0" w:color="auto"/>
            </w:tcBorders>
          </w:tcPr>
          <w:p w14:paraId="1573E696" w14:textId="77777777" w:rsidR="00A91AAB" w:rsidRPr="00231A72" w:rsidRDefault="00A91AAB" w:rsidP="0056512B">
            <w:pPr>
              <w:widowControl/>
              <w:jc w:val="left"/>
              <w:rPr>
                <w:rFonts w:ascii="Arial" w:eastAsia="微软雅黑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>Low body weight</w:t>
            </w:r>
          </w:p>
        </w:tc>
        <w:tc>
          <w:tcPr>
            <w:tcW w:w="6065" w:type="dxa"/>
            <w:tcBorders>
              <w:top w:val="single" w:sz="4" w:space="0" w:color="auto"/>
              <w:bottom w:val="single" w:sz="4" w:space="0" w:color="auto"/>
            </w:tcBorders>
          </w:tcPr>
          <w:p w14:paraId="1A61D2F9" w14:textId="77777777" w:rsidR="00A91AAB" w:rsidRPr="00231A72" w:rsidRDefault="00A91AAB" w:rsidP="0056512B">
            <w:pPr>
              <w:widowControl/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Z681</w:t>
            </w:r>
          </w:p>
        </w:tc>
      </w:tr>
      <w:tr w:rsidR="00A91AAB" w:rsidRPr="00231A72" w14:paraId="59F98871" w14:textId="77777777" w:rsidTr="00A077E6">
        <w:tc>
          <w:tcPr>
            <w:tcW w:w="2231" w:type="dxa"/>
            <w:tcBorders>
              <w:top w:val="single" w:sz="4" w:space="0" w:color="auto"/>
            </w:tcBorders>
          </w:tcPr>
          <w:p w14:paraId="08D03708" w14:textId="77777777" w:rsidR="00A91AAB" w:rsidRPr="00231A72" w:rsidRDefault="00A91AAB" w:rsidP="0056512B">
            <w:pPr>
              <w:jc w:val="left"/>
              <w:rPr>
                <w:rFonts w:ascii="Arial" w:eastAsia="微软雅黑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>Pregnancy</w:t>
            </w:r>
          </w:p>
        </w:tc>
        <w:tc>
          <w:tcPr>
            <w:tcW w:w="6065" w:type="dxa"/>
            <w:tcBorders>
              <w:top w:val="single" w:sz="4" w:space="0" w:color="auto"/>
            </w:tcBorders>
          </w:tcPr>
          <w:p w14:paraId="36DBD5B2" w14:textId="77777777" w:rsidR="00A91AAB" w:rsidRPr="00231A72" w:rsidRDefault="00A91AAB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bookmarkStart w:id="0" w:name="_Hlk101950241"/>
            <w:r w:rsidRPr="00231A72">
              <w:rPr>
                <w:rFonts w:ascii="Arial" w:eastAsia="微软雅黑" w:hAnsi="Arial" w:cs="Arial"/>
                <w:sz w:val="20"/>
                <w:szCs w:val="20"/>
              </w:rPr>
              <w:t>Z331, Z332, Z333, Z3400, Z3401, Z3402, Z3403, Z3480, Z3481, Z3482, Z3483,</w:t>
            </w:r>
          </w:p>
          <w:p w14:paraId="2AA1D273" w14:textId="77777777" w:rsidR="00A91AAB" w:rsidRPr="00231A72" w:rsidRDefault="00A91AAB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Z3491, Z3492, Z3493, Z36, Z360, Z361, Z362, Z363, Z364, Z365, Z3681, Z3682,</w:t>
            </w:r>
          </w:p>
          <w:p w14:paraId="1D1355E1" w14:textId="77777777" w:rsidR="00A91AAB" w:rsidRPr="00231A72" w:rsidRDefault="00A91AAB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Z3683, Z3684, Z3685, Z3686, Z3687, Z3688, Z3689, Z368A, Z369, Z3A00, Z3A01,</w:t>
            </w:r>
          </w:p>
          <w:p w14:paraId="09D252E3" w14:textId="77777777" w:rsidR="00A91AAB" w:rsidRPr="00231A72" w:rsidRDefault="00A91AAB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Z3A08, Z3A09, Z3A10, Z3A11, Z3A12, Z3A13, Z3A14, Z3A15, Z3A16, Z3A17, Z3A19,</w:t>
            </w:r>
          </w:p>
          <w:p w14:paraId="64C28024" w14:textId="77777777" w:rsidR="00A91AAB" w:rsidRPr="00231A72" w:rsidRDefault="00A91AAB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Z3A18, Z3A20, Z3A21, Z3A22, Z3A23, Z3A24, Z3A25, Z3A26, Z3A27, Z3A28, Z3A29,</w:t>
            </w:r>
          </w:p>
          <w:p w14:paraId="14BACF54" w14:textId="77777777" w:rsidR="00A91AAB" w:rsidRPr="00231A72" w:rsidRDefault="00A91AAB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Z3A30, Z3A31, Z3A32, Z3A33, Z3A34, Z3A35, Z3A36, Z3A37, Z3A38, Z3A39, Z3A40,</w:t>
            </w:r>
          </w:p>
          <w:p w14:paraId="5DB092B8" w14:textId="77777777" w:rsidR="00A91AAB" w:rsidRPr="00231A72" w:rsidRDefault="00A91AAB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Z3A41, Z3A42, Z3A49, O000, O0000, O0001</w:t>
            </w:r>
            <w:bookmarkEnd w:id="0"/>
          </w:p>
        </w:tc>
      </w:tr>
    </w:tbl>
    <w:p w14:paraId="61A89299" w14:textId="1C9D2355" w:rsidR="00CC1AAD" w:rsidRPr="00231A72" w:rsidRDefault="00C93C96" w:rsidP="0056512B">
      <w:pPr>
        <w:jc w:val="left"/>
        <w:rPr>
          <w:rFonts w:ascii="Arial" w:hAnsi="Arial" w:cs="Arial"/>
          <w:sz w:val="16"/>
          <w:szCs w:val="16"/>
        </w:rPr>
      </w:pPr>
      <w:r w:rsidRPr="00231A72">
        <w:rPr>
          <w:rFonts w:ascii="Arial" w:hAnsi="Arial" w:cs="Arial"/>
          <w:color w:val="000000" w:themeColor="text1"/>
          <w:sz w:val="16"/>
          <w:szCs w:val="16"/>
        </w:rPr>
        <w:t>ICD-10-CM, International Classification of Diseases, Tenth Revision, Clinical Modification.</w:t>
      </w:r>
    </w:p>
    <w:p w14:paraId="010EE838" w14:textId="77777777" w:rsidR="004F7CBB" w:rsidRDefault="004F7CBB" w:rsidP="0056512B">
      <w:pPr>
        <w:jc w:val="left"/>
        <w:rPr>
          <w:rFonts w:ascii="Arial" w:hAnsi="Arial" w:cs="Arial"/>
          <w:b/>
          <w:bCs/>
          <w:kern w:val="0"/>
          <w:sz w:val="24"/>
          <w:szCs w:val="24"/>
        </w:rPr>
      </w:pPr>
    </w:p>
    <w:p w14:paraId="5BDD8254" w14:textId="1D064CA1" w:rsidR="00A91AAB" w:rsidRPr="00231A72" w:rsidRDefault="00BA77D1" w:rsidP="0056512B">
      <w:pPr>
        <w:jc w:val="left"/>
        <w:rPr>
          <w:rFonts w:ascii="Arial" w:eastAsia="宋体" w:hAnsi="Arial" w:cs="Arial"/>
          <w:b/>
          <w:bCs/>
          <w:kern w:val="0"/>
          <w:sz w:val="24"/>
          <w:szCs w:val="24"/>
        </w:rPr>
      </w:pPr>
      <w:r>
        <w:rPr>
          <w:rFonts w:ascii="Arial" w:eastAsia="宋体" w:hAnsi="Arial" w:cs="Arial"/>
          <w:b/>
          <w:bCs/>
          <w:kern w:val="0"/>
          <w:sz w:val="24"/>
          <w:szCs w:val="24"/>
        </w:rPr>
        <w:t>Supplementary Table</w:t>
      </w:r>
      <w:r w:rsidR="00F0797F">
        <w:rPr>
          <w:rFonts w:ascii="Arial" w:eastAsia="宋体" w:hAnsi="Arial" w:cs="Arial"/>
          <w:b/>
          <w:bCs/>
          <w:kern w:val="0"/>
          <w:sz w:val="24"/>
          <w:szCs w:val="24"/>
        </w:rPr>
        <w:t xml:space="preserve"> </w:t>
      </w:r>
      <w:r w:rsidR="001644E2" w:rsidRPr="00231A72">
        <w:rPr>
          <w:rFonts w:ascii="Arial" w:hAnsi="Arial" w:cs="Arial"/>
          <w:b/>
          <w:bCs/>
          <w:kern w:val="0"/>
          <w:sz w:val="24"/>
          <w:szCs w:val="24"/>
        </w:rPr>
        <w:t>2.</w:t>
      </w:r>
      <w:r w:rsidR="00A91AAB" w:rsidRPr="00231A72">
        <w:rPr>
          <w:rFonts w:ascii="Arial" w:eastAsia="宋体" w:hAnsi="Arial" w:cs="Arial"/>
          <w:b/>
          <w:bCs/>
          <w:kern w:val="0"/>
          <w:sz w:val="24"/>
          <w:szCs w:val="24"/>
        </w:rPr>
        <w:t xml:space="preserve"> Diagnosis codes, used in classifying patients</w:t>
      </w:r>
      <w:r w:rsidR="001644E2" w:rsidRPr="00231A72">
        <w:rPr>
          <w:rFonts w:ascii="Arial" w:eastAsia="宋体" w:hAnsi="Arial" w:cs="Arial"/>
          <w:b/>
          <w:bCs/>
          <w:kern w:val="0"/>
          <w:sz w:val="24"/>
          <w:szCs w:val="24"/>
        </w:rPr>
        <w:t xml:space="preserve">, </w:t>
      </w:r>
      <w:r w:rsidR="001644E2" w:rsidRPr="00231A72">
        <w:rPr>
          <w:rFonts w:ascii="Arial" w:hAnsi="Arial" w:cs="Arial"/>
          <w:b/>
          <w:bCs/>
          <w:kern w:val="0"/>
          <w:sz w:val="24"/>
          <w:szCs w:val="24"/>
        </w:rPr>
        <w:t xml:space="preserve">related to </w:t>
      </w:r>
      <w:r w:rsidR="003D18C2" w:rsidRPr="00231A72">
        <w:rPr>
          <w:rFonts w:ascii="Arial" w:hAnsi="Arial" w:cs="Arial"/>
          <w:b/>
          <w:bCs/>
          <w:kern w:val="0"/>
          <w:sz w:val="24"/>
          <w:szCs w:val="24"/>
        </w:rPr>
        <w:t>m</w:t>
      </w:r>
      <w:r w:rsidR="001644E2" w:rsidRPr="00231A72">
        <w:rPr>
          <w:rFonts w:ascii="Arial" w:hAnsi="Arial" w:cs="Arial"/>
          <w:b/>
          <w:bCs/>
          <w:kern w:val="0"/>
          <w:sz w:val="24"/>
          <w:szCs w:val="24"/>
        </w:rPr>
        <w:t>ethods.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2"/>
        <w:gridCol w:w="5964"/>
      </w:tblGrid>
      <w:tr w:rsidR="00A91AAB" w:rsidRPr="00231A72" w14:paraId="6BFF84FE" w14:textId="77777777" w:rsidTr="006F218D">
        <w:tc>
          <w:tcPr>
            <w:tcW w:w="2332" w:type="dxa"/>
          </w:tcPr>
          <w:p w14:paraId="22289A55" w14:textId="77777777" w:rsidR="00A91AAB" w:rsidRPr="00231A72" w:rsidRDefault="00A91AAB" w:rsidP="0056512B">
            <w:pPr>
              <w:jc w:val="left"/>
              <w:rPr>
                <w:rFonts w:ascii="Arial" w:eastAsia="微软雅黑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>Diagnoses</w:t>
            </w:r>
          </w:p>
        </w:tc>
        <w:tc>
          <w:tcPr>
            <w:tcW w:w="5964" w:type="dxa"/>
          </w:tcPr>
          <w:p w14:paraId="0AB56565" w14:textId="77777777" w:rsidR="00A91AAB" w:rsidRPr="00231A72" w:rsidRDefault="00A91AAB" w:rsidP="0056512B">
            <w:pPr>
              <w:jc w:val="left"/>
              <w:rPr>
                <w:rFonts w:ascii="Arial" w:eastAsia="微软雅黑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>ICD-10 Codes</w:t>
            </w:r>
          </w:p>
        </w:tc>
      </w:tr>
      <w:tr w:rsidR="00A91AAB" w:rsidRPr="00231A72" w14:paraId="2093416F" w14:textId="77777777" w:rsidTr="006F218D">
        <w:tc>
          <w:tcPr>
            <w:tcW w:w="2332" w:type="dxa"/>
          </w:tcPr>
          <w:p w14:paraId="449DF20B" w14:textId="77777777" w:rsidR="00A91AAB" w:rsidRPr="00231A72" w:rsidRDefault="00A91AAB" w:rsidP="0056512B">
            <w:pPr>
              <w:jc w:val="left"/>
              <w:rPr>
                <w:rFonts w:ascii="Arial" w:eastAsia="微软雅黑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>Normal body weight</w:t>
            </w:r>
          </w:p>
        </w:tc>
        <w:tc>
          <w:tcPr>
            <w:tcW w:w="5964" w:type="dxa"/>
          </w:tcPr>
          <w:p w14:paraId="7A5B6DE1" w14:textId="77777777" w:rsidR="00A91AAB" w:rsidRPr="00231A72" w:rsidRDefault="00A91AAB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Z6820, Z6821, Z6822, Z6823, Z6824</w:t>
            </w:r>
          </w:p>
        </w:tc>
      </w:tr>
      <w:tr w:rsidR="00A91AAB" w:rsidRPr="00231A72" w14:paraId="68383E55" w14:textId="77777777" w:rsidTr="006F218D">
        <w:tc>
          <w:tcPr>
            <w:tcW w:w="2332" w:type="dxa"/>
          </w:tcPr>
          <w:p w14:paraId="4C41F9FE" w14:textId="77777777" w:rsidR="00A91AAB" w:rsidRPr="00231A72" w:rsidRDefault="00A91AAB" w:rsidP="0056512B">
            <w:pPr>
              <w:jc w:val="left"/>
              <w:rPr>
                <w:rFonts w:ascii="Arial" w:eastAsia="微软雅黑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>Overweight</w:t>
            </w:r>
          </w:p>
        </w:tc>
        <w:tc>
          <w:tcPr>
            <w:tcW w:w="5964" w:type="dxa"/>
          </w:tcPr>
          <w:p w14:paraId="1A2067BB" w14:textId="77777777" w:rsidR="00A91AAB" w:rsidRPr="00231A72" w:rsidRDefault="00A91AAB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Z6825, Z6826, Z6827, Z6828, Z6829, E663, DE660A, E669O</w:t>
            </w:r>
          </w:p>
        </w:tc>
      </w:tr>
      <w:tr w:rsidR="00A91AAB" w:rsidRPr="00231A72" w14:paraId="1F675FCF" w14:textId="77777777" w:rsidTr="006F218D">
        <w:tc>
          <w:tcPr>
            <w:tcW w:w="2332" w:type="dxa"/>
          </w:tcPr>
          <w:p w14:paraId="50BC3512" w14:textId="0C5359C7" w:rsidR="00A91AAB" w:rsidRPr="00231A72" w:rsidRDefault="00A91AAB" w:rsidP="0056512B">
            <w:pPr>
              <w:jc w:val="left"/>
              <w:rPr>
                <w:rFonts w:ascii="Arial" w:eastAsia="微软雅黑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 xml:space="preserve">Obesity </w:t>
            </w:r>
            <w:r w:rsidR="0024686B" w:rsidRPr="00231A72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>in</w:t>
            </w:r>
            <w:r w:rsidRPr="00231A72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 xml:space="preserve"> grade 1</w:t>
            </w:r>
          </w:p>
        </w:tc>
        <w:tc>
          <w:tcPr>
            <w:tcW w:w="5964" w:type="dxa"/>
          </w:tcPr>
          <w:p w14:paraId="5F4CC67C" w14:textId="77777777" w:rsidR="00A91AAB" w:rsidRPr="00231A72" w:rsidRDefault="00A91AAB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Z6830, Z6831, Z6832, Z6833, Z6834, DE660B</w:t>
            </w:r>
          </w:p>
        </w:tc>
      </w:tr>
      <w:tr w:rsidR="00A91AAB" w:rsidRPr="00231A72" w14:paraId="677C9BF1" w14:textId="77777777" w:rsidTr="006F218D">
        <w:tc>
          <w:tcPr>
            <w:tcW w:w="2332" w:type="dxa"/>
          </w:tcPr>
          <w:p w14:paraId="5BD35D17" w14:textId="3F4F5E00" w:rsidR="00A91AAB" w:rsidRPr="00231A72" w:rsidRDefault="00A91AAB" w:rsidP="0056512B">
            <w:pPr>
              <w:jc w:val="left"/>
              <w:rPr>
                <w:rFonts w:ascii="Arial" w:eastAsia="微软雅黑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 xml:space="preserve">Obesity </w:t>
            </w:r>
            <w:r w:rsidR="006D576E" w:rsidRPr="00231A72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>in</w:t>
            </w:r>
            <w:r w:rsidRPr="00231A72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 xml:space="preserve"> grade 2</w:t>
            </w:r>
          </w:p>
        </w:tc>
        <w:tc>
          <w:tcPr>
            <w:tcW w:w="5964" w:type="dxa"/>
          </w:tcPr>
          <w:p w14:paraId="56A733D7" w14:textId="77777777" w:rsidR="00A91AAB" w:rsidRPr="00231A72" w:rsidRDefault="00A91AAB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Z6835, Z6836, Z6837, Z6838, Z6839, DE660C</w:t>
            </w:r>
          </w:p>
        </w:tc>
      </w:tr>
      <w:tr w:rsidR="00A91AAB" w:rsidRPr="00231A72" w14:paraId="1E7BD071" w14:textId="77777777" w:rsidTr="006F218D">
        <w:tc>
          <w:tcPr>
            <w:tcW w:w="2332" w:type="dxa"/>
          </w:tcPr>
          <w:p w14:paraId="3277486A" w14:textId="2EA80AA4" w:rsidR="00A91AAB" w:rsidRPr="00231A72" w:rsidRDefault="00A91AAB" w:rsidP="0056512B">
            <w:pPr>
              <w:jc w:val="left"/>
              <w:rPr>
                <w:rFonts w:ascii="Arial" w:eastAsia="微软雅黑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 xml:space="preserve">Obesity </w:t>
            </w:r>
            <w:r w:rsidR="006D576E" w:rsidRPr="00231A72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>in</w:t>
            </w:r>
            <w:r w:rsidRPr="00231A72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 xml:space="preserve"> grade 3</w:t>
            </w:r>
          </w:p>
        </w:tc>
        <w:tc>
          <w:tcPr>
            <w:tcW w:w="5964" w:type="dxa"/>
          </w:tcPr>
          <w:p w14:paraId="2521D883" w14:textId="77777777" w:rsidR="00A91AAB" w:rsidRPr="00231A72" w:rsidRDefault="00A91AAB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Z6841, Z6842, Z6843, Z6844, Z6845, E6601, E662, DE660E, DE660F, DE660G, DE660H</w:t>
            </w:r>
          </w:p>
        </w:tc>
      </w:tr>
      <w:tr w:rsidR="00A91AAB" w:rsidRPr="00231A72" w14:paraId="3FCE6C2F" w14:textId="77777777" w:rsidTr="006F218D">
        <w:trPr>
          <w:trHeight w:val="624"/>
        </w:trPr>
        <w:tc>
          <w:tcPr>
            <w:tcW w:w="2332" w:type="dxa"/>
            <w:vMerge w:val="restart"/>
          </w:tcPr>
          <w:p w14:paraId="0EF83108" w14:textId="77777777" w:rsidR="00A91AAB" w:rsidRPr="00231A72" w:rsidRDefault="00A91AAB" w:rsidP="0056512B">
            <w:pPr>
              <w:jc w:val="left"/>
              <w:rPr>
                <w:rFonts w:ascii="Arial" w:eastAsia="微软雅黑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 xml:space="preserve">Hyperlipidemia </w:t>
            </w:r>
          </w:p>
        </w:tc>
        <w:tc>
          <w:tcPr>
            <w:tcW w:w="5964" w:type="dxa"/>
          </w:tcPr>
          <w:p w14:paraId="627DB94D" w14:textId="77777777" w:rsidR="00A91AAB" w:rsidRPr="00231A72" w:rsidRDefault="00A91AAB" w:rsidP="0056512B">
            <w:pPr>
              <w:jc w:val="left"/>
              <w:rPr>
                <w:rFonts w:ascii="Arial" w:eastAsia="微软雅黑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 xml:space="preserve">Hypercholesteremia </w:t>
            </w:r>
          </w:p>
          <w:p w14:paraId="0C3A9E0F" w14:textId="77777777" w:rsidR="00A91AAB" w:rsidRPr="00231A72" w:rsidRDefault="00A91AAB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E780, E7800, E7801</w:t>
            </w:r>
          </w:p>
        </w:tc>
      </w:tr>
      <w:tr w:rsidR="00A91AAB" w:rsidRPr="00231A72" w14:paraId="313038D6" w14:textId="77777777" w:rsidTr="006F218D">
        <w:trPr>
          <w:trHeight w:val="624"/>
        </w:trPr>
        <w:tc>
          <w:tcPr>
            <w:tcW w:w="2332" w:type="dxa"/>
            <w:vMerge/>
          </w:tcPr>
          <w:p w14:paraId="6D190C88" w14:textId="77777777" w:rsidR="00A91AAB" w:rsidRPr="00231A72" w:rsidRDefault="00A91AAB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</w:p>
        </w:tc>
        <w:tc>
          <w:tcPr>
            <w:tcW w:w="5964" w:type="dxa"/>
          </w:tcPr>
          <w:p w14:paraId="7502A5DA" w14:textId="77777777" w:rsidR="00A91AAB" w:rsidRPr="00231A72" w:rsidRDefault="00A91AAB" w:rsidP="0056512B">
            <w:pPr>
              <w:jc w:val="left"/>
              <w:rPr>
                <w:rFonts w:ascii="Arial" w:eastAsia="微软雅黑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 xml:space="preserve">Hypertriglyceridemia </w:t>
            </w:r>
          </w:p>
          <w:p w14:paraId="01A1A47E" w14:textId="77777777" w:rsidR="00A91AAB" w:rsidRPr="00231A72" w:rsidRDefault="00A91AAB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E781</w:t>
            </w:r>
          </w:p>
        </w:tc>
      </w:tr>
      <w:tr w:rsidR="00A91AAB" w:rsidRPr="00231A72" w14:paraId="732636EA" w14:textId="77777777" w:rsidTr="006F218D">
        <w:trPr>
          <w:trHeight w:val="624"/>
        </w:trPr>
        <w:tc>
          <w:tcPr>
            <w:tcW w:w="2332" w:type="dxa"/>
            <w:vMerge/>
          </w:tcPr>
          <w:p w14:paraId="22013306" w14:textId="77777777" w:rsidR="00A91AAB" w:rsidRPr="00231A72" w:rsidRDefault="00A91AAB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</w:p>
        </w:tc>
        <w:tc>
          <w:tcPr>
            <w:tcW w:w="5964" w:type="dxa"/>
          </w:tcPr>
          <w:p w14:paraId="230F44E3" w14:textId="77777777" w:rsidR="00A91AAB" w:rsidRPr="00231A72" w:rsidRDefault="00A91AAB" w:rsidP="0056512B">
            <w:pPr>
              <w:jc w:val="left"/>
              <w:rPr>
                <w:rFonts w:ascii="Arial" w:eastAsia="微软雅黑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 xml:space="preserve">Others  </w:t>
            </w:r>
          </w:p>
          <w:p w14:paraId="1BD2702D" w14:textId="77777777" w:rsidR="00A91AAB" w:rsidRPr="00231A72" w:rsidRDefault="00A91AAB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E782, E784, E7849, E785, E783, E7841</w:t>
            </w:r>
          </w:p>
        </w:tc>
      </w:tr>
      <w:tr w:rsidR="00A91AAB" w:rsidRPr="00231A72" w14:paraId="05AD5DBD" w14:textId="77777777" w:rsidTr="006F218D">
        <w:tc>
          <w:tcPr>
            <w:tcW w:w="2332" w:type="dxa"/>
          </w:tcPr>
          <w:p w14:paraId="1C1598EC" w14:textId="77777777" w:rsidR="00A91AAB" w:rsidRPr="00231A72" w:rsidRDefault="00A91AAB" w:rsidP="0056512B">
            <w:pPr>
              <w:jc w:val="left"/>
              <w:rPr>
                <w:rFonts w:ascii="Arial" w:eastAsia="微软雅黑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 xml:space="preserve">Hypertension </w:t>
            </w:r>
          </w:p>
        </w:tc>
        <w:tc>
          <w:tcPr>
            <w:tcW w:w="5964" w:type="dxa"/>
          </w:tcPr>
          <w:p w14:paraId="039852CE" w14:textId="77777777" w:rsidR="00A91AAB" w:rsidRPr="00231A72" w:rsidRDefault="00A91AAB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H35031, H35032, H35033, H35039, G932, I10, I110, I119, I120, I129, I130, I1310, I1311, I132, I150, I151, I152, I158, I159, I160, I161, I169, I674, R030, I973</w:t>
            </w:r>
          </w:p>
        </w:tc>
      </w:tr>
      <w:tr w:rsidR="00A91AAB" w:rsidRPr="00231A72" w14:paraId="32F0D806" w14:textId="77777777" w:rsidTr="006F218D">
        <w:trPr>
          <w:trHeight w:val="624"/>
        </w:trPr>
        <w:tc>
          <w:tcPr>
            <w:tcW w:w="2332" w:type="dxa"/>
            <w:vMerge w:val="restart"/>
          </w:tcPr>
          <w:p w14:paraId="66F1D846" w14:textId="77777777" w:rsidR="00A91AAB" w:rsidRPr="00231A72" w:rsidRDefault="00A91AAB" w:rsidP="0056512B">
            <w:pPr>
              <w:jc w:val="left"/>
              <w:rPr>
                <w:rFonts w:ascii="Arial" w:eastAsia="微软雅黑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>Hyperglycemia</w:t>
            </w:r>
          </w:p>
        </w:tc>
        <w:tc>
          <w:tcPr>
            <w:tcW w:w="5964" w:type="dxa"/>
          </w:tcPr>
          <w:p w14:paraId="6702F39B" w14:textId="77777777" w:rsidR="00A91AAB" w:rsidRPr="00231A72" w:rsidRDefault="00A91AAB" w:rsidP="0056512B">
            <w:pPr>
              <w:jc w:val="left"/>
              <w:rPr>
                <w:rFonts w:ascii="Arial" w:eastAsia="微软雅黑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 xml:space="preserve">Prediabetes </w:t>
            </w:r>
          </w:p>
          <w:p w14:paraId="77487D03" w14:textId="77777777" w:rsidR="00A91AAB" w:rsidRPr="00231A72" w:rsidRDefault="00A91AAB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R7301, R7302, R7303</w:t>
            </w:r>
          </w:p>
        </w:tc>
      </w:tr>
      <w:tr w:rsidR="00A91AAB" w:rsidRPr="00231A72" w14:paraId="375C194A" w14:textId="77777777" w:rsidTr="006F218D">
        <w:tc>
          <w:tcPr>
            <w:tcW w:w="2332" w:type="dxa"/>
            <w:vMerge/>
          </w:tcPr>
          <w:p w14:paraId="5C9C2270" w14:textId="77777777" w:rsidR="00A91AAB" w:rsidRPr="00231A72" w:rsidRDefault="00A91AAB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</w:p>
        </w:tc>
        <w:tc>
          <w:tcPr>
            <w:tcW w:w="5964" w:type="dxa"/>
          </w:tcPr>
          <w:p w14:paraId="6CE20EBB" w14:textId="77777777" w:rsidR="00A91AAB" w:rsidRPr="00231A72" w:rsidRDefault="00A91AAB" w:rsidP="0056512B">
            <w:pPr>
              <w:jc w:val="left"/>
              <w:rPr>
                <w:rFonts w:ascii="Arial" w:eastAsia="微软雅黑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>T1DM</w:t>
            </w:r>
          </w:p>
        </w:tc>
      </w:tr>
      <w:tr w:rsidR="00A91AAB" w:rsidRPr="00231A72" w14:paraId="26C0A279" w14:textId="77777777" w:rsidTr="006F218D">
        <w:tc>
          <w:tcPr>
            <w:tcW w:w="2332" w:type="dxa"/>
            <w:vMerge/>
          </w:tcPr>
          <w:p w14:paraId="63430160" w14:textId="77777777" w:rsidR="00A91AAB" w:rsidRPr="00231A72" w:rsidRDefault="00A91AAB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</w:p>
        </w:tc>
        <w:tc>
          <w:tcPr>
            <w:tcW w:w="5964" w:type="dxa"/>
          </w:tcPr>
          <w:p w14:paraId="1C98A362" w14:textId="77777777" w:rsidR="00A91AAB" w:rsidRPr="00231A72" w:rsidRDefault="00A91AAB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E108, E109, E1010, E1011, E1021, E1022, E1029, E10311, E10319, E10321, E103213, E103212, E103211, E103219, E10329, E103293, E103292, E103291, E103299, E10331, E103313, E103312, E103311, E103319, E10339, E103393, 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lastRenderedPageBreak/>
              <w:t>E103392, E103391, E103399, E10341, E103413, E103412, E103411, E103419, E10349, E103493, E103492, E103491, E103499, E10351, E103513, E103512, E103511, E103519, E103523, E103522, E103521, E103529, E103533, E103532, E103531, E103539, E103543, E103542, E103541, E103549, E103553, E103552, E103551, E103559, E10359, E103593, E103592, E103591, E103599, E1036, E1039, E1037X3, E1037X2, E1037X1, E1037X9, E1040, E1041, E1042, E1044, E1043, E1049, E1051, E1052, E1059, E10610, E10618, E10620, E10621, E10622, E10628, E10630, E10638, E10641, E10649, E1065, E1069</w:t>
            </w:r>
          </w:p>
        </w:tc>
      </w:tr>
      <w:tr w:rsidR="00A91AAB" w:rsidRPr="00231A72" w14:paraId="702EF4B3" w14:textId="77777777" w:rsidTr="006F218D">
        <w:tc>
          <w:tcPr>
            <w:tcW w:w="2332" w:type="dxa"/>
            <w:vMerge/>
          </w:tcPr>
          <w:p w14:paraId="4725B474" w14:textId="77777777" w:rsidR="00A91AAB" w:rsidRPr="00231A72" w:rsidRDefault="00A91AAB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</w:p>
        </w:tc>
        <w:tc>
          <w:tcPr>
            <w:tcW w:w="5964" w:type="dxa"/>
          </w:tcPr>
          <w:p w14:paraId="0C889E56" w14:textId="77777777" w:rsidR="00A91AAB" w:rsidRPr="00231A72" w:rsidRDefault="00A91AAB" w:rsidP="0056512B">
            <w:pPr>
              <w:jc w:val="left"/>
              <w:rPr>
                <w:rFonts w:ascii="Arial" w:eastAsia="微软雅黑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>T2DM</w:t>
            </w:r>
          </w:p>
        </w:tc>
      </w:tr>
      <w:tr w:rsidR="00A91AAB" w:rsidRPr="00231A72" w14:paraId="474D455E" w14:textId="77777777" w:rsidTr="006F218D">
        <w:tc>
          <w:tcPr>
            <w:tcW w:w="2332" w:type="dxa"/>
            <w:vMerge/>
          </w:tcPr>
          <w:p w14:paraId="546E5E5A" w14:textId="77777777" w:rsidR="00A91AAB" w:rsidRPr="00231A72" w:rsidRDefault="00A91AAB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</w:p>
        </w:tc>
        <w:tc>
          <w:tcPr>
            <w:tcW w:w="5964" w:type="dxa"/>
          </w:tcPr>
          <w:p w14:paraId="29268F1E" w14:textId="77777777" w:rsidR="00A91AAB" w:rsidRPr="00231A72" w:rsidRDefault="00A91AAB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E1100, E1101, E1111, E1110, E1122, E1121, E1129, E11311, E11319, E11321, E113213, E113212, E113211, E113219, E11329, E113293, E113292, E113291, E113299, E11331, E113313, E113312, E113311, E113319, E11339, E113393, E113392, E113391, E113399, E11341, E113413, E113412, E113411, E113419, E11349, E113493, E113492, E113491, E113499, E11351, E113513, E113512, E113511, E113519, E113523, E113522, E113521, E113529, E113533, E113532, E113531, E113539, E113543, E113542, E113541, E113549, E113553, E113552, E113551, E113559, E11359, E113593, E113592, E113591, E113599, E1136, E1139, E1144, E1143, E1141, E1140, E1142, E1149, E1152, E1151, E1159, E11620, E11621, E11622, E11628, E11610, E11618, E11630, E11638, E1137X3, E1137X2, E1137X1, E1137X9, E11641, E11649, E1165, E1169, E118, E119</w:t>
            </w:r>
          </w:p>
        </w:tc>
      </w:tr>
      <w:tr w:rsidR="00A91AAB" w:rsidRPr="00231A72" w14:paraId="4E4BBD0E" w14:textId="77777777" w:rsidTr="006F218D">
        <w:tc>
          <w:tcPr>
            <w:tcW w:w="2332" w:type="dxa"/>
            <w:vMerge/>
          </w:tcPr>
          <w:p w14:paraId="7A6B0E52" w14:textId="77777777" w:rsidR="00A91AAB" w:rsidRPr="00231A72" w:rsidRDefault="00A91AAB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</w:p>
        </w:tc>
        <w:tc>
          <w:tcPr>
            <w:tcW w:w="5964" w:type="dxa"/>
          </w:tcPr>
          <w:p w14:paraId="7811648F" w14:textId="77777777" w:rsidR="00A91AAB" w:rsidRPr="00231A72" w:rsidRDefault="00A91AAB" w:rsidP="0056512B">
            <w:pPr>
              <w:jc w:val="left"/>
              <w:rPr>
                <w:rFonts w:ascii="Arial" w:eastAsia="微软雅黑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>Diabetic complication</w:t>
            </w:r>
          </w:p>
        </w:tc>
      </w:tr>
      <w:tr w:rsidR="00A91AAB" w:rsidRPr="00231A72" w14:paraId="757C9A76" w14:textId="77777777" w:rsidTr="006F218D">
        <w:tc>
          <w:tcPr>
            <w:tcW w:w="2332" w:type="dxa"/>
            <w:vMerge/>
          </w:tcPr>
          <w:p w14:paraId="4AA0ACB5" w14:textId="77777777" w:rsidR="00A91AAB" w:rsidRPr="00231A72" w:rsidRDefault="00A91AAB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</w:p>
        </w:tc>
        <w:tc>
          <w:tcPr>
            <w:tcW w:w="5964" w:type="dxa"/>
          </w:tcPr>
          <w:p w14:paraId="110E87CE" w14:textId="77777777" w:rsidR="00A91AAB" w:rsidRPr="00231A72" w:rsidRDefault="00A91AAB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E0800, E0801, E0810, E0811, E0821, E0829, E08311, E08319, E08321, E083211, E083212, E083213, E083219, E08329, E083291, E083292, E083293, E083299, E08331, E083311, E083312, E083313, E083319, E08339, E083391, E083392, E083393, E083399, E08341, E083411, E083412, E083413, E083419, E08349, E083491, E083492, E083493, E083499, E08351, E083511, E083512, E083513, E083519, E083521, E083522, E083523, E083529, E083531, E083532, E083543, E083549, E083551, E083552, E083553, E083559, E08359, E083591, E083592, E083593, E083599, E0836, E0837X1, E0837X2, E0837X3, E0837X9, E0839, E0840, E0841, E0842, E0843, E0844, E0849, E0851, E0852, E0859, E08610, E08618, E08620, E08621, E08622, E08628, E08630, E08638, E08641, E08649, E0865, E0869, E088, E089</w:t>
            </w:r>
          </w:p>
        </w:tc>
      </w:tr>
      <w:tr w:rsidR="00A91AAB" w:rsidRPr="00231A72" w14:paraId="681EE675" w14:textId="77777777" w:rsidTr="006F218D">
        <w:tc>
          <w:tcPr>
            <w:tcW w:w="2332" w:type="dxa"/>
            <w:vMerge/>
          </w:tcPr>
          <w:p w14:paraId="483E9CA6" w14:textId="77777777" w:rsidR="00A91AAB" w:rsidRPr="00231A72" w:rsidRDefault="00A91AAB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</w:p>
        </w:tc>
        <w:tc>
          <w:tcPr>
            <w:tcW w:w="5964" w:type="dxa"/>
          </w:tcPr>
          <w:p w14:paraId="250C68D8" w14:textId="77777777" w:rsidR="00A91AAB" w:rsidRPr="00231A72" w:rsidRDefault="00A91AAB" w:rsidP="0056512B">
            <w:pPr>
              <w:jc w:val="left"/>
              <w:rPr>
                <w:rFonts w:ascii="Arial" w:eastAsia="微软雅黑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>Others</w:t>
            </w:r>
          </w:p>
        </w:tc>
      </w:tr>
      <w:tr w:rsidR="00A91AAB" w:rsidRPr="00231A72" w14:paraId="1A4ADF31" w14:textId="77777777" w:rsidTr="006F218D">
        <w:tc>
          <w:tcPr>
            <w:tcW w:w="2332" w:type="dxa"/>
            <w:vMerge/>
          </w:tcPr>
          <w:p w14:paraId="047BF4FE" w14:textId="77777777" w:rsidR="00A91AAB" w:rsidRPr="00231A72" w:rsidRDefault="00A91AAB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</w:p>
        </w:tc>
        <w:tc>
          <w:tcPr>
            <w:tcW w:w="5964" w:type="dxa"/>
          </w:tcPr>
          <w:p w14:paraId="227269A0" w14:textId="77777777" w:rsidR="00A91AAB" w:rsidRPr="00231A72" w:rsidRDefault="00A91AAB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E1300, E1301, E1310, E1311, E1321, E1322, E1329, E13311, E13319, E13321, E133213, E133212, E133211, E133219, E13329, E133293, E133292, E133291, E133299,E13331, E133313, E133312, E133311, E133319, E13339, E133393, E133392, E133391, E133399, E13341, E133413, E133412, E133411, E133419, E13349, E133493, E133492, E133491, E133499, E13351, E133513, E133512, E133511, E133519, E133523, E133522, E133521, E133529, E133533, E133532, E133531, E133539, E133543, E133542, E133541, E133549, E133553, E133552, E133551, E133559, E13359, E133593, E133592, E133591, E133599, E1340, E1341, E1342, E1343, E1344, E1349, E1336, E1339, E1351, E1352, E1359, E13610, E13618, E13620, E13621, E13622, E13630, E13638, E13641, 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lastRenderedPageBreak/>
              <w:t>E13649, E1365, E1369, E1337X3, E1337X2, E1337X1, E1337X9, E138, E139</w:t>
            </w:r>
          </w:p>
        </w:tc>
      </w:tr>
      <w:tr w:rsidR="00A91AAB" w:rsidRPr="00231A72" w14:paraId="452E4AAC" w14:textId="77777777" w:rsidTr="006F218D">
        <w:tc>
          <w:tcPr>
            <w:tcW w:w="2332" w:type="dxa"/>
          </w:tcPr>
          <w:p w14:paraId="456119E4" w14:textId="756CF476" w:rsidR="00A91AAB" w:rsidRPr="00231A72" w:rsidRDefault="007D72CA" w:rsidP="0056512B">
            <w:pPr>
              <w:jc w:val="left"/>
              <w:rPr>
                <w:rFonts w:ascii="Arial" w:eastAsia="微软雅黑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lastRenderedPageBreak/>
              <w:t>Ischemic heart disease</w:t>
            </w:r>
          </w:p>
        </w:tc>
        <w:tc>
          <w:tcPr>
            <w:tcW w:w="5964" w:type="dxa"/>
          </w:tcPr>
          <w:p w14:paraId="392B176C" w14:textId="2D17F905" w:rsidR="00A91AAB" w:rsidRPr="00231A72" w:rsidRDefault="007D72CA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I248, I249, I2589, I259, Z8249</w:t>
            </w:r>
          </w:p>
        </w:tc>
      </w:tr>
      <w:tr w:rsidR="00A91AAB" w:rsidRPr="00231A72" w14:paraId="6FDED33B" w14:textId="77777777" w:rsidTr="006F218D">
        <w:tc>
          <w:tcPr>
            <w:tcW w:w="2332" w:type="dxa"/>
          </w:tcPr>
          <w:p w14:paraId="44BD23D8" w14:textId="29B4AB6F" w:rsidR="003274DE" w:rsidRPr="00231A72" w:rsidRDefault="007D72CA" w:rsidP="0056512B">
            <w:pPr>
              <w:pStyle w:val="tgt"/>
              <w:shd w:val="clear" w:color="auto" w:fill="FCFDFE"/>
              <w:spacing w:before="0" w:beforeAutospacing="0" w:after="0" w:afterAutospacing="0" w:line="360" w:lineRule="atLeast"/>
              <w:rPr>
                <w:rFonts w:ascii="Arial" w:eastAsia="微软雅黑" w:hAnsi="Arial" w:cs="Arial"/>
                <w:b/>
                <w:bCs/>
                <w:kern w:val="2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b/>
                <w:bCs/>
                <w:kern w:val="2"/>
                <w:sz w:val="20"/>
                <w:szCs w:val="20"/>
              </w:rPr>
              <w:t>Chronic obstructive pulmonary disease (</w:t>
            </w:r>
            <w:r w:rsidR="003274DE" w:rsidRPr="00231A72">
              <w:rPr>
                <w:rFonts w:ascii="Arial" w:eastAsia="微软雅黑" w:hAnsi="Arial" w:cs="Arial"/>
                <w:b/>
                <w:bCs/>
                <w:kern w:val="2"/>
                <w:sz w:val="20"/>
                <w:szCs w:val="20"/>
              </w:rPr>
              <w:t>including Chronic bronchitis and emphysema)</w:t>
            </w:r>
          </w:p>
          <w:p w14:paraId="1BF38A6B" w14:textId="154BB35B" w:rsidR="00A91AAB" w:rsidRPr="00231A72" w:rsidRDefault="005825FD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>Neurologic conditions (including dementia, Parkinson's disease and convulsions)</w:t>
            </w:r>
          </w:p>
        </w:tc>
        <w:tc>
          <w:tcPr>
            <w:tcW w:w="5964" w:type="dxa"/>
          </w:tcPr>
          <w:p w14:paraId="54346D28" w14:textId="598E97A0" w:rsidR="003274DE" w:rsidRPr="00231A72" w:rsidRDefault="003274DE" w:rsidP="0056512B">
            <w:pPr>
              <w:widowControl/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J410, J411, J418, J42, J430, J431, J432, J438, J439, </w:t>
            </w:r>
            <w:r w:rsidR="005825FD" w:rsidRPr="00231A72">
              <w:rPr>
                <w:rFonts w:ascii="Arial" w:eastAsia="微软雅黑" w:hAnsi="Arial" w:cs="Arial"/>
                <w:sz w:val="20"/>
                <w:szCs w:val="20"/>
              </w:rPr>
              <w:t xml:space="preserve">J440, J441, J449, J470, J471, J479, J8417, J84178, J8489, J849, 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>J982, J983, P250, P258, T797XXA, T797XXD, T797XXS, T8182XA, T8182XD, T8182XS</w:t>
            </w:r>
          </w:p>
          <w:p w14:paraId="75667818" w14:textId="7A4C8C31" w:rsidR="003274DE" w:rsidRPr="00231A72" w:rsidRDefault="003274DE" w:rsidP="0056512B">
            <w:pPr>
              <w:widowControl/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</w:p>
          <w:p w14:paraId="2A6FAEA7" w14:textId="771A2933" w:rsidR="003274DE" w:rsidRPr="00231A72" w:rsidRDefault="003274DE" w:rsidP="0056512B">
            <w:pPr>
              <w:widowControl/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</w:p>
          <w:p w14:paraId="1CE3B9CE" w14:textId="198C0DF8" w:rsidR="003274DE" w:rsidRPr="00231A72" w:rsidRDefault="003274DE" w:rsidP="0056512B">
            <w:pPr>
              <w:widowControl/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</w:p>
          <w:p w14:paraId="6911EDDB" w14:textId="0E565B66" w:rsidR="005825FD" w:rsidRPr="00231A72" w:rsidRDefault="005825FD" w:rsidP="0056512B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F0150, F0151, F0280, F0281, F0390, F0391, F1027, F1097, F1327, F1397, F1817, F1827, F1897, F1917, F1927, F1997, G3109, G3183, </w:t>
            </w:r>
            <w:r w:rsidRPr="00231A72">
              <w:rPr>
                <w:rFonts w:ascii="Arial" w:hAnsi="Arial" w:cs="Arial"/>
                <w:sz w:val="20"/>
                <w:szCs w:val="20"/>
              </w:rPr>
              <w:t xml:space="preserve">G2111, G2119, G212, G213, G214, G218, G219, </w:t>
            </w:r>
            <w:r w:rsidRPr="00231A7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40001, G40009,</w:t>
            </w:r>
            <w:r w:rsidRPr="00231A7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G40011, G40019, G40101, G40109, G40111, G40119, G40201, G40209, G40211, G40219, G40301, G40309, </w:t>
            </w:r>
            <w:r w:rsidR="005730BB" w:rsidRPr="00231A7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G40311, </w:t>
            </w:r>
            <w:r w:rsidR="001B04EC" w:rsidRPr="00231A7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40319, G40401, G40409, G40411, G40419, G4042, G40501, G40509, G40801, G40802, G40803, G40804, G40811, G40812, G40813, G40814, G40821,</w:t>
            </w:r>
            <w:r w:rsidR="001B04EC" w:rsidRPr="00231A7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B04EC" w:rsidRPr="00231A7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40822</w:t>
            </w:r>
            <w:r w:rsidR="006F285E" w:rsidRPr="00231A7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, G40823, G40824, G40833, </w:t>
            </w:r>
            <w:r w:rsidR="00CC6457" w:rsidRPr="00231A7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40834, G4089, G40901, G40909, G40911, G40919, G40A01, G40A09, G40A11, G40A19, G40B01, G40B09, G40B11, G40B19, P90, R5600, R5601, R561, R569</w:t>
            </w:r>
          </w:p>
        </w:tc>
      </w:tr>
      <w:tr w:rsidR="00A91AAB" w:rsidRPr="00231A72" w14:paraId="440EC9BD" w14:textId="77777777" w:rsidTr="006F218D">
        <w:tc>
          <w:tcPr>
            <w:tcW w:w="2332" w:type="dxa"/>
          </w:tcPr>
          <w:p w14:paraId="525A751F" w14:textId="4249BAA4" w:rsidR="00A91AAB" w:rsidRPr="00231A72" w:rsidRDefault="004B1084" w:rsidP="0056512B">
            <w:pPr>
              <w:jc w:val="left"/>
              <w:rPr>
                <w:rFonts w:ascii="Arial" w:eastAsia="微软雅黑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>Chronic kidney disease</w:t>
            </w:r>
            <w:r w:rsidR="00A91AAB" w:rsidRPr="00231A72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 xml:space="preserve">     </w:t>
            </w:r>
          </w:p>
        </w:tc>
        <w:tc>
          <w:tcPr>
            <w:tcW w:w="5964" w:type="dxa"/>
          </w:tcPr>
          <w:p w14:paraId="734BF54F" w14:textId="189CBF1B" w:rsidR="00A91AAB" w:rsidRPr="00231A72" w:rsidRDefault="004B1084" w:rsidP="0056512B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D631,</w:t>
            </w:r>
            <w:r w:rsidRPr="00231A72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E0922, N181, </w:t>
            </w:r>
            <w:r w:rsidRPr="00231A72">
              <w:rPr>
                <w:rFonts w:ascii="Arial" w:eastAsia="等线" w:hAnsi="Arial" w:cs="Arial"/>
                <w:color w:val="000000"/>
                <w:sz w:val="20"/>
                <w:szCs w:val="20"/>
              </w:rPr>
              <w:t>N182, N183, N1830, N1831, N1832,</w:t>
            </w:r>
            <w:r w:rsidRPr="00231A7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N184, N185, N186, N189</w:t>
            </w:r>
          </w:p>
        </w:tc>
      </w:tr>
      <w:tr w:rsidR="00E62A47" w:rsidRPr="00231A72" w14:paraId="77BE8891" w14:textId="77777777" w:rsidTr="006F218D">
        <w:tc>
          <w:tcPr>
            <w:tcW w:w="2332" w:type="dxa"/>
          </w:tcPr>
          <w:p w14:paraId="065E4330" w14:textId="3C0FB545" w:rsidR="00E62A47" w:rsidRPr="00231A72" w:rsidRDefault="00E62A47" w:rsidP="0056512B">
            <w:pPr>
              <w:jc w:val="left"/>
              <w:rPr>
                <w:rFonts w:ascii="Arial" w:eastAsia="微软雅黑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reast cancer</w:t>
            </w:r>
          </w:p>
        </w:tc>
        <w:tc>
          <w:tcPr>
            <w:tcW w:w="5964" w:type="dxa"/>
          </w:tcPr>
          <w:p w14:paraId="69442EA6" w14:textId="41A9DAD4" w:rsidR="00E62A47" w:rsidRPr="00231A72" w:rsidRDefault="00E62A47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hAnsi="Arial" w:cs="Arial"/>
                <w:sz w:val="20"/>
                <w:szCs w:val="20"/>
              </w:rPr>
              <w:t>C50, C500, C5001, C50011, C50012, C50019, C5002, C50021, C50022, C50029, C501, C5011, C50111, C50112, C50119, C5012, C50121, C50122, C50129, C502, C5021, C50211, C50212, C50219, C5022, C50221, C50222, C50229, C503, C5031, C50311, C50312, C50319, C5032, C50321, C50322, C50329, C504, C5041, C50411, C50412, C50419, C5042, C50421, C50422, C50429, C505, C5051, C50511, C50512, C50519, C5052, C50521, C50522, C50529, C506, C5061, C50611, C50612, C50619, C5062, C50621, C50622, C50629, C508, C5081, C50811, C50812, C50819, C5082, C50821, C50822, C50829, C509, C5091, C50911, C50912, C50919, C5092, C50921, C50922, C50929, D05, D050, D0500, D0501, D0502, D051, D0510, D0511, D0512, D058, D0580, D0581, D0582, D059, D0590, D0591, D0592</w:t>
            </w:r>
          </w:p>
        </w:tc>
      </w:tr>
      <w:tr w:rsidR="00E62A47" w:rsidRPr="00231A72" w14:paraId="522F766D" w14:textId="77777777" w:rsidTr="006F218D">
        <w:tc>
          <w:tcPr>
            <w:tcW w:w="2332" w:type="dxa"/>
          </w:tcPr>
          <w:p w14:paraId="638A22F3" w14:textId="6DB332C1" w:rsidR="00E62A47" w:rsidRPr="00231A72" w:rsidRDefault="00E62A47" w:rsidP="0056512B">
            <w:pPr>
              <w:jc w:val="left"/>
              <w:rPr>
                <w:rFonts w:ascii="Arial" w:eastAsia="微软雅黑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ndometrial cancer</w:t>
            </w:r>
          </w:p>
        </w:tc>
        <w:tc>
          <w:tcPr>
            <w:tcW w:w="5964" w:type="dxa"/>
          </w:tcPr>
          <w:p w14:paraId="456BC348" w14:textId="0EAF1618" w:rsidR="00E62A47" w:rsidRPr="00231A72" w:rsidRDefault="00E62A47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hAnsi="Arial" w:cs="Arial"/>
                <w:sz w:val="20"/>
                <w:szCs w:val="20"/>
              </w:rPr>
              <w:t>C541, D070</w:t>
            </w:r>
          </w:p>
        </w:tc>
      </w:tr>
      <w:tr w:rsidR="00E62A47" w:rsidRPr="00231A72" w14:paraId="142FBE38" w14:textId="77777777" w:rsidTr="006F218D">
        <w:tc>
          <w:tcPr>
            <w:tcW w:w="2332" w:type="dxa"/>
          </w:tcPr>
          <w:p w14:paraId="01DF0234" w14:textId="107F17B4" w:rsidR="00E62A47" w:rsidRPr="00231A72" w:rsidRDefault="00E62A47" w:rsidP="0056512B">
            <w:pPr>
              <w:jc w:val="left"/>
              <w:rPr>
                <w:rFonts w:ascii="Arial" w:eastAsia="微软雅黑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ervical cancer</w:t>
            </w:r>
          </w:p>
        </w:tc>
        <w:tc>
          <w:tcPr>
            <w:tcW w:w="5964" w:type="dxa"/>
          </w:tcPr>
          <w:p w14:paraId="636426C2" w14:textId="2A812BB1" w:rsidR="00E62A47" w:rsidRPr="00231A72" w:rsidRDefault="00E62A47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hAnsi="Arial" w:cs="Arial"/>
                <w:sz w:val="20"/>
                <w:szCs w:val="20"/>
              </w:rPr>
              <w:t>C530</w:t>
            </w:r>
            <w:r w:rsidR="006F218D" w:rsidRPr="00231A7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31A72">
              <w:rPr>
                <w:rFonts w:ascii="Arial" w:hAnsi="Arial" w:cs="Arial"/>
                <w:sz w:val="20"/>
                <w:szCs w:val="20"/>
              </w:rPr>
              <w:t>C531</w:t>
            </w:r>
            <w:r w:rsidR="006F218D" w:rsidRPr="00231A7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31A72">
              <w:rPr>
                <w:rFonts w:ascii="Arial" w:hAnsi="Arial" w:cs="Arial"/>
                <w:sz w:val="20"/>
                <w:szCs w:val="20"/>
              </w:rPr>
              <w:t>C538</w:t>
            </w:r>
            <w:r w:rsidR="006F218D" w:rsidRPr="00231A7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31A72">
              <w:rPr>
                <w:rFonts w:ascii="Arial" w:hAnsi="Arial" w:cs="Arial"/>
                <w:sz w:val="20"/>
                <w:szCs w:val="20"/>
              </w:rPr>
              <w:t>C539</w:t>
            </w:r>
          </w:p>
        </w:tc>
      </w:tr>
      <w:tr w:rsidR="00E62A47" w:rsidRPr="00231A72" w14:paraId="4B5F6E29" w14:textId="77777777" w:rsidTr="006F218D">
        <w:tc>
          <w:tcPr>
            <w:tcW w:w="2332" w:type="dxa"/>
          </w:tcPr>
          <w:p w14:paraId="06A11761" w14:textId="2E84E10F" w:rsidR="00E62A47" w:rsidRPr="00231A72" w:rsidRDefault="00E62A47" w:rsidP="0056512B">
            <w:pPr>
              <w:jc w:val="left"/>
              <w:rPr>
                <w:rFonts w:ascii="Arial" w:eastAsia="微软雅黑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varian cancer</w:t>
            </w:r>
          </w:p>
        </w:tc>
        <w:tc>
          <w:tcPr>
            <w:tcW w:w="5964" w:type="dxa"/>
          </w:tcPr>
          <w:p w14:paraId="6D0A9E15" w14:textId="65B5E016" w:rsidR="00E62A47" w:rsidRPr="00231A72" w:rsidRDefault="00E62A47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hAnsi="Arial" w:cs="Arial"/>
                <w:sz w:val="20"/>
                <w:szCs w:val="20"/>
              </w:rPr>
              <w:t>C561</w:t>
            </w:r>
            <w:r w:rsidR="006F218D" w:rsidRPr="00231A7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31A72">
              <w:rPr>
                <w:rFonts w:ascii="Arial" w:hAnsi="Arial" w:cs="Arial"/>
                <w:sz w:val="20"/>
                <w:szCs w:val="20"/>
              </w:rPr>
              <w:t>C562</w:t>
            </w:r>
            <w:r w:rsidR="006F218D" w:rsidRPr="00231A7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31A72">
              <w:rPr>
                <w:rFonts w:ascii="Arial" w:hAnsi="Arial" w:cs="Arial"/>
                <w:sz w:val="20"/>
                <w:szCs w:val="20"/>
              </w:rPr>
              <w:t>C569</w:t>
            </w:r>
          </w:p>
        </w:tc>
      </w:tr>
      <w:tr w:rsidR="00E62A47" w:rsidRPr="00231A72" w14:paraId="38E68B11" w14:textId="77777777" w:rsidTr="006F218D">
        <w:tc>
          <w:tcPr>
            <w:tcW w:w="2332" w:type="dxa"/>
          </w:tcPr>
          <w:p w14:paraId="6CB56FBD" w14:textId="17D9E904" w:rsidR="00E62A47" w:rsidRPr="00231A72" w:rsidRDefault="00E62A47" w:rsidP="0056512B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sophagus cancer</w:t>
            </w:r>
          </w:p>
        </w:tc>
        <w:tc>
          <w:tcPr>
            <w:tcW w:w="5964" w:type="dxa"/>
          </w:tcPr>
          <w:p w14:paraId="078CA019" w14:textId="1DCD0C62" w:rsidR="00E62A47" w:rsidRPr="00231A72" w:rsidRDefault="00E62A47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hAnsi="Arial" w:cs="Arial"/>
                <w:sz w:val="20"/>
                <w:szCs w:val="20"/>
              </w:rPr>
              <w:t>C153, C154, C155, C158, C159</w:t>
            </w:r>
          </w:p>
        </w:tc>
      </w:tr>
      <w:tr w:rsidR="00E62A47" w:rsidRPr="00231A72" w14:paraId="1A6192FF" w14:textId="77777777" w:rsidTr="006F218D">
        <w:tc>
          <w:tcPr>
            <w:tcW w:w="2332" w:type="dxa"/>
          </w:tcPr>
          <w:p w14:paraId="431DD9CE" w14:textId="32A4B9B5" w:rsidR="00E62A47" w:rsidRPr="00231A72" w:rsidRDefault="00E62A47" w:rsidP="0056512B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Gastric cancer</w:t>
            </w:r>
          </w:p>
        </w:tc>
        <w:tc>
          <w:tcPr>
            <w:tcW w:w="5964" w:type="dxa"/>
          </w:tcPr>
          <w:p w14:paraId="6B39904C" w14:textId="74752A9E" w:rsidR="00E62A47" w:rsidRPr="00231A72" w:rsidRDefault="00E62A47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hAnsi="Arial" w:cs="Arial"/>
                <w:sz w:val="20"/>
                <w:szCs w:val="20"/>
              </w:rPr>
              <w:t>C160, C161, C162, C164, C165, C166, C168, C169</w:t>
            </w:r>
          </w:p>
        </w:tc>
      </w:tr>
      <w:tr w:rsidR="00E62A47" w:rsidRPr="00231A72" w14:paraId="037124DC" w14:textId="77777777" w:rsidTr="006F218D">
        <w:tc>
          <w:tcPr>
            <w:tcW w:w="2332" w:type="dxa"/>
          </w:tcPr>
          <w:p w14:paraId="5AAADFC6" w14:textId="40B29BA5" w:rsidR="00E62A47" w:rsidRPr="00231A72" w:rsidRDefault="00E62A47" w:rsidP="0056512B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iver cancer</w:t>
            </w:r>
          </w:p>
        </w:tc>
        <w:tc>
          <w:tcPr>
            <w:tcW w:w="5964" w:type="dxa"/>
          </w:tcPr>
          <w:p w14:paraId="6857980D" w14:textId="1F09DF30" w:rsidR="00E62A47" w:rsidRPr="00231A72" w:rsidRDefault="00E62A47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hAnsi="Arial" w:cs="Arial"/>
                <w:sz w:val="20"/>
                <w:szCs w:val="20"/>
              </w:rPr>
              <w:t>C220, C221, C222, C223, C224, C227, C228, C229</w:t>
            </w:r>
          </w:p>
        </w:tc>
      </w:tr>
      <w:tr w:rsidR="00E62A47" w:rsidRPr="00231A72" w14:paraId="7AF290F9" w14:textId="77777777" w:rsidTr="006F218D">
        <w:tc>
          <w:tcPr>
            <w:tcW w:w="2332" w:type="dxa"/>
          </w:tcPr>
          <w:p w14:paraId="640D9711" w14:textId="57FA7983" w:rsidR="00E62A47" w:rsidRPr="00231A72" w:rsidRDefault="00E62A47" w:rsidP="0056512B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ancreatic cancer</w:t>
            </w:r>
          </w:p>
        </w:tc>
        <w:tc>
          <w:tcPr>
            <w:tcW w:w="5964" w:type="dxa"/>
          </w:tcPr>
          <w:p w14:paraId="78694E6D" w14:textId="3F147693" w:rsidR="00E62A47" w:rsidRPr="00231A72" w:rsidRDefault="00E62A47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hAnsi="Arial" w:cs="Arial"/>
                <w:sz w:val="20"/>
                <w:szCs w:val="20"/>
              </w:rPr>
              <w:t>C250, C251, C252, C253, C254, C257, C258, C259</w:t>
            </w:r>
          </w:p>
        </w:tc>
      </w:tr>
      <w:tr w:rsidR="00E62A47" w:rsidRPr="00231A72" w14:paraId="68487EDB" w14:textId="77777777" w:rsidTr="006F218D">
        <w:tc>
          <w:tcPr>
            <w:tcW w:w="2332" w:type="dxa"/>
          </w:tcPr>
          <w:p w14:paraId="19B28780" w14:textId="3F81C91D" w:rsidR="00E62A47" w:rsidRPr="00231A72" w:rsidRDefault="00E62A47" w:rsidP="0056512B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lorectal cancer</w:t>
            </w:r>
          </w:p>
        </w:tc>
        <w:tc>
          <w:tcPr>
            <w:tcW w:w="5964" w:type="dxa"/>
          </w:tcPr>
          <w:p w14:paraId="710502C7" w14:textId="710D283C" w:rsidR="00E62A47" w:rsidRPr="00231A72" w:rsidRDefault="00E62A47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hAnsi="Arial" w:cs="Arial"/>
                <w:sz w:val="20"/>
                <w:szCs w:val="20"/>
              </w:rPr>
              <w:t>C18, C180, C181, C182, C183, C184, C185, C186, C187, C188, C189, C19, C20, C21, C210, C211, C212, C218, D010, D011, D012, D013</w:t>
            </w:r>
          </w:p>
        </w:tc>
      </w:tr>
      <w:tr w:rsidR="00E62A47" w:rsidRPr="00231A72" w14:paraId="7B0D8855" w14:textId="77777777" w:rsidTr="006F218D">
        <w:tc>
          <w:tcPr>
            <w:tcW w:w="2332" w:type="dxa"/>
          </w:tcPr>
          <w:p w14:paraId="7791A426" w14:textId="7D759897" w:rsidR="00E62A47" w:rsidRPr="00231A72" w:rsidRDefault="006F218D" w:rsidP="0056512B">
            <w:pPr>
              <w:jc w:val="left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="00E62A47" w:rsidRPr="00231A72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rimary pulmonary carcinoma</w:t>
            </w:r>
          </w:p>
        </w:tc>
        <w:tc>
          <w:tcPr>
            <w:tcW w:w="5964" w:type="dxa"/>
          </w:tcPr>
          <w:p w14:paraId="29534868" w14:textId="5075E576" w:rsidR="00E62A47" w:rsidRPr="00231A72" w:rsidRDefault="00E62A47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hAnsi="Arial" w:cs="Arial"/>
                <w:sz w:val="20"/>
                <w:szCs w:val="20"/>
              </w:rPr>
              <w:t>C3410, C3411, C3412, C342, C3430, C3431, C3432, C3480, C3481, C3482, C3400, C3401, C3402, C3490, C3491, C3492</w:t>
            </w:r>
          </w:p>
        </w:tc>
      </w:tr>
      <w:tr w:rsidR="006F218D" w:rsidRPr="00231A72" w14:paraId="0DE4EF7A" w14:textId="77777777" w:rsidTr="006F218D">
        <w:tc>
          <w:tcPr>
            <w:tcW w:w="2332" w:type="dxa"/>
          </w:tcPr>
          <w:p w14:paraId="202D61E3" w14:textId="193C368B" w:rsidR="006F218D" w:rsidRPr="00231A72" w:rsidRDefault="006F218D" w:rsidP="0056512B">
            <w:pPr>
              <w:jc w:val="left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231A72">
              <w:rPr>
                <w:rFonts w:ascii="Arial" w:hAnsi="Arial" w:cs="Arial"/>
                <w:b/>
                <w:bCs/>
                <w:sz w:val="20"/>
                <w:szCs w:val="20"/>
              </w:rPr>
              <w:t>Prostatic cancer</w:t>
            </w:r>
          </w:p>
        </w:tc>
        <w:tc>
          <w:tcPr>
            <w:tcW w:w="5964" w:type="dxa"/>
          </w:tcPr>
          <w:p w14:paraId="0810F71E" w14:textId="36053B7A" w:rsidR="006F218D" w:rsidRPr="00231A72" w:rsidRDefault="006F218D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hAnsi="Arial" w:cs="Arial"/>
                <w:sz w:val="20"/>
                <w:szCs w:val="20"/>
              </w:rPr>
              <w:t>C61</w:t>
            </w:r>
          </w:p>
        </w:tc>
      </w:tr>
      <w:tr w:rsidR="006F218D" w:rsidRPr="00231A72" w14:paraId="463B0744" w14:textId="77777777" w:rsidTr="006F218D">
        <w:tc>
          <w:tcPr>
            <w:tcW w:w="2332" w:type="dxa"/>
          </w:tcPr>
          <w:p w14:paraId="3F5D0CF7" w14:textId="7362D08D" w:rsidR="006F218D" w:rsidRPr="00231A72" w:rsidRDefault="006F218D" w:rsidP="0056512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hAnsi="Arial" w:cs="Arial"/>
                <w:b/>
                <w:bCs/>
                <w:sz w:val="20"/>
                <w:szCs w:val="20"/>
              </w:rPr>
              <w:t>Bladder cancer</w:t>
            </w:r>
          </w:p>
        </w:tc>
        <w:tc>
          <w:tcPr>
            <w:tcW w:w="5964" w:type="dxa"/>
          </w:tcPr>
          <w:p w14:paraId="6FC72749" w14:textId="30E7A8F6" w:rsidR="006F218D" w:rsidRPr="00231A72" w:rsidRDefault="006F218D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hAnsi="Arial" w:cs="Arial"/>
                <w:sz w:val="20"/>
                <w:szCs w:val="20"/>
              </w:rPr>
              <w:t>C670, C671, C672, C673, C674, C675, C676, C677, C678, C679, D090</w:t>
            </w:r>
          </w:p>
        </w:tc>
      </w:tr>
    </w:tbl>
    <w:p w14:paraId="11562932" w14:textId="35D781A7" w:rsidR="00A91AAB" w:rsidRPr="00231A72" w:rsidRDefault="00C93C96" w:rsidP="0056512B">
      <w:pPr>
        <w:jc w:val="left"/>
        <w:rPr>
          <w:rFonts w:ascii="Arial" w:eastAsia="宋体" w:hAnsi="Arial" w:cs="Arial"/>
          <w:b/>
          <w:bCs/>
          <w:kern w:val="0"/>
          <w:sz w:val="16"/>
          <w:szCs w:val="16"/>
        </w:rPr>
      </w:pPr>
      <w:r w:rsidRPr="00231A72">
        <w:rPr>
          <w:rFonts w:ascii="Arial" w:hAnsi="Arial" w:cs="Arial"/>
          <w:color w:val="000000" w:themeColor="text1"/>
          <w:sz w:val="16"/>
          <w:szCs w:val="16"/>
        </w:rPr>
        <w:t>ICD-10-CM, International Classification of Diseases, Tenth Revision, Clinical Modification</w:t>
      </w:r>
      <w:r w:rsidR="00CC1AAD" w:rsidRPr="00231A72">
        <w:rPr>
          <w:rFonts w:ascii="Arial" w:eastAsia="宋体" w:hAnsi="Arial" w:cs="Arial"/>
          <w:kern w:val="0"/>
          <w:sz w:val="16"/>
          <w:szCs w:val="16"/>
        </w:rPr>
        <w:t xml:space="preserve">; T1DM, type 1 diabetes mellitus; T2DM, </w:t>
      </w:r>
      <w:bookmarkStart w:id="1" w:name="_Hlk102482741"/>
      <w:r w:rsidR="00CC1AAD" w:rsidRPr="00231A72">
        <w:rPr>
          <w:rFonts w:ascii="Arial" w:eastAsia="宋体" w:hAnsi="Arial" w:cs="Arial"/>
          <w:kern w:val="0"/>
          <w:sz w:val="16"/>
          <w:szCs w:val="16"/>
        </w:rPr>
        <w:t>type 2 diabetes mellitus</w:t>
      </w:r>
      <w:bookmarkEnd w:id="1"/>
      <w:r w:rsidR="00CC1AAD" w:rsidRPr="00231A72">
        <w:rPr>
          <w:rFonts w:ascii="Arial" w:eastAsia="宋体" w:hAnsi="Arial" w:cs="Arial"/>
          <w:kern w:val="0"/>
          <w:sz w:val="16"/>
          <w:szCs w:val="16"/>
        </w:rPr>
        <w:t>.</w:t>
      </w:r>
    </w:p>
    <w:p w14:paraId="79205168" w14:textId="74F6040D" w:rsidR="00F63357" w:rsidRPr="003F2496" w:rsidRDefault="00BA77D1" w:rsidP="0073108E">
      <w:pPr>
        <w:jc w:val="left"/>
        <w:rPr>
          <w:rFonts w:ascii="Arial" w:hAnsi="Arial" w:cs="Arial"/>
          <w:b/>
          <w:bCs/>
          <w:kern w:val="0"/>
          <w:sz w:val="24"/>
          <w:szCs w:val="24"/>
        </w:rPr>
      </w:pPr>
      <w:bookmarkStart w:id="2" w:name="_Hlk102839354"/>
      <w:bookmarkStart w:id="3" w:name="OLE_LINK1"/>
      <w:r>
        <w:rPr>
          <w:rFonts w:ascii="Arial" w:hAnsi="Arial" w:cs="Arial"/>
          <w:b/>
          <w:bCs/>
          <w:kern w:val="0"/>
          <w:sz w:val="24"/>
          <w:szCs w:val="24"/>
        </w:rPr>
        <w:lastRenderedPageBreak/>
        <w:t>Supplementary Table</w:t>
      </w:r>
      <w:r w:rsidR="00F0797F">
        <w:rPr>
          <w:rFonts w:ascii="Arial" w:hAnsi="Arial" w:cs="Arial"/>
          <w:b/>
          <w:bCs/>
          <w:kern w:val="0"/>
          <w:sz w:val="24"/>
          <w:szCs w:val="24"/>
        </w:rPr>
        <w:t xml:space="preserve"> </w:t>
      </w:r>
      <w:r w:rsidR="00640C1F" w:rsidRPr="00231A72">
        <w:rPr>
          <w:rFonts w:ascii="Arial" w:hAnsi="Arial" w:cs="Arial"/>
          <w:b/>
          <w:bCs/>
          <w:kern w:val="0"/>
          <w:sz w:val="24"/>
          <w:szCs w:val="24"/>
        </w:rPr>
        <w:t>3</w:t>
      </w:r>
      <w:r w:rsidR="000A7F0F">
        <w:rPr>
          <w:rFonts w:ascii="Arial" w:hAnsi="Arial" w:cs="Arial"/>
          <w:b/>
          <w:bCs/>
          <w:kern w:val="0"/>
          <w:sz w:val="24"/>
          <w:szCs w:val="24"/>
        </w:rPr>
        <w:t xml:space="preserve">. </w:t>
      </w:r>
      <w:r w:rsidR="003F2496" w:rsidRPr="003F2496">
        <w:rPr>
          <w:rFonts w:ascii="Arial" w:hAnsi="Arial" w:cs="Arial"/>
          <w:b/>
          <w:bCs/>
          <w:kern w:val="0"/>
          <w:sz w:val="24"/>
          <w:szCs w:val="24"/>
        </w:rPr>
        <w:t>Baseline characteristics of patients with CML with metabolically defined obesity in 90 days.</w:t>
      </w:r>
    </w:p>
    <w:tbl>
      <w:tblPr>
        <w:tblStyle w:val="aa"/>
        <w:tblW w:w="11624" w:type="dxa"/>
        <w:tblInd w:w="-13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393"/>
        <w:gridCol w:w="1394"/>
        <w:gridCol w:w="1394"/>
        <w:gridCol w:w="1394"/>
        <w:gridCol w:w="1394"/>
        <w:gridCol w:w="1394"/>
      </w:tblGrid>
      <w:tr w:rsidR="00FC4666" w:rsidRPr="00231A72" w14:paraId="0ED2E928" w14:textId="77777777" w:rsidTr="00A22A0D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0241895E" w14:textId="77777777" w:rsidR="00FC4666" w:rsidRPr="00231A72" w:rsidRDefault="00FC4666" w:rsidP="0056512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bookmarkStart w:id="4" w:name="_Hlk102842978"/>
            <w:r w:rsidRPr="00231A72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 xml:space="preserve">Variable 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273F94FF" w14:textId="71836EF9" w:rsidR="00FC4666" w:rsidRPr="00231A72" w:rsidRDefault="00FC4666" w:rsidP="0056512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Total (n = 109</w:t>
            </w:r>
            <w:ins w:id="5" w:author="dong yingchun" w:date="2023-01-27T18:20:00Z">
              <w:r w:rsidR="003F6CAF">
                <w:rPr>
                  <w:rFonts w:ascii="Arial" w:eastAsia="等线" w:hAnsi="Arial" w:cs="Arial"/>
                  <w:b/>
                  <w:bCs/>
                  <w:color w:val="000000" w:themeColor="text1"/>
                  <w:sz w:val="20"/>
                  <w:szCs w:val="20"/>
                </w:rPr>
                <w:t>80</w:t>
              </w:r>
            </w:ins>
            <w:del w:id="6" w:author="dong yingchun" w:date="2023-01-27T18:20:00Z">
              <w:r w:rsidRPr="00231A72" w:rsidDel="003F6CAF">
                <w:rPr>
                  <w:rFonts w:ascii="Arial" w:eastAsia="等线" w:hAnsi="Arial" w:cs="Arial"/>
                  <w:b/>
                  <w:bCs/>
                  <w:color w:val="000000" w:themeColor="text1"/>
                  <w:sz w:val="20"/>
                  <w:szCs w:val="20"/>
                </w:rPr>
                <w:delText>79</w:delText>
              </w:r>
            </w:del>
            <w:r w:rsidRPr="00231A72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4D43B6CE" w14:textId="300B2C73" w:rsidR="00FC4666" w:rsidRPr="00231A72" w:rsidRDefault="00FC4666" w:rsidP="0056512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MHN</w:t>
            </w:r>
            <w:r w:rsidR="00132003" w:rsidRPr="00231A72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W</w:t>
            </w:r>
            <w:r w:rsidRPr="00231A72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(n = 4946)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39C8E835" w14:textId="19D9C94B" w:rsidR="00FC4666" w:rsidRPr="00231A72" w:rsidRDefault="00FC4666" w:rsidP="0056512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MUN</w:t>
            </w:r>
            <w:r w:rsidR="00132003" w:rsidRPr="00231A72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W</w:t>
            </w:r>
            <w:r w:rsidRPr="00231A72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(n = 4218)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6B811E41" w14:textId="77777777" w:rsidR="00FC4666" w:rsidRPr="00231A72" w:rsidRDefault="00FC4666" w:rsidP="0056512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MHO (n = 748)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53729E1F" w14:textId="77777777" w:rsidR="00FC4666" w:rsidRPr="00231A72" w:rsidRDefault="00FC4666" w:rsidP="0056512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MUO (n = 1068)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6F28E480" w14:textId="45837F93" w:rsidR="00FC4666" w:rsidRPr="00231A72" w:rsidRDefault="00DD26C5" w:rsidP="0056512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  <w:r w:rsidR="00FC4666" w:rsidRPr="00231A7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0F7440" w:rsidRPr="00231A72" w14:paraId="29FC986A" w14:textId="77777777" w:rsidTr="00A22A0D">
        <w:tc>
          <w:tcPr>
            <w:tcW w:w="3261" w:type="dxa"/>
            <w:tcBorders>
              <w:top w:val="single" w:sz="4" w:space="0" w:color="auto"/>
            </w:tcBorders>
          </w:tcPr>
          <w:p w14:paraId="4C475150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Age (years) median (IQR)</w:t>
            </w:r>
          </w:p>
        </w:tc>
        <w:tc>
          <w:tcPr>
            <w:tcW w:w="1393" w:type="dxa"/>
            <w:tcBorders>
              <w:top w:val="single" w:sz="4" w:space="0" w:color="auto"/>
            </w:tcBorders>
          </w:tcPr>
          <w:p w14:paraId="6707433A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69 (57, 78)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1CAAE7C2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64 (50, 77) </w:t>
            </w:r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6389AF3A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74 (65, 81)</w:t>
            </w:r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3414354A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58 (47, 67) </w:t>
            </w:r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064D1CF8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66 (56, 74) </w:t>
            </w:r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575D1BB3" w14:textId="34B9DEB1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&lt; 0.001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0F7440" w:rsidRPr="00231A72" w14:paraId="12CDBBC2" w14:textId="77777777" w:rsidTr="00A22A0D">
        <w:tc>
          <w:tcPr>
            <w:tcW w:w="3261" w:type="dxa"/>
          </w:tcPr>
          <w:p w14:paraId="5A6FF40C" w14:textId="2513F1FE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 xml:space="preserve">Age </w:t>
            </w:r>
            <w:r w:rsidR="009127A7" w:rsidRPr="00231A72">
              <w:rPr>
                <w:rFonts w:ascii="Arial" w:eastAsia="微软雅黑" w:hAnsi="Arial" w:cs="Arial"/>
                <w:b/>
                <w:bCs/>
                <w:color w:val="000000" w:themeColor="text1"/>
                <w:sz w:val="20"/>
                <w:szCs w:val="20"/>
              </w:rPr>
              <w:t>≥ 55</w:t>
            </w:r>
            <w:r w:rsidR="009127A7" w:rsidRPr="00231A72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years</w:t>
            </w:r>
            <w:r w:rsidRPr="00231A72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393" w:type="dxa"/>
          </w:tcPr>
          <w:p w14:paraId="13F24C86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8448 (76.9)</w:t>
            </w:r>
          </w:p>
        </w:tc>
        <w:tc>
          <w:tcPr>
            <w:tcW w:w="1394" w:type="dxa"/>
          </w:tcPr>
          <w:p w14:paraId="516E7430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3361 (68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94" w:type="dxa"/>
          </w:tcPr>
          <w:p w14:paraId="156C4888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3843 (91.1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94" w:type="dxa"/>
          </w:tcPr>
          <w:p w14:paraId="76273CE1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422 (56.4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94" w:type="dxa"/>
          </w:tcPr>
          <w:p w14:paraId="5A577BC6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822 (77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1394" w:type="dxa"/>
          </w:tcPr>
          <w:p w14:paraId="69343478" w14:textId="11E57FB6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&lt; 0.001</w:t>
            </w:r>
          </w:p>
        </w:tc>
      </w:tr>
      <w:tr w:rsidR="000F7440" w:rsidRPr="00231A72" w14:paraId="31B8DEF7" w14:textId="77777777" w:rsidTr="00A22A0D">
        <w:tc>
          <w:tcPr>
            <w:tcW w:w="3261" w:type="dxa"/>
          </w:tcPr>
          <w:p w14:paraId="79A8C4FC" w14:textId="3838CA94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Male, n (%)</w:t>
            </w:r>
          </w:p>
        </w:tc>
        <w:tc>
          <w:tcPr>
            <w:tcW w:w="1393" w:type="dxa"/>
          </w:tcPr>
          <w:p w14:paraId="5A99EAA3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6226 (56.7)</w:t>
            </w:r>
          </w:p>
        </w:tc>
        <w:tc>
          <w:tcPr>
            <w:tcW w:w="1394" w:type="dxa"/>
          </w:tcPr>
          <w:p w14:paraId="5DCB490D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2773 (56.1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4" w:type="dxa"/>
          </w:tcPr>
          <w:p w14:paraId="5ABE6FC2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2501 (59.3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94" w:type="dxa"/>
          </w:tcPr>
          <w:p w14:paraId="56D23EDD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362 (48.5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94" w:type="dxa"/>
          </w:tcPr>
          <w:p w14:paraId="5AC298DF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590 (55.2) </w:t>
            </w:r>
            <w:proofErr w:type="spellStart"/>
            <w:proofErr w:type="gramStart"/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394" w:type="dxa"/>
          </w:tcPr>
          <w:p w14:paraId="766F9520" w14:textId="48969601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&lt; 0.001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0F7440" w:rsidRPr="00231A72" w14:paraId="0906DFD7" w14:textId="77777777" w:rsidTr="00A22A0D">
        <w:tc>
          <w:tcPr>
            <w:tcW w:w="3261" w:type="dxa"/>
          </w:tcPr>
          <w:p w14:paraId="1C4E8AC4" w14:textId="75C06C13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Total charges ($) median (IQR)</w:t>
            </w:r>
          </w:p>
        </w:tc>
        <w:tc>
          <w:tcPr>
            <w:tcW w:w="1393" w:type="dxa"/>
          </w:tcPr>
          <w:p w14:paraId="0C2E3D4D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39344.0 (21471.0, 76429.0)</w:t>
            </w:r>
          </w:p>
        </w:tc>
        <w:tc>
          <w:tcPr>
            <w:tcW w:w="1394" w:type="dxa"/>
          </w:tcPr>
          <w:p w14:paraId="64F25A02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37612.0 (20884.09, 75752.0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4" w:type="dxa"/>
          </w:tcPr>
          <w:p w14:paraId="4073F0EB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39188.52 (21114.0, 72428.70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94" w:type="dxa"/>
          </w:tcPr>
          <w:p w14:paraId="3AEE3A51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46687.42 (26924.0, 90893.42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94" w:type="dxa"/>
          </w:tcPr>
          <w:p w14:paraId="6040122F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42100.00 (23012.91, 82117.0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94" w:type="dxa"/>
          </w:tcPr>
          <w:p w14:paraId="4F439D7B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&lt; 0.001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37DBDF00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F7440" w:rsidRPr="00231A72" w14:paraId="0DCD510D" w14:textId="77777777" w:rsidTr="00A22A0D">
        <w:tc>
          <w:tcPr>
            <w:tcW w:w="3261" w:type="dxa"/>
          </w:tcPr>
          <w:p w14:paraId="67C5F09A" w14:textId="64E3524A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Length of stay (days) median (</w:t>
            </w:r>
            <w:ins w:id="7" w:author="dong yingchun" w:date="2023-01-22T20:05:00Z">
              <w:r w:rsidR="00B032EC">
                <w:rPr>
                  <w:rFonts w:ascii="Arial" w:eastAsia="等线" w:hAnsi="Arial" w:cs="Arial"/>
                  <w:b/>
                  <w:bCs/>
                  <w:color w:val="000000" w:themeColor="text1"/>
                  <w:sz w:val="20"/>
                  <w:szCs w:val="20"/>
                </w:rPr>
                <w:t>95</w:t>
              </w:r>
            </w:ins>
            <w:ins w:id="8" w:author="dong yingchun" w:date="2023-01-22T20:33:00Z">
              <w:r w:rsidR="00C573DD">
                <w:rPr>
                  <w:rFonts w:ascii="Arial" w:eastAsia="等线" w:hAnsi="Arial" w:cs="Arial"/>
                  <w:b/>
                  <w:bCs/>
                  <w:color w:val="000000" w:themeColor="text1"/>
                  <w:sz w:val="20"/>
                  <w:szCs w:val="20"/>
                </w:rPr>
                <w:t xml:space="preserve">% </w:t>
              </w:r>
            </w:ins>
            <w:ins w:id="9" w:author="dong yingchun" w:date="2023-01-22T20:05:00Z">
              <w:r w:rsidR="00B032EC">
                <w:rPr>
                  <w:rFonts w:ascii="Arial" w:eastAsia="等线" w:hAnsi="Arial" w:cs="Arial"/>
                  <w:b/>
                  <w:bCs/>
                  <w:color w:val="000000" w:themeColor="text1"/>
                  <w:sz w:val="20"/>
                  <w:szCs w:val="20"/>
                </w:rPr>
                <w:t>CI</w:t>
              </w:r>
              <w:r w:rsidR="00B032EC" w:rsidRPr="00231A72" w:rsidDel="00B032EC">
                <w:rPr>
                  <w:rFonts w:ascii="Arial" w:eastAsia="等线" w:hAnsi="Arial" w:cs="Arial"/>
                  <w:b/>
                  <w:bCs/>
                  <w:color w:val="000000" w:themeColor="text1"/>
                  <w:sz w:val="20"/>
                  <w:szCs w:val="20"/>
                </w:rPr>
                <w:t xml:space="preserve"> </w:t>
              </w:r>
            </w:ins>
            <w:del w:id="10" w:author="dong yingchun" w:date="2023-01-22T20:04:00Z">
              <w:r w:rsidRPr="00231A72" w:rsidDel="00B032EC">
                <w:rPr>
                  <w:rFonts w:ascii="Arial" w:eastAsia="等线" w:hAnsi="Arial" w:cs="Arial"/>
                  <w:b/>
                  <w:bCs/>
                  <w:color w:val="000000" w:themeColor="text1"/>
                  <w:sz w:val="20"/>
                  <w:szCs w:val="20"/>
                </w:rPr>
                <w:delText>IQR</w:delText>
              </w:r>
            </w:del>
            <w:r w:rsidRPr="00231A72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93" w:type="dxa"/>
          </w:tcPr>
          <w:p w14:paraId="2FAC384F" w14:textId="2D0462AD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4</w:t>
            </w:r>
            <w:ins w:id="11" w:author="dong yingchun" w:date="2023-01-22T20:21:00Z">
              <w:r w:rsidR="00A161A4">
                <w:rPr>
                  <w:rFonts w:ascii="Arial" w:eastAsia="等线" w:hAnsi="Arial" w:cs="Arial"/>
                  <w:color w:val="000000" w:themeColor="text1"/>
                  <w:sz w:val="20"/>
                  <w:szCs w:val="20"/>
                </w:rPr>
                <w:t>.00</w:t>
              </w:r>
            </w:ins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 (</w:t>
            </w:r>
            <w:ins w:id="12" w:author="dong yingchun" w:date="2023-01-22T20:21:00Z">
              <w:r w:rsidR="00A161A4">
                <w:rPr>
                  <w:rFonts w:ascii="Arial" w:eastAsia="等线" w:hAnsi="Arial" w:cs="Arial"/>
                  <w:color w:val="000000" w:themeColor="text1"/>
                  <w:sz w:val="20"/>
                  <w:szCs w:val="20"/>
                </w:rPr>
                <w:t>6.22,</w:t>
              </w:r>
            </w:ins>
            <w:ins w:id="13" w:author="dong yingchun" w:date="2023-01-22T20:22:00Z">
              <w:r w:rsidR="00A161A4">
                <w:rPr>
                  <w:rFonts w:ascii="Arial" w:eastAsia="等线" w:hAnsi="Arial" w:cs="Arial"/>
                  <w:color w:val="000000" w:themeColor="text1"/>
                  <w:sz w:val="20"/>
                  <w:szCs w:val="20"/>
                </w:rPr>
                <w:t xml:space="preserve"> </w:t>
              </w:r>
            </w:ins>
            <w:ins w:id="14" w:author="dong yingchun" w:date="2023-01-22T20:21:00Z">
              <w:r w:rsidR="00A161A4">
                <w:rPr>
                  <w:rFonts w:ascii="Arial" w:eastAsia="等线" w:hAnsi="Arial" w:cs="Arial"/>
                  <w:color w:val="000000" w:themeColor="text1"/>
                  <w:sz w:val="20"/>
                  <w:szCs w:val="20"/>
                </w:rPr>
                <w:t>6.</w:t>
              </w:r>
            </w:ins>
            <w:ins w:id="15" w:author="dong yingchun" w:date="2023-01-22T20:22:00Z">
              <w:r w:rsidR="00A161A4">
                <w:rPr>
                  <w:rFonts w:ascii="Arial" w:eastAsia="等线" w:hAnsi="Arial" w:cs="Arial"/>
                  <w:color w:val="000000" w:themeColor="text1"/>
                  <w:sz w:val="20"/>
                  <w:szCs w:val="20"/>
                </w:rPr>
                <w:t>58</w:t>
              </w:r>
            </w:ins>
            <w:del w:id="16" w:author="dong yingchun" w:date="2023-01-22T20:04:00Z">
              <w:r w:rsidRPr="00231A72" w:rsidDel="00B032EC">
                <w:rPr>
                  <w:rFonts w:ascii="Arial" w:eastAsia="等线" w:hAnsi="Arial" w:cs="Arial"/>
                  <w:color w:val="000000" w:themeColor="text1"/>
                  <w:sz w:val="20"/>
                  <w:szCs w:val="20"/>
                </w:rPr>
                <w:delText>2, 7</w:delText>
              </w:r>
            </w:del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94" w:type="dxa"/>
          </w:tcPr>
          <w:p w14:paraId="7CF90BE8" w14:textId="2143AB5B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4</w:t>
            </w:r>
            <w:ins w:id="17" w:author="dong yingchun" w:date="2023-01-22T20:26:00Z">
              <w:r w:rsidR="00A161A4">
                <w:rPr>
                  <w:rFonts w:ascii="Arial" w:eastAsia="等线" w:hAnsi="Arial" w:cs="Arial"/>
                  <w:color w:val="000000" w:themeColor="text1"/>
                  <w:sz w:val="20"/>
                  <w:szCs w:val="20"/>
                </w:rPr>
                <w:t>.00</w:t>
              </w:r>
            </w:ins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 (</w:t>
            </w:r>
            <w:ins w:id="18" w:author="dong yingchun" w:date="2023-01-22T20:27:00Z">
              <w:r w:rsidR="00A161A4">
                <w:rPr>
                  <w:rFonts w:ascii="Arial" w:eastAsia="等线" w:hAnsi="Arial" w:cs="Arial"/>
                  <w:color w:val="000000" w:themeColor="text1"/>
                  <w:sz w:val="20"/>
                  <w:szCs w:val="20"/>
                </w:rPr>
                <w:t>6.37, 6.89</w:t>
              </w:r>
            </w:ins>
            <w:del w:id="19" w:author="dong yingchun" w:date="2023-01-22T20:26:00Z">
              <w:r w:rsidRPr="00231A72" w:rsidDel="00A161A4">
                <w:rPr>
                  <w:rFonts w:ascii="Arial" w:eastAsia="等线" w:hAnsi="Arial" w:cs="Arial"/>
                  <w:color w:val="000000" w:themeColor="text1"/>
                  <w:sz w:val="20"/>
                  <w:szCs w:val="20"/>
                </w:rPr>
                <w:delText>2, 7</w:delText>
              </w:r>
            </w:del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  <w:p w14:paraId="794AC1FB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</w:tcPr>
          <w:p w14:paraId="4400C061" w14:textId="57CB06D6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4</w:t>
            </w:r>
            <w:ins w:id="20" w:author="dong yingchun" w:date="2023-01-22T20:28:00Z">
              <w:r w:rsidR="00A161A4">
                <w:rPr>
                  <w:rFonts w:ascii="Arial" w:eastAsia="等线" w:hAnsi="Arial" w:cs="Arial"/>
                  <w:color w:val="000000" w:themeColor="text1"/>
                  <w:sz w:val="20"/>
                  <w:szCs w:val="20"/>
                </w:rPr>
                <w:t>.00</w:t>
              </w:r>
            </w:ins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 (</w:t>
            </w:r>
            <w:ins w:id="21" w:author="dong yingchun" w:date="2023-01-22T20:28:00Z">
              <w:r w:rsidR="00A161A4">
                <w:rPr>
                  <w:rFonts w:ascii="Arial" w:eastAsia="等线" w:hAnsi="Arial" w:cs="Arial"/>
                  <w:color w:val="000000" w:themeColor="text1"/>
                  <w:sz w:val="20"/>
                  <w:szCs w:val="20"/>
                </w:rPr>
                <w:t>5.58, 5.39</w:t>
              </w:r>
            </w:ins>
            <w:del w:id="22" w:author="dong yingchun" w:date="2023-01-22T20:27:00Z">
              <w:r w:rsidRPr="00231A72" w:rsidDel="00A161A4">
                <w:rPr>
                  <w:rFonts w:ascii="Arial" w:eastAsia="等线" w:hAnsi="Arial" w:cs="Arial"/>
                  <w:color w:val="000000" w:themeColor="text1"/>
                  <w:sz w:val="20"/>
                  <w:szCs w:val="20"/>
                </w:rPr>
                <w:delText>2, 7</w:delText>
              </w:r>
            </w:del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  <w:p w14:paraId="6BE12F5D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</w:tcPr>
          <w:p w14:paraId="0F0E6F0B" w14:textId="77777777" w:rsidR="00A161A4" w:rsidRDefault="000F7440" w:rsidP="0056512B">
            <w:pPr>
              <w:widowControl/>
              <w:jc w:val="left"/>
              <w:rPr>
                <w:ins w:id="23" w:author="dong yingchun" w:date="2023-01-22T20:29:00Z"/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5</w:t>
            </w:r>
            <w:ins w:id="24" w:author="dong yingchun" w:date="2023-01-22T20:28:00Z">
              <w:r w:rsidR="00A161A4">
                <w:rPr>
                  <w:rFonts w:ascii="Arial" w:eastAsia="等线" w:hAnsi="Arial" w:cs="Arial"/>
                  <w:color w:val="000000" w:themeColor="text1"/>
                  <w:sz w:val="20"/>
                  <w:szCs w:val="20"/>
                </w:rPr>
                <w:t>.00</w:t>
              </w:r>
            </w:ins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 (</w:t>
            </w:r>
            <w:ins w:id="25" w:author="dong yingchun" w:date="2023-01-22T20:29:00Z">
              <w:r w:rsidR="00A161A4">
                <w:rPr>
                  <w:rFonts w:ascii="Arial" w:eastAsia="等线" w:hAnsi="Arial" w:cs="Arial"/>
                  <w:color w:val="000000" w:themeColor="text1"/>
                  <w:sz w:val="20"/>
                  <w:szCs w:val="20"/>
                </w:rPr>
                <w:t>7.33,</w:t>
              </w:r>
            </w:ins>
          </w:p>
          <w:p w14:paraId="38E2F2BB" w14:textId="637D29C5" w:rsidR="000F7440" w:rsidRPr="00231A72" w:rsidRDefault="00A161A4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ins w:id="26" w:author="dong yingchun" w:date="2023-01-22T20:29:00Z">
              <w:r>
                <w:rPr>
                  <w:rFonts w:ascii="Arial" w:eastAsia="等线" w:hAnsi="Arial" w:cs="Arial"/>
                  <w:color w:val="000000" w:themeColor="text1"/>
                  <w:sz w:val="20"/>
                  <w:szCs w:val="20"/>
                </w:rPr>
                <w:t>8.79</w:t>
              </w:r>
            </w:ins>
            <w:del w:id="27" w:author="dong yingchun" w:date="2023-01-22T20:29:00Z">
              <w:r w:rsidR="000F7440" w:rsidRPr="00231A72" w:rsidDel="00A161A4">
                <w:rPr>
                  <w:rFonts w:ascii="Arial" w:eastAsia="等线" w:hAnsi="Arial" w:cs="Arial"/>
                  <w:color w:val="000000" w:themeColor="text1"/>
                  <w:sz w:val="20"/>
                  <w:szCs w:val="20"/>
                </w:rPr>
                <w:delText>3, 9</w:delText>
              </w:r>
            </w:del>
            <w:r w:rsidR="000F7440"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) </w:t>
            </w:r>
            <w:r w:rsidR="000F7440"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  <w:p w14:paraId="7586B1CB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</w:tcPr>
          <w:p w14:paraId="4B5FABFC" w14:textId="5E81A541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4</w:t>
            </w:r>
            <w:ins w:id="28" w:author="dong yingchun" w:date="2023-01-22T20:30:00Z">
              <w:r w:rsidR="00A161A4">
                <w:rPr>
                  <w:rFonts w:ascii="Arial" w:eastAsia="等线" w:hAnsi="Arial" w:cs="Arial"/>
                  <w:color w:val="000000" w:themeColor="text1"/>
                  <w:sz w:val="20"/>
                  <w:szCs w:val="20"/>
                </w:rPr>
                <w:t>.00</w:t>
              </w:r>
            </w:ins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 (</w:t>
            </w:r>
            <w:ins w:id="29" w:author="dong yingchun" w:date="2023-01-22T20:30:00Z">
              <w:r w:rsidR="00A161A4">
                <w:rPr>
                  <w:rFonts w:ascii="Arial" w:eastAsia="等线" w:hAnsi="Arial" w:cs="Arial"/>
                  <w:color w:val="000000" w:themeColor="text1"/>
                  <w:sz w:val="20"/>
                  <w:szCs w:val="20"/>
                </w:rPr>
                <w:t>6.37, 8.43</w:t>
              </w:r>
            </w:ins>
            <w:del w:id="30" w:author="dong yingchun" w:date="2023-01-22T20:30:00Z">
              <w:r w:rsidRPr="00231A72" w:rsidDel="00A161A4">
                <w:rPr>
                  <w:rFonts w:ascii="Arial" w:eastAsia="等线" w:hAnsi="Arial" w:cs="Arial"/>
                  <w:color w:val="000000" w:themeColor="text1"/>
                  <w:sz w:val="20"/>
                  <w:szCs w:val="20"/>
                </w:rPr>
                <w:delText>2, 8</w:delText>
              </w:r>
            </w:del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  <w:p w14:paraId="3055CA79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</w:tcPr>
          <w:p w14:paraId="66455B52" w14:textId="626727C9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&lt; 0.001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0F7440" w:rsidRPr="00231A72" w14:paraId="0BB0A448" w14:textId="77777777" w:rsidTr="00A22A0D">
        <w:tc>
          <w:tcPr>
            <w:tcW w:w="3261" w:type="dxa"/>
          </w:tcPr>
          <w:p w14:paraId="18AB27A8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Non-elective, n (%)</w:t>
            </w:r>
          </w:p>
        </w:tc>
        <w:tc>
          <w:tcPr>
            <w:tcW w:w="1393" w:type="dxa"/>
          </w:tcPr>
          <w:p w14:paraId="791D19E4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9525 (86.8)</w:t>
            </w:r>
          </w:p>
        </w:tc>
        <w:tc>
          <w:tcPr>
            <w:tcW w:w="1394" w:type="dxa"/>
          </w:tcPr>
          <w:p w14:paraId="6C773311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4282 (86.6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94" w:type="dxa"/>
          </w:tcPr>
          <w:p w14:paraId="33EEFB1A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3716 (88.1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94" w:type="dxa"/>
          </w:tcPr>
          <w:p w14:paraId="7223EBE2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614 (82.1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394" w:type="dxa"/>
          </w:tcPr>
          <w:p w14:paraId="671D3C54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913 (85.6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proofErr w:type="spellStart"/>
            <w:proofErr w:type="gramStart"/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394" w:type="dxa"/>
          </w:tcPr>
          <w:p w14:paraId="67A04CD6" w14:textId="0CAC6956" w:rsidR="000F7440" w:rsidRPr="00231A72" w:rsidRDefault="000F7440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&lt; 0.001</w:t>
            </w:r>
          </w:p>
        </w:tc>
      </w:tr>
      <w:tr w:rsidR="000F7440" w:rsidRPr="00231A72" w14:paraId="5B3E8DB3" w14:textId="77777777" w:rsidTr="00A22A0D">
        <w:tc>
          <w:tcPr>
            <w:tcW w:w="3261" w:type="dxa"/>
          </w:tcPr>
          <w:p w14:paraId="129B1F46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Rehab transfer, n (%)</w:t>
            </w:r>
          </w:p>
        </w:tc>
        <w:tc>
          <w:tcPr>
            <w:tcW w:w="1393" w:type="dxa"/>
          </w:tcPr>
          <w:p w14:paraId="640B6DFC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65 (1.5)</w:t>
            </w:r>
          </w:p>
        </w:tc>
        <w:tc>
          <w:tcPr>
            <w:tcW w:w="1394" w:type="dxa"/>
          </w:tcPr>
          <w:p w14:paraId="2587472C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74 (1.5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94" w:type="dxa"/>
          </w:tcPr>
          <w:p w14:paraId="51C228AB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70 (1.7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94" w:type="dxa"/>
          </w:tcPr>
          <w:p w14:paraId="209EFF1D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4 (0.5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94" w:type="dxa"/>
          </w:tcPr>
          <w:p w14:paraId="0EADD0F5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7 (1.6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94" w:type="dxa"/>
          </w:tcPr>
          <w:p w14:paraId="3D35FD2D" w14:textId="3633309E" w:rsidR="000F7440" w:rsidRPr="00231A72" w:rsidRDefault="000F7440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0.140</w:t>
            </w:r>
          </w:p>
        </w:tc>
      </w:tr>
      <w:tr w:rsidR="000F7440" w:rsidRPr="00231A72" w14:paraId="2BA46BDA" w14:textId="77777777" w:rsidTr="00A22A0D">
        <w:tc>
          <w:tcPr>
            <w:tcW w:w="3261" w:type="dxa"/>
          </w:tcPr>
          <w:p w14:paraId="09CEEA84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Same day events, n (%)</w:t>
            </w:r>
          </w:p>
        </w:tc>
        <w:tc>
          <w:tcPr>
            <w:tcW w:w="1393" w:type="dxa"/>
          </w:tcPr>
          <w:p w14:paraId="62077F4D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516 (4.7)</w:t>
            </w:r>
          </w:p>
        </w:tc>
        <w:tc>
          <w:tcPr>
            <w:tcW w:w="1394" w:type="dxa"/>
          </w:tcPr>
          <w:p w14:paraId="54AB9366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228 (4.6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94" w:type="dxa"/>
          </w:tcPr>
          <w:p w14:paraId="55429582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84 (4.4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94" w:type="dxa"/>
          </w:tcPr>
          <w:p w14:paraId="766E73D1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42 (5.6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94" w:type="dxa"/>
          </w:tcPr>
          <w:p w14:paraId="065DFFBB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62 (5.8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94" w:type="dxa"/>
          </w:tcPr>
          <w:p w14:paraId="5F286480" w14:textId="1FF6D073" w:rsidR="000F7440" w:rsidRPr="00231A72" w:rsidRDefault="000F7440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0.140</w:t>
            </w:r>
          </w:p>
        </w:tc>
      </w:tr>
      <w:tr w:rsidR="000F7440" w:rsidRPr="00231A72" w14:paraId="6B47AFB1" w14:textId="77777777" w:rsidTr="00A22A0D">
        <w:tc>
          <w:tcPr>
            <w:tcW w:w="3261" w:type="dxa"/>
          </w:tcPr>
          <w:p w14:paraId="5DCA4C81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Resident, n (%)</w:t>
            </w:r>
          </w:p>
        </w:tc>
        <w:tc>
          <w:tcPr>
            <w:tcW w:w="1393" w:type="dxa"/>
          </w:tcPr>
          <w:p w14:paraId="34E5E78D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0250 (93.4)</w:t>
            </w:r>
          </w:p>
        </w:tc>
        <w:tc>
          <w:tcPr>
            <w:tcW w:w="1394" w:type="dxa"/>
          </w:tcPr>
          <w:p w14:paraId="72F0DB45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4593 (92.9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proofErr w:type="spellStart"/>
            <w:proofErr w:type="gramStart"/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394" w:type="dxa"/>
          </w:tcPr>
          <w:p w14:paraId="1D18D81C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3957 (93.8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proofErr w:type="spellStart"/>
            <w:proofErr w:type="gramStart"/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394" w:type="dxa"/>
          </w:tcPr>
          <w:p w14:paraId="5D276F54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686 (91.7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394" w:type="dxa"/>
          </w:tcPr>
          <w:p w14:paraId="4CE6DC75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014 (94.9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94" w:type="dxa"/>
          </w:tcPr>
          <w:p w14:paraId="4FA44068" w14:textId="0C0D9939" w:rsidR="000F7440" w:rsidRPr="00231A72" w:rsidRDefault="000F7440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0.011</w:t>
            </w:r>
          </w:p>
        </w:tc>
      </w:tr>
      <w:tr w:rsidR="000F7440" w:rsidRPr="00231A72" w14:paraId="3965F6B6" w14:textId="77777777" w:rsidTr="00A22A0D">
        <w:trPr>
          <w:trHeight w:val="317"/>
        </w:trPr>
        <w:tc>
          <w:tcPr>
            <w:tcW w:w="3261" w:type="dxa"/>
          </w:tcPr>
          <w:p w14:paraId="382C184E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 xml:space="preserve">Insurance status, n (%) </w:t>
            </w:r>
          </w:p>
        </w:tc>
        <w:tc>
          <w:tcPr>
            <w:tcW w:w="1393" w:type="dxa"/>
          </w:tcPr>
          <w:p w14:paraId="0EAD3DAF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</w:tcPr>
          <w:p w14:paraId="272411C8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</w:tcPr>
          <w:p w14:paraId="2DCAE9C4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</w:tcPr>
          <w:p w14:paraId="5C76E250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</w:tcPr>
          <w:p w14:paraId="57D4F64C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</w:tcPr>
          <w:p w14:paraId="3FCAFDD4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&lt; 0.001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4507055F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F7440" w:rsidRPr="00231A72" w14:paraId="59033894" w14:textId="77777777" w:rsidTr="00A22A0D">
        <w:trPr>
          <w:trHeight w:val="337"/>
        </w:trPr>
        <w:tc>
          <w:tcPr>
            <w:tcW w:w="3261" w:type="dxa"/>
          </w:tcPr>
          <w:p w14:paraId="17B67EDC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Medicare</w:t>
            </w:r>
          </w:p>
        </w:tc>
        <w:tc>
          <w:tcPr>
            <w:tcW w:w="1393" w:type="dxa"/>
            <w:vAlign w:val="bottom"/>
          </w:tcPr>
          <w:p w14:paraId="4F2D7020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7155 (65.2)</w:t>
            </w:r>
          </w:p>
        </w:tc>
        <w:tc>
          <w:tcPr>
            <w:tcW w:w="1394" w:type="dxa"/>
            <w:vAlign w:val="bottom"/>
          </w:tcPr>
          <w:p w14:paraId="1D3349ED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2730 (55.2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94" w:type="dxa"/>
            <w:vAlign w:val="bottom"/>
          </w:tcPr>
          <w:p w14:paraId="53A7DBD1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3301(78.3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94" w:type="dxa"/>
            <w:vAlign w:val="bottom"/>
          </w:tcPr>
          <w:p w14:paraId="69A8CF25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375 (50.2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94" w:type="dxa"/>
            <w:vAlign w:val="bottom"/>
          </w:tcPr>
          <w:p w14:paraId="0C1F9FB4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749 (70.1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94" w:type="dxa"/>
          </w:tcPr>
          <w:p w14:paraId="343E6707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F7440" w:rsidRPr="00231A72" w14:paraId="6F8D09C9" w14:textId="77777777" w:rsidTr="00A22A0D">
        <w:tc>
          <w:tcPr>
            <w:tcW w:w="3261" w:type="dxa"/>
          </w:tcPr>
          <w:p w14:paraId="6B9E7914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Medicaid</w:t>
            </w:r>
          </w:p>
        </w:tc>
        <w:tc>
          <w:tcPr>
            <w:tcW w:w="1393" w:type="dxa"/>
            <w:vAlign w:val="bottom"/>
          </w:tcPr>
          <w:p w14:paraId="3997E303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011 (9.2)</w:t>
            </w:r>
          </w:p>
        </w:tc>
        <w:tc>
          <w:tcPr>
            <w:tcW w:w="1394" w:type="dxa"/>
            <w:vAlign w:val="bottom"/>
          </w:tcPr>
          <w:p w14:paraId="12ECAF8D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646 (13.1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4" w:type="dxa"/>
            <w:vAlign w:val="bottom"/>
          </w:tcPr>
          <w:p w14:paraId="1D177650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190 (4.5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94" w:type="dxa"/>
            <w:vAlign w:val="bottom"/>
          </w:tcPr>
          <w:p w14:paraId="2822967B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98 (13.1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94" w:type="dxa"/>
            <w:vAlign w:val="bottom"/>
          </w:tcPr>
          <w:p w14:paraId="51F3C818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77 (7.2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394" w:type="dxa"/>
          </w:tcPr>
          <w:p w14:paraId="105031A4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F7440" w:rsidRPr="00231A72" w14:paraId="3AEBF715" w14:textId="77777777" w:rsidTr="00A22A0D">
        <w:tc>
          <w:tcPr>
            <w:tcW w:w="3261" w:type="dxa"/>
          </w:tcPr>
          <w:p w14:paraId="10BD607B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Private insurance</w:t>
            </w:r>
          </w:p>
        </w:tc>
        <w:tc>
          <w:tcPr>
            <w:tcW w:w="1393" w:type="dxa"/>
            <w:vAlign w:val="bottom"/>
          </w:tcPr>
          <w:p w14:paraId="4C2AF6EB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31" w:name="_Hlk100176217"/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2374 (21.6)</w:t>
            </w:r>
            <w:bookmarkEnd w:id="31"/>
          </w:p>
        </w:tc>
        <w:tc>
          <w:tcPr>
            <w:tcW w:w="1394" w:type="dxa"/>
            <w:vAlign w:val="bottom"/>
          </w:tcPr>
          <w:p w14:paraId="274F83F8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1305 (26.4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4" w:type="dxa"/>
            <w:vAlign w:val="bottom"/>
          </w:tcPr>
          <w:p w14:paraId="30867878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613 (14.5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394" w:type="dxa"/>
            <w:vAlign w:val="bottom"/>
          </w:tcPr>
          <w:p w14:paraId="31C84FFD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235 (31.5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c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94" w:type="dxa"/>
            <w:vAlign w:val="bottom"/>
          </w:tcPr>
          <w:p w14:paraId="6CB15FD2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221 (20.7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94" w:type="dxa"/>
          </w:tcPr>
          <w:p w14:paraId="6BB5DCFE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F7440" w:rsidRPr="00231A72" w14:paraId="16DA4860" w14:textId="77777777" w:rsidTr="00A22A0D">
        <w:tc>
          <w:tcPr>
            <w:tcW w:w="3261" w:type="dxa"/>
          </w:tcPr>
          <w:p w14:paraId="0972AF62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Self-pay</w:t>
            </w:r>
          </w:p>
        </w:tc>
        <w:tc>
          <w:tcPr>
            <w:tcW w:w="1393" w:type="dxa"/>
            <w:vAlign w:val="bottom"/>
          </w:tcPr>
          <w:p w14:paraId="0FBEF269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64 (1.5)</w:t>
            </w:r>
          </w:p>
        </w:tc>
        <w:tc>
          <w:tcPr>
            <w:tcW w:w="1394" w:type="dxa"/>
            <w:vAlign w:val="bottom"/>
          </w:tcPr>
          <w:p w14:paraId="2B665547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124 (2.5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4" w:type="dxa"/>
            <w:vAlign w:val="bottom"/>
          </w:tcPr>
          <w:p w14:paraId="0FE241F0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16 (0.4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94" w:type="dxa"/>
            <w:vAlign w:val="bottom"/>
          </w:tcPr>
          <w:p w14:paraId="7608500D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3 (1.7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proofErr w:type="spellStart"/>
            <w:proofErr w:type="gramStart"/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  <w:proofErr w:type="spellEnd"/>
            <w:proofErr w:type="gramEnd"/>
          </w:p>
        </w:tc>
        <w:tc>
          <w:tcPr>
            <w:tcW w:w="1394" w:type="dxa"/>
            <w:vAlign w:val="bottom"/>
          </w:tcPr>
          <w:p w14:paraId="37F407F2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11 (1.0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94" w:type="dxa"/>
          </w:tcPr>
          <w:p w14:paraId="27E1A742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F7440" w:rsidRPr="00231A72" w14:paraId="205F5968" w14:textId="77777777" w:rsidTr="00A22A0D">
        <w:tc>
          <w:tcPr>
            <w:tcW w:w="3261" w:type="dxa"/>
          </w:tcPr>
          <w:p w14:paraId="4F174398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No charge</w:t>
            </w:r>
          </w:p>
        </w:tc>
        <w:tc>
          <w:tcPr>
            <w:tcW w:w="1393" w:type="dxa"/>
            <w:vAlign w:val="bottom"/>
          </w:tcPr>
          <w:p w14:paraId="4A890B50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24 (0.2)</w:t>
            </w:r>
          </w:p>
        </w:tc>
        <w:tc>
          <w:tcPr>
            <w:tcW w:w="1394" w:type="dxa"/>
            <w:vAlign w:val="bottom"/>
          </w:tcPr>
          <w:p w14:paraId="0683E7E3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11 (0.2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4" w:type="dxa"/>
            <w:vAlign w:val="bottom"/>
          </w:tcPr>
          <w:p w14:paraId="0D63B18E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6 (0.1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4" w:type="dxa"/>
            <w:vAlign w:val="bottom"/>
          </w:tcPr>
          <w:p w14:paraId="449F5001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4 (0.5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4" w:type="dxa"/>
            <w:vAlign w:val="bottom"/>
          </w:tcPr>
          <w:p w14:paraId="2ECD11C7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3 (0.3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4" w:type="dxa"/>
          </w:tcPr>
          <w:p w14:paraId="0C2FC9DA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F7440" w:rsidRPr="00231A72" w14:paraId="3DCF39B3" w14:textId="77777777" w:rsidTr="00A22A0D">
        <w:tc>
          <w:tcPr>
            <w:tcW w:w="3261" w:type="dxa"/>
          </w:tcPr>
          <w:p w14:paraId="04F5C0E1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393" w:type="dxa"/>
            <w:vAlign w:val="bottom"/>
          </w:tcPr>
          <w:p w14:paraId="62F51FE6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251 (2.3)</w:t>
            </w:r>
          </w:p>
        </w:tc>
        <w:tc>
          <w:tcPr>
            <w:tcW w:w="1394" w:type="dxa"/>
            <w:vAlign w:val="bottom"/>
          </w:tcPr>
          <w:p w14:paraId="70D5A22E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131 (2.6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4" w:type="dxa"/>
            <w:vAlign w:val="bottom"/>
          </w:tcPr>
          <w:p w14:paraId="4EBBA091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91 (2.2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4" w:type="dxa"/>
            <w:vAlign w:val="bottom"/>
          </w:tcPr>
          <w:p w14:paraId="0F0BBD36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22 (2.9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4" w:type="dxa"/>
            <w:vAlign w:val="bottom"/>
          </w:tcPr>
          <w:p w14:paraId="50666E9F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7 (0.7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94" w:type="dxa"/>
          </w:tcPr>
          <w:p w14:paraId="04AEB7D6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F7440" w:rsidRPr="00231A72" w14:paraId="47668A59" w14:textId="77777777" w:rsidTr="00A22A0D">
        <w:tc>
          <w:tcPr>
            <w:tcW w:w="3261" w:type="dxa"/>
          </w:tcPr>
          <w:p w14:paraId="51E56144" w14:textId="77777777" w:rsidR="000F7440" w:rsidRPr="00231A72" w:rsidRDefault="000F7440" w:rsidP="0056512B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bookmarkStart w:id="32" w:name="_Hlk102146577"/>
            <w:r w:rsidRPr="00231A7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edian household income by ZIP</w:t>
            </w:r>
          </w:p>
          <w:p w14:paraId="67D1545A" w14:textId="311FF551" w:rsidR="000F7440" w:rsidRPr="00231A72" w:rsidRDefault="000F7440" w:rsidP="0056512B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de</w:t>
            </w:r>
            <w:bookmarkEnd w:id="32"/>
            <w:r w:rsidRPr="00231A72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393" w:type="dxa"/>
          </w:tcPr>
          <w:p w14:paraId="649DFB0D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</w:tcPr>
          <w:p w14:paraId="1BB51351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</w:tcPr>
          <w:p w14:paraId="0CB2CBFE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</w:tcPr>
          <w:p w14:paraId="42488047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</w:tcPr>
          <w:p w14:paraId="726DF5B0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</w:tcPr>
          <w:p w14:paraId="69787D96" w14:textId="20EBAA85" w:rsidR="000F7440" w:rsidRPr="00231A72" w:rsidRDefault="002714EC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&lt; </w:t>
            </w:r>
            <w:r w:rsidR="000F7440" w:rsidRPr="00231A72">
              <w:rPr>
                <w:rFonts w:ascii="Arial" w:eastAsia="微软雅黑" w:hAnsi="Arial" w:cs="Arial"/>
                <w:sz w:val="20"/>
                <w:szCs w:val="20"/>
              </w:rPr>
              <w:t>0.001</w:t>
            </w:r>
            <w:r w:rsidR="000F7440"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1F2772A9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F7440" w:rsidRPr="00231A72" w14:paraId="5E9C1BEE" w14:textId="77777777" w:rsidTr="00A22A0D">
        <w:tc>
          <w:tcPr>
            <w:tcW w:w="3261" w:type="dxa"/>
            <w:vAlign w:val="bottom"/>
          </w:tcPr>
          <w:p w14:paraId="43D640B6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$1-$45,999 </w:t>
            </w:r>
          </w:p>
        </w:tc>
        <w:tc>
          <w:tcPr>
            <w:tcW w:w="1393" w:type="dxa"/>
            <w:vAlign w:val="bottom"/>
          </w:tcPr>
          <w:p w14:paraId="0D7D71CB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2781 (25.3)</w:t>
            </w:r>
          </w:p>
        </w:tc>
        <w:tc>
          <w:tcPr>
            <w:tcW w:w="1394" w:type="dxa"/>
            <w:vAlign w:val="bottom"/>
          </w:tcPr>
          <w:p w14:paraId="20832CE6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1254 (25.4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4" w:type="dxa"/>
            <w:vAlign w:val="bottom"/>
          </w:tcPr>
          <w:p w14:paraId="635E3737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1042 (24.7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4" w:type="dxa"/>
            <w:vAlign w:val="bottom"/>
          </w:tcPr>
          <w:p w14:paraId="307913A5" w14:textId="4332EC0C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208 (27.8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4" w:type="dxa"/>
            <w:vAlign w:val="bottom"/>
          </w:tcPr>
          <w:p w14:paraId="2FF3728A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277 (25.9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4" w:type="dxa"/>
          </w:tcPr>
          <w:p w14:paraId="297DEA8E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F7440" w:rsidRPr="00231A72" w14:paraId="08491421" w14:textId="77777777" w:rsidTr="00A22A0D">
        <w:tc>
          <w:tcPr>
            <w:tcW w:w="3261" w:type="dxa"/>
            <w:vAlign w:val="bottom"/>
          </w:tcPr>
          <w:p w14:paraId="25E86B34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$46,000-$58,999 </w:t>
            </w:r>
          </w:p>
        </w:tc>
        <w:tc>
          <w:tcPr>
            <w:tcW w:w="1393" w:type="dxa"/>
            <w:vAlign w:val="bottom"/>
          </w:tcPr>
          <w:p w14:paraId="60657963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3305 (30.1)</w:t>
            </w:r>
          </w:p>
        </w:tc>
        <w:tc>
          <w:tcPr>
            <w:tcW w:w="1394" w:type="dxa"/>
            <w:vAlign w:val="bottom"/>
          </w:tcPr>
          <w:p w14:paraId="2FEEC074" w14:textId="0AE8B3BB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1467 (29.7) </w:t>
            </w:r>
            <w:proofErr w:type="spellStart"/>
            <w:proofErr w:type="gramStart"/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394" w:type="dxa"/>
            <w:vAlign w:val="bottom"/>
          </w:tcPr>
          <w:p w14:paraId="7559F4C9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1196 (28.4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94" w:type="dxa"/>
            <w:vAlign w:val="bottom"/>
          </w:tcPr>
          <w:p w14:paraId="1710AA46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253 (33.8) </w:t>
            </w:r>
            <w:proofErr w:type="spellStart"/>
            <w:proofErr w:type="gramStart"/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  <w:proofErr w:type="spellEnd"/>
            <w:proofErr w:type="gramEnd"/>
          </w:p>
        </w:tc>
        <w:tc>
          <w:tcPr>
            <w:tcW w:w="1394" w:type="dxa"/>
            <w:vAlign w:val="bottom"/>
          </w:tcPr>
          <w:p w14:paraId="7560FE97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389 (36.4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94" w:type="dxa"/>
          </w:tcPr>
          <w:p w14:paraId="2513EBC8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F7440" w:rsidRPr="00231A72" w14:paraId="7CC446D2" w14:textId="77777777" w:rsidTr="00A22A0D">
        <w:tc>
          <w:tcPr>
            <w:tcW w:w="3261" w:type="dxa"/>
            <w:vAlign w:val="bottom"/>
          </w:tcPr>
          <w:p w14:paraId="7695D980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$59,000-$78,999 </w:t>
            </w:r>
          </w:p>
        </w:tc>
        <w:tc>
          <w:tcPr>
            <w:tcW w:w="1393" w:type="dxa"/>
            <w:vAlign w:val="bottom"/>
          </w:tcPr>
          <w:p w14:paraId="6DC60772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2656 (24.2)</w:t>
            </w:r>
          </w:p>
        </w:tc>
        <w:tc>
          <w:tcPr>
            <w:tcW w:w="1394" w:type="dxa"/>
            <w:vAlign w:val="bottom"/>
          </w:tcPr>
          <w:p w14:paraId="61189BAB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190 (24.1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94" w:type="dxa"/>
            <w:vAlign w:val="bottom"/>
          </w:tcPr>
          <w:p w14:paraId="0818E7AF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063 (25.2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94" w:type="dxa"/>
            <w:vAlign w:val="bottom"/>
          </w:tcPr>
          <w:p w14:paraId="3E7CE204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68 (22.4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94" w:type="dxa"/>
            <w:vAlign w:val="bottom"/>
          </w:tcPr>
          <w:p w14:paraId="57F78B31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235 (22.0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94" w:type="dxa"/>
          </w:tcPr>
          <w:p w14:paraId="4EA3CB8A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F7440" w:rsidRPr="00231A72" w14:paraId="2434B36E" w14:textId="77777777" w:rsidTr="00A22A0D">
        <w:tc>
          <w:tcPr>
            <w:tcW w:w="3261" w:type="dxa"/>
            <w:vAlign w:val="bottom"/>
          </w:tcPr>
          <w:p w14:paraId="10DDD064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&gt; $79,000</w:t>
            </w:r>
          </w:p>
        </w:tc>
        <w:tc>
          <w:tcPr>
            <w:tcW w:w="1393" w:type="dxa"/>
            <w:vAlign w:val="bottom"/>
          </w:tcPr>
          <w:p w14:paraId="28904799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2238 (20.4)</w:t>
            </w:r>
          </w:p>
        </w:tc>
        <w:tc>
          <w:tcPr>
            <w:tcW w:w="1394" w:type="dxa"/>
            <w:vAlign w:val="bottom"/>
          </w:tcPr>
          <w:p w14:paraId="4217860F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035 (20.9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94" w:type="dxa"/>
            <w:vAlign w:val="bottom"/>
          </w:tcPr>
          <w:p w14:paraId="1B7EC03F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916 (21.7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94" w:type="dxa"/>
            <w:vAlign w:val="bottom"/>
          </w:tcPr>
          <w:p w14:paraId="68A1FFB6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20 (16.0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394" w:type="dxa"/>
            <w:vAlign w:val="bottom"/>
          </w:tcPr>
          <w:p w14:paraId="29DBC641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67 (15.6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394" w:type="dxa"/>
          </w:tcPr>
          <w:p w14:paraId="6F517CFC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F7440" w:rsidRPr="00231A72" w14:paraId="0FE795BC" w14:textId="77777777" w:rsidTr="00A22A0D">
        <w:tc>
          <w:tcPr>
            <w:tcW w:w="3261" w:type="dxa"/>
            <w:vAlign w:val="bottom"/>
          </w:tcPr>
          <w:p w14:paraId="14D43B63" w14:textId="28877EB1" w:rsidR="000F7440" w:rsidRPr="00231A72" w:rsidRDefault="000F7440" w:rsidP="0056512B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bookmarkStart w:id="33" w:name="_Hlk102146638"/>
            <w:r w:rsidRPr="00231A72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Location of patient’s residence</w:t>
            </w:r>
            <w:bookmarkEnd w:id="33"/>
            <w:r w:rsidRPr="00231A72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393" w:type="dxa"/>
            <w:vAlign w:val="bottom"/>
          </w:tcPr>
          <w:p w14:paraId="2CF6EFD3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  <w:vAlign w:val="bottom"/>
          </w:tcPr>
          <w:p w14:paraId="185B4799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  <w:vAlign w:val="bottom"/>
          </w:tcPr>
          <w:p w14:paraId="00D6792D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  <w:vAlign w:val="bottom"/>
          </w:tcPr>
          <w:p w14:paraId="3EF3567D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  <w:vAlign w:val="bottom"/>
          </w:tcPr>
          <w:p w14:paraId="1849DA85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</w:tcPr>
          <w:p w14:paraId="6450EED7" w14:textId="417A3BCD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&lt; 0.001</w:t>
            </w:r>
          </w:p>
        </w:tc>
      </w:tr>
      <w:tr w:rsidR="000F7440" w:rsidRPr="00231A72" w14:paraId="5D42A9E2" w14:textId="77777777" w:rsidTr="00A22A0D">
        <w:tc>
          <w:tcPr>
            <w:tcW w:w="3261" w:type="dxa"/>
            <w:vAlign w:val="bottom"/>
          </w:tcPr>
          <w:p w14:paraId="426808CA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Large central counties</w:t>
            </w:r>
          </w:p>
        </w:tc>
        <w:tc>
          <w:tcPr>
            <w:tcW w:w="1393" w:type="dxa"/>
            <w:vAlign w:val="bottom"/>
          </w:tcPr>
          <w:p w14:paraId="2C260FC4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2586 (23.6)</w:t>
            </w:r>
          </w:p>
        </w:tc>
        <w:tc>
          <w:tcPr>
            <w:tcW w:w="1394" w:type="dxa"/>
            <w:vAlign w:val="bottom"/>
          </w:tcPr>
          <w:p w14:paraId="4B3798A3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1244 (25.2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4" w:type="dxa"/>
            <w:vAlign w:val="bottom"/>
          </w:tcPr>
          <w:p w14:paraId="2EE7752A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965 (22.9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94" w:type="dxa"/>
            <w:vAlign w:val="bottom"/>
          </w:tcPr>
          <w:p w14:paraId="00869ED5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32 (17.7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394" w:type="dxa"/>
            <w:vAlign w:val="bottom"/>
          </w:tcPr>
          <w:p w14:paraId="47880B4C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245 (23.0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94" w:type="dxa"/>
          </w:tcPr>
          <w:p w14:paraId="49264C1C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F7440" w:rsidRPr="00231A72" w14:paraId="00773EA1" w14:textId="77777777" w:rsidTr="00A22A0D">
        <w:tc>
          <w:tcPr>
            <w:tcW w:w="3261" w:type="dxa"/>
            <w:vAlign w:val="bottom"/>
          </w:tcPr>
          <w:p w14:paraId="617C2987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Large fringe counties</w:t>
            </w:r>
          </w:p>
        </w:tc>
        <w:tc>
          <w:tcPr>
            <w:tcW w:w="1393" w:type="dxa"/>
            <w:vAlign w:val="bottom"/>
          </w:tcPr>
          <w:p w14:paraId="7352057E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3029 (27.6)</w:t>
            </w:r>
          </w:p>
        </w:tc>
        <w:tc>
          <w:tcPr>
            <w:tcW w:w="1394" w:type="dxa"/>
            <w:vAlign w:val="bottom"/>
          </w:tcPr>
          <w:p w14:paraId="2CA9B0BB" w14:textId="3BEB280C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1355 (27.4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4" w:type="dxa"/>
            <w:vAlign w:val="bottom"/>
          </w:tcPr>
          <w:p w14:paraId="04EDB673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1228 (29.1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4" w:type="dxa"/>
            <w:vAlign w:val="bottom"/>
          </w:tcPr>
          <w:p w14:paraId="2E7D1C51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202 (27.0) </w:t>
            </w:r>
            <w:proofErr w:type="spellStart"/>
            <w:proofErr w:type="gramStart"/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394" w:type="dxa"/>
            <w:vAlign w:val="bottom"/>
          </w:tcPr>
          <w:p w14:paraId="10B40E4B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244 (22.9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394" w:type="dxa"/>
          </w:tcPr>
          <w:p w14:paraId="669515EE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F7440" w:rsidRPr="00231A72" w14:paraId="0BC91C05" w14:textId="77777777" w:rsidTr="00A22A0D">
        <w:tc>
          <w:tcPr>
            <w:tcW w:w="3261" w:type="dxa"/>
            <w:vAlign w:val="bottom"/>
          </w:tcPr>
          <w:p w14:paraId="79AA60EE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Medium metro counties</w:t>
            </w:r>
          </w:p>
        </w:tc>
        <w:tc>
          <w:tcPr>
            <w:tcW w:w="1393" w:type="dxa"/>
            <w:vAlign w:val="bottom"/>
          </w:tcPr>
          <w:p w14:paraId="18557E61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2350 (21.4)</w:t>
            </w:r>
          </w:p>
        </w:tc>
        <w:tc>
          <w:tcPr>
            <w:tcW w:w="1394" w:type="dxa"/>
            <w:vAlign w:val="bottom"/>
          </w:tcPr>
          <w:p w14:paraId="22DE0E41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990 (20.0)</w:t>
            </w:r>
            <w:bookmarkStart w:id="34" w:name="OLE_LINK2"/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  <w:bookmarkEnd w:id="34"/>
          </w:p>
        </w:tc>
        <w:tc>
          <w:tcPr>
            <w:tcW w:w="1394" w:type="dxa"/>
            <w:vAlign w:val="bottom"/>
          </w:tcPr>
          <w:p w14:paraId="3BD5A43D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917 (21.7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proofErr w:type="spellStart"/>
            <w:proofErr w:type="gramStart"/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394" w:type="dxa"/>
            <w:vAlign w:val="bottom"/>
          </w:tcPr>
          <w:p w14:paraId="0E0A7CB9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82 (24.4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394" w:type="dxa"/>
            <w:vAlign w:val="bottom"/>
          </w:tcPr>
          <w:p w14:paraId="435F8067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261 (24.5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94" w:type="dxa"/>
          </w:tcPr>
          <w:p w14:paraId="41CDB5ED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F7440" w:rsidRPr="00231A72" w14:paraId="13312124" w14:textId="77777777" w:rsidTr="00A22A0D">
        <w:tc>
          <w:tcPr>
            <w:tcW w:w="3261" w:type="dxa"/>
            <w:vAlign w:val="bottom"/>
          </w:tcPr>
          <w:p w14:paraId="3D4493E7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Small metro counties</w:t>
            </w:r>
          </w:p>
        </w:tc>
        <w:tc>
          <w:tcPr>
            <w:tcW w:w="1393" w:type="dxa"/>
            <w:vAlign w:val="bottom"/>
          </w:tcPr>
          <w:p w14:paraId="0AEAE594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098 (10.0)</w:t>
            </w:r>
          </w:p>
        </w:tc>
        <w:tc>
          <w:tcPr>
            <w:tcW w:w="1394" w:type="dxa"/>
            <w:vAlign w:val="bottom"/>
          </w:tcPr>
          <w:p w14:paraId="70761E61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508 (10.3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proofErr w:type="spellStart"/>
            <w:proofErr w:type="gramStart"/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394" w:type="dxa"/>
            <w:vAlign w:val="bottom"/>
          </w:tcPr>
          <w:p w14:paraId="7E78513E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383 (9.1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394" w:type="dxa"/>
            <w:vAlign w:val="bottom"/>
          </w:tcPr>
          <w:p w14:paraId="68D1A7D7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78 (10.4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proofErr w:type="spellStart"/>
            <w:proofErr w:type="gramStart"/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394" w:type="dxa"/>
            <w:vAlign w:val="bottom"/>
          </w:tcPr>
          <w:p w14:paraId="4E20C7BC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29 (12.1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94" w:type="dxa"/>
          </w:tcPr>
          <w:p w14:paraId="5A9B4EF6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D184B" w:rsidRPr="00231A72" w14:paraId="35FC90FB" w14:textId="77777777" w:rsidTr="00A22A0D">
        <w:tc>
          <w:tcPr>
            <w:tcW w:w="3261" w:type="dxa"/>
            <w:vAlign w:val="bottom"/>
          </w:tcPr>
          <w:p w14:paraId="5ED11986" w14:textId="77777777" w:rsidR="000D184B" w:rsidRPr="00231A72" w:rsidRDefault="000D184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Micropolitan counties</w:t>
            </w:r>
          </w:p>
        </w:tc>
        <w:tc>
          <w:tcPr>
            <w:tcW w:w="1393" w:type="dxa"/>
            <w:vAlign w:val="bottom"/>
          </w:tcPr>
          <w:p w14:paraId="16CD1368" w14:textId="77777777" w:rsidR="000D184B" w:rsidRPr="00231A72" w:rsidRDefault="000D184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145 (10.4)</w:t>
            </w:r>
          </w:p>
        </w:tc>
        <w:tc>
          <w:tcPr>
            <w:tcW w:w="1394" w:type="dxa"/>
            <w:vAlign w:val="bottom"/>
          </w:tcPr>
          <w:p w14:paraId="546E3B92" w14:textId="77777777" w:rsidR="000D184B" w:rsidRPr="00231A72" w:rsidRDefault="000D184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536 (10.8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94" w:type="dxa"/>
            <w:vAlign w:val="bottom"/>
          </w:tcPr>
          <w:p w14:paraId="23F0321F" w14:textId="77777777" w:rsidR="000D184B" w:rsidRPr="00231A72" w:rsidRDefault="000D184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421 (10.0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94" w:type="dxa"/>
            <w:vAlign w:val="bottom"/>
          </w:tcPr>
          <w:p w14:paraId="50BFA02F" w14:textId="77777777" w:rsidR="000D184B" w:rsidRPr="00231A72" w:rsidRDefault="000D184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81 (10.8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94" w:type="dxa"/>
            <w:vAlign w:val="bottom"/>
          </w:tcPr>
          <w:p w14:paraId="62710B81" w14:textId="77777777" w:rsidR="000D184B" w:rsidRPr="00231A72" w:rsidRDefault="000D184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07 (10.0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94" w:type="dxa"/>
          </w:tcPr>
          <w:p w14:paraId="25D34B4D" w14:textId="77777777" w:rsidR="000D184B" w:rsidRPr="00231A72" w:rsidRDefault="000D184B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D184B" w:rsidRPr="00231A72" w14:paraId="2F3F055B" w14:textId="77777777" w:rsidTr="00A22A0D">
        <w:tc>
          <w:tcPr>
            <w:tcW w:w="3261" w:type="dxa"/>
            <w:vAlign w:val="bottom"/>
          </w:tcPr>
          <w:p w14:paraId="3552B604" w14:textId="77777777" w:rsidR="000D184B" w:rsidRPr="00231A72" w:rsidRDefault="000D184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Not metro/micropolitan counties</w:t>
            </w:r>
          </w:p>
        </w:tc>
        <w:tc>
          <w:tcPr>
            <w:tcW w:w="1393" w:type="dxa"/>
            <w:vAlign w:val="bottom"/>
          </w:tcPr>
          <w:p w14:paraId="411D8035" w14:textId="77777777" w:rsidR="000D184B" w:rsidRPr="00231A72" w:rsidRDefault="000D184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771 (7.0)</w:t>
            </w:r>
          </w:p>
        </w:tc>
        <w:tc>
          <w:tcPr>
            <w:tcW w:w="1394" w:type="dxa"/>
            <w:vAlign w:val="bottom"/>
          </w:tcPr>
          <w:p w14:paraId="23CC5968" w14:textId="77777777" w:rsidR="000D184B" w:rsidRPr="00231A72" w:rsidRDefault="000D184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313 (6.3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94" w:type="dxa"/>
            <w:vAlign w:val="bottom"/>
          </w:tcPr>
          <w:p w14:paraId="718EB0B0" w14:textId="77777777" w:rsidR="000D184B" w:rsidRPr="00231A72" w:rsidRDefault="000D184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305 (7.2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proofErr w:type="spellStart"/>
            <w:proofErr w:type="gramStart"/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394" w:type="dxa"/>
            <w:vAlign w:val="bottom"/>
          </w:tcPr>
          <w:p w14:paraId="0A1D3BD6" w14:textId="77777777" w:rsidR="000D184B" w:rsidRPr="00231A72" w:rsidRDefault="000D184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72 (9.6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394" w:type="dxa"/>
            <w:vAlign w:val="bottom"/>
          </w:tcPr>
          <w:p w14:paraId="1E8D49CD" w14:textId="77777777" w:rsidR="000D184B" w:rsidRPr="00231A72" w:rsidRDefault="000D184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81 (7.6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proofErr w:type="spellStart"/>
            <w:proofErr w:type="gramStart"/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394" w:type="dxa"/>
          </w:tcPr>
          <w:p w14:paraId="2D54F4C5" w14:textId="77777777" w:rsidR="000D184B" w:rsidRPr="00231A72" w:rsidRDefault="000D184B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D184B" w:rsidRPr="00231A72" w14:paraId="095F38C8" w14:textId="77777777" w:rsidTr="00A22A0D">
        <w:tc>
          <w:tcPr>
            <w:tcW w:w="3261" w:type="dxa"/>
            <w:vAlign w:val="bottom"/>
          </w:tcPr>
          <w:p w14:paraId="1FBD3B18" w14:textId="77777777" w:rsidR="000D184B" w:rsidRPr="00231A72" w:rsidRDefault="000D184B" w:rsidP="0056512B">
            <w:pPr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Disposition of patient, n (%)</w:t>
            </w:r>
          </w:p>
        </w:tc>
        <w:tc>
          <w:tcPr>
            <w:tcW w:w="1393" w:type="dxa"/>
            <w:vAlign w:val="bottom"/>
          </w:tcPr>
          <w:p w14:paraId="3990C2B0" w14:textId="77777777" w:rsidR="000D184B" w:rsidRPr="00231A72" w:rsidRDefault="000D184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  <w:vAlign w:val="bottom"/>
          </w:tcPr>
          <w:p w14:paraId="0189B1E8" w14:textId="77777777" w:rsidR="000D184B" w:rsidRPr="00231A72" w:rsidRDefault="000D184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  <w:vAlign w:val="bottom"/>
          </w:tcPr>
          <w:p w14:paraId="1A7ACE33" w14:textId="77777777" w:rsidR="000D184B" w:rsidRPr="00231A72" w:rsidRDefault="000D184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  <w:vAlign w:val="bottom"/>
          </w:tcPr>
          <w:p w14:paraId="744547DA" w14:textId="77777777" w:rsidR="000D184B" w:rsidRPr="00231A72" w:rsidRDefault="000D184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  <w:vAlign w:val="bottom"/>
          </w:tcPr>
          <w:p w14:paraId="20E26CEC" w14:textId="77777777" w:rsidR="000D184B" w:rsidRPr="00231A72" w:rsidRDefault="000D184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</w:tcPr>
          <w:p w14:paraId="09550F1A" w14:textId="77777777" w:rsidR="000D184B" w:rsidRPr="00231A72" w:rsidRDefault="000D184B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&lt; 0.001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2F5FCD99" w14:textId="77777777" w:rsidR="000D184B" w:rsidRPr="00231A72" w:rsidRDefault="000D184B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D184B" w:rsidRPr="00231A72" w14:paraId="75D5D91D" w14:textId="77777777" w:rsidTr="00A22A0D">
        <w:tc>
          <w:tcPr>
            <w:tcW w:w="3261" w:type="dxa"/>
            <w:vAlign w:val="bottom"/>
          </w:tcPr>
          <w:p w14:paraId="25120E19" w14:textId="77777777" w:rsidR="000D184B" w:rsidRPr="00231A72" w:rsidRDefault="000D184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Routine</w:t>
            </w:r>
          </w:p>
        </w:tc>
        <w:tc>
          <w:tcPr>
            <w:tcW w:w="1393" w:type="dxa"/>
            <w:vAlign w:val="bottom"/>
          </w:tcPr>
          <w:p w14:paraId="40B3ACD3" w14:textId="77777777" w:rsidR="000D184B" w:rsidRPr="00231A72" w:rsidRDefault="000D184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6877 (62.6)</w:t>
            </w:r>
          </w:p>
        </w:tc>
        <w:tc>
          <w:tcPr>
            <w:tcW w:w="1394" w:type="dxa"/>
            <w:vAlign w:val="bottom"/>
          </w:tcPr>
          <w:p w14:paraId="47F9E907" w14:textId="77777777" w:rsidR="000D184B" w:rsidRPr="00231A72" w:rsidRDefault="000D184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3321 (67.1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94" w:type="dxa"/>
            <w:vAlign w:val="bottom"/>
          </w:tcPr>
          <w:p w14:paraId="596D8B3B" w14:textId="77777777" w:rsidR="000D184B" w:rsidRPr="00231A72" w:rsidRDefault="000D184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2443 (57.9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394" w:type="dxa"/>
            <w:vAlign w:val="bottom"/>
          </w:tcPr>
          <w:p w14:paraId="5A834088" w14:textId="77777777" w:rsidR="000D184B" w:rsidRPr="00231A72" w:rsidRDefault="000D184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507 (67.8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94" w:type="dxa"/>
            <w:vAlign w:val="bottom"/>
          </w:tcPr>
          <w:p w14:paraId="784F8309" w14:textId="77777777" w:rsidR="000D184B" w:rsidRPr="00231A72" w:rsidRDefault="000D184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606 (56.7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94" w:type="dxa"/>
          </w:tcPr>
          <w:p w14:paraId="1D62E41C" w14:textId="77777777" w:rsidR="000D184B" w:rsidRPr="00231A72" w:rsidRDefault="000D184B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D184B" w:rsidRPr="00231A72" w14:paraId="71611938" w14:textId="77777777" w:rsidTr="00A22A0D">
        <w:tc>
          <w:tcPr>
            <w:tcW w:w="3261" w:type="dxa"/>
            <w:vAlign w:val="bottom"/>
          </w:tcPr>
          <w:p w14:paraId="27F730A9" w14:textId="77777777" w:rsidR="000D184B" w:rsidRPr="00231A72" w:rsidRDefault="000D184B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Transfer to short-term hospital</w:t>
            </w:r>
          </w:p>
        </w:tc>
        <w:tc>
          <w:tcPr>
            <w:tcW w:w="1393" w:type="dxa"/>
            <w:vAlign w:val="bottom"/>
          </w:tcPr>
          <w:p w14:paraId="51129870" w14:textId="77777777" w:rsidR="000D184B" w:rsidRPr="00231A72" w:rsidRDefault="000D184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23 (1.1)</w:t>
            </w:r>
          </w:p>
        </w:tc>
        <w:tc>
          <w:tcPr>
            <w:tcW w:w="1394" w:type="dxa"/>
            <w:vAlign w:val="bottom"/>
          </w:tcPr>
          <w:p w14:paraId="516EE0BF" w14:textId="77777777" w:rsidR="000D184B" w:rsidRPr="00231A72" w:rsidRDefault="000D184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48 (1.0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94" w:type="dxa"/>
            <w:vAlign w:val="bottom"/>
          </w:tcPr>
          <w:p w14:paraId="25B0D3FC" w14:textId="77777777" w:rsidR="000D184B" w:rsidRPr="00231A72" w:rsidRDefault="000D184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42 (1.0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94" w:type="dxa"/>
            <w:vAlign w:val="bottom"/>
          </w:tcPr>
          <w:p w14:paraId="0BC120CC" w14:textId="77777777" w:rsidR="000D184B" w:rsidRPr="00231A72" w:rsidRDefault="000D184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9 (2.5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394" w:type="dxa"/>
            <w:vAlign w:val="bottom"/>
          </w:tcPr>
          <w:p w14:paraId="0B13F912" w14:textId="77777777" w:rsidR="000D184B" w:rsidRPr="00231A72" w:rsidRDefault="000D184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14 (1.3) </w:t>
            </w:r>
            <w:proofErr w:type="spellStart"/>
            <w:proofErr w:type="gramStart"/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394" w:type="dxa"/>
            <w:vAlign w:val="bottom"/>
          </w:tcPr>
          <w:p w14:paraId="1846DB8B" w14:textId="77777777" w:rsidR="000D184B" w:rsidRPr="00231A72" w:rsidRDefault="000D184B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D184B" w:rsidRPr="00231A72" w14:paraId="3334CB91" w14:textId="77777777" w:rsidTr="00A22A0D">
        <w:tc>
          <w:tcPr>
            <w:tcW w:w="3261" w:type="dxa"/>
            <w:vAlign w:val="bottom"/>
          </w:tcPr>
          <w:p w14:paraId="35115C40" w14:textId="77777777" w:rsidR="000D184B" w:rsidRPr="00231A72" w:rsidRDefault="000D184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Transfer Other</w:t>
            </w:r>
          </w:p>
        </w:tc>
        <w:tc>
          <w:tcPr>
            <w:tcW w:w="1393" w:type="dxa"/>
            <w:vAlign w:val="bottom"/>
          </w:tcPr>
          <w:p w14:paraId="760CD418" w14:textId="77777777" w:rsidR="000D184B" w:rsidRPr="00231A72" w:rsidRDefault="000D184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717 (15.6)</w:t>
            </w:r>
          </w:p>
        </w:tc>
        <w:tc>
          <w:tcPr>
            <w:tcW w:w="1394" w:type="dxa"/>
            <w:vAlign w:val="bottom"/>
          </w:tcPr>
          <w:p w14:paraId="65319C8B" w14:textId="77777777" w:rsidR="000D184B" w:rsidRPr="00231A72" w:rsidRDefault="000D184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655 (13.2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94" w:type="dxa"/>
            <w:vAlign w:val="bottom"/>
          </w:tcPr>
          <w:p w14:paraId="3B4F7C34" w14:textId="77777777" w:rsidR="000D184B" w:rsidRPr="00231A72" w:rsidRDefault="000D184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790 (18.7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394" w:type="dxa"/>
            <w:vAlign w:val="bottom"/>
          </w:tcPr>
          <w:p w14:paraId="735CAC75" w14:textId="77777777" w:rsidR="000D184B" w:rsidRPr="00231A72" w:rsidRDefault="000D184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82 (11.0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4" w:type="dxa"/>
            <w:vAlign w:val="bottom"/>
          </w:tcPr>
          <w:p w14:paraId="4550EEFA" w14:textId="77777777" w:rsidR="000D184B" w:rsidRPr="00231A72" w:rsidRDefault="000D184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90 (17.8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394" w:type="dxa"/>
          </w:tcPr>
          <w:p w14:paraId="4CECCB01" w14:textId="77777777" w:rsidR="000D184B" w:rsidRPr="00231A72" w:rsidRDefault="000D184B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D184B" w:rsidRPr="00231A72" w14:paraId="1C7F00C6" w14:textId="77777777" w:rsidTr="00A22A0D">
        <w:tc>
          <w:tcPr>
            <w:tcW w:w="3261" w:type="dxa"/>
            <w:vAlign w:val="bottom"/>
          </w:tcPr>
          <w:p w14:paraId="0B724A3A" w14:textId="77777777" w:rsidR="000D184B" w:rsidRPr="00231A72" w:rsidRDefault="000D184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Home Health Care</w:t>
            </w:r>
          </w:p>
        </w:tc>
        <w:tc>
          <w:tcPr>
            <w:tcW w:w="1393" w:type="dxa"/>
            <w:vAlign w:val="bottom"/>
          </w:tcPr>
          <w:p w14:paraId="3A9650A9" w14:textId="77777777" w:rsidR="000D184B" w:rsidRPr="00231A72" w:rsidRDefault="000D184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2150 (19.6)</w:t>
            </w:r>
          </w:p>
        </w:tc>
        <w:tc>
          <w:tcPr>
            <w:tcW w:w="1394" w:type="dxa"/>
            <w:vAlign w:val="bottom"/>
          </w:tcPr>
          <w:p w14:paraId="33A14913" w14:textId="77777777" w:rsidR="000D184B" w:rsidRPr="00231A72" w:rsidRDefault="000D184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849 (17.2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94" w:type="dxa"/>
            <w:vAlign w:val="bottom"/>
          </w:tcPr>
          <w:p w14:paraId="4D7D2409" w14:textId="77777777" w:rsidR="000D184B" w:rsidRPr="00231A72" w:rsidRDefault="000D184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916 (21.7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proofErr w:type="spellStart"/>
            <w:proofErr w:type="gramStart"/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1394" w:type="dxa"/>
            <w:vAlign w:val="bottom"/>
          </w:tcPr>
          <w:p w14:paraId="54DC47B5" w14:textId="77777777" w:rsidR="000D184B" w:rsidRPr="00231A72" w:rsidRDefault="000D184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133 (17.8) </w:t>
            </w:r>
            <w:proofErr w:type="spellStart"/>
            <w:proofErr w:type="gramStart"/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  <w:proofErr w:type="spellEnd"/>
            <w:proofErr w:type="gramEnd"/>
          </w:p>
        </w:tc>
        <w:tc>
          <w:tcPr>
            <w:tcW w:w="1394" w:type="dxa"/>
            <w:vAlign w:val="bottom"/>
          </w:tcPr>
          <w:p w14:paraId="21B7CDD0" w14:textId="77777777" w:rsidR="000D184B" w:rsidRPr="00231A72" w:rsidRDefault="000D184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252 (23.6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94" w:type="dxa"/>
          </w:tcPr>
          <w:p w14:paraId="235F5CFC" w14:textId="77777777" w:rsidR="000D184B" w:rsidRPr="00231A72" w:rsidRDefault="000D184B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D184B" w:rsidRPr="00231A72" w14:paraId="588AF8EF" w14:textId="77777777" w:rsidTr="00A22A0D">
        <w:tc>
          <w:tcPr>
            <w:tcW w:w="3261" w:type="dxa"/>
            <w:vAlign w:val="bottom"/>
          </w:tcPr>
          <w:p w14:paraId="4F4D5B82" w14:textId="77777777" w:rsidR="000D184B" w:rsidRPr="00231A72" w:rsidRDefault="000D184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gainst Medical Advice</w:t>
            </w:r>
          </w:p>
        </w:tc>
        <w:tc>
          <w:tcPr>
            <w:tcW w:w="1393" w:type="dxa"/>
            <w:vAlign w:val="bottom"/>
          </w:tcPr>
          <w:p w14:paraId="65BC712D" w14:textId="77777777" w:rsidR="000D184B" w:rsidRPr="00231A72" w:rsidRDefault="000D184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09 (1.0)</w:t>
            </w:r>
          </w:p>
        </w:tc>
        <w:tc>
          <w:tcPr>
            <w:tcW w:w="1394" w:type="dxa"/>
            <w:vAlign w:val="bottom"/>
          </w:tcPr>
          <w:p w14:paraId="094EBB38" w14:textId="77777777" w:rsidR="000D184B" w:rsidRPr="00231A72" w:rsidRDefault="000D184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69 (1.4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4" w:type="dxa"/>
            <w:vAlign w:val="bottom"/>
          </w:tcPr>
          <w:p w14:paraId="2C710E17" w14:textId="77777777" w:rsidR="000D184B" w:rsidRPr="00231A72" w:rsidRDefault="000D184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27 (0.6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94" w:type="dxa"/>
            <w:vAlign w:val="bottom"/>
          </w:tcPr>
          <w:p w14:paraId="08364B6C" w14:textId="77777777" w:rsidR="000D184B" w:rsidRPr="00231A72" w:rsidRDefault="000D184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7 (0.9) </w:t>
            </w:r>
            <w:proofErr w:type="spellStart"/>
            <w:proofErr w:type="gramStart"/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394" w:type="dxa"/>
            <w:vAlign w:val="bottom"/>
          </w:tcPr>
          <w:p w14:paraId="25F81127" w14:textId="77777777" w:rsidR="000D184B" w:rsidRPr="00231A72" w:rsidRDefault="000D184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6 (0.6) </w:t>
            </w:r>
            <w:proofErr w:type="spellStart"/>
            <w:proofErr w:type="gramStart"/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394" w:type="dxa"/>
          </w:tcPr>
          <w:p w14:paraId="38B6D15F" w14:textId="77777777" w:rsidR="000D184B" w:rsidRPr="00231A72" w:rsidRDefault="000D184B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D184B" w:rsidRPr="00231A72" w14:paraId="3E250A21" w14:textId="77777777" w:rsidTr="00A22A0D">
        <w:tc>
          <w:tcPr>
            <w:tcW w:w="3261" w:type="dxa"/>
            <w:vAlign w:val="bottom"/>
          </w:tcPr>
          <w:p w14:paraId="667CD757" w14:textId="77777777" w:rsidR="000D184B" w:rsidRPr="00231A72" w:rsidRDefault="000D184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Discharge alive, destination unknown</w:t>
            </w:r>
          </w:p>
        </w:tc>
        <w:tc>
          <w:tcPr>
            <w:tcW w:w="1393" w:type="dxa"/>
            <w:vAlign w:val="bottom"/>
          </w:tcPr>
          <w:p w14:paraId="5E5E21BC" w14:textId="77777777" w:rsidR="000D184B" w:rsidRPr="00231A72" w:rsidRDefault="000D184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4 (0.0)</w:t>
            </w:r>
          </w:p>
        </w:tc>
        <w:tc>
          <w:tcPr>
            <w:tcW w:w="1394" w:type="dxa"/>
            <w:vAlign w:val="bottom"/>
          </w:tcPr>
          <w:p w14:paraId="5C41102C" w14:textId="77777777" w:rsidR="000D184B" w:rsidRPr="00231A72" w:rsidRDefault="000D184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4 (0.1)</w:t>
            </w:r>
            <w:bookmarkStart w:id="35" w:name="OLE_LINK3"/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bookmarkEnd w:id="35"/>
          </w:p>
        </w:tc>
        <w:tc>
          <w:tcPr>
            <w:tcW w:w="1394" w:type="dxa"/>
            <w:vAlign w:val="bottom"/>
          </w:tcPr>
          <w:p w14:paraId="471650E2" w14:textId="77777777" w:rsidR="000D184B" w:rsidRPr="00231A72" w:rsidRDefault="000D184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0 (0.0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4" w:type="dxa"/>
            <w:vAlign w:val="bottom"/>
          </w:tcPr>
          <w:p w14:paraId="3E29D355" w14:textId="77777777" w:rsidR="000D184B" w:rsidRPr="00231A72" w:rsidRDefault="000D184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0 (0.0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94" w:type="dxa"/>
            <w:vAlign w:val="bottom"/>
          </w:tcPr>
          <w:p w14:paraId="659D2690" w14:textId="77777777" w:rsidR="000D184B" w:rsidRPr="00231A72" w:rsidRDefault="000D184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0 (0.0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4" w:type="dxa"/>
          </w:tcPr>
          <w:p w14:paraId="58DD557A" w14:textId="77777777" w:rsidR="000D184B" w:rsidRPr="00231A72" w:rsidRDefault="000D184B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D184B" w:rsidRPr="00231A72" w14:paraId="16461E2C" w14:textId="77777777" w:rsidTr="00A22A0D">
        <w:tc>
          <w:tcPr>
            <w:tcW w:w="3261" w:type="dxa"/>
            <w:vAlign w:val="bottom"/>
          </w:tcPr>
          <w:p w14:paraId="2E02618A" w14:textId="77777777" w:rsidR="000D184B" w:rsidRPr="00231A72" w:rsidRDefault="00000000" w:rsidP="0056512B">
            <w:pPr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hyperlink r:id="rId7" w:history="1">
              <w:r w:rsidR="000D184B" w:rsidRPr="00231A72">
                <w:rPr>
                  <w:rFonts w:ascii="Arial" w:eastAsia="等线" w:hAnsi="Arial" w:cs="Arial"/>
                  <w:b/>
                  <w:bCs/>
                  <w:color w:val="000000" w:themeColor="text1"/>
                  <w:sz w:val="20"/>
                  <w:szCs w:val="20"/>
                </w:rPr>
                <w:t>Hyperglycemia</w:t>
              </w:r>
            </w:hyperlink>
            <w:r w:rsidR="000D184B" w:rsidRPr="00231A72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393" w:type="dxa"/>
            <w:vAlign w:val="bottom"/>
          </w:tcPr>
          <w:p w14:paraId="2C64C4E6" w14:textId="77777777" w:rsidR="000D184B" w:rsidRPr="00231A72" w:rsidRDefault="000D184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3637 (33.1)</w:t>
            </w:r>
          </w:p>
        </w:tc>
        <w:tc>
          <w:tcPr>
            <w:tcW w:w="1394" w:type="dxa"/>
            <w:vAlign w:val="bottom"/>
          </w:tcPr>
          <w:p w14:paraId="30E27642" w14:textId="77777777" w:rsidR="000D184B" w:rsidRPr="00231A72" w:rsidRDefault="000D184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307 (6.2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4" w:type="dxa"/>
            <w:vAlign w:val="bottom"/>
          </w:tcPr>
          <w:p w14:paraId="7ADF9F7C" w14:textId="77777777" w:rsidR="000D184B" w:rsidRPr="00231A72" w:rsidRDefault="000D184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2440 (57.8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94" w:type="dxa"/>
            <w:vAlign w:val="bottom"/>
          </w:tcPr>
          <w:p w14:paraId="6FF64C42" w14:textId="77777777" w:rsidR="000D184B" w:rsidRPr="00231A72" w:rsidRDefault="000D184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96 (12.8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94" w:type="dxa"/>
            <w:vAlign w:val="bottom"/>
          </w:tcPr>
          <w:p w14:paraId="56D875B0" w14:textId="77777777" w:rsidR="000D184B" w:rsidRPr="00231A72" w:rsidRDefault="000D184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794 (74.3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94" w:type="dxa"/>
          </w:tcPr>
          <w:p w14:paraId="4927C890" w14:textId="38D6C092" w:rsidR="000D184B" w:rsidRPr="00231A72" w:rsidRDefault="000D184B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&lt; 0.001</w:t>
            </w:r>
          </w:p>
        </w:tc>
      </w:tr>
      <w:tr w:rsidR="000D184B" w:rsidRPr="00231A72" w14:paraId="381FCEE4" w14:textId="77777777" w:rsidTr="00A22A0D">
        <w:tc>
          <w:tcPr>
            <w:tcW w:w="3261" w:type="dxa"/>
            <w:vAlign w:val="bottom"/>
          </w:tcPr>
          <w:p w14:paraId="1B003A01" w14:textId="77777777" w:rsidR="000D184B" w:rsidRPr="00231A72" w:rsidRDefault="000D184B" w:rsidP="0056512B">
            <w:pPr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Hypertension, n (%)</w:t>
            </w:r>
          </w:p>
        </w:tc>
        <w:tc>
          <w:tcPr>
            <w:tcW w:w="1393" w:type="dxa"/>
            <w:vAlign w:val="bottom"/>
          </w:tcPr>
          <w:p w14:paraId="72BDFECB" w14:textId="77777777" w:rsidR="000D184B" w:rsidRPr="00231A72" w:rsidRDefault="000D184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7513 (68.4)</w:t>
            </w:r>
          </w:p>
        </w:tc>
        <w:tc>
          <w:tcPr>
            <w:tcW w:w="1394" w:type="dxa"/>
            <w:vAlign w:val="bottom"/>
          </w:tcPr>
          <w:p w14:paraId="7DE4A80E" w14:textId="77777777" w:rsidR="000D184B" w:rsidRPr="00231A72" w:rsidRDefault="000D184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2039 (41.2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4" w:type="dxa"/>
            <w:vAlign w:val="bottom"/>
          </w:tcPr>
          <w:p w14:paraId="48101A18" w14:textId="77777777" w:rsidR="000D184B" w:rsidRPr="00231A72" w:rsidRDefault="000D184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4086 (96.9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94" w:type="dxa"/>
            <w:vAlign w:val="bottom"/>
          </w:tcPr>
          <w:p w14:paraId="2CC5F20C" w14:textId="77777777" w:rsidR="000D184B" w:rsidRPr="00231A72" w:rsidRDefault="000D184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367 (49.1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94" w:type="dxa"/>
            <w:vAlign w:val="bottom"/>
          </w:tcPr>
          <w:p w14:paraId="40E37C58" w14:textId="77777777" w:rsidR="000D184B" w:rsidRPr="00231A72" w:rsidRDefault="000D184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1021 (95.6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94" w:type="dxa"/>
          </w:tcPr>
          <w:p w14:paraId="72260878" w14:textId="07DC5CE9" w:rsidR="000D184B" w:rsidRPr="00231A72" w:rsidRDefault="000D184B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&lt; 0.001</w:t>
            </w:r>
          </w:p>
        </w:tc>
      </w:tr>
      <w:tr w:rsidR="000D184B" w:rsidRPr="00231A72" w14:paraId="7B0075DD" w14:textId="77777777" w:rsidTr="00A22A0D">
        <w:tc>
          <w:tcPr>
            <w:tcW w:w="3261" w:type="dxa"/>
            <w:vAlign w:val="bottom"/>
          </w:tcPr>
          <w:p w14:paraId="3750DEDD" w14:textId="77777777" w:rsidR="000D184B" w:rsidRPr="00231A72" w:rsidRDefault="000D184B" w:rsidP="0056512B">
            <w:pPr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Dyslipidemia, n (%)</w:t>
            </w:r>
          </w:p>
        </w:tc>
        <w:tc>
          <w:tcPr>
            <w:tcW w:w="1393" w:type="dxa"/>
            <w:vAlign w:val="bottom"/>
          </w:tcPr>
          <w:p w14:paraId="34829C8D" w14:textId="77777777" w:rsidR="000D184B" w:rsidRPr="00231A72" w:rsidRDefault="000D184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4491 (40.9)</w:t>
            </w:r>
          </w:p>
        </w:tc>
        <w:tc>
          <w:tcPr>
            <w:tcW w:w="1394" w:type="dxa"/>
            <w:vAlign w:val="bottom"/>
          </w:tcPr>
          <w:p w14:paraId="11BCA604" w14:textId="77777777" w:rsidR="000D184B" w:rsidRPr="00231A72" w:rsidRDefault="000D184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382 (7.7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4" w:type="dxa"/>
            <w:vAlign w:val="bottom"/>
          </w:tcPr>
          <w:p w14:paraId="0D39A44C" w14:textId="77777777" w:rsidR="000D184B" w:rsidRPr="00231A72" w:rsidRDefault="000D184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3300 (78.2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94" w:type="dxa"/>
            <w:vAlign w:val="bottom"/>
          </w:tcPr>
          <w:p w14:paraId="7760BDF7" w14:textId="77777777" w:rsidR="000D184B" w:rsidRPr="00231A72" w:rsidRDefault="000D184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38 (5.1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94" w:type="dxa"/>
            <w:vAlign w:val="bottom"/>
          </w:tcPr>
          <w:p w14:paraId="55649C13" w14:textId="77777777" w:rsidR="000D184B" w:rsidRPr="00231A72" w:rsidRDefault="000D184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771 (72.2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94" w:type="dxa"/>
          </w:tcPr>
          <w:p w14:paraId="0FC45BBF" w14:textId="0BAB457B" w:rsidR="000D184B" w:rsidRPr="00231A72" w:rsidRDefault="000D184B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&lt; 0.001</w:t>
            </w:r>
          </w:p>
        </w:tc>
      </w:tr>
      <w:tr w:rsidR="00A22A0D" w:rsidRPr="00231A72" w14:paraId="3A3AEEAE" w14:textId="77777777" w:rsidTr="00A22A0D">
        <w:tc>
          <w:tcPr>
            <w:tcW w:w="3261" w:type="dxa"/>
            <w:vAlign w:val="bottom"/>
          </w:tcPr>
          <w:p w14:paraId="5BB6AA6D" w14:textId="664D40F9" w:rsidR="00A22A0D" w:rsidRPr="00231A72" w:rsidRDefault="00A22A0D" w:rsidP="0056512B">
            <w:pPr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 xml:space="preserve">Major </w:t>
            </w:r>
            <w:ins w:id="36" w:author="dong yingchun" w:date="2023-01-27T18:20:00Z">
              <w:r w:rsidR="003F6CAF">
                <w:rPr>
                  <w:rFonts w:ascii="Arial" w:eastAsia="等线" w:hAnsi="Arial" w:cs="Arial"/>
                  <w:b/>
                  <w:bCs/>
                  <w:color w:val="000000" w:themeColor="text1"/>
                  <w:sz w:val="20"/>
                  <w:szCs w:val="20"/>
                </w:rPr>
                <w:t>or extreme</w:t>
              </w:r>
            </w:ins>
            <w:ins w:id="37" w:author="dong yingchun" w:date="2023-01-27T18:21:00Z">
              <w:r w:rsidR="003F6CAF">
                <w:rPr>
                  <w:rFonts w:ascii="Arial" w:eastAsia="等线" w:hAnsi="Arial" w:cs="Arial"/>
                  <w:b/>
                  <w:bCs/>
                  <w:color w:val="000000" w:themeColor="text1"/>
                  <w:sz w:val="20"/>
                  <w:szCs w:val="20"/>
                </w:rPr>
                <w:t xml:space="preserve"> </w:t>
              </w:r>
            </w:ins>
            <w:r w:rsidRPr="00231A72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 xml:space="preserve">loss of </w:t>
            </w:r>
            <w:r w:rsidRPr="00231A72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t>function, n (%)</w:t>
            </w:r>
          </w:p>
        </w:tc>
        <w:tc>
          <w:tcPr>
            <w:tcW w:w="1393" w:type="dxa"/>
            <w:vAlign w:val="bottom"/>
          </w:tcPr>
          <w:p w14:paraId="09B4FD47" w14:textId="77777777" w:rsidR="00A22A0D" w:rsidRPr="00231A72" w:rsidRDefault="00A22A0D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lastRenderedPageBreak/>
              <w:t>6537 (59.5)</w:t>
            </w:r>
          </w:p>
        </w:tc>
        <w:tc>
          <w:tcPr>
            <w:tcW w:w="1394" w:type="dxa"/>
            <w:vAlign w:val="bottom"/>
          </w:tcPr>
          <w:p w14:paraId="7F6552EC" w14:textId="77777777" w:rsidR="00A22A0D" w:rsidRPr="00231A72" w:rsidRDefault="00A22A0D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2641 (53.4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94" w:type="dxa"/>
            <w:vAlign w:val="bottom"/>
          </w:tcPr>
          <w:p w14:paraId="6D2B2889" w14:textId="77777777" w:rsidR="00A22A0D" w:rsidRPr="00231A72" w:rsidRDefault="00A22A0D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2667 (63.2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94" w:type="dxa"/>
            <w:vAlign w:val="bottom"/>
          </w:tcPr>
          <w:p w14:paraId="2BBEF2E7" w14:textId="77777777" w:rsidR="00A22A0D" w:rsidRPr="00231A72" w:rsidRDefault="00A22A0D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465 (62.2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94" w:type="dxa"/>
            <w:vAlign w:val="bottom"/>
          </w:tcPr>
          <w:p w14:paraId="57794762" w14:textId="77777777" w:rsidR="00A22A0D" w:rsidRPr="00231A72" w:rsidRDefault="00A22A0D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764 (71.5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94" w:type="dxa"/>
          </w:tcPr>
          <w:p w14:paraId="62B44EAB" w14:textId="2D31428A" w:rsidR="00A22A0D" w:rsidRPr="00231A72" w:rsidRDefault="00A22A0D" w:rsidP="0056512B">
            <w:pPr>
              <w:jc w:val="left"/>
              <w:rPr>
                <w:rFonts w:ascii="Arial" w:eastAsia="等线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&lt; 0.001</w:t>
            </w:r>
          </w:p>
        </w:tc>
      </w:tr>
      <w:tr w:rsidR="00A22A0D" w:rsidRPr="00231A72" w14:paraId="61681193" w14:textId="77777777" w:rsidTr="00A22A0D">
        <w:tc>
          <w:tcPr>
            <w:tcW w:w="3261" w:type="dxa"/>
            <w:vAlign w:val="bottom"/>
          </w:tcPr>
          <w:p w14:paraId="01E36D05" w14:textId="77777777" w:rsidR="00A22A0D" w:rsidRPr="00231A72" w:rsidRDefault="00A22A0D" w:rsidP="0056512B">
            <w:pPr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Risk of severe mortality, n (%)</w:t>
            </w:r>
          </w:p>
        </w:tc>
        <w:tc>
          <w:tcPr>
            <w:tcW w:w="1393" w:type="dxa"/>
            <w:vAlign w:val="bottom"/>
          </w:tcPr>
          <w:p w14:paraId="0CDA0A33" w14:textId="77777777" w:rsidR="00A22A0D" w:rsidRPr="00231A72" w:rsidRDefault="00A22A0D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4781 (43.5)</w:t>
            </w:r>
          </w:p>
        </w:tc>
        <w:tc>
          <w:tcPr>
            <w:tcW w:w="1394" w:type="dxa"/>
            <w:vAlign w:val="bottom"/>
          </w:tcPr>
          <w:p w14:paraId="23C5EE8B" w14:textId="77777777" w:rsidR="00A22A0D" w:rsidRPr="00231A72" w:rsidRDefault="00A22A0D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1817 (36.7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4" w:type="dxa"/>
            <w:vAlign w:val="bottom"/>
          </w:tcPr>
          <w:p w14:paraId="7B5D14D0" w14:textId="77777777" w:rsidR="00A22A0D" w:rsidRPr="00231A72" w:rsidRDefault="00A22A0D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2144 (50.8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94" w:type="dxa"/>
            <w:vAlign w:val="bottom"/>
          </w:tcPr>
          <w:p w14:paraId="3CF467B6" w14:textId="77777777" w:rsidR="00A22A0D" w:rsidRPr="00231A72" w:rsidRDefault="00A22A0D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288 (38.5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4" w:type="dxa"/>
            <w:vAlign w:val="bottom"/>
          </w:tcPr>
          <w:p w14:paraId="073B81D2" w14:textId="77777777" w:rsidR="00A22A0D" w:rsidRPr="00231A72" w:rsidRDefault="00A22A0D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532 (49.8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94" w:type="dxa"/>
          </w:tcPr>
          <w:p w14:paraId="10EFFA75" w14:textId="0527BDC8" w:rsidR="00A22A0D" w:rsidRPr="00231A72" w:rsidRDefault="00A22A0D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&lt; 0.001</w:t>
            </w:r>
          </w:p>
        </w:tc>
      </w:tr>
      <w:tr w:rsidR="00A22A0D" w:rsidRPr="00231A72" w14:paraId="175BB07C" w14:textId="77777777" w:rsidTr="00A22A0D">
        <w:tc>
          <w:tcPr>
            <w:tcW w:w="3261" w:type="dxa"/>
            <w:vAlign w:val="bottom"/>
          </w:tcPr>
          <w:p w14:paraId="707721A5" w14:textId="77777777" w:rsidR="00A22A0D" w:rsidRPr="00231A72" w:rsidRDefault="00A22A0D" w:rsidP="0056512B">
            <w:pPr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Comorbidities</w:t>
            </w:r>
          </w:p>
        </w:tc>
        <w:tc>
          <w:tcPr>
            <w:tcW w:w="1393" w:type="dxa"/>
            <w:vAlign w:val="bottom"/>
          </w:tcPr>
          <w:p w14:paraId="2552B0B4" w14:textId="77777777" w:rsidR="00A22A0D" w:rsidRPr="00231A72" w:rsidRDefault="00A22A0D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  <w:vAlign w:val="bottom"/>
          </w:tcPr>
          <w:p w14:paraId="7051A34F" w14:textId="77777777" w:rsidR="00A22A0D" w:rsidRPr="00231A72" w:rsidRDefault="00A22A0D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  <w:vAlign w:val="bottom"/>
          </w:tcPr>
          <w:p w14:paraId="06F2F734" w14:textId="77777777" w:rsidR="00A22A0D" w:rsidRPr="00231A72" w:rsidRDefault="00A22A0D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  <w:vAlign w:val="bottom"/>
          </w:tcPr>
          <w:p w14:paraId="32022FC7" w14:textId="77777777" w:rsidR="00A22A0D" w:rsidRPr="00231A72" w:rsidRDefault="00A22A0D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  <w:vAlign w:val="bottom"/>
          </w:tcPr>
          <w:p w14:paraId="18EFAD60" w14:textId="77777777" w:rsidR="00A22A0D" w:rsidRPr="00231A72" w:rsidRDefault="00A22A0D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</w:tcPr>
          <w:p w14:paraId="3DDB0BAD" w14:textId="77777777" w:rsidR="00A22A0D" w:rsidRPr="00231A72" w:rsidRDefault="00A22A0D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22A0D" w:rsidRPr="00231A72" w14:paraId="2FAD66B2" w14:textId="77777777" w:rsidTr="00A22A0D">
        <w:tc>
          <w:tcPr>
            <w:tcW w:w="3261" w:type="dxa"/>
            <w:vAlign w:val="bottom"/>
          </w:tcPr>
          <w:p w14:paraId="338E4736" w14:textId="77777777" w:rsidR="00A22A0D" w:rsidRPr="00231A72" w:rsidRDefault="00A22A0D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Ischemic heart disease, n (%)</w:t>
            </w:r>
          </w:p>
        </w:tc>
        <w:tc>
          <w:tcPr>
            <w:tcW w:w="1393" w:type="dxa"/>
            <w:vAlign w:val="bottom"/>
          </w:tcPr>
          <w:p w14:paraId="744EA500" w14:textId="77777777" w:rsidR="00A22A0D" w:rsidRPr="00231A72" w:rsidRDefault="00A22A0D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78 (1.6)</w:t>
            </w:r>
          </w:p>
        </w:tc>
        <w:tc>
          <w:tcPr>
            <w:tcW w:w="1394" w:type="dxa"/>
            <w:vAlign w:val="bottom"/>
          </w:tcPr>
          <w:p w14:paraId="081CEEA9" w14:textId="77777777" w:rsidR="00A22A0D" w:rsidRPr="00231A72" w:rsidRDefault="00A22A0D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40 (0.8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94" w:type="dxa"/>
            <w:vAlign w:val="bottom"/>
          </w:tcPr>
          <w:p w14:paraId="58FC6E09" w14:textId="77777777" w:rsidR="00A22A0D" w:rsidRPr="00231A72" w:rsidRDefault="00A22A0D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101 (2.4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94" w:type="dxa"/>
            <w:vAlign w:val="bottom"/>
          </w:tcPr>
          <w:p w14:paraId="6716224A" w14:textId="77777777" w:rsidR="00A22A0D" w:rsidRPr="00231A72" w:rsidRDefault="00A22A0D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15 (2.0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94" w:type="dxa"/>
            <w:vAlign w:val="bottom"/>
          </w:tcPr>
          <w:p w14:paraId="572E549C" w14:textId="77777777" w:rsidR="00A22A0D" w:rsidRPr="00231A72" w:rsidRDefault="00A22A0D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22 (2.1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94" w:type="dxa"/>
          </w:tcPr>
          <w:p w14:paraId="2770DBCF" w14:textId="37690D69" w:rsidR="00A22A0D" w:rsidRPr="00231A72" w:rsidRDefault="00A22A0D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&lt; 0.001</w:t>
            </w:r>
          </w:p>
        </w:tc>
      </w:tr>
      <w:tr w:rsidR="00A22A0D" w:rsidRPr="00231A72" w14:paraId="649CFC7B" w14:textId="77777777" w:rsidTr="00A22A0D">
        <w:tc>
          <w:tcPr>
            <w:tcW w:w="3261" w:type="dxa"/>
            <w:vAlign w:val="bottom"/>
          </w:tcPr>
          <w:p w14:paraId="2A4993FB" w14:textId="77777777" w:rsidR="00A22A0D" w:rsidRPr="00231A72" w:rsidRDefault="00A22A0D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hronic obstructive pulmonary disease, n (%)</w:t>
            </w:r>
          </w:p>
        </w:tc>
        <w:tc>
          <w:tcPr>
            <w:tcW w:w="1393" w:type="dxa"/>
            <w:vAlign w:val="bottom"/>
          </w:tcPr>
          <w:p w14:paraId="63BECB70" w14:textId="77777777" w:rsidR="00A22A0D" w:rsidRPr="00231A72" w:rsidRDefault="00A22A0D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168 (1.5) </w:t>
            </w:r>
          </w:p>
        </w:tc>
        <w:tc>
          <w:tcPr>
            <w:tcW w:w="1394" w:type="dxa"/>
            <w:vAlign w:val="bottom"/>
          </w:tcPr>
          <w:p w14:paraId="298F7DED" w14:textId="77777777" w:rsidR="00A22A0D" w:rsidRPr="00231A72" w:rsidRDefault="00A22A0D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63 (1.3) </w:t>
            </w:r>
            <w:proofErr w:type="spellStart"/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394" w:type="dxa"/>
            <w:vAlign w:val="bottom"/>
          </w:tcPr>
          <w:p w14:paraId="00DEB8B4" w14:textId="77777777" w:rsidR="00A22A0D" w:rsidRPr="00231A72" w:rsidRDefault="00A22A0D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80 (1.9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94" w:type="dxa"/>
            <w:vAlign w:val="bottom"/>
          </w:tcPr>
          <w:p w14:paraId="7B608F6E" w14:textId="77777777" w:rsidR="00A22A0D" w:rsidRPr="00231A72" w:rsidRDefault="00A22A0D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2 (0.3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94" w:type="dxa"/>
            <w:vAlign w:val="bottom"/>
          </w:tcPr>
          <w:p w14:paraId="426B5816" w14:textId="77777777" w:rsidR="00A22A0D" w:rsidRPr="00231A72" w:rsidRDefault="00A22A0D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23 (2.2) </w:t>
            </w:r>
            <w:proofErr w:type="spellStart"/>
            <w:proofErr w:type="gramStart"/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  <w:proofErr w:type="spellEnd"/>
            <w:proofErr w:type="gramEnd"/>
          </w:p>
        </w:tc>
        <w:tc>
          <w:tcPr>
            <w:tcW w:w="1394" w:type="dxa"/>
          </w:tcPr>
          <w:p w14:paraId="2B1F2361" w14:textId="2D2180F7" w:rsidR="00A22A0D" w:rsidRPr="00231A72" w:rsidRDefault="00A22A0D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A22A0D" w:rsidRPr="00231A72" w14:paraId="27896891" w14:textId="77777777" w:rsidTr="00A22A0D">
        <w:tc>
          <w:tcPr>
            <w:tcW w:w="3261" w:type="dxa"/>
            <w:vAlign w:val="bottom"/>
          </w:tcPr>
          <w:p w14:paraId="758ED605" w14:textId="77777777" w:rsidR="00A22A0D" w:rsidRPr="00231A72" w:rsidRDefault="00A22A0D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Neurologic condition, n (%)</w:t>
            </w:r>
          </w:p>
        </w:tc>
        <w:tc>
          <w:tcPr>
            <w:tcW w:w="1393" w:type="dxa"/>
            <w:vAlign w:val="bottom"/>
          </w:tcPr>
          <w:p w14:paraId="03B567C5" w14:textId="77777777" w:rsidR="00A22A0D" w:rsidRPr="00231A72" w:rsidRDefault="00A22A0D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464 (4.2)</w:t>
            </w:r>
          </w:p>
        </w:tc>
        <w:tc>
          <w:tcPr>
            <w:tcW w:w="1394" w:type="dxa"/>
            <w:vAlign w:val="bottom"/>
          </w:tcPr>
          <w:p w14:paraId="615A9E0C" w14:textId="77777777" w:rsidR="00A22A0D" w:rsidRPr="00231A72" w:rsidRDefault="00A22A0D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218 (4.4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4" w:type="dxa"/>
            <w:vAlign w:val="bottom"/>
          </w:tcPr>
          <w:p w14:paraId="6C6E1603" w14:textId="77777777" w:rsidR="00A22A0D" w:rsidRPr="00231A72" w:rsidRDefault="00A22A0D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180 (4.3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4" w:type="dxa"/>
            <w:vAlign w:val="bottom"/>
          </w:tcPr>
          <w:p w14:paraId="564F6142" w14:textId="77777777" w:rsidR="00A22A0D" w:rsidRPr="00231A72" w:rsidRDefault="00A22A0D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26 (3.5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4" w:type="dxa"/>
            <w:vAlign w:val="bottom"/>
          </w:tcPr>
          <w:p w14:paraId="3E52F7AB" w14:textId="77777777" w:rsidR="00A22A0D" w:rsidRPr="00231A72" w:rsidRDefault="00A22A0D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40 (3.7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4" w:type="dxa"/>
          </w:tcPr>
          <w:p w14:paraId="0FF43B08" w14:textId="698CE061" w:rsidR="00A22A0D" w:rsidRPr="00231A72" w:rsidRDefault="00A22A0D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0.560</w:t>
            </w:r>
          </w:p>
        </w:tc>
      </w:tr>
      <w:tr w:rsidR="00A22A0D" w:rsidRPr="00231A72" w14:paraId="156BF34E" w14:textId="77777777" w:rsidTr="00A22A0D">
        <w:tc>
          <w:tcPr>
            <w:tcW w:w="3261" w:type="dxa"/>
            <w:vAlign w:val="bottom"/>
          </w:tcPr>
          <w:p w14:paraId="5D7D412A" w14:textId="77777777" w:rsidR="00A22A0D" w:rsidRPr="00231A72" w:rsidRDefault="00A22A0D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hronic kidney disease, n (%)</w:t>
            </w:r>
          </w:p>
        </w:tc>
        <w:tc>
          <w:tcPr>
            <w:tcW w:w="1393" w:type="dxa"/>
            <w:vAlign w:val="bottom"/>
          </w:tcPr>
          <w:p w14:paraId="2939D4D5" w14:textId="77777777" w:rsidR="00A22A0D" w:rsidRPr="00231A72" w:rsidRDefault="00A22A0D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483 (4.4)</w:t>
            </w:r>
          </w:p>
        </w:tc>
        <w:tc>
          <w:tcPr>
            <w:tcW w:w="1394" w:type="dxa"/>
            <w:vAlign w:val="bottom"/>
          </w:tcPr>
          <w:p w14:paraId="2AA6AA6D" w14:textId="77777777" w:rsidR="00A22A0D" w:rsidRPr="00231A72" w:rsidRDefault="00A22A0D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117 (2.4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4" w:type="dxa"/>
            <w:vAlign w:val="bottom"/>
          </w:tcPr>
          <w:p w14:paraId="56E4D02B" w14:textId="77777777" w:rsidR="00A22A0D" w:rsidRPr="00231A72" w:rsidRDefault="00A22A0D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283 (6.7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94" w:type="dxa"/>
            <w:vAlign w:val="bottom"/>
          </w:tcPr>
          <w:p w14:paraId="2312E0C8" w14:textId="77777777" w:rsidR="00A22A0D" w:rsidRPr="00231A72" w:rsidRDefault="00A22A0D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10 (1.3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4" w:type="dxa"/>
            <w:vAlign w:val="bottom"/>
          </w:tcPr>
          <w:p w14:paraId="2646265C" w14:textId="77777777" w:rsidR="00A22A0D" w:rsidRPr="00231A72" w:rsidRDefault="00A22A0D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73 (6.8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94" w:type="dxa"/>
          </w:tcPr>
          <w:p w14:paraId="6C3A58C2" w14:textId="620A5695" w:rsidR="00A22A0D" w:rsidRPr="00231A72" w:rsidRDefault="00A22A0D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&lt; 0.001</w:t>
            </w:r>
          </w:p>
        </w:tc>
      </w:tr>
      <w:tr w:rsidR="00A22A0D" w:rsidRPr="00231A72" w14:paraId="75C86026" w14:textId="77777777" w:rsidTr="00A22A0D">
        <w:tc>
          <w:tcPr>
            <w:tcW w:w="3261" w:type="dxa"/>
            <w:vAlign w:val="bottom"/>
          </w:tcPr>
          <w:p w14:paraId="6961AF4E" w14:textId="77777777" w:rsidR="00A22A0D" w:rsidRPr="00231A72" w:rsidRDefault="00A22A0D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Female reproductive malignancy, n (%)</w:t>
            </w:r>
          </w:p>
        </w:tc>
        <w:tc>
          <w:tcPr>
            <w:tcW w:w="1393" w:type="dxa"/>
            <w:vAlign w:val="bottom"/>
          </w:tcPr>
          <w:p w14:paraId="638F3779" w14:textId="77777777" w:rsidR="00A22A0D" w:rsidRPr="00231A72" w:rsidRDefault="00A22A0D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62 (0.6)</w:t>
            </w:r>
          </w:p>
        </w:tc>
        <w:tc>
          <w:tcPr>
            <w:tcW w:w="1394" w:type="dxa"/>
            <w:vAlign w:val="bottom"/>
          </w:tcPr>
          <w:p w14:paraId="08500BA1" w14:textId="77777777" w:rsidR="00A22A0D" w:rsidRPr="00231A72" w:rsidRDefault="00A22A0D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23 (0.5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4" w:type="dxa"/>
            <w:vAlign w:val="bottom"/>
          </w:tcPr>
          <w:p w14:paraId="01DADDD5" w14:textId="77777777" w:rsidR="00A22A0D" w:rsidRPr="00231A72" w:rsidRDefault="00A22A0D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27 (0.6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4" w:type="dxa"/>
            <w:vAlign w:val="bottom"/>
          </w:tcPr>
          <w:p w14:paraId="447CECA6" w14:textId="77777777" w:rsidR="00A22A0D" w:rsidRPr="00231A72" w:rsidRDefault="00A22A0D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3 (0.4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4" w:type="dxa"/>
            <w:vAlign w:val="bottom"/>
          </w:tcPr>
          <w:p w14:paraId="078F85F6" w14:textId="77777777" w:rsidR="00A22A0D" w:rsidRPr="00231A72" w:rsidRDefault="00A22A0D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9 (0.8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4" w:type="dxa"/>
          </w:tcPr>
          <w:p w14:paraId="2812D6D5" w14:textId="2A5D5664" w:rsidR="00A22A0D" w:rsidRPr="00231A72" w:rsidRDefault="00A22A0D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0.372</w:t>
            </w:r>
          </w:p>
        </w:tc>
      </w:tr>
      <w:tr w:rsidR="00A22A0D" w:rsidRPr="00231A72" w14:paraId="02A9F1B9" w14:textId="77777777" w:rsidTr="00A22A0D">
        <w:tc>
          <w:tcPr>
            <w:tcW w:w="3261" w:type="dxa"/>
            <w:vAlign w:val="bottom"/>
          </w:tcPr>
          <w:p w14:paraId="231D898B" w14:textId="77777777" w:rsidR="00A22A0D" w:rsidRPr="00231A72" w:rsidRDefault="00A22A0D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Digestive system malignancy, n (%)</w:t>
            </w:r>
          </w:p>
        </w:tc>
        <w:tc>
          <w:tcPr>
            <w:tcW w:w="1393" w:type="dxa"/>
            <w:vAlign w:val="bottom"/>
          </w:tcPr>
          <w:p w14:paraId="3F32572A" w14:textId="77777777" w:rsidR="00A22A0D" w:rsidRPr="00231A72" w:rsidRDefault="00A22A0D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87 (0.8)</w:t>
            </w:r>
          </w:p>
        </w:tc>
        <w:tc>
          <w:tcPr>
            <w:tcW w:w="1394" w:type="dxa"/>
            <w:vAlign w:val="bottom"/>
          </w:tcPr>
          <w:p w14:paraId="0946AC8B" w14:textId="77777777" w:rsidR="00A22A0D" w:rsidRPr="00231A72" w:rsidRDefault="00A22A0D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41 (0.8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4" w:type="dxa"/>
            <w:vAlign w:val="bottom"/>
          </w:tcPr>
          <w:p w14:paraId="77561281" w14:textId="77777777" w:rsidR="00A22A0D" w:rsidRPr="00231A72" w:rsidRDefault="00A22A0D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37 (0.9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4" w:type="dxa"/>
            <w:vAlign w:val="bottom"/>
          </w:tcPr>
          <w:p w14:paraId="3C10E00A" w14:textId="77777777" w:rsidR="00A22A0D" w:rsidRPr="00231A72" w:rsidRDefault="00A22A0D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0 (0.0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4" w:type="dxa"/>
            <w:vAlign w:val="bottom"/>
          </w:tcPr>
          <w:p w14:paraId="6E6FBF2A" w14:textId="77777777" w:rsidR="00A22A0D" w:rsidRPr="00231A72" w:rsidRDefault="00A22A0D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9 (0.8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4" w:type="dxa"/>
          </w:tcPr>
          <w:p w14:paraId="50059ECD" w14:textId="0A2C1842" w:rsidR="00A22A0D" w:rsidRPr="00231A72" w:rsidRDefault="00A22A0D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0.090</w:t>
            </w:r>
          </w:p>
        </w:tc>
      </w:tr>
      <w:tr w:rsidR="00A22A0D" w:rsidRPr="00231A72" w14:paraId="018F4D4A" w14:textId="77777777" w:rsidTr="00A22A0D">
        <w:tc>
          <w:tcPr>
            <w:tcW w:w="3261" w:type="dxa"/>
            <w:vAlign w:val="bottom"/>
          </w:tcPr>
          <w:p w14:paraId="4CAAF21D" w14:textId="77777777" w:rsidR="00A22A0D" w:rsidRPr="00231A72" w:rsidRDefault="00A22A0D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Primary Pulmonary Carcinoma, n (%)</w:t>
            </w:r>
          </w:p>
        </w:tc>
        <w:tc>
          <w:tcPr>
            <w:tcW w:w="1393" w:type="dxa"/>
            <w:vAlign w:val="bottom"/>
          </w:tcPr>
          <w:p w14:paraId="55172D4F" w14:textId="77777777" w:rsidR="00A22A0D" w:rsidRPr="00231A72" w:rsidRDefault="00A22A0D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95 (0.9)</w:t>
            </w:r>
          </w:p>
        </w:tc>
        <w:tc>
          <w:tcPr>
            <w:tcW w:w="1394" w:type="dxa"/>
            <w:vAlign w:val="bottom"/>
          </w:tcPr>
          <w:p w14:paraId="75321A52" w14:textId="77777777" w:rsidR="00A22A0D" w:rsidRPr="00231A72" w:rsidRDefault="00A22A0D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41 (0.8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4" w:type="dxa"/>
            <w:vAlign w:val="bottom"/>
          </w:tcPr>
          <w:p w14:paraId="1E28A7D7" w14:textId="77777777" w:rsidR="00A22A0D" w:rsidRPr="00231A72" w:rsidRDefault="00A22A0D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34 (0.8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4" w:type="dxa"/>
            <w:vAlign w:val="bottom"/>
          </w:tcPr>
          <w:p w14:paraId="18BB93E3" w14:textId="77777777" w:rsidR="00A22A0D" w:rsidRPr="00231A72" w:rsidRDefault="00A22A0D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9 (1.2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94" w:type="dxa"/>
            <w:vAlign w:val="bottom"/>
          </w:tcPr>
          <w:p w14:paraId="6F252874" w14:textId="77777777" w:rsidR="00A22A0D" w:rsidRPr="00231A72" w:rsidRDefault="00A22A0D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11 (1.0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4" w:type="dxa"/>
          </w:tcPr>
          <w:p w14:paraId="7F8DE4CB" w14:textId="79611EB8" w:rsidR="00A22A0D" w:rsidRPr="00231A72" w:rsidRDefault="00A22A0D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0.664</w:t>
            </w:r>
          </w:p>
        </w:tc>
      </w:tr>
      <w:tr w:rsidR="00A22A0D" w:rsidRPr="00231A72" w14:paraId="3F5E9025" w14:textId="77777777" w:rsidTr="00A22A0D">
        <w:tc>
          <w:tcPr>
            <w:tcW w:w="3261" w:type="dxa"/>
            <w:vAlign w:val="bottom"/>
          </w:tcPr>
          <w:p w14:paraId="7194C800" w14:textId="090B10EB" w:rsidR="00A22A0D" w:rsidRPr="00231A72" w:rsidRDefault="00A22A0D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Malignant tumor of the urinary system, n (%)</w:t>
            </w:r>
          </w:p>
        </w:tc>
        <w:tc>
          <w:tcPr>
            <w:tcW w:w="1393" w:type="dxa"/>
            <w:vAlign w:val="bottom"/>
          </w:tcPr>
          <w:p w14:paraId="73C9AA13" w14:textId="77777777" w:rsidR="00A22A0D" w:rsidRPr="00231A72" w:rsidRDefault="00A22A0D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51 (1.4)</w:t>
            </w:r>
          </w:p>
        </w:tc>
        <w:tc>
          <w:tcPr>
            <w:tcW w:w="1394" w:type="dxa"/>
            <w:vAlign w:val="bottom"/>
          </w:tcPr>
          <w:p w14:paraId="1A8E8CDF" w14:textId="77777777" w:rsidR="00A22A0D" w:rsidRPr="00231A72" w:rsidRDefault="00A22A0D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69 (1.4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4" w:type="dxa"/>
            <w:vAlign w:val="bottom"/>
          </w:tcPr>
          <w:p w14:paraId="69BF0520" w14:textId="77777777" w:rsidR="00A22A0D" w:rsidRPr="00231A72" w:rsidRDefault="00A22A0D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55 (1.3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4" w:type="dxa"/>
            <w:vAlign w:val="bottom"/>
          </w:tcPr>
          <w:p w14:paraId="60348CB7" w14:textId="77777777" w:rsidR="00A22A0D" w:rsidRPr="00231A72" w:rsidRDefault="00A22A0D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13 (1.7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4" w:type="dxa"/>
            <w:vAlign w:val="bottom"/>
          </w:tcPr>
          <w:p w14:paraId="5B073E7E" w14:textId="77777777" w:rsidR="00A22A0D" w:rsidRPr="00231A72" w:rsidRDefault="00A22A0D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14 (1.3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4" w:type="dxa"/>
          </w:tcPr>
          <w:p w14:paraId="3FF544D6" w14:textId="10CB0C47" w:rsidR="00A22A0D" w:rsidRPr="00231A72" w:rsidRDefault="00A22A0D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0.818</w:t>
            </w:r>
          </w:p>
        </w:tc>
      </w:tr>
      <w:tr w:rsidR="00A22A0D" w:rsidRPr="00231A72" w14:paraId="0A3EEEC8" w14:textId="77777777" w:rsidTr="00A22A0D">
        <w:tc>
          <w:tcPr>
            <w:tcW w:w="3261" w:type="dxa"/>
            <w:vAlign w:val="bottom"/>
          </w:tcPr>
          <w:p w14:paraId="29CCC372" w14:textId="77777777" w:rsidR="00A22A0D" w:rsidRPr="00231A72" w:rsidRDefault="00A22A0D" w:rsidP="0056512B">
            <w:pPr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Total comorbidities, n (%)</w:t>
            </w:r>
          </w:p>
        </w:tc>
        <w:tc>
          <w:tcPr>
            <w:tcW w:w="1393" w:type="dxa"/>
            <w:vAlign w:val="bottom"/>
          </w:tcPr>
          <w:p w14:paraId="2F72A463" w14:textId="77777777" w:rsidR="00A22A0D" w:rsidRPr="00231A72" w:rsidRDefault="00A22A0D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  <w:vAlign w:val="bottom"/>
          </w:tcPr>
          <w:p w14:paraId="5C1937BD" w14:textId="77777777" w:rsidR="00A22A0D" w:rsidRPr="00231A72" w:rsidRDefault="00A22A0D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  <w:vAlign w:val="bottom"/>
          </w:tcPr>
          <w:p w14:paraId="4E7C3C54" w14:textId="77777777" w:rsidR="00A22A0D" w:rsidRPr="00231A72" w:rsidRDefault="00A22A0D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  <w:vAlign w:val="bottom"/>
          </w:tcPr>
          <w:p w14:paraId="0F234739" w14:textId="77777777" w:rsidR="00A22A0D" w:rsidRPr="00231A72" w:rsidRDefault="00A22A0D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  <w:vAlign w:val="bottom"/>
          </w:tcPr>
          <w:p w14:paraId="57700DFA" w14:textId="77777777" w:rsidR="00A22A0D" w:rsidRPr="00231A72" w:rsidRDefault="00A22A0D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</w:tcPr>
          <w:p w14:paraId="00D51979" w14:textId="1C17043F" w:rsidR="00A22A0D" w:rsidRPr="00231A72" w:rsidRDefault="00A22A0D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&lt; 0.001</w:t>
            </w:r>
          </w:p>
        </w:tc>
      </w:tr>
      <w:tr w:rsidR="00A22A0D" w:rsidRPr="00231A72" w14:paraId="35ADB888" w14:textId="77777777" w:rsidTr="00A22A0D">
        <w:tc>
          <w:tcPr>
            <w:tcW w:w="3261" w:type="dxa"/>
            <w:tcBorders>
              <w:bottom w:val="single" w:sz="4" w:space="0" w:color="auto"/>
            </w:tcBorders>
            <w:vAlign w:val="bottom"/>
          </w:tcPr>
          <w:p w14:paraId="2B5B2E7F" w14:textId="77777777" w:rsidR="00A22A0D" w:rsidRPr="00231A72" w:rsidRDefault="00A22A0D" w:rsidP="0056512B">
            <w:pPr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&lt; 4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vAlign w:val="bottom"/>
          </w:tcPr>
          <w:p w14:paraId="64139A2F" w14:textId="77777777" w:rsidR="00A22A0D" w:rsidRPr="00231A72" w:rsidRDefault="00A22A0D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9622 (87.6)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vAlign w:val="bottom"/>
          </w:tcPr>
          <w:p w14:paraId="5F0EEFAD" w14:textId="77777777" w:rsidR="00A22A0D" w:rsidRPr="00231A72" w:rsidRDefault="00A22A0D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4438 (89.7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vAlign w:val="bottom"/>
          </w:tcPr>
          <w:p w14:paraId="5B0DA5E6" w14:textId="77777777" w:rsidR="00A22A0D" w:rsidRPr="00231A72" w:rsidRDefault="00A22A0D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3586 (85.0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vAlign w:val="bottom"/>
          </w:tcPr>
          <w:p w14:paraId="35A25188" w14:textId="77777777" w:rsidR="00A22A0D" w:rsidRPr="00231A72" w:rsidRDefault="00A22A0D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693 (92.6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vAlign w:val="bottom"/>
          </w:tcPr>
          <w:p w14:paraId="2F1E943E" w14:textId="77777777" w:rsidR="00A22A0D" w:rsidRPr="00231A72" w:rsidRDefault="00A22A0D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905 (84.7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4329CD17" w14:textId="77777777" w:rsidR="00A22A0D" w:rsidRPr="00231A72" w:rsidRDefault="00A22A0D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bookmarkEnd w:id="4"/>
    <w:p w14:paraId="676D7C7F" w14:textId="5C2C367A" w:rsidR="00DD26C5" w:rsidRPr="00231A72" w:rsidRDefault="00DD26C5" w:rsidP="0073108E">
      <w:pPr>
        <w:jc w:val="left"/>
        <w:rPr>
          <w:rFonts w:ascii="Arial" w:eastAsia="微软雅黑" w:hAnsi="Arial" w:cs="Arial"/>
          <w:sz w:val="16"/>
          <w:szCs w:val="16"/>
        </w:rPr>
      </w:pPr>
      <w:r w:rsidRPr="00231A72">
        <w:rPr>
          <w:rFonts w:ascii="Arial" w:eastAsia="微软雅黑" w:hAnsi="Arial" w:cs="Arial"/>
          <w:sz w:val="16"/>
          <w:szCs w:val="16"/>
        </w:rPr>
        <w:t xml:space="preserve">The small letters (e. g. a, b, c, d, etc.) in this table refer to comparisons between groups. There is no statistical difference between groups with the same small letters. </w:t>
      </w:r>
    </w:p>
    <w:p w14:paraId="5178A67A" w14:textId="77777777" w:rsidR="00F0797F" w:rsidRPr="00F0797F" w:rsidRDefault="00A6240E" w:rsidP="00F0797F">
      <w:pPr>
        <w:jc w:val="left"/>
        <w:rPr>
          <w:rFonts w:ascii="Arial" w:eastAsia="微软雅黑" w:hAnsi="Arial" w:cs="Arial"/>
          <w:sz w:val="16"/>
          <w:szCs w:val="16"/>
        </w:rPr>
      </w:pPr>
      <w:r w:rsidRPr="00231A72">
        <w:rPr>
          <w:rFonts w:ascii="Arial" w:hAnsi="Arial" w:cs="Arial"/>
          <w:color w:val="000000" w:themeColor="text1"/>
          <w:sz w:val="16"/>
          <w:szCs w:val="16"/>
        </w:rPr>
        <w:t>CML, chronic myeloid leukemia</w:t>
      </w:r>
      <w:r w:rsidRPr="0073108E">
        <w:rPr>
          <w:rFonts w:ascii="Arial" w:eastAsia="微软雅黑" w:hAnsi="Arial" w:cs="Arial"/>
          <w:sz w:val="16"/>
          <w:szCs w:val="16"/>
        </w:rPr>
        <w:t xml:space="preserve">; </w:t>
      </w:r>
      <w:r w:rsidR="00F0797F" w:rsidRPr="00F0797F">
        <w:rPr>
          <w:rFonts w:ascii="Arial" w:eastAsia="微软雅黑" w:hAnsi="Arial" w:cs="Arial"/>
          <w:sz w:val="16"/>
          <w:szCs w:val="16"/>
        </w:rPr>
        <w:t>MHNW, metabolically healthy normal weight; MUNW, metabolically unhealthy normal weight; MHO, metabolically healthy obesity; MUO, metabolically unhealthy obesity.</w:t>
      </w:r>
    </w:p>
    <w:p w14:paraId="7429DB6C" w14:textId="1C97855E" w:rsidR="0073108E" w:rsidRDefault="0073108E" w:rsidP="0056512B">
      <w:pPr>
        <w:jc w:val="left"/>
        <w:rPr>
          <w:rFonts w:ascii="Arial" w:hAnsi="Arial" w:cs="Arial"/>
          <w:b/>
          <w:bCs/>
          <w:kern w:val="0"/>
          <w:sz w:val="24"/>
          <w:szCs w:val="24"/>
        </w:rPr>
      </w:pPr>
    </w:p>
    <w:p w14:paraId="41A7957E" w14:textId="5BFC3123" w:rsidR="00FF1F02" w:rsidRPr="00231A72" w:rsidRDefault="00BA77D1" w:rsidP="0056512B">
      <w:pPr>
        <w:jc w:val="left"/>
        <w:rPr>
          <w:rFonts w:ascii="Arial" w:eastAsia="微软雅黑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kern w:val="0"/>
          <w:sz w:val="24"/>
          <w:szCs w:val="24"/>
        </w:rPr>
        <w:t>Supplementary Table</w:t>
      </w:r>
      <w:r w:rsidR="00F0797F">
        <w:rPr>
          <w:rFonts w:ascii="Arial" w:hAnsi="Arial" w:cs="Arial"/>
          <w:b/>
          <w:bCs/>
          <w:kern w:val="0"/>
          <w:sz w:val="24"/>
          <w:szCs w:val="24"/>
        </w:rPr>
        <w:t xml:space="preserve"> </w:t>
      </w:r>
      <w:r w:rsidR="009352AE" w:rsidRPr="00231A72">
        <w:rPr>
          <w:rFonts w:ascii="Arial" w:hAnsi="Arial" w:cs="Arial"/>
          <w:b/>
          <w:bCs/>
          <w:kern w:val="0"/>
          <w:sz w:val="24"/>
          <w:szCs w:val="24"/>
        </w:rPr>
        <w:t>4</w:t>
      </w:r>
      <w:r w:rsidR="00612310" w:rsidRPr="00231A72">
        <w:rPr>
          <w:rFonts w:ascii="Arial" w:hAnsi="Arial" w:cs="Arial"/>
          <w:b/>
          <w:bCs/>
          <w:kern w:val="0"/>
          <w:sz w:val="24"/>
          <w:szCs w:val="24"/>
        </w:rPr>
        <w:t>.</w:t>
      </w:r>
      <w:r w:rsidR="003F2496" w:rsidRPr="003F2496">
        <w:rPr>
          <w:rFonts w:ascii="Arial" w:hAnsi="Arial" w:cs="Arial"/>
          <w:b/>
          <w:bCs/>
          <w:kern w:val="0"/>
          <w:sz w:val="24"/>
          <w:szCs w:val="24"/>
        </w:rPr>
        <w:t xml:space="preserve"> Baseline characteristics of patients with CML with </w:t>
      </w:r>
      <w:bookmarkStart w:id="38" w:name="_Hlk115623847"/>
      <w:r w:rsidR="003F2496" w:rsidRPr="003F2496">
        <w:rPr>
          <w:rFonts w:ascii="Arial" w:hAnsi="Arial" w:cs="Arial"/>
          <w:b/>
          <w:bCs/>
          <w:kern w:val="0"/>
          <w:sz w:val="24"/>
          <w:szCs w:val="24"/>
        </w:rPr>
        <w:t>metabolically defined obesity</w:t>
      </w:r>
      <w:bookmarkEnd w:id="38"/>
      <w:r w:rsidR="003F2496" w:rsidRPr="003F2496">
        <w:rPr>
          <w:rFonts w:ascii="Arial" w:hAnsi="Arial" w:cs="Arial"/>
          <w:b/>
          <w:bCs/>
          <w:kern w:val="0"/>
          <w:sz w:val="24"/>
          <w:szCs w:val="24"/>
        </w:rPr>
        <w:t xml:space="preserve"> in </w:t>
      </w:r>
      <w:r w:rsidR="003F2496">
        <w:rPr>
          <w:rFonts w:ascii="Arial" w:hAnsi="Arial" w:cs="Arial"/>
          <w:b/>
          <w:bCs/>
          <w:kern w:val="0"/>
          <w:sz w:val="24"/>
          <w:szCs w:val="24"/>
        </w:rPr>
        <w:t>3</w:t>
      </w:r>
      <w:r w:rsidR="003F2496" w:rsidRPr="003F2496">
        <w:rPr>
          <w:rFonts w:ascii="Arial" w:hAnsi="Arial" w:cs="Arial"/>
          <w:b/>
          <w:bCs/>
          <w:kern w:val="0"/>
          <w:sz w:val="24"/>
          <w:szCs w:val="24"/>
        </w:rPr>
        <w:t>0 days.</w:t>
      </w:r>
    </w:p>
    <w:tbl>
      <w:tblPr>
        <w:tblStyle w:val="aa"/>
        <w:tblW w:w="11624" w:type="dxa"/>
        <w:tblInd w:w="-13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18"/>
        <w:gridCol w:w="1401"/>
        <w:gridCol w:w="1401"/>
        <w:gridCol w:w="1401"/>
        <w:gridCol w:w="1401"/>
        <w:gridCol w:w="1401"/>
        <w:gridCol w:w="1401"/>
      </w:tblGrid>
      <w:tr w:rsidR="009352AE" w:rsidRPr="00231A72" w14:paraId="47088E66" w14:textId="77777777" w:rsidTr="0056512B">
        <w:tc>
          <w:tcPr>
            <w:tcW w:w="3218" w:type="dxa"/>
            <w:tcBorders>
              <w:top w:val="single" w:sz="4" w:space="0" w:color="auto"/>
              <w:bottom w:val="single" w:sz="4" w:space="0" w:color="auto"/>
            </w:tcBorders>
          </w:tcPr>
          <w:p w14:paraId="1A4B42E6" w14:textId="77777777" w:rsidR="009352AE" w:rsidRPr="00231A72" w:rsidRDefault="009352AE" w:rsidP="0056512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 xml:space="preserve">Variable 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14:paraId="545230B8" w14:textId="77777777" w:rsidR="009352AE" w:rsidRPr="00231A72" w:rsidRDefault="009352AE" w:rsidP="0056512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Total (n = 12953)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14:paraId="7023E167" w14:textId="6AF38E06" w:rsidR="009352AE" w:rsidRPr="00231A72" w:rsidRDefault="009352AE" w:rsidP="0056512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MHN</w:t>
            </w:r>
            <w:r w:rsidR="00132003" w:rsidRPr="00231A72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W</w:t>
            </w:r>
            <w:r w:rsidRPr="00231A72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(n = 5801)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14:paraId="2B8B0F1A" w14:textId="31CB14BC" w:rsidR="009352AE" w:rsidRPr="00231A72" w:rsidRDefault="009352AE" w:rsidP="0056512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MUN</w:t>
            </w:r>
            <w:r w:rsidR="00132003" w:rsidRPr="00231A72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W</w:t>
            </w:r>
            <w:r w:rsidRPr="00231A72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(n = 5040)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14:paraId="10CF1477" w14:textId="77777777" w:rsidR="009352AE" w:rsidRPr="00231A72" w:rsidRDefault="009352AE" w:rsidP="0056512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 xml:space="preserve">MHO (n = 878) 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14:paraId="7350DFA9" w14:textId="77777777" w:rsidR="009352AE" w:rsidRPr="00231A72" w:rsidRDefault="009352AE" w:rsidP="0056512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MUO (n = 1234)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14:paraId="00A14CB6" w14:textId="21F9D797" w:rsidR="009352AE" w:rsidRPr="00231A72" w:rsidRDefault="009352AE" w:rsidP="0056512B">
            <w:pPr>
              <w:widowControl/>
              <w:ind w:firstLineChars="50" w:firstLine="100"/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0F7440" w:rsidRPr="00231A72" w14:paraId="2F11C40F" w14:textId="77777777" w:rsidTr="0056512B">
        <w:tc>
          <w:tcPr>
            <w:tcW w:w="3218" w:type="dxa"/>
            <w:tcBorders>
              <w:top w:val="single" w:sz="4" w:space="0" w:color="auto"/>
            </w:tcBorders>
          </w:tcPr>
          <w:p w14:paraId="2E4BC64F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Age (years) median (IQR)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14:paraId="2C038F2E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69 (57, 78)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14:paraId="1F98A052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64 (50, 77) </w:t>
            </w:r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14:paraId="3D4B1DA4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74 (65, 81)</w:t>
            </w:r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14:paraId="05BCEABB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58 (48, 67) </w:t>
            </w:r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14:paraId="3B85CCB8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67 (56, 74) </w:t>
            </w:r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14:paraId="170B7EF2" w14:textId="083EFEB1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&lt; 0.001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0F7440" w:rsidRPr="00231A72" w14:paraId="72AFFBD6" w14:textId="77777777" w:rsidTr="0056512B">
        <w:tc>
          <w:tcPr>
            <w:tcW w:w="3218" w:type="dxa"/>
          </w:tcPr>
          <w:p w14:paraId="579B4B7D" w14:textId="2C39740F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 xml:space="preserve">Age </w:t>
            </w:r>
            <w:r w:rsidR="009127A7" w:rsidRPr="00231A72">
              <w:rPr>
                <w:rFonts w:ascii="Arial" w:eastAsia="微软雅黑" w:hAnsi="Arial" w:cs="Arial"/>
                <w:b/>
                <w:bCs/>
                <w:color w:val="000000" w:themeColor="text1"/>
                <w:sz w:val="20"/>
                <w:szCs w:val="20"/>
              </w:rPr>
              <w:t>≥ 55</w:t>
            </w:r>
            <w:r w:rsidR="009127A7" w:rsidRPr="00231A72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years</w:t>
            </w:r>
            <w:r w:rsidRPr="00231A72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401" w:type="dxa"/>
          </w:tcPr>
          <w:p w14:paraId="7BABE4A8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0003 (77.2)</w:t>
            </w:r>
          </w:p>
        </w:tc>
        <w:tc>
          <w:tcPr>
            <w:tcW w:w="1401" w:type="dxa"/>
          </w:tcPr>
          <w:p w14:paraId="0C6FF09A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3936 (67.9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01" w:type="dxa"/>
          </w:tcPr>
          <w:p w14:paraId="3D6E0941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4616 (91.6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01" w:type="dxa"/>
          </w:tcPr>
          <w:p w14:paraId="4165DD20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501 (57.1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01" w:type="dxa"/>
          </w:tcPr>
          <w:p w14:paraId="7BE0FEA5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950 (77.0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1401" w:type="dxa"/>
          </w:tcPr>
          <w:p w14:paraId="019600F9" w14:textId="48320316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&lt; 0.001</w:t>
            </w:r>
          </w:p>
        </w:tc>
      </w:tr>
      <w:tr w:rsidR="000F7440" w:rsidRPr="00231A72" w14:paraId="24708B81" w14:textId="77777777" w:rsidTr="0056512B">
        <w:tc>
          <w:tcPr>
            <w:tcW w:w="3218" w:type="dxa"/>
          </w:tcPr>
          <w:p w14:paraId="645D4776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Male, n (%)</w:t>
            </w:r>
          </w:p>
        </w:tc>
        <w:tc>
          <w:tcPr>
            <w:tcW w:w="1401" w:type="dxa"/>
          </w:tcPr>
          <w:p w14:paraId="698B75DF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7302 (56.4)</w:t>
            </w:r>
          </w:p>
        </w:tc>
        <w:tc>
          <w:tcPr>
            <w:tcW w:w="1401" w:type="dxa"/>
          </w:tcPr>
          <w:p w14:paraId="2635DD74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3243 (55.9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1" w:type="dxa"/>
          </w:tcPr>
          <w:p w14:paraId="7B7D8520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2968 (58.9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01" w:type="dxa"/>
          </w:tcPr>
          <w:p w14:paraId="19692299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424 (48.3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01" w:type="dxa"/>
          </w:tcPr>
          <w:p w14:paraId="716118BA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667 (54.1) </w:t>
            </w:r>
            <w:proofErr w:type="spellStart"/>
            <w:proofErr w:type="gramStart"/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  <w:proofErr w:type="spellEnd"/>
            <w:proofErr w:type="gramEnd"/>
          </w:p>
        </w:tc>
        <w:tc>
          <w:tcPr>
            <w:tcW w:w="1401" w:type="dxa"/>
          </w:tcPr>
          <w:p w14:paraId="34FE8CE9" w14:textId="0A954178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&lt; 0.001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0F7440" w:rsidRPr="00231A72" w14:paraId="7E52AC1B" w14:textId="77777777" w:rsidTr="0056512B">
        <w:tc>
          <w:tcPr>
            <w:tcW w:w="3218" w:type="dxa"/>
          </w:tcPr>
          <w:p w14:paraId="0CA4AAEF" w14:textId="7768FE1D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Total charges ($) median (IQR)</w:t>
            </w:r>
          </w:p>
        </w:tc>
        <w:tc>
          <w:tcPr>
            <w:tcW w:w="1401" w:type="dxa"/>
          </w:tcPr>
          <w:p w14:paraId="243E48D9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39382.63 (21558.0, 77297.37)</w:t>
            </w:r>
          </w:p>
        </w:tc>
        <w:tc>
          <w:tcPr>
            <w:tcW w:w="1401" w:type="dxa"/>
          </w:tcPr>
          <w:p w14:paraId="047D8540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37208.0 (20584.14, 75474.81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1" w:type="dxa"/>
          </w:tcPr>
          <w:p w14:paraId="5E6DA89D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39830.0 (21585.68, 73903.0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01" w:type="dxa"/>
          </w:tcPr>
          <w:p w14:paraId="2FEA6A00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46478.34 (25977.17, 90820.0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01" w:type="dxa"/>
          </w:tcPr>
          <w:p w14:paraId="4EF1491B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43028.0 (22938.35, 84800.0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01" w:type="dxa"/>
          </w:tcPr>
          <w:p w14:paraId="27ABEE3C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&lt; 0.001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09C8FB05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F7440" w:rsidRPr="00231A72" w14:paraId="75E17CDF" w14:textId="77777777" w:rsidTr="0056512B">
        <w:tc>
          <w:tcPr>
            <w:tcW w:w="3218" w:type="dxa"/>
          </w:tcPr>
          <w:p w14:paraId="44A177FA" w14:textId="113C5C4F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Length of stay (days) median (</w:t>
            </w:r>
            <w:bookmarkStart w:id="39" w:name="OLE_LINK11"/>
            <w:ins w:id="40" w:author="dong yingchun" w:date="2023-01-22T20:05:00Z">
              <w:r w:rsidR="00B032EC">
                <w:rPr>
                  <w:rFonts w:ascii="Arial" w:eastAsia="等线" w:hAnsi="Arial" w:cs="Arial"/>
                  <w:b/>
                  <w:bCs/>
                  <w:color w:val="000000" w:themeColor="text1"/>
                  <w:sz w:val="20"/>
                  <w:szCs w:val="20"/>
                </w:rPr>
                <w:t>95</w:t>
              </w:r>
            </w:ins>
            <w:ins w:id="41" w:author="dong yingchun" w:date="2023-01-22T20:33:00Z">
              <w:r w:rsidR="00C573DD">
                <w:rPr>
                  <w:rFonts w:ascii="Arial" w:eastAsia="等线" w:hAnsi="Arial" w:cs="Arial"/>
                  <w:b/>
                  <w:bCs/>
                  <w:color w:val="000000" w:themeColor="text1"/>
                  <w:sz w:val="20"/>
                  <w:szCs w:val="20"/>
                </w:rPr>
                <w:t xml:space="preserve">% </w:t>
              </w:r>
            </w:ins>
            <w:ins w:id="42" w:author="dong yingchun" w:date="2023-01-22T20:05:00Z">
              <w:r w:rsidR="00B032EC">
                <w:rPr>
                  <w:rFonts w:ascii="Arial" w:eastAsia="等线" w:hAnsi="Arial" w:cs="Arial"/>
                  <w:b/>
                  <w:bCs/>
                  <w:color w:val="000000" w:themeColor="text1"/>
                  <w:sz w:val="20"/>
                  <w:szCs w:val="20"/>
                </w:rPr>
                <w:t>CI</w:t>
              </w:r>
              <w:bookmarkEnd w:id="39"/>
              <w:r w:rsidR="00B032EC">
                <w:rPr>
                  <w:rFonts w:ascii="Arial" w:eastAsia="等线" w:hAnsi="Arial" w:cs="Arial"/>
                  <w:b/>
                  <w:bCs/>
                  <w:color w:val="000000" w:themeColor="text1"/>
                  <w:sz w:val="20"/>
                  <w:szCs w:val="20"/>
                </w:rPr>
                <w:t xml:space="preserve"> </w:t>
              </w:r>
            </w:ins>
            <w:del w:id="43" w:author="dong yingchun" w:date="2023-01-22T20:05:00Z">
              <w:r w:rsidRPr="00231A72" w:rsidDel="00B032EC">
                <w:rPr>
                  <w:rFonts w:ascii="Arial" w:eastAsia="等线" w:hAnsi="Arial" w:cs="Arial"/>
                  <w:b/>
                  <w:bCs/>
                  <w:color w:val="000000" w:themeColor="text1"/>
                  <w:sz w:val="20"/>
                  <w:szCs w:val="20"/>
                </w:rPr>
                <w:delText>IQR</w:delText>
              </w:r>
            </w:del>
            <w:r w:rsidRPr="00231A72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01" w:type="dxa"/>
          </w:tcPr>
          <w:p w14:paraId="01848884" w14:textId="3CC2F87F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4</w:t>
            </w:r>
            <w:ins w:id="44" w:author="dong yingchun" w:date="2023-01-22T20:20:00Z">
              <w:r w:rsidR="00A161A4">
                <w:rPr>
                  <w:rFonts w:ascii="Arial" w:eastAsia="等线" w:hAnsi="Arial" w:cs="Arial"/>
                  <w:color w:val="000000" w:themeColor="text1"/>
                  <w:sz w:val="20"/>
                  <w:szCs w:val="20"/>
                </w:rPr>
                <w:t>.</w:t>
              </w:r>
            </w:ins>
            <w:ins w:id="45" w:author="dong yingchun" w:date="2023-01-22T20:25:00Z">
              <w:r w:rsidR="00A161A4">
                <w:rPr>
                  <w:rFonts w:ascii="Arial" w:eastAsia="等线" w:hAnsi="Arial" w:cs="Arial"/>
                  <w:color w:val="000000" w:themeColor="text1"/>
                  <w:sz w:val="20"/>
                  <w:szCs w:val="20"/>
                </w:rPr>
                <w:t>00</w:t>
              </w:r>
            </w:ins>
            <w:r w:rsidR="00A161A4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(</w:t>
            </w:r>
            <w:ins w:id="46" w:author="dong yingchun" w:date="2023-01-22T20:07:00Z">
              <w:r w:rsidR="00B032EC">
                <w:rPr>
                  <w:rFonts w:ascii="Arial" w:eastAsia="等线" w:hAnsi="Arial" w:cs="Arial"/>
                  <w:color w:val="000000" w:themeColor="text1"/>
                  <w:sz w:val="20"/>
                  <w:szCs w:val="20"/>
                </w:rPr>
                <w:t>6.</w:t>
              </w:r>
            </w:ins>
            <w:ins w:id="47" w:author="dong yingchun" w:date="2023-01-22T20:08:00Z">
              <w:r w:rsidR="00B032EC">
                <w:rPr>
                  <w:rFonts w:ascii="Arial" w:eastAsia="等线" w:hAnsi="Arial" w:cs="Arial"/>
                  <w:color w:val="000000" w:themeColor="text1"/>
                  <w:sz w:val="20"/>
                  <w:szCs w:val="20"/>
                </w:rPr>
                <w:t>2</w:t>
              </w:r>
            </w:ins>
            <w:ins w:id="48" w:author="dong yingchun" w:date="2023-01-22T20:07:00Z">
              <w:r w:rsidR="00B032EC">
                <w:rPr>
                  <w:rFonts w:ascii="Arial" w:eastAsia="等线" w:hAnsi="Arial" w:cs="Arial"/>
                  <w:color w:val="000000" w:themeColor="text1"/>
                  <w:sz w:val="20"/>
                  <w:szCs w:val="20"/>
                </w:rPr>
                <w:t>0, 6.</w:t>
              </w:r>
            </w:ins>
            <w:ins w:id="49" w:author="dong yingchun" w:date="2023-01-22T20:08:00Z">
              <w:r w:rsidR="00B032EC">
                <w:rPr>
                  <w:rFonts w:ascii="Arial" w:eastAsia="等线" w:hAnsi="Arial" w:cs="Arial"/>
                  <w:color w:val="000000" w:themeColor="text1"/>
                  <w:sz w:val="20"/>
                  <w:szCs w:val="20"/>
                </w:rPr>
                <w:t>52</w:t>
              </w:r>
            </w:ins>
            <w:del w:id="50" w:author="dong yingchun" w:date="2023-01-22T20:07:00Z">
              <w:r w:rsidRPr="00231A72" w:rsidDel="00B032EC">
                <w:rPr>
                  <w:rFonts w:ascii="Arial" w:eastAsia="等线" w:hAnsi="Arial" w:cs="Arial"/>
                  <w:color w:val="000000" w:themeColor="text1"/>
                  <w:sz w:val="20"/>
                  <w:szCs w:val="20"/>
                </w:rPr>
                <w:delText>2, 7</w:delText>
              </w:r>
            </w:del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01" w:type="dxa"/>
          </w:tcPr>
          <w:p w14:paraId="5475E97F" w14:textId="05F6E49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4</w:t>
            </w:r>
            <w:ins w:id="51" w:author="dong yingchun" w:date="2023-01-22T20:25:00Z">
              <w:r w:rsidR="00A161A4">
                <w:rPr>
                  <w:rFonts w:ascii="Arial" w:eastAsia="等线" w:hAnsi="Arial" w:cs="Arial"/>
                  <w:color w:val="000000" w:themeColor="text1"/>
                  <w:sz w:val="20"/>
                  <w:szCs w:val="20"/>
                </w:rPr>
                <w:t>.00</w:t>
              </w:r>
            </w:ins>
            <w:r w:rsidR="00A161A4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(</w:t>
            </w:r>
            <w:ins w:id="52" w:author="dong yingchun" w:date="2023-01-22T20:10:00Z">
              <w:r w:rsidR="00B032EC">
                <w:rPr>
                  <w:rFonts w:ascii="Arial" w:eastAsia="等线" w:hAnsi="Arial" w:cs="Arial"/>
                  <w:color w:val="000000" w:themeColor="text1"/>
                  <w:sz w:val="20"/>
                  <w:szCs w:val="20"/>
                </w:rPr>
                <w:t>6.30,</w:t>
              </w:r>
            </w:ins>
            <w:ins w:id="53" w:author="dong yingchun" w:date="2023-01-22T20:22:00Z">
              <w:r w:rsidR="00A161A4">
                <w:rPr>
                  <w:rFonts w:ascii="Arial" w:eastAsia="等线" w:hAnsi="Arial" w:cs="Arial"/>
                  <w:color w:val="000000" w:themeColor="text1"/>
                  <w:sz w:val="20"/>
                  <w:szCs w:val="20"/>
                </w:rPr>
                <w:t xml:space="preserve"> </w:t>
              </w:r>
            </w:ins>
            <w:ins w:id="54" w:author="dong yingchun" w:date="2023-01-22T20:10:00Z">
              <w:r w:rsidR="00B032EC">
                <w:rPr>
                  <w:rFonts w:ascii="Arial" w:eastAsia="等线" w:hAnsi="Arial" w:cs="Arial"/>
                  <w:color w:val="000000" w:themeColor="text1"/>
                  <w:sz w:val="20"/>
                  <w:szCs w:val="20"/>
                </w:rPr>
                <w:t>6.78</w:t>
              </w:r>
            </w:ins>
            <w:del w:id="55" w:author="dong yingchun" w:date="2023-01-22T20:07:00Z">
              <w:r w:rsidRPr="00231A72" w:rsidDel="00B032EC">
                <w:rPr>
                  <w:rFonts w:ascii="Arial" w:eastAsia="等线" w:hAnsi="Arial" w:cs="Arial"/>
                  <w:color w:val="000000" w:themeColor="text1"/>
                  <w:sz w:val="20"/>
                  <w:szCs w:val="20"/>
                </w:rPr>
                <w:delText>2, 7</w:delText>
              </w:r>
            </w:del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  <w:p w14:paraId="4A8B9A29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1" w:type="dxa"/>
          </w:tcPr>
          <w:p w14:paraId="68A5E0D9" w14:textId="1F38D6D5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4</w:t>
            </w:r>
            <w:ins w:id="56" w:author="dong yingchun" w:date="2023-01-22T20:20:00Z">
              <w:r w:rsidR="00A161A4">
                <w:rPr>
                  <w:rFonts w:ascii="Arial" w:eastAsia="等线" w:hAnsi="Arial" w:cs="Arial"/>
                  <w:color w:val="000000" w:themeColor="text1"/>
                  <w:sz w:val="20"/>
                  <w:szCs w:val="20"/>
                </w:rPr>
                <w:t>.00</w:t>
              </w:r>
            </w:ins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 (</w:t>
            </w:r>
            <w:ins w:id="57" w:author="dong yingchun" w:date="2023-01-22T20:10:00Z">
              <w:r w:rsidR="00B032EC">
                <w:rPr>
                  <w:rFonts w:ascii="Arial" w:eastAsia="等线" w:hAnsi="Arial" w:cs="Arial"/>
                  <w:color w:val="000000" w:themeColor="text1"/>
                  <w:sz w:val="20"/>
                  <w:szCs w:val="20"/>
                </w:rPr>
                <w:t>5</w:t>
              </w:r>
            </w:ins>
            <w:ins w:id="58" w:author="dong yingchun" w:date="2023-01-22T20:11:00Z">
              <w:r w:rsidR="00B032EC">
                <w:rPr>
                  <w:rFonts w:ascii="Arial" w:eastAsia="等线" w:hAnsi="Arial" w:cs="Arial"/>
                  <w:color w:val="000000" w:themeColor="text1"/>
                  <w:sz w:val="20"/>
                  <w:szCs w:val="20"/>
                </w:rPr>
                <w:t>.46,</w:t>
              </w:r>
            </w:ins>
            <w:ins w:id="59" w:author="dong yingchun" w:date="2023-01-22T20:22:00Z">
              <w:r w:rsidR="00A161A4">
                <w:rPr>
                  <w:rFonts w:ascii="Arial" w:eastAsia="等线" w:hAnsi="Arial" w:cs="Arial"/>
                  <w:color w:val="000000" w:themeColor="text1"/>
                  <w:sz w:val="20"/>
                  <w:szCs w:val="20"/>
                </w:rPr>
                <w:t xml:space="preserve"> </w:t>
              </w:r>
            </w:ins>
            <w:ins w:id="60" w:author="dong yingchun" w:date="2023-01-22T20:11:00Z">
              <w:r w:rsidR="00B032EC">
                <w:rPr>
                  <w:rFonts w:ascii="Arial" w:eastAsia="等线" w:hAnsi="Arial" w:cs="Arial"/>
                  <w:color w:val="000000" w:themeColor="text1"/>
                  <w:sz w:val="20"/>
                  <w:szCs w:val="20"/>
                </w:rPr>
                <w:t>5.80</w:t>
              </w:r>
            </w:ins>
            <w:del w:id="61" w:author="dong yingchun" w:date="2023-01-22T20:10:00Z">
              <w:r w:rsidRPr="00231A72" w:rsidDel="00B032EC">
                <w:rPr>
                  <w:rFonts w:ascii="Arial" w:eastAsia="等线" w:hAnsi="Arial" w:cs="Arial"/>
                  <w:color w:val="000000" w:themeColor="text1"/>
                  <w:sz w:val="20"/>
                  <w:szCs w:val="20"/>
                </w:rPr>
                <w:delText>2, 7</w:delText>
              </w:r>
            </w:del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  <w:p w14:paraId="3EAFC963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1" w:type="dxa"/>
          </w:tcPr>
          <w:p w14:paraId="78CDABA9" w14:textId="21318544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5</w:t>
            </w:r>
            <w:ins w:id="62" w:author="dong yingchun" w:date="2023-01-22T20:21:00Z">
              <w:r w:rsidR="00A161A4">
                <w:rPr>
                  <w:rFonts w:ascii="Arial" w:eastAsia="等线" w:hAnsi="Arial" w:cs="Arial"/>
                  <w:color w:val="000000" w:themeColor="text1"/>
                  <w:sz w:val="20"/>
                  <w:szCs w:val="20"/>
                </w:rPr>
                <w:t>.00</w:t>
              </w:r>
            </w:ins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 (</w:t>
            </w:r>
            <w:ins w:id="63" w:author="dong yingchun" w:date="2023-01-22T20:11:00Z">
              <w:r w:rsidR="00B032EC">
                <w:rPr>
                  <w:rFonts w:ascii="Arial" w:eastAsia="等线" w:hAnsi="Arial" w:cs="Arial"/>
                  <w:color w:val="000000" w:themeColor="text1"/>
                  <w:sz w:val="20"/>
                  <w:szCs w:val="20"/>
                </w:rPr>
                <w:t>7.21,</w:t>
              </w:r>
            </w:ins>
            <w:ins w:id="64" w:author="dong yingchun" w:date="2023-01-22T20:22:00Z">
              <w:r w:rsidR="00A161A4">
                <w:rPr>
                  <w:rFonts w:ascii="Arial" w:eastAsia="等线" w:hAnsi="Arial" w:cs="Arial"/>
                  <w:color w:val="000000" w:themeColor="text1"/>
                  <w:sz w:val="20"/>
                  <w:szCs w:val="20"/>
                </w:rPr>
                <w:t xml:space="preserve"> </w:t>
              </w:r>
            </w:ins>
            <w:ins w:id="65" w:author="dong yingchun" w:date="2023-01-22T20:11:00Z">
              <w:r w:rsidR="00B032EC">
                <w:rPr>
                  <w:rFonts w:ascii="Arial" w:eastAsia="等线" w:hAnsi="Arial" w:cs="Arial"/>
                  <w:color w:val="000000" w:themeColor="text1"/>
                  <w:sz w:val="20"/>
                  <w:szCs w:val="20"/>
                </w:rPr>
                <w:t>8.50</w:t>
              </w:r>
            </w:ins>
            <w:del w:id="66" w:author="dong yingchun" w:date="2023-01-22T20:11:00Z">
              <w:r w:rsidRPr="00231A72" w:rsidDel="00B032EC">
                <w:rPr>
                  <w:rFonts w:ascii="Arial" w:eastAsia="等线" w:hAnsi="Arial" w:cs="Arial"/>
                  <w:color w:val="000000" w:themeColor="text1"/>
                  <w:sz w:val="20"/>
                  <w:szCs w:val="20"/>
                </w:rPr>
                <w:delText>3, 9</w:delText>
              </w:r>
            </w:del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  <w:p w14:paraId="053F644A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1" w:type="dxa"/>
          </w:tcPr>
          <w:p w14:paraId="6BF721F4" w14:textId="64A5FD2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4</w:t>
            </w:r>
            <w:ins w:id="67" w:author="dong yingchun" w:date="2023-01-22T20:21:00Z">
              <w:r w:rsidR="00A161A4">
                <w:rPr>
                  <w:rFonts w:ascii="Arial" w:eastAsia="等线" w:hAnsi="Arial" w:cs="Arial"/>
                  <w:color w:val="000000" w:themeColor="text1"/>
                  <w:sz w:val="20"/>
                  <w:szCs w:val="20"/>
                </w:rPr>
                <w:t>.00</w:t>
              </w:r>
            </w:ins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 (</w:t>
            </w:r>
            <w:ins w:id="68" w:author="dong yingchun" w:date="2023-01-22T20:11:00Z">
              <w:r w:rsidR="00B032EC">
                <w:rPr>
                  <w:rFonts w:ascii="Arial" w:eastAsia="等线" w:hAnsi="Arial" w:cs="Arial"/>
                  <w:color w:val="000000" w:themeColor="text1"/>
                  <w:sz w:val="20"/>
                  <w:szCs w:val="20"/>
                </w:rPr>
                <w:t>6.47,8.30</w:t>
              </w:r>
            </w:ins>
            <w:del w:id="69" w:author="dong yingchun" w:date="2023-01-22T20:11:00Z">
              <w:r w:rsidRPr="00231A72" w:rsidDel="00B032EC">
                <w:rPr>
                  <w:rFonts w:ascii="Arial" w:eastAsia="等线" w:hAnsi="Arial" w:cs="Arial"/>
                  <w:color w:val="000000" w:themeColor="text1"/>
                  <w:sz w:val="20"/>
                  <w:szCs w:val="20"/>
                </w:rPr>
                <w:delText>2, 8</w:delText>
              </w:r>
            </w:del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  <w:p w14:paraId="02DE7AE4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1" w:type="dxa"/>
          </w:tcPr>
          <w:p w14:paraId="2C1D2A03" w14:textId="53F7B750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&lt; 0.001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0F7440" w:rsidRPr="00231A72" w14:paraId="6A275350" w14:textId="77777777" w:rsidTr="0056512B">
        <w:tc>
          <w:tcPr>
            <w:tcW w:w="3218" w:type="dxa"/>
          </w:tcPr>
          <w:p w14:paraId="6680684D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Non-elective, n (%)</w:t>
            </w:r>
          </w:p>
        </w:tc>
        <w:tc>
          <w:tcPr>
            <w:tcW w:w="1401" w:type="dxa"/>
          </w:tcPr>
          <w:p w14:paraId="672E4463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1240 (86.8)</w:t>
            </w:r>
          </w:p>
        </w:tc>
        <w:tc>
          <w:tcPr>
            <w:tcW w:w="1401" w:type="dxa"/>
          </w:tcPr>
          <w:p w14:paraId="750271D0" w14:textId="656B4CD5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5043 (86.9) </w:t>
            </w:r>
            <w:proofErr w:type="spellStart"/>
            <w:proofErr w:type="gramStart"/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401" w:type="dxa"/>
          </w:tcPr>
          <w:p w14:paraId="79D52F52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4433 (88.0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01" w:type="dxa"/>
          </w:tcPr>
          <w:p w14:paraId="02855940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720 (82.0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401" w:type="dxa"/>
          </w:tcPr>
          <w:p w14:paraId="50BD947C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044 (84.6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proofErr w:type="spellStart"/>
            <w:proofErr w:type="gramStart"/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  <w:proofErr w:type="spellEnd"/>
            <w:proofErr w:type="gramEnd"/>
          </w:p>
        </w:tc>
        <w:tc>
          <w:tcPr>
            <w:tcW w:w="1401" w:type="dxa"/>
          </w:tcPr>
          <w:p w14:paraId="13F647A5" w14:textId="3BCE71A6" w:rsidR="000F7440" w:rsidRPr="00231A72" w:rsidRDefault="0035660F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&lt; 0.001</w:t>
            </w:r>
          </w:p>
        </w:tc>
      </w:tr>
      <w:tr w:rsidR="000F7440" w:rsidRPr="00231A72" w14:paraId="77ADEF49" w14:textId="77777777" w:rsidTr="0056512B">
        <w:tc>
          <w:tcPr>
            <w:tcW w:w="3218" w:type="dxa"/>
          </w:tcPr>
          <w:p w14:paraId="01B4241E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Rehab transfer, n (%)</w:t>
            </w:r>
          </w:p>
        </w:tc>
        <w:tc>
          <w:tcPr>
            <w:tcW w:w="1401" w:type="dxa"/>
          </w:tcPr>
          <w:p w14:paraId="76DA56A1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94 (1.5)</w:t>
            </w:r>
          </w:p>
        </w:tc>
        <w:tc>
          <w:tcPr>
            <w:tcW w:w="1401" w:type="dxa"/>
          </w:tcPr>
          <w:p w14:paraId="313A667D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77 (1.3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1" w:type="dxa"/>
          </w:tcPr>
          <w:p w14:paraId="287A8787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90 (1.8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1" w:type="dxa"/>
          </w:tcPr>
          <w:p w14:paraId="7FAE0FC5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8 (0.9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01" w:type="dxa"/>
          </w:tcPr>
          <w:p w14:paraId="539FEE94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9 (1.5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01" w:type="dxa"/>
          </w:tcPr>
          <w:p w14:paraId="399080E7" w14:textId="70048A7C" w:rsidR="000F7440" w:rsidRPr="00231A72" w:rsidRDefault="000F7440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0.</w:t>
            </w:r>
            <w:r w:rsidR="0035660F" w:rsidRPr="00231A72">
              <w:rPr>
                <w:rFonts w:ascii="Arial" w:eastAsia="微软雅黑" w:hAnsi="Arial" w:cs="Arial"/>
                <w:sz w:val="20"/>
                <w:szCs w:val="20"/>
              </w:rPr>
              <w:t>110</w:t>
            </w:r>
          </w:p>
        </w:tc>
      </w:tr>
      <w:tr w:rsidR="000F7440" w:rsidRPr="00231A72" w14:paraId="5950E6A2" w14:textId="77777777" w:rsidTr="0056512B">
        <w:tc>
          <w:tcPr>
            <w:tcW w:w="3218" w:type="dxa"/>
          </w:tcPr>
          <w:p w14:paraId="66C1CDC3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Same day events, n (%)</w:t>
            </w:r>
          </w:p>
        </w:tc>
        <w:tc>
          <w:tcPr>
            <w:tcW w:w="1401" w:type="dxa"/>
          </w:tcPr>
          <w:p w14:paraId="33FF90A0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606 (4.7)</w:t>
            </w:r>
          </w:p>
        </w:tc>
        <w:tc>
          <w:tcPr>
            <w:tcW w:w="1401" w:type="dxa"/>
          </w:tcPr>
          <w:p w14:paraId="6E5C1B58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256 (4.4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01" w:type="dxa"/>
          </w:tcPr>
          <w:p w14:paraId="5E91FB46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230 (4.6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01" w:type="dxa"/>
          </w:tcPr>
          <w:p w14:paraId="21619375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53 (6.0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01" w:type="dxa"/>
          </w:tcPr>
          <w:p w14:paraId="3762BFFA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67 (5.4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01" w:type="dxa"/>
          </w:tcPr>
          <w:p w14:paraId="626BB6CE" w14:textId="244A000A" w:rsidR="000F7440" w:rsidRPr="00231A72" w:rsidRDefault="000F7440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0</w:t>
            </w:r>
            <w:r w:rsidR="0035660F" w:rsidRPr="00231A72">
              <w:rPr>
                <w:rFonts w:ascii="Arial" w:eastAsia="微软雅黑" w:hAnsi="Arial" w:cs="Arial"/>
                <w:sz w:val="20"/>
                <w:szCs w:val="20"/>
              </w:rPr>
              <w:t>.10</w:t>
            </w:r>
            <w:r w:rsidR="00081859" w:rsidRPr="00231A72">
              <w:rPr>
                <w:rFonts w:ascii="Arial" w:eastAsia="微软雅黑" w:hAnsi="Arial" w:cs="Arial"/>
                <w:sz w:val="20"/>
                <w:szCs w:val="20"/>
              </w:rPr>
              <w:t>0</w:t>
            </w:r>
          </w:p>
        </w:tc>
      </w:tr>
      <w:tr w:rsidR="000F7440" w:rsidRPr="00231A72" w14:paraId="3017A967" w14:textId="77777777" w:rsidTr="0056512B">
        <w:tc>
          <w:tcPr>
            <w:tcW w:w="3218" w:type="dxa"/>
          </w:tcPr>
          <w:p w14:paraId="0FACC0FA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Resident, n (%)</w:t>
            </w:r>
          </w:p>
        </w:tc>
        <w:tc>
          <w:tcPr>
            <w:tcW w:w="1401" w:type="dxa"/>
          </w:tcPr>
          <w:p w14:paraId="7173EE6A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2101 (93.4)</w:t>
            </w:r>
          </w:p>
        </w:tc>
        <w:tc>
          <w:tcPr>
            <w:tcW w:w="1401" w:type="dxa"/>
          </w:tcPr>
          <w:p w14:paraId="078E502C" w14:textId="1D7A378D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539 (92.9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proofErr w:type="spellStart"/>
            <w:proofErr w:type="gramStart"/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gramEnd"/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,c</w:t>
            </w:r>
            <w:proofErr w:type="spellEnd"/>
          </w:p>
        </w:tc>
        <w:tc>
          <w:tcPr>
            <w:tcW w:w="1401" w:type="dxa"/>
          </w:tcPr>
          <w:p w14:paraId="79A65E9B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4740 (94.1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01" w:type="dxa"/>
          </w:tcPr>
          <w:p w14:paraId="7E884A1B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800 (91.1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01" w:type="dxa"/>
          </w:tcPr>
          <w:p w14:paraId="4D8FD9EE" w14:textId="61514644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1170 (94.8) </w:t>
            </w:r>
            <w:proofErr w:type="spellStart"/>
            <w:proofErr w:type="gramStart"/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  <w:proofErr w:type="spellEnd"/>
            <w:proofErr w:type="gramEnd"/>
          </w:p>
        </w:tc>
        <w:tc>
          <w:tcPr>
            <w:tcW w:w="1401" w:type="dxa"/>
          </w:tcPr>
          <w:p w14:paraId="22A85D80" w14:textId="27D43783" w:rsidR="000F7440" w:rsidRPr="00231A72" w:rsidRDefault="000F7440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0.</w:t>
            </w:r>
            <w:r w:rsidR="0035660F" w:rsidRPr="00231A72">
              <w:rPr>
                <w:rFonts w:ascii="Arial" w:eastAsia="微软雅黑" w:hAnsi="Arial" w:cs="Arial"/>
                <w:sz w:val="20"/>
                <w:szCs w:val="20"/>
              </w:rPr>
              <w:t>001</w:t>
            </w:r>
          </w:p>
        </w:tc>
      </w:tr>
      <w:tr w:rsidR="000F7440" w:rsidRPr="00231A72" w14:paraId="4CCDBDBE" w14:textId="77777777" w:rsidTr="0056512B">
        <w:trPr>
          <w:trHeight w:val="317"/>
        </w:trPr>
        <w:tc>
          <w:tcPr>
            <w:tcW w:w="3218" w:type="dxa"/>
          </w:tcPr>
          <w:p w14:paraId="16CAAD36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 xml:space="preserve">Insurance status, n (%) </w:t>
            </w:r>
          </w:p>
        </w:tc>
        <w:tc>
          <w:tcPr>
            <w:tcW w:w="1401" w:type="dxa"/>
          </w:tcPr>
          <w:p w14:paraId="7863AD75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1" w:type="dxa"/>
          </w:tcPr>
          <w:p w14:paraId="23024E3A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1" w:type="dxa"/>
          </w:tcPr>
          <w:p w14:paraId="2A7FD021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1" w:type="dxa"/>
          </w:tcPr>
          <w:p w14:paraId="0460394A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1" w:type="dxa"/>
          </w:tcPr>
          <w:p w14:paraId="7A82814E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1" w:type="dxa"/>
          </w:tcPr>
          <w:p w14:paraId="3CD5697F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&lt; 0.001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631C3943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F7440" w:rsidRPr="00231A72" w14:paraId="78AAF7B1" w14:textId="77777777" w:rsidTr="0056512B">
        <w:trPr>
          <w:trHeight w:val="337"/>
        </w:trPr>
        <w:tc>
          <w:tcPr>
            <w:tcW w:w="3218" w:type="dxa"/>
          </w:tcPr>
          <w:p w14:paraId="0BF50C46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Medicare</w:t>
            </w:r>
          </w:p>
        </w:tc>
        <w:tc>
          <w:tcPr>
            <w:tcW w:w="1401" w:type="dxa"/>
            <w:vAlign w:val="bottom"/>
          </w:tcPr>
          <w:p w14:paraId="52E4A2A2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8447 (65.2)</w:t>
            </w:r>
          </w:p>
        </w:tc>
        <w:tc>
          <w:tcPr>
            <w:tcW w:w="1401" w:type="dxa"/>
            <w:vAlign w:val="bottom"/>
          </w:tcPr>
          <w:p w14:paraId="28400C73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3216 (55.4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01" w:type="dxa"/>
            <w:vAlign w:val="bottom"/>
          </w:tcPr>
          <w:p w14:paraId="3C2A6B53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3953 (78.4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01" w:type="dxa"/>
            <w:vAlign w:val="bottom"/>
          </w:tcPr>
          <w:p w14:paraId="426416EF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415 (47.2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401" w:type="dxa"/>
            <w:vAlign w:val="bottom"/>
          </w:tcPr>
          <w:p w14:paraId="14D0A91E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863 (69.9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01" w:type="dxa"/>
          </w:tcPr>
          <w:p w14:paraId="23F492A8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F7440" w:rsidRPr="00231A72" w14:paraId="029F6D10" w14:textId="77777777" w:rsidTr="0056512B">
        <w:tc>
          <w:tcPr>
            <w:tcW w:w="3218" w:type="dxa"/>
          </w:tcPr>
          <w:p w14:paraId="51ED3823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Medicaid</w:t>
            </w:r>
          </w:p>
        </w:tc>
        <w:tc>
          <w:tcPr>
            <w:tcW w:w="1401" w:type="dxa"/>
            <w:vAlign w:val="bottom"/>
          </w:tcPr>
          <w:p w14:paraId="148F73DB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199 (9.3)</w:t>
            </w:r>
          </w:p>
        </w:tc>
        <w:tc>
          <w:tcPr>
            <w:tcW w:w="1401" w:type="dxa"/>
            <w:vAlign w:val="bottom"/>
          </w:tcPr>
          <w:p w14:paraId="5E5C4391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759 (13.1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1" w:type="dxa"/>
            <w:vAlign w:val="bottom"/>
          </w:tcPr>
          <w:p w14:paraId="1498F58F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224 (4.4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01" w:type="dxa"/>
            <w:vAlign w:val="bottom"/>
          </w:tcPr>
          <w:p w14:paraId="4B11274C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20 (13.7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01" w:type="dxa"/>
            <w:vAlign w:val="bottom"/>
          </w:tcPr>
          <w:p w14:paraId="6C1D58DC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96 (7.8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401" w:type="dxa"/>
          </w:tcPr>
          <w:p w14:paraId="3CE6F059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F7440" w:rsidRPr="00231A72" w14:paraId="085CA202" w14:textId="77777777" w:rsidTr="0056512B">
        <w:tc>
          <w:tcPr>
            <w:tcW w:w="3218" w:type="dxa"/>
          </w:tcPr>
          <w:p w14:paraId="3927B36A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Private insurance</w:t>
            </w:r>
          </w:p>
        </w:tc>
        <w:tc>
          <w:tcPr>
            <w:tcW w:w="1401" w:type="dxa"/>
            <w:vAlign w:val="bottom"/>
          </w:tcPr>
          <w:p w14:paraId="431AB09E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2800 (21.6)</w:t>
            </w:r>
          </w:p>
        </w:tc>
        <w:tc>
          <w:tcPr>
            <w:tcW w:w="1401" w:type="dxa"/>
            <w:vAlign w:val="bottom"/>
          </w:tcPr>
          <w:p w14:paraId="71F67656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1518 (26.2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1" w:type="dxa"/>
            <w:vAlign w:val="bottom"/>
          </w:tcPr>
          <w:p w14:paraId="1726B263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733 (14.5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401" w:type="dxa"/>
            <w:vAlign w:val="bottom"/>
          </w:tcPr>
          <w:p w14:paraId="42963E3B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298 (33.9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c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01" w:type="dxa"/>
            <w:vAlign w:val="bottom"/>
          </w:tcPr>
          <w:p w14:paraId="18DE351A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251 (20.3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01" w:type="dxa"/>
          </w:tcPr>
          <w:p w14:paraId="1FA7EDDB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F7440" w:rsidRPr="00231A72" w14:paraId="68FE5371" w14:textId="77777777" w:rsidTr="0056512B">
        <w:tc>
          <w:tcPr>
            <w:tcW w:w="3218" w:type="dxa"/>
          </w:tcPr>
          <w:p w14:paraId="64BFEA16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Self-pay</w:t>
            </w:r>
          </w:p>
        </w:tc>
        <w:tc>
          <w:tcPr>
            <w:tcW w:w="1401" w:type="dxa"/>
            <w:vAlign w:val="bottom"/>
          </w:tcPr>
          <w:p w14:paraId="31843326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85 (1.4)</w:t>
            </w:r>
          </w:p>
        </w:tc>
        <w:tc>
          <w:tcPr>
            <w:tcW w:w="1401" w:type="dxa"/>
            <w:vAlign w:val="bottom"/>
          </w:tcPr>
          <w:p w14:paraId="37AAF486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143 (2.5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1" w:type="dxa"/>
            <w:vAlign w:val="bottom"/>
          </w:tcPr>
          <w:p w14:paraId="3473899A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16 (0.3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01" w:type="dxa"/>
            <w:vAlign w:val="bottom"/>
          </w:tcPr>
          <w:p w14:paraId="4F72B961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5 (1.7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proofErr w:type="spellStart"/>
            <w:proofErr w:type="gramStart"/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  <w:proofErr w:type="spellEnd"/>
            <w:proofErr w:type="gramEnd"/>
          </w:p>
        </w:tc>
        <w:tc>
          <w:tcPr>
            <w:tcW w:w="1401" w:type="dxa"/>
            <w:vAlign w:val="bottom"/>
          </w:tcPr>
          <w:p w14:paraId="7F3E8F4F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11 (0.9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01" w:type="dxa"/>
          </w:tcPr>
          <w:p w14:paraId="1E0CB812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F7440" w:rsidRPr="00231A72" w14:paraId="3AA58D1C" w14:textId="77777777" w:rsidTr="0056512B">
        <w:tc>
          <w:tcPr>
            <w:tcW w:w="3218" w:type="dxa"/>
          </w:tcPr>
          <w:p w14:paraId="7FD40C22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No charge</w:t>
            </w:r>
          </w:p>
        </w:tc>
        <w:tc>
          <w:tcPr>
            <w:tcW w:w="1401" w:type="dxa"/>
            <w:vAlign w:val="bottom"/>
          </w:tcPr>
          <w:p w14:paraId="04E27EC0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29 (0.2)</w:t>
            </w:r>
          </w:p>
        </w:tc>
        <w:tc>
          <w:tcPr>
            <w:tcW w:w="1401" w:type="dxa"/>
            <w:vAlign w:val="bottom"/>
          </w:tcPr>
          <w:p w14:paraId="00252BC0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16 (0.3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1" w:type="dxa"/>
            <w:vAlign w:val="bottom"/>
          </w:tcPr>
          <w:p w14:paraId="2D0C075E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6 (0.1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1" w:type="dxa"/>
            <w:vAlign w:val="bottom"/>
          </w:tcPr>
          <w:p w14:paraId="418377D8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4 (0.5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1" w:type="dxa"/>
            <w:vAlign w:val="bottom"/>
          </w:tcPr>
          <w:p w14:paraId="6B996166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3 (0.2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1" w:type="dxa"/>
          </w:tcPr>
          <w:p w14:paraId="763A6E47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F7440" w:rsidRPr="00231A72" w14:paraId="7C2B7A9D" w14:textId="77777777" w:rsidTr="0056512B">
        <w:tc>
          <w:tcPr>
            <w:tcW w:w="3218" w:type="dxa"/>
          </w:tcPr>
          <w:p w14:paraId="7C2333A0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401" w:type="dxa"/>
            <w:vAlign w:val="bottom"/>
          </w:tcPr>
          <w:p w14:paraId="6D8073C3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294 (2.3)</w:t>
            </w:r>
          </w:p>
        </w:tc>
        <w:tc>
          <w:tcPr>
            <w:tcW w:w="1401" w:type="dxa"/>
            <w:vAlign w:val="bottom"/>
          </w:tcPr>
          <w:p w14:paraId="73E5FCBE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149 (2.6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1" w:type="dxa"/>
            <w:vAlign w:val="bottom"/>
          </w:tcPr>
          <w:p w14:paraId="591DFD6F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108 (2.1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1" w:type="dxa"/>
            <w:vAlign w:val="bottom"/>
          </w:tcPr>
          <w:p w14:paraId="6E906144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27 (3.1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1" w:type="dxa"/>
            <w:vAlign w:val="bottom"/>
          </w:tcPr>
          <w:p w14:paraId="33F054A8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10 (0.8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01" w:type="dxa"/>
          </w:tcPr>
          <w:p w14:paraId="25EC7AB0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F7440" w:rsidRPr="00231A72" w14:paraId="39660821" w14:textId="77777777" w:rsidTr="0056512B">
        <w:tc>
          <w:tcPr>
            <w:tcW w:w="3218" w:type="dxa"/>
          </w:tcPr>
          <w:p w14:paraId="2B0BE095" w14:textId="77777777" w:rsidR="000F7440" w:rsidRPr="00231A72" w:rsidRDefault="000F7440" w:rsidP="0056512B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edian household income by ZIP</w:t>
            </w:r>
          </w:p>
          <w:p w14:paraId="01B37E3D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t>Code</w:t>
            </w:r>
            <w:r w:rsidRPr="00231A72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401" w:type="dxa"/>
          </w:tcPr>
          <w:p w14:paraId="5DFE8FEC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1" w:type="dxa"/>
          </w:tcPr>
          <w:p w14:paraId="09E43F8F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1" w:type="dxa"/>
          </w:tcPr>
          <w:p w14:paraId="14670DDE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1" w:type="dxa"/>
          </w:tcPr>
          <w:p w14:paraId="508BCAF9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1" w:type="dxa"/>
          </w:tcPr>
          <w:p w14:paraId="1DF69DAF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1" w:type="dxa"/>
          </w:tcPr>
          <w:p w14:paraId="623D03C1" w14:textId="3F1785EA" w:rsidR="000F7440" w:rsidRPr="00231A72" w:rsidRDefault="0035660F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&lt; 0.001</w:t>
            </w:r>
            <w:r w:rsidR="000F7440"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7A80C72D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F7440" w:rsidRPr="00231A72" w14:paraId="3C068750" w14:textId="77777777" w:rsidTr="0056512B">
        <w:tc>
          <w:tcPr>
            <w:tcW w:w="3218" w:type="dxa"/>
            <w:vAlign w:val="bottom"/>
          </w:tcPr>
          <w:p w14:paraId="1A529A5B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$1-$45,999 </w:t>
            </w:r>
          </w:p>
        </w:tc>
        <w:tc>
          <w:tcPr>
            <w:tcW w:w="1401" w:type="dxa"/>
            <w:vAlign w:val="bottom"/>
          </w:tcPr>
          <w:p w14:paraId="6DF849A8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3298 (25.5)</w:t>
            </w:r>
          </w:p>
        </w:tc>
        <w:tc>
          <w:tcPr>
            <w:tcW w:w="1401" w:type="dxa"/>
            <w:vAlign w:val="bottom"/>
          </w:tcPr>
          <w:p w14:paraId="692E9F80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1479 (25.5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1" w:type="dxa"/>
            <w:vAlign w:val="bottom"/>
          </w:tcPr>
          <w:p w14:paraId="3CA9D9E0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1264 (25.1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1" w:type="dxa"/>
            <w:vAlign w:val="bottom"/>
          </w:tcPr>
          <w:p w14:paraId="5B184130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237 (27.0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1" w:type="dxa"/>
            <w:vAlign w:val="bottom"/>
          </w:tcPr>
          <w:p w14:paraId="4C89ADF8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318 (25.8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1" w:type="dxa"/>
          </w:tcPr>
          <w:p w14:paraId="58E3F3A3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F7440" w:rsidRPr="00231A72" w14:paraId="3A3B216D" w14:textId="77777777" w:rsidTr="0056512B">
        <w:tc>
          <w:tcPr>
            <w:tcW w:w="3218" w:type="dxa"/>
            <w:vAlign w:val="bottom"/>
          </w:tcPr>
          <w:p w14:paraId="6181CC65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$46,000-$58,999 </w:t>
            </w:r>
          </w:p>
        </w:tc>
        <w:tc>
          <w:tcPr>
            <w:tcW w:w="1401" w:type="dxa"/>
            <w:vAlign w:val="bottom"/>
          </w:tcPr>
          <w:p w14:paraId="4B8B31B5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3859 (29.8)</w:t>
            </w:r>
          </w:p>
        </w:tc>
        <w:tc>
          <w:tcPr>
            <w:tcW w:w="1401" w:type="dxa"/>
            <w:vAlign w:val="bottom"/>
          </w:tcPr>
          <w:p w14:paraId="35FEBFA0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1696 (29.2) </w:t>
            </w:r>
            <w:proofErr w:type="spellStart"/>
            <w:proofErr w:type="gramStart"/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401" w:type="dxa"/>
            <w:vAlign w:val="bottom"/>
          </w:tcPr>
          <w:p w14:paraId="090A32EC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1415 (28.1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01" w:type="dxa"/>
            <w:vAlign w:val="bottom"/>
          </w:tcPr>
          <w:p w14:paraId="67503A62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295 (33.6) </w:t>
            </w:r>
            <w:proofErr w:type="spellStart"/>
            <w:proofErr w:type="gramStart"/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  <w:proofErr w:type="spellEnd"/>
            <w:proofErr w:type="gramEnd"/>
          </w:p>
        </w:tc>
        <w:tc>
          <w:tcPr>
            <w:tcW w:w="1401" w:type="dxa"/>
            <w:vAlign w:val="bottom"/>
          </w:tcPr>
          <w:p w14:paraId="0BDCB9B7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453 (36.7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01" w:type="dxa"/>
          </w:tcPr>
          <w:p w14:paraId="2DCD5B7A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F7440" w:rsidRPr="00231A72" w14:paraId="141815DF" w14:textId="77777777" w:rsidTr="0056512B">
        <w:tc>
          <w:tcPr>
            <w:tcW w:w="3218" w:type="dxa"/>
            <w:vAlign w:val="bottom"/>
          </w:tcPr>
          <w:p w14:paraId="097E1EBA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$59,000-$78,999 </w:t>
            </w:r>
          </w:p>
        </w:tc>
        <w:tc>
          <w:tcPr>
            <w:tcW w:w="1401" w:type="dxa"/>
            <w:vAlign w:val="bottom"/>
          </w:tcPr>
          <w:p w14:paraId="466D8E07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3175 (24.5)</w:t>
            </w:r>
          </w:p>
        </w:tc>
        <w:tc>
          <w:tcPr>
            <w:tcW w:w="1401" w:type="dxa"/>
            <w:vAlign w:val="bottom"/>
          </w:tcPr>
          <w:p w14:paraId="73EE6ED1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413 (24.4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01" w:type="dxa"/>
            <w:vAlign w:val="bottom"/>
          </w:tcPr>
          <w:p w14:paraId="1D1E44AF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283 (25.5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01" w:type="dxa"/>
            <w:vAlign w:val="bottom"/>
          </w:tcPr>
          <w:p w14:paraId="2D3DB1AF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205 (23.3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01" w:type="dxa"/>
            <w:vAlign w:val="bottom"/>
          </w:tcPr>
          <w:p w14:paraId="32D664AF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274 (22.2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01" w:type="dxa"/>
          </w:tcPr>
          <w:p w14:paraId="65E16CCE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F7440" w:rsidRPr="00231A72" w14:paraId="7A0CE611" w14:textId="77777777" w:rsidTr="0056512B">
        <w:tc>
          <w:tcPr>
            <w:tcW w:w="3218" w:type="dxa"/>
            <w:vAlign w:val="bottom"/>
          </w:tcPr>
          <w:p w14:paraId="7B0BC93A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&gt; $79,000</w:t>
            </w:r>
          </w:p>
        </w:tc>
        <w:tc>
          <w:tcPr>
            <w:tcW w:w="1401" w:type="dxa"/>
            <w:vAlign w:val="bottom"/>
          </w:tcPr>
          <w:p w14:paraId="0E339F46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2620 (20.2)</w:t>
            </w:r>
          </w:p>
        </w:tc>
        <w:tc>
          <w:tcPr>
            <w:tcW w:w="1401" w:type="dxa"/>
            <w:vAlign w:val="bottom"/>
          </w:tcPr>
          <w:p w14:paraId="6D71F4CD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213 (20.9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01" w:type="dxa"/>
            <w:vAlign w:val="bottom"/>
          </w:tcPr>
          <w:p w14:paraId="47C95B67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078 (21.4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01" w:type="dxa"/>
            <w:vAlign w:val="bottom"/>
          </w:tcPr>
          <w:p w14:paraId="12C44CDF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41 (16.1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401" w:type="dxa"/>
            <w:vAlign w:val="bottom"/>
          </w:tcPr>
          <w:p w14:paraId="0FC5C14F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88 (15.2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401" w:type="dxa"/>
          </w:tcPr>
          <w:p w14:paraId="3095B351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F7440" w:rsidRPr="00231A72" w14:paraId="044ED2D3" w14:textId="77777777" w:rsidTr="0056512B">
        <w:tc>
          <w:tcPr>
            <w:tcW w:w="3218" w:type="dxa"/>
            <w:vAlign w:val="bottom"/>
          </w:tcPr>
          <w:p w14:paraId="5BE30A7E" w14:textId="77777777" w:rsidR="000F7440" w:rsidRPr="00231A72" w:rsidRDefault="000F7440" w:rsidP="0056512B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Location of patient’s residence, n (%)</w:t>
            </w:r>
          </w:p>
        </w:tc>
        <w:tc>
          <w:tcPr>
            <w:tcW w:w="1401" w:type="dxa"/>
            <w:vAlign w:val="bottom"/>
          </w:tcPr>
          <w:p w14:paraId="30166867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1" w:type="dxa"/>
            <w:vAlign w:val="bottom"/>
          </w:tcPr>
          <w:p w14:paraId="66B00F15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1" w:type="dxa"/>
            <w:vAlign w:val="bottom"/>
          </w:tcPr>
          <w:p w14:paraId="0B3F8667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1" w:type="dxa"/>
            <w:vAlign w:val="bottom"/>
          </w:tcPr>
          <w:p w14:paraId="1F13D4DE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1" w:type="dxa"/>
            <w:vAlign w:val="bottom"/>
          </w:tcPr>
          <w:p w14:paraId="56DA0C02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1" w:type="dxa"/>
          </w:tcPr>
          <w:p w14:paraId="060B8DE2" w14:textId="1697CFDE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&lt; 0.001</w:t>
            </w:r>
          </w:p>
        </w:tc>
      </w:tr>
      <w:tr w:rsidR="000F7440" w:rsidRPr="00231A72" w14:paraId="6FE3C943" w14:textId="77777777" w:rsidTr="0056512B">
        <w:tc>
          <w:tcPr>
            <w:tcW w:w="3218" w:type="dxa"/>
            <w:vAlign w:val="bottom"/>
          </w:tcPr>
          <w:p w14:paraId="5EFA9336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Large central counties</w:t>
            </w:r>
          </w:p>
        </w:tc>
        <w:tc>
          <w:tcPr>
            <w:tcW w:w="1401" w:type="dxa"/>
            <w:vAlign w:val="bottom"/>
          </w:tcPr>
          <w:p w14:paraId="4DEE5F0D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3082 (23.8)</w:t>
            </w:r>
          </w:p>
        </w:tc>
        <w:tc>
          <w:tcPr>
            <w:tcW w:w="1401" w:type="dxa"/>
            <w:vAlign w:val="bottom"/>
          </w:tcPr>
          <w:p w14:paraId="4CC146CB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1429 (24.6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1" w:type="dxa"/>
            <w:vAlign w:val="bottom"/>
          </w:tcPr>
          <w:p w14:paraId="2DC5C81E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195 (23.7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01" w:type="dxa"/>
            <w:vAlign w:val="bottom"/>
          </w:tcPr>
          <w:p w14:paraId="179AEFBB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69 (19.2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401" w:type="dxa"/>
            <w:vAlign w:val="bottom"/>
          </w:tcPr>
          <w:p w14:paraId="2DEBA1B1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289 (23.4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proofErr w:type="spellStart"/>
            <w:proofErr w:type="gramStart"/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401" w:type="dxa"/>
          </w:tcPr>
          <w:p w14:paraId="43A6C517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F7440" w:rsidRPr="00231A72" w14:paraId="32D64AA6" w14:textId="77777777" w:rsidTr="0056512B">
        <w:tc>
          <w:tcPr>
            <w:tcW w:w="3218" w:type="dxa"/>
            <w:vAlign w:val="bottom"/>
          </w:tcPr>
          <w:p w14:paraId="10ACFB3D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Large fringe counties</w:t>
            </w:r>
          </w:p>
        </w:tc>
        <w:tc>
          <w:tcPr>
            <w:tcW w:w="1401" w:type="dxa"/>
            <w:vAlign w:val="bottom"/>
          </w:tcPr>
          <w:p w14:paraId="572F1C37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3570 (27.6)</w:t>
            </w:r>
          </w:p>
        </w:tc>
        <w:tc>
          <w:tcPr>
            <w:tcW w:w="1401" w:type="dxa"/>
            <w:vAlign w:val="bottom"/>
          </w:tcPr>
          <w:p w14:paraId="455A47A4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1613 (27.8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1" w:type="dxa"/>
            <w:vAlign w:val="bottom"/>
          </w:tcPr>
          <w:p w14:paraId="337B3A5E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1449 (28.8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1" w:type="dxa"/>
            <w:vAlign w:val="bottom"/>
          </w:tcPr>
          <w:p w14:paraId="197AEF2F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233 (26.5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proofErr w:type="spellStart"/>
            <w:proofErr w:type="gramStart"/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401" w:type="dxa"/>
            <w:vAlign w:val="bottom"/>
          </w:tcPr>
          <w:p w14:paraId="1C36990C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275 (22.3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401" w:type="dxa"/>
          </w:tcPr>
          <w:p w14:paraId="759A12F5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F7440" w:rsidRPr="00231A72" w14:paraId="139CE69D" w14:textId="77777777" w:rsidTr="0056512B">
        <w:tc>
          <w:tcPr>
            <w:tcW w:w="3218" w:type="dxa"/>
            <w:vAlign w:val="bottom"/>
          </w:tcPr>
          <w:p w14:paraId="61FA8FB4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Medium metro counties</w:t>
            </w:r>
          </w:p>
        </w:tc>
        <w:tc>
          <w:tcPr>
            <w:tcW w:w="1401" w:type="dxa"/>
            <w:vAlign w:val="bottom"/>
          </w:tcPr>
          <w:p w14:paraId="6467DE94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2785 (21.5)</w:t>
            </w:r>
          </w:p>
        </w:tc>
        <w:tc>
          <w:tcPr>
            <w:tcW w:w="1401" w:type="dxa"/>
            <w:vAlign w:val="bottom"/>
          </w:tcPr>
          <w:p w14:paraId="7FD2CD12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117 (20.3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01" w:type="dxa"/>
            <w:vAlign w:val="bottom"/>
          </w:tcPr>
          <w:p w14:paraId="55122EAA" w14:textId="020FB772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087 (21.6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proofErr w:type="spellStart"/>
            <w:proofErr w:type="gramStart"/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401" w:type="dxa"/>
            <w:vAlign w:val="bottom"/>
          </w:tcPr>
          <w:p w14:paraId="359504CD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216 (24.6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401" w:type="dxa"/>
            <w:vAlign w:val="bottom"/>
          </w:tcPr>
          <w:p w14:paraId="30E60C88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305 (24.7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401" w:type="dxa"/>
          </w:tcPr>
          <w:p w14:paraId="047B9201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F7440" w:rsidRPr="00231A72" w14:paraId="681FAD28" w14:textId="77777777" w:rsidTr="0056512B">
        <w:tc>
          <w:tcPr>
            <w:tcW w:w="3218" w:type="dxa"/>
            <w:vAlign w:val="bottom"/>
          </w:tcPr>
          <w:p w14:paraId="0547DBFF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Small metro counties</w:t>
            </w:r>
          </w:p>
        </w:tc>
        <w:tc>
          <w:tcPr>
            <w:tcW w:w="1401" w:type="dxa"/>
            <w:vAlign w:val="bottom"/>
          </w:tcPr>
          <w:p w14:paraId="30CF79A3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278 (9.9)</w:t>
            </w:r>
          </w:p>
        </w:tc>
        <w:tc>
          <w:tcPr>
            <w:tcW w:w="1401" w:type="dxa"/>
            <w:vAlign w:val="bottom"/>
          </w:tcPr>
          <w:p w14:paraId="227A3E4E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591 (10.2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proofErr w:type="spellStart"/>
            <w:proofErr w:type="gramStart"/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401" w:type="dxa"/>
            <w:vAlign w:val="bottom"/>
          </w:tcPr>
          <w:p w14:paraId="46B4F2E1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454 (9.0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401" w:type="dxa"/>
            <w:vAlign w:val="bottom"/>
          </w:tcPr>
          <w:p w14:paraId="26D67296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85 (9.7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proofErr w:type="spellStart"/>
            <w:proofErr w:type="gramStart"/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401" w:type="dxa"/>
            <w:vAlign w:val="bottom"/>
          </w:tcPr>
          <w:p w14:paraId="0BF6BDF6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48 (12.0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01" w:type="dxa"/>
          </w:tcPr>
          <w:p w14:paraId="13E23533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F7440" w:rsidRPr="00231A72" w14:paraId="039A250B" w14:textId="77777777" w:rsidTr="0056512B">
        <w:tc>
          <w:tcPr>
            <w:tcW w:w="3218" w:type="dxa"/>
            <w:vAlign w:val="bottom"/>
          </w:tcPr>
          <w:p w14:paraId="2242CA40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Micropolitan counties</w:t>
            </w:r>
          </w:p>
        </w:tc>
        <w:tc>
          <w:tcPr>
            <w:tcW w:w="1401" w:type="dxa"/>
            <w:vAlign w:val="bottom"/>
          </w:tcPr>
          <w:p w14:paraId="7755B03F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317 (10.2)</w:t>
            </w:r>
          </w:p>
        </w:tc>
        <w:tc>
          <w:tcPr>
            <w:tcW w:w="1401" w:type="dxa"/>
            <w:vAlign w:val="bottom"/>
          </w:tcPr>
          <w:p w14:paraId="2D57472A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613 (10.6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01" w:type="dxa"/>
            <w:vAlign w:val="bottom"/>
          </w:tcPr>
          <w:p w14:paraId="0851EDDA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495 (9.8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01" w:type="dxa"/>
            <w:vAlign w:val="bottom"/>
          </w:tcPr>
          <w:p w14:paraId="4A1E84A2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91 (10.4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01" w:type="dxa"/>
            <w:vAlign w:val="bottom"/>
          </w:tcPr>
          <w:p w14:paraId="0FD31CC9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18 (9.6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01" w:type="dxa"/>
          </w:tcPr>
          <w:p w14:paraId="31040E02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F7440" w:rsidRPr="00231A72" w14:paraId="109C571A" w14:textId="77777777" w:rsidTr="0056512B">
        <w:tc>
          <w:tcPr>
            <w:tcW w:w="3218" w:type="dxa"/>
            <w:vAlign w:val="bottom"/>
          </w:tcPr>
          <w:p w14:paraId="4B8BC0F5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Not metro/micropolitan counties</w:t>
            </w:r>
          </w:p>
        </w:tc>
        <w:tc>
          <w:tcPr>
            <w:tcW w:w="1401" w:type="dxa"/>
            <w:vAlign w:val="bottom"/>
          </w:tcPr>
          <w:p w14:paraId="4B76460E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920 (7.1)</w:t>
            </w:r>
          </w:p>
        </w:tc>
        <w:tc>
          <w:tcPr>
            <w:tcW w:w="1401" w:type="dxa"/>
            <w:vAlign w:val="bottom"/>
          </w:tcPr>
          <w:p w14:paraId="136A52C4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379 (6.5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01" w:type="dxa"/>
            <w:vAlign w:val="bottom"/>
          </w:tcPr>
          <w:p w14:paraId="70F5EE36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359 (7.1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proofErr w:type="spellStart"/>
            <w:proofErr w:type="gramStart"/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401" w:type="dxa"/>
            <w:vAlign w:val="bottom"/>
          </w:tcPr>
          <w:p w14:paraId="25C0729F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84 (9.6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401" w:type="dxa"/>
            <w:vAlign w:val="bottom"/>
          </w:tcPr>
          <w:p w14:paraId="62FA11E8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98 (7.9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proofErr w:type="spellStart"/>
            <w:proofErr w:type="gramStart"/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401" w:type="dxa"/>
          </w:tcPr>
          <w:p w14:paraId="2E8DCA73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F7440" w:rsidRPr="00231A72" w14:paraId="6F33E67E" w14:textId="77777777" w:rsidTr="0056512B">
        <w:tc>
          <w:tcPr>
            <w:tcW w:w="3218" w:type="dxa"/>
            <w:vAlign w:val="bottom"/>
          </w:tcPr>
          <w:p w14:paraId="58C63232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Disposition of patient, n (%)</w:t>
            </w:r>
          </w:p>
        </w:tc>
        <w:tc>
          <w:tcPr>
            <w:tcW w:w="1401" w:type="dxa"/>
            <w:vAlign w:val="bottom"/>
          </w:tcPr>
          <w:p w14:paraId="46809961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1" w:type="dxa"/>
            <w:vAlign w:val="bottom"/>
          </w:tcPr>
          <w:p w14:paraId="4E8909AF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1" w:type="dxa"/>
            <w:vAlign w:val="bottom"/>
          </w:tcPr>
          <w:p w14:paraId="7A456A8B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1" w:type="dxa"/>
            <w:vAlign w:val="bottom"/>
          </w:tcPr>
          <w:p w14:paraId="54154CE2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1" w:type="dxa"/>
            <w:vAlign w:val="bottom"/>
          </w:tcPr>
          <w:p w14:paraId="503353A4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1" w:type="dxa"/>
          </w:tcPr>
          <w:p w14:paraId="590E35C3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&lt; 0.001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4FCFBA88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F7440" w:rsidRPr="00231A72" w14:paraId="2CA04203" w14:textId="77777777" w:rsidTr="0056512B">
        <w:tc>
          <w:tcPr>
            <w:tcW w:w="3218" w:type="dxa"/>
            <w:vAlign w:val="bottom"/>
          </w:tcPr>
          <w:p w14:paraId="351E6FFA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Routine</w:t>
            </w:r>
          </w:p>
        </w:tc>
        <w:tc>
          <w:tcPr>
            <w:tcW w:w="1401" w:type="dxa"/>
            <w:vAlign w:val="bottom"/>
          </w:tcPr>
          <w:p w14:paraId="6BBA9B91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8089 (62.4)</w:t>
            </w:r>
          </w:p>
        </w:tc>
        <w:tc>
          <w:tcPr>
            <w:tcW w:w="1401" w:type="dxa"/>
            <w:vAlign w:val="bottom"/>
          </w:tcPr>
          <w:p w14:paraId="70EEEA08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3896 (67.1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01" w:type="dxa"/>
            <w:vAlign w:val="bottom"/>
          </w:tcPr>
          <w:p w14:paraId="18952587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2882 (57.2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401" w:type="dxa"/>
            <w:vAlign w:val="bottom"/>
          </w:tcPr>
          <w:p w14:paraId="2CCD5FD2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605 (68.8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01" w:type="dxa"/>
            <w:vAlign w:val="bottom"/>
          </w:tcPr>
          <w:p w14:paraId="5DE1C278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706 (57.3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01" w:type="dxa"/>
          </w:tcPr>
          <w:p w14:paraId="38EE64DD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F7440" w:rsidRPr="00231A72" w14:paraId="47259D6A" w14:textId="77777777" w:rsidTr="0056512B">
        <w:tc>
          <w:tcPr>
            <w:tcW w:w="3218" w:type="dxa"/>
            <w:vAlign w:val="bottom"/>
          </w:tcPr>
          <w:p w14:paraId="1B112AC2" w14:textId="77777777" w:rsidR="000F7440" w:rsidRPr="00231A72" w:rsidRDefault="000F7440" w:rsidP="0056512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Transfer to short-term hospital</w:t>
            </w:r>
          </w:p>
        </w:tc>
        <w:tc>
          <w:tcPr>
            <w:tcW w:w="1401" w:type="dxa"/>
            <w:vAlign w:val="bottom"/>
          </w:tcPr>
          <w:p w14:paraId="7CA21AC2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40 (1.1)</w:t>
            </w:r>
          </w:p>
        </w:tc>
        <w:tc>
          <w:tcPr>
            <w:tcW w:w="1401" w:type="dxa"/>
            <w:vAlign w:val="bottom"/>
          </w:tcPr>
          <w:p w14:paraId="71E96CD9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55 (0.9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01" w:type="dxa"/>
            <w:vAlign w:val="bottom"/>
          </w:tcPr>
          <w:p w14:paraId="2301C216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50 (1.0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01" w:type="dxa"/>
            <w:vAlign w:val="bottom"/>
          </w:tcPr>
          <w:p w14:paraId="157F8635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9 (2.2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401" w:type="dxa"/>
            <w:vAlign w:val="bottom"/>
          </w:tcPr>
          <w:p w14:paraId="584C6C47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16 (1.3) </w:t>
            </w:r>
            <w:proofErr w:type="spellStart"/>
            <w:proofErr w:type="gramStart"/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401" w:type="dxa"/>
            <w:vAlign w:val="bottom"/>
          </w:tcPr>
          <w:p w14:paraId="06E2D582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F7440" w:rsidRPr="00231A72" w14:paraId="108A00DF" w14:textId="77777777" w:rsidTr="0056512B">
        <w:tc>
          <w:tcPr>
            <w:tcW w:w="3218" w:type="dxa"/>
            <w:vAlign w:val="bottom"/>
          </w:tcPr>
          <w:p w14:paraId="0914C666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Transfer Other</w:t>
            </w:r>
          </w:p>
        </w:tc>
        <w:tc>
          <w:tcPr>
            <w:tcW w:w="1401" w:type="dxa"/>
            <w:vAlign w:val="bottom"/>
          </w:tcPr>
          <w:p w14:paraId="7D0BF731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2056 (15.9)</w:t>
            </w:r>
          </w:p>
        </w:tc>
        <w:tc>
          <w:tcPr>
            <w:tcW w:w="1401" w:type="dxa"/>
            <w:vAlign w:val="bottom"/>
          </w:tcPr>
          <w:p w14:paraId="4F16FF39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788 (13.6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01" w:type="dxa"/>
            <w:vAlign w:val="bottom"/>
          </w:tcPr>
          <w:p w14:paraId="404A0141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960 (19.1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401" w:type="dxa"/>
            <w:vAlign w:val="bottom"/>
          </w:tcPr>
          <w:p w14:paraId="721EE264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93 (10.6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1" w:type="dxa"/>
            <w:vAlign w:val="bottom"/>
          </w:tcPr>
          <w:p w14:paraId="25E016FB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215 (17.4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401" w:type="dxa"/>
          </w:tcPr>
          <w:p w14:paraId="20DE7061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F7440" w:rsidRPr="00231A72" w14:paraId="42BF8335" w14:textId="77777777" w:rsidTr="0056512B">
        <w:tc>
          <w:tcPr>
            <w:tcW w:w="3218" w:type="dxa"/>
            <w:vAlign w:val="bottom"/>
          </w:tcPr>
          <w:p w14:paraId="1950375E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Home Health Care</w:t>
            </w:r>
          </w:p>
        </w:tc>
        <w:tc>
          <w:tcPr>
            <w:tcW w:w="1401" w:type="dxa"/>
            <w:vAlign w:val="bottom"/>
          </w:tcPr>
          <w:p w14:paraId="3568C826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2545 (19.6)</w:t>
            </w:r>
          </w:p>
        </w:tc>
        <w:tc>
          <w:tcPr>
            <w:tcW w:w="1401" w:type="dxa"/>
            <w:vAlign w:val="bottom"/>
          </w:tcPr>
          <w:p w14:paraId="0FD319B9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981 (16.9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01" w:type="dxa"/>
            <w:vAlign w:val="bottom"/>
          </w:tcPr>
          <w:p w14:paraId="308E7F5C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119 (22.2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401" w:type="dxa"/>
            <w:vAlign w:val="bottom"/>
          </w:tcPr>
          <w:p w14:paraId="65B8CC41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155 (17.6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1" w:type="dxa"/>
            <w:vAlign w:val="bottom"/>
          </w:tcPr>
          <w:p w14:paraId="7D80BFAA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290 (23.5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01" w:type="dxa"/>
          </w:tcPr>
          <w:p w14:paraId="4F45C5BB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F7440" w:rsidRPr="00231A72" w14:paraId="07B29338" w14:textId="77777777" w:rsidTr="0056512B">
        <w:tc>
          <w:tcPr>
            <w:tcW w:w="3218" w:type="dxa"/>
            <w:vAlign w:val="bottom"/>
          </w:tcPr>
          <w:p w14:paraId="48194DCA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gainst Medical Advice</w:t>
            </w:r>
          </w:p>
        </w:tc>
        <w:tc>
          <w:tcPr>
            <w:tcW w:w="1401" w:type="dxa"/>
            <w:vAlign w:val="bottom"/>
          </w:tcPr>
          <w:p w14:paraId="0DCA0771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17 (0.9)</w:t>
            </w:r>
          </w:p>
        </w:tc>
        <w:tc>
          <w:tcPr>
            <w:tcW w:w="1401" w:type="dxa"/>
            <w:vAlign w:val="bottom"/>
          </w:tcPr>
          <w:p w14:paraId="1A8C315A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76 (1.3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1" w:type="dxa"/>
            <w:vAlign w:val="bottom"/>
          </w:tcPr>
          <w:p w14:paraId="0F4DFF1F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28 (0.6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01" w:type="dxa"/>
            <w:vAlign w:val="bottom"/>
          </w:tcPr>
          <w:p w14:paraId="3E410F4B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7 (0.8) </w:t>
            </w:r>
            <w:proofErr w:type="spellStart"/>
            <w:proofErr w:type="gramStart"/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401" w:type="dxa"/>
            <w:vAlign w:val="bottom"/>
          </w:tcPr>
          <w:p w14:paraId="60F49194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6 (0.5) </w:t>
            </w:r>
            <w:proofErr w:type="spellStart"/>
            <w:proofErr w:type="gramStart"/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401" w:type="dxa"/>
          </w:tcPr>
          <w:p w14:paraId="2181B2BC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F7440" w:rsidRPr="00231A72" w14:paraId="4A6DE4C0" w14:textId="77777777" w:rsidTr="0056512B">
        <w:tc>
          <w:tcPr>
            <w:tcW w:w="3218" w:type="dxa"/>
            <w:vAlign w:val="bottom"/>
          </w:tcPr>
          <w:p w14:paraId="68C6724E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Discharge alive, destination unknown</w:t>
            </w:r>
          </w:p>
        </w:tc>
        <w:tc>
          <w:tcPr>
            <w:tcW w:w="1401" w:type="dxa"/>
            <w:vAlign w:val="bottom"/>
          </w:tcPr>
          <w:p w14:paraId="201C0590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6 (0.0)</w:t>
            </w:r>
          </w:p>
        </w:tc>
        <w:tc>
          <w:tcPr>
            <w:tcW w:w="1401" w:type="dxa"/>
            <w:vAlign w:val="bottom"/>
          </w:tcPr>
          <w:p w14:paraId="6E0E1603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6 (0.1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1" w:type="dxa"/>
            <w:vAlign w:val="bottom"/>
          </w:tcPr>
          <w:p w14:paraId="2D6F73D7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0 (0.0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1" w:type="dxa"/>
            <w:vAlign w:val="bottom"/>
          </w:tcPr>
          <w:p w14:paraId="27BBD799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0 (0.0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01" w:type="dxa"/>
            <w:vAlign w:val="bottom"/>
          </w:tcPr>
          <w:p w14:paraId="6C4ACFE9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0 (0.0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1" w:type="dxa"/>
          </w:tcPr>
          <w:p w14:paraId="0D171ADA" w14:textId="77777777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F7440" w:rsidRPr="00231A72" w14:paraId="0E9EF553" w14:textId="77777777" w:rsidTr="0056512B">
        <w:tc>
          <w:tcPr>
            <w:tcW w:w="3218" w:type="dxa"/>
            <w:vAlign w:val="bottom"/>
          </w:tcPr>
          <w:p w14:paraId="74ED857E" w14:textId="77777777" w:rsidR="000F7440" w:rsidRPr="00231A72" w:rsidRDefault="00000000" w:rsidP="0056512B">
            <w:pPr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hyperlink r:id="rId8" w:history="1">
              <w:r w:rsidR="000F7440" w:rsidRPr="00231A72">
                <w:rPr>
                  <w:rFonts w:ascii="Arial" w:eastAsia="等线" w:hAnsi="Arial" w:cs="Arial"/>
                  <w:b/>
                  <w:bCs/>
                  <w:color w:val="000000" w:themeColor="text1"/>
                  <w:sz w:val="20"/>
                  <w:szCs w:val="20"/>
                </w:rPr>
                <w:t>Hyperglycemia</w:t>
              </w:r>
            </w:hyperlink>
            <w:r w:rsidR="000F7440" w:rsidRPr="00231A72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401" w:type="dxa"/>
            <w:vAlign w:val="bottom"/>
          </w:tcPr>
          <w:p w14:paraId="57273A9E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4276 (33.0)</w:t>
            </w:r>
          </w:p>
        </w:tc>
        <w:tc>
          <w:tcPr>
            <w:tcW w:w="1401" w:type="dxa"/>
            <w:vAlign w:val="bottom"/>
          </w:tcPr>
          <w:p w14:paraId="1700A561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352 (6.1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1" w:type="dxa"/>
            <w:vAlign w:val="bottom"/>
          </w:tcPr>
          <w:p w14:paraId="0ED535E2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2903 (57.6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01" w:type="dxa"/>
            <w:vAlign w:val="bottom"/>
          </w:tcPr>
          <w:p w14:paraId="2480E90F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110 (12.5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01" w:type="dxa"/>
            <w:vAlign w:val="bottom"/>
          </w:tcPr>
          <w:p w14:paraId="0079A2A5" w14:textId="77777777" w:rsidR="000F7440" w:rsidRPr="00231A72" w:rsidRDefault="000F7440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911 (73.8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01" w:type="dxa"/>
          </w:tcPr>
          <w:p w14:paraId="55613E46" w14:textId="2FB9C579" w:rsidR="000F7440" w:rsidRPr="00231A72" w:rsidRDefault="000F7440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&lt; 0.001</w:t>
            </w:r>
          </w:p>
        </w:tc>
      </w:tr>
      <w:tr w:rsidR="0056512B" w:rsidRPr="00231A72" w14:paraId="4E5FE983" w14:textId="77777777" w:rsidTr="0056512B">
        <w:tc>
          <w:tcPr>
            <w:tcW w:w="3218" w:type="dxa"/>
            <w:vAlign w:val="bottom"/>
          </w:tcPr>
          <w:p w14:paraId="033633B1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Hypertension, n (%)</w:t>
            </w:r>
          </w:p>
        </w:tc>
        <w:tc>
          <w:tcPr>
            <w:tcW w:w="1401" w:type="dxa"/>
            <w:vAlign w:val="bottom"/>
          </w:tcPr>
          <w:p w14:paraId="5169CC2A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8877 (68.5)</w:t>
            </w:r>
          </w:p>
        </w:tc>
        <w:tc>
          <w:tcPr>
            <w:tcW w:w="1401" w:type="dxa"/>
            <w:vAlign w:val="bottom"/>
          </w:tcPr>
          <w:p w14:paraId="62CA504F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2380 (41.0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1" w:type="dxa"/>
            <w:vAlign w:val="bottom"/>
          </w:tcPr>
          <w:p w14:paraId="0677CA82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4891 (97.0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01" w:type="dxa"/>
            <w:vAlign w:val="bottom"/>
          </w:tcPr>
          <w:p w14:paraId="3CA08E9B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422 (48.1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01" w:type="dxa"/>
            <w:vAlign w:val="bottom"/>
          </w:tcPr>
          <w:p w14:paraId="768B9EAE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1184 (95.9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01" w:type="dxa"/>
          </w:tcPr>
          <w:p w14:paraId="65537943" w14:textId="2976DA39" w:rsidR="0056512B" w:rsidRPr="00231A72" w:rsidRDefault="0056512B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&lt; 0.001</w:t>
            </w:r>
          </w:p>
        </w:tc>
      </w:tr>
      <w:tr w:rsidR="0056512B" w:rsidRPr="00231A72" w14:paraId="76EC8904" w14:textId="77777777" w:rsidTr="0056512B">
        <w:tc>
          <w:tcPr>
            <w:tcW w:w="3218" w:type="dxa"/>
            <w:vAlign w:val="bottom"/>
          </w:tcPr>
          <w:p w14:paraId="508E2F30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Dyslipidemia, n (%)</w:t>
            </w:r>
          </w:p>
        </w:tc>
        <w:tc>
          <w:tcPr>
            <w:tcW w:w="1401" w:type="dxa"/>
            <w:vAlign w:val="bottom"/>
          </w:tcPr>
          <w:p w14:paraId="79B53427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5337 (41.2)</w:t>
            </w:r>
          </w:p>
        </w:tc>
        <w:tc>
          <w:tcPr>
            <w:tcW w:w="1401" w:type="dxa"/>
            <w:vAlign w:val="bottom"/>
          </w:tcPr>
          <w:p w14:paraId="379EB5B4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456 (7.9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1" w:type="dxa"/>
            <w:vAlign w:val="bottom"/>
          </w:tcPr>
          <w:p w14:paraId="5EAD85D8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3947 (78.3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01" w:type="dxa"/>
            <w:vAlign w:val="bottom"/>
          </w:tcPr>
          <w:p w14:paraId="41F485F0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50 (5.7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01" w:type="dxa"/>
            <w:vAlign w:val="bottom"/>
          </w:tcPr>
          <w:p w14:paraId="5CC31330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884 (71.6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01" w:type="dxa"/>
          </w:tcPr>
          <w:p w14:paraId="42C411D2" w14:textId="0E61D44F" w:rsidR="0056512B" w:rsidRPr="00231A72" w:rsidRDefault="0056512B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&lt; 0.001</w:t>
            </w:r>
          </w:p>
        </w:tc>
      </w:tr>
      <w:tr w:rsidR="0056512B" w:rsidRPr="00231A72" w14:paraId="4A92711D" w14:textId="77777777" w:rsidTr="0056512B">
        <w:tc>
          <w:tcPr>
            <w:tcW w:w="3218" w:type="dxa"/>
            <w:vAlign w:val="bottom"/>
          </w:tcPr>
          <w:p w14:paraId="6B515596" w14:textId="1DF9AD4D" w:rsidR="0056512B" w:rsidRPr="00231A72" w:rsidRDefault="0056512B" w:rsidP="0056512B">
            <w:pPr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Major</w:t>
            </w:r>
            <w:ins w:id="70" w:author="dong yingchun" w:date="2023-01-27T18:22:00Z">
              <w:r w:rsidR="003F6CAF">
                <w:rPr>
                  <w:rFonts w:ascii="Arial" w:eastAsia="等线" w:hAnsi="Arial" w:cs="Arial"/>
                  <w:b/>
                  <w:bCs/>
                  <w:color w:val="000000" w:themeColor="text1"/>
                  <w:sz w:val="20"/>
                  <w:szCs w:val="20"/>
                </w:rPr>
                <w:t xml:space="preserve"> or extreme</w:t>
              </w:r>
            </w:ins>
            <w:r w:rsidRPr="00231A72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loss of function, n (%)</w:t>
            </w:r>
          </w:p>
        </w:tc>
        <w:tc>
          <w:tcPr>
            <w:tcW w:w="1401" w:type="dxa"/>
            <w:vAlign w:val="bottom"/>
          </w:tcPr>
          <w:p w14:paraId="2A4D5481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7670 (59.2)</w:t>
            </w:r>
          </w:p>
        </w:tc>
        <w:tc>
          <w:tcPr>
            <w:tcW w:w="1401" w:type="dxa"/>
            <w:vAlign w:val="bottom"/>
          </w:tcPr>
          <w:p w14:paraId="73AF99D3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3071 (52.9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01" w:type="dxa"/>
            <w:vAlign w:val="bottom"/>
          </w:tcPr>
          <w:p w14:paraId="32AD2000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3176 (63.0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01" w:type="dxa"/>
            <w:vAlign w:val="bottom"/>
          </w:tcPr>
          <w:p w14:paraId="36B16CA7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546 (62.2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01" w:type="dxa"/>
            <w:vAlign w:val="bottom"/>
          </w:tcPr>
          <w:p w14:paraId="4FA2158A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877 (71.1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01" w:type="dxa"/>
          </w:tcPr>
          <w:p w14:paraId="182124EE" w14:textId="45FE5AD7" w:rsidR="0056512B" w:rsidRPr="00231A72" w:rsidRDefault="0056512B" w:rsidP="0056512B">
            <w:pPr>
              <w:jc w:val="left"/>
              <w:rPr>
                <w:rFonts w:ascii="Arial" w:eastAsia="等线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&lt; 0.001</w:t>
            </w:r>
          </w:p>
        </w:tc>
      </w:tr>
      <w:tr w:rsidR="0056512B" w:rsidRPr="00231A72" w14:paraId="1C2669C5" w14:textId="77777777" w:rsidTr="0056512B">
        <w:tc>
          <w:tcPr>
            <w:tcW w:w="3218" w:type="dxa"/>
            <w:vAlign w:val="bottom"/>
          </w:tcPr>
          <w:p w14:paraId="6F0A3748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Risk of severe mortality, n (%)</w:t>
            </w:r>
          </w:p>
        </w:tc>
        <w:tc>
          <w:tcPr>
            <w:tcW w:w="1401" w:type="dxa"/>
            <w:vAlign w:val="bottom"/>
          </w:tcPr>
          <w:p w14:paraId="75F7A583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5610 (43.3)</w:t>
            </w:r>
          </w:p>
        </w:tc>
        <w:tc>
          <w:tcPr>
            <w:tcW w:w="1401" w:type="dxa"/>
            <w:vAlign w:val="bottom"/>
          </w:tcPr>
          <w:p w14:paraId="38958335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2114 (36.4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1" w:type="dxa"/>
            <w:vAlign w:val="bottom"/>
          </w:tcPr>
          <w:p w14:paraId="5AD76264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2563(50.9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01" w:type="dxa"/>
            <w:vAlign w:val="bottom"/>
          </w:tcPr>
          <w:p w14:paraId="13E683E0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326 (37.1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1" w:type="dxa"/>
            <w:vAlign w:val="bottom"/>
          </w:tcPr>
          <w:p w14:paraId="0D5DF149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607 (49.2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01" w:type="dxa"/>
          </w:tcPr>
          <w:p w14:paraId="67FE26E1" w14:textId="0FDDB9D6" w:rsidR="0056512B" w:rsidRPr="00231A72" w:rsidRDefault="0056512B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&lt; 0.001</w:t>
            </w:r>
          </w:p>
        </w:tc>
      </w:tr>
      <w:tr w:rsidR="0056512B" w:rsidRPr="00231A72" w14:paraId="1A9FD502" w14:textId="77777777" w:rsidTr="0056512B">
        <w:tc>
          <w:tcPr>
            <w:tcW w:w="3218" w:type="dxa"/>
            <w:vAlign w:val="bottom"/>
          </w:tcPr>
          <w:p w14:paraId="08B470DA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Comorbidities</w:t>
            </w:r>
          </w:p>
        </w:tc>
        <w:tc>
          <w:tcPr>
            <w:tcW w:w="1401" w:type="dxa"/>
            <w:vAlign w:val="bottom"/>
          </w:tcPr>
          <w:p w14:paraId="0D5A1D36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1" w:type="dxa"/>
            <w:vAlign w:val="bottom"/>
          </w:tcPr>
          <w:p w14:paraId="551F5511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1" w:type="dxa"/>
            <w:vAlign w:val="bottom"/>
          </w:tcPr>
          <w:p w14:paraId="2E0F4CB6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1" w:type="dxa"/>
            <w:vAlign w:val="bottom"/>
          </w:tcPr>
          <w:p w14:paraId="1BFEAC4C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1" w:type="dxa"/>
            <w:vAlign w:val="bottom"/>
          </w:tcPr>
          <w:p w14:paraId="1424B2B5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1" w:type="dxa"/>
          </w:tcPr>
          <w:p w14:paraId="5EE88E16" w14:textId="77777777" w:rsidR="0056512B" w:rsidRPr="00231A72" w:rsidRDefault="0056512B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6512B" w:rsidRPr="00231A72" w14:paraId="400D84B2" w14:textId="77777777" w:rsidTr="0056512B">
        <w:tc>
          <w:tcPr>
            <w:tcW w:w="3218" w:type="dxa"/>
            <w:vAlign w:val="bottom"/>
          </w:tcPr>
          <w:p w14:paraId="00BB809A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Ischemic heart disease, n (%)</w:t>
            </w:r>
          </w:p>
        </w:tc>
        <w:tc>
          <w:tcPr>
            <w:tcW w:w="1401" w:type="dxa"/>
            <w:vAlign w:val="bottom"/>
          </w:tcPr>
          <w:p w14:paraId="34414360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218 (1.7)</w:t>
            </w:r>
          </w:p>
        </w:tc>
        <w:tc>
          <w:tcPr>
            <w:tcW w:w="1401" w:type="dxa"/>
            <w:vAlign w:val="bottom"/>
          </w:tcPr>
          <w:p w14:paraId="46C292E4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51 (0.9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01" w:type="dxa"/>
            <w:vAlign w:val="bottom"/>
          </w:tcPr>
          <w:p w14:paraId="318A1214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127 (2.5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01" w:type="dxa"/>
            <w:vAlign w:val="bottom"/>
          </w:tcPr>
          <w:p w14:paraId="18E451F3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15 (1.7) </w:t>
            </w:r>
            <w:proofErr w:type="spellStart"/>
            <w:proofErr w:type="gramStart"/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401" w:type="dxa"/>
            <w:vAlign w:val="bottom"/>
          </w:tcPr>
          <w:p w14:paraId="0A28921A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25 (2.0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01" w:type="dxa"/>
          </w:tcPr>
          <w:p w14:paraId="5179931C" w14:textId="4FA08CBA" w:rsidR="0056512B" w:rsidRPr="00231A72" w:rsidRDefault="0056512B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&lt; 0.001</w:t>
            </w:r>
          </w:p>
        </w:tc>
      </w:tr>
      <w:tr w:rsidR="0056512B" w:rsidRPr="00231A72" w14:paraId="5E397999" w14:textId="77777777" w:rsidTr="0056512B">
        <w:tc>
          <w:tcPr>
            <w:tcW w:w="3218" w:type="dxa"/>
            <w:vAlign w:val="bottom"/>
          </w:tcPr>
          <w:p w14:paraId="61A86D3D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hronic obstructive pulmonary disease, n (%)</w:t>
            </w:r>
          </w:p>
        </w:tc>
        <w:tc>
          <w:tcPr>
            <w:tcW w:w="1401" w:type="dxa"/>
            <w:vAlign w:val="bottom"/>
          </w:tcPr>
          <w:p w14:paraId="1573AF6E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203 (1.6) </w:t>
            </w:r>
          </w:p>
        </w:tc>
        <w:tc>
          <w:tcPr>
            <w:tcW w:w="1401" w:type="dxa"/>
            <w:vAlign w:val="bottom"/>
          </w:tcPr>
          <w:p w14:paraId="121DC284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83 (1.4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1" w:type="dxa"/>
            <w:vAlign w:val="bottom"/>
          </w:tcPr>
          <w:p w14:paraId="1ABBF43C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90 (1.8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1" w:type="dxa"/>
            <w:vAlign w:val="bottom"/>
          </w:tcPr>
          <w:p w14:paraId="379550B4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2 (0.2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01" w:type="dxa"/>
            <w:vAlign w:val="bottom"/>
          </w:tcPr>
          <w:p w14:paraId="7645D7FD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28 (2.3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1" w:type="dxa"/>
          </w:tcPr>
          <w:p w14:paraId="707BF380" w14:textId="1D433D4E" w:rsidR="0056512B" w:rsidRPr="00231A72" w:rsidRDefault="0056512B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56512B" w:rsidRPr="00231A72" w14:paraId="27A0DC69" w14:textId="77777777" w:rsidTr="0056512B">
        <w:tc>
          <w:tcPr>
            <w:tcW w:w="3218" w:type="dxa"/>
            <w:vAlign w:val="bottom"/>
          </w:tcPr>
          <w:p w14:paraId="5DFAC569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Neurologic condition, n (%)</w:t>
            </w:r>
          </w:p>
        </w:tc>
        <w:tc>
          <w:tcPr>
            <w:tcW w:w="1401" w:type="dxa"/>
            <w:vAlign w:val="bottom"/>
          </w:tcPr>
          <w:p w14:paraId="78743D62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535 (4.1)</w:t>
            </w:r>
          </w:p>
        </w:tc>
        <w:tc>
          <w:tcPr>
            <w:tcW w:w="1401" w:type="dxa"/>
            <w:vAlign w:val="bottom"/>
          </w:tcPr>
          <w:p w14:paraId="1E63DC8D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233 (4.0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1" w:type="dxa"/>
            <w:vAlign w:val="bottom"/>
          </w:tcPr>
          <w:p w14:paraId="7810E21D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217 (4.3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1" w:type="dxa"/>
            <w:vAlign w:val="bottom"/>
          </w:tcPr>
          <w:p w14:paraId="3ABF6B05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31 (3.5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1" w:type="dxa"/>
            <w:vAlign w:val="bottom"/>
          </w:tcPr>
          <w:p w14:paraId="5C797BA7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54 (4.4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1" w:type="dxa"/>
          </w:tcPr>
          <w:p w14:paraId="3B899188" w14:textId="03A46B43" w:rsidR="0056512B" w:rsidRPr="00231A72" w:rsidRDefault="0056512B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0.667</w:t>
            </w:r>
          </w:p>
        </w:tc>
      </w:tr>
      <w:tr w:rsidR="0056512B" w:rsidRPr="00231A72" w14:paraId="73C327FC" w14:textId="77777777" w:rsidTr="0056512B">
        <w:tc>
          <w:tcPr>
            <w:tcW w:w="3218" w:type="dxa"/>
            <w:vAlign w:val="bottom"/>
          </w:tcPr>
          <w:p w14:paraId="61345EFE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hronic kidney disease, n (%)</w:t>
            </w:r>
          </w:p>
        </w:tc>
        <w:tc>
          <w:tcPr>
            <w:tcW w:w="1401" w:type="dxa"/>
            <w:vAlign w:val="bottom"/>
          </w:tcPr>
          <w:p w14:paraId="312D0E9D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599 (4.6)</w:t>
            </w:r>
          </w:p>
        </w:tc>
        <w:tc>
          <w:tcPr>
            <w:tcW w:w="1401" w:type="dxa"/>
            <w:vAlign w:val="bottom"/>
          </w:tcPr>
          <w:p w14:paraId="28967CCC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145 (2.5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1" w:type="dxa"/>
            <w:vAlign w:val="bottom"/>
          </w:tcPr>
          <w:p w14:paraId="303E56D5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363 (7.2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01" w:type="dxa"/>
            <w:vAlign w:val="bottom"/>
          </w:tcPr>
          <w:p w14:paraId="6295F01C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10 (1.1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1" w:type="dxa"/>
            <w:vAlign w:val="bottom"/>
          </w:tcPr>
          <w:p w14:paraId="2D294DFF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81 (6.6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01" w:type="dxa"/>
          </w:tcPr>
          <w:p w14:paraId="24A1F1BA" w14:textId="36ED82C6" w:rsidR="0056512B" w:rsidRPr="00231A72" w:rsidRDefault="0056512B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&lt; 0.001</w:t>
            </w:r>
          </w:p>
        </w:tc>
      </w:tr>
      <w:tr w:rsidR="0056512B" w:rsidRPr="00231A72" w14:paraId="0D6F328B" w14:textId="77777777" w:rsidTr="0056512B">
        <w:tc>
          <w:tcPr>
            <w:tcW w:w="3218" w:type="dxa"/>
            <w:vAlign w:val="bottom"/>
          </w:tcPr>
          <w:p w14:paraId="20E1F053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Female reproductive malignancy, n (%)</w:t>
            </w:r>
          </w:p>
        </w:tc>
        <w:tc>
          <w:tcPr>
            <w:tcW w:w="1401" w:type="dxa"/>
            <w:vAlign w:val="bottom"/>
          </w:tcPr>
          <w:p w14:paraId="16CD6AB5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75 (0.6)</w:t>
            </w:r>
          </w:p>
        </w:tc>
        <w:tc>
          <w:tcPr>
            <w:tcW w:w="1401" w:type="dxa"/>
            <w:vAlign w:val="bottom"/>
          </w:tcPr>
          <w:p w14:paraId="61837153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31 (0.5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1" w:type="dxa"/>
            <w:vAlign w:val="bottom"/>
          </w:tcPr>
          <w:p w14:paraId="0A9F799D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31 (0.6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1" w:type="dxa"/>
            <w:vAlign w:val="bottom"/>
          </w:tcPr>
          <w:p w14:paraId="23092433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3 (0.3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1" w:type="dxa"/>
            <w:vAlign w:val="bottom"/>
          </w:tcPr>
          <w:p w14:paraId="30BE79CB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10 (0.8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1" w:type="dxa"/>
          </w:tcPr>
          <w:p w14:paraId="16531C3E" w14:textId="2732A11C" w:rsidR="0056512B" w:rsidRPr="00231A72" w:rsidRDefault="0056512B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0.509</w:t>
            </w:r>
          </w:p>
        </w:tc>
      </w:tr>
      <w:tr w:rsidR="0056512B" w:rsidRPr="00231A72" w14:paraId="6828C65B" w14:textId="77777777" w:rsidTr="0056512B">
        <w:tc>
          <w:tcPr>
            <w:tcW w:w="3218" w:type="dxa"/>
            <w:vAlign w:val="bottom"/>
          </w:tcPr>
          <w:p w14:paraId="7DF2C4ED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Digestive system malignancy, n (%)</w:t>
            </w:r>
          </w:p>
        </w:tc>
        <w:tc>
          <w:tcPr>
            <w:tcW w:w="1401" w:type="dxa"/>
            <w:vAlign w:val="bottom"/>
          </w:tcPr>
          <w:p w14:paraId="6579AE68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12 (0.9)</w:t>
            </w:r>
          </w:p>
        </w:tc>
        <w:tc>
          <w:tcPr>
            <w:tcW w:w="1401" w:type="dxa"/>
            <w:vAlign w:val="bottom"/>
          </w:tcPr>
          <w:p w14:paraId="0824C4CB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50 (0.9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1" w:type="dxa"/>
            <w:vAlign w:val="bottom"/>
          </w:tcPr>
          <w:p w14:paraId="059E60A3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52 (1.0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1" w:type="dxa"/>
            <w:vAlign w:val="bottom"/>
          </w:tcPr>
          <w:p w14:paraId="27EE0C3B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0 (0.0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01" w:type="dxa"/>
            <w:vAlign w:val="bottom"/>
          </w:tcPr>
          <w:p w14:paraId="7258040E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10 (0.8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1" w:type="dxa"/>
          </w:tcPr>
          <w:p w14:paraId="35A07802" w14:textId="10AAF2C7" w:rsidR="0056512B" w:rsidRPr="00231A72" w:rsidRDefault="0056512B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0.025</w:t>
            </w:r>
          </w:p>
        </w:tc>
      </w:tr>
      <w:tr w:rsidR="0056512B" w:rsidRPr="00231A72" w14:paraId="1F129587" w14:textId="77777777" w:rsidTr="0056512B">
        <w:tc>
          <w:tcPr>
            <w:tcW w:w="3218" w:type="dxa"/>
            <w:vAlign w:val="bottom"/>
          </w:tcPr>
          <w:p w14:paraId="7F4E84E5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Primary Pulmonary Carcinoma, n (%)</w:t>
            </w:r>
          </w:p>
        </w:tc>
        <w:tc>
          <w:tcPr>
            <w:tcW w:w="1401" w:type="dxa"/>
            <w:vAlign w:val="bottom"/>
          </w:tcPr>
          <w:p w14:paraId="024D3E5B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15 (0.9)</w:t>
            </w:r>
          </w:p>
        </w:tc>
        <w:tc>
          <w:tcPr>
            <w:tcW w:w="1401" w:type="dxa"/>
            <w:vAlign w:val="bottom"/>
          </w:tcPr>
          <w:p w14:paraId="685DD198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44 (0.8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1" w:type="dxa"/>
            <w:vAlign w:val="bottom"/>
          </w:tcPr>
          <w:p w14:paraId="723E9853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46 (0.9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1" w:type="dxa"/>
            <w:vAlign w:val="bottom"/>
          </w:tcPr>
          <w:p w14:paraId="66668C68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11(1.3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01" w:type="dxa"/>
            <w:vAlign w:val="bottom"/>
          </w:tcPr>
          <w:p w14:paraId="07254D1F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14 (1.1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1" w:type="dxa"/>
          </w:tcPr>
          <w:p w14:paraId="3D0C61D9" w14:textId="436F9444" w:rsidR="0056512B" w:rsidRPr="00231A72" w:rsidRDefault="0056512B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0.345</w:t>
            </w:r>
          </w:p>
        </w:tc>
      </w:tr>
      <w:tr w:rsidR="0056512B" w:rsidRPr="00231A72" w14:paraId="5122302C" w14:textId="77777777" w:rsidTr="0056512B">
        <w:tc>
          <w:tcPr>
            <w:tcW w:w="3218" w:type="dxa"/>
            <w:vAlign w:val="bottom"/>
          </w:tcPr>
          <w:p w14:paraId="26FF31C3" w14:textId="000A08C4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Malignant tumor of the urinary system, n (%)</w:t>
            </w:r>
          </w:p>
        </w:tc>
        <w:tc>
          <w:tcPr>
            <w:tcW w:w="1401" w:type="dxa"/>
            <w:vAlign w:val="bottom"/>
          </w:tcPr>
          <w:p w14:paraId="2724D7E3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74 (1.3)</w:t>
            </w:r>
          </w:p>
        </w:tc>
        <w:tc>
          <w:tcPr>
            <w:tcW w:w="1401" w:type="dxa"/>
            <w:vAlign w:val="bottom"/>
          </w:tcPr>
          <w:p w14:paraId="4B7AF555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84 (1.4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1" w:type="dxa"/>
            <w:vAlign w:val="bottom"/>
          </w:tcPr>
          <w:p w14:paraId="47229DDD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61 (1.2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1" w:type="dxa"/>
            <w:vAlign w:val="bottom"/>
          </w:tcPr>
          <w:p w14:paraId="160EF4EA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13 (1.5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1" w:type="dxa"/>
            <w:vAlign w:val="bottom"/>
          </w:tcPr>
          <w:p w14:paraId="56D66F60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16 (1.3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1" w:type="dxa"/>
          </w:tcPr>
          <w:p w14:paraId="7B7BA2D1" w14:textId="49238F86" w:rsidR="0056512B" w:rsidRPr="00231A72" w:rsidRDefault="0056512B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0.729</w:t>
            </w:r>
          </w:p>
        </w:tc>
      </w:tr>
      <w:tr w:rsidR="0056512B" w:rsidRPr="00231A72" w14:paraId="0EE58330" w14:textId="77777777" w:rsidTr="0056512B">
        <w:tc>
          <w:tcPr>
            <w:tcW w:w="3218" w:type="dxa"/>
            <w:vAlign w:val="bottom"/>
          </w:tcPr>
          <w:p w14:paraId="279EF8C1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Total comorbidities, n (%)</w:t>
            </w:r>
          </w:p>
        </w:tc>
        <w:tc>
          <w:tcPr>
            <w:tcW w:w="1401" w:type="dxa"/>
            <w:vAlign w:val="bottom"/>
          </w:tcPr>
          <w:p w14:paraId="18B9C5C1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1" w:type="dxa"/>
            <w:vAlign w:val="bottom"/>
          </w:tcPr>
          <w:p w14:paraId="29E43516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1" w:type="dxa"/>
            <w:vAlign w:val="bottom"/>
          </w:tcPr>
          <w:p w14:paraId="32D55AC5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1" w:type="dxa"/>
            <w:vAlign w:val="bottom"/>
          </w:tcPr>
          <w:p w14:paraId="3E07FFDF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1" w:type="dxa"/>
            <w:vAlign w:val="bottom"/>
          </w:tcPr>
          <w:p w14:paraId="53EFF2B7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1" w:type="dxa"/>
          </w:tcPr>
          <w:p w14:paraId="373F351E" w14:textId="29CCFAD2" w:rsidR="0056512B" w:rsidRPr="00231A72" w:rsidRDefault="0056512B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&lt; 0.001</w:t>
            </w:r>
          </w:p>
        </w:tc>
      </w:tr>
      <w:tr w:rsidR="0056512B" w:rsidRPr="00231A72" w14:paraId="36A2BB38" w14:textId="77777777" w:rsidTr="0056512B">
        <w:tc>
          <w:tcPr>
            <w:tcW w:w="3218" w:type="dxa"/>
            <w:tcBorders>
              <w:bottom w:val="single" w:sz="4" w:space="0" w:color="auto"/>
            </w:tcBorders>
            <w:vAlign w:val="bottom"/>
          </w:tcPr>
          <w:p w14:paraId="15E68043" w14:textId="77777777" w:rsidR="0056512B" w:rsidRPr="00231A72" w:rsidRDefault="0056512B" w:rsidP="0056512B">
            <w:pPr>
              <w:ind w:firstLineChars="50" w:firstLine="100"/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&lt; 4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vAlign w:val="bottom"/>
          </w:tcPr>
          <w:p w14:paraId="46D34A2E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1320 (87.4)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vAlign w:val="bottom"/>
          </w:tcPr>
          <w:p w14:paraId="32D19743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5204 (89.7) 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vAlign w:val="bottom"/>
          </w:tcPr>
          <w:p w14:paraId="2DA4A2EF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4260 (84.5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vAlign w:val="bottom"/>
          </w:tcPr>
          <w:p w14:paraId="200B6A24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817 (93.1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vAlign w:val="bottom"/>
          </w:tcPr>
          <w:p w14:paraId="70F3AD35" w14:textId="77777777" w:rsidR="0056512B" w:rsidRPr="00231A72" w:rsidRDefault="0056512B" w:rsidP="0056512B">
            <w:pPr>
              <w:jc w:val="left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039 (84.2)</w:t>
            </w:r>
            <w:r w:rsidRPr="00231A72">
              <w:rPr>
                <w:rFonts w:ascii="Arial" w:eastAsia="等线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14:paraId="4F48CB0E" w14:textId="77777777" w:rsidR="0056512B" w:rsidRPr="00231A72" w:rsidRDefault="0056512B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20E97D8C" w14:textId="6A7D4123" w:rsidR="009352AE" w:rsidRPr="00231A72" w:rsidRDefault="009352AE" w:rsidP="0056512B">
      <w:pPr>
        <w:jc w:val="left"/>
        <w:rPr>
          <w:rFonts w:ascii="Arial" w:eastAsia="微软雅黑" w:hAnsi="Arial" w:cs="Arial"/>
          <w:sz w:val="16"/>
          <w:szCs w:val="16"/>
        </w:rPr>
      </w:pPr>
      <w:r w:rsidRPr="00231A72">
        <w:rPr>
          <w:rFonts w:ascii="Arial" w:eastAsia="微软雅黑" w:hAnsi="Arial" w:cs="Arial"/>
          <w:sz w:val="16"/>
          <w:szCs w:val="16"/>
        </w:rPr>
        <w:t xml:space="preserve">The small letters (e. g. a, b, c, d, etc.) in this table refer to comparisons between groups. There is no statistical difference between groups with the same small letters. </w:t>
      </w:r>
    </w:p>
    <w:p w14:paraId="11198137" w14:textId="77777777" w:rsidR="00F0797F" w:rsidRPr="00F0797F" w:rsidRDefault="009F3A65" w:rsidP="00F0797F">
      <w:pPr>
        <w:jc w:val="left"/>
        <w:rPr>
          <w:rFonts w:ascii="Arial" w:eastAsia="微软雅黑" w:hAnsi="Arial" w:cs="Arial"/>
          <w:sz w:val="16"/>
          <w:szCs w:val="16"/>
        </w:rPr>
      </w:pPr>
      <w:r w:rsidRPr="00231A72">
        <w:rPr>
          <w:rFonts w:ascii="Arial" w:hAnsi="Arial" w:cs="Arial"/>
          <w:color w:val="000000" w:themeColor="text1"/>
          <w:sz w:val="16"/>
          <w:szCs w:val="16"/>
        </w:rPr>
        <w:t>CML, chronic myeloid leukemia;</w:t>
      </w:r>
      <w:r w:rsidR="0073108E" w:rsidRPr="0073108E">
        <w:rPr>
          <w:rFonts w:ascii="Arial" w:eastAsia="微软雅黑" w:hAnsi="Arial" w:cs="Arial"/>
          <w:sz w:val="16"/>
          <w:szCs w:val="16"/>
        </w:rPr>
        <w:t xml:space="preserve"> </w:t>
      </w:r>
      <w:r w:rsidR="00F0797F" w:rsidRPr="00F0797F">
        <w:rPr>
          <w:rFonts w:ascii="Arial" w:eastAsia="微软雅黑" w:hAnsi="Arial" w:cs="Arial"/>
          <w:sz w:val="16"/>
          <w:szCs w:val="16"/>
        </w:rPr>
        <w:t>MHNW, metabolically healthy normal weight; MUNW, metabolically unhealthy normal weight; MHO, metabolically healthy obesity; MUO, metabolically unhealthy obesity.</w:t>
      </w:r>
    </w:p>
    <w:p w14:paraId="758EC454" w14:textId="1A7EC65E" w:rsidR="009352AE" w:rsidRDefault="009352AE" w:rsidP="0056512B">
      <w:pPr>
        <w:jc w:val="left"/>
        <w:rPr>
          <w:rFonts w:ascii="Arial" w:eastAsia="微软雅黑" w:hAnsi="Arial" w:cs="Arial"/>
          <w:sz w:val="16"/>
          <w:szCs w:val="16"/>
        </w:rPr>
      </w:pPr>
    </w:p>
    <w:p w14:paraId="28636DC5" w14:textId="561D0FFE" w:rsidR="00630CBB" w:rsidRPr="003F2496" w:rsidRDefault="00BA77D1" w:rsidP="003F2496">
      <w:pPr>
        <w:rPr>
          <w:rFonts w:ascii="Arial" w:hAnsi="Arial" w:cs="Arial"/>
          <w:b/>
          <w:bCs/>
          <w:kern w:val="0"/>
          <w:sz w:val="24"/>
          <w:szCs w:val="24"/>
        </w:rPr>
      </w:pPr>
      <w:r>
        <w:rPr>
          <w:rFonts w:ascii="Arial" w:hAnsi="Arial" w:cs="Arial"/>
          <w:b/>
          <w:bCs/>
          <w:kern w:val="0"/>
          <w:sz w:val="24"/>
          <w:szCs w:val="24"/>
        </w:rPr>
        <w:t>Supplementary Table</w:t>
      </w:r>
      <w:r w:rsidR="00F0797F">
        <w:rPr>
          <w:rFonts w:ascii="Arial" w:hAnsi="Arial" w:cs="Arial"/>
          <w:b/>
          <w:bCs/>
          <w:kern w:val="0"/>
          <w:sz w:val="24"/>
          <w:szCs w:val="24"/>
        </w:rPr>
        <w:t xml:space="preserve"> </w:t>
      </w:r>
      <w:r w:rsidR="00A85983" w:rsidRPr="00231A72">
        <w:rPr>
          <w:rFonts w:ascii="Arial" w:hAnsi="Arial" w:cs="Arial"/>
          <w:b/>
          <w:bCs/>
          <w:kern w:val="0"/>
          <w:sz w:val="24"/>
          <w:szCs w:val="24"/>
        </w:rPr>
        <w:t>5</w:t>
      </w:r>
      <w:r w:rsidR="00A80C96">
        <w:rPr>
          <w:rFonts w:ascii="Arial" w:hAnsi="Arial" w:cs="Arial"/>
          <w:b/>
          <w:bCs/>
          <w:kern w:val="0"/>
          <w:sz w:val="24"/>
          <w:szCs w:val="24"/>
        </w:rPr>
        <w:t>.</w:t>
      </w:r>
      <w:r w:rsidR="003634A3" w:rsidRPr="00231A72">
        <w:rPr>
          <w:rFonts w:ascii="Arial" w:hAnsi="Arial" w:cs="Arial"/>
          <w:b/>
          <w:bCs/>
          <w:kern w:val="0"/>
          <w:sz w:val="24"/>
          <w:szCs w:val="24"/>
        </w:rPr>
        <w:t xml:space="preserve"> </w:t>
      </w:r>
      <w:r w:rsidR="003F2496" w:rsidRPr="003F2496">
        <w:rPr>
          <w:rFonts w:ascii="Arial" w:hAnsi="Arial" w:cs="Arial"/>
          <w:b/>
          <w:bCs/>
          <w:kern w:val="0"/>
          <w:sz w:val="24"/>
          <w:szCs w:val="24"/>
        </w:rPr>
        <w:t xml:space="preserve">Association of metabolically defined obesity with multiple adverse outcomes </w:t>
      </w:r>
      <w:r w:rsidR="00F0797F" w:rsidRPr="00F0797F">
        <w:rPr>
          <w:rFonts w:ascii="Arial" w:hAnsi="Arial" w:cs="Arial"/>
          <w:b/>
          <w:bCs/>
          <w:sz w:val="24"/>
          <w:szCs w:val="24"/>
        </w:rPr>
        <w:t>and</w:t>
      </w:r>
      <w:r w:rsidR="00F0797F">
        <w:rPr>
          <w:rFonts w:ascii="Arial" w:hAnsi="Arial" w:cs="Arial"/>
          <w:b/>
          <w:bCs/>
          <w:sz w:val="24"/>
          <w:szCs w:val="24"/>
        </w:rPr>
        <w:t xml:space="preserve"> disease</w:t>
      </w:r>
      <w:r w:rsidR="00F0797F" w:rsidRPr="00F0797F">
        <w:rPr>
          <w:rFonts w:ascii="Arial" w:hAnsi="Arial" w:cs="Arial"/>
          <w:b/>
          <w:bCs/>
          <w:sz w:val="24"/>
          <w:szCs w:val="24"/>
        </w:rPr>
        <w:t xml:space="preserve"> burden in pati</w:t>
      </w:r>
      <w:r w:rsidR="00F0797F" w:rsidRPr="00A80C96">
        <w:rPr>
          <w:rFonts w:ascii="Arial" w:eastAsia="微软雅黑" w:hAnsi="Arial" w:cs="Arial"/>
          <w:b/>
          <w:bCs/>
          <w:color w:val="2A2B2E"/>
          <w:sz w:val="24"/>
          <w:szCs w:val="24"/>
        </w:rPr>
        <w:t>ents with CML</w:t>
      </w:r>
      <w:r w:rsidR="003F2496" w:rsidRPr="003F2496">
        <w:rPr>
          <w:rFonts w:ascii="Arial" w:hAnsi="Arial" w:cs="Arial"/>
          <w:b/>
          <w:bCs/>
          <w:kern w:val="0"/>
          <w:sz w:val="24"/>
          <w:szCs w:val="24"/>
        </w:rPr>
        <w:t xml:space="preserve"> in 90 </w:t>
      </w:r>
      <w:r w:rsidR="003F2496" w:rsidRPr="003F2496">
        <w:rPr>
          <w:rFonts w:ascii="Arial" w:hAnsi="Arial" w:cs="Arial"/>
          <w:b/>
          <w:bCs/>
          <w:kern w:val="0"/>
          <w:sz w:val="24"/>
          <w:szCs w:val="24"/>
        </w:rPr>
        <w:lastRenderedPageBreak/>
        <w:t>days.</w:t>
      </w:r>
    </w:p>
    <w:tbl>
      <w:tblPr>
        <w:tblStyle w:val="aa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9"/>
        <w:gridCol w:w="2390"/>
        <w:gridCol w:w="2410"/>
        <w:gridCol w:w="2410"/>
      </w:tblGrid>
      <w:tr w:rsidR="00876A9E" w:rsidRPr="00231A72" w14:paraId="100CE12E" w14:textId="77777777" w:rsidTr="00D70F92">
        <w:tc>
          <w:tcPr>
            <w:tcW w:w="1829" w:type="dxa"/>
            <w:tcBorders>
              <w:top w:val="single" w:sz="4" w:space="0" w:color="auto"/>
            </w:tcBorders>
          </w:tcPr>
          <w:p w14:paraId="5F890CEB" w14:textId="77777777" w:rsidR="003634A3" w:rsidRPr="00FF4473" w:rsidRDefault="003634A3" w:rsidP="0056512B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90" w:type="dxa"/>
            <w:tcBorders>
              <w:top w:val="single" w:sz="4" w:space="0" w:color="auto"/>
              <w:bottom w:val="single" w:sz="4" w:space="0" w:color="auto"/>
            </w:tcBorders>
          </w:tcPr>
          <w:p w14:paraId="27C1862A" w14:textId="77777777" w:rsidR="003634A3" w:rsidRPr="00FF4473" w:rsidRDefault="003634A3" w:rsidP="0056512B">
            <w:pPr>
              <w:jc w:val="left"/>
              <w:rPr>
                <w:rFonts w:ascii="Arial" w:eastAsia="微软雅黑" w:hAnsi="Arial" w:cs="Arial"/>
                <w:b/>
                <w:bCs/>
                <w:color w:val="000000" w:themeColor="text1"/>
                <w:sz w:val="20"/>
                <w:szCs w:val="20"/>
                <w:shd w:val="clear" w:color="auto" w:fill="FCFDFE"/>
              </w:rPr>
            </w:pPr>
            <w:r w:rsidRPr="00FF4473">
              <w:rPr>
                <w:rFonts w:ascii="Arial" w:eastAsia="微软雅黑" w:hAnsi="Arial" w:cs="Arial"/>
                <w:b/>
                <w:bCs/>
                <w:color w:val="000000" w:themeColor="text1"/>
                <w:sz w:val="20"/>
                <w:szCs w:val="20"/>
                <w:shd w:val="clear" w:color="auto" w:fill="FCFDFE"/>
              </w:rPr>
              <w:t xml:space="preserve">NR/Relapse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644B739" w14:textId="5119A898" w:rsidR="003634A3" w:rsidRPr="00FF4473" w:rsidRDefault="00B42952" w:rsidP="0056512B">
            <w:pPr>
              <w:jc w:val="left"/>
              <w:rPr>
                <w:rFonts w:ascii="Arial" w:eastAsia="微软雅黑" w:hAnsi="Arial" w:cs="Arial"/>
                <w:b/>
                <w:bCs/>
                <w:color w:val="000000" w:themeColor="text1"/>
                <w:sz w:val="20"/>
                <w:szCs w:val="20"/>
                <w:shd w:val="clear" w:color="auto" w:fill="FCFDFE"/>
              </w:rPr>
            </w:pPr>
            <w:r w:rsidRPr="00FF4473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S</w:t>
            </w:r>
            <w:r w:rsidR="003634A3" w:rsidRPr="00FF4473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evere mortality</w:t>
            </w:r>
            <w:r w:rsidRPr="00FF4473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risk</w:t>
            </w:r>
            <w:r w:rsidR="003634A3" w:rsidRPr="00FF4473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535E7DD" w14:textId="77777777" w:rsidR="003634A3" w:rsidRPr="00FF4473" w:rsidRDefault="003634A3" w:rsidP="0056512B">
            <w:pPr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F4473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 xml:space="preserve">Disease burden </w:t>
            </w:r>
          </w:p>
        </w:tc>
      </w:tr>
      <w:tr w:rsidR="00876A9E" w:rsidRPr="00231A72" w14:paraId="5572EE10" w14:textId="77777777" w:rsidTr="00D70F92">
        <w:tc>
          <w:tcPr>
            <w:tcW w:w="1829" w:type="dxa"/>
            <w:tcBorders>
              <w:bottom w:val="single" w:sz="4" w:space="0" w:color="auto"/>
            </w:tcBorders>
          </w:tcPr>
          <w:p w14:paraId="592757A8" w14:textId="77777777" w:rsidR="003634A3" w:rsidRPr="00FF4473" w:rsidRDefault="003634A3" w:rsidP="0056512B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F4473">
              <w:rPr>
                <w:rFonts w:ascii="Arial" w:eastAsia="微软雅黑" w:hAnsi="Arial" w:cs="Arial"/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2390" w:type="dxa"/>
            <w:tcBorders>
              <w:top w:val="single" w:sz="4" w:space="0" w:color="auto"/>
              <w:bottom w:val="single" w:sz="4" w:space="0" w:color="auto"/>
            </w:tcBorders>
          </w:tcPr>
          <w:p w14:paraId="555ABFD7" w14:textId="76F64B83" w:rsidR="003634A3" w:rsidRPr="00FF4473" w:rsidRDefault="0004202E" w:rsidP="0056512B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eastAsia="微软雅黑" w:hAnsi="Arial" w:cs="Arial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="003634A3" w:rsidRPr="00FF4473">
              <w:rPr>
                <w:rFonts w:ascii="Arial" w:eastAsia="微软雅黑" w:hAnsi="Arial" w:cs="Arial"/>
                <w:b/>
                <w:bCs/>
                <w:color w:val="000000" w:themeColor="text1"/>
                <w:sz w:val="20"/>
                <w:szCs w:val="20"/>
              </w:rPr>
              <w:t>OR</w:t>
            </w:r>
            <w:proofErr w:type="spellEnd"/>
            <w:r w:rsidR="003634A3" w:rsidRPr="00FF4473">
              <w:rPr>
                <w:rFonts w:ascii="Arial" w:eastAsia="微软雅黑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(95% CI) P value 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57E85F5" w14:textId="61BBEA02" w:rsidR="003634A3" w:rsidRPr="00FF4473" w:rsidRDefault="0004202E" w:rsidP="0056512B">
            <w:pPr>
              <w:jc w:val="left"/>
              <w:rPr>
                <w:rFonts w:ascii="Arial" w:eastAsia="微软雅黑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eastAsia="微软雅黑" w:hAnsi="Arial" w:cs="Arial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="003634A3" w:rsidRPr="00FF4473">
              <w:rPr>
                <w:rFonts w:ascii="Arial" w:eastAsia="微软雅黑" w:hAnsi="Arial" w:cs="Arial"/>
                <w:b/>
                <w:bCs/>
                <w:color w:val="000000" w:themeColor="text1"/>
                <w:sz w:val="20"/>
                <w:szCs w:val="20"/>
              </w:rPr>
              <w:t>OR</w:t>
            </w:r>
            <w:proofErr w:type="spellEnd"/>
            <w:r w:rsidR="003634A3" w:rsidRPr="00FF4473">
              <w:rPr>
                <w:rFonts w:ascii="Arial" w:eastAsia="微软雅黑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(95% CI) P value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1E5BC3B" w14:textId="010D2DAA" w:rsidR="003634A3" w:rsidRPr="00FF4473" w:rsidRDefault="0004202E" w:rsidP="0056512B">
            <w:pPr>
              <w:jc w:val="left"/>
              <w:rPr>
                <w:rFonts w:ascii="Arial" w:eastAsia="微软雅黑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eastAsia="微软雅黑" w:hAnsi="Arial" w:cs="Arial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="003634A3" w:rsidRPr="00FF4473">
              <w:rPr>
                <w:rFonts w:ascii="Arial" w:eastAsia="微软雅黑" w:hAnsi="Arial" w:cs="Arial"/>
                <w:b/>
                <w:bCs/>
                <w:color w:val="000000" w:themeColor="text1"/>
                <w:sz w:val="20"/>
                <w:szCs w:val="20"/>
              </w:rPr>
              <w:t>OR</w:t>
            </w:r>
            <w:proofErr w:type="spellEnd"/>
            <w:r w:rsidR="003634A3" w:rsidRPr="00FF4473">
              <w:rPr>
                <w:rFonts w:ascii="Arial" w:eastAsia="微软雅黑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(95% CI) P value   </w:t>
            </w:r>
          </w:p>
        </w:tc>
      </w:tr>
      <w:tr w:rsidR="00876A9E" w:rsidRPr="00231A72" w14:paraId="6D4CC8CD" w14:textId="77777777" w:rsidTr="00D70F92">
        <w:tc>
          <w:tcPr>
            <w:tcW w:w="1829" w:type="dxa"/>
            <w:tcBorders>
              <w:top w:val="single" w:sz="4" w:space="0" w:color="auto"/>
            </w:tcBorders>
          </w:tcPr>
          <w:p w14:paraId="3523B25B" w14:textId="7AF49458" w:rsidR="003634A3" w:rsidRPr="00231A72" w:rsidRDefault="003634A3" w:rsidP="0056512B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bookmarkStart w:id="71" w:name="OLE_LINK6"/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Total</w:t>
            </w:r>
            <w:bookmarkEnd w:id="71"/>
          </w:p>
        </w:tc>
        <w:tc>
          <w:tcPr>
            <w:tcW w:w="2390" w:type="dxa"/>
            <w:tcBorders>
              <w:top w:val="single" w:sz="4" w:space="0" w:color="auto"/>
            </w:tcBorders>
          </w:tcPr>
          <w:p w14:paraId="357E1F08" w14:textId="77777777" w:rsidR="003634A3" w:rsidRPr="00231A72" w:rsidRDefault="003634A3" w:rsidP="0056512B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27944CE" w14:textId="77777777" w:rsidR="003634A3" w:rsidRPr="00231A72" w:rsidRDefault="003634A3" w:rsidP="0056512B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15176F1" w14:textId="77777777" w:rsidR="003634A3" w:rsidRPr="00231A72" w:rsidRDefault="003634A3" w:rsidP="0056512B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76A9E" w:rsidRPr="00231A72" w14:paraId="6BA7AAB4" w14:textId="77777777" w:rsidTr="00D70F92">
        <w:tc>
          <w:tcPr>
            <w:tcW w:w="1829" w:type="dxa"/>
          </w:tcPr>
          <w:p w14:paraId="35C044BA" w14:textId="77777777" w:rsidR="003634A3" w:rsidRPr="00231A72" w:rsidRDefault="003634A3" w:rsidP="0056512B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MHNW</w:t>
            </w:r>
          </w:p>
        </w:tc>
        <w:tc>
          <w:tcPr>
            <w:tcW w:w="2390" w:type="dxa"/>
          </w:tcPr>
          <w:p w14:paraId="2C196EE9" w14:textId="77777777" w:rsidR="003634A3" w:rsidRPr="00231A72" w:rsidRDefault="003634A3" w:rsidP="0056512B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1 (Reference)</w:t>
            </w:r>
          </w:p>
        </w:tc>
        <w:tc>
          <w:tcPr>
            <w:tcW w:w="2410" w:type="dxa"/>
          </w:tcPr>
          <w:p w14:paraId="66C0A43A" w14:textId="77777777" w:rsidR="003634A3" w:rsidRPr="00231A72" w:rsidRDefault="003634A3" w:rsidP="0056512B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 xml:space="preserve">1 (Reference) </w:t>
            </w:r>
          </w:p>
        </w:tc>
        <w:tc>
          <w:tcPr>
            <w:tcW w:w="2410" w:type="dxa"/>
          </w:tcPr>
          <w:p w14:paraId="07693F22" w14:textId="77777777" w:rsidR="003634A3" w:rsidRPr="00231A72" w:rsidRDefault="003634A3" w:rsidP="0056512B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 xml:space="preserve">1 (Reference)  </w:t>
            </w:r>
          </w:p>
        </w:tc>
      </w:tr>
      <w:tr w:rsidR="00876A9E" w:rsidRPr="00231A72" w14:paraId="49686F9E" w14:textId="77777777" w:rsidTr="00D70F92">
        <w:tc>
          <w:tcPr>
            <w:tcW w:w="1829" w:type="dxa"/>
          </w:tcPr>
          <w:p w14:paraId="1A4CB3CE" w14:textId="77777777" w:rsidR="00CF63EB" w:rsidRPr="00231A72" w:rsidRDefault="00CF63EB" w:rsidP="0056512B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MUNW</w:t>
            </w:r>
          </w:p>
        </w:tc>
        <w:tc>
          <w:tcPr>
            <w:tcW w:w="2390" w:type="dxa"/>
          </w:tcPr>
          <w:p w14:paraId="0B9A956B" w14:textId="038BBFEF" w:rsidR="00CF63EB" w:rsidRPr="00231A72" w:rsidRDefault="00CF63EB" w:rsidP="0056512B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bookmarkStart w:id="72" w:name="OLE_LINK78"/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1.16</w:t>
            </w:r>
            <w:bookmarkEnd w:id="72"/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bookmarkStart w:id="73" w:name="OLE_LINK77"/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1.05</w:t>
            </w:r>
            <w:bookmarkEnd w:id="73"/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bookmarkStart w:id="74" w:name="OLE_LINK79"/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1.28</w:t>
            </w:r>
            <w:bookmarkEnd w:id="74"/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  <w:r w:rsidR="006C28F7"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004</w:t>
            </w:r>
          </w:p>
        </w:tc>
        <w:tc>
          <w:tcPr>
            <w:tcW w:w="2410" w:type="dxa"/>
          </w:tcPr>
          <w:p w14:paraId="4462EA76" w14:textId="141FC152" w:rsidR="00CF63EB" w:rsidRPr="00231A72" w:rsidRDefault="00CF63EB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75" w:name="OLE_LINK48"/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1.34</w:t>
            </w:r>
            <w:bookmarkEnd w:id="75"/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bookmarkStart w:id="76" w:name="OLE_LINK47"/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1.19</w:t>
            </w:r>
            <w:bookmarkEnd w:id="76"/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bookmarkStart w:id="77" w:name="OLE_LINK49"/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1.50</w:t>
            </w:r>
            <w:bookmarkEnd w:id="77"/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) &lt;</w:t>
            </w:r>
            <w:r w:rsidR="009127A7"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 w:rsidR="00B42952"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410" w:type="dxa"/>
          </w:tcPr>
          <w:p w14:paraId="21C97A60" w14:textId="50930325" w:rsidR="00CF63EB" w:rsidRPr="00231A72" w:rsidRDefault="00CF63EB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1.21 (1.10,1.34) &lt;</w:t>
            </w:r>
            <w:r w:rsidR="009127A7"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 w:rsidR="00DF2410"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876A9E" w:rsidRPr="00231A72" w14:paraId="3594E21F" w14:textId="77777777" w:rsidTr="00D70F92">
        <w:tc>
          <w:tcPr>
            <w:tcW w:w="1829" w:type="dxa"/>
          </w:tcPr>
          <w:p w14:paraId="468EE9D3" w14:textId="585EEDC5" w:rsidR="00CF63EB" w:rsidRPr="00231A72" w:rsidRDefault="00CF63EB" w:rsidP="0056512B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bookmarkStart w:id="78" w:name="OLE_LINK4"/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MHO</w:t>
            </w:r>
            <w:bookmarkEnd w:id="78"/>
          </w:p>
        </w:tc>
        <w:tc>
          <w:tcPr>
            <w:tcW w:w="2390" w:type="dxa"/>
          </w:tcPr>
          <w:p w14:paraId="73AD0CEE" w14:textId="234EEB6C" w:rsidR="00CF63EB" w:rsidRPr="00231A72" w:rsidRDefault="00CF63EB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79" w:name="OLE_LINK81"/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1.16</w:t>
            </w:r>
            <w:bookmarkEnd w:id="79"/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bookmarkStart w:id="80" w:name="OLE_LINK80"/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0.96</w:t>
            </w:r>
            <w:bookmarkEnd w:id="80"/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bookmarkStart w:id="81" w:name="OLE_LINK82"/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140C66"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38</w:t>
            </w:r>
            <w:bookmarkEnd w:id="81"/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6C28F7"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0.120</w:t>
            </w: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2410" w:type="dxa"/>
          </w:tcPr>
          <w:p w14:paraId="50D5F907" w14:textId="21482342" w:rsidR="00CF63EB" w:rsidRPr="00231A72" w:rsidRDefault="00CF63EB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82" w:name="OLE_LINK51"/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1.09</w:t>
            </w:r>
            <w:bookmarkEnd w:id="82"/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bookmarkStart w:id="83" w:name="OLE_LINK50"/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0.86</w:t>
            </w:r>
            <w:bookmarkEnd w:id="83"/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bookmarkStart w:id="84" w:name="OLE_LINK52"/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1.37</w:t>
            </w:r>
            <w:bookmarkEnd w:id="84"/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) </w:t>
            </w:r>
            <w:r w:rsidR="00B42952"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0.490</w:t>
            </w:r>
          </w:p>
        </w:tc>
        <w:tc>
          <w:tcPr>
            <w:tcW w:w="2410" w:type="dxa"/>
          </w:tcPr>
          <w:p w14:paraId="3BBF510B" w14:textId="32EC7743" w:rsidR="00CF63EB" w:rsidRPr="00231A72" w:rsidRDefault="00CF63EB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1.15 (0.97,1,37)</w:t>
            </w: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DF2410"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0.119</w:t>
            </w: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876A9E" w:rsidRPr="00231A72" w14:paraId="347CFF80" w14:textId="77777777" w:rsidTr="00D70F92">
        <w:tc>
          <w:tcPr>
            <w:tcW w:w="1829" w:type="dxa"/>
          </w:tcPr>
          <w:p w14:paraId="2BB391E9" w14:textId="2FFB58EA" w:rsidR="00CF63EB" w:rsidRPr="00231A72" w:rsidRDefault="00CF63EB" w:rsidP="0056512B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bookmarkStart w:id="85" w:name="OLE_LINK5"/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MUO</w:t>
            </w:r>
            <w:bookmarkEnd w:id="85"/>
          </w:p>
        </w:tc>
        <w:tc>
          <w:tcPr>
            <w:tcW w:w="2390" w:type="dxa"/>
          </w:tcPr>
          <w:p w14:paraId="22F15889" w14:textId="25AA5F89" w:rsidR="00CF63EB" w:rsidRPr="00231A72" w:rsidRDefault="00CF63EB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86" w:name="OLE_LINK84"/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1.42</w:t>
            </w:r>
            <w:bookmarkEnd w:id="86"/>
            <w:r w:rsidR="006C28F7"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bookmarkStart w:id="87" w:name="OLE_LINK83"/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1.22</w:t>
            </w:r>
            <w:bookmarkStart w:id="88" w:name="OLE_LINK85"/>
            <w:bookmarkEnd w:id="87"/>
            <w:r w:rsidR="006C28F7"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1.65</w:t>
            </w:r>
            <w:bookmarkEnd w:id="88"/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) &lt;</w:t>
            </w:r>
            <w:r w:rsidR="009127A7"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 w:rsidR="006C28F7"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410" w:type="dxa"/>
          </w:tcPr>
          <w:p w14:paraId="1FDE3EC9" w14:textId="677D64DB" w:rsidR="00CF63EB" w:rsidRPr="00231A72" w:rsidRDefault="00CF63EB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89" w:name="OLE_LINK54"/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1.67</w:t>
            </w:r>
            <w:bookmarkEnd w:id="89"/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bookmarkStart w:id="90" w:name="OLE_LINK53"/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1.41</w:t>
            </w:r>
            <w:bookmarkEnd w:id="90"/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bookmarkStart w:id="91" w:name="OLE_LINK55"/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1.98</w:t>
            </w:r>
            <w:bookmarkEnd w:id="91"/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) &lt;</w:t>
            </w:r>
            <w:r w:rsidR="009127A7"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 w:rsidR="00B42952"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410" w:type="dxa"/>
          </w:tcPr>
          <w:p w14:paraId="2C1B75A5" w14:textId="34A8107E" w:rsidR="00CF63EB" w:rsidRPr="00231A72" w:rsidRDefault="00CF63EB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1.48 (1.29,1.71) &lt;0.0</w:t>
            </w:r>
            <w:r w:rsidR="00DF2410"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231A72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876A9E" w:rsidRPr="00231A72" w14:paraId="66E8D8CE" w14:textId="77777777" w:rsidTr="00D70F92">
        <w:tc>
          <w:tcPr>
            <w:tcW w:w="1829" w:type="dxa"/>
          </w:tcPr>
          <w:p w14:paraId="3A62B30F" w14:textId="192DAEA2" w:rsidR="003634A3" w:rsidRPr="00231A72" w:rsidRDefault="003634A3" w:rsidP="0056512B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bookmarkStart w:id="92" w:name="OLE_LINK7"/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Male</w:t>
            </w:r>
            <w:bookmarkEnd w:id="92"/>
          </w:p>
        </w:tc>
        <w:tc>
          <w:tcPr>
            <w:tcW w:w="2390" w:type="dxa"/>
          </w:tcPr>
          <w:p w14:paraId="777C0CF4" w14:textId="77777777" w:rsidR="003634A3" w:rsidRPr="00231A72" w:rsidRDefault="003634A3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</w:tcPr>
          <w:p w14:paraId="6D09E9EB" w14:textId="77777777" w:rsidR="003634A3" w:rsidRPr="00231A72" w:rsidRDefault="003634A3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</w:tcPr>
          <w:p w14:paraId="305FD130" w14:textId="77777777" w:rsidR="003634A3" w:rsidRPr="00231A72" w:rsidRDefault="003634A3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76A9E" w:rsidRPr="00231A72" w14:paraId="38DA2E08" w14:textId="77777777" w:rsidTr="00D70F92">
        <w:tc>
          <w:tcPr>
            <w:tcW w:w="1829" w:type="dxa"/>
          </w:tcPr>
          <w:p w14:paraId="0DD243C9" w14:textId="77777777" w:rsidR="003634A3" w:rsidRPr="00231A72" w:rsidRDefault="003634A3" w:rsidP="0056512B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MHNW</w:t>
            </w:r>
          </w:p>
        </w:tc>
        <w:tc>
          <w:tcPr>
            <w:tcW w:w="2390" w:type="dxa"/>
          </w:tcPr>
          <w:p w14:paraId="567F2D8A" w14:textId="77777777" w:rsidR="003634A3" w:rsidRPr="00231A72" w:rsidRDefault="003634A3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1 (Reference)</w:t>
            </w:r>
          </w:p>
        </w:tc>
        <w:tc>
          <w:tcPr>
            <w:tcW w:w="2410" w:type="dxa"/>
          </w:tcPr>
          <w:p w14:paraId="6802F7D3" w14:textId="77777777" w:rsidR="003634A3" w:rsidRPr="00231A72" w:rsidRDefault="003634A3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 xml:space="preserve">1 (Reference) </w:t>
            </w:r>
          </w:p>
        </w:tc>
        <w:tc>
          <w:tcPr>
            <w:tcW w:w="2410" w:type="dxa"/>
          </w:tcPr>
          <w:p w14:paraId="54EA3AAF" w14:textId="77777777" w:rsidR="003634A3" w:rsidRPr="00231A72" w:rsidRDefault="003634A3" w:rsidP="0056512B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 xml:space="preserve">1 (Reference)  </w:t>
            </w:r>
          </w:p>
        </w:tc>
      </w:tr>
      <w:tr w:rsidR="00876A9E" w:rsidRPr="00231A72" w14:paraId="10C67E62" w14:textId="77777777" w:rsidTr="00D70F92">
        <w:tc>
          <w:tcPr>
            <w:tcW w:w="1829" w:type="dxa"/>
          </w:tcPr>
          <w:p w14:paraId="2524B64F" w14:textId="77777777" w:rsidR="00CF63EB" w:rsidRPr="00231A72" w:rsidRDefault="00CF63EB" w:rsidP="0056512B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MUNW</w:t>
            </w:r>
          </w:p>
        </w:tc>
        <w:tc>
          <w:tcPr>
            <w:tcW w:w="2390" w:type="dxa"/>
          </w:tcPr>
          <w:p w14:paraId="0C72C088" w14:textId="4E2A9F6A" w:rsidR="00CF63EB" w:rsidRPr="00231A72" w:rsidRDefault="00CF63EB" w:rsidP="0056512B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 xml:space="preserve">1.19 (1.04,1.36) </w:t>
            </w:r>
            <w:r w:rsidR="006C28F7"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2410" w:type="dxa"/>
          </w:tcPr>
          <w:p w14:paraId="2950CDFE" w14:textId="00AEBFB6" w:rsidR="00CF63EB" w:rsidRPr="00231A72" w:rsidRDefault="00CF63EB" w:rsidP="0056512B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1.36 (1.16,1.59) &lt;</w:t>
            </w:r>
            <w:r w:rsidR="009127A7"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0.0</w:t>
            </w:r>
            <w:r w:rsidR="00B42952"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0</w:t>
            </w: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410" w:type="dxa"/>
          </w:tcPr>
          <w:p w14:paraId="1BFB3FAD" w14:textId="09A5CB03" w:rsidR="00CF63EB" w:rsidRPr="00231A72" w:rsidRDefault="00CF63EB" w:rsidP="0056512B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1.27(1.12,1.45) &lt;</w:t>
            </w:r>
            <w:r w:rsidR="009127A7"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0.0</w:t>
            </w:r>
            <w:r w:rsidR="009127A7"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0</w:t>
            </w: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876A9E" w:rsidRPr="00231A72" w14:paraId="58A13D05" w14:textId="77777777" w:rsidTr="00D70F92">
        <w:tc>
          <w:tcPr>
            <w:tcW w:w="1829" w:type="dxa"/>
          </w:tcPr>
          <w:p w14:paraId="29EB215D" w14:textId="77777777" w:rsidR="00CF63EB" w:rsidRPr="00231A72" w:rsidRDefault="00CF63EB" w:rsidP="0056512B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MHO</w:t>
            </w:r>
          </w:p>
        </w:tc>
        <w:tc>
          <w:tcPr>
            <w:tcW w:w="2390" w:type="dxa"/>
          </w:tcPr>
          <w:p w14:paraId="3C6BA342" w14:textId="50B322D0" w:rsidR="00CF63EB" w:rsidRPr="00231A72" w:rsidRDefault="00CF63EB" w:rsidP="0056512B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 xml:space="preserve">1.18 (0.90,1.53) </w:t>
            </w:r>
            <w:r w:rsidR="006C28F7"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0.233</w:t>
            </w:r>
          </w:p>
        </w:tc>
        <w:tc>
          <w:tcPr>
            <w:tcW w:w="2410" w:type="dxa"/>
          </w:tcPr>
          <w:p w14:paraId="0862F6D8" w14:textId="64A1DDB6" w:rsidR="00CF63EB" w:rsidRPr="00231A72" w:rsidRDefault="00CF63EB" w:rsidP="0056512B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 xml:space="preserve">1.06 (0.75,1.49) </w:t>
            </w:r>
            <w:r w:rsidR="00B42952"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0.751</w:t>
            </w:r>
          </w:p>
        </w:tc>
        <w:tc>
          <w:tcPr>
            <w:tcW w:w="2410" w:type="dxa"/>
          </w:tcPr>
          <w:p w14:paraId="57A4641B" w14:textId="6FFEC7CA" w:rsidR="00CF63EB" w:rsidRPr="00231A72" w:rsidRDefault="00CF63EB" w:rsidP="0056512B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 xml:space="preserve">1.23 (0.96,1.59) </w:t>
            </w:r>
            <w:r w:rsidR="009127A7"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0.100</w:t>
            </w:r>
          </w:p>
        </w:tc>
      </w:tr>
      <w:tr w:rsidR="00876A9E" w:rsidRPr="00231A72" w14:paraId="5FC1FE79" w14:textId="77777777" w:rsidTr="00D70F92">
        <w:tc>
          <w:tcPr>
            <w:tcW w:w="1829" w:type="dxa"/>
          </w:tcPr>
          <w:p w14:paraId="3CAEC128" w14:textId="77777777" w:rsidR="00CF63EB" w:rsidRPr="00231A72" w:rsidRDefault="00CF63EB" w:rsidP="0056512B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MUO</w:t>
            </w:r>
          </w:p>
        </w:tc>
        <w:tc>
          <w:tcPr>
            <w:tcW w:w="2390" w:type="dxa"/>
          </w:tcPr>
          <w:p w14:paraId="1734FB4B" w14:textId="091FE038" w:rsidR="00CF63EB" w:rsidRPr="00231A72" w:rsidRDefault="00CF63EB" w:rsidP="0056512B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 xml:space="preserve">1.27 (1.03,1.56) </w:t>
            </w:r>
            <w:r w:rsidR="006C28F7"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0.026</w:t>
            </w:r>
          </w:p>
        </w:tc>
        <w:tc>
          <w:tcPr>
            <w:tcW w:w="2410" w:type="dxa"/>
          </w:tcPr>
          <w:p w14:paraId="669924F7" w14:textId="4AFD5433" w:rsidR="00CF63EB" w:rsidRPr="00231A72" w:rsidRDefault="00CF63EB" w:rsidP="0056512B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1.59 (1.26,2.00) &lt;</w:t>
            </w:r>
            <w:r w:rsidR="009127A7"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0.0</w:t>
            </w:r>
            <w:r w:rsidR="00B42952"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0</w:t>
            </w: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410" w:type="dxa"/>
          </w:tcPr>
          <w:p w14:paraId="1C2C04D4" w14:textId="4C71C468" w:rsidR="00CF63EB" w:rsidRPr="00231A72" w:rsidRDefault="00CF63EB" w:rsidP="0056512B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 xml:space="preserve">1.34 (1.10,1.63) </w:t>
            </w:r>
            <w:r w:rsidR="009127A7"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876A9E" w:rsidRPr="00231A72" w14:paraId="09132734" w14:textId="77777777" w:rsidTr="00D70F92">
        <w:tc>
          <w:tcPr>
            <w:tcW w:w="1829" w:type="dxa"/>
          </w:tcPr>
          <w:p w14:paraId="304C5069" w14:textId="65230EF4" w:rsidR="00CF63EB" w:rsidRPr="00231A72" w:rsidRDefault="00CF63EB" w:rsidP="0056512B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bookmarkStart w:id="93" w:name="OLE_LINK8"/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Female</w:t>
            </w:r>
            <w:bookmarkEnd w:id="93"/>
          </w:p>
        </w:tc>
        <w:tc>
          <w:tcPr>
            <w:tcW w:w="2390" w:type="dxa"/>
          </w:tcPr>
          <w:p w14:paraId="7AB5878F" w14:textId="77777777" w:rsidR="00CF63EB" w:rsidRPr="00231A72" w:rsidRDefault="00CF63EB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</w:tcPr>
          <w:p w14:paraId="211E7ABA" w14:textId="77777777" w:rsidR="00CF63EB" w:rsidRPr="00231A72" w:rsidRDefault="00CF63EB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</w:tcPr>
          <w:p w14:paraId="2956FC20" w14:textId="77777777" w:rsidR="00CF63EB" w:rsidRPr="00231A72" w:rsidRDefault="00CF63EB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76A9E" w:rsidRPr="00231A72" w14:paraId="739C55FD" w14:textId="77777777" w:rsidTr="00D70F92">
        <w:tc>
          <w:tcPr>
            <w:tcW w:w="1829" w:type="dxa"/>
          </w:tcPr>
          <w:p w14:paraId="3ED3A59F" w14:textId="77777777" w:rsidR="00CF63EB" w:rsidRPr="00231A72" w:rsidRDefault="00CF63EB" w:rsidP="0056512B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MHNW</w:t>
            </w:r>
          </w:p>
        </w:tc>
        <w:tc>
          <w:tcPr>
            <w:tcW w:w="2390" w:type="dxa"/>
          </w:tcPr>
          <w:p w14:paraId="58859349" w14:textId="77777777" w:rsidR="00CF63EB" w:rsidRPr="00231A72" w:rsidRDefault="00CF63EB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1 (Reference)</w:t>
            </w:r>
          </w:p>
        </w:tc>
        <w:tc>
          <w:tcPr>
            <w:tcW w:w="2410" w:type="dxa"/>
          </w:tcPr>
          <w:p w14:paraId="17703F26" w14:textId="77777777" w:rsidR="00CF63EB" w:rsidRPr="00231A72" w:rsidRDefault="00CF63EB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 xml:space="preserve">1 (Reference) </w:t>
            </w:r>
          </w:p>
        </w:tc>
        <w:tc>
          <w:tcPr>
            <w:tcW w:w="2410" w:type="dxa"/>
          </w:tcPr>
          <w:p w14:paraId="4833504C" w14:textId="77777777" w:rsidR="00CF63EB" w:rsidRPr="00231A72" w:rsidRDefault="00CF63EB" w:rsidP="0056512B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 xml:space="preserve">1 (Reference)  </w:t>
            </w:r>
          </w:p>
        </w:tc>
      </w:tr>
      <w:tr w:rsidR="00876A9E" w:rsidRPr="00231A72" w14:paraId="42A3E7CE" w14:textId="77777777" w:rsidTr="00D70F92">
        <w:tc>
          <w:tcPr>
            <w:tcW w:w="1829" w:type="dxa"/>
          </w:tcPr>
          <w:p w14:paraId="4F9BB7B5" w14:textId="77777777" w:rsidR="00CF63EB" w:rsidRPr="00231A72" w:rsidRDefault="00CF63EB" w:rsidP="0056512B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MUNW</w:t>
            </w:r>
          </w:p>
        </w:tc>
        <w:tc>
          <w:tcPr>
            <w:tcW w:w="2390" w:type="dxa"/>
          </w:tcPr>
          <w:p w14:paraId="23E36AB4" w14:textId="2CD78F22" w:rsidR="00CF63EB" w:rsidRPr="00231A72" w:rsidRDefault="00CF63EB" w:rsidP="0056512B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 xml:space="preserve">1.11(0.96,1.30) </w:t>
            </w:r>
            <w:r w:rsidR="006C28F7"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0.172</w:t>
            </w:r>
          </w:p>
        </w:tc>
        <w:tc>
          <w:tcPr>
            <w:tcW w:w="2410" w:type="dxa"/>
          </w:tcPr>
          <w:p w14:paraId="66814DF6" w14:textId="1903377F" w:rsidR="00CF63EB" w:rsidRPr="00231A72" w:rsidRDefault="00CF63EB" w:rsidP="0056512B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 xml:space="preserve">1.32 (1.10,1.59) </w:t>
            </w:r>
            <w:r w:rsidR="00B42952"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2410" w:type="dxa"/>
          </w:tcPr>
          <w:p w14:paraId="0998B6A7" w14:textId="36DF8A02" w:rsidR="00CF63EB" w:rsidRPr="00231A72" w:rsidRDefault="00CF63EB" w:rsidP="0056512B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 xml:space="preserve">1.13 (0.98,1.31) </w:t>
            </w:r>
            <w:r w:rsidR="009127A7"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0.097</w:t>
            </w:r>
          </w:p>
        </w:tc>
      </w:tr>
      <w:tr w:rsidR="00876A9E" w:rsidRPr="00231A72" w14:paraId="4B68DAB4" w14:textId="77777777" w:rsidTr="00D70F92">
        <w:tc>
          <w:tcPr>
            <w:tcW w:w="1829" w:type="dxa"/>
          </w:tcPr>
          <w:p w14:paraId="25009A16" w14:textId="77777777" w:rsidR="00CF63EB" w:rsidRPr="00231A72" w:rsidRDefault="00CF63EB" w:rsidP="0056512B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MHO</w:t>
            </w:r>
          </w:p>
        </w:tc>
        <w:tc>
          <w:tcPr>
            <w:tcW w:w="2390" w:type="dxa"/>
          </w:tcPr>
          <w:p w14:paraId="23240613" w14:textId="333047CE" w:rsidR="00CF63EB" w:rsidRPr="00231A72" w:rsidRDefault="00CF63EB" w:rsidP="0056512B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 xml:space="preserve">1.09(0.85,1.40) </w:t>
            </w:r>
            <w:r w:rsidR="006C28F7"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0.512</w:t>
            </w:r>
          </w:p>
        </w:tc>
        <w:tc>
          <w:tcPr>
            <w:tcW w:w="2410" w:type="dxa"/>
          </w:tcPr>
          <w:p w14:paraId="3809D6B4" w14:textId="30818C12" w:rsidR="00CF63EB" w:rsidRPr="00231A72" w:rsidRDefault="00CF63EB" w:rsidP="0056512B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 xml:space="preserve">1.09 (0.78,1.51) </w:t>
            </w:r>
            <w:r w:rsidR="00B42952"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0.612</w:t>
            </w:r>
          </w:p>
        </w:tc>
        <w:tc>
          <w:tcPr>
            <w:tcW w:w="2410" w:type="dxa"/>
          </w:tcPr>
          <w:p w14:paraId="6C7E7C06" w14:textId="1389DD72" w:rsidR="00CF63EB" w:rsidRPr="00231A72" w:rsidRDefault="00CF63EB" w:rsidP="0056512B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 xml:space="preserve">1.05 (0.82,1.33) </w:t>
            </w:r>
            <w:r w:rsidR="009127A7"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0.724</w:t>
            </w:r>
          </w:p>
        </w:tc>
      </w:tr>
      <w:tr w:rsidR="00876A9E" w:rsidRPr="00231A72" w14:paraId="088692AB" w14:textId="77777777" w:rsidTr="00D70F92">
        <w:tc>
          <w:tcPr>
            <w:tcW w:w="1829" w:type="dxa"/>
          </w:tcPr>
          <w:p w14:paraId="109B1438" w14:textId="77777777" w:rsidR="00CF63EB" w:rsidRPr="00231A72" w:rsidRDefault="00CF63EB" w:rsidP="0056512B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MUO</w:t>
            </w:r>
          </w:p>
        </w:tc>
        <w:tc>
          <w:tcPr>
            <w:tcW w:w="2390" w:type="dxa"/>
          </w:tcPr>
          <w:p w14:paraId="2863603E" w14:textId="546838D5" w:rsidR="00CF63EB" w:rsidRPr="00231A72" w:rsidRDefault="00CF63EB" w:rsidP="0056512B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1.58(1.27,1.97) &lt;</w:t>
            </w:r>
            <w:r w:rsidR="009127A7"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0.0</w:t>
            </w:r>
            <w:r w:rsidR="006C28F7"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0</w:t>
            </w: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410" w:type="dxa"/>
          </w:tcPr>
          <w:p w14:paraId="076FF156" w14:textId="73941360" w:rsidR="00CF63EB" w:rsidRPr="00231A72" w:rsidRDefault="00CF63EB" w:rsidP="0056512B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1.75 (1.36,2.25) &lt;</w:t>
            </w:r>
            <w:r w:rsidR="009127A7"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0.0</w:t>
            </w:r>
            <w:r w:rsidR="00B42952"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0</w:t>
            </w: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410" w:type="dxa"/>
          </w:tcPr>
          <w:p w14:paraId="6C8A164E" w14:textId="6374255C" w:rsidR="00CF63EB" w:rsidRPr="00231A72" w:rsidRDefault="00CF63EB" w:rsidP="0056512B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1.64 (1.33,2.02) &lt;</w:t>
            </w:r>
            <w:r w:rsidR="009127A7"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0.0</w:t>
            </w:r>
            <w:r w:rsidR="009127A7"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0</w:t>
            </w: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876A9E" w:rsidRPr="00231A72" w14:paraId="280C80F0" w14:textId="77777777" w:rsidTr="00D70F92">
        <w:tc>
          <w:tcPr>
            <w:tcW w:w="1829" w:type="dxa"/>
          </w:tcPr>
          <w:p w14:paraId="2DB565FE" w14:textId="2370484F" w:rsidR="00CF63EB" w:rsidRPr="00231A72" w:rsidRDefault="00CF63EB" w:rsidP="0056512B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bookmarkStart w:id="94" w:name="OLE_LINK9"/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Age &lt; 55 years</w:t>
            </w:r>
            <w:bookmarkEnd w:id="94"/>
          </w:p>
        </w:tc>
        <w:tc>
          <w:tcPr>
            <w:tcW w:w="2390" w:type="dxa"/>
          </w:tcPr>
          <w:p w14:paraId="231679C5" w14:textId="77777777" w:rsidR="00CF63EB" w:rsidRPr="00231A72" w:rsidRDefault="00CF63EB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</w:tcPr>
          <w:p w14:paraId="304A52C2" w14:textId="77777777" w:rsidR="00CF63EB" w:rsidRPr="00231A72" w:rsidRDefault="00CF63EB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</w:tcPr>
          <w:p w14:paraId="2E55AE4D" w14:textId="77777777" w:rsidR="00CF63EB" w:rsidRPr="00231A72" w:rsidRDefault="00CF63EB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76A9E" w:rsidRPr="00231A72" w14:paraId="2C2ECDED" w14:textId="77777777" w:rsidTr="00D70F92">
        <w:tc>
          <w:tcPr>
            <w:tcW w:w="1829" w:type="dxa"/>
          </w:tcPr>
          <w:p w14:paraId="02BB3D2D" w14:textId="77777777" w:rsidR="00CF63EB" w:rsidRPr="00231A72" w:rsidRDefault="00CF63EB" w:rsidP="0056512B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MHNW</w:t>
            </w:r>
          </w:p>
        </w:tc>
        <w:tc>
          <w:tcPr>
            <w:tcW w:w="2390" w:type="dxa"/>
          </w:tcPr>
          <w:p w14:paraId="64268D7C" w14:textId="77777777" w:rsidR="00CF63EB" w:rsidRPr="00231A72" w:rsidRDefault="00CF63EB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1 (Reference)</w:t>
            </w:r>
          </w:p>
        </w:tc>
        <w:tc>
          <w:tcPr>
            <w:tcW w:w="2410" w:type="dxa"/>
          </w:tcPr>
          <w:p w14:paraId="360EB959" w14:textId="77777777" w:rsidR="00CF63EB" w:rsidRPr="00231A72" w:rsidRDefault="00CF63EB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 xml:space="preserve">1 (Reference) </w:t>
            </w:r>
          </w:p>
        </w:tc>
        <w:tc>
          <w:tcPr>
            <w:tcW w:w="2410" w:type="dxa"/>
          </w:tcPr>
          <w:p w14:paraId="6DE95A01" w14:textId="77777777" w:rsidR="00CF63EB" w:rsidRPr="00231A72" w:rsidRDefault="00CF63EB" w:rsidP="0056512B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 xml:space="preserve">1 (Reference)  </w:t>
            </w:r>
          </w:p>
        </w:tc>
      </w:tr>
      <w:tr w:rsidR="00876A9E" w:rsidRPr="00231A72" w14:paraId="0D3AA9E7" w14:textId="77777777" w:rsidTr="00D70F92">
        <w:tc>
          <w:tcPr>
            <w:tcW w:w="1829" w:type="dxa"/>
          </w:tcPr>
          <w:p w14:paraId="1A9ED6CA" w14:textId="77777777" w:rsidR="00CF63EB" w:rsidRPr="00231A72" w:rsidRDefault="00CF63EB" w:rsidP="0056512B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MUNW</w:t>
            </w:r>
          </w:p>
        </w:tc>
        <w:tc>
          <w:tcPr>
            <w:tcW w:w="2390" w:type="dxa"/>
          </w:tcPr>
          <w:p w14:paraId="5AA2C71E" w14:textId="1C6DDF56" w:rsidR="00CF63EB" w:rsidRPr="00231A72" w:rsidRDefault="00CF63EB" w:rsidP="0056512B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 xml:space="preserve">1.34 (1.03,1.75) </w:t>
            </w:r>
            <w:r w:rsidR="006C28F7"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0.032</w:t>
            </w:r>
          </w:p>
        </w:tc>
        <w:tc>
          <w:tcPr>
            <w:tcW w:w="2410" w:type="dxa"/>
          </w:tcPr>
          <w:p w14:paraId="31BDAB88" w14:textId="3A89F251" w:rsidR="00CF63EB" w:rsidRPr="00231A72" w:rsidRDefault="00CF63EB" w:rsidP="0056512B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1.58 (1.08,2.32)</w:t>
            </w:r>
            <w:r w:rsidR="00B42952"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 xml:space="preserve"> 0.018</w:t>
            </w:r>
          </w:p>
        </w:tc>
        <w:tc>
          <w:tcPr>
            <w:tcW w:w="2410" w:type="dxa"/>
          </w:tcPr>
          <w:p w14:paraId="546A4DE2" w14:textId="62354115" w:rsidR="00CF63EB" w:rsidRPr="00231A72" w:rsidRDefault="00CF63EB" w:rsidP="0056512B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 xml:space="preserve">1.41 (1.09,1.82) </w:t>
            </w:r>
            <w:r w:rsidR="009127A7"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876A9E" w:rsidRPr="00231A72" w14:paraId="15E42EEA" w14:textId="77777777" w:rsidTr="00D70F92">
        <w:tc>
          <w:tcPr>
            <w:tcW w:w="1829" w:type="dxa"/>
          </w:tcPr>
          <w:p w14:paraId="1E94AB62" w14:textId="77777777" w:rsidR="00CF63EB" w:rsidRPr="00231A72" w:rsidRDefault="00CF63EB" w:rsidP="0056512B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MHO</w:t>
            </w:r>
          </w:p>
        </w:tc>
        <w:tc>
          <w:tcPr>
            <w:tcW w:w="2390" w:type="dxa"/>
          </w:tcPr>
          <w:p w14:paraId="487F8560" w14:textId="6CF3894A" w:rsidR="00CF63EB" w:rsidRPr="00231A72" w:rsidRDefault="00CF63EB" w:rsidP="0056512B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 xml:space="preserve">1.25 (0.94,1.67) </w:t>
            </w:r>
            <w:r w:rsidR="006C28F7"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0.123</w:t>
            </w:r>
          </w:p>
        </w:tc>
        <w:tc>
          <w:tcPr>
            <w:tcW w:w="2410" w:type="dxa"/>
          </w:tcPr>
          <w:p w14:paraId="5F2C853F" w14:textId="781C736F" w:rsidR="00CF63EB" w:rsidRPr="00231A72" w:rsidRDefault="00CF63EB" w:rsidP="0056512B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 xml:space="preserve">1.79 (1.21,2.66) </w:t>
            </w:r>
            <w:r w:rsidR="00B42952"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2410" w:type="dxa"/>
          </w:tcPr>
          <w:p w14:paraId="4A00A5C4" w14:textId="36F1E3E8" w:rsidR="00CF63EB" w:rsidRPr="00231A72" w:rsidRDefault="00CF63EB" w:rsidP="0056512B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1.30 (0.99,1.71)</w:t>
            </w:r>
            <w:r w:rsidR="009127A7"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 xml:space="preserve"> 0.062</w:t>
            </w:r>
          </w:p>
        </w:tc>
      </w:tr>
      <w:tr w:rsidR="00876A9E" w:rsidRPr="00231A72" w14:paraId="4D74C5E3" w14:textId="77777777" w:rsidTr="00D70F92">
        <w:tc>
          <w:tcPr>
            <w:tcW w:w="1829" w:type="dxa"/>
          </w:tcPr>
          <w:p w14:paraId="6DE89142" w14:textId="77777777" w:rsidR="00CF63EB" w:rsidRPr="00231A72" w:rsidRDefault="00CF63EB" w:rsidP="0056512B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MUO</w:t>
            </w:r>
          </w:p>
        </w:tc>
        <w:tc>
          <w:tcPr>
            <w:tcW w:w="2390" w:type="dxa"/>
          </w:tcPr>
          <w:p w14:paraId="0E199168" w14:textId="5BAF48DC" w:rsidR="00CF63EB" w:rsidRPr="00231A72" w:rsidRDefault="00CF63EB" w:rsidP="0056512B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 xml:space="preserve">1.35 (0.99,1.85) </w:t>
            </w:r>
            <w:r w:rsidR="00B42952"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0.060</w:t>
            </w:r>
          </w:p>
        </w:tc>
        <w:tc>
          <w:tcPr>
            <w:tcW w:w="2410" w:type="dxa"/>
          </w:tcPr>
          <w:p w14:paraId="05EC0326" w14:textId="47ECD3F8" w:rsidR="00CF63EB" w:rsidRPr="00231A72" w:rsidRDefault="00CF63EB" w:rsidP="0056512B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1.81 (1.19,2.77)</w:t>
            </w:r>
            <w:r w:rsidR="00B42952"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 xml:space="preserve"> 0.006</w:t>
            </w:r>
          </w:p>
        </w:tc>
        <w:tc>
          <w:tcPr>
            <w:tcW w:w="2410" w:type="dxa"/>
          </w:tcPr>
          <w:p w14:paraId="4A417D67" w14:textId="56519468" w:rsidR="00CF63EB" w:rsidRPr="00231A72" w:rsidRDefault="00CF63EB" w:rsidP="0056512B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 xml:space="preserve">1.37 (1.01,1.85) </w:t>
            </w:r>
            <w:r w:rsidR="009127A7"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0.042</w:t>
            </w:r>
          </w:p>
        </w:tc>
      </w:tr>
      <w:tr w:rsidR="00876A9E" w:rsidRPr="00231A72" w14:paraId="48D7AD56" w14:textId="77777777" w:rsidTr="00D70F92">
        <w:tc>
          <w:tcPr>
            <w:tcW w:w="1829" w:type="dxa"/>
          </w:tcPr>
          <w:p w14:paraId="13D87DC5" w14:textId="333B8E5A" w:rsidR="00CF63EB" w:rsidRPr="00231A72" w:rsidRDefault="00CF63EB" w:rsidP="0056512B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bookmarkStart w:id="95" w:name="OLE_LINK10"/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Age ≥</w:t>
            </w:r>
            <w:r w:rsidR="006C28F7"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55 years</w:t>
            </w:r>
            <w:bookmarkEnd w:id="95"/>
          </w:p>
        </w:tc>
        <w:tc>
          <w:tcPr>
            <w:tcW w:w="2390" w:type="dxa"/>
          </w:tcPr>
          <w:p w14:paraId="735D9C0C" w14:textId="77777777" w:rsidR="00CF63EB" w:rsidRPr="00231A72" w:rsidRDefault="00CF63EB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</w:tcPr>
          <w:p w14:paraId="69385C03" w14:textId="77777777" w:rsidR="00CF63EB" w:rsidRPr="00231A72" w:rsidRDefault="00CF63EB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</w:tcPr>
          <w:p w14:paraId="322ECF69" w14:textId="77777777" w:rsidR="00CF63EB" w:rsidRPr="00231A72" w:rsidRDefault="00CF63EB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76A9E" w:rsidRPr="00231A72" w14:paraId="009BA5D4" w14:textId="77777777" w:rsidTr="00D70F92">
        <w:tc>
          <w:tcPr>
            <w:tcW w:w="1829" w:type="dxa"/>
          </w:tcPr>
          <w:p w14:paraId="15218CF1" w14:textId="77777777" w:rsidR="00CF63EB" w:rsidRPr="00231A72" w:rsidRDefault="00CF63EB" w:rsidP="0056512B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MHNW</w:t>
            </w:r>
          </w:p>
        </w:tc>
        <w:tc>
          <w:tcPr>
            <w:tcW w:w="2390" w:type="dxa"/>
          </w:tcPr>
          <w:p w14:paraId="4328C514" w14:textId="77777777" w:rsidR="00CF63EB" w:rsidRPr="00231A72" w:rsidRDefault="00CF63EB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1 (Reference)</w:t>
            </w:r>
          </w:p>
        </w:tc>
        <w:tc>
          <w:tcPr>
            <w:tcW w:w="2410" w:type="dxa"/>
          </w:tcPr>
          <w:p w14:paraId="0E1D6DB4" w14:textId="77777777" w:rsidR="00CF63EB" w:rsidRPr="00231A72" w:rsidRDefault="00CF63EB" w:rsidP="0056512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 xml:space="preserve">1 (Reference) </w:t>
            </w:r>
          </w:p>
        </w:tc>
        <w:tc>
          <w:tcPr>
            <w:tcW w:w="2410" w:type="dxa"/>
          </w:tcPr>
          <w:p w14:paraId="1A065947" w14:textId="77777777" w:rsidR="00CF63EB" w:rsidRPr="00231A72" w:rsidRDefault="00CF63EB" w:rsidP="0056512B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 xml:space="preserve">1 (Reference)  </w:t>
            </w:r>
          </w:p>
        </w:tc>
      </w:tr>
      <w:tr w:rsidR="00876A9E" w:rsidRPr="00231A72" w14:paraId="4E2ABFFB" w14:textId="77777777" w:rsidTr="00D70F92">
        <w:tc>
          <w:tcPr>
            <w:tcW w:w="1829" w:type="dxa"/>
          </w:tcPr>
          <w:p w14:paraId="6E356FDC" w14:textId="77777777" w:rsidR="00CF63EB" w:rsidRPr="00231A72" w:rsidRDefault="00CF63EB" w:rsidP="0056512B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MUNW</w:t>
            </w:r>
          </w:p>
        </w:tc>
        <w:tc>
          <w:tcPr>
            <w:tcW w:w="2390" w:type="dxa"/>
          </w:tcPr>
          <w:p w14:paraId="13112D75" w14:textId="044C0BB1" w:rsidR="00CF63EB" w:rsidRPr="00231A72" w:rsidRDefault="00CF63EB" w:rsidP="0056512B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 xml:space="preserve">1.13 (1.01,1.26) </w:t>
            </w:r>
            <w:r w:rsidR="00B42952"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2410" w:type="dxa"/>
          </w:tcPr>
          <w:p w14:paraId="15099B20" w14:textId="74FEFF8F" w:rsidR="00CF63EB" w:rsidRPr="00231A72" w:rsidRDefault="00CF63EB" w:rsidP="0056512B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1.29 (1.14,1.46) &lt;</w:t>
            </w:r>
            <w:r w:rsidR="009127A7"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0.</w:t>
            </w:r>
            <w:r w:rsidR="00B42952"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0</w:t>
            </w: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2410" w:type="dxa"/>
          </w:tcPr>
          <w:p w14:paraId="2C90E841" w14:textId="4FCD529E" w:rsidR="00CF63EB" w:rsidRPr="00231A72" w:rsidRDefault="00CF63EB" w:rsidP="0056512B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 xml:space="preserve">1.18 (1.06,1.31) </w:t>
            </w:r>
            <w:r w:rsidR="009127A7"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876A9E" w:rsidRPr="00231A72" w14:paraId="44383EB1" w14:textId="77777777" w:rsidTr="00D70F92">
        <w:tc>
          <w:tcPr>
            <w:tcW w:w="1829" w:type="dxa"/>
          </w:tcPr>
          <w:p w14:paraId="5913ED21" w14:textId="77777777" w:rsidR="00CF63EB" w:rsidRPr="00231A72" w:rsidRDefault="00CF63EB" w:rsidP="0056512B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MHO</w:t>
            </w:r>
          </w:p>
        </w:tc>
        <w:tc>
          <w:tcPr>
            <w:tcW w:w="2390" w:type="dxa"/>
          </w:tcPr>
          <w:p w14:paraId="6C7CE8DF" w14:textId="0F2D9B32" w:rsidR="00CF63EB" w:rsidRPr="00231A72" w:rsidRDefault="00CF63EB" w:rsidP="0056512B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 xml:space="preserve">1.06 (0.83,1.35) </w:t>
            </w:r>
            <w:r w:rsidR="00B42952"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0.647</w:t>
            </w:r>
          </w:p>
        </w:tc>
        <w:tc>
          <w:tcPr>
            <w:tcW w:w="2410" w:type="dxa"/>
          </w:tcPr>
          <w:p w14:paraId="0EFEA3B5" w14:textId="5B6C253D" w:rsidR="00CF63EB" w:rsidRPr="00231A72" w:rsidRDefault="00CF63EB" w:rsidP="0056512B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 xml:space="preserve">0.83 (0.61,1.12) </w:t>
            </w:r>
            <w:r w:rsidR="00B42952"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0.217</w:t>
            </w:r>
          </w:p>
        </w:tc>
        <w:tc>
          <w:tcPr>
            <w:tcW w:w="2410" w:type="dxa"/>
          </w:tcPr>
          <w:p w14:paraId="59DB116C" w14:textId="331C8387" w:rsidR="00CF63EB" w:rsidRPr="00231A72" w:rsidRDefault="00CF63EB" w:rsidP="0056512B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1.02 (0.81,1.29)</w:t>
            </w:r>
            <w:r w:rsidR="009127A7"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 xml:space="preserve"> 0.864</w:t>
            </w:r>
          </w:p>
        </w:tc>
      </w:tr>
      <w:tr w:rsidR="00876A9E" w:rsidRPr="00231A72" w14:paraId="66F606D5" w14:textId="77777777" w:rsidTr="00D70F92">
        <w:tc>
          <w:tcPr>
            <w:tcW w:w="1829" w:type="dxa"/>
            <w:tcBorders>
              <w:bottom w:val="single" w:sz="4" w:space="0" w:color="auto"/>
            </w:tcBorders>
          </w:tcPr>
          <w:p w14:paraId="3CC9D9B4" w14:textId="77777777" w:rsidR="00CF63EB" w:rsidRPr="00231A72" w:rsidRDefault="00CF63EB" w:rsidP="0056512B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MUO</w:t>
            </w:r>
          </w:p>
        </w:tc>
        <w:tc>
          <w:tcPr>
            <w:tcW w:w="2390" w:type="dxa"/>
            <w:tcBorders>
              <w:bottom w:val="single" w:sz="4" w:space="0" w:color="auto"/>
            </w:tcBorders>
          </w:tcPr>
          <w:p w14:paraId="26B19A38" w14:textId="4C1E4E29" w:rsidR="00CF63EB" w:rsidRPr="00231A72" w:rsidRDefault="00CF63EB" w:rsidP="0056512B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1.40 (1.18,1.66) &lt;</w:t>
            </w:r>
            <w:r w:rsidR="009127A7"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0.0</w:t>
            </w:r>
            <w:r w:rsidR="00B42952"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0</w:t>
            </w: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676294B" w14:textId="4B71FD9A" w:rsidR="00CF63EB" w:rsidRPr="00231A72" w:rsidRDefault="00CF63EB" w:rsidP="0056512B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1.62 (1.34,1.96) &lt;</w:t>
            </w:r>
            <w:r w:rsidR="009127A7"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0.0</w:t>
            </w:r>
            <w:r w:rsidR="00B42952"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0</w:t>
            </w: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E1AD8A4" w14:textId="3D2EEE34" w:rsidR="00CF63EB" w:rsidRPr="00231A72" w:rsidRDefault="00CF63EB" w:rsidP="0056512B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1.46 (1.24,1.72) &lt;</w:t>
            </w:r>
            <w:r w:rsidR="009127A7"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0.0</w:t>
            </w:r>
            <w:r w:rsidR="009127A7"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0</w:t>
            </w:r>
            <w:r w:rsidRPr="00231A72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</w:tbl>
    <w:p w14:paraId="7141BB10" w14:textId="4F3A6717" w:rsidR="003634A3" w:rsidRPr="00231A72" w:rsidRDefault="003634A3" w:rsidP="0056512B">
      <w:pPr>
        <w:jc w:val="left"/>
        <w:rPr>
          <w:rFonts w:ascii="Arial" w:eastAsia="等线" w:hAnsi="Arial" w:cs="Arial"/>
          <w:color w:val="000000" w:themeColor="text1"/>
          <w:sz w:val="16"/>
          <w:szCs w:val="16"/>
        </w:rPr>
      </w:pPr>
      <w:r w:rsidRPr="00231A72">
        <w:rPr>
          <w:rFonts w:ascii="Arial" w:hAnsi="Arial" w:cs="Arial"/>
          <w:sz w:val="16"/>
          <w:szCs w:val="16"/>
        </w:rPr>
        <w:t>After adjusting for age, sex,</w:t>
      </w:r>
      <w:r w:rsidRPr="00231A72">
        <w:rPr>
          <w:rFonts w:ascii="Arial" w:eastAsia="等线" w:hAnsi="Arial" w:cs="Arial"/>
          <w:color w:val="000000" w:themeColor="text1"/>
          <w:sz w:val="16"/>
          <w:szCs w:val="16"/>
        </w:rPr>
        <w:t xml:space="preserve"> total charges, length of stay, admission types, rehab transfer, same day events, resident, insurance status</w:t>
      </w:r>
      <w:r w:rsidRPr="00231A72">
        <w:rPr>
          <w:rFonts w:ascii="Arial" w:hAnsi="Arial" w:cs="Arial"/>
          <w:color w:val="000000" w:themeColor="text1"/>
          <w:sz w:val="16"/>
          <w:szCs w:val="16"/>
        </w:rPr>
        <w:t>, income,</w:t>
      </w:r>
      <w:r w:rsidRPr="00231A72">
        <w:rPr>
          <w:rFonts w:ascii="Arial" w:eastAsia="等线" w:hAnsi="Arial" w:cs="Arial"/>
          <w:color w:val="000000" w:themeColor="text1"/>
          <w:sz w:val="16"/>
          <w:szCs w:val="16"/>
        </w:rPr>
        <w:t xml:space="preserve"> location of patient’s residence, disposition of patient</w:t>
      </w:r>
      <w:r w:rsidR="008A06F7">
        <w:rPr>
          <w:rFonts w:ascii="Arial" w:eastAsia="等线" w:hAnsi="Arial" w:cs="Arial"/>
          <w:color w:val="000000" w:themeColor="text1"/>
          <w:sz w:val="16"/>
          <w:szCs w:val="16"/>
        </w:rPr>
        <w:t xml:space="preserve"> </w:t>
      </w:r>
      <w:r w:rsidRPr="00231A72">
        <w:rPr>
          <w:rFonts w:ascii="Arial" w:eastAsia="等线" w:hAnsi="Arial" w:cs="Arial"/>
          <w:color w:val="000000" w:themeColor="text1"/>
          <w:sz w:val="16"/>
          <w:szCs w:val="16"/>
        </w:rPr>
        <w:t>and total comorbidities.</w:t>
      </w:r>
    </w:p>
    <w:p w14:paraId="46F6F455" w14:textId="7C31135D" w:rsidR="00D70F92" w:rsidRDefault="00943176" w:rsidP="0056512B">
      <w:pPr>
        <w:jc w:val="left"/>
        <w:rPr>
          <w:rFonts w:ascii="Arial" w:eastAsia="微软雅黑" w:hAnsi="Arial" w:cs="Arial"/>
          <w:sz w:val="16"/>
          <w:szCs w:val="16"/>
        </w:rPr>
      </w:pPr>
      <w:bookmarkStart w:id="96" w:name="_Hlk112356110"/>
      <w:r w:rsidRPr="00231A72">
        <w:rPr>
          <w:rFonts w:ascii="Arial" w:hAnsi="Arial" w:cs="Arial"/>
          <w:color w:val="000000" w:themeColor="text1"/>
          <w:sz w:val="16"/>
          <w:szCs w:val="16"/>
        </w:rPr>
        <w:t>CML, chronic myeloid leukemia;</w:t>
      </w:r>
      <w:bookmarkEnd w:id="96"/>
      <w:r w:rsidR="0073108E" w:rsidRPr="0073108E">
        <w:rPr>
          <w:rFonts w:ascii="Arial" w:eastAsia="微软雅黑" w:hAnsi="Arial" w:cs="Arial"/>
          <w:sz w:val="16"/>
          <w:szCs w:val="16"/>
        </w:rPr>
        <w:t xml:space="preserve"> </w:t>
      </w:r>
      <w:r w:rsidR="00F0797F" w:rsidRPr="00F0797F">
        <w:rPr>
          <w:rFonts w:ascii="Arial" w:eastAsia="微软雅黑" w:hAnsi="Arial" w:cs="Arial"/>
          <w:sz w:val="16"/>
          <w:szCs w:val="16"/>
        </w:rPr>
        <w:t>MHNW, metabolically healthy normal weight; MUNW, metabolically unhealthy normal weight; MHO, metabolically healthy obesity; MUO, metabolically unhealthy obesity</w:t>
      </w:r>
      <w:r w:rsidRPr="00231A72">
        <w:rPr>
          <w:rFonts w:ascii="Arial" w:hAnsi="Arial" w:cs="Arial"/>
          <w:sz w:val="16"/>
          <w:szCs w:val="16"/>
        </w:rPr>
        <w:t xml:space="preserve">; </w:t>
      </w:r>
      <w:r w:rsidRPr="00231A72">
        <w:rPr>
          <w:rFonts w:ascii="Arial" w:hAnsi="Arial" w:cs="Arial"/>
          <w:color w:val="000000" w:themeColor="text1"/>
          <w:sz w:val="16"/>
          <w:szCs w:val="16"/>
        </w:rPr>
        <w:t xml:space="preserve">NR, non-remission; </w:t>
      </w:r>
      <w:proofErr w:type="spellStart"/>
      <w:r w:rsidRPr="00231A72">
        <w:rPr>
          <w:rFonts w:ascii="Arial" w:hAnsi="Arial" w:cs="Arial"/>
          <w:color w:val="000000" w:themeColor="text1"/>
          <w:sz w:val="16"/>
          <w:szCs w:val="16"/>
        </w:rPr>
        <w:t>aOR</w:t>
      </w:r>
      <w:proofErr w:type="spellEnd"/>
      <w:r w:rsidRPr="00231A72">
        <w:rPr>
          <w:rFonts w:ascii="Arial" w:hAnsi="Arial" w:cs="Arial"/>
          <w:color w:val="000000" w:themeColor="text1"/>
          <w:sz w:val="16"/>
          <w:szCs w:val="16"/>
        </w:rPr>
        <w:t xml:space="preserve">, adjusted odds ratio; CI, </w:t>
      </w:r>
      <w:hyperlink r:id="rId9" w:history="1">
        <w:r w:rsidRPr="00231A72">
          <w:rPr>
            <w:rFonts w:ascii="Arial" w:hAnsi="Arial" w:cs="Arial"/>
            <w:color w:val="000000" w:themeColor="text1"/>
            <w:sz w:val="16"/>
            <w:szCs w:val="16"/>
          </w:rPr>
          <w:t>confidence</w:t>
        </w:r>
      </w:hyperlink>
      <w:r w:rsidRPr="00231A72">
        <w:rPr>
          <w:rFonts w:ascii="Arial" w:hAnsi="Arial" w:cs="Arial"/>
          <w:color w:val="000000" w:themeColor="text1"/>
          <w:sz w:val="16"/>
          <w:szCs w:val="16"/>
        </w:rPr>
        <w:t> </w:t>
      </w:r>
      <w:hyperlink r:id="rId10" w:history="1">
        <w:r w:rsidRPr="00231A72">
          <w:rPr>
            <w:rFonts w:ascii="Arial" w:hAnsi="Arial" w:cs="Arial"/>
            <w:color w:val="000000" w:themeColor="text1"/>
            <w:sz w:val="16"/>
            <w:szCs w:val="16"/>
          </w:rPr>
          <w:t>interval</w:t>
        </w:r>
      </w:hyperlink>
      <w:r w:rsidRPr="00231A72">
        <w:rPr>
          <w:rFonts w:ascii="Arial" w:hAnsi="Arial" w:cs="Arial"/>
          <w:color w:val="000000" w:themeColor="text1"/>
          <w:sz w:val="16"/>
          <w:szCs w:val="16"/>
        </w:rPr>
        <w:t>.</w:t>
      </w:r>
    </w:p>
    <w:p w14:paraId="48C9897D" w14:textId="77777777" w:rsidR="003C790D" w:rsidRDefault="003C790D" w:rsidP="0056512B">
      <w:pPr>
        <w:jc w:val="left"/>
        <w:rPr>
          <w:rFonts w:ascii="Arial" w:eastAsia="微软雅黑" w:hAnsi="Arial" w:cs="Arial"/>
          <w:sz w:val="16"/>
          <w:szCs w:val="16"/>
        </w:rPr>
      </w:pPr>
    </w:p>
    <w:p w14:paraId="7F24029E" w14:textId="5E694B77" w:rsidR="003F2496" w:rsidRPr="003F2496" w:rsidRDefault="00BA77D1" w:rsidP="003F2496">
      <w:pPr>
        <w:rPr>
          <w:rFonts w:ascii="Arial" w:hAnsi="Arial" w:cs="Arial"/>
          <w:b/>
          <w:bCs/>
          <w:kern w:val="0"/>
          <w:sz w:val="24"/>
          <w:szCs w:val="24"/>
        </w:rPr>
      </w:pPr>
      <w:r>
        <w:rPr>
          <w:rFonts w:ascii="Arial" w:hAnsi="Arial" w:cs="Arial"/>
          <w:b/>
          <w:bCs/>
          <w:kern w:val="0"/>
          <w:sz w:val="24"/>
          <w:szCs w:val="24"/>
        </w:rPr>
        <w:t>Supplementary Table</w:t>
      </w:r>
      <w:r w:rsidR="00F0797F">
        <w:rPr>
          <w:rFonts w:ascii="Arial" w:hAnsi="Arial" w:cs="Arial"/>
          <w:b/>
          <w:bCs/>
          <w:kern w:val="0"/>
          <w:sz w:val="24"/>
          <w:szCs w:val="24"/>
        </w:rPr>
        <w:t xml:space="preserve"> </w:t>
      </w:r>
      <w:r w:rsidR="00A85983" w:rsidRPr="003F2496">
        <w:rPr>
          <w:rFonts w:ascii="Arial" w:hAnsi="Arial" w:cs="Arial"/>
          <w:b/>
          <w:bCs/>
          <w:kern w:val="0"/>
          <w:sz w:val="24"/>
          <w:szCs w:val="24"/>
        </w:rPr>
        <w:t>6</w:t>
      </w:r>
      <w:r w:rsidR="00A80C96" w:rsidRPr="003F2496">
        <w:rPr>
          <w:rFonts w:ascii="Arial" w:hAnsi="Arial" w:cs="Arial"/>
          <w:b/>
          <w:bCs/>
          <w:kern w:val="0"/>
          <w:sz w:val="24"/>
          <w:szCs w:val="24"/>
        </w:rPr>
        <w:t>.</w:t>
      </w:r>
      <w:r w:rsidR="00A85983" w:rsidRPr="003F2496">
        <w:rPr>
          <w:rFonts w:ascii="Arial" w:hAnsi="Arial" w:cs="Arial"/>
          <w:b/>
          <w:bCs/>
          <w:kern w:val="0"/>
          <w:sz w:val="24"/>
          <w:szCs w:val="24"/>
        </w:rPr>
        <w:t xml:space="preserve"> </w:t>
      </w:r>
      <w:r w:rsidR="003F2496" w:rsidRPr="003F2496">
        <w:rPr>
          <w:rFonts w:ascii="Arial" w:hAnsi="Arial" w:cs="Arial"/>
          <w:b/>
          <w:bCs/>
          <w:kern w:val="0"/>
          <w:sz w:val="24"/>
          <w:szCs w:val="24"/>
        </w:rPr>
        <w:t>Association of metabolically defined obesity wit</w:t>
      </w:r>
      <w:r w:rsidR="00F0797F">
        <w:rPr>
          <w:rFonts w:ascii="Arial" w:hAnsi="Arial" w:cs="Arial"/>
          <w:b/>
          <w:bCs/>
          <w:kern w:val="0"/>
          <w:sz w:val="24"/>
          <w:szCs w:val="24"/>
        </w:rPr>
        <w:t xml:space="preserve">h </w:t>
      </w:r>
      <w:bookmarkStart w:id="97" w:name="_Hlk116409398"/>
      <w:r w:rsidR="003F2496" w:rsidRPr="003F2496">
        <w:rPr>
          <w:rFonts w:ascii="Arial" w:hAnsi="Arial" w:cs="Arial"/>
          <w:b/>
          <w:bCs/>
          <w:kern w:val="0"/>
          <w:sz w:val="24"/>
          <w:szCs w:val="24"/>
        </w:rPr>
        <w:t xml:space="preserve">adverse outcomes </w:t>
      </w:r>
      <w:r w:rsidR="00F0797F" w:rsidRPr="00F0797F">
        <w:rPr>
          <w:rFonts w:ascii="Arial" w:hAnsi="Arial" w:cs="Arial"/>
          <w:b/>
          <w:bCs/>
          <w:sz w:val="24"/>
          <w:szCs w:val="24"/>
        </w:rPr>
        <w:t>and</w:t>
      </w:r>
      <w:r w:rsidR="00F0797F">
        <w:rPr>
          <w:rFonts w:ascii="Arial" w:hAnsi="Arial" w:cs="Arial"/>
          <w:b/>
          <w:bCs/>
          <w:sz w:val="24"/>
          <w:szCs w:val="24"/>
        </w:rPr>
        <w:t xml:space="preserve"> disease</w:t>
      </w:r>
      <w:r w:rsidR="00F0797F" w:rsidRPr="00F0797F">
        <w:rPr>
          <w:rFonts w:ascii="Arial" w:hAnsi="Arial" w:cs="Arial"/>
          <w:b/>
          <w:bCs/>
          <w:sz w:val="24"/>
          <w:szCs w:val="24"/>
        </w:rPr>
        <w:t xml:space="preserve"> burden in pati</w:t>
      </w:r>
      <w:r w:rsidR="00F0797F" w:rsidRPr="00A80C96">
        <w:rPr>
          <w:rFonts w:ascii="Arial" w:eastAsia="微软雅黑" w:hAnsi="Arial" w:cs="Arial"/>
          <w:b/>
          <w:bCs/>
          <w:color w:val="2A2B2E"/>
          <w:sz w:val="24"/>
          <w:szCs w:val="24"/>
        </w:rPr>
        <w:t>ents with CML</w:t>
      </w:r>
      <w:bookmarkEnd w:id="97"/>
      <w:r w:rsidR="00F0797F" w:rsidRPr="00A80C96">
        <w:rPr>
          <w:rFonts w:ascii="Arial" w:eastAsia="微软雅黑" w:hAnsi="Arial" w:cs="Arial"/>
          <w:b/>
          <w:bCs/>
          <w:color w:val="2A2B2E"/>
          <w:sz w:val="24"/>
          <w:szCs w:val="24"/>
        </w:rPr>
        <w:t xml:space="preserve"> </w:t>
      </w:r>
      <w:r w:rsidR="003F2496" w:rsidRPr="003F2496">
        <w:rPr>
          <w:rFonts w:ascii="Arial" w:hAnsi="Arial" w:cs="Arial"/>
          <w:b/>
          <w:bCs/>
          <w:kern w:val="0"/>
          <w:sz w:val="24"/>
          <w:szCs w:val="24"/>
        </w:rPr>
        <w:t>in 30 days.</w:t>
      </w:r>
    </w:p>
    <w:tbl>
      <w:tblPr>
        <w:tblStyle w:val="aa"/>
        <w:tblW w:w="9215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5"/>
        <w:gridCol w:w="2390"/>
        <w:gridCol w:w="2410"/>
        <w:gridCol w:w="2410"/>
      </w:tblGrid>
      <w:tr w:rsidR="0066319D" w:rsidRPr="00231A72" w14:paraId="50341F7C" w14:textId="77777777" w:rsidTr="00D70F92">
        <w:tc>
          <w:tcPr>
            <w:tcW w:w="2005" w:type="dxa"/>
            <w:tcBorders>
              <w:top w:val="single" w:sz="4" w:space="0" w:color="auto"/>
            </w:tcBorders>
          </w:tcPr>
          <w:p w14:paraId="646D41BA" w14:textId="77777777" w:rsidR="008B0159" w:rsidRPr="003F2496" w:rsidRDefault="008B0159" w:rsidP="0056512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90" w:type="dxa"/>
            <w:tcBorders>
              <w:top w:val="single" w:sz="4" w:space="0" w:color="auto"/>
              <w:bottom w:val="single" w:sz="4" w:space="0" w:color="auto"/>
            </w:tcBorders>
          </w:tcPr>
          <w:p w14:paraId="4E7F726F" w14:textId="77777777" w:rsidR="008B0159" w:rsidRPr="00231A72" w:rsidRDefault="008B0159" w:rsidP="0056512B">
            <w:pPr>
              <w:jc w:val="left"/>
              <w:rPr>
                <w:rFonts w:ascii="Arial" w:eastAsia="微软雅黑" w:hAnsi="Arial" w:cs="Arial"/>
                <w:b/>
                <w:bCs/>
                <w:sz w:val="20"/>
                <w:szCs w:val="20"/>
                <w:shd w:val="clear" w:color="auto" w:fill="FCFDFE"/>
              </w:rPr>
            </w:pPr>
            <w:r w:rsidRPr="00231A72">
              <w:rPr>
                <w:rFonts w:ascii="Arial" w:eastAsia="微软雅黑" w:hAnsi="Arial" w:cs="Arial"/>
                <w:b/>
                <w:bCs/>
                <w:sz w:val="20"/>
                <w:szCs w:val="20"/>
                <w:shd w:val="clear" w:color="auto" w:fill="FCFDFE"/>
              </w:rPr>
              <w:t xml:space="preserve">NR/Relapse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A55DB74" w14:textId="3103A443" w:rsidR="008B0159" w:rsidRPr="00231A72" w:rsidRDefault="000615F2" w:rsidP="0056512B">
            <w:pPr>
              <w:jc w:val="left"/>
              <w:rPr>
                <w:rFonts w:ascii="Arial" w:eastAsia="微软雅黑" w:hAnsi="Arial" w:cs="Arial"/>
                <w:b/>
                <w:bCs/>
                <w:sz w:val="20"/>
                <w:szCs w:val="20"/>
                <w:shd w:val="clear" w:color="auto" w:fill="FCFDFE"/>
              </w:rPr>
            </w:pPr>
            <w:r w:rsidRPr="00231A72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Severe mortality risk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AD09D6D" w14:textId="77777777" w:rsidR="008B0159" w:rsidRPr="00231A72" w:rsidRDefault="008B0159" w:rsidP="0056512B">
            <w:pPr>
              <w:jc w:val="left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b/>
                <w:bCs/>
                <w:sz w:val="20"/>
                <w:szCs w:val="20"/>
              </w:rPr>
              <w:t xml:space="preserve">Disease burden </w:t>
            </w:r>
          </w:p>
        </w:tc>
      </w:tr>
      <w:tr w:rsidR="0066319D" w:rsidRPr="00231A72" w14:paraId="16416CDA" w14:textId="77777777" w:rsidTr="00D70F92">
        <w:tc>
          <w:tcPr>
            <w:tcW w:w="2005" w:type="dxa"/>
            <w:tcBorders>
              <w:bottom w:val="single" w:sz="4" w:space="0" w:color="auto"/>
            </w:tcBorders>
          </w:tcPr>
          <w:p w14:paraId="7AA8BD6C" w14:textId="77777777" w:rsidR="008B0159" w:rsidRPr="00231A72" w:rsidRDefault="008B0159" w:rsidP="0056512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390" w:type="dxa"/>
            <w:tcBorders>
              <w:top w:val="single" w:sz="4" w:space="0" w:color="auto"/>
              <w:bottom w:val="single" w:sz="4" w:space="0" w:color="auto"/>
            </w:tcBorders>
          </w:tcPr>
          <w:p w14:paraId="3677CF39" w14:textId="7E7B851F" w:rsidR="008B0159" w:rsidRPr="00231A72" w:rsidRDefault="0004202E" w:rsidP="0056512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>a</w:t>
            </w:r>
            <w:r w:rsidR="008B0159" w:rsidRPr="00231A72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>OR</w:t>
            </w:r>
            <w:proofErr w:type="spellEnd"/>
            <w:r w:rsidR="008B0159" w:rsidRPr="00231A72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 xml:space="preserve"> (95% CI) P value 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D558245" w14:textId="63AEE1EF" w:rsidR="008B0159" w:rsidRPr="00231A72" w:rsidRDefault="0004202E" w:rsidP="0056512B">
            <w:pPr>
              <w:jc w:val="left"/>
              <w:rPr>
                <w:rFonts w:ascii="Arial" w:eastAsia="微软雅黑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>a</w:t>
            </w:r>
            <w:r w:rsidR="008B0159" w:rsidRPr="00231A72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>OR</w:t>
            </w:r>
            <w:proofErr w:type="spellEnd"/>
            <w:r w:rsidR="008B0159" w:rsidRPr="00231A72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 xml:space="preserve"> (95% CI) P value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4734C43" w14:textId="471E686A" w:rsidR="008B0159" w:rsidRPr="00231A72" w:rsidRDefault="0004202E" w:rsidP="0056512B">
            <w:pPr>
              <w:jc w:val="left"/>
              <w:rPr>
                <w:rFonts w:ascii="Arial" w:eastAsia="微软雅黑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>a</w:t>
            </w:r>
            <w:r w:rsidR="008B0159" w:rsidRPr="00231A72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>OR</w:t>
            </w:r>
            <w:proofErr w:type="spellEnd"/>
            <w:r w:rsidR="008B0159" w:rsidRPr="00231A72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 xml:space="preserve"> (95% CI) P value   </w:t>
            </w:r>
          </w:p>
        </w:tc>
      </w:tr>
      <w:tr w:rsidR="0066319D" w:rsidRPr="00231A72" w14:paraId="6855F9CD" w14:textId="77777777" w:rsidTr="00D70F92">
        <w:tc>
          <w:tcPr>
            <w:tcW w:w="2005" w:type="dxa"/>
            <w:tcBorders>
              <w:top w:val="single" w:sz="4" w:space="0" w:color="auto"/>
            </w:tcBorders>
          </w:tcPr>
          <w:p w14:paraId="66F997BF" w14:textId="77777777" w:rsidR="008B0159" w:rsidRPr="00231A72" w:rsidRDefault="008B0159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Total</w:t>
            </w:r>
          </w:p>
        </w:tc>
        <w:tc>
          <w:tcPr>
            <w:tcW w:w="2390" w:type="dxa"/>
            <w:tcBorders>
              <w:top w:val="single" w:sz="4" w:space="0" w:color="auto"/>
            </w:tcBorders>
          </w:tcPr>
          <w:p w14:paraId="103F6F34" w14:textId="77777777" w:rsidR="008B0159" w:rsidRPr="00231A72" w:rsidRDefault="008B0159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C99D82F" w14:textId="77777777" w:rsidR="008B0159" w:rsidRPr="00231A72" w:rsidRDefault="008B0159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507690D" w14:textId="77777777" w:rsidR="008B0159" w:rsidRPr="00231A72" w:rsidRDefault="008B0159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</w:p>
        </w:tc>
      </w:tr>
      <w:tr w:rsidR="0066319D" w:rsidRPr="00231A72" w14:paraId="6E231706" w14:textId="77777777" w:rsidTr="00D70F92">
        <w:tc>
          <w:tcPr>
            <w:tcW w:w="2005" w:type="dxa"/>
          </w:tcPr>
          <w:p w14:paraId="455D24C2" w14:textId="77777777" w:rsidR="008B0159" w:rsidRPr="00231A72" w:rsidRDefault="008B0159" w:rsidP="0056512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MHNW</w:t>
            </w:r>
          </w:p>
        </w:tc>
        <w:tc>
          <w:tcPr>
            <w:tcW w:w="2390" w:type="dxa"/>
          </w:tcPr>
          <w:p w14:paraId="215806E9" w14:textId="77777777" w:rsidR="008B0159" w:rsidRPr="00231A72" w:rsidRDefault="008B0159" w:rsidP="0056512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1 (Reference)</w:t>
            </w:r>
          </w:p>
        </w:tc>
        <w:tc>
          <w:tcPr>
            <w:tcW w:w="2410" w:type="dxa"/>
          </w:tcPr>
          <w:p w14:paraId="490DE9B7" w14:textId="77777777" w:rsidR="008B0159" w:rsidRPr="00231A72" w:rsidRDefault="008B0159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1 (Reference) </w:t>
            </w:r>
          </w:p>
        </w:tc>
        <w:tc>
          <w:tcPr>
            <w:tcW w:w="2410" w:type="dxa"/>
          </w:tcPr>
          <w:p w14:paraId="35CBFFDA" w14:textId="77777777" w:rsidR="008B0159" w:rsidRPr="00231A72" w:rsidRDefault="008B0159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1 (Reference)  </w:t>
            </w:r>
          </w:p>
        </w:tc>
      </w:tr>
      <w:tr w:rsidR="0066319D" w:rsidRPr="00231A72" w14:paraId="750B9DD9" w14:textId="77777777" w:rsidTr="00D70F92">
        <w:tc>
          <w:tcPr>
            <w:tcW w:w="2005" w:type="dxa"/>
          </w:tcPr>
          <w:p w14:paraId="5337304C" w14:textId="77777777" w:rsidR="008B0159" w:rsidRPr="00231A72" w:rsidRDefault="008B0159" w:rsidP="0056512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MUNW</w:t>
            </w:r>
          </w:p>
        </w:tc>
        <w:tc>
          <w:tcPr>
            <w:tcW w:w="2390" w:type="dxa"/>
          </w:tcPr>
          <w:p w14:paraId="0744BBD7" w14:textId="2CFBB5FF" w:rsidR="008B0159" w:rsidRPr="00231A72" w:rsidRDefault="008B0159" w:rsidP="0056512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98" w:name="OLE_LINK87"/>
            <w:r w:rsidRPr="00231A72">
              <w:rPr>
                <w:rFonts w:ascii="Arial" w:hAnsi="Arial" w:cs="Arial"/>
                <w:sz w:val="20"/>
                <w:szCs w:val="20"/>
              </w:rPr>
              <w:t>1.14</w:t>
            </w:r>
            <w:bookmarkEnd w:id="98"/>
            <w:r w:rsidRPr="00231A72">
              <w:rPr>
                <w:rFonts w:ascii="Arial" w:hAnsi="Arial" w:cs="Arial"/>
                <w:sz w:val="20"/>
                <w:szCs w:val="20"/>
              </w:rPr>
              <w:t xml:space="preserve"> (</w:t>
            </w:r>
            <w:bookmarkStart w:id="99" w:name="OLE_LINK86"/>
            <w:r w:rsidRPr="00231A72">
              <w:rPr>
                <w:rFonts w:ascii="Arial" w:hAnsi="Arial" w:cs="Arial"/>
                <w:sz w:val="20"/>
                <w:szCs w:val="20"/>
              </w:rPr>
              <w:t>1.04</w:t>
            </w:r>
            <w:bookmarkEnd w:id="99"/>
            <w:r w:rsidRPr="00231A72">
              <w:rPr>
                <w:rFonts w:ascii="Arial" w:hAnsi="Arial" w:cs="Arial"/>
                <w:sz w:val="20"/>
                <w:szCs w:val="20"/>
              </w:rPr>
              <w:t>,</w:t>
            </w:r>
            <w:bookmarkStart w:id="100" w:name="OLE_LINK88"/>
            <w:r w:rsidRPr="00231A72">
              <w:rPr>
                <w:rFonts w:ascii="Arial" w:hAnsi="Arial" w:cs="Arial"/>
                <w:sz w:val="20"/>
                <w:szCs w:val="20"/>
              </w:rPr>
              <w:t>1.26</w:t>
            </w:r>
            <w:bookmarkEnd w:id="100"/>
            <w:r w:rsidRPr="00231A72">
              <w:rPr>
                <w:rFonts w:ascii="Arial" w:hAnsi="Arial" w:cs="Arial"/>
                <w:sz w:val="20"/>
                <w:szCs w:val="20"/>
              </w:rPr>
              <w:t>)</w:t>
            </w:r>
            <w:r w:rsidR="00457DB2" w:rsidRPr="00231A7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80080" w:rsidRPr="00231A72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2410" w:type="dxa"/>
          </w:tcPr>
          <w:p w14:paraId="72E6CD9E" w14:textId="53F003FD" w:rsidR="008B0159" w:rsidRPr="00231A72" w:rsidRDefault="008B0159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bookmarkStart w:id="101" w:name="OLE_LINK57"/>
            <w:r w:rsidRPr="00231A72">
              <w:rPr>
                <w:rFonts w:ascii="Arial" w:hAnsi="Arial" w:cs="Arial"/>
                <w:sz w:val="20"/>
                <w:szCs w:val="20"/>
              </w:rPr>
              <w:t xml:space="preserve">1.33 </w:t>
            </w:r>
            <w:bookmarkEnd w:id="101"/>
            <w:r w:rsidRPr="00231A72">
              <w:rPr>
                <w:rFonts w:ascii="Arial" w:hAnsi="Arial" w:cs="Arial"/>
                <w:sz w:val="20"/>
                <w:szCs w:val="20"/>
              </w:rPr>
              <w:t>(</w:t>
            </w:r>
            <w:bookmarkStart w:id="102" w:name="OLE_LINK56"/>
            <w:r w:rsidRPr="00231A72">
              <w:rPr>
                <w:rFonts w:ascii="Arial" w:hAnsi="Arial" w:cs="Arial"/>
                <w:sz w:val="20"/>
                <w:szCs w:val="20"/>
              </w:rPr>
              <w:t>1.19</w:t>
            </w:r>
            <w:bookmarkEnd w:id="102"/>
            <w:r w:rsidRPr="00231A72">
              <w:rPr>
                <w:rFonts w:ascii="Arial" w:hAnsi="Arial" w:cs="Arial"/>
                <w:sz w:val="20"/>
                <w:szCs w:val="20"/>
              </w:rPr>
              <w:t>,</w:t>
            </w:r>
            <w:bookmarkStart w:id="103" w:name="OLE_LINK58"/>
            <w:r w:rsidRPr="00231A72">
              <w:rPr>
                <w:rFonts w:ascii="Arial" w:hAnsi="Arial" w:cs="Arial"/>
                <w:sz w:val="20"/>
                <w:szCs w:val="20"/>
              </w:rPr>
              <w:t>1.49</w:t>
            </w:r>
            <w:bookmarkEnd w:id="103"/>
            <w:r w:rsidRPr="00231A72">
              <w:rPr>
                <w:rFonts w:ascii="Arial" w:hAnsi="Arial" w:cs="Arial"/>
                <w:sz w:val="20"/>
                <w:szCs w:val="20"/>
              </w:rPr>
              <w:t>)</w:t>
            </w:r>
            <w:r w:rsidR="00457DB2" w:rsidRPr="00231A7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31A72">
              <w:rPr>
                <w:rFonts w:ascii="Arial" w:hAnsi="Arial" w:cs="Arial"/>
                <w:sz w:val="20"/>
                <w:szCs w:val="20"/>
              </w:rPr>
              <w:t>&lt;</w:t>
            </w:r>
            <w:r w:rsidR="00962112" w:rsidRPr="00231A7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31A72">
              <w:rPr>
                <w:rFonts w:ascii="Arial" w:hAnsi="Arial" w:cs="Arial"/>
                <w:sz w:val="20"/>
                <w:szCs w:val="20"/>
              </w:rPr>
              <w:t>0.0</w:t>
            </w:r>
            <w:r w:rsidR="00994067" w:rsidRPr="00231A72">
              <w:rPr>
                <w:rFonts w:ascii="Arial" w:hAnsi="Arial" w:cs="Arial"/>
                <w:sz w:val="20"/>
                <w:szCs w:val="20"/>
              </w:rPr>
              <w:t>0</w:t>
            </w:r>
            <w:r w:rsidRPr="00231A7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410" w:type="dxa"/>
          </w:tcPr>
          <w:p w14:paraId="1B6B0E2D" w14:textId="6ED6504D" w:rsidR="008B0159" w:rsidRPr="00231A72" w:rsidRDefault="008B0159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hAnsi="Arial" w:cs="Arial"/>
                <w:sz w:val="20"/>
                <w:szCs w:val="20"/>
              </w:rPr>
              <w:t>1.19 (1.09,1.31)</w:t>
            </w:r>
            <w:r w:rsidR="00457DB2" w:rsidRPr="00231A7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31A72">
              <w:rPr>
                <w:rFonts w:ascii="Arial" w:hAnsi="Arial" w:cs="Arial"/>
                <w:sz w:val="20"/>
                <w:szCs w:val="20"/>
              </w:rPr>
              <w:t>&lt;</w:t>
            </w:r>
            <w:r w:rsidR="00962112" w:rsidRPr="00231A7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31A72">
              <w:rPr>
                <w:rFonts w:ascii="Arial" w:hAnsi="Arial" w:cs="Arial"/>
                <w:sz w:val="20"/>
                <w:szCs w:val="20"/>
              </w:rPr>
              <w:t>0.0</w:t>
            </w:r>
            <w:r w:rsidR="00962112" w:rsidRPr="00231A72">
              <w:rPr>
                <w:rFonts w:ascii="Arial" w:hAnsi="Arial" w:cs="Arial"/>
                <w:sz w:val="20"/>
                <w:szCs w:val="20"/>
              </w:rPr>
              <w:t>0</w:t>
            </w:r>
            <w:r w:rsidRPr="00231A72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6319D" w:rsidRPr="00231A72" w14:paraId="3AA27DD7" w14:textId="77777777" w:rsidTr="00D70F92">
        <w:tc>
          <w:tcPr>
            <w:tcW w:w="2005" w:type="dxa"/>
          </w:tcPr>
          <w:p w14:paraId="59B3954D" w14:textId="77777777" w:rsidR="008B0159" w:rsidRPr="00231A72" w:rsidRDefault="008B0159" w:rsidP="0056512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MHO</w:t>
            </w:r>
          </w:p>
        </w:tc>
        <w:tc>
          <w:tcPr>
            <w:tcW w:w="2390" w:type="dxa"/>
          </w:tcPr>
          <w:p w14:paraId="59739465" w14:textId="08EBDE46" w:rsidR="008B0159" w:rsidRPr="00231A72" w:rsidRDefault="008B0159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bookmarkStart w:id="104" w:name="OLE_LINK22"/>
            <w:bookmarkStart w:id="105" w:name="OLE_LINK90"/>
            <w:r w:rsidRPr="00231A72">
              <w:rPr>
                <w:rFonts w:ascii="Arial" w:hAnsi="Arial" w:cs="Arial"/>
                <w:sz w:val="20"/>
                <w:szCs w:val="20"/>
              </w:rPr>
              <w:t>1.14</w:t>
            </w:r>
            <w:bookmarkEnd w:id="104"/>
            <w:r w:rsidRPr="00231A72">
              <w:rPr>
                <w:rFonts w:ascii="Arial" w:hAnsi="Arial" w:cs="Arial"/>
                <w:sz w:val="20"/>
                <w:szCs w:val="20"/>
              </w:rPr>
              <w:t xml:space="preserve"> </w:t>
            </w:r>
            <w:bookmarkEnd w:id="105"/>
            <w:r w:rsidRPr="00231A72">
              <w:rPr>
                <w:rFonts w:ascii="Arial" w:hAnsi="Arial" w:cs="Arial"/>
                <w:sz w:val="20"/>
                <w:szCs w:val="20"/>
              </w:rPr>
              <w:t>(</w:t>
            </w:r>
            <w:bookmarkStart w:id="106" w:name="OLE_LINK89"/>
            <w:r w:rsidRPr="00231A72">
              <w:rPr>
                <w:rFonts w:ascii="Arial" w:hAnsi="Arial" w:cs="Arial"/>
                <w:sz w:val="20"/>
                <w:szCs w:val="20"/>
              </w:rPr>
              <w:t>0.96</w:t>
            </w:r>
            <w:bookmarkEnd w:id="106"/>
            <w:r w:rsidRPr="00231A72">
              <w:rPr>
                <w:rFonts w:ascii="Arial" w:hAnsi="Arial" w:cs="Arial"/>
                <w:sz w:val="20"/>
                <w:szCs w:val="20"/>
              </w:rPr>
              <w:t>,</w:t>
            </w:r>
            <w:bookmarkStart w:id="107" w:name="OLE_LINK91"/>
            <w:r w:rsidRPr="00231A72">
              <w:rPr>
                <w:rFonts w:ascii="Arial" w:hAnsi="Arial" w:cs="Arial"/>
                <w:sz w:val="20"/>
                <w:szCs w:val="20"/>
              </w:rPr>
              <w:t>1.36</w:t>
            </w:r>
            <w:bookmarkEnd w:id="107"/>
            <w:r w:rsidRPr="00231A72">
              <w:rPr>
                <w:rFonts w:ascii="Arial" w:hAnsi="Arial" w:cs="Arial"/>
                <w:sz w:val="20"/>
                <w:szCs w:val="20"/>
              </w:rPr>
              <w:t>)</w:t>
            </w:r>
            <w:r w:rsidR="00457DB2" w:rsidRPr="00231A7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80080" w:rsidRPr="00231A72">
              <w:rPr>
                <w:rFonts w:ascii="Arial" w:hAnsi="Arial" w:cs="Arial"/>
                <w:sz w:val="20"/>
                <w:szCs w:val="20"/>
              </w:rPr>
              <w:t>0.127</w:t>
            </w:r>
          </w:p>
        </w:tc>
        <w:tc>
          <w:tcPr>
            <w:tcW w:w="2410" w:type="dxa"/>
          </w:tcPr>
          <w:p w14:paraId="4210D656" w14:textId="34807A24" w:rsidR="008B0159" w:rsidRPr="00231A72" w:rsidRDefault="008B0159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hAnsi="Arial" w:cs="Arial"/>
                <w:sz w:val="20"/>
                <w:szCs w:val="20"/>
              </w:rPr>
              <w:t>1.16 (0.93,1.45)</w:t>
            </w:r>
            <w:r w:rsidR="00994067" w:rsidRPr="00231A72">
              <w:rPr>
                <w:rFonts w:ascii="Arial" w:hAnsi="Arial" w:cs="Arial"/>
                <w:sz w:val="20"/>
                <w:szCs w:val="20"/>
              </w:rPr>
              <w:t xml:space="preserve"> 0.195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2410" w:type="dxa"/>
          </w:tcPr>
          <w:p w14:paraId="1AFB6D72" w14:textId="6EA176CF" w:rsidR="008B0159" w:rsidRPr="00231A72" w:rsidRDefault="008B0159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hAnsi="Arial" w:cs="Arial"/>
                <w:sz w:val="20"/>
                <w:szCs w:val="20"/>
              </w:rPr>
              <w:t>1.16 (0.99,1.37)</w:t>
            </w:r>
            <w:r w:rsidR="00457DB2" w:rsidRPr="00231A7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62112" w:rsidRPr="00231A72">
              <w:rPr>
                <w:rFonts w:ascii="Arial" w:hAnsi="Arial" w:cs="Arial"/>
                <w:sz w:val="20"/>
                <w:szCs w:val="20"/>
              </w:rPr>
              <w:t>0.070</w:t>
            </w:r>
          </w:p>
        </w:tc>
      </w:tr>
      <w:tr w:rsidR="0066319D" w:rsidRPr="00231A72" w14:paraId="4F8E610E" w14:textId="77777777" w:rsidTr="00D70F92">
        <w:tc>
          <w:tcPr>
            <w:tcW w:w="2005" w:type="dxa"/>
          </w:tcPr>
          <w:p w14:paraId="06C26944" w14:textId="77777777" w:rsidR="008B0159" w:rsidRPr="00231A72" w:rsidRDefault="008B0159" w:rsidP="0056512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MUO</w:t>
            </w:r>
          </w:p>
        </w:tc>
        <w:tc>
          <w:tcPr>
            <w:tcW w:w="2390" w:type="dxa"/>
          </w:tcPr>
          <w:p w14:paraId="6B4D061B" w14:textId="60D58254" w:rsidR="008B0159" w:rsidRPr="00231A72" w:rsidRDefault="008B0159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bookmarkStart w:id="108" w:name="OLE_LINK93"/>
            <w:r w:rsidRPr="00231A72">
              <w:rPr>
                <w:rFonts w:ascii="Arial" w:hAnsi="Arial" w:cs="Arial"/>
                <w:sz w:val="20"/>
                <w:szCs w:val="20"/>
              </w:rPr>
              <w:t>1.45</w:t>
            </w:r>
            <w:bookmarkEnd w:id="108"/>
            <w:r w:rsidRPr="00231A72">
              <w:rPr>
                <w:rFonts w:ascii="Arial" w:hAnsi="Arial" w:cs="Arial"/>
                <w:sz w:val="20"/>
                <w:szCs w:val="20"/>
              </w:rPr>
              <w:t xml:space="preserve"> (</w:t>
            </w:r>
            <w:bookmarkStart w:id="109" w:name="OLE_LINK92"/>
            <w:r w:rsidRPr="00231A72">
              <w:rPr>
                <w:rFonts w:ascii="Arial" w:hAnsi="Arial" w:cs="Arial"/>
                <w:sz w:val="20"/>
                <w:szCs w:val="20"/>
              </w:rPr>
              <w:t>1.26</w:t>
            </w:r>
            <w:bookmarkEnd w:id="109"/>
            <w:r w:rsidRPr="00231A72">
              <w:rPr>
                <w:rFonts w:ascii="Arial" w:hAnsi="Arial" w:cs="Arial"/>
                <w:sz w:val="20"/>
                <w:szCs w:val="20"/>
              </w:rPr>
              <w:t>,</w:t>
            </w:r>
            <w:bookmarkStart w:id="110" w:name="OLE_LINK23"/>
            <w:r w:rsidRPr="00231A72">
              <w:rPr>
                <w:rFonts w:ascii="Arial" w:hAnsi="Arial" w:cs="Arial"/>
                <w:sz w:val="20"/>
                <w:szCs w:val="20"/>
              </w:rPr>
              <w:t>1.67</w:t>
            </w:r>
            <w:bookmarkEnd w:id="110"/>
            <w:r w:rsidRPr="00231A72">
              <w:rPr>
                <w:rFonts w:ascii="Arial" w:hAnsi="Arial" w:cs="Arial"/>
                <w:sz w:val="20"/>
                <w:szCs w:val="20"/>
              </w:rPr>
              <w:t>)</w:t>
            </w:r>
            <w:r w:rsidR="00457DB2" w:rsidRPr="00231A7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31A72">
              <w:rPr>
                <w:rFonts w:ascii="Arial" w:hAnsi="Arial" w:cs="Arial"/>
                <w:sz w:val="20"/>
                <w:szCs w:val="20"/>
              </w:rPr>
              <w:t>&lt;</w:t>
            </w:r>
            <w:r w:rsidR="00962112" w:rsidRPr="00231A7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31A72">
              <w:rPr>
                <w:rFonts w:ascii="Arial" w:hAnsi="Arial" w:cs="Arial"/>
                <w:sz w:val="20"/>
                <w:szCs w:val="20"/>
              </w:rPr>
              <w:t>0.</w:t>
            </w:r>
            <w:r w:rsidR="00880080" w:rsidRPr="00231A72">
              <w:rPr>
                <w:rFonts w:ascii="Arial" w:hAnsi="Arial" w:cs="Arial"/>
                <w:sz w:val="20"/>
                <w:szCs w:val="20"/>
              </w:rPr>
              <w:t>0</w:t>
            </w:r>
            <w:r w:rsidRPr="00231A72">
              <w:rPr>
                <w:rFonts w:ascii="Arial" w:hAnsi="Arial" w:cs="Arial"/>
                <w:sz w:val="20"/>
                <w:szCs w:val="20"/>
              </w:rPr>
              <w:t>01</w:t>
            </w:r>
          </w:p>
        </w:tc>
        <w:tc>
          <w:tcPr>
            <w:tcW w:w="2410" w:type="dxa"/>
          </w:tcPr>
          <w:p w14:paraId="04F020B0" w14:textId="5ADCD8F1" w:rsidR="008B0159" w:rsidRPr="00231A72" w:rsidRDefault="008B0159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hAnsi="Arial" w:cs="Arial"/>
                <w:sz w:val="20"/>
                <w:szCs w:val="20"/>
              </w:rPr>
              <w:t>1.68 (1.43,1.98)</w:t>
            </w:r>
            <w:r w:rsidR="00457DB2" w:rsidRPr="00231A7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31A72">
              <w:rPr>
                <w:rFonts w:ascii="Arial" w:hAnsi="Arial" w:cs="Arial"/>
                <w:sz w:val="20"/>
                <w:szCs w:val="20"/>
              </w:rPr>
              <w:t>&lt;</w:t>
            </w:r>
            <w:r w:rsidR="00962112" w:rsidRPr="00231A7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31A72">
              <w:rPr>
                <w:rFonts w:ascii="Arial" w:hAnsi="Arial" w:cs="Arial"/>
                <w:sz w:val="20"/>
                <w:szCs w:val="20"/>
              </w:rPr>
              <w:t>0.0</w:t>
            </w:r>
            <w:r w:rsidR="00994067" w:rsidRPr="00231A72">
              <w:rPr>
                <w:rFonts w:ascii="Arial" w:hAnsi="Arial" w:cs="Arial"/>
                <w:sz w:val="20"/>
                <w:szCs w:val="20"/>
              </w:rPr>
              <w:t>0</w:t>
            </w:r>
            <w:r w:rsidRPr="00231A7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410" w:type="dxa"/>
          </w:tcPr>
          <w:p w14:paraId="0B22C28D" w14:textId="4357DE4E" w:rsidR="008B0159" w:rsidRPr="00231A72" w:rsidRDefault="008B0159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hAnsi="Arial" w:cs="Arial"/>
                <w:sz w:val="20"/>
                <w:szCs w:val="20"/>
              </w:rPr>
              <w:t>1.50 (1.31,1.71)</w:t>
            </w:r>
            <w:r w:rsidR="00457DB2" w:rsidRPr="00231A7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31A72">
              <w:rPr>
                <w:rFonts w:ascii="Arial" w:hAnsi="Arial" w:cs="Arial"/>
                <w:sz w:val="20"/>
                <w:szCs w:val="20"/>
              </w:rPr>
              <w:t>&lt;0.0</w:t>
            </w:r>
            <w:r w:rsidR="00962112" w:rsidRPr="00231A72">
              <w:rPr>
                <w:rFonts w:ascii="Arial" w:hAnsi="Arial" w:cs="Arial"/>
                <w:sz w:val="20"/>
                <w:szCs w:val="20"/>
              </w:rPr>
              <w:t>0</w:t>
            </w:r>
            <w:r w:rsidRPr="00231A72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6319D" w:rsidRPr="00231A72" w14:paraId="406E4CCC" w14:textId="77777777" w:rsidTr="00D70F92">
        <w:tc>
          <w:tcPr>
            <w:tcW w:w="2005" w:type="dxa"/>
          </w:tcPr>
          <w:p w14:paraId="242E3B04" w14:textId="77777777" w:rsidR="008B0159" w:rsidRPr="00231A72" w:rsidRDefault="008B0159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Male</w:t>
            </w:r>
          </w:p>
        </w:tc>
        <w:tc>
          <w:tcPr>
            <w:tcW w:w="2390" w:type="dxa"/>
          </w:tcPr>
          <w:p w14:paraId="1C9AD5A2" w14:textId="77777777" w:rsidR="008B0159" w:rsidRPr="00231A72" w:rsidRDefault="008B0159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7B025EC5" w14:textId="77777777" w:rsidR="008B0159" w:rsidRPr="00231A72" w:rsidRDefault="008B0159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24FAB13E" w14:textId="77777777" w:rsidR="008B0159" w:rsidRPr="00231A72" w:rsidRDefault="008B0159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319D" w:rsidRPr="00231A72" w14:paraId="4621A9C2" w14:textId="77777777" w:rsidTr="00D70F92">
        <w:tc>
          <w:tcPr>
            <w:tcW w:w="2005" w:type="dxa"/>
          </w:tcPr>
          <w:p w14:paraId="62850D91" w14:textId="77777777" w:rsidR="008B0159" w:rsidRPr="00231A72" w:rsidRDefault="008B0159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MHNW</w:t>
            </w:r>
          </w:p>
        </w:tc>
        <w:tc>
          <w:tcPr>
            <w:tcW w:w="2390" w:type="dxa"/>
          </w:tcPr>
          <w:p w14:paraId="25665D40" w14:textId="77777777" w:rsidR="008B0159" w:rsidRPr="00231A72" w:rsidRDefault="008B0159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1 (Reference)</w:t>
            </w:r>
          </w:p>
        </w:tc>
        <w:tc>
          <w:tcPr>
            <w:tcW w:w="2410" w:type="dxa"/>
          </w:tcPr>
          <w:p w14:paraId="63143777" w14:textId="77777777" w:rsidR="008B0159" w:rsidRPr="00231A72" w:rsidRDefault="008B0159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1 (Reference) </w:t>
            </w:r>
          </w:p>
        </w:tc>
        <w:tc>
          <w:tcPr>
            <w:tcW w:w="2410" w:type="dxa"/>
          </w:tcPr>
          <w:p w14:paraId="19A0BA8E" w14:textId="77777777" w:rsidR="008B0159" w:rsidRPr="00231A72" w:rsidRDefault="008B0159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1 (Reference)  </w:t>
            </w:r>
          </w:p>
        </w:tc>
      </w:tr>
      <w:tr w:rsidR="0066319D" w:rsidRPr="00231A72" w14:paraId="2FE165FC" w14:textId="77777777" w:rsidTr="00D70F92">
        <w:tc>
          <w:tcPr>
            <w:tcW w:w="2005" w:type="dxa"/>
          </w:tcPr>
          <w:p w14:paraId="147A5EF5" w14:textId="77777777" w:rsidR="008102FA" w:rsidRPr="00231A72" w:rsidRDefault="008102FA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MUNW</w:t>
            </w:r>
          </w:p>
        </w:tc>
        <w:tc>
          <w:tcPr>
            <w:tcW w:w="2390" w:type="dxa"/>
          </w:tcPr>
          <w:p w14:paraId="35998A90" w14:textId="1747F9D3" w:rsidR="008102FA" w:rsidRPr="00231A72" w:rsidRDefault="008102FA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1.18 (1.04,1.34) </w:t>
            </w:r>
            <w:r w:rsidR="00880080" w:rsidRPr="00231A72">
              <w:rPr>
                <w:rFonts w:ascii="Arial" w:eastAsia="微软雅黑" w:hAnsi="Arial" w:cs="Arial"/>
                <w:sz w:val="20"/>
                <w:szCs w:val="20"/>
              </w:rPr>
              <w:t>0.012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</w:tcPr>
          <w:p w14:paraId="5E657A92" w14:textId="7194314D" w:rsidR="008102FA" w:rsidRPr="00231A72" w:rsidRDefault="008102FA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1.34 (1.16,1.55) &lt;</w:t>
            </w:r>
            <w:r w:rsidR="00962112" w:rsidRPr="00231A72">
              <w:rPr>
                <w:rFonts w:ascii="Arial" w:eastAsia="微软雅黑" w:hAnsi="Arial" w:cs="Arial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>0.0</w:t>
            </w:r>
            <w:r w:rsidR="00994067" w:rsidRPr="00231A72">
              <w:rPr>
                <w:rFonts w:ascii="Arial" w:eastAsia="微软雅黑" w:hAnsi="Arial" w:cs="Arial"/>
                <w:sz w:val="20"/>
                <w:szCs w:val="20"/>
              </w:rPr>
              <w:t>0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1  </w:t>
            </w:r>
          </w:p>
        </w:tc>
        <w:tc>
          <w:tcPr>
            <w:tcW w:w="2410" w:type="dxa"/>
          </w:tcPr>
          <w:p w14:paraId="761C1F15" w14:textId="0EF7579B" w:rsidR="008102FA" w:rsidRPr="00231A72" w:rsidRDefault="008102FA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1.26 (1.12,1.43) &lt;</w:t>
            </w:r>
            <w:r w:rsidR="000B781C" w:rsidRPr="00231A72">
              <w:rPr>
                <w:rFonts w:ascii="Arial" w:eastAsia="微软雅黑" w:hAnsi="Arial" w:cs="Arial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>0.0</w:t>
            </w:r>
            <w:r w:rsidR="000B781C" w:rsidRPr="00231A72">
              <w:rPr>
                <w:rFonts w:ascii="Arial" w:eastAsia="微软雅黑" w:hAnsi="Arial" w:cs="Arial"/>
                <w:sz w:val="20"/>
                <w:szCs w:val="20"/>
              </w:rPr>
              <w:t>0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1  </w:t>
            </w:r>
          </w:p>
        </w:tc>
      </w:tr>
      <w:tr w:rsidR="0066319D" w:rsidRPr="00231A72" w14:paraId="573F571F" w14:textId="77777777" w:rsidTr="00D70F92">
        <w:tc>
          <w:tcPr>
            <w:tcW w:w="2005" w:type="dxa"/>
          </w:tcPr>
          <w:p w14:paraId="75124A0A" w14:textId="77777777" w:rsidR="008102FA" w:rsidRPr="00231A72" w:rsidRDefault="008102FA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MHO</w:t>
            </w:r>
          </w:p>
        </w:tc>
        <w:tc>
          <w:tcPr>
            <w:tcW w:w="2390" w:type="dxa"/>
          </w:tcPr>
          <w:p w14:paraId="59AF4523" w14:textId="565E4BB5" w:rsidR="008102FA" w:rsidRPr="00231A72" w:rsidRDefault="008102FA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1.16 (0.90,1.49) </w:t>
            </w:r>
            <w:r w:rsidR="00880080" w:rsidRPr="00231A72">
              <w:rPr>
                <w:rFonts w:ascii="Arial" w:eastAsia="微软雅黑" w:hAnsi="Arial" w:cs="Arial"/>
                <w:sz w:val="20"/>
                <w:szCs w:val="20"/>
              </w:rPr>
              <w:t>0.264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    </w:t>
            </w:r>
          </w:p>
        </w:tc>
        <w:tc>
          <w:tcPr>
            <w:tcW w:w="2410" w:type="dxa"/>
          </w:tcPr>
          <w:p w14:paraId="33FC31F2" w14:textId="4646A7A6" w:rsidR="008102FA" w:rsidRPr="00231A72" w:rsidRDefault="008102FA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1.18 (0.86,1.63) </w:t>
            </w:r>
            <w:r w:rsidR="00994067" w:rsidRPr="00231A72">
              <w:rPr>
                <w:rFonts w:ascii="Arial" w:eastAsia="微软雅黑" w:hAnsi="Arial" w:cs="Arial"/>
                <w:sz w:val="20"/>
                <w:szCs w:val="20"/>
              </w:rPr>
              <w:t>0.297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    </w:t>
            </w:r>
          </w:p>
        </w:tc>
        <w:tc>
          <w:tcPr>
            <w:tcW w:w="2410" w:type="dxa"/>
          </w:tcPr>
          <w:p w14:paraId="6D14EFC5" w14:textId="349C6EDA" w:rsidR="008102FA" w:rsidRPr="00231A72" w:rsidRDefault="008102FA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1.26 (1.00,1.60) 0.054    </w:t>
            </w:r>
          </w:p>
        </w:tc>
      </w:tr>
      <w:tr w:rsidR="0066319D" w:rsidRPr="00231A72" w14:paraId="50EEE6CF" w14:textId="77777777" w:rsidTr="00D70F92">
        <w:tc>
          <w:tcPr>
            <w:tcW w:w="2005" w:type="dxa"/>
          </w:tcPr>
          <w:p w14:paraId="33FE1229" w14:textId="77777777" w:rsidR="008102FA" w:rsidRPr="00231A72" w:rsidRDefault="008102FA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MUO</w:t>
            </w:r>
          </w:p>
        </w:tc>
        <w:tc>
          <w:tcPr>
            <w:tcW w:w="2390" w:type="dxa"/>
          </w:tcPr>
          <w:p w14:paraId="350B76D4" w14:textId="25AA3D8F" w:rsidR="008102FA" w:rsidRPr="00231A72" w:rsidRDefault="008102FA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1.32 (1.08,1.61) </w:t>
            </w:r>
            <w:r w:rsidR="00880080" w:rsidRPr="00231A72">
              <w:rPr>
                <w:rFonts w:ascii="Arial" w:eastAsia="微软雅黑" w:hAnsi="Arial" w:cs="Arial"/>
                <w:sz w:val="20"/>
                <w:szCs w:val="20"/>
              </w:rPr>
              <w:t>0.007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</w:tcPr>
          <w:p w14:paraId="13DA64E1" w14:textId="5D343A53" w:rsidR="008102FA" w:rsidRPr="00231A72" w:rsidRDefault="008102FA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1.57 (1.26,1.97) &lt;</w:t>
            </w:r>
            <w:r w:rsidR="00962112" w:rsidRPr="00231A72">
              <w:rPr>
                <w:rFonts w:ascii="Arial" w:eastAsia="微软雅黑" w:hAnsi="Arial" w:cs="Arial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>0.0</w:t>
            </w:r>
            <w:r w:rsidR="00994067" w:rsidRPr="00231A72">
              <w:rPr>
                <w:rFonts w:ascii="Arial" w:eastAsia="微软雅黑" w:hAnsi="Arial" w:cs="Arial"/>
                <w:sz w:val="20"/>
                <w:szCs w:val="20"/>
              </w:rPr>
              <w:t>0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1 </w:t>
            </w:r>
          </w:p>
        </w:tc>
        <w:tc>
          <w:tcPr>
            <w:tcW w:w="2410" w:type="dxa"/>
          </w:tcPr>
          <w:p w14:paraId="3C5CD89E" w14:textId="536CFCF4" w:rsidR="008102FA" w:rsidRPr="00231A72" w:rsidRDefault="008102FA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1.36 (1.13,1.65) 0.0</w:t>
            </w:r>
            <w:r w:rsidR="000B781C" w:rsidRPr="00231A72">
              <w:rPr>
                <w:rFonts w:ascii="Arial" w:eastAsia="微软雅黑" w:hAnsi="Arial" w:cs="Arial"/>
                <w:sz w:val="20"/>
                <w:szCs w:val="20"/>
              </w:rPr>
              <w:t>0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>1</w:t>
            </w:r>
          </w:p>
        </w:tc>
      </w:tr>
      <w:tr w:rsidR="0066319D" w:rsidRPr="00231A72" w14:paraId="029242DF" w14:textId="77777777" w:rsidTr="00D70F92">
        <w:tc>
          <w:tcPr>
            <w:tcW w:w="2005" w:type="dxa"/>
          </w:tcPr>
          <w:p w14:paraId="781982FD" w14:textId="77777777" w:rsidR="008B0159" w:rsidRPr="00231A72" w:rsidRDefault="008B0159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Female</w:t>
            </w:r>
          </w:p>
        </w:tc>
        <w:tc>
          <w:tcPr>
            <w:tcW w:w="2390" w:type="dxa"/>
          </w:tcPr>
          <w:p w14:paraId="05C3246B" w14:textId="77777777" w:rsidR="008B0159" w:rsidRPr="00231A72" w:rsidRDefault="008B0159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2A58BDC4" w14:textId="77777777" w:rsidR="008B0159" w:rsidRPr="00231A72" w:rsidRDefault="008B0159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2974D814" w14:textId="77777777" w:rsidR="008B0159" w:rsidRPr="00231A72" w:rsidRDefault="008B0159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319D" w:rsidRPr="00231A72" w14:paraId="30463336" w14:textId="77777777" w:rsidTr="00D70F92">
        <w:tc>
          <w:tcPr>
            <w:tcW w:w="2005" w:type="dxa"/>
          </w:tcPr>
          <w:p w14:paraId="401C230D" w14:textId="77777777" w:rsidR="008B0159" w:rsidRPr="00231A72" w:rsidRDefault="008B0159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MHNW</w:t>
            </w:r>
          </w:p>
        </w:tc>
        <w:tc>
          <w:tcPr>
            <w:tcW w:w="2390" w:type="dxa"/>
          </w:tcPr>
          <w:p w14:paraId="127992DA" w14:textId="77777777" w:rsidR="008B0159" w:rsidRPr="00231A72" w:rsidRDefault="008B0159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1 (Reference)</w:t>
            </w:r>
          </w:p>
        </w:tc>
        <w:tc>
          <w:tcPr>
            <w:tcW w:w="2410" w:type="dxa"/>
          </w:tcPr>
          <w:p w14:paraId="5D03799A" w14:textId="77777777" w:rsidR="008B0159" w:rsidRPr="00231A72" w:rsidRDefault="008B0159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1 (Reference) </w:t>
            </w:r>
          </w:p>
        </w:tc>
        <w:tc>
          <w:tcPr>
            <w:tcW w:w="2410" w:type="dxa"/>
          </w:tcPr>
          <w:p w14:paraId="695D02ED" w14:textId="77777777" w:rsidR="008B0159" w:rsidRPr="00231A72" w:rsidRDefault="008B0159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1 (Reference)  </w:t>
            </w:r>
          </w:p>
        </w:tc>
      </w:tr>
      <w:tr w:rsidR="0066319D" w:rsidRPr="00231A72" w14:paraId="2E5B8023" w14:textId="77777777" w:rsidTr="00D70F92">
        <w:tc>
          <w:tcPr>
            <w:tcW w:w="2005" w:type="dxa"/>
          </w:tcPr>
          <w:p w14:paraId="102774CA" w14:textId="77777777" w:rsidR="008102FA" w:rsidRPr="00231A72" w:rsidRDefault="008102FA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MUNW</w:t>
            </w:r>
          </w:p>
        </w:tc>
        <w:tc>
          <w:tcPr>
            <w:tcW w:w="2390" w:type="dxa"/>
          </w:tcPr>
          <w:p w14:paraId="54B81883" w14:textId="3AEF61C8" w:rsidR="008102FA" w:rsidRPr="00231A72" w:rsidRDefault="008102FA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1.09 (0.94,1.25) </w:t>
            </w:r>
            <w:r w:rsidR="00880080" w:rsidRPr="00231A72">
              <w:rPr>
                <w:rFonts w:ascii="Arial" w:eastAsia="微软雅黑" w:hAnsi="Arial" w:cs="Arial"/>
                <w:sz w:val="20"/>
                <w:szCs w:val="20"/>
              </w:rPr>
              <w:t>0.270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2410" w:type="dxa"/>
          </w:tcPr>
          <w:p w14:paraId="35913D18" w14:textId="59A036B7" w:rsidR="008102FA" w:rsidRPr="00231A72" w:rsidRDefault="008102FA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1.32 (1.11,1.56) </w:t>
            </w:r>
            <w:r w:rsidR="00994067" w:rsidRPr="00231A72">
              <w:rPr>
                <w:rFonts w:ascii="Arial" w:eastAsia="微软雅黑" w:hAnsi="Arial" w:cs="Arial"/>
                <w:sz w:val="20"/>
                <w:szCs w:val="20"/>
              </w:rPr>
              <w:t>0.002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2410" w:type="dxa"/>
          </w:tcPr>
          <w:p w14:paraId="1FE1A3F4" w14:textId="2114F79C" w:rsidR="008102FA" w:rsidRPr="00231A72" w:rsidRDefault="008102FA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1.09 (0.95,1.25) </w:t>
            </w:r>
            <w:r w:rsidR="006617FC" w:rsidRPr="00231A72">
              <w:rPr>
                <w:rFonts w:ascii="Arial" w:eastAsia="微软雅黑" w:hAnsi="Arial" w:cs="Arial"/>
                <w:sz w:val="20"/>
                <w:szCs w:val="20"/>
              </w:rPr>
              <w:t>0.211</w:t>
            </w:r>
          </w:p>
        </w:tc>
      </w:tr>
      <w:tr w:rsidR="0066319D" w:rsidRPr="00231A72" w14:paraId="359E7AA9" w14:textId="77777777" w:rsidTr="00D70F92">
        <w:tc>
          <w:tcPr>
            <w:tcW w:w="2005" w:type="dxa"/>
          </w:tcPr>
          <w:p w14:paraId="074F96E9" w14:textId="77777777" w:rsidR="008102FA" w:rsidRPr="00231A72" w:rsidRDefault="008102FA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MHO</w:t>
            </w:r>
          </w:p>
        </w:tc>
        <w:tc>
          <w:tcPr>
            <w:tcW w:w="2390" w:type="dxa"/>
          </w:tcPr>
          <w:p w14:paraId="135D141B" w14:textId="6C27A553" w:rsidR="008102FA" w:rsidRPr="00231A72" w:rsidRDefault="008102FA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1.06 (0.83,1.34) </w:t>
            </w:r>
            <w:r w:rsidR="00880080" w:rsidRPr="00231A72">
              <w:rPr>
                <w:rFonts w:ascii="Arial" w:eastAsia="微软雅黑" w:hAnsi="Arial" w:cs="Arial"/>
                <w:sz w:val="20"/>
                <w:szCs w:val="20"/>
              </w:rPr>
              <w:t>0.645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2410" w:type="dxa"/>
          </w:tcPr>
          <w:p w14:paraId="74D910C5" w14:textId="457C76FA" w:rsidR="008102FA" w:rsidRPr="00231A72" w:rsidRDefault="008102FA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1.09 (0.80,1.50) </w:t>
            </w:r>
            <w:r w:rsidR="00994067" w:rsidRPr="00231A72">
              <w:rPr>
                <w:rFonts w:ascii="Arial" w:eastAsia="微软雅黑" w:hAnsi="Arial" w:cs="Arial"/>
                <w:sz w:val="20"/>
                <w:szCs w:val="20"/>
              </w:rPr>
              <w:t>0.582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2410" w:type="dxa"/>
          </w:tcPr>
          <w:p w14:paraId="466541EA" w14:textId="60907F11" w:rsidR="008102FA" w:rsidRPr="00231A72" w:rsidRDefault="008102FA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1.02 (0.81,1.29) </w:t>
            </w:r>
            <w:r w:rsidR="006617FC" w:rsidRPr="00231A72">
              <w:rPr>
                <w:rFonts w:ascii="Arial" w:eastAsia="微软雅黑" w:hAnsi="Arial" w:cs="Arial"/>
                <w:sz w:val="20"/>
                <w:szCs w:val="20"/>
              </w:rPr>
              <w:t>0.854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  </w:t>
            </w:r>
          </w:p>
        </w:tc>
      </w:tr>
      <w:tr w:rsidR="0066319D" w:rsidRPr="00231A72" w14:paraId="1513155E" w14:textId="77777777" w:rsidTr="00D70F92">
        <w:tc>
          <w:tcPr>
            <w:tcW w:w="2005" w:type="dxa"/>
          </w:tcPr>
          <w:p w14:paraId="1BD47845" w14:textId="77777777" w:rsidR="008102FA" w:rsidRPr="00231A72" w:rsidRDefault="008102FA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lastRenderedPageBreak/>
              <w:t>MUO</w:t>
            </w:r>
          </w:p>
        </w:tc>
        <w:tc>
          <w:tcPr>
            <w:tcW w:w="2390" w:type="dxa"/>
          </w:tcPr>
          <w:p w14:paraId="41169E7F" w14:textId="4C112C6C" w:rsidR="008102FA" w:rsidRPr="00231A72" w:rsidRDefault="008102FA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1.57 (1.28,1.92) &lt;</w:t>
            </w:r>
            <w:r w:rsidR="00962112" w:rsidRPr="00231A72">
              <w:rPr>
                <w:rFonts w:ascii="Arial" w:eastAsia="微软雅黑" w:hAnsi="Arial" w:cs="Arial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>0.0</w:t>
            </w:r>
            <w:r w:rsidR="00880080" w:rsidRPr="00231A72">
              <w:rPr>
                <w:rFonts w:ascii="Arial" w:eastAsia="微软雅黑" w:hAnsi="Arial" w:cs="Arial"/>
                <w:sz w:val="20"/>
                <w:szCs w:val="20"/>
              </w:rPr>
              <w:t>0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>1</w:t>
            </w:r>
          </w:p>
        </w:tc>
        <w:tc>
          <w:tcPr>
            <w:tcW w:w="2410" w:type="dxa"/>
          </w:tcPr>
          <w:p w14:paraId="1BCB4727" w14:textId="37AE7CF6" w:rsidR="008102FA" w:rsidRPr="00231A72" w:rsidRDefault="008102FA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1.77 (1.40,2.25) &lt;</w:t>
            </w:r>
            <w:r w:rsidR="00962112" w:rsidRPr="00231A72">
              <w:rPr>
                <w:rFonts w:ascii="Arial" w:eastAsia="微软雅黑" w:hAnsi="Arial" w:cs="Arial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>0.0</w:t>
            </w:r>
            <w:r w:rsidR="00994067" w:rsidRPr="00231A72">
              <w:rPr>
                <w:rFonts w:ascii="Arial" w:eastAsia="微软雅黑" w:hAnsi="Arial" w:cs="Arial"/>
                <w:sz w:val="20"/>
                <w:szCs w:val="20"/>
              </w:rPr>
              <w:t>0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>1</w:t>
            </w:r>
          </w:p>
        </w:tc>
        <w:tc>
          <w:tcPr>
            <w:tcW w:w="2410" w:type="dxa"/>
          </w:tcPr>
          <w:p w14:paraId="607574EA" w14:textId="22678C17" w:rsidR="008102FA" w:rsidRPr="00231A72" w:rsidRDefault="008102FA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1.62 (1.33,1.97) &lt;0.0</w:t>
            </w:r>
            <w:r w:rsidR="006617FC" w:rsidRPr="00231A72">
              <w:rPr>
                <w:rFonts w:ascii="Arial" w:eastAsia="微软雅黑" w:hAnsi="Arial" w:cs="Arial"/>
                <w:sz w:val="20"/>
                <w:szCs w:val="20"/>
              </w:rPr>
              <w:t>0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1 </w:t>
            </w:r>
          </w:p>
        </w:tc>
      </w:tr>
      <w:tr w:rsidR="0066319D" w:rsidRPr="00231A72" w14:paraId="2A26CCC3" w14:textId="77777777" w:rsidTr="00D70F92">
        <w:tc>
          <w:tcPr>
            <w:tcW w:w="2005" w:type="dxa"/>
          </w:tcPr>
          <w:p w14:paraId="18278141" w14:textId="77777777" w:rsidR="008B0159" w:rsidRPr="00231A72" w:rsidRDefault="008B0159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Age &lt; 55 years</w:t>
            </w:r>
          </w:p>
        </w:tc>
        <w:tc>
          <w:tcPr>
            <w:tcW w:w="2390" w:type="dxa"/>
          </w:tcPr>
          <w:p w14:paraId="3E9666BE" w14:textId="77777777" w:rsidR="008B0159" w:rsidRPr="00231A72" w:rsidRDefault="008B0159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2AF04F7B" w14:textId="77777777" w:rsidR="008B0159" w:rsidRPr="00231A72" w:rsidRDefault="008B0159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6025EDF5" w14:textId="77777777" w:rsidR="008B0159" w:rsidRPr="00231A72" w:rsidRDefault="008B0159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319D" w:rsidRPr="00231A72" w14:paraId="5AD79C73" w14:textId="77777777" w:rsidTr="00D70F92">
        <w:tc>
          <w:tcPr>
            <w:tcW w:w="2005" w:type="dxa"/>
          </w:tcPr>
          <w:p w14:paraId="2D8A18E0" w14:textId="77777777" w:rsidR="008B0159" w:rsidRPr="00231A72" w:rsidRDefault="008B0159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MHNW</w:t>
            </w:r>
          </w:p>
        </w:tc>
        <w:tc>
          <w:tcPr>
            <w:tcW w:w="2390" w:type="dxa"/>
          </w:tcPr>
          <w:p w14:paraId="25E92085" w14:textId="77777777" w:rsidR="008B0159" w:rsidRPr="00231A72" w:rsidRDefault="008B0159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1 (Reference)</w:t>
            </w:r>
          </w:p>
        </w:tc>
        <w:tc>
          <w:tcPr>
            <w:tcW w:w="2410" w:type="dxa"/>
          </w:tcPr>
          <w:p w14:paraId="7B914B4E" w14:textId="77777777" w:rsidR="008B0159" w:rsidRPr="00231A72" w:rsidRDefault="008B0159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1 (Reference) </w:t>
            </w:r>
          </w:p>
        </w:tc>
        <w:tc>
          <w:tcPr>
            <w:tcW w:w="2410" w:type="dxa"/>
          </w:tcPr>
          <w:p w14:paraId="1002E9FF" w14:textId="77777777" w:rsidR="008B0159" w:rsidRPr="00231A72" w:rsidRDefault="008B0159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1 (Reference)  </w:t>
            </w:r>
          </w:p>
        </w:tc>
      </w:tr>
      <w:tr w:rsidR="0066319D" w:rsidRPr="00231A72" w14:paraId="3DD54433" w14:textId="77777777" w:rsidTr="00D70F92">
        <w:tc>
          <w:tcPr>
            <w:tcW w:w="2005" w:type="dxa"/>
          </w:tcPr>
          <w:p w14:paraId="1C99C631" w14:textId="77777777" w:rsidR="008102FA" w:rsidRPr="00231A72" w:rsidRDefault="008102FA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MUNW</w:t>
            </w:r>
          </w:p>
        </w:tc>
        <w:tc>
          <w:tcPr>
            <w:tcW w:w="2390" w:type="dxa"/>
          </w:tcPr>
          <w:p w14:paraId="5254F42E" w14:textId="0018F1E2" w:rsidR="008102FA" w:rsidRPr="00231A72" w:rsidRDefault="008102FA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1.30 (1.01,1.69) </w:t>
            </w:r>
            <w:r w:rsidR="00880080" w:rsidRPr="00231A72">
              <w:rPr>
                <w:rFonts w:ascii="Arial" w:eastAsia="微软雅黑" w:hAnsi="Arial" w:cs="Arial"/>
                <w:sz w:val="20"/>
                <w:szCs w:val="20"/>
              </w:rPr>
              <w:t>0.045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2410" w:type="dxa"/>
          </w:tcPr>
          <w:p w14:paraId="20287343" w14:textId="3291AE40" w:rsidR="008102FA" w:rsidRPr="00231A72" w:rsidRDefault="008102FA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1.60 (1.10,2.31) </w:t>
            </w:r>
            <w:r w:rsidR="00994067" w:rsidRPr="00231A72">
              <w:rPr>
                <w:rFonts w:ascii="Arial" w:eastAsia="微软雅黑" w:hAnsi="Arial" w:cs="Arial"/>
                <w:sz w:val="20"/>
                <w:szCs w:val="20"/>
              </w:rPr>
              <w:t>0.013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2410" w:type="dxa"/>
          </w:tcPr>
          <w:p w14:paraId="4ADA900E" w14:textId="5A82BC18" w:rsidR="008102FA" w:rsidRPr="00231A72" w:rsidRDefault="008102FA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1.39 (1.09,1.77) </w:t>
            </w:r>
            <w:r w:rsidR="006617FC" w:rsidRPr="00231A72">
              <w:rPr>
                <w:rFonts w:ascii="Arial" w:eastAsia="微软雅黑" w:hAnsi="Arial" w:cs="Arial"/>
                <w:sz w:val="20"/>
                <w:szCs w:val="20"/>
              </w:rPr>
              <w:t>0.009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  </w:t>
            </w:r>
          </w:p>
        </w:tc>
      </w:tr>
      <w:tr w:rsidR="0066319D" w:rsidRPr="00231A72" w14:paraId="31D167D3" w14:textId="77777777" w:rsidTr="00D70F92">
        <w:tc>
          <w:tcPr>
            <w:tcW w:w="2005" w:type="dxa"/>
          </w:tcPr>
          <w:p w14:paraId="39A62D92" w14:textId="77777777" w:rsidR="008102FA" w:rsidRPr="00231A72" w:rsidRDefault="008102FA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MHO</w:t>
            </w:r>
          </w:p>
        </w:tc>
        <w:tc>
          <w:tcPr>
            <w:tcW w:w="2390" w:type="dxa"/>
          </w:tcPr>
          <w:p w14:paraId="372F1A19" w14:textId="3F62CADE" w:rsidR="008102FA" w:rsidRPr="00231A72" w:rsidRDefault="008102FA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1.27 (0.97,1.66) </w:t>
            </w:r>
            <w:r w:rsidR="00880080" w:rsidRPr="00231A72">
              <w:rPr>
                <w:rFonts w:ascii="Arial" w:eastAsia="微软雅黑" w:hAnsi="Arial" w:cs="Arial"/>
                <w:sz w:val="20"/>
                <w:szCs w:val="20"/>
              </w:rPr>
              <w:t>0.085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</w:tcPr>
          <w:p w14:paraId="250905AE" w14:textId="5A8FF221" w:rsidR="008102FA" w:rsidRPr="00231A72" w:rsidRDefault="008102FA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1.88 (1.28,2.77) 0.0</w:t>
            </w:r>
            <w:r w:rsidR="00994067" w:rsidRPr="00231A72">
              <w:rPr>
                <w:rFonts w:ascii="Arial" w:eastAsia="微软雅黑" w:hAnsi="Arial" w:cs="Arial"/>
                <w:sz w:val="20"/>
                <w:szCs w:val="20"/>
              </w:rPr>
              <w:t>0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1  </w:t>
            </w:r>
          </w:p>
        </w:tc>
        <w:tc>
          <w:tcPr>
            <w:tcW w:w="2410" w:type="dxa"/>
          </w:tcPr>
          <w:p w14:paraId="662B9A75" w14:textId="5FA8960B" w:rsidR="008102FA" w:rsidRPr="00231A72" w:rsidRDefault="008102FA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1.32 (1.02,1.71) </w:t>
            </w:r>
            <w:r w:rsidR="006617FC" w:rsidRPr="00231A72">
              <w:rPr>
                <w:rFonts w:ascii="Arial" w:eastAsia="微软雅黑" w:hAnsi="Arial" w:cs="Arial"/>
                <w:sz w:val="20"/>
                <w:szCs w:val="20"/>
              </w:rPr>
              <w:t>0.036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  </w:t>
            </w:r>
          </w:p>
        </w:tc>
      </w:tr>
      <w:tr w:rsidR="0066319D" w:rsidRPr="00231A72" w14:paraId="69C39E25" w14:textId="77777777" w:rsidTr="00D70F92">
        <w:tc>
          <w:tcPr>
            <w:tcW w:w="2005" w:type="dxa"/>
          </w:tcPr>
          <w:p w14:paraId="4988E404" w14:textId="77777777" w:rsidR="008102FA" w:rsidRPr="00231A72" w:rsidRDefault="008102FA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MUO</w:t>
            </w:r>
          </w:p>
        </w:tc>
        <w:tc>
          <w:tcPr>
            <w:tcW w:w="2390" w:type="dxa"/>
          </w:tcPr>
          <w:p w14:paraId="23A0498B" w14:textId="27B34C8C" w:rsidR="008102FA" w:rsidRPr="00231A72" w:rsidRDefault="008102FA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1.36 (1.01,1.84) </w:t>
            </w:r>
            <w:r w:rsidR="00880080" w:rsidRPr="00231A72">
              <w:rPr>
                <w:rFonts w:ascii="Arial" w:eastAsia="微软雅黑" w:hAnsi="Arial" w:cs="Arial"/>
                <w:sz w:val="20"/>
                <w:szCs w:val="20"/>
              </w:rPr>
              <w:t>0.043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2410" w:type="dxa"/>
          </w:tcPr>
          <w:p w14:paraId="57321609" w14:textId="0D18C89F" w:rsidR="008102FA" w:rsidRPr="00231A72" w:rsidRDefault="008102FA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1.92 (1.28,2.88) 0.0</w:t>
            </w:r>
            <w:r w:rsidR="00994067" w:rsidRPr="00231A72">
              <w:rPr>
                <w:rFonts w:ascii="Arial" w:eastAsia="微软雅黑" w:hAnsi="Arial" w:cs="Arial"/>
                <w:sz w:val="20"/>
                <w:szCs w:val="20"/>
              </w:rPr>
              <w:t>2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2410" w:type="dxa"/>
          </w:tcPr>
          <w:p w14:paraId="37844E7B" w14:textId="1C7F9BF1" w:rsidR="008102FA" w:rsidRPr="00231A72" w:rsidRDefault="008102FA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1.35 (1.01,1.80) </w:t>
            </w:r>
            <w:r w:rsidR="006617FC" w:rsidRPr="00231A72">
              <w:rPr>
                <w:rFonts w:ascii="Arial" w:eastAsia="微软雅黑" w:hAnsi="Arial" w:cs="Arial"/>
                <w:sz w:val="20"/>
                <w:szCs w:val="20"/>
              </w:rPr>
              <w:t>0.042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  </w:t>
            </w:r>
          </w:p>
        </w:tc>
      </w:tr>
      <w:tr w:rsidR="0066319D" w:rsidRPr="00231A72" w14:paraId="4AF4D087" w14:textId="77777777" w:rsidTr="00D70F92">
        <w:tc>
          <w:tcPr>
            <w:tcW w:w="2005" w:type="dxa"/>
          </w:tcPr>
          <w:p w14:paraId="1096ED00" w14:textId="71B648F5" w:rsidR="008B0159" w:rsidRPr="00231A72" w:rsidRDefault="008B0159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Age ≥</w:t>
            </w:r>
            <w:r w:rsidR="00994067" w:rsidRPr="00231A72">
              <w:rPr>
                <w:rFonts w:ascii="Arial" w:eastAsia="微软雅黑" w:hAnsi="Arial" w:cs="Arial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>55 years</w:t>
            </w:r>
          </w:p>
        </w:tc>
        <w:tc>
          <w:tcPr>
            <w:tcW w:w="2390" w:type="dxa"/>
          </w:tcPr>
          <w:p w14:paraId="090EE0A3" w14:textId="77777777" w:rsidR="008B0159" w:rsidRPr="00231A72" w:rsidRDefault="008B0159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1ACC7335" w14:textId="77777777" w:rsidR="008B0159" w:rsidRPr="00231A72" w:rsidRDefault="008B0159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306C6F41" w14:textId="77777777" w:rsidR="008B0159" w:rsidRPr="00231A72" w:rsidRDefault="008B0159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319D" w:rsidRPr="00231A72" w14:paraId="12E7C4C5" w14:textId="77777777" w:rsidTr="00D70F92">
        <w:tc>
          <w:tcPr>
            <w:tcW w:w="2005" w:type="dxa"/>
          </w:tcPr>
          <w:p w14:paraId="2CF0A290" w14:textId="77777777" w:rsidR="008B0159" w:rsidRPr="00231A72" w:rsidRDefault="008B0159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MHNW</w:t>
            </w:r>
          </w:p>
        </w:tc>
        <w:tc>
          <w:tcPr>
            <w:tcW w:w="2390" w:type="dxa"/>
          </w:tcPr>
          <w:p w14:paraId="269927C9" w14:textId="77777777" w:rsidR="008B0159" w:rsidRPr="00231A72" w:rsidRDefault="008B0159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1 (Reference)</w:t>
            </w:r>
          </w:p>
        </w:tc>
        <w:tc>
          <w:tcPr>
            <w:tcW w:w="2410" w:type="dxa"/>
          </w:tcPr>
          <w:p w14:paraId="5C9809B5" w14:textId="77777777" w:rsidR="008B0159" w:rsidRPr="00231A72" w:rsidRDefault="008B0159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1 (Reference) </w:t>
            </w:r>
          </w:p>
        </w:tc>
        <w:tc>
          <w:tcPr>
            <w:tcW w:w="2410" w:type="dxa"/>
          </w:tcPr>
          <w:p w14:paraId="4FB94DBA" w14:textId="77777777" w:rsidR="008B0159" w:rsidRPr="00231A72" w:rsidRDefault="008B0159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1 (Reference)  </w:t>
            </w:r>
          </w:p>
        </w:tc>
      </w:tr>
      <w:tr w:rsidR="0066319D" w:rsidRPr="00231A72" w14:paraId="3B202429" w14:textId="77777777" w:rsidTr="00D70F92">
        <w:tc>
          <w:tcPr>
            <w:tcW w:w="2005" w:type="dxa"/>
          </w:tcPr>
          <w:p w14:paraId="60747821" w14:textId="77777777" w:rsidR="00486B7F" w:rsidRPr="00231A72" w:rsidRDefault="00486B7F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MUNW</w:t>
            </w:r>
          </w:p>
        </w:tc>
        <w:tc>
          <w:tcPr>
            <w:tcW w:w="2390" w:type="dxa"/>
          </w:tcPr>
          <w:p w14:paraId="6F317D86" w14:textId="491D0CAA" w:rsidR="00486B7F" w:rsidRPr="00231A72" w:rsidRDefault="00486B7F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1.11 (1.00,1.24) </w:t>
            </w:r>
            <w:r w:rsidR="00880080" w:rsidRPr="00231A72">
              <w:rPr>
                <w:rFonts w:ascii="Arial" w:eastAsia="微软雅黑" w:hAnsi="Arial" w:cs="Arial"/>
                <w:sz w:val="20"/>
                <w:szCs w:val="20"/>
              </w:rPr>
              <w:t>0.041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       </w:t>
            </w:r>
          </w:p>
        </w:tc>
        <w:tc>
          <w:tcPr>
            <w:tcW w:w="2410" w:type="dxa"/>
          </w:tcPr>
          <w:p w14:paraId="58A98154" w14:textId="55F42A87" w:rsidR="00486B7F" w:rsidRPr="00231A72" w:rsidRDefault="00486B7F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1.28 (1.14,1.44) &lt;</w:t>
            </w:r>
            <w:r w:rsidR="00962112" w:rsidRPr="00231A72">
              <w:rPr>
                <w:rFonts w:ascii="Arial" w:eastAsia="微软雅黑" w:hAnsi="Arial" w:cs="Arial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>0.0</w:t>
            </w:r>
            <w:r w:rsidR="00994067" w:rsidRPr="00231A72">
              <w:rPr>
                <w:rFonts w:ascii="Arial" w:eastAsia="微软雅黑" w:hAnsi="Arial" w:cs="Arial"/>
                <w:sz w:val="20"/>
                <w:szCs w:val="20"/>
              </w:rPr>
              <w:t>0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1       </w:t>
            </w:r>
          </w:p>
        </w:tc>
        <w:tc>
          <w:tcPr>
            <w:tcW w:w="2410" w:type="dxa"/>
          </w:tcPr>
          <w:p w14:paraId="79D352E5" w14:textId="26DC9319" w:rsidR="00486B7F" w:rsidRPr="00231A72" w:rsidRDefault="00486B7F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1.16 (1.05,1.28) </w:t>
            </w:r>
            <w:r w:rsidR="006617FC" w:rsidRPr="00231A72">
              <w:rPr>
                <w:rFonts w:ascii="Arial" w:eastAsia="微软雅黑" w:hAnsi="Arial" w:cs="Arial"/>
                <w:sz w:val="20"/>
                <w:szCs w:val="20"/>
              </w:rPr>
              <w:t>0.004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      </w:t>
            </w:r>
          </w:p>
        </w:tc>
      </w:tr>
      <w:tr w:rsidR="0066319D" w:rsidRPr="00231A72" w14:paraId="08961191" w14:textId="77777777" w:rsidTr="00D70F92">
        <w:tc>
          <w:tcPr>
            <w:tcW w:w="2005" w:type="dxa"/>
          </w:tcPr>
          <w:p w14:paraId="5B18143B" w14:textId="77777777" w:rsidR="00486B7F" w:rsidRPr="00231A72" w:rsidRDefault="00486B7F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MHO</w:t>
            </w:r>
          </w:p>
        </w:tc>
        <w:tc>
          <w:tcPr>
            <w:tcW w:w="2390" w:type="dxa"/>
          </w:tcPr>
          <w:p w14:paraId="45CD0562" w14:textId="01FCEA92" w:rsidR="00486B7F" w:rsidRPr="00231A72" w:rsidRDefault="00486B7F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1.01 (0.80,1.27) </w:t>
            </w:r>
            <w:r w:rsidR="00880080" w:rsidRPr="00231A72">
              <w:rPr>
                <w:rFonts w:ascii="Arial" w:eastAsia="微软雅黑" w:hAnsi="Arial" w:cs="Arial"/>
                <w:sz w:val="20"/>
                <w:szCs w:val="20"/>
              </w:rPr>
              <w:t>0.916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     </w:t>
            </w:r>
          </w:p>
        </w:tc>
        <w:tc>
          <w:tcPr>
            <w:tcW w:w="2410" w:type="dxa"/>
          </w:tcPr>
          <w:p w14:paraId="6554544B" w14:textId="3FE67E64" w:rsidR="00486B7F" w:rsidRPr="00231A72" w:rsidRDefault="00486B7F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0.90 (0.68,1.20) </w:t>
            </w:r>
            <w:r w:rsidR="00994067" w:rsidRPr="00231A72">
              <w:rPr>
                <w:rFonts w:ascii="Arial" w:eastAsia="微软雅黑" w:hAnsi="Arial" w:cs="Arial"/>
                <w:sz w:val="20"/>
                <w:szCs w:val="20"/>
              </w:rPr>
              <w:t>0.476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     </w:t>
            </w:r>
          </w:p>
        </w:tc>
        <w:tc>
          <w:tcPr>
            <w:tcW w:w="2410" w:type="dxa"/>
          </w:tcPr>
          <w:p w14:paraId="6F32BD53" w14:textId="1DD0070E" w:rsidR="00486B7F" w:rsidRPr="00231A72" w:rsidRDefault="00486B7F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1.02 (0.82,1.26) </w:t>
            </w:r>
            <w:r w:rsidR="006617FC" w:rsidRPr="00231A72">
              <w:rPr>
                <w:rFonts w:ascii="Arial" w:eastAsia="微软雅黑" w:hAnsi="Arial" w:cs="Arial"/>
                <w:sz w:val="20"/>
                <w:szCs w:val="20"/>
              </w:rPr>
              <w:t>0.886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     </w:t>
            </w:r>
          </w:p>
        </w:tc>
      </w:tr>
      <w:tr w:rsidR="0066319D" w:rsidRPr="00231A72" w14:paraId="0107D286" w14:textId="77777777" w:rsidTr="00D70F92">
        <w:tc>
          <w:tcPr>
            <w:tcW w:w="2005" w:type="dxa"/>
            <w:tcBorders>
              <w:bottom w:val="single" w:sz="4" w:space="0" w:color="auto"/>
            </w:tcBorders>
          </w:tcPr>
          <w:p w14:paraId="002C9742" w14:textId="77777777" w:rsidR="00486B7F" w:rsidRPr="00231A72" w:rsidRDefault="00486B7F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MUO</w:t>
            </w:r>
          </w:p>
        </w:tc>
        <w:tc>
          <w:tcPr>
            <w:tcW w:w="2390" w:type="dxa"/>
            <w:tcBorders>
              <w:bottom w:val="single" w:sz="4" w:space="0" w:color="auto"/>
            </w:tcBorders>
          </w:tcPr>
          <w:p w14:paraId="49B37F91" w14:textId="05E5D6FF" w:rsidR="00486B7F" w:rsidRPr="00231A72" w:rsidRDefault="00486B7F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1.43 (1.22,1.69) &lt;</w:t>
            </w:r>
            <w:r w:rsidR="00962112" w:rsidRPr="00231A72">
              <w:rPr>
                <w:rFonts w:ascii="Arial" w:eastAsia="微软雅黑" w:hAnsi="Arial" w:cs="Arial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>0.0</w:t>
            </w:r>
            <w:r w:rsidR="00880080" w:rsidRPr="00231A72">
              <w:rPr>
                <w:rFonts w:ascii="Arial" w:eastAsia="微软雅黑" w:hAnsi="Arial" w:cs="Arial"/>
                <w:sz w:val="20"/>
                <w:szCs w:val="20"/>
              </w:rPr>
              <w:t>0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1        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631A730" w14:textId="13106A11" w:rsidR="00486B7F" w:rsidRPr="00231A72" w:rsidRDefault="00486B7F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1.61 (1.34,1.92) &lt;</w:t>
            </w:r>
            <w:r w:rsidR="00962112" w:rsidRPr="00231A72">
              <w:rPr>
                <w:rFonts w:ascii="Arial" w:eastAsia="微软雅黑" w:hAnsi="Arial" w:cs="Arial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>0.0</w:t>
            </w:r>
            <w:r w:rsidR="00994067" w:rsidRPr="00231A72">
              <w:rPr>
                <w:rFonts w:ascii="Arial" w:eastAsia="微软雅黑" w:hAnsi="Arial" w:cs="Arial"/>
                <w:sz w:val="20"/>
                <w:szCs w:val="20"/>
              </w:rPr>
              <w:t>0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1        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9E77F34" w14:textId="2B972479" w:rsidR="00486B7F" w:rsidRPr="00231A72" w:rsidRDefault="00486B7F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1.49 (1.27,1.74) &lt;0.0</w:t>
            </w:r>
            <w:r w:rsidR="006617FC" w:rsidRPr="00231A72">
              <w:rPr>
                <w:rFonts w:ascii="Arial" w:eastAsia="微软雅黑" w:hAnsi="Arial" w:cs="Arial"/>
                <w:sz w:val="20"/>
                <w:szCs w:val="20"/>
              </w:rPr>
              <w:t>01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        </w:t>
            </w:r>
          </w:p>
        </w:tc>
      </w:tr>
    </w:tbl>
    <w:p w14:paraId="6EB39A98" w14:textId="20F2447E" w:rsidR="008B0159" w:rsidRPr="00231A72" w:rsidRDefault="008B0159" w:rsidP="0056512B">
      <w:pPr>
        <w:jc w:val="left"/>
        <w:rPr>
          <w:rFonts w:ascii="Arial" w:eastAsia="等线" w:hAnsi="Arial" w:cs="Arial"/>
          <w:color w:val="000000" w:themeColor="text1"/>
          <w:sz w:val="16"/>
          <w:szCs w:val="16"/>
        </w:rPr>
      </w:pPr>
      <w:r w:rsidRPr="00231A72">
        <w:rPr>
          <w:rFonts w:ascii="Arial" w:hAnsi="Arial" w:cs="Arial"/>
          <w:sz w:val="16"/>
          <w:szCs w:val="16"/>
        </w:rPr>
        <w:t>After adjusting for age, sex,</w:t>
      </w:r>
      <w:r w:rsidRPr="00231A72">
        <w:rPr>
          <w:rFonts w:ascii="Arial" w:eastAsia="等线" w:hAnsi="Arial" w:cs="Arial"/>
          <w:color w:val="000000" w:themeColor="text1"/>
          <w:sz w:val="16"/>
          <w:szCs w:val="16"/>
        </w:rPr>
        <w:t xml:space="preserve"> total charges, length of stay, admission types, rehab transfer, same day events, resident, insurance status</w:t>
      </w:r>
      <w:r w:rsidRPr="00231A72">
        <w:rPr>
          <w:rFonts w:ascii="Arial" w:hAnsi="Arial" w:cs="Arial"/>
          <w:color w:val="000000" w:themeColor="text1"/>
          <w:sz w:val="16"/>
          <w:szCs w:val="16"/>
        </w:rPr>
        <w:t>, income,</w:t>
      </w:r>
      <w:r w:rsidRPr="00231A72">
        <w:rPr>
          <w:rFonts w:ascii="Arial" w:eastAsia="等线" w:hAnsi="Arial" w:cs="Arial"/>
          <w:color w:val="000000" w:themeColor="text1"/>
          <w:sz w:val="16"/>
          <w:szCs w:val="16"/>
        </w:rPr>
        <w:t xml:space="preserve"> location of patient’s residence, disposition of patient</w:t>
      </w:r>
      <w:r w:rsidR="008A06F7">
        <w:rPr>
          <w:rFonts w:ascii="Arial" w:eastAsia="等线" w:hAnsi="Arial" w:cs="Arial"/>
          <w:color w:val="000000" w:themeColor="text1"/>
          <w:sz w:val="16"/>
          <w:szCs w:val="16"/>
        </w:rPr>
        <w:t xml:space="preserve"> </w:t>
      </w:r>
      <w:r w:rsidRPr="00231A72">
        <w:rPr>
          <w:rFonts w:ascii="Arial" w:eastAsia="等线" w:hAnsi="Arial" w:cs="Arial"/>
          <w:color w:val="000000" w:themeColor="text1"/>
          <w:sz w:val="16"/>
          <w:szCs w:val="16"/>
        </w:rPr>
        <w:t>and total comorbidities.</w:t>
      </w:r>
    </w:p>
    <w:p w14:paraId="5C2A13D9" w14:textId="5FECF387" w:rsidR="00943176" w:rsidRPr="00231A72" w:rsidRDefault="00943176" w:rsidP="0056512B">
      <w:pPr>
        <w:jc w:val="left"/>
        <w:rPr>
          <w:rFonts w:ascii="Arial" w:eastAsia="微软雅黑" w:hAnsi="Arial" w:cs="Arial"/>
          <w:sz w:val="16"/>
          <w:szCs w:val="16"/>
        </w:rPr>
      </w:pPr>
      <w:r w:rsidRPr="00231A72">
        <w:rPr>
          <w:rFonts w:ascii="Arial" w:hAnsi="Arial" w:cs="Arial"/>
          <w:color w:val="000000" w:themeColor="text1"/>
          <w:sz w:val="16"/>
          <w:szCs w:val="16"/>
        </w:rPr>
        <w:t>CML, chronic myeloid leukemia;</w:t>
      </w:r>
      <w:r w:rsidR="00F0797F" w:rsidRPr="00F0797F">
        <w:rPr>
          <w:rFonts w:ascii="Arial" w:eastAsia="微软雅黑" w:hAnsi="Arial" w:cs="Arial"/>
          <w:sz w:val="16"/>
          <w:szCs w:val="16"/>
        </w:rPr>
        <w:t xml:space="preserve"> MHNW, metabolically healthy normal weight; MUNW, metabolically unhealthy normal weight; MHO, metabolically healthy obesity; MUO, metabolically unhealthy obesity</w:t>
      </w:r>
      <w:r w:rsidR="00F0797F">
        <w:rPr>
          <w:rFonts w:ascii="Arial" w:eastAsia="微软雅黑" w:hAnsi="Arial" w:cs="Arial"/>
          <w:sz w:val="16"/>
          <w:szCs w:val="16"/>
        </w:rPr>
        <w:t xml:space="preserve">; </w:t>
      </w:r>
      <w:r w:rsidRPr="00231A72">
        <w:rPr>
          <w:rFonts w:ascii="Arial" w:hAnsi="Arial" w:cs="Arial"/>
          <w:color w:val="000000" w:themeColor="text1"/>
          <w:sz w:val="16"/>
          <w:szCs w:val="16"/>
        </w:rPr>
        <w:t xml:space="preserve">NR, non-remission; </w:t>
      </w:r>
      <w:proofErr w:type="spellStart"/>
      <w:r w:rsidRPr="00231A72">
        <w:rPr>
          <w:rFonts w:ascii="Arial" w:hAnsi="Arial" w:cs="Arial"/>
          <w:color w:val="000000" w:themeColor="text1"/>
          <w:sz w:val="16"/>
          <w:szCs w:val="16"/>
        </w:rPr>
        <w:t>aOR</w:t>
      </w:r>
      <w:proofErr w:type="spellEnd"/>
      <w:r w:rsidRPr="00231A72">
        <w:rPr>
          <w:rFonts w:ascii="Arial" w:hAnsi="Arial" w:cs="Arial"/>
          <w:color w:val="000000" w:themeColor="text1"/>
          <w:sz w:val="16"/>
          <w:szCs w:val="16"/>
        </w:rPr>
        <w:t xml:space="preserve">, adjusted odds ratio; CI, </w:t>
      </w:r>
      <w:hyperlink r:id="rId11" w:history="1">
        <w:r w:rsidRPr="00231A72">
          <w:rPr>
            <w:rFonts w:ascii="Arial" w:hAnsi="Arial" w:cs="Arial"/>
            <w:color w:val="000000" w:themeColor="text1"/>
            <w:sz w:val="16"/>
            <w:szCs w:val="16"/>
          </w:rPr>
          <w:t>confidence</w:t>
        </w:r>
      </w:hyperlink>
      <w:r w:rsidRPr="00231A72">
        <w:rPr>
          <w:rFonts w:ascii="Arial" w:hAnsi="Arial" w:cs="Arial"/>
          <w:color w:val="000000" w:themeColor="text1"/>
          <w:sz w:val="16"/>
          <w:szCs w:val="16"/>
        </w:rPr>
        <w:t> </w:t>
      </w:r>
      <w:hyperlink r:id="rId12" w:history="1">
        <w:r w:rsidRPr="00231A72">
          <w:rPr>
            <w:rFonts w:ascii="Arial" w:hAnsi="Arial" w:cs="Arial"/>
            <w:color w:val="000000" w:themeColor="text1"/>
            <w:sz w:val="16"/>
            <w:szCs w:val="16"/>
          </w:rPr>
          <w:t>interval</w:t>
        </w:r>
      </w:hyperlink>
      <w:r w:rsidRPr="00231A72">
        <w:rPr>
          <w:rFonts w:ascii="Arial" w:hAnsi="Arial" w:cs="Arial"/>
          <w:color w:val="000000" w:themeColor="text1"/>
          <w:sz w:val="16"/>
          <w:szCs w:val="16"/>
        </w:rPr>
        <w:t>.</w:t>
      </w:r>
    </w:p>
    <w:p w14:paraId="5D82CB06" w14:textId="77777777" w:rsidR="003634A3" w:rsidRPr="00231A72" w:rsidRDefault="003634A3" w:rsidP="0056512B">
      <w:pPr>
        <w:jc w:val="left"/>
        <w:rPr>
          <w:rFonts w:ascii="Arial" w:hAnsi="Arial" w:cs="Arial"/>
          <w:b/>
          <w:bCs/>
          <w:kern w:val="0"/>
          <w:sz w:val="20"/>
          <w:szCs w:val="20"/>
        </w:rPr>
      </w:pPr>
    </w:p>
    <w:p w14:paraId="042B228C" w14:textId="1AA42296" w:rsidR="00D70F92" w:rsidRPr="00475BDC" w:rsidRDefault="00BA77D1" w:rsidP="0034148C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Table</w:t>
      </w:r>
      <w:r w:rsidR="00F0797F">
        <w:rPr>
          <w:rFonts w:ascii="Arial" w:hAnsi="Arial" w:cs="Arial"/>
          <w:b/>
          <w:bCs/>
          <w:sz w:val="24"/>
          <w:szCs w:val="24"/>
        </w:rPr>
        <w:t xml:space="preserve"> </w:t>
      </w:r>
      <w:r w:rsidR="00A80C96" w:rsidRPr="00A80C96">
        <w:rPr>
          <w:rFonts w:ascii="Arial" w:hAnsi="Arial" w:cs="Arial"/>
          <w:b/>
          <w:bCs/>
          <w:sz w:val="24"/>
          <w:szCs w:val="24"/>
        </w:rPr>
        <w:t>7. Association of the number of metabolic risk factors with the risk of</w:t>
      </w:r>
      <w:r w:rsidR="00F0797F">
        <w:rPr>
          <w:rFonts w:ascii="Arial" w:hAnsi="Arial" w:cs="Arial"/>
          <w:b/>
          <w:bCs/>
          <w:sz w:val="24"/>
          <w:szCs w:val="24"/>
        </w:rPr>
        <w:t xml:space="preserve"> </w:t>
      </w:r>
      <w:r w:rsidR="00A80C96" w:rsidRPr="00A80C96">
        <w:rPr>
          <w:rFonts w:ascii="Arial" w:hAnsi="Arial" w:cs="Arial"/>
          <w:b/>
          <w:bCs/>
          <w:color w:val="000000" w:themeColor="text1"/>
          <w:sz w:val="24"/>
          <w:szCs w:val="24"/>
        </w:rPr>
        <w:t>adverse ou</w:t>
      </w:r>
      <w:r w:rsidR="00A80C96" w:rsidRPr="00F0797F">
        <w:rPr>
          <w:rFonts w:ascii="Arial" w:hAnsi="Arial" w:cs="Arial"/>
          <w:b/>
          <w:bCs/>
          <w:sz w:val="24"/>
          <w:szCs w:val="24"/>
        </w:rPr>
        <w:t>tcomes</w:t>
      </w:r>
      <w:r w:rsidR="00F0797F" w:rsidRPr="00F0797F">
        <w:rPr>
          <w:rFonts w:ascii="Arial" w:hAnsi="Arial" w:cs="Arial"/>
          <w:b/>
          <w:bCs/>
          <w:sz w:val="24"/>
          <w:szCs w:val="24"/>
        </w:rPr>
        <w:t xml:space="preserve"> and</w:t>
      </w:r>
      <w:r w:rsidR="00F0797F">
        <w:rPr>
          <w:rFonts w:ascii="Arial" w:hAnsi="Arial" w:cs="Arial"/>
          <w:b/>
          <w:bCs/>
          <w:sz w:val="24"/>
          <w:szCs w:val="24"/>
        </w:rPr>
        <w:t xml:space="preserve"> disease</w:t>
      </w:r>
      <w:r w:rsidR="00F0797F" w:rsidRPr="00F0797F">
        <w:rPr>
          <w:rFonts w:ascii="Arial" w:hAnsi="Arial" w:cs="Arial"/>
          <w:b/>
          <w:bCs/>
          <w:sz w:val="24"/>
          <w:szCs w:val="24"/>
        </w:rPr>
        <w:t xml:space="preserve"> burden </w:t>
      </w:r>
      <w:r w:rsidR="00A80C96" w:rsidRPr="00F0797F">
        <w:rPr>
          <w:rFonts w:ascii="Arial" w:hAnsi="Arial" w:cs="Arial"/>
          <w:b/>
          <w:bCs/>
          <w:sz w:val="24"/>
          <w:szCs w:val="24"/>
        </w:rPr>
        <w:t>in pati</w:t>
      </w:r>
      <w:r w:rsidR="00A80C96" w:rsidRPr="00A80C96">
        <w:rPr>
          <w:rFonts w:ascii="Arial" w:eastAsia="微软雅黑" w:hAnsi="Arial" w:cs="Arial"/>
          <w:b/>
          <w:bCs/>
          <w:color w:val="2A2B2E"/>
          <w:sz w:val="24"/>
          <w:szCs w:val="24"/>
        </w:rPr>
        <w:t xml:space="preserve">ents with CML </w:t>
      </w:r>
      <w:r w:rsidR="00A80C96" w:rsidRPr="00A80C96">
        <w:rPr>
          <w:rFonts w:ascii="Arial" w:eastAsia="微软雅黑" w:hAnsi="Arial" w:cs="Arial"/>
          <w:b/>
          <w:bCs/>
          <w:sz w:val="24"/>
          <w:szCs w:val="24"/>
        </w:rPr>
        <w:t>in 180</w:t>
      </w:r>
      <w:r w:rsidR="00745110">
        <w:rPr>
          <w:rFonts w:ascii="Arial" w:eastAsia="微软雅黑" w:hAnsi="Arial" w:cs="Arial"/>
          <w:b/>
          <w:bCs/>
          <w:sz w:val="24"/>
          <w:szCs w:val="24"/>
        </w:rPr>
        <w:t xml:space="preserve"> </w:t>
      </w:r>
      <w:r w:rsidR="00A80C96" w:rsidRPr="00A80C96">
        <w:rPr>
          <w:rFonts w:ascii="Arial" w:eastAsia="微软雅黑" w:hAnsi="Arial" w:cs="Arial"/>
          <w:b/>
          <w:bCs/>
          <w:sz w:val="24"/>
          <w:szCs w:val="24"/>
        </w:rPr>
        <w:t>day</w:t>
      </w:r>
      <w:r w:rsidR="00745110">
        <w:rPr>
          <w:rFonts w:ascii="Arial" w:eastAsia="微软雅黑" w:hAnsi="Arial" w:cs="Arial"/>
          <w:b/>
          <w:bCs/>
          <w:sz w:val="24"/>
          <w:szCs w:val="24"/>
        </w:rPr>
        <w:t>s</w:t>
      </w:r>
      <w:r w:rsidR="00A80C96" w:rsidRPr="00A80C96">
        <w:rPr>
          <w:rFonts w:ascii="Arial" w:eastAsia="微软雅黑" w:hAnsi="Arial" w:cs="Arial"/>
          <w:b/>
          <w:bCs/>
          <w:color w:val="2A2B2E"/>
          <w:sz w:val="24"/>
          <w:szCs w:val="24"/>
        </w:rPr>
        <w:t>.</w:t>
      </w:r>
      <w:r w:rsidR="00A80C96" w:rsidRPr="00A80C96">
        <w:rPr>
          <w:rFonts w:ascii="Arial" w:hAnsi="Arial" w:cs="Arial"/>
          <w:sz w:val="24"/>
          <w:szCs w:val="24"/>
        </w:rPr>
        <w:t xml:space="preserve"> </w:t>
      </w:r>
    </w:p>
    <w:tbl>
      <w:tblPr>
        <w:tblStyle w:val="aa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3"/>
        <w:gridCol w:w="2421"/>
        <w:gridCol w:w="2410"/>
        <w:gridCol w:w="2410"/>
      </w:tblGrid>
      <w:tr w:rsidR="0034148C" w:rsidRPr="00A80C96" w14:paraId="4D811423" w14:textId="77777777" w:rsidTr="00D70F92">
        <w:tc>
          <w:tcPr>
            <w:tcW w:w="2223" w:type="dxa"/>
            <w:tcBorders>
              <w:top w:val="single" w:sz="4" w:space="0" w:color="auto"/>
            </w:tcBorders>
          </w:tcPr>
          <w:p w14:paraId="12AD4A72" w14:textId="77777777" w:rsidR="00A80C96" w:rsidRPr="00A80C96" w:rsidRDefault="00A80C96" w:rsidP="0034148C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21" w:type="dxa"/>
            <w:tcBorders>
              <w:top w:val="single" w:sz="4" w:space="0" w:color="auto"/>
              <w:bottom w:val="single" w:sz="4" w:space="0" w:color="auto"/>
            </w:tcBorders>
          </w:tcPr>
          <w:p w14:paraId="1D0DBD66" w14:textId="77777777" w:rsidR="00A80C96" w:rsidRPr="00A80C96" w:rsidRDefault="00A80C96" w:rsidP="0034148C">
            <w:pPr>
              <w:jc w:val="left"/>
              <w:rPr>
                <w:rFonts w:ascii="Arial" w:eastAsia="微软雅黑" w:hAnsi="Arial" w:cs="Arial"/>
                <w:b/>
                <w:bCs/>
                <w:color w:val="000000" w:themeColor="text1"/>
                <w:sz w:val="20"/>
                <w:szCs w:val="20"/>
                <w:shd w:val="clear" w:color="auto" w:fill="FCFDFE"/>
              </w:rPr>
            </w:pPr>
            <w:r w:rsidRPr="00A80C96">
              <w:rPr>
                <w:rFonts w:ascii="Arial" w:eastAsia="微软雅黑" w:hAnsi="Arial" w:cs="Arial"/>
                <w:b/>
                <w:bCs/>
                <w:color w:val="000000" w:themeColor="text1"/>
                <w:sz w:val="20"/>
                <w:szCs w:val="20"/>
                <w:shd w:val="clear" w:color="auto" w:fill="FCFDFE"/>
              </w:rPr>
              <w:t xml:space="preserve">NR/Relapse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327BE8F" w14:textId="77777777" w:rsidR="00A80C96" w:rsidRPr="00A80C96" w:rsidRDefault="00A80C96" w:rsidP="0034148C">
            <w:pPr>
              <w:jc w:val="left"/>
              <w:rPr>
                <w:rFonts w:ascii="Arial" w:eastAsia="微软雅黑" w:hAnsi="Arial" w:cs="Arial"/>
                <w:b/>
                <w:bCs/>
                <w:color w:val="000000" w:themeColor="text1"/>
                <w:sz w:val="20"/>
                <w:szCs w:val="20"/>
                <w:shd w:val="clear" w:color="auto" w:fill="FCFDFE"/>
              </w:rPr>
            </w:pPr>
            <w:r w:rsidRPr="00A80C96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 xml:space="preserve">Severe mortality risk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6C638E3" w14:textId="77777777" w:rsidR="00A80C96" w:rsidRPr="00A80C96" w:rsidRDefault="00A80C96" w:rsidP="0034148C">
            <w:pPr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0C96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 xml:space="preserve">Disease burden </w:t>
            </w:r>
          </w:p>
        </w:tc>
      </w:tr>
      <w:tr w:rsidR="0034148C" w:rsidRPr="00A80C96" w14:paraId="30FFBFC5" w14:textId="77777777" w:rsidTr="00D70F92">
        <w:tc>
          <w:tcPr>
            <w:tcW w:w="2223" w:type="dxa"/>
            <w:tcBorders>
              <w:bottom w:val="single" w:sz="4" w:space="0" w:color="auto"/>
            </w:tcBorders>
          </w:tcPr>
          <w:p w14:paraId="6BEE5AFA" w14:textId="77777777" w:rsidR="00A80C96" w:rsidRPr="00A80C96" w:rsidRDefault="00A80C96" w:rsidP="0034148C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0C96">
              <w:rPr>
                <w:rFonts w:ascii="Arial" w:eastAsia="微软雅黑" w:hAnsi="Arial" w:cs="Arial"/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2421" w:type="dxa"/>
            <w:tcBorders>
              <w:top w:val="single" w:sz="4" w:space="0" w:color="auto"/>
              <w:bottom w:val="single" w:sz="4" w:space="0" w:color="auto"/>
            </w:tcBorders>
          </w:tcPr>
          <w:p w14:paraId="322527FA" w14:textId="77777777" w:rsidR="00A80C96" w:rsidRPr="00A80C96" w:rsidRDefault="00A80C96" w:rsidP="0034148C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80C96">
              <w:rPr>
                <w:rFonts w:ascii="Arial" w:eastAsia="微软雅黑" w:hAnsi="Arial" w:cs="Arial"/>
                <w:b/>
                <w:bCs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A80C96">
              <w:rPr>
                <w:rFonts w:ascii="Arial" w:eastAsia="微软雅黑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(95% CI) P value 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67B5EBC" w14:textId="77777777" w:rsidR="00A80C96" w:rsidRPr="00A80C96" w:rsidRDefault="00A80C96" w:rsidP="0034148C">
            <w:pPr>
              <w:jc w:val="left"/>
              <w:rPr>
                <w:rFonts w:ascii="Arial" w:eastAsia="微软雅黑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80C96">
              <w:rPr>
                <w:rFonts w:ascii="Arial" w:eastAsia="微软雅黑" w:hAnsi="Arial" w:cs="Arial"/>
                <w:b/>
                <w:bCs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A80C96">
              <w:rPr>
                <w:rFonts w:ascii="Arial" w:eastAsia="微软雅黑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(95% CI) P value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5EE45FC" w14:textId="77777777" w:rsidR="00A80C96" w:rsidRPr="00A80C96" w:rsidRDefault="00A80C96" w:rsidP="0034148C">
            <w:pPr>
              <w:jc w:val="left"/>
              <w:rPr>
                <w:rFonts w:ascii="Arial" w:eastAsia="微软雅黑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80C96">
              <w:rPr>
                <w:rFonts w:ascii="Arial" w:eastAsia="微软雅黑" w:hAnsi="Arial" w:cs="Arial"/>
                <w:b/>
                <w:bCs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A80C96">
              <w:rPr>
                <w:rFonts w:ascii="Arial" w:eastAsia="微软雅黑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(95% CI) P value   </w:t>
            </w:r>
          </w:p>
        </w:tc>
      </w:tr>
      <w:tr w:rsidR="0034148C" w:rsidRPr="00A80C96" w14:paraId="4517BCF4" w14:textId="77777777" w:rsidTr="00D70F92">
        <w:tc>
          <w:tcPr>
            <w:tcW w:w="2223" w:type="dxa"/>
            <w:tcBorders>
              <w:top w:val="single" w:sz="4" w:space="0" w:color="auto"/>
            </w:tcBorders>
          </w:tcPr>
          <w:p w14:paraId="5E6CBFA2" w14:textId="77777777" w:rsidR="00A80C96" w:rsidRPr="00A80C96" w:rsidRDefault="00A80C96" w:rsidP="0034148C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A80C9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ormal weight, no risk </w:t>
            </w:r>
          </w:p>
        </w:tc>
        <w:tc>
          <w:tcPr>
            <w:tcW w:w="2421" w:type="dxa"/>
            <w:tcBorders>
              <w:top w:val="single" w:sz="4" w:space="0" w:color="auto"/>
            </w:tcBorders>
          </w:tcPr>
          <w:p w14:paraId="0D00863E" w14:textId="77777777" w:rsidR="00A80C96" w:rsidRPr="00A80C96" w:rsidRDefault="00A80C96" w:rsidP="0034148C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A80C96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1 (Reference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82AAA93" w14:textId="77777777" w:rsidR="00A80C96" w:rsidRPr="00A80C96" w:rsidRDefault="00A80C96" w:rsidP="0034148C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A80C96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1 (Reference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7DEB021" w14:textId="77777777" w:rsidR="00A80C96" w:rsidRPr="00A80C96" w:rsidRDefault="00A80C96" w:rsidP="0034148C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A80C96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1 (Reference)</w:t>
            </w:r>
          </w:p>
        </w:tc>
      </w:tr>
      <w:tr w:rsidR="00A80C96" w:rsidRPr="00A80C96" w14:paraId="7E5A73DD" w14:textId="77777777" w:rsidTr="00D70F92">
        <w:tc>
          <w:tcPr>
            <w:tcW w:w="2223" w:type="dxa"/>
          </w:tcPr>
          <w:p w14:paraId="3AB8A3C0" w14:textId="77777777" w:rsidR="00A80C96" w:rsidRPr="00A80C96" w:rsidRDefault="00A80C96" w:rsidP="0034148C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0C9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ormal weight, 1 risk </w:t>
            </w:r>
          </w:p>
        </w:tc>
        <w:tc>
          <w:tcPr>
            <w:tcW w:w="2421" w:type="dxa"/>
          </w:tcPr>
          <w:p w14:paraId="586EBEB0" w14:textId="77777777" w:rsidR="00A80C96" w:rsidRPr="00A80C96" w:rsidRDefault="00A80C96" w:rsidP="0034148C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0C96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1.18 (1.01,1.39) 0.042</w:t>
            </w:r>
          </w:p>
        </w:tc>
        <w:tc>
          <w:tcPr>
            <w:tcW w:w="2410" w:type="dxa"/>
          </w:tcPr>
          <w:p w14:paraId="2B9639C9" w14:textId="77777777" w:rsidR="00A80C96" w:rsidRPr="00A80C96" w:rsidRDefault="00A80C96" w:rsidP="0034148C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A80C96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1.17 (0.96,1.43) 0.119</w:t>
            </w:r>
          </w:p>
        </w:tc>
        <w:tc>
          <w:tcPr>
            <w:tcW w:w="2410" w:type="dxa"/>
          </w:tcPr>
          <w:p w14:paraId="3D339150" w14:textId="77777777" w:rsidR="00A80C96" w:rsidRPr="00A80C96" w:rsidRDefault="00A80C96" w:rsidP="0034148C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A80C96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1.20 (1.03,1.39) 0.023</w:t>
            </w:r>
          </w:p>
        </w:tc>
      </w:tr>
      <w:tr w:rsidR="00A80C96" w:rsidRPr="00A80C96" w14:paraId="06D231C7" w14:textId="77777777" w:rsidTr="00D70F92">
        <w:tc>
          <w:tcPr>
            <w:tcW w:w="2223" w:type="dxa"/>
          </w:tcPr>
          <w:p w14:paraId="6F1BE243" w14:textId="77777777" w:rsidR="00A80C96" w:rsidRPr="00A80C96" w:rsidRDefault="00A80C96" w:rsidP="0034148C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0C96">
              <w:rPr>
                <w:rFonts w:ascii="Arial" w:hAnsi="Arial" w:cs="Arial"/>
                <w:color w:val="000000" w:themeColor="text1"/>
                <w:sz w:val="20"/>
                <w:szCs w:val="20"/>
              </w:rPr>
              <w:t>Normal weight, 2 risks</w:t>
            </w:r>
          </w:p>
        </w:tc>
        <w:tc>
          <w:tcPr>
            <w:tcW w:w="2421" w:type="dxa"/>
          </w:tcPr>
          <w:p w14:paraId="1BC423A5" w14:textId="77777777" w:rsidR="00A80C96" w:rsidRPr="00A80C96" w:rsidRDefault="00A80C96" w:rsidP="0034148C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0C96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1.22 (1.04,1.44) 0.016</w:t>
            </w:r>
          </w:p>
        </w:tc>
        <w:tc>
          <w:tcPr>
            <w:tcW w:w="2410" w:type="dxa"/>
          </w:tcPr>
          <w:p w14:paraId="4E983BCB" w14:textId="77777777" w:rsidR="00A80C96" w:rsidRPr="00A80C96" w:rsidRDefault="00A80C96" w:rsidP="0034148C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0C96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1.32 (1.09,1.62) 0.006</w:t>
            </w:r>
          </w:p>
        </w:tc>
        <w:tc>
          <w:tcPr>
            <w:tcW w:w="2410" w:type="dxa"/>
          </w:tcPr>
          <w:p w14:paraId="413AC632" w14:textId="77777777" w:rsidR="00A80C96" w:rsidRPr="00A80C96" w:rsidRDefault="00A80C96" w:rsidP="0034148C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0C96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1.26 (1.08,1.47) 0.004</w:t>
            </w:r>
          </w:p>
        </w:tc>
      </w:tr>
      <w:tr w:rsidR="00A80C96" w:rsidRPr="00A80C96" w14:paraId="1342EF32" w14:textId="77777777" w:rsidTr="00D70F92">
        <w:tc>
          <w:tcPr>
            <w:tcW w:w="2223" w:type="dxa"/>
          </w:tcPr>
          <w:p w14:paraId="48CC48F4" w14:textId="77777777" w:rsidR="00A80C96" w:rsidRPr="00A80C96" w:rsidRDefault="00A80C96" w:rsidP="0034148C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0C96">
              <w:rPr>
                <w:rFonts w:ascii="Arial" w:hAnsi="Arial" w:cs="Arial"/>
                <w:color w:val="000000" w:themeColor="text1"/>
                <w:sz w:val="20"/>
                <w:szCs w:val="20"/>
              </w:rPr>
              <w:t>Normal weight, 3 risks</w:t>
            </w:r>
          </w:p>
        </w:tc>
        <w:tc>
          <w:tcPr>
            <w:tcW w:w="2421" w:type="dxa"/>
          </w:tcPr>
          <w:p w14:paraId="6017922E" w14:textId="16C2B418" w:rsidR="00A80C96" w:rsidRPr="00A80C96" w:rsidRDefault="00A80C96" w:rsidP="0034148C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0C96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1.50</w:t>
            </w:r>
            <w:r w:rsidR="0034148C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A80C96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(1.25,1.82) &lt; 0.001</w:t>
            </w:r>
          </w:p>
        </w:tc>
        <w:tc>
          <w:tcPr>
            <w:tcW w:w="2410" w:type="dxa"/>
          </w:tcPr>
          <w:p w14:paraId="034FCAE0" w14:textId="77777777" w:rsidR="00A80C96" w:rsidRPr="00A80C96" w:rsidRDefault="00A80C96" w:rsidP="0034148C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0C96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1.93 (1.55,2.40) &lt; 0.001</w:t>
            </w:r>
          </w:p>
        </w:tc>
        <w:tc>
          <w:tcPr>
            <w:tcW w:w="2410" w:type="dxa"/>
          </w:tcPr>
          <w:p w14:paraId="2726B6E3" w14:textId="77777777" w:rsidR="00A80C96" w:rsidRPr="00A80C96" w:rsidRDefault="00A80C96" w:rsidP="0034148C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0C96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1.73 (1.44,2.07) &lt; 0.001</w:t>
            </w:r>
          </w:p>
        </w:tc>
      </w:tr>
      <w:tr w:rsidR="00A80C96" w:rsidRPr="00A80C96" w14:paraId="23A75ADF" w14:textId="77777777" w:rsidTr="00D70F92">
        <w:tc>
          <w:tcPr>
            <w:tcW w:w="2223" w:type="dxa"/>
          </w:tcPr>
          <w:p w14:paraId="09DF1BA5" w14:textId="77777777" w:rsidR="00A80C96" w:rsidRPr="00A80C96" w:rsidRDefault="00A80C96" w:rsidP="0034148C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0C96">
              <w:rPr>
                <w:rFonts w:ascii="Arial" w:hAnsi="Arial" w:cs="Arial"/>
                <w:color w:val="000000" w:themeColor="text1"/>
                <w:sz w:val="20"/>
                <w:szCs w:val="20"/>
              </w:rPr>
              <w:t>Obesity, no risk</w:t>
            </w:r>
          </w:p>
        </w:tc>
        <w:tc>
          <w:tcPr>
            <w:tcW w:w="2421" w:type="dxa"/>
          </w:tcPr>
          <w:p w14:paraId="4F34518C" w14:textId="77777777" w:rsidR="00A80C96" w:rsidRPr="00A80C96" w:rsidRDefault="00A80C96" w:rsidP="0034148C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0C96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1.07 (0.74,1.54) 0.713</w:t>
            </w:r>
          </w:p>
        </w:tc>
        <w:tc>
          <w:tcPr>
            <w:tcW w:w="2410" w:type="dxa"/>
          </w:tcPr>
          <w:p w14:paraId="25294213" w14:textId="77777777" w:rsidR="00A80C96" w:rsidRPr="00A80C96" w:rsidRDefault="00A80C96" w:rsidP="0034148C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0C96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0.59 (0.32,1.07) 0.079</w:t>
            </w:r>
          </w:p>
        </w:tc>
        <w:tc>
          <w:tcPr>
            <w:tcW w:w="2410" w:type="dxa"/>
          </w:tcPr>
          <w:p w14:paraId="3AD8A10E" w14:textId="77777777" w:rsidR="00A80C96" w:rsidRPr="00A80C96" w:rsidRDefault="00A80C96" w:rsidP="0034148C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0C96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1.07 (0.75,1.52) 0.723</w:t>
            </w:r>
          </w:p>
        </w:tc>
      </w:tr>
      <w:tr w:rsidR="0034148C" w:rsidRPr="00A80C96" w14:paraId="1D672EB5" w14:textId="77777777" w:rsidTr="00D70F92">
        <w:tc>
          <w:tcPr>
            <w:tcW w:w="2223" w:type="dxa"/>
          </w:tcPr>
          <w:p w14:paraId="6655ED1C" w14:textId="77777777" w:rsidR="00A80C96" w:rsidRPr="00A80C96" w:rsidRDefault="00A80C96" w:rsidP="0034148C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A80C96">
              <w:rPr>
                <w:rFonts w:ascii="Arial" w:hAnsi="Arial" w:cs="Arial"/>
                <w:color w:val="000000" w:themeColor="text1"/>
                <w:sz w:val="20"/>
                <w:szCs w:val="20"/>
              </w:rPr>
              <w:t>Obesity, 1 risk</w:t>
            </w:r>
          </w:p>
        </w:tc>
        <w:tc>
          <w:tcPr>
            <w:tcW w:w="2421" w:type="dxa"/>
          </w:tcPr>
          <w:p w14:paraId="09762BAF" w14:textId="77777777" w:rsidR="00A80C96" w:rsidRPr="00A80C96" w:rsidRDefault="00A80C96" w:rsidP="0034148C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0C96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1.40 (1.08,1.82) 0.012</w:t>
            </w:r>
          </w:p>
        </w:tc>
        <w:tc>
          <w:tcPr>
            <w:tcW w:w="2410" w:type="dxa"/>
          </w:tcPr>
          <w:p w14:paraId="15768A41" w14:textId="77777777" w:rsidR="00A80C96" w:rsidRPr="00A80C96" w:rsidRDefault="00A80C96" w:rsidP="0034148C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0C96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1.57 (1.15,2.16) 0.005</w:t>
            </w:r>
          </w:p>
        </w:tc>
        <w:tc>
          <w:tcPr>
            <w:tcW w:w="2410" w:type="dxa"/>
          </w:tcPr>
          <w:p w14:paraId="7FA2A37F" w14:textId="77777777" w:rsidR="00A80C96" w:rsidRPr="00A80C96" w:rsidRDefault="00A80C96" w:rsidP="0034148C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0C96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1.50 (1.17,1.93) 0.002</w:t>
            </w:r>
          </w:p>
        </w:tc>
      </w:tr>
      <w:tr w:rsidR="0034148C" w:rsidRPr="00A80C96" w14:paraId="4A8D2EA2" w14:textId="77777777" w:rsidTr="00D70F92">
        <w:tc>
          <w:tcPr>
            <w:tcW w:w="2223" w:type="dxa"/>
          </w:tcPr>
          <w:p w14:paraId="1A779B11" w14:textId="77777777" w:rsidR="00A80C96" w:rsidRPr="00A80C96" w:rsidRDefault="00A80C96" w:rsidP="0034148C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A80C96">
              <w:rPr>
                <w:rFonts w:ascii="Arial" w:hAnsi="Arial" w:cs="Arial"/>
                <w:color w:val="000000" w:themeColor="text1"/>
                <w:sz w:val="20"/>
                <w:szCs w:val="20"/>
              </w:rPr>
              <w:t>Obesity, 2 risks</w:t>
            </w:r>
          </w:p>
        </w:tc>
        <w:tc>
          <w:tcPr>
            <w:tcW w:w="2421" w:type="dxa"/>
          </w:tcPr>
          <w:p w14:paraId="79848F53" w14:textId="77777777" w:rsidR="00A80C96" w:rsidRPr="00A80C96" w:rsidRDefault="00A80C96" w:rsidP="0034148C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0C96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1.28 (1.00,1.63) 0.048</w:t>
            </w:r>
          </w:p>
        </w:tc>
        <w:tc>
          <w:tcPr>
            <w:tcW w:w="2410" w:type="dxa"/>
          </w:tcPr>
          <w:p w14:paraId="6D7B4D2C" w14:textId="77777777" w:rsidR="00A80C96" w:rsidRPr="00A80C96" w:rsidRDefault="00A80C96" w:rsidP="0034148C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0C96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1.80 (1.37,2.37) &lt; 0.001</w:t>
            </w:r>
          </w:p>
        </w:tc>
        <w:tc>
          <w:tcPr>
            <w:tcW w:w="2410" w:type="dxa"/>
          </w:tcPr>
          <w:p w14:paraId="2E4C9216" w14:textId="77777777" w:rsidR="00A80C96" w:rsidRPr="00A80C96" w:rsidRDefault="00A80C96" w:rsidP="0034148C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A80C96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1.41 (1.12,1.78) 0.004</w:t>
            </w:r>
          </w:p>
        </w:tc>
      </w:tr>
      <w:tr w:rsidR="0034148C" w:rsidRPr="00A80C96" w14:paraId="22937AB2" w14:textId="77777777" w:rsidTr="00D70F92">
        <w:tc>
          <w:tcPr>
            <w:tcW w:w="2223" w:type="dxa"/>
            <w:tcBorders>
              <w:bottom w:val="single" w:sz="4" w:space="0" w:color="auto"/>
            </w:tcBorders>
          </w:tcPr>
          <w:p w14:paraId="2542D21F" w14:textId="77777777" w:rsidR="00A80C96" w:rsidRPr="00A80C96" w:rsidRDefault="00A80C96" w:rsidP="0034148C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A80C96">
              <w:rPr>
                <w:rFonts w:ascii="Arial" w:hAnsi="Arial" w:cs="Arial"/>
                <w:color w:val="000000" w:themeColor="text1"/>
                <w:sz w:val="20"/>
                <w:szCs w:val="20"/>
              </w:rPr>
              <w:t>Obesity, 3 risks</w:t>
            </w:r>
          </w:p>
        </w:tc>
        <w:tc>
          <w:tcPr>
            <w:tcW w:w="2421" w:type="dxa"/>
            <w:tcBorders>
              <w:bottom w:val="single" w:sz="4" w:space="0" w:color="auto"/>
            </w:tcBorders>
          </w:tcPr>
          <w:p w14:paraId="0F83BDDD" w14:textId="77777777" w:rsidR="00A80C96" w:rsidRPr="00A80C96" w:rsidRDefault="00A80C96" w:rsidP="0034148C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A80C96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1.75 (1.34,2.30) &lt; 0.001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C178F84" w14:textId="77777777" w:rsidR="00A80C96" w:rsidRPr="00A80C96" w:rsidRDefault="00A80C96" w:rsidP="0034148C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A80C96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1.81 (1.32,2.47) &lt; 0.001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EE998B0" w14:textId="77777777" w:rsidR="00A80C96" w:rsidRPr="00A80C96" w:rsidRDefault="00A80C96" w:rsidP="0034148C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A80C96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1.94 (1.50,2.52) &lt; 0.001</w:t>
            </w:r>
          </w:p>
        </w:tc>
      </w:tr>
    </w:tbl>
    <w:p w14:paraId="0ED6C194" w14:textId="77777777" w:rsidR="00A80C96" w:rsidRPr="00A80C96" w:rsidRDefault="00A80C96" w:rsidP="0034148C">
      <w:pPr>
        <w:jc w:val="left"/>
        <w:rPr>
          <w:rFonts w:ascii="Arial" w:eastAsia="等线" w:hAnsi="Arial" w:cs="Arial"/>
          <w:color w:val="000000" w:themeColor="text1"/>
          <w:sz w:val="16"/>
          <w:szCs w:val="16"/>
        </w:rPr>
      </w:pPr>
      <w:bookmarkStart w:id="111" w:name="_Hlk112519836"/>
      <w:r w:rsidRPr="00A80C96">
        <w:rPr>
          <w:rFonts w:ascii="Arial" w:hAnsi="Arial" w:cs="Arial"/>
          <w:sz w:val="16"/>
          <w:szCs w:val="16"/>
        </w:rPr>
        <w:t>After adjusting for age, sex,</w:t>
      </w:r>
      <w:r w:rsidRPr="00A80C96">
        <w:rPr>
          <w:rFonts w:ascii="Arial" w:eastAsia="等线" w:hAnsi="Arial" w:cs="Arial"/>
          <w:color w:val="000000" w:themeColor="text1"/>
          <w:sz w:val="16"/>
          <w:szCs w:val="16"/>
        </w:rPr>
        <w:t xml:space="preserve"> total charges, length of stay, admission types, rehab transfer, same day events, resident, insurance status</w:t>
      </w:r>
      <w:r w:rsidRPr="00A80C96">
        <w:rPr>
          <w:rFonts w:ascii="Arial" w:hAnsi="Arial" w:cs="Arial"/>
          <w:color w:val="000000" w:themeColor="text1"/>
          <w:sz w:val="16"/>
          <w:szCs w:val="16"/>
        </w:rPr>
        <w:t>, income,</w:t>
      </w:r>
      <w:r w:rsidRPr="00A80C96">
        <w:rPr>
          <w:rFonts w:ascii="Arial" w:eastAsia="等线" w:hAnsi="Arial" w:cs="Arial"/>
          <w:color w:val="000000" w:themeColor="text1"/>
          <w:sz w:val="16"/>
          <w:szCs w:val="16"/>
        </w:rPr>
        <w:t xml:space="preserve"> location of patient’s residence, disposition of patient and total comorbidities.</w:t>
      </w:r>
    </w:p>
    <w:bookmarkEnd w:id="111"/>
    <w:p w14:paraId="5FCD061B" w14:textId="437A4534" w:rsidR="00A80C96" w:rsidRDefault="00A80C96" w:rsidP="0034148C">
      <w:pPr>
        <w:jc w:val="left"/>
        <w:rPr>
          <w:rFonts w:ascii="Arial" w:hAnsi="Arial" w:cs="Arial"/>
          <w:color w:val="000000" w:themeColor="text1"/>
          <w:sz w:val="16"/>
          <w:szCs w:val="16"/>
        </w:rPr>
      </w:pPr>
      <w:r w:rsidRPr="00A80C96">
        <w:rPr>
          <w:rFonts w:ascii="Arial" w:hAnsi="Arial" w:cs="Arial"/>
          <w:color w:val="000000" w:themeColor="text1"/>
          <w:sz w:val="16"/>
          <w:szCs w:val="16"/>
        </w:rPr>
        <w:t xml:space="preserve">CML, chronic myeloid leukemia; </w:t>
      </w:r>
      <w:r w:rsidR="00F0797F" w:rsidRPr="00F0797F">
        <w:rPr>
          <w:rFonts w:ascii="Arial" w:eastAsia="微软雅黑" w:hAnsi="Arial" w:cs="Arial"/>
          <w:sz w:val="16"/>
          <w:szCs w:val="16"/>
        </w:rPr>
        <w:t>MHNW, metabolically healthy normal weight; MUNW, metabolically unhealthy normal weight; MHO, metabolically healthy obesity; MUO, metabolically unhealthy obesity</w:t>
      </w:r>
      <w:r w:rsidR="00F0797F">
        <w:rPr>
          <w:rFonts w:ascii="Arial" w:eastAsia="微软雅黑" w:hAnsi="Arial" w:cs="Arial"/>
          <w:sz w:val="16"/>
          <w:szCs w:val="16"/>
        </w:rPr>
        <w:t>;</w:t>
      </w:r>
      <w:r w:rsidRPr="00A80C96">
        <w:rPr>
          <w:rFonts w:ascii="Arial" w:hAnsi="Arial" w:cs="Arial"/>
          <w:sz w:val="16"/>
          <w:szCs w:val="16"/>
        </w:rPr>
        <w:t xml:space="preserve"> </w:t>
      </w:r>
      <w:r w:rsidRPr="00A80C96">
        <w:rPr>
          <w:rFonts w:ascii="Arial" w:hAnsi="Arial" w:cs="Arial"/>
          <w:color w:val="000000" w:themeColor="text1"/>
          <w:sz w:val="16"/>
          <w:szCs w:val="16"/>
        </w:rPr>
        <w:t xml:space="preserve">NR, non-remission; </w:t>
      </w:r>
      <w:proofErr w:type="spellStart"/>
      <w:r w:rsidRPr="00A80C96">
        <w:rPr>
          <w:rFonts w:ascii="Arial" w:hAnsi="Arial" w:cs="Arial"/>
          <w:color w:val="000000" w:themeColor="text1"/>
          <w:sz w:val="16"/>
          <w:szCs w:val="16"/>
        </w:rPr>
        <w:t>aOR</w:t>
      </w:r>
      <w:proofErr w:type="spellEnd"/>
      <w:r w:rsidRPr="00A80C96">
        <w:rPr>
          <w:rFonts w:ascii="Arial" w:hAnsi="Arial" w:cs="Arial"/>
          <w:color w:val="000000" w:themeColor="text1"/>
          <w:sz w:val="16"/>
          <w:szCs w:val="16"/>
        </w:rPr>
        <w:t xml:space="preserve">, adjusted odds ratio; CI, </w:t>
      </w:r>
      <w:hyperlink r:id="rId13" w:history="1">
        <w:r w:rsidRPr="00A80C96">
          <w:rPr>
            <w:rFonts w:ascii="Arial" w:hAnsi="Arial" w:cs="Arial"/>
            <w:color w:val="000000" w:themeColor="text1"/>
            <w:sz w:val="16"/>
            <w:szCs w:val="16"/>
          </w:rPr>
          <w:t>confidence</w:t>
        </w:r>
      </w:hyperlink>
      <w:r w:rsidRPr="00A80C96">
        <w:rPr>
          <w:rFonts w:ascii="Arial" w:hAnsi="Arial" w:cs="Arial"/>
          <w:color w:val="000000" w:themeColor="text1"/>
          <w:sz w:val="16"/>
          <w:szCs w:val="16"/>
        </w:rPr>
        <w:t> </w:t>
      </w:r>
      <w:hyperlink r:id="rId14" w:history="1">
        <w:r w:rsidRPr="00A80C96">
          <w:rPr>
            <w:rFonts w:ascii="Arial" w:hAnsi="Arial" w:cs="Arial"/>
            <w:color w:val="000000" w:themeColor="text1"/>
            <w:sz w:val="16"/>
            <w:szCs w:val="16"/>
          </w:rPr>
          <w:t>interval</w:t>
        </w:r>
      </w:hyperlink>
      <w:r w:rsidRPr="00A80C96">
        <w:rPr>
          <w:rFonts w:ascii="Arial" w:hAnsi="Arial" w:cs="Arial"/>
          <w:color w:val="000000" w:themeColor="text1"/>
          <w:sz w:val="16"/>
          <w:szCs w:val="16"/>
        </w:rPr>
        <w:t>.</w:t>
      </w:r>
    </w:p>
    <w:p w14:paraId="75EE56C1" w14:textId="77777777" w:rsidR="004F7CBB" w:rsidRPr="00F0797F" w:rsidRDefault="004F7CBB" w:rsidP="0056512B">
      <w:pPr>
        <w:jc w:val="left"/>
        <w:rPr>
          <w:rFonts w:ascii="Arial" w:eastAsia="微软雅黑" w:hAnsi="Arial" w:cs="Arial"/>
          <w:sz w:val="16"/>
          <w:szCs w:val="16"/>
        </w:rPr>
      </w:pPr>
    </w:p>
    <w:p w14:paraId="31CC07B8" w14:textId="21FDF1D5" w:rsidR="008D4F44" w:rsidRPr="00AA7673" w:rsidRDefault="00BA77D1" w:rsidP="0056512B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kern w:val="0"/>
          <w:sz w:val="24"/>
          <w:szCs w:val="24"/>
        </w:rPr>
        <w:t>Supplementary Table</w:t>
      </w:r>
      <w:r w:rsidR="00F0797F">
        <w:rPr>
          <w:rFonts w:ascii="Arial" w:hAnsi="Arial" w:cs="Arial"/>
          <w:b/>
          <w:bCs/>
          <w:kern w:val="0"/>
          <w:sz w:val="24"/>
          <w:szCs w:val="24"/>
        </w:rPr>
        <w:t xml:space="preserve"> </w:t>
      </w:r>
      <w:r w:rsidR="00A80C96">
        <w:rPr>
          <w:rFonts w:ascii="Arial" w:hAnsi="Arial" w:cs="Arial"/>
          <w:b/>
          <w:bCs/>
          <w:kern w:val="0"/>
          <w:sz w:val="24"/>
          <w:szCs w:val="24"/>
        </w:rPr>
        <w:t>8</w:t>
      </w:r>
      <w:r w:rsidR="00612310" w:rsidRPr="00231A72">
        <w:rPr>
          <w:rFonts w:ascii="Arial" w:hAnsi="Arial" w:cs="Arial"/>
          <w:b/>
          <w:bCs/>
          <w:kern w:val="0"/>
          <w:sz w:val="24"/>
          <w:szCs w:val="24"/>
        </w:rPr>
        <w:t>.</w:t>
      </w:r>
      <w:r w:rsidR="004418B3" w:rsidRPr="00231A72">
        <w:rPr>
          <w:rFonts w:ascii="Arial" w:hAnsi="Arial" w:cs="Arial"/>
          <w:b/>
          <w:bCs/>
          <w:sz w:val="24"/>
          <w:szCs w:val="24"/>
        </w:rPr>
        <w:t xml:space="preserve"> Association of the number of metabolic risk factors with the risk of</w:t>
      </w:r>
      <w:r w:rsidR="004418B3" w:rsidRPr="00231A72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adverse outcomes</w:t>
      </w:r>
      <w:r w:rsidR="00F0797F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and </w:t>
      </w:r>
      <w:r w:rsidR="00F0797F">
        <w:rPr>
          <w:rFonts w:ascii="Arial" w:hAnsi="Arial" w:cs="Arial"/>
          <w:b/>
          <w:bCs/>
          <w:sz w:val="24"/>
          <w:szCs w:val="24"/>
        </w:rPr>
        <w:t>disease</w:t>
      </w:r>
      <w:r w:rsidR="00F0797F" w:rsidRPr="00F0797F">
        <w:rPr>
          <w:rFonts w:ascii="Arial" w:hAnsi="Arial" w:cs="Arial"/>
          <w:b/>
          <w:bCs/>
          <w:sz w:val="24"/>
          <w:szCs w:val="24"/>
        </w:rPr>
        <w:t xml:space="preserve"> burden</w:t>
      </w:r>
      <w:r w:rsidR="004418B3" w:rsidRPr="00231A72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="004418B3" w:rsidRPr="00231A72">
        <w:rPr>
          <w:rFonts w:ascii="Arial" w:eastAsia="微软雅黑" w:hAnsi="Arial" w:cs="Arial"/>
          <w:b/>
          <w:bCs/>
          <w:color w:val="2A2B2E"/>
          <w:sz w:val="24"/>
          <w:szCs w:val="24"/>
        </w:rPr>
        <w:t xml:space="preserve">in patients with </w:t>
      </w:r>
      <w:r w:rsidR="00943176" w:rsidRPr="00231A72">
        <w:rPr>
          <w:rFonts w:ascii="Arial" w:eastAsia="微软雅黑" w:hAnsi="Arial" w:cs="Arial"/>
          <w:b/>
          <w:bCs/>
          <w:color w:val="2A2B2E"/>
          <w:sz w:val="24"/>
          <w:szCs w:val="24"/>
        </w:rPr>
        <w:t>CML</w:t>
      </w:r>
      <w:r w:rsidR="004418B3" w:rsidRPr="00231A72">
        <w:rPr>
          <w:rFonts w:ascii="Arial" w:eastAsia="微软雅黑" w:hAnsi="Arial" w:cs="Arial"/>
          <w:b/>
          <w:bCs/>
          <w:color w:val="2A2B2E"/>
          <w:sz w:val="24"/>
          <w:szCs w:val="24"/>
        </w:rPr>
        <w:t xml:space="preserve"> </w:t>
      </w:r>
      <w:r w:rsidR="004418B3" w:rsidRPr="00231A72">
        <w:rPr>
          <w:rFonts w:ascii="Arial" w:eastAsia="微软雅黑" w:hAnsi="Arial" w:cs="Arial"/>
          <w:b/>
          <w:bCs/>
          <w:sz w:val="24"/>
          <w:szCs w:val="24"/>
        </w:rPr>
        <w:t>in 90</w:t>
      </w:r>
      <w:r w:rsidR="00745110">
        <w:rPr>
          <w:rFonts w:ascii="Arial" w:eastAsia="微软雅黑" w:hAnsi="Arial" w:cs="Arial"/>
          <w:b/>
          <w:bCs/>
          <w:sz w:val="24"/>
          <w:szCs w:val="24"/>
        </w:rPr>
        <w:t xml:space="preserve"> </w:t>
      </w:r>
      <w:r w:rsidR="004418B3" w:rsidRPr="00231A72">
        <w:rPr>
          <w:rFonts w:ascii="Arial" w:eastAsia="微软雅黑" w:hAnsi="Arial" w:cs="Arial"/>
          <w:b/>
          <w:bCs/>
          <w:sz w:val="24"/>
          <w:szCs w:val="24"/>
        </w:rPr>
        <w:t>day</w:t>
      </w:r>
      <w:r w:rsidR="00745110">
        <w:rPr>
          <w:rFonts w:ascii="Arial" w:eastAsia="微软雅黑" w:hAnsi="Arial" w:cs="Arial"/>
          <w:b/>
          <w:bCs/>
          <w:sz w:val="24"/>
          <w:szCs w:val="24"/>
        </w:rPr>
        <w:t>s</w:t>
      </w:r>
      <w:r w:rsidR="004418B3" w:rsidRPr="00231A72">
        <w:rPr>
          <w:rFonts w:ascii="Arial" w:eastAsia="微软雅黑" w:hAnsi="Arial" w:cs="Arial"/>
          <w:b/>
          <w:bCs/>
          <w:color w:val="2A2B2E"/>
          <w:sz w:val="24"/>
          <w:szCs w:val="24"/>
        </w:rPr>
        <w:t>.</w:t>
      </w:r>
      <w:r w:rsidR="004418B3" w:rsidRPr="00231A72">
        <w:rPr>
          <w:rFonts w:ascii="Arial" w:hAnsi="Arial" w:cs="Arial"/>
          <w:sz w:val="24"/>
          <w:szCs w:val="24"/>
        </w:rPr>
        <w:t xml:space="preserve"> </w:t>
      </w:r>
    </w:p>
    <w:tbl>
      <w:tblPr>
        <w:tblStyle w:val="aa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2409"/>
        <w:gridCol w:w="2410"/>
        <w:gridCol w:w="2410"/>
      </w:tblGrid>
      <w:tr w:rsidR="00BB1BB8" w:rsidRPr="00231A72" w14:paraId="35946959" w14:textId="77777777" w:rsidTr="00D70F92">
        <w:tc>
          <w:tcPr>
            <w:tcW w:w="2235" w:type="dxa"/>
            <w:tcBorders>
              <w:top w:val="single" w:sz="4" w:space="0" w:color="auto"/>
            </w:tcBorders>
          </w:tcPr>
          <w:p w14:paraId="0769FFAF" w14:textId="77777777" w:rsidR="008D4F44" w:rsidRPr="00231A72" w:rsidRDefault="008D4F44" w:rsidP="0056512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088297FF" w14:textId="77777777" w:rsidR="008D4F44" w:rsidRPr="00231A72" w:rsidRDefault="008D4F44" w:rsidP="0056512B">
            <w:pPr>
              <w:jc w:val="left"/>
              <w:rPr>
                <w:rFonts w:ascii="Arial" w:eastAsia="微软雅黑" w:hAnsi="Arial" w:cs="Arial"/>
                <w:b/>
                <w:bCs/>
                <w:sz w:val="20"/>
                <w:szCs w:val="20"/>
                <w:shd w:val="clear" w:color="auto" w:fill="FCFDFE"/>
              </w:rPr>
            </w:pPr>
            <w:r w:rsidRPr="00231A72">
              <w:rPr>
                <w:rFonts w:ascii="Arial" w:eastAsia="微软雅黑" w:hAnsi="Arial" w:cs="Arial"/>
                <w:b/>
                <w:bCs/>
                <w:sz w:val="20"/>
                <w:szCs w:val="20"/>
                <w:shd w:val="clear" w:color="auto" w:fill="FCFDFE"/>
              </w:rPr>
              <w:t xml:space="preserve">NR/Relapse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50DC6B0" w14:textId="699E1008" w:rsidR="008D4F44" w:rsidRPr="00231A72" w:rsidRDefault="000615F2" w:rsidP="0056512B">
            <w:pPr>
              <w:jc w:val="left"/>
              <w:rPr>
                <w:rFonts w:ascii="Arial" w:eastAsia="微软雅黑" w:hAnsi="Arial" w:cs="Arial"/>
                <w:b/>
                <w:bCs/>
                <w:sz w:val="20"/>
                <w:szCs w:val="20"/>
                <w:shd w:val="clear" w:color="auto" w:fill="FCFDFE"/>
              </w:rPr>
            </w:pPr>
            <w:r w:rsidRPr="00231A72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Severe mortality risk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C8C187E" w14:textId="77777777" w:rsidR="008D4F44" w:rsidRPr="00231A72" w:rsidRDefault="008D4F44" w:rsidP="0056512B">
            <w:pPr>
              <w:jc w:val="left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b/>
                <w:bCs/>
                <w:sz w:val="20"/>
                <w:szCs w:val="20"/>
              </w:rPr>
              <w:t xml:space="preserve">Disease burden </w:t>
            </w:r>
          </w:p>
        </w:tc>
      </w:tr>
      <w:tr w:rsidR="00BB1BB8" w:rsidRPr="00231A72" w14:paraId="2FAE7B2C" w14:textId="77777777" w:rsidTr="00D70F92">
        <w:tc>
          <w:tcPr>
            <w:tcW w:w="2235" w:type="dxa"/>
            <w:tcBorders>
              <w:bottom w:val="single" w:sz="4" w:space="0" w:color="auto"/>
            </w:tcBorders>
          </w:tcPr>
          <w:p w14:paraId="199A516D" w14:textId="77777777" w:rsidR="008D4F44" w:rsidRPr="00231A72" w:rsidRDefault="008D4F44" w:rsidP="0056512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5032911F" w14:textId="1C3699ED" w:rsidR="008D4F44" w:rsidRPr="00231A72" w:rsidRDefault="0004202E" w:rsidP="0056512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>a</w:t>
            </w:r>
            <w:r w:rsidR="008D4F44" w:rsidRPr="00231A72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>OR</w:t>
            </w:r>
            <w:proofErr w:type="spellEnd"/>
            <w:r w:rsidR="008D4F44" w:rsidRPr="00231A72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 xml:space="preserve"> (95% CI) P value 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EF639E3" w14:textId="0E4A4A9E" w:rsidR="008D4F44" w:rsidRPr="00231A72" w:rsidRDefault="0004202E" w:rsidP="0056512B">
            <w:pPr>
              <w:jc w:val="left"/>
              <w:rPr>
                <w:rFonts w:ascii="Arial" w:eastAsia="微软雅黑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>a</w:t>
            </w:r>
            <w:r w:rsidR="008D4F44" w:rsidRPr="00231A72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>OR</w:t>
            </w:r>
            <w:proofErr w:type="spellEnd"/>
            <w:r w:rsidR="008D4F44" w:rsidRPr="00231A72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 xml:space="preserve"> (95% CI) P value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7179B53" w14:textId="531D4A37" w:rsidR="008D4F44" w:rsidRPr="00231A72" w:rsidRDefault="0004202E" w:rsidP="0056512B">
            <w:pPr>
              <w:jc w:val="left"/>
              <w:rPr>
                <w:rFonts w:ascii="Arial" w:eastAsia="微软雅黑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>a</w:t>
            </w:r>
            <w:r w:rsidR="008D4F44" w:rsidRPr="00231A72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>OR</w:t>
            </w:r>
            <w:proofErr w:type="spellEnd"/>
            <w:r w:rsidR="008D4F44" w:rsidRPr="00231A72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 xml:space="preserve"> (95% CI) P value   </w:t>
            </w:r>
          </w:p>
        </w:tc>
      </w:tr>
      <w:tr w:rsidR="00BB1BB8" w:rsidRPr="00231A72" w14:paraId="26021B64" w14:textId="77777777" w:rsidTr="00D70F92">
        <w:tc>
          <w:tcPr>
            <w:tcW w:w="2235" w:type="dxa"/>
            <w:tcBorders>
              <w:top w:val="single" w:sz="4" w:space="0" w:color="auto"/>
            </w:tcBorders>
          </w:tcPr>
          <w:p w14:paraId="53B80D6B" w14:textId="77777777" w:rsidR="008D4F44" w:rsidRPr="00231A72" w:rsidRDefault="008D4F44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hAnsi="Arial" w:cs="Arial"/>
                <w:sz w:val="20"/>
                <w:szCs w:val="20"/>
              </w:rPr>
              <w:t xml:space="preserve">Normal weight, no risk 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56E791D2" w14:textId="77777777" w:rsidR="008D4F44" w:rsidRPr="00231A72" w:rsidRDefault="008D4F44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1 (Reference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CD1F7DD" w14:textId="77777777" w:rsidR="008D4F44" w:rsidRPr="00231A72" w:rsidRDefault="008D4F44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1 (Reference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E1E9334" w14:textId="77777777" w:rsidR="008D4F44" w:rsidRPr="00231A72" w:rsidRDefault="008D4F44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1 (Reference)</w:t>
            </w:r>
          </w:p>
        </w:tc>
      </w:tr>
      <w:tr w:rsidR="00BB1BB8" w:rsidRPr="00231A72" w14:paraId="1D74C493" w14:textId="77777777" w:rsidTr="00D70F92">
        <w:tc>
          <w:tcPr>
            <w:tcW w:w="2235" w:type="dxa"/>
          </w:tcPr>
          <w:p w14:paraId="39E19B94" w14:textId="77777777" w:rsidR="008D4F44" w:rsidRPr="00231A72" w:rsidRDefault="008D4F44" w:rsidP="0056512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hAnsi="Arial" w:cs="Arial"/>
                <w:sz w:val="20"/>
                <w:szCs w:val="20"/>
              </w:rPr>
              <w:t xml:space="preserve">Normal weight, 1 risk </w:t>
            </w:r>
          </w:p>
        </w:tc>
        <w:tc>
          <w:tcPr>
            <w:tcW w:w="2409" w:type="dxa"/>
          </w:tcPr>
          <w:p w14:paraId="1F1A44D9" w14:textId="028C67EE" w:rsidR="008D4F44" w:rsidRPr="00231A72" w:rsidRDefault="008D4F44" w:rsidP="0056512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1.20</w:t>
            </w:r>
            <w:r w:rsidR="000615F2" w:rsidRPr="00231A72">
              <w:rPr>
                <w:rFonts w:ascii="Arial" w:eastAsia="微软雅黑" w:hAnsi="Arial" w:cs="Arial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>(1.04,1.39) 0.01</w:t>
            </w:r>
            <w:r w:rsidR="000615F2" w:rsidRPr="00231A72">
              <w:rPr>
                <w:rFonts w:ascii="Arial" w:eastAsia="微软雅黑" w:hAnsi="Arial" w:cs="Arial"/>
                <w:sz w:val="20"/>
                <w:szCs w:val="20"/>
              </w:rPr>
              <w:t>0</w:t>
            </w:r>
          </w:p>
        </w:tc>
        <w:tc>
          <w:tcPr>
            <w:tcW w:w="2410" w:type="dxa"/>
          </w:tcPr>
          <w:p w14:paraId="4DD008A1" w14:textId="337EED71" w:rsidR="008D4F44" w:rsidRPr="00231A72" w:rsidRDefault="008D4F44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1.26(1.05,1.51) </w:t>
            </w:r>
            <w:r w:rsidR="001D2468" w:rsidRPr="00231A72">
              <w:rPr>
                <w:rFonts w:ascii="Arial" w:eastAsia="微软雅黑" w:hAnsi="Arial" w:cs="Arial"/>
                <w:sz w:val="20"/>
                <w:szCs w:val="20"/>
              </w:rPr>
              <w:t>0.011</w:t>
            </w:r>
          </w:p>
        </w:tc>
        <w:tc>
          <w:tcPr>
            <w:tcW w:w="2410" w:type="dxa"/>
          </w:tcPr>
          <w:p w14:paraId="40E7F37C" w14:textId="15BB4E97" w:rsidR="008D4F44" w:rsidRPr="00231A72" w:rsidRDefault="008D4F44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1.23</w:t>
            </w:r>
            <w:r w:rsidR="00114E75" w:rsidRPr="00231A72">
              <w:rPr>
                <w:rFonts w:ascii="Arial" w:eastAsia="微软雅黑" w:hAnsi="Arial" w:cs="Arial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(1.08,1.41) </w:t>
            </w:r>
            <w:r w:rsidR="00114E75" w:rsidRPr="00231A72">
              <w:rPr>
                <w:rFonts w:ascii="Arial" w:eastAsia="微软雅黑" w:hAnsi="Arial" w:cs="Arial"/>
                <w:sz w:val="20"/>
                <w:szCs w:val="20"/>
              </w:rPr>
              <w:t>0.002</w:t>
            </w:r>
          </w:p>
        </w:tc>
      </w:tr>
      <w:tr w:rsidR="00BB1BB8" w:rsidRPr="00231A72" w14:paraId="099045D3" w14:textId="77777777" w:rsidTr="00D70F92">
        <w:tc>
          <w:tcPr>
            <w:tcW w:w="2235" w:type="dxa"/>
          </w:tcPr>
          <w:p w14:paraId="23A5FDCA" w14:textId="77777777" w:rsidR="008D4F44" w:rsidRPr="00231A72" w:rsidRDefault="008D4F44" w:rsidP="0056512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hAnsi="Arial" w:cs="Arial"/>
                <w:sz w:val="20"/>
                <w:szCs w:val="20"/>
              </w:rPr>
              <w:t>Normal weight, 2 risks</w:t>
            </w:r>
          </w:p>
        </w:tc>
        <w:tc>
          <w:tcPr>
            <w:tcW w:w="2409" w:type="dxa"/>
          </w:tcPr>
          <w:p w14:paraId="320605AD" w14:textId="5F7BD8AC" w:rsidR="008D4F44" w:rsidRPr="00231A72" w:rsidRDefault="008D4F44" w:rsidP="0056512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1.20</w:t>
            </w:r>
            <w:r w:rsidR="000615F2" w:rsidRPr="00231A72">
              <w:rPr>
                <w:rFonts w:ascii="Arial" w:eastAsia="微软雅黑" w:hAnsi="Arial" w:cs="Arial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(1.04,1.39) </w:t>
            </w:r>
            <w:r w:rsidR="000615F2" w:rsidRPr="00231A72">
              <w:rPr>
                <w:rFonts w:ascii="Arial" w:eastAsia="微软雅黑" w:hAnsi="Arial" w:cs="Arial"/>
                <w:sz w:val="20"/>
                <w:szCs w:val="20"/>
              </w:rPr>
              <w:t>0.014</w:t>
            </w:r>
          </w:p>
        </w:tc>
        <w:tc>
          <w:tcPr>
            <w:tcW w:w="2410" w:type="dxa"/>
          </w:tcPr>
          <w:p w14:paraId="2C1488C7" w14:textId="2767C99E" w:rsidR="008D4F44" w:rsidRPr="00231A72" w:rsidRDefault="008D4F44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1.39(1.17,1.66) &lt;</w:t>
            </w:r>
            <w:r w:rsidR="00FE7198" w:rsidRPr="00231A72">
              <w:rPr>
                <w:rFonts w:ascii="Arial" w:eastAsia="微软雅黑" w:hAnsi="Arial" w:cs="Arial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>0.0</w:t>
            </w:r>
            <w:r w:rsidR="001D2468" w:rsidRPr="00231A72">
              <w:rPr>
                <w:rFonts w:ascii="Arial" w:eastAsia="微软雅黑" w:hAnsi="Arial" w:cs="Arial"/>
                <w:sz w:val="20"/>
                <w:szCs w:val="20"/>
              </w:rPr>
              <w:t>0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>1</w:t>
            </w:r>
          </w:p>
        </w:tc>
        <w:tc>
          <w:tcPr>
            <w:tcW w:w="2410" w:type="dxa"/>
          </w:tcPr>
          <w:p w14:paraId="2AD00659" w14:textId="78253762" w:rsidR="008D4F44" w:rsidRPr="00231A72" w:rsidRDefault="008D4F44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1.26</w:t>
            </w:r>
            <w:r w:rsidR="00114E75" w:rsidRPr="00231A72">
              <w:rPr>
                <w:rFonts w:ascii="Arial" w:eastAsia="微软雅黑" w:hAnsi="Arial" w:cs="Arial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(1.10,1.44) </w:t>
            </w:r>
            <w:r w:rsidR="00114E75" w:rsidRPr="00231A72">
              <w:rPr>
                <w:rFonts w:ascii="Arial" w:eastAsia="微软雅黑" w:hAnsi="Arial" w:cs="Arial"/>
                <w:sz w:val="20"/>
                <w:szCs w:val="20"/>
              </w:rPr>
              <w:t>0.001</w:t>
            </w:r>
          </w:p>
        </w:tc>
      </w:tr>
      <w:tr w:rsidR="00BB1BB8" w:rsidRPr="00231A72" w14:paraId="01408326" w14:textId="77777777" w:rsidTr="00D70F92">
        <w:tc>
          <w:tcPr>
            <w:tcW w:w="2235" w:type="dxa"/>
          </w:tcPr>
          <w:p w14:paraId="7ED359AF" w14:textId="77777777" w:rsidR="008D4F44" w:rsidRPr="00231A72" w:rsidRDefault="008D4F44" w:rsidP="0056512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hAnsi="Arial" w:cs="Arial"/>
                <w:sz w:val="20"/>
                <w:szCs w:val="20"/>
              </w:rPr>
              <w:t>Normal weight, 3 risks</w:t>
            </w:r>
          </w:p>
        </w:tc>
        <w:tc>
          <w:tcPr>
            <w:tcW w:w="2409" w:type="dxa"/>
          </w:tcPr>
          <w:p w14:paraId="0D248AF5" w14:textId="2D3415B4" w:rsidR="008D4F44" w:rsidRPr="00231A72" w:rsidRDefault="008D4F44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1.53</w:t>
            </w:r>
            <w:r w:rsidR="000615F2" w:rsidRPr="00231A72">
              <w:rPr>
                <w:rFonts w:ascii="Arial" w:eastAsia="微软雅黑" w:hAnsi="Arial" w:cs="Arial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>(1.30,1.81) &lt;</w:t>
            </w:r>
            <w:r w:rsidR="00FE7198" w:rsidRPr="00231A72">
              <w:rPr>
                <w:rFonts w:ascii="Arial" w:eastAsia="微软雅黑" w:hAnsi="Arial" w:cs="Arial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>0.0</w:t>
            </w:r>
            <w:r w:rsidR="000615F2" w:rsidRPr="00231A72">
              <w:rPr>
                <w:rFonts w:ascii="Arial" w:eastAsia="微软雅黑" w:hAnsi="Arial" w:cs="Arial"/>
                <w:sz w:val="20"/>
                <w:szCs w:val="20"/>
              </w:rPr>
              <w:t>0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>1</w:t>
            </w:r>
          </w:p>
        </w:tc>
        <w:tc>
          <w:tcPr>
            <w:tcW w:w="2410" w:type="dxa"/>
          </w:tcPr>
          <w:p w14:paraId="4DF3A08F" w14:textId="53AE71C9" w:rsidR="008D4F44" w:rsidRPr="00231A72" w:rsidRDefault="008D4F44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1.93(1.59,2.35) &lt;</w:t>
            </w:r>
            <w:r w:rsidR="00FE7198" w:rsidRPr="00231A72">
              <w:rPr>
                <w:rFonts w:ascii="Arial" w:eastAsia="微软雅黑" w:hAnsi="Arial" w:cs="Arial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>0.0</w:t>
            </w:r>
            <w:r w:rsidR="001D2468" w:rsidRPr="00231A72">
              <w:rPr>
                <w:rFonts w:ascii="Arial" w:eastAsia="微软雅黑" w:hAnsi="Arial" w:cs="Arial"/>
                <w:sz w:val="20"/>
                <w:szCs w:val="20"/>
              </w:rPr>
              <w:t>0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>1</w:t>
            </w:r>
          </w:p>
        </w:tc>
        <w:tc>
          <w:tcPr>
            <w:tcW w:w="2410" w:type="dxa"/>
          </w:tcPr>
          <w:p w14:paraId="166379B3" w14:textId="1FCA7592" w:rsidR="008D4F44" w:rsidRPr="00231A72" w:rsidRDefault="008D4F44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1.68</w:t>
            </w:r>
            <w:r w:rsidR="00114E75" w:rsidRPr="00231A72">
              <w:rPr>
                <w:rFonts w:ascii="Arial" w:eastAsia="微软雅黑" w:hAnsi="Arial" w:cs="Arial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>(1.43,1.96) &lt;</w:t>
            </w:r>
            <w:r w:rsidR="00FE7198" w:rsidRPr="00231A72">
              <w:rPr>
                <w:rFonts w:ascii="Arial" w:eastAsia="微软雅黑" w:hAnsi="Arial" w:cs="Arial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>0.0</w:t>
            </w:r>
            <w:r w:rsidR="00114E75" w:rsidRPr="00231A72">
              <w:rPr>
                <w:rFonts w:ascii="Arial" w:eastAsia="微软雅黑" w:hAnsi="Arial" w:cs="Arial"/>
                <w:sz w:val="20"/>
                <w:szCs w:val="20"/>
              </w:rPr>
              <w:t>0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>1</w:t>
            </w:r>
          </w:p>
        </w:tc>
      </w:tr>
      <w:tr w:rsidR="00BB1BB8" w:rsidRPr="00231A72" w14:paraId="0B662E25" w14:textId="77777777" w:rsidTr="00D70F92">
        <w:tc>
          <w:tcPr>
            <w:tcW w:w="2235" w:type="dxa"/>
          </w:tcPr>
          <w:p w14:paraId="22F40859" w14:textId="77777777" w:rsidR="008D4F44" w:rsidRPr="00231A72" w:rsidRDefault="008D4F44" w:rsidP="0056512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hAnsi="Arial" w:cs="Arial"/>
                <w:sz w:val="20"/>
                <w:szCs w:val="20"/>
              </w:rPr>
              <w:t>Obesity, no risk</w:t>
            </w:r>
          </w:p>
        </w:tc>
        <w:tc>
          <w:tcPr>
            <w:tcW w:w="2409" w:type="dxa"/>
          </w:tcPr>
          <w:p w14:paraId="06F0F303" w14:textId="4231755B" w:rsidR="008D4F44" w:rsidRPr="00231A72" w:rsidRDefault="008D4F44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1.16</w:t>
            </w:r>
            <w:r w:rsidR="000615F2" w:rsidRPr="00231A72">
              <w:rPr>
                <w:rFonts w:ascii="Arial" w:eastAsia="微软雅黑" w:hAnsi="Arial" w:cs="Arial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(0.85,1.59) </w:t>
            </w:r>
            <w:r w:rsidR="000615F2" w:rsidRPr="00231A72">
              <w:rPr>
                <w:rFonts w:ascii="Arial" w:eastAsia="微软雅黑" w:hAnsi="Arial" w:cs="Arial"/>
                <w:sz w:val="20"/>
                <w:szCs w:val="20"/>
              </w:rPr>
              <w:t>0.351</w:t>
            </w:r>
          </w:p>
        </w:tc>
        <w:tc>
          <w:tcPr>
            <w:tcW w:w="2410" w:type="dxa"/>
          </w:tcPr>
          <w:p w14:paraId="64A76D4D" w14:textId="42CB41F4" w:rsidR="008D4F44" w:rsidRPr="00231A72" w:rsidRDefault="008D4F44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0.88(0.55,1.41) </w:t>
            </w:r>
            <w:r w:rsidR="001D2468" w:rsidRPr="00231A72">
              <w:rPr>
                <w:rFonts w:ascii="Arial" w:eastAsia="微软雅黑" w:hAnsi="Arial" w:cs="Arial"/>
                <w:sz w:val="20"/>
                <w:szCs w:val="20"/>
              </w:rPr>
              <w:t>0.597</w:t>
            </w:r>
          </w:p>
        </w:tc>
        <w:tc>
          <w:tcPr>
            <w:tcW w:w="2410" w:type="dxa"/>
          </w:tcPr>
          <w:p w14:paraId="061915CE" w14:textId="52249B11" w:rsidR="008D4F44" w:rsidRPr="00231A72" w:rsidRDefault="008D4F44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1.15</w:t>
            </w:r>
            <w:r w:rsidR="00114E75" w:rsidRPr="00231A72">
              <w:rPr>
                <w:rFonts w:ascii="Arial" w:eastAsia="微软雅黑" w:hAnsi="Arial" w:cs="Arial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(0.85,1.55) </w:t>
            </w:r>
            <w:r w:rsidR="00114E75" w:rsidRPr="00231A72">
              <w:rPr>
                <w:rFonts w:ascii="Arial" w:eastAsia="微软雅黑" w:hAnsi="Arial" w:cs="Arial"/>
                <w:sz w:val="20"/>
                <w:szCs w:val="20"/>
              </w:rPr>
              <w:t>0.377</w:t>
            </w:r>
          </w:p>
        </w:tc>
      </w:tr>
      <w:tr w:rsidR="00BB1BB8" w:rsidRPr="00231A72" w14:paraId="25782D86" w14:textId="77777777" w:rsidTr="00D70F92">
        <w:tc>
          <w:tcPr>
            <w:tcW w:w="2235" w:type="dxa"/>
          </w:tcPr>
          <w:p w14:paraId="6A04FEA8" w14:textId="77777777" w:rsidR="008D4F44" w:rsidRPr="00231A72" w:rsidRDefault="008D4F44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hAnsi="Arial" w:cs="Arial"/>
                <w:sz w:val="20"/>
                <w:szCs w:val="20"/>
              </w:rPr>
              <w:t>Obesity, 1 risk</w:t>
            </w:r>
          </w:p>
        </w:tc>
        <w:tc>
          <w:tcPr>
            <w:tcW w:w="2409" w:type="dxa"/>
          </w:tcPr>
          <w:p w14:paraId="5CAA5C3B" w14:textId="7E6FEB29" w:rsidR="008D4F44" w:rsidRPr="00231A72" w:rsidRDefault="008D4F44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1.34</w:t>
            </w:r>
            <w:r w:rsidR="000615F2" w:rsidRPr="00231A72">
              <w:rPr>
                <w:rFonts w:ascii="Arial" w:eastAsia="微软雅黑" w:hAnsi="Arial" w:cs="Arial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(1.06,1.68) </w:t>
            </w:r>
            <w:r w:rsidR="000615F2" w:rsidRPr="00231A72">
              <w:rPr>
                <w:rFonts w:ascii="Arial" w:eastAsia="微软雅黑" w:hAnsi="Arial" w:cs="Arial"/>
                <w:sz w:val="20"/>
                <w:szCs w:val="20"/>
              </w:rPr>
              <w:t>0.013</w:t>
            </w:r>
          </w:p>
        </w:tc>
        <w:tc>
          <w:tcPr>
            <w:tcW w:w="2410" w:type="dxa"/>
          </w:tcPr>
          <w:p w14:paraId="0EA11E2D" w14:textId="445099EC" w:rsidR="008D4F44" w:rsidRPr="00231A72" w:rsidRDefault="008D4F44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1.42(1.07,1.89) </w:t>
            </w:r>
            <w:r w:rsidR="001D2468" w:rsidRPr="00231A72">
              <w:rPr>
                <w:rFonts w:ascii="Arial" w:eastAsia="微软雅黑" w:hAnsi="Arial" w:cs="Arial"/>
                <w:sz w:val="20"/>
                <w:szCs w:val="20"/>
              </w:rPr>
              <w:t>0.017</w:t>
            </w:r>
          </w:p>
        </w:tc>
        <w:tc>
          <w:tcPr>
            <w:tcW w:w="2410" w:type="dxa"/>
          </w:tcPr>
          <w:p w14:paraId="560F568C" w14:textId="4BEBE2EF" w:rsidR="008D4F44" w:rsidRPr="00231A72" w:rsidRDefault="008D4F44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1.36</w:t>
            </w:r>
            <w:r w:rsidR="00114E75" w:rsidRPr="00231A72">
              <w:rPr>
                <w:rFonts w:ascii="Arial" w:eastAsia="微软雅黑" w:hAnsi="Arial" w:cs="Arial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(1.09,1.69) </w:t>
            </w:r>
            <w:r w:rsidR="00114E75" w:rsidRPr="00231A72">
              <w:rPr>
                <w:rFonts w:ascii="Arial" w:eastAsia="微软雅黑" w:hAnsi="Arial" w:cs="Arial"/>
                <w:sz w:val="20"/>
                <w:szCs w:val="20"/>
              </w:rPr>
              <w:t>0.006</w:t>
            </w:r>
          </w:p>
        </w:tc>
      </w:tr>
      <w:tr w:rsidR="00BB1BB8" w:rsidRPr="00231A72" w14:paraId="22EC493A" w14:textId="77777777" w:rsidTr="00D70F92">
        <w:tc>
          <w:tcPr>
            <w:tcW w:w="2235" w:type="dxa"/>
          </w:tcPr>
          <w:p w14:paraId="0E774067" w14:textId="77777777" w:rsidR="008D4F44" w:rsidRPr="00231A72" w:rsidRDefault="008D4F44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hAnsi="Arial" w:cs="Arial"/>
                <w:sz w:val="20"/>
                <w:szCs w:val="20"/>
              </w:rPr>
              <w:t>Obesity, 2 risks</w:t>
            </w:r>
          </w:p>
        </w:tc>
        <w:tc>
          <w:tcPr>
            <w:tcW w:w="2409" w:type="dxa"/>
          </w:tcPr>
          <w:p w14:paraId="0FEE7747" w14:textId="269D928F" w:rsidR="008D4F44" w:rsidRPr="00231A72" w:rsidRDefault="008D4F44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1.42</w:t>
            </w:r>
            <w:r w:rsidR="000615F2" w:rsidRPr="00231A72">
              <w:rPr>
                <w:rFonts w:ascii="Arial" w:eastAsia="微软雅黑" w:hAnsi="Arial" w:cs="Arial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>(1.15,1.75) 0.0</w:t>
            </w:r>
            <w:r w:rsidR="000615F2" w:rsidRPr="00231A72">
              <w:rPr>
                <w:rFonts w:ascii="Arial" w:eastAsia="微软雅黑" w:hAnsi="Arial" w:cs="Arial"/>
                <w:sz w:val="20"/>
                <w:szCs w:val="20"/>
              </w:rPr>
              <w:t>0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>1</w:t>
            </w:r>
          </w:p>
        </w:tc>
        <w:tc>
          <w:tcPr>
            <w:tcW w:w="2410" w:type="dxa"/>
          </w:tcPr>
          <w:p w14:paraId="4A6299B0" w14:textId="632DDB68" w:rsidR="008D4F44" w:rsidRPr="00231A72" w:rsidRDefault="008D4F44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1.80(1.41,2.30) &lt;</w:t>
            </w:r>
            <w:r w:rsidR="00FE7198" w:rsidRPr="00231A72">
              <w:rPr>
                <w:rFonts w:ascii="Arial" w:eastAsia="微软雅黑" w:hAnsi="Arial" w:cs="Arial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>0.0</w:t>
            </w:r>
            <w:r w:rsidR="001D2468" w:rsidRPr="00231A72">
              <w:rPr>
                <w:rFonts w:ascii="Arial" w:eastAsia="微软雅黑" w:hAnsi="Arial" w:cs="Arial"/>
                <w:sz w:val="20"/>
                <w:szCs w:val="20"/>
              </w:rPr>
              <w:t>0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>1</w:t>
            </w:r>
          </w:p>
        </w:tc>
        <w:tc>
          <w:tcPr>
            <w:tcW w:w="2410" w:type="dxa"/>
          </w:tcPr>
          <w:p w14:paraId="43AEC5EF" w14:textId="336DC3B1" w:rsidR="008D4F44" w:rsidRPr="00231A72" w:rsidRDefault="008D4F44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1.49</w:t>
            </w:r>
            <w:r w:rsidR="00114E75" w:rsidRPr="00231A72">
              <w:rPr>
                <w:rFonts w:ascii="Arial" w:eastAsia="微软雅黑" w:hAnsi="Arial" w:cs="Arial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>(1.22,1.82) &lt;</w:t>
            </w:r>
            <w:r w:rsidR="00FE7198" w:rsidRPr="00231A72">
              <w:rPr>
                <w:rFonts w:ascii="Arial" w:eastAsia="微软雅黑" w:hAnsi="Arial" w:cs="Arial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>0.0</w:t>
            </w:r>
            <w:r w:rsidR="00114E75" w:rsidRPr="00231A72">
              <w:rPr>
                <w:rFonts w:ascii="Arial" w:eastAsia="微软雅黑" w:hAnsi="Arial" w:cs="Arial"/>
                <w:sz w:val="20"/>
                <w:szCs w:val="20"/>
              </w:rPr>
              <w:t>0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>1</w:t>
            </w:r>
          </w:p>
        </w:tc>
      </w:tr>
      <w:tr w:rsidR="00BB1BB8" w:rsidRPr="00231A72" w14:paraId="15BC3754" w14:textId="77777777" w:rsidTr="00D70F92">
        <w:tc>
          <w:tcPr>
            <w:tcW w:w="2235" w:type="dxa"/>
            <w:tcBorders>
              <w:bottom w:val="single" w:sz="4" w:space="0" w:color="auto"/>
            </w:tcBorders>
          </w:tcPr>
          <w:p w14:paraId="5DC20305" w14:textId="77777777" w:rsidR="008D4F44" w:rsidRPr="00231A72" w:rsidRDefault="008D4F44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hAnsi="Arial" w:cs="Arial"/>
                <w:sz w:val="20"/>
                <w:szCs w:val="20"/>
              </w:rPr>
              <w:t>Obesity, 3 risks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76FAC58F" w14:textId="049BBEFB" w:rsidR="008D4F44" w:rsidRPr="00231A72" w:rsidRDefault="008D4F44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1.84</w:t>
            </w:r>
            <w:r w:rsidR="000615F2" w:rsidRPr="00231A72">
              <w:rPr>
                <w:rFonts w:ascii="Arial" w:eastAsia="微软雅黑" w:hAnsi="Arial" w:cs="Arial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>(1.46,2.31) &lt;</w:t>
            </w:r>
            <w:r w:rsidR="00FE7198" w:rsidRPr="00231A72">
              <w:rPr>
                <w:rFonts w:ascii="Arial" w:eastAsia="微软雅黑" w:hAnsi="Arial" w:cs="Arial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>0.</w:t>
            </w:r>
            <w:r w:rsidR="000615F2" w:rsidRPr="00231A72">
              <w:rPr>
                <w:rFonts w:ascii="Arial" w:eastAsia="微软雅黑" w:hAnsi="Arial" w:cs="Arial"/>
                <w:sz w:val="20"/>
                <w:szCs w:val="20"/>
              </w:rPr>
              <w:t>0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>01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D79EAA0" w14:textId="4FF599A4" w:rsidR="008D4F44" w:rsidRPr="00231A72" w:rsidRDefault="008D4F44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2.12(1.63,2.77) &lt;</w:t>
            </w:r>
            <w:r w:rsidR="00FE7198" w:rsidRPr="00231A72">
              <w:rPr>
                <w:rFonts w:ascii="Arial" w:eastAsia="微软雅黑" w:hAnsi="Arial" w:cs="Arial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>0.0</w:t>
            </w:r>
            <w:r w:rsidR="001D2468" w:rsidRPr="00231A72">
              <w:rPr>
                <w:rFonts w:ascii="Arial" w:eastAsia="微软雅黑" w:hAnsi="Arial" w:cs="Arial"/>
                <w:sz w:val="20"/>
                <w:szCs w:val="20"/>
              </w:rPr>
              <w:t>0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>1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92AB05A" w14:textId="2746BC15" w:rsidR="008D4F44" w:rsidRPr="00231A72" w:rsidRDefault="008D4F44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1.98</w:t>
            </w:r>
            <w:r w:rsidR="00114E75" w:rsidRPr="00231A72">
              <w:rPr>
                <w:rFonts w:ascii="Arial" w:eastAsia="微软雅黑" w:hAnsi="Arial" w:cs="Arial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>(1.59,2.46) &lt;</w:t>
            </w:r>
            <w:r w:rsidR="00FE7198" w:rsidRPr="00231A72">
              <w:rPr>
                <w:rFonts w:ascii="Arial" w:eastAsia="微软雅黑" w:hAnsi="Arial" w:cs="Arial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>0.0</w:t>
            </w:r>
            <w:r w:rsidR="00114E75" w:rsidRPr="00231A72">
              <w:rPr>
                <w:rFonts w:ascii="Arial" w:eastAsia="微软雅黑" w:hAnsi="Arial" w:cs="Arial"/>
                <w:sz w:val="20"/>
                <w:szCs w:val="20"/>
              </w:rPr>
              <w:t>0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>1</w:t>
            </w:r>
          </w:p>
        </w:tc>
      </w:tr>
    </w:tbl>
    <w:p w14:paraId="54AF9193" w14:textId="48260869" w:rsidR="00730FD1" w:rsidRPr="00231A72" w:rsidRDefault="00730FD1" w:rsidP="0056512B">
      <w:pPr>
        <w:jc w:val="left"/>
        <w:rPr>
          <w:rFonts w:ascii="Arial" w:eastAsia="等线" w:hAnsi="Arial" w:cs="Arial"/>
          <w:color w:val="000000" w:themeColor="text1"/>
          <w:sz w:val="16"/>
          <w:szCs w:val="16"/>
        </w:rPr>
      </w:pPr>
      <w:r w:rsidRPr="00231A72">
        <w:rPr>
          <w:rFonts w:ascii="Arial" w:hAnsi="Arial" w:cs="Arial"/>
          <w:sz w:val="16"/>
          <w:szCs w:val="16"/>
        </w:rPr>
        <w:lastRenderedPageBreak/>
        <w:t>After adjusting for age, sex,</w:t>
      </w:r>
      <w:r w:rsidRPr="00231A72">
        <w:rPr>
          <w:rFonts w:ascii="Arial" w:eastAsia="等线" w:hAnsi="Arial" w:cs="Arial"/>
          <w:color w:val="000000" w:themeColor="text1"/>
          <w:sz w:val="16"/>
          <w:szCs w:val="16"/>
        </w:rPr>
        <w:t xml:space="preserve"> total charges, length of stay, admission types, rehab transfer, same day events, resident, insurance status</w:t>
      </w:r>
      <w:r w:rsidRPr="00231A72">
        <w:rPr>
          <w:rFonts w:ascii="Arial" w:hAnsi="Arial" w:cs="Arial"/>
          <w:color w:val="000000" w:themeColor="text1"/>
          <w:sz w:val="16"/>
          <w:szCs w:val="16"/>
        </w:rPr>
        <w:t>, income,</w:t>
      </w:r>
      <w:r w:rsidRPr="00231A72">
        <w:rPr>
          <w:rFonts w:ascii="Arial" w:eastAsia="等线" w:hAnsi="Arial" w:cs="Arial"/>
          <w:color w:val="000000" w:themeColor="text1"/>
          <w:sz w:val="16"/>
          <w:szCs w:val="16"/>
        </w:rPr>
        <w:t xml:space="preserve"> location of patient’s residence, disposition of patient</w:t>
      </w:r>
      <w:r w:rsidR="008A06F7">
        <w:rPr>
          <w:rFonts w:ascii="Arial" w:eastAsia="等线" w:hAnsi="Arial" w:cs="Arial"/>
          <w:color w:val="000000" w:themeColor="text1"/>
          <w:sz w:val="16"/>
          <w:szCs w:val="16"/>
        </w:rPr>
        <w:t xml:space="preserve"> </w:t>
      </w:r>
      <w:r w:rsidRPr="00231A72">
        <w:rPr>
          <w:rFonts w:ascii="Arial" w:eastAsia="等线" w:hAnsi="Arial" w:cs="Arial"/>
          <w:color w:val="000000" w:themeColor="text1"/>
          <w:sz w:val="16"/>
          <w:szCs w:val="16"/>
        </w:rPr>
        <w:t>and total comorbidities.</w:t>
      </w:r>
    </w:p>
    <w:p w14:paraId="3A6BCF10" w14:textId="33821F89" w:rsidR="00943176" w:rsidRDefault="00943176" w:rsidP="0056512B">
      <w:pPr>
        <w:jc w:val="left"/>
        <w:rPr>
          <w:rFonts w:ascii="Arial" w:hAnsi="Arial" w:cs="Arial"/>
          <w:color w:val="000000" w:themeColor="text1"/>
          <w:sz w:val="16"/>
          <w:szCs w:val="16"/>
        </w:rPr>
      </w:pPr>
      <w:r w:rsidRPr="00231A72">
        <w:rPr>
          <w:rFonts w:ascii="Arial" w:hAnsi="Arial" w:cs="Arial"/>
          <w:color w:val="000000" w:themeColor="text1"/>
          <w:sz w:val="16"/>
          <w:szCs w:val="16"/>
        </w:rPr>
        <w:t xml:space="preserve">CML, chronic myeloid leukemia; </w:t>
      </w:r>
      <w:r w:rsidR="00F0797F" w:rsidRPr="00F0797F">
        <w:rPr>
          <w:rFonts w:ascii="Arial" w:eastAsia="微软雅黑" w:hAnsi="Arial" w:cs="Arial"/>
          <w:sz w:val="16"/>
          <w:szCs w:val="16"/>
        </w:rPr>
        <w:t>MHNW, metabolically healthy normal weight; MUNW, metabolically unhealthy normal weight; MHO, metabolically healthy obesity; MUO, metabolically unhealthy obesity</w:t>
      </w:r>
      <w:r w:rsidR="00F0797F">
        <w:rPr>
          <w:rFonts w:ascii="Arial" w:eastAsia="微软雅黑" w:hAnsi="Arial" w:cs="Arial"/>
          <w:sz w:val="16"/>
          <w:szCs w:val="16"/>
        </w:rPr>
        <w:t xml:space="preserve">; </w:t>
      </w:r>
      <w:r w:rsidRPr="00231A72">
        <w:rPr>
          <w:rFonts w:ascii="Arial" w:hAnsi="Arial" w:cs="Arial"/>
          <w:color w:val="000000" w:themeColor="text1"/>
          <w:sz w:val="16"/>
          <w:szCs w:val="16"/>
        </w:rPr>
        <w:t xml:space="preserve">NR, non-remission; </w:t>
      </w:r>
      <w:proofErr w:type="spellStart"/>
      <w:r w:rsidRPr="00231A72">
        <w:rPr>
          <w:rFonts w:ascii="Arial" w:hAnsi="Arial" w:cs="Arial"/>
          <w:color w:val="000000" w:themeColor="text1"/>
          <w:sz w:val="16"/>
          <w:szCs w:val="16"/>
        </w:rPr>
        <w:t>aOR</w:t>
      </w:r>
      <w:proofErr w:type="spellEnd"/>
      <w:r w:rsidRPr="00231A72">
        <w:rPr>
          <w:rFonts w:ascii="Arial" w:hAnsi="Arial" w:cs="Arial"/>
          <w:color w:val="000000" w:themeColor="text1"/>
          <w:sz w:val="16"/>
          <w:szCs w:val="16"/>
        </w:rPr>
        <w:t xml:space="preserve">, adjusted odds ratio; CI, </w:t>
      </w:r>
      <w:hyperlink r:id="rId15" w:history="1">
        <w:r w:rsidRPr="00231A72">
          <w:rPr>
            <w:rFonts w:ascii="Arial" w:hAnsi="Arial" w:cs="Arial"/>
            <w:color w:val="000000" w:themeColor="text1"/>
            <w:sz w:val="16"/>
            <w:szCs w:val="16"/>
          </w:rPr>
          <w:t>confidence</w:t>
        </w:r>
      </w:hyperlink>
      <w:r w:rsidRPr="00231A72">
        <w:rPr>
          <w:rFonts w:ascii="Arial" w:hAnsi="Arial" w:cs="Arial"/>
          <w:color w:val="000000" w:themeColor="text1"/>
          <w:sz w:val="16"/>
          <w:szCs w:val="16"/>
        </w:rPr>
        <w:t> </w:t>
      </w:r>
      <w:hyperlink r:id="rId16" w:history="1">
        <w:r w:rsidRPr="00231A72">
          <w:rPr>
            <w:rFonts w:ascii="Arial" w:hAnsi="Arial" w:cs="Arial"/>
            <w:color w:val="000000" w:themeColor="text1"/>
            <w:sz w:val="16"/>
            <w:szCs w:val="16"/>
          </w:rPr>
          <w:t>interval</w:t>
        </w:r>
      </w:hyperlink>
      <w:r w:rsidRPr="00231A72">
        <w:rPr>
          <w:rFonts w:ascii="Arial" w:hAnsi="Arial" w:cs="Arial"/>
          <w:color w:val="000000" w:themeColor="text1"/>
          <w:sz w:val="16"/>
          <w:szCs w:val="16"/>
        </w:rPr>
        <w:t>.</w:t>
      </w:r>
    </w:p>
    <w:p w14:paraId="5F3A40AE" w14:textId="77777777" w:rsidR="00BE2022" w:rsidRDefault="00BE2022" w:rsidP="0056512B">
      <w:pPr>
        <w:jc w:val="left"/>
        <w:rPr>
          <w:rFonts w:ascii="Arial" w:hAnsi="Arial" w:cs="Arial"/>
          <w:color w:val="000000" w:themeColor="text1"/>
          <w:sz w:val="16"/>
          <w:szCs w:val="16"/>
        </w:rPr>
      </w:pPr>
    </w:p>
    <w:p w14:paraId="0A94846E" w14:textId="642B477C" w:rsidR="009E281F" w:rsidRPr="00A80C96" w:rsidRDefault="00BA77D1" w:rsidP="0056512B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kern w:val="0"/>
          <w:sz w:val="24"/>
          <w:szCs w:val="24"/>
        </w:rPr>
        <w:t>Supplementary Table</w:t>
      </w:r>
      <w:r w:rsidR="00F0797F">
        <w:rPr>
          <w:rFonts w:ascii="Arial" w:hAnsi="Arial" w:cs="Arial"/>
          <w:b/>
          <w:bCs/>
          <w:kern w:val="0"/>
          <w:sz w:val="24"/>
          <w:szCs w:val="24"/>
        </w:rPr>
        <w:t xml:space="preserve"> </w:t>
      </w:r>
      <w:r w:rsidR="00A80C96">
        <w:rPr>
          <w:rFonts w:ascii="Arial" w:hAnsi="Arial" w:cs="Arial"/>
          <w:b/>
          <w:bCs/>
          <w:kern w:val="0"/>
          <w:sz w:val="24"/>
          <w:szCs w:val="24"/>
        </w:rPr>
        <w:t>9</w:t>
      </w:r>
      <w:r w:rsidR="00612310" w:rsidRPr="00231A72">
        <w:rPr>
          <w:rFonts w:ascii="Arial" w:hAnsi="Arial" w:cs="Arial"/>
          <w:b/>
          <w:bCs/>
          <w:kern w:val="0"/>
          <w:sz w:val="24"/>
          <w:szCs w:val="24"/>
        </w:rPr>
        <w:t>.</w:t>
      </w:r>
      <w:r w:rsidR="004418B3" w:rsidRPr="00231A72">
        <w:rPr>
          <w:rFonts w:ascii="Arial" w:hAnsi="Arial" w:cs="Arial"/>
          <w:b/>
          <w:bCs/>
          <w:sz w:val="24"/>
          <w:szCs w:val="24"/>
        </w:rPr>
        <w:t xml:space="preserve"> Association of the number of metabolic risk factors with the risk of</w:t>
      </w:r>
      <w:r w:rsidR="004418B3" w:rsidRPr="00231A72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adverse outcomes</w:t>
      </w:r>
      <w:r w:rsidR="00F0797F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and </w:t>
      </w:r>
      <w:r w:rsidR="00F0797F">
        <w:rPr>
          <w:rFonts w:ascii="Arial" w:hAnsi="Arial" w:cs="Arial"/>
          <w:b/>
          <w:bCs/>
          <w:sz w:val="24"/>
          <w:szCs w:val="24"/>
        </w:rPr>
        <w:t>disease</w:t>
      </w:r>
      <w:r w:rsidR="00F0797F" w:rsidRPr="00F0797F">
        <w:rPr>
          <w:rFonts w:ascii="Arial" w:hAnsi="Arial" w:cs="Arial"/>
          <w:b/>
          <w:bCs/>
          <w:sz w:val="24"/>
          <w:szCs w:val="24"/>
        </w:rPr>
        <w:t xml:space="preserve"> burden</w:t>
      </w:r>
      <w:r w:rsidR="004418B3" w:rsidRPr="00231A72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="004418B3" w:rsidRPr="00231A72">
        <w:rPr>
          <w:rFonts w:ascii="Arial" w:eastAsia="微软雅黑" w:hAnsi="Arial" w:cs="Arial"/>
          <w:b/>
          <w:bCs/>
          <w:color w:val="2A2B2E"/>
          <w:sz w:val="24"/>
          <w:szCs w:val="24"/>
        </w:rPr>
        <w:t xml:space="preserve">in patients with </w:t>
      </w:r>
      <w:r w:rsidR="00943176" w:rsidRPr="00231A72">
        <w:rPr>
          <w:rFonts w:ascii="Arial" w:eastAsia="微软雅黑" w:hAnsi="Arial" w:cs="Arial"/>
          <w:b/>
          <w:bCs/>
          <w:color w:val="2A2B2E"/>
          <w:sz w:val="24"/>
          <w:szCs w:val="24"/>
        </w:rPr>
        <w:t>CML</w:t>
      </w:r>
      <w:r w:rsidR="004418B3" w:rsidRPr="00231A72">
        <w:rPr>
          <w:rFonts w:ascii="Arial" w:eastAsia="微软雅黑" w:hAnsi="Arial" w:cs="Arial"/>
          <w:b/>
          <w:bCs/>
          <w:color w:val="2A2B2E"/>
          <w:sz w:val="24"/>
          <w:szCs w:val="24"/>
        </w:rPr>
        <w:t xml:space="preserve"> </w:t>
      </w:r>
      <w:r w:rsidR="004418B3" w:rsidRPr="00231A72">
        <w:rPr>
          <w:rFonts w:ascii="Arial" w:eastAsia="微软雅黑" w:hAnsi="Arial" w:cs="Arial"/>
          <w:b/>
          <w:bCs/>
          <w:sz w:val="24"/>
          <w:szCs w:val="24"/>
        </w:rPr>
        <w:t>in 30</w:t>
      </w:r>
      <w:r w:rsidR="00745110">
        <w:rPr>
          <w:rFonts w:ascii="Arial" w:eastAsia="微软雅黑" w:hAnsi="Arial" w:cs="Arial"/>
          <w:b/>
          <w:bCs/>
          <w:sz w:val="24"/>
          <w:szCs w:val="24"/>
        </w:rPr>
        <w:t xml:space="preserve"> </w:t>
      </w:r>
      <w:r w:rsidR="004418B3" w:rsidRPr="00231A72">
        <w:rPr>
          <w:rFonts w:ascii="Arial" w:eastAsia="微软雅黑" w:hAnsi="Arial" w:cs="Arial"/>
          <w:b/>
          <w:bCs/>
          <w:sz w:val="24"/>
          <w:szCs w:val="24"/>
        </w:rPr>
        <w:t>day</w:t>
      </w:r>
      <w:r w:rsidR="00745110">
        <w:rPr>
          <w:rFonts w:ascii="Arial" w:eastAsia="微软雅黑" w:hAnsi="Arial" w:cs="Arial"/>
          <w:b/>
          <w:bCs/>
          <w:sz w:val="24"/>
          <w:szCs w:val="24"/>
        </w:rPr>
        <w:t>s</w:t>
      </w:r>
      <w:r w:rsidR="004418B3" w:rsidRPr="00231A72">
        <w:rPr>
          <w:rFonts w:ascii="Arial" w:eastAsia="微软雅黑" w:hAnsi="Arial" w:cs="Arial"/>
          <w:b/>
          <w:bCs/>
          <w:color w:val="2A2B2E"/>
          <w:sz w:val="24"/>
          <w:szCs w:val="24"/>
        </w:rPr>
        <w:t>.</w:t>
      </w:r>
      <w:r w:rsidR="004418B3" w:rsidRPr="00231A72">
        <w:rPr>
          <w:rFonts w:ascii="Arial" w:hAnsi="Arial" w:cs="Arial"/>
          <w:sz w:val="24"/>
          <w:szCs w:val="24"/>
        </w:rPr>
        <w:t xml:space="preserve"> </w:t>
      </w:r>
    </w:p>
    <w:tbl>
      <w:tblPr>
        <w:tblStyle w:val="aa"/>
        <w:tblW w:w="9640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2410"/>
        <w:gridCol w:w="2409"/>
        <w:gridCol w:w="2552"/>
      </w:tblGrid>
      <w:tr w:rsidR="00BB1BB8" w:rsidRPr="00231A72" w14:paraId="12E1699B" w14:textId="77777777" w:rsidTr="00E45E5E">
        <w:tc>
          <w:tcPr>
            <w:tcW w:w="2269" w:type="dxa"/>
            <w:tcBorders>
              <w:top w:val="single" w:sz="4" w:space="0" w:color="auto"/>
            </w:tcBorders>
          </w:tcPr>
          <w:p w14:paraId="7B1EC1F5" w14:textId="77777777" w:rsidR="008D4F44" w:rsidRPr="00231A72" w:rsidRDefault="008D4F44" w:rsidP="0056512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112" w:name="_Hlk112509537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603D0E8" w14:textId="77777777" w:rsidR="008D4F44" w:rsidRPr="00231A72" w:rsidRDefault="008D4F44" w:rsidP="0056512B">
            <w:pPr>
              <w:jc w:val="left"/>
              <w:rPr>
                <w:rFonts w:ascii="Arial" w:eastAsia="微软雅黑" w:hAnsi="Arial" w:cs="Arial"/>
                <w:b/>
                <w:bCs/>
                <w:sz w:val="20"/>
                <w:szCs w:val="20"/>
                <w:shd w:val="clear" w:color="auto" w:fill="FCFDFE"/>
              </w:rPr>
            </w:pPr>
            <w:r w:rsidRPr="00231A72">
              <w:rPr>
                <w:rFonts w:ascii="Arial" w:eastAsia="微软雅黑" w:hAnsi="Arial" w:cs="Arial"/>
                <w:b/>
                <w:bCs/>
                <w:sz w:val="20"/>
                <w:szCs w:val="20"/>
                <w:shd w:val="clear" w:color="auto" w:fill="FCFDFE"/>
              </w:rPr>
              <w:t xml:space="preserve">NR/Relapse 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3B724CB1" w14:textId="2D0D726B" w:rsidR="008D4F44" w:rsidRPr="00231A72" w:rsidRDefault="000615F2" w:rsidP="0056512B">
            <w:pPr>
              <w:jc w:val="left"/>
              <w:rPr>
                <w:rFonts w:ascii="Arial" w:eastAsia="微软雅黑" w:hAnsi="Arial" w:cs="Arial"/>
                <w:b/>
                <w:bCs/>
                <w:sz w:val="20"/>
                <w:szCs w:val="20"/>
                <w:shd w:val="clear" w:color="auto" w:fill="FCFDFE"/>
              </w:rPr>
            </w:pPr>
            <w:r w:rsidRPr="00231A72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Severe mortality risk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AF4F82C" w14:textId="77777777" w:rsidR="008D4F44" w:rsidRPr="00231A72" w:rsidRDefault="008D4F44" w:rsidP="0056512B">
            <w:pPr>
              <w:jc w:val="left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b/>
                <w:bCs/>
                <w:sz w:val="20"/>
                <w:szCs w:val="20"/>
              </w:rPr>
              <w:t xml:space="preserve">Disease burden </w:t>
            </w:r>
          </w:p>
        </w:tc>
      </w:tr>
      <w:tr w:rsidR="00BB1BB8" w:rsidRPr="00231A72" w14:paraId="0C4B8978" w14:textId="77777777" w:rsidTr="00E45E5E">
        <w:tc>
          <w:tcPr>
            <w:tcW w:w="2269" w:type="dxa"/>
            <w:tcBorders>
              <w:bottom w:val="single" w:sz="4" w:space="0" w:color="auto"/>
            </w:tcBorders>
          </w:tcPr>
          <w:p w14:paraId="6C9D2CEF" w14:textId="77777777" w:rsidR="008D4F44" w:rsidRPr="00231A72" w:rsidRDefault="008D4F44" w:rsidP="0056512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4D1AD8E" w14:textId="25B51060" w:rsidR="008D4F44" w:rsidRPr="00231A72" w:rsidRDefault="0004202E" w:rsidP="0056512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>a</w:t>
            </w:r>
            <w:r w:rsidR="008D4F44" w:rsidRPr="00231A72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>OR</w:t>
            </w:r>
            <w:proofErr w:type="spellEnd"/>
            <w:r w:rsidR="008D4F44" w:rsidRPr="00231A72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 xml:space="preserve"> (95% CI) P value  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5AFC0D9B" w14:textId="2E41F809" w:rsidR="008D4F44" w:rsidRPr="00231A72" w:rsidRDefault="0004202E" w:rsidP="0056512B">
            <w:pPr>
              <w:jc w:val="left"/>
              <w:rPr>
                <w:rFonts w:ascii="Arial" w:eastAsia="微软雅黑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>a</w:t>
            </w:r>
            <w:r w:rsidR="008D4F44" w:rsidRPr="00231A72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>OR</w:t>
            </w:r>
            <w:proofErr w:type="spellEnd"/>
            <w:r w:rsidR="008D4F44" w:rsidRPr="00231A72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 xml:space="preserve"> (95% CI) P value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2A2D82A" w14:textId="2DA85F3A" w:rsidR="008D4F44" w:rsidRPr="00231A72" w:rsidRDefault="0004202E" w:rsidP="0056512B">
            <w:pPr>
              <w:jc w:val="left"/>
              <w:rPr>
                <w:rFonts w:ascii="Arial" w:eastAsia="微软雅黑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>a</w:t>
            </w:r>
            <w:r w:rsidR="008D4F44" w:rsidRPr="00231A72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>OR</w:t>
            </w:r>
            <w:proofErr w:type="spellEnd"/>
            <w:r w:rsidR="008D4F44" w:rsidRPr="00231A72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 xml:space="preserve"> (95% CI) P value   </w:t>
            </w:r>
          </w:p>
        </w:tc>
      </w:tr>
      <w:tr w:rsidR="00BB1BB8" w:rsidRPr="00231A72" w14:paraId="4E1047BC" w14:textId="77777777" w:rsidTr="00E45E5E">
        <w:tc>
          <w:tcPr>
            <w:tcW w:w="2269" w:type="dxa"/>
            <w:tcBorders>
              <w:top w:val="single" w:sz="4" w:space="0" w:color="auto"/>
            </w:tcBorders>
          </w:tcPr>
          <w:p w14:paraId="48E57BA3" w14:textId="77777777" w:rsidR="008D4F44" w:rsidRPr="00231A72" w:rsidRDefault="008D4F44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hAnsi="Arial" w:cs="Arial"/>
                <w:sz w:val="20"/>
                <w:szCs w:val="20"/>
              </w:rPr>
              <w:t xml:space="preserve">Normal weight, no risk 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6C4FB27" w14:textId="77777777" w:rsidR="008D4F44" w:rsidRPr="00231A72" w:rsidRDefault="008D4F44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1 (Reference)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6DE3BFF6" w14:textId="77777777" w:rsidR="008D4F44" w:rsidRPr="00231A72" w:rsidRDefault="008D4F44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1 (Reference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5548346E" w14:textId="77777777" w:rsidR="008D4F44" w:rsidRPr="00231A72" w:rsidRDefault="008D4F44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1 (Reference)</w:t>
            </w:r>
          </w:p>
        </w:tc>
      </w:tr>
      <w:tr w:rsidR="00BB1BB8" w:rsidRPr="00231A72" w14:paraId="7D76A062" w14:textId="77777777" w:rsidTr="00E45E5E">
        <w:tc>
          <w:tcPr>
            <w:tcW w:w="2269" w:type="dxa"/>
          </w:tcPr>
          <w:p w14:paraId="619CE717" w14:textId="77777777" w:rsidR="00962112" w:rsidRPr="00231A72" w:rsidRDefault="00962112" w:rsidP="0056512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hAnsi="Arial" w:cs="Arial"/>
                <w:sz w:val="20"/>
                <w:szCs w:val="20"/>
              </w:rPr>
              <w:t xml:space="preserve">Normal weight, 1 risk </w:t>
            </w:r>
          </w:p>
        </w:tc>
        <w:tc>
          <w:tcPr>
            <w:tcW w:w="2410" w:type="dxa"/>
          </w:tcPr>
          <w:p w14:paraId="5B5A377E" w14:textId="105389B7" w:rsidR="00962112" w:rsidRPr="00231A72" w:rsidRDefault="00962112" w:rsidP="0056512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1.23</w:t>
            </w:r>
            <w:r w:rsidR="00E135E7" w:rsidRPr="00231A72">
              <w:rPr>
                <w:rFonts w:ascii="Arial" w:eastAsia="微软雅黑" w:hAnsi="Arial" w:cs="Arial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>(1.08,1.41) 0.003</w:t>
            </w:r>
          </w:p>
        </w:tc>
        <w:tc>
          <w:tcPr>
            <w:tcW w:w="2409" w:type="dxa"/>
          </w:tcPr>
          <w:p w14:paraId="2F0FCA52" w14:textId="6FBA1936" w:rsidR="00962112" w:rsidRPr="00231A72" w:rsidRDefault="00E135E7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1.27 (1.07,1.51)</w:t>
            </w:r>
            <w:r w:rsidR="00962112" w:rsidRPr="00231A72">
              <w:rPr>
                <w:rFonts w:ascii="Arial" w:eastAsia="微软雅黑" w:hAnsi="Arial" w:cs="Arial"/>
                <w:sz w:val="20"/>
                <w:szCs w:val="20"/>
              </w:rPr>
              <w:t xml:space="preserve"> 0.007</w:t>
            </w:r>
          </w:p>
        </w:tc>
        <w:tc>
          <w:tcPr>
            <w:tcW w:w="2552" w:type="dxa"/>
          </w:tcPr>
          <w:p w14:paraId="0BD174B3" w14:textId="47783995" w:rsidR="00962112" w:rsidRPr="00231A72" w:rsidRDefault="00962112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1.25 (1.10,1.43)</w:t>
            </w:r>
            <w:r w:rsidR="00E45E5E">
              <w:rPr>
                <w:rFonts w:ascii="Arial" w:eastAsia="微软雅黑" w:hAnsi="Arial" w:cs="Arial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>0.001</w:t>
            </w:r>
          </w:p>
        </w:tc>
      </w:tr>
      <w:tr w:rsidR="00BB1BB8" w:rsidRPr="00231A72" w14:paraId="237B9244" w14:textId="77777777" w:rsidTr="00E45E5E">
        <w:tc>
          <w:tcPr>
            <w:tcW w:w="2269" w:type="dxa"/>
          </w:tcPr>
          <w:p w14:paraId="4AF3D9FE" w14:textId="77777777" w:rsidR="00962112" w:rsidRPr="00231A72" w:rsidRDefault="00962112" w:rsidP="0056512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hAnsi="Arial" w:cs="Arial"/>
                <w:sz w:val="20"/>
                <w:szCs w:val="20"/>
              </w:rPr>
              <w:t>Normal weight, 2 risks</w:t>
            </w:r>
          </w:p>
        </w:tc>
        <w:tc>
          <w:tcPr>
            <w:tcW w:w="2410" w:type="dxa"/>
          </w:tcPr>
          <w:p w14:paraId="07FED200" w14:textId="6FD6ECF9" w:rsidR="00962112" w:rsidRPr="00231A72" w:rsidRDefault="00962112" w:rsidP="0056512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1.19</w:t>
            </w:r>
            <w:r w:rsidR="00E135E7" w:rsidRPr="00231A72">
              <w:rPr>
                <w:rFonts w:ascii="Arial" w:eastAsia="微软雅黑" w:hAnsi="Arial" w:cs="Arial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>(1.04,1.37) 0.012</w:t>
            </w:r>
          </w:p>
        </w:tc>
        <w:tc>
          <w:tcPr>
            <w:tcW w:w="2409" w:type="dxa"/>
          </w:tcPr>
          <w:p w14:paraId="55CAEC9E" w14:textId="329A10F0" w:rsidR="00962112" w:rsidRPr="00231A72" w:rsidRDefault="00E135E7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1.39 (1.18,1.65)</w:t>
            </w:r>
            <w:r w:rsidR="00962112" w:rsidRPr="00231A72">
              <w:rPr>
                <w:rFonts w:ascii="Arial" w:eastAsia="微软雅黑" w:hAnsi="Arial" w:cs="Arial"/>
                <w:sz w:val="20"/>
                <w:szCs w:val="20"/>
              </w:rPr>
              <w:t xml:space="preserve"> &lt; 0.001</w:t>
            </w:r>
          </w:p>
        </w:tc>
        <w:tc>
          <w:tcPr>
            <w:tcW w:w="2552" w:type="dxa"/>
          </w:tcPr>
          <w:p w14:paraId="64E44017" w14:textId="0115E7EF" w:rsidR="00962112" w:rsidRPr="00231A72" w:rsidRDefault="00962112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1.25 (1.10,1.43) 0.001</w:t>
            </w:r>
          </w:p>
        </w:tc>
      </w:tr>
      <w:tr w:rsidR="00BB1BB8" w:rsidRPr="00231A72" w14:paraId="5608A2B7" w14:textId="77777777" w:rsidTr="00E45E5E">
        <w:tc>
          <w:tcPr>
            <w:tcW w:w="2269" w:type="dxa"/>
          </w:tcPr>
          <w:p w14:paraId="56A7015C" w14:textId="77777777" w:rsidR="00962112" w:rsidRPr="00231A72" w:rsidRDefault="00962112" w:rsidP="0056512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hAnsi="Arial" w:cs="Arial"/>
                <w:sz w:val="20"/>
                <w:szCs w:val="20"/>
              </w:rPr>
              <w:t>Normal weight, 3 risks</w:t>
            </w:r>
          </w:p>
        </w:tc>
        <w:tc>
          <w:tcPr>
            <w:tcW w:w="2410" w:type="dxa"/>
          </w:tcPr>
          <w:p w14:paraId="5FEC0B46" w14:textId="2835B733" w:rsidR="00962112" w:rsidRPr="00231A72" w:rsidRDefault="00962112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1.55</w:t>
            </w:r>
            <w:r w:rsidR="00E135E7" w:rsidRPr="00231A72">
              <w:rPr>
                <w:rFonts w:ascii="Arial" w:eastAsia="微软雅黑" w:hAnsi="Arial" w:cs="Arial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>(1.32,1.81)</w:t>
            </w:r>
            <w:r w:rsidR="00E45E5E">
              <w:rPr>
                <w:rFonts w:ascii="Arial" w:eastAsia="微软雅黑" w:hAnsi="Arial" w:cs="Arial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>&lt;</w:t>
            </w:r>
            <w:r w:rsidR="00E45E5E">
              <w:rPr>
                <w:rFonts w:ascii="Arial" w:eastAsia="微软雅黑" w:hAnsi="Arial" w:cs="Arial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>0.001</w:t>
            </w:r>
          </w:p>
        </w:tc>
        <w:tc>
          <w:tcPr>
            <w:tcW w:w="2409" w:type="dxa"/>
          </w:tcPr>
          <w:p w14:paraId="7D7968FF" w14:textId="0C5CA401" w:rsidR="00962112" w:rsidRPr="00231A72" w:rsidRDefault="00962112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1.9</w:t>
            </w:r>
            <w:r w:rsidR="00E135E7" w:rsidRPr="00231A72">
              <w:rPr>
                <w:rFonts w:ascii="Arial" w:eastAsia="微软雅黑" w:hAnsi="Arial" w:cs="Arial"/>
                <w:sz w:val="20"/>
                <w:szCs w:val="20"/>
              </w:rPr>
              <w:t>2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 (1.59,2.32) &lt; 0.001</w:t>
            </w:r>
          </w:p>
        </w:tc>
        <w:tc>
          <w:tcPr>
            <w:tcW w:w="2552" w:type="dxa"/>
          </w:tcPr>
          <w:p w14:paraId="35BE0668" w14:textId="406F64CF" w:rsidR="00962112" w:rsidRPr="00231A72" w:rsidRDefault="00962112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1.66 (1.43,1.92) &lt;0.001</w:t>
            </w:r>
          </w:p>
        </w:tc>
      </w:tr>
      <w:tr w:rsidR="00BB1BB8" w:rsidRPr="00231A72" w14:paraId="13526AEB" w14:textId="77777777" w:rsidTr="00E45E5E">
        <w:tc>
          <w:tcPr>
            <w:tcW w:w="2269" w:type="dxa"/>
          </w:tcPr>
          <w:p w14:paraId="245725A4" w14:textId="77777777" w:rsidR="00962112" w:rsidRPr="00231A72" w:rsidRDefault="00962112" w:rsidP="0056512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hAnsi="Arial" w:cs="Arial"/>
                <w:sz w:val="20"/>
                <w:szCs w:val="20"/>
              </w:rPr>
              <w:t>Obesity, no risk</w:t>
            </w:r>
          </w:p>
        </w:tc>
        <w:tc>
          <w:tcPr>
            <w:tcW w:w="2410" w:type="dxa"/>
          </w:tcPr>
          <w:p w14:paraId="3E4BD247" w14:textId="29843C18" w:rsidR="00962112" w:rsidRPr="00231A72" w:rsidRDefault="00962112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1.11</w:t>
            </w:r>
            <w:r w:rsidR="00E135E7" w:rsidRPr="00231A72">
              <w:rPr>
                <w:rFonts w:ascii="Arial" w:eastAsia="微软雅黑" w:hAnsi="Arial" w:cs="Arial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>(0.82,1.50) 0.490</w:t>
            </w:r>
          </w:p>
        </w:tc>
        <w:tc>
          <w:tcPr>
            <w:tcW w:w="2409" w:type="dxa"/>
          </w:tcPr>
          <w:p w14:paraId="7DCED57E" w14:textId="480AD1C2" w:rsidR="00962112" w:rsidRPr="00231A72" w:rsidRDefault="00962112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0.85 (0.53,1.34) 0.479</w:t>
            </w:r>
          </w:p>
        </w:tc>
        <w:tc>
          <w:tcPr>
            <w:tcW w:w="2552" w:type="dxa"/>
          </w:tcPr>
          <w:p w14:paraId="02E12B9A" w14:textId="0C7B40C1" w:rsidR="00962112" w:rsidRPr="00231A72" w:rsidRDefault="00962112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1.08 (0.81,1.45) 0.588</w:t>
            </w:r>
          </w:p>
        </w:tc>
      </w:tr>
      <w:tr w:rsidR="00BB1BB8" w:rsidRPr="00231A72" w14:paraId="39BFF3A0" w14:textId="77777777" w:rsidTr="00E45E5E">
        <w:tc>
          <w:tcPr>
            <w:tcW w:w="2269" w:type="dxa"/>
          </w:tcPr>
          <w:p w14:paraId="5BDC8726" w14:textId="77777777" w:rsidR="00962112" w:rsidRPr="00231A72" w:rsidRDefault="00962112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hAnsi="Arial" w:cs="Arial"/>
                <w:sz w:val="20"/>
                <w:szCs w:val="20"/>
              </w:rPr>
              <w:t>Obesity, 1 risk</w:t>
            </w:r>
          </w:p>
        </w:tc>
        <w:tc>
          <w:tcPr>
            <w:tcW w:w="2410" w:type="dxa"/>
          </w:tcPr>
          <w:p w14:paraId="36399C1D" w14:textId="51021F16" w:rsidR="00962112" w:rsidRPr="00231A72" w:rsidRDefault="00962112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1.37</w:t>
            </w:r>
            <w:r w:rsidR="00E135E7" w:rsidRPr="00231A72">
              <w:rPr>
                <w:rFonts w:ascii="Arial" w:eastAsia="微软雅黑" w:hAnsi="Arial" w:cs="Arial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>(1.10,1.70) 0.005</w:t>
            </w:r>
          </w:p>
        </w:tc>
        <w:tc>
          <w:tcPr>
            <w:tcW w:w="2409" w:type="dxa"/>
          </w:tcPr>
          <w:p w14:paraId="5B26E02C" w14:textId="5483EAA1" w:rsidR="00962112" w:rsidRPr="00231A72" w:rsidRDefault="00962112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1.57 (1.20,2.06) 0.001</w:t>
            </w:r>
          </w:p>
        </w:tc>
        <w:tc>
          <w:tcPr>
            <w:tcW w:w="2552" w:type="dxa"/>
          </w:tcPr>
          <w:p w14:paraId="7D72D771" w14:textId="33BC7498" w:rsidR="00962112" w:rsidRPr="00231A72" w:rsidRDefault="00962112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1.44 (1.17,1.77) &lt;0.001</w:t>
            </w:r>
          </w:p>
        </w:tc>
      </w:tr>
      <w:tr w:rsidR="00BB1BB8" w:rsidRPr="00231A72" w14:paraId="72D918CD" w14:textId="77777777" w:rsidTr="00E45E5E">
        <w:tc>
          <w:tcPr>
            <w:tcW w:w="2269" w:type="dxa"/>
          </w:tcPr>
          <w:p w14:paraId="13F2186B" w14:textId="77777777" w:rsidR="00962112" w:rsidRPr="00231A72" w:rsidRDefault="00962112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hAnsi="Arial" w:cs="Arial"/>
                <w:sz w:val="20"/>
                <w:szCs w:val="20"/>
              </w:rPr>
              <w:t>Obesity, 2 risks</w:t>
            </w:r>
          </w:p>
        </w:tc>
        <w:tc>
          <w:tcPr>
            <w:tcW w:w="2410" w:type="dxa"/>
          </w:tcPr>
          <w:p w14:paraId="499F8BCD" w14:textId="596F7BF0" w:rsidR="00962112" w:rsidRPr="00231A72" w:rsidRDefault="00962112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1.53</w:t>
            </w:r>
            <w:r w:rsidR="00E135E7" w:rsidRPr="00231A72">
              <w:rPr>
                <w:rFonts w:ascii="Arial" w:eastAsia="微软雅黑" w:hAnsi="Arial" w:cs="Arial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>(1.26,1.86) &lt; 0.001</w:t>
            </w:r>
          </w:p>
        </w:tc>
        <w:tc>
          <w:tcPr>
            <w:tcW w:w="2409" w:type="dxa"/>
          </w:tcPr>
          <w:p w14:paraId="08C30387" w14:textId="577507ED" w:rsidR="00962112" w:rsidRPr="00231A72" w:rsidRDefault="00962112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1.90 (1.50,2.40) &lt; 0.001</w:t>
            </w:r>
          </w:p>
        </w:tc>
        <w:tc>
          <w:tcPr>
            <w:tcW w:w="2552" w:type="dxa"/>
          </w:tcPr>
          <w:p w14:paraId="3C6B1388" w14:textId="5FD1C9ED" w:rsidR="00962112" w:rsidRPr="00231A72" w:rsidRDefault="00962112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1.57 (1.30,1.89) &lt;0.001</w:t>
            </w:r>
          </w:p>
        </w:tc>
      </w:tr>
      <w:tr w:rsidR="00BB1BB8" w:rsidRPr="00231A72" w14:paraId="4903FF1E" w14:textId="77777777" w:rsidTr="00E45E5E">
        <w:tc>
          <w:tcPr>
            <w:tcW w:w="2269" w:type="dxa"/>
            <w:tcBorders>
              <w:bottom w:val="single" w:sz="4" w:space="0" w:color="auto"/>
            </w:tcBorders>
          </w:tcPr>
          <w:p w14:paraId="0D996CDB" w14:textId="77777777" w:rsidR="00962112" w:rsidRPr="00231A72" w:rsidRDefault="00962112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hAnsi="Arial" w:cs="Arial"/>
                <w:sz w:val="20"/>
                <w:szCs w:val="20"/>
              </w:rPr>
              <w:t>Obesity, 3 risks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1F1D51D" w14:textId="2F2550D4" w:rsidR="00962112" w:rsidRPr="00231A72" w:rsidRDefault="00962112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1.81</w:t>
            </w:r>
            <w:r w:rsidR="00E135E7" w:rsidRPr="00231A72">
              <w:rPr>
                <w:rFonts w:ascii="Arial" w:eastAsia="微软雅黑" w:hAnsi="Arial" w:cs="Arial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>(1.46,2.25) &lt; 0.001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4589A548" w14:textId="3D280484" w:rsidR="00962112" w:rsidRPr="00231A72" w:rsidRDefault="00962112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2.05 (1.59,2.65) &lt; 0.001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4C969CA3" w14:textId="0E3C79B8" w:rsidR="00962112" w:rsidRPr="00231A72" w:rsidRDefault="00962112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1.94 (1.57,2.39) &lt;0.001</w:t>
            </w:r>
          </w:p>
        </w:tc>
      </w:tr>
    </w:tbl>
    <w:bookmarkEnd w:id="112"/>
    <w:p w14:paraId="26EE4165" w14:textId="35BEBD3F" w:rsidR="00730FD1" w:rsidRPr="00231A72" w:rsidRDefault="00730FD1" w:rsidP="0056512B">
      <w:pPr>
        <w:jc w:val="left"/>
        <w:rPr>
          <w:rFonts w:ascii="Arial" w:eastAsia="等线" w:hAnsi="Arial" w:cs="Arial"/>
          <w:color w:val="000000" w:themeColor="text1"/>
          <w:sz w:val="16"/>
          <w:szCs w:val="16"/>
        </w:rPr>
      </w:pPr>
      <w:r w:rsidRPr="00231A72">
        <w:rPr>
          <w:rFonts w:ascii="Arial" w:hAnsi="Arial" w:cs="Arial"/>
          <w:sz w:val="16"/>
          <w:szCs w:val="16"/>
        </w:rPr>
        <w:t>After adjusting for age, sex,</w:t>
      </w:r>
      <w:r w:rsidRPr="00231A72">
        <w:rPr>
          <w:rFonts w:ascii="Arial" w:eastAsia="等线" w:hAnsi="Arial" w:cs="Arial"/>
          <w:color w:val="000000" w:themeColor="text1"/>
          <w:sz w:val="16"/>
          <w:szCs w:val="16"/>
        </w:rPr>
        <w:t xml:space="preserve"> total charges, length of stay, admission types, rehab transfer, same day events, resident, insurance status</w:t>
      </w:r>
      <w:r w:rsidRPr="00231A72">
        <w:rPr>
          <w:rFonts w:ascii="Arial" w:hAnsi="Arial" w:cs="Arial"/>
          <w:color w:val="000000" w:themeColor="text1"/>
          <w:sz w:val="16"/>
          <w:szCs w:val="16"/>
        </w:rPr>
        <w:t>, income,</w:t>
      </w:r>
      <w:r w:rsidRPr="00231A72">
        <w:rPr>
          <w:rFonts w:ascii="Arial" w:eastAsia="等线" w:hAnsi="Arial" w:cs="Arial"/>
          <w:color w:val="000000" w:themeColor="text1"/>
          <w:sz w:val="16"/>
          <w:szCs w:val="16"/>
        </w:rPr>
        <w:t xml:space="preserve"> location of patient’s residence, disposition of patient</w:t>
      </w:r>
      <w:r w:rsidR="008A06F7">
        <w:rPr>
          <w:rFonts w:ascii="Arial" w:eastAsia="等线" w:hAnsi="Arial" w:cs="Arial"/>
          <w:color w:val="000000" w:themeColor="text1"/>
          <w:sz w:val="16"/>
          <w:szCs w:val="16"/>
        </w:rPr>
        <w:t xml:space="preserve"> </w:t>
      </w:r>
      <w:r w:rsidRPr="00231A72">
        <w:rPr>
          <w:rFonts w:ascii="Arial" w:eastAsia="等线" w:hAnsi="Arial" w:cs="Arial"/>
          <w:color w:val="000000" w:themeColor="text1"/>
          <w:sz w:val="16"/>
          <w:szCs w:val="16"/>
        </w:rPr>
        <w:t>and total comorbidities.</w:t>
      </w:r>
    </w:p>
    <w:p w14:paraId="6B7DB7B7" w14:textId="6AD47FAD" w:rsidR="00943176" w:rsidRPr="00231A72" w:rsidRDefault="00943176" w:rsidP="0056512B">
      <w:pPr>
        <w:jc w:val="left"/>
        <w:rPr>
          <w:rFonts w:ascii="Arial" w:eastAsia="微软雅黑" w:hAnsi="Arial" w:cs="Arial"/>
          <w:sz w:val="16"/>
          <w:szCs w:val="16"/>
        </w:rPr>
      </w:pPr>
      <w:r w:rsidRPr="00231A72">
        <w:rPr>
          <w:rFonts w:ascii="Arial" w:hAnsi="Arial" w:cs="Arial"/>
          <w:color w:val="000000" w:themeColor="text1"/>
          <w:sz w:val="16"/>
          <w:szCs w:val="16"/>
        </w:rPr>
        <w:t xml:space="preserve">CML, chronic myeloid leukemia; </w:t>
      </w:r>
      <w:r w:rsidR="00F0797F" w:rsidRPr="00F0797F">
        <w:rPr>
          <w:rFonts w:ascii="Arial" w:eastAsia="微软雅黑" w:hAnsi="Arial" w:cs="Arial"/>
          <w:sz w:val="16"/>
          <w:szCs w:val="16"/>
        </w:rPr>
        <w:t>MHNW, metabolically healthy normal weight; MUNW, metabolically unhealthy normal weight; MHO, metabolically healthy obesity; MUO, metabolically unhealthy obesity</w:t>
      </w:r>
      <w:r w:rsidRPr="00231A72">
        <w:rPr>
          <w:rFonts w:ascii="Arial" w:hAnsi="Arial" w:cs="Arial"/>
          <w:sz w:val="16"/>
          <w:szCs w:val="16"/>
        </w:rPr>
        <w:t xml:space="preserve">; </w:t>
      </w:r>
      <w:r w:rsidRPr="00231A72">
        <w:rPr>
          <w:rFonts w:ascii="Arial" w:hAnsi="Arial" w:cs="Arial"/>
          <w:color w:val="000000" w:themeColor="text1"/>
          <w:sz w:val="16"/>
          <w:szCs w:val="16"/>
        </w:rPr>
        <w:t xml:space="preserve">NR, non-remission; </w:t>
      </w:r>
      <w:proofErr w:type="spellStart"/>
      <w:r w:rsidRPr="00231A72">
        <w:rPr>
          <w:rFonts w:ascii="Arial" w:hAnsi="Arial" w:cs="Arial"/>
          <w:color w:val="000000" w:themeColor="text1"/>
          <w:sz w:val="16"/>
          <w:szCs w:val="16"/>
        </w:rPr>
        <w:t>aOR</w:t>
      </w:r>
      <w:proofErr w:type="spellEnd"/>
      <w:r w:rsidRPr="00231A72">
        <w:rPr>
          <w:rFonts w:ascii="Arial" w:hAnsi="Arial" w:cs="Arial"/>
          <w:color w:val="000000" w:themeColor="text1"/>
          <w:sz w:val="16"/>
          <w:szCs w:val="16"/>
        </w:rPr>
        <w:t xml:space="preserve">, adjusted odds ratio; CI, </w:t>
      </w:r>
      <w:hyperlink r:id="rId17" w:history="1">
        <w:r w:rsidRPr="00231A72">
          <w:rPr>
            <w:rFonts w:ascii="Arial" w:hAnsi="Arial" w:cs="Arial"/>
            <w:color w:val="000000" w:themeColor="text1"/>
            <w:sz w:val="16"/>
            <w:szCs w:val="16"/>
          </w:rPr>
          <w:t>confidence</w:t>
        </w:r>
      </w:hyperlink>
      <w:r w:rsidRPr="00231A72">
        <w:rPr>
          <w:rFonts w:ascii="Arial" w:hAnsi="Arial" w:cs="Arial"/>
          <w:color w:val="000000" w:themeColor="text1"/>
          <w:sz w:val="16"/>
          <w:szCs w:val="16"/>
        </w:rPr>
        <w:t> </w:t>
      </w:r>
      <w:hyperlink r:id="rId18" w:history="1">
        <w:r w:rsidRPr="00231A72">
          <w:rPr>
            <w:rFonts w:ascii="Arial" w:hAnsi="Arial" w:cs="Arial"/>
            <w:color w:val="000000" w:themeColor="text1"/>
            <w:sz w:val="16"/>
            <w:szCs w:val="16"/>
          </w:rPr>
          <w:t>interval</w:t>
        </w:r>
      </w:hyperlink>
      <w:r w:rsidRPr="00231A72">
        <w:rPr>
          <w:rFonts w:ascii="Arial" w:hAnsi="Arial" w:cs="Arial"/>
          <w:color w:val="000000" w:themeColor="text1"/>
          <w:sz w:val="16"/>
          <w:szCs w:val="16"/>
        </w:rPr>
        <w:t>.</w:t>
      </w:r>
    </w:p>
    <w:p w14:paraId="7E7B369F" w14:textId="77777777" w:rsidR="004F7CBB" w:rsidRDefault="004F7CBB" w:rsidP="0034148C">
      <w:pPr>
        <w:rPr>
          <w:rFonts w:ascii="Arial" w:hAnsi="Arial" w:cs="Arial"/>
          <w:b/>
          <w:bCs/>
          <w:sz w:val="24"/>
          <w:szCs w:val="24"/>
        </w:rPr>
      </w:pPr>
    </w:p>
    <w:p w14:paraId="1312A2C0" w14:textId="2FFBF5CB" w:rsidR="0034148C" w:rsidRPr="0034148C" w:rsidRDefault="00BA77D1" w:rsidP="0034148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Table</w:t>
      </w:r>
      <w:r w:rsidR="0058082D">
        <w:rPr>
          <w:rFonts w:ascii="Arial" w:hAnsi="Arial" w:cs="Arial"/>
          <w:b/>
          <w:bCs/>
          <w:sz w:val="24"/>
          <w:szCs w:val="24"/>
        </w:rPr>
        <w:t xml:space="preserve"> </w:t>
      </w:r>
      <w:r w:rsidR="0034148C" w:rsidRPr="0034148C">
        <w:rPr>
          <w:rFonts w:ascii="Arial" w:hAnsi="Arial" w:cs="Arial"/>
          <w:b/>
          <w:bCs/>
          <w:sz w:val="24"/>
          <w:szCs w:val="24"/>
        </w:rPr>
        <w:t xml:space="preserve">10. Association of </w:t>
      </w:r>
      <w:bookmarkStart w:id="113" w:name="_Hlk112521745"/>
      <w:r w:rsidR="0034148C" w:rsidRPr="0034148C">
        <w:rPr>
          <w:rFonts w:ascii="Arial" w:hAnsi="Arial" w:cs="Arial"/>
          <w:b/>
          <w:bCs/>
          <w:sz w:val="24"/>
          <w:szCs w:val="24"/>
        </w:rPr>
        <w:t xml:space="preserve">specific metabolic risk factors </w:t>
      </w:r>
      <w:bookmarkEnd w:id="113"/>
      <w:r w:rsidR="0034148C" w:rsidRPr="0034148C">
        <w:rPr>
          <w:rFonts w:ascii="Arial" w:hAnsi="Arial" w:cs="Arial"/>
          <w:b/>
          <w:bCs/>
          <w:sz w:val="24"/>
          <w:szCs w:val="24"/>
        </w:rPr>
        <w:t>with the risk of</w:t>
      </w:r>
      <w:r w:rsidR="0034148C" w:rsidRPr="0034148C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adverse outcomes</w:t>
      </w:r>
      <w:r w:rsidR="00F0797F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and </w:t>
      </w:r>
      <w:r w:rsidR="00F0797F">
        <w:rPr>
          <w:rFonts w:ascii="Arial" w:hAnsi="Arial" w:cs="Arial"/>
          <w:b/>
          <w:bCs/>
          <w:sz w:val="24"/>
          <w:szCs w:val="24"/>
        </w:rPr>
        <w:t>disease</w:t>
      </w:r>
      <w:r w:rsidR="00F0797F" w:rsidRPr="00F0797F">
        <w:rPr>
          <w:rFonts w:ascii="Arial" w:hAnsi="Arial" w:cs="Arial"/>
          <w:b/>
          <w:bCs/>
          <w:sz w:val="24"/>
          <w:szCs w:val="24"/>
        </w:rPr>
        <w:t xml:space="preserve"> burden</w:t>
      </w:r>
      <w:r w:rsidR="0034148C" w:rsidRPr="0034148C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="0034148C" w:rsidRPr="0034148C">
        <w:rPr>
          <w:rFonts w:ascii="Arial" w:eastAsia="微软雅黑" w:hAnsi="Arial" w:cs="Arial"/>
          <w:b/>
          <w:bCs/>
          <w:color w:val="2A2B2E"/>
          <w:sz w:val="24"/>
          <w:szCs w:val="24"/>
        </w:rPr>
        <w:t xml:space="preserve">in patients with CML </w:t>
      </w:r>
      <w:r w:rsidR="0034148C" w:rsidRPr="0034148C">
        <w:rPr>
          <w:rFonts w:ascii="Arial" w:eastAsia="微软雅黑" w:hAnsi="Arial" w:cs="Arial"/>
          <w:b/>
          <w:bCs/>
          <w:sz w:val="24"/>
          <w:szCs w:val="24"/>
        </w:rPr>
        <w:t>in 180</w:t>
      </w:r>
      <w:r w:rsidR="00745110">
        <w:rPr>
          <w:rFonts w:ascii="Arial" w:eastAsia="微软雅黑" w:hAnsi="Arial" w:cs="Arial"/>
          <w:b/>
          <w:bCs/>
          <w:sz w:val="24"/>
          <w:szCs w:val="24"/>
        </w:rPr>
        <w:t xml:space="preserve"> </w:t>
      </w:r>
      <w:r w:rsidR="0034148C" w:rsidRPr="0034148C">
        <w:rPr>
          <w:rFonts w:ascii="Arial" w:eastAsia="微软雅黑" w:hAnsi="Arial" w:cs="Arial"/>
          <w:b/>
          <w:bCs/>
          <w:sz w:val="24"/>
          <w:szCs w:val="24"/>
        </w:rPr>
        <w:t>day</w:t>
      </w:r>
      <w:r w:rsidR="00745110">
        <w:rPr>
          <w:rFonts w:ascii="Arial" w:eastAsia="微软雅黑" w:hAnsi="Arial" w:cs="Arial"/>
          <w:b/>
          <w:bCs/>
          <w:sz w:val="24"/>
          <w:szCs w:val="24"/>
        </w:rPr>
        <w:t>s</w:t>
      </w:r>
      <w:r w:rsidR="0034148C" w:rsidRPr="0034148C">
        <w:rPr>
          <w:rFonts w:ascii="Arial" w:eastAsia="微软雅黑" w:hAnsi="Arial" w:cs="Arial"/>
          <w:b/>
          <w:bCs/>
          <w:color w:val="2A2B2E"/>
          <w:sz w:val="24"/>
          <w:szCs w:val="24"/>
        </w:rPr>
        <w:t>.</w:t>
      </w:r>
      <w:r w:rsidR="0034148C" w:rsidRPr="0034148C">
        <w:rPr>
          <w:rFonts w:ascii="Arial" w:hAnsi="Arial" w:cs="Arial"/>
          <w:sz w:val="24"/>
          <w:szCs w:val="24"/>
        </w:rPr>
        <w:t xml:space="preserve"> </w:t>
      </w:r>
    </w:p>
    <w:tbl>
      <w:tblPr>
        <w:tblStyle w:val="aa"/>
        <w:tblW w:w="10207" w:type="dxa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8"/>
        <w:gridCol w:w="2444"/>
        <w:gridCol w:w="2375"/>
        <w:gridCol w:w="2410"/>
      </w:tblGrid>
      <w:tr w:rsidR="0034148C" w:rsidRPr="00C97EFA" w14:paraId="34A1E0A8" w14:textId="77777777" w:rsidTr="008A06F7">
        <w:tc>
          <w:tcPr>
            <w:tcW w:w="29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FA5AA5" w14:textId="77777777" w:rsidR="0034148C" w:rsidRPr="00C97EFA" w:rsidRDefault="0034148C" w:rsidP="00B14BE6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743CF1" w14:textId="77777777" w:rsidR="0034148C" w:rsidRPr="00C97EFA" w:rsidRDefault="0034148C" w:rsidP="00B14BE6">
            <w:pPr>
              <w:rPr>
                <w:rFonts w:ascii="Arial" w:eastAsia="微软雅黑" w:hAnsi="Arial" w:cs="Arial"/>
                <w:b/>
                <w:bCs/>
                <w:color w:val="000000" w:themeColor="text1"/>
                <w:sz w:val="20"/>
                <w:szCs w:val="20"/>
                <w:shd w:val="clear" w:color="auto" w:fill="FCFDFE"/>
              </w:rPr>
            </w:pPr>
            <w:r w:rsidRPr="00C97EFA">
              <w:rPr>
                <w:rFonts w:ascii="Arial" w:eastAsia="微软雅黑" w:hAnsi="Arial" w:cs="Arial"/>
                <w:b/>
                <w:bCs/>
                <w:color w:val="000000" w:themeColor="text1"/>
                <w:sz w:val="20"/>
                <w:szCs w:val="20"/>
                <w:shd w:val="clear" w:color="auto" w:fill="FCFDFE"/>
              </w:rPr>
              <w:t xml:space="preserve">NR/Relapse </w:t>
            </w:r>
          </w:p>
        </w:tc>
        <w:tc>
          <w:tcPr>
            <w:tcW w:w="2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52AA96" w14:textId="77777777" w:rsidR="0034148C" w:rsidRPr="00C97EFA" w:rsidRDefault="0034148C" w:rsidP="00B14BE6">
            <w:pPr>
              <w:rPr>
                <w:rFonts w:ascii="Arial" w:eastAsia="微软雅黑" w:hAnsi="Arial" w:cs="Arial"/>
                <w:b/>
                <w:bCs/>
                <w:color w:val="000000" w:themeColor="text1"/>
                <w:sz w:val="20"/>
                <w:szCs w:val="20"/>
                <w:shd w:val="clear" w:color="auto" w:fill="FCFDFE"/>
              </w:rPr>
            </w:pPr>
            <w:r w:rsidRPr="00C97EFA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 xml:space="preserve">Severe mortality risk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672FCE" w14:textId="77777777" w:rsidR="0034148C" w:rsidRPr="00C97EFA" w:rsidRDefault="0034148C" w:rsidP="00B14BE6">
            <w:pPr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97EFA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 xml:space="preserve">Disease burden </w:t>
            </w:r>
          </w:p>
        </w:tc>
      </w:tr>
      <w:tr w:rsidR="0034148C" w:rsidRPr="00C97EFA" w14:paraId="7BC89555" w14:textId="77777777" w:rsidTr="008A06F7"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345962" w14:textId="77777777" w:rsidR="0034148C" w:rsidRPr="00C97EFA" w:rsidRDefault="0034148C" w:rsidP="00C97EFA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97EFA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2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55E1F7" w14:textId="77777777" w:rsidR="0034148C" w:rsidRPr="00C97EFA" w:rsidRDefault="0034148C" w:rsidP="00B14BE6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C97EFA">
              <w:rPr>
                <w:rFonts w:ascii="Arial" w:eastAsia="微软雅黑" w:hAnsi="Arial" w:cs="Arial"/>
                <w:b/>
                <w:bCs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C97EFA">
              <w:rPr>
                <w:rFonts w:ascii="Arial" w:eastAsia="微软雅黑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(95% CI) P value  </w:t>
            </w:r>
          </w:p>
        </w:tc>
        <w:tc>
          <w:tcPr>
            <w:tcW w:w="2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CA80A5" w14:textId="77777777" w:rsidR="0034148C" w:rsidRPr="00C97EFA" w:rsidRDefault="0034148C" w:rsidP="00B14BE6">
            <w:pPr>
              <w:rPr>
                <w:rFonts w:ascii="Arial" w:eastAsia="微软雅黑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C97EFA">
              <w:rPr>
                <w:rFonts w:ascii="Arial" w:eastAsia="微软雅黑" w:hAnsi="Arial" w:cs="Arial"/>
                <w:b/>
                <w:bCs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C97EFA">
              <w:rPr>
                <w:rFonts w:ascii="Arial" w:eastAsia="微软雅黑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(95% CI) P value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B61174" w14:textId="77777777" w:rsidR="0034148C" w:rsidRPr="00C97EFA" w:rsidRDefault="0034148C" w:rsidP="00B14BE6">
            <w:pPr>
              <w:rPr>
                <w:rFonts w:ascii="Arial" w:eastAsia="微软雅黑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C97EFA">
              <w:rPr>
                <w:rFonts w:ascii="Arial" w:eastAsia="微软雅黑" w:hAnsi="Arial" w:cs="Arial"/>
                <w:b/>
                <w:bCs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C97EFA">
              <w:rPr>
                <w:rFonts w:ascii="Arial" w:eastAsia="微软雅黑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(95% CI) P value   </w:t>
            </w:r>
          </w:p>
        </w:tc>
      </w:tr>
      <w:tr w:rsidR="0034148C" w:rsidRPr="00C97EFA" w14:paraId="2EFF5990" w14:textId="77777777" w:rsidTr="00997981">
        <w:tc>
          <w:tcPr>
            <w:tcW w:w="2978" w:type="dxa"/>
            <w:tcBorders>
              <w:top w:val="single" w:sz="4" w:space="0" w:color="auto"/>
              <w:left w:val="nil"/>
              <w:right w:val="nil"/>
            </w:tcBorders>
          </w:tcPr>
          <w:p w14:paraId="5915EA5E" w14:textId="77777777" w:rsidR="0034148C" w:rsidRPr="00C97EFA" w:rsidRDefault="0034148C" w:rsidP="00C97EFA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C97EF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ormal weight, no risk </w:t>
            </w:r>
          </w:p>
        </w:tc>
        <w:tc>
          <w:tcPr>
            <w:tcW w:w="2444" w:type="dxa"/>
            <w:tcBorders>
              <w:top w:val="single" w:sz="4" w:space="0" w:color="auto"/>
              <w:left w:val="nil"/>
              <w:right w:val="nil"/>
            </w:tcBorders>
          </w:tcPr>
          <w:p w14:paraId="38CD082B" w14:textId="77777777" w:rsidR="0034148C" w:rsidRPr="00C97EFA" w:rsidRDefault="0034148C" w:rsidP="00B14BE6">
            <w:pPr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C97EFA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1 (Reference)</w:t>
            </w:r>
          </w:p>
        </w:tc>
        <w:tc>
          <w:tcPr>
            <w:tcW w:w="2375" w:type="dxa"/>
            <w:tcBorders>
              <w:top w:val="single" w:sz="4" w:space="0" w:color="auto"/>
              <w:left w:val="nil"/>
              <w:right w:val="nil"/>
            </w:tcBorders>
          </w:tcPr>
          <w:p w14:paraId="2CBF224E" w14:textId="77777777" w:rsidR="0034148C" w:rsidRPr="00C97EFA" w:rsidRDefault="0034148C" w:rsidP="00B14BE6">
            <w:pPr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C97EFA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1 (Reference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</w:tcPr>
          <w:p w14:paraId="3B93C528" w14:textId="77777777" w:rsidR="0034148C" w:rsidRPr="00C97EFA" w:rsidRDefault="0034148C" w:rsidP="00B14BE6">
            <w:pPr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C97EFA"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  <w:t>1 (Reference)</w:t>
            </w:r>
          </w:p>
        </w:tc>
      </w:tr>
      <w:tr w:rsidR="0034148C" w:rsidRPr="00C97EFA" w14:paraId="027B20B3" w14:textId="77777777" w:rsidTr="00997981">
        <w:tc>
          <w:tcPr>
            <w:tcW w:w="2978" w:type="dxa"/>
            <w:tcBorders>
              <w:left w:val="nil"/>
              <w:right w:val="nil"/>
            </w:tcBorders>
          </w:tcPr>
          <w:p w14:paraId="151BAE79" w14:textId="77777777" w:rsidR="0034148C" w:rsidRPr="00C97EFA" w:rsidRDefault="0034148C" w:rsidP="00C97EFA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7EFA">
              <w:rPr>
                <w:rFonts w:ascii="Arial" w:hAnsi="Arial" w:cs="Arial"/>
                <w:sz w:val="20"/>
                <w:szCs w:val="20"/>
              </w:rPr>
              <w:t xml:space="preserve">Normal weight, </w:t>
            </w:r>
            <w:r w:rsidRPr="00C97EFA">
              <w:rPr>
                <w:rFonts w:ascii="Arial" w:eastAsia="微软雅黑" w:hAnsi="Arial" w:cs="Arial"/>
                <w:kern w:val="0"/>
                <w:sz w:val="20"/>
                <w:szCs w:val="20"/>
              </w:rPr>
              <w:t>hyperglycemia</w:t>
            </w:r>
          </w:p>
        </w:tc>
        <w:tc>
          <w:tcPr>
            <w:tcW w:w="2444" w:type="dxa"/>
            <w:tcBorders>
              <w:left w:val="nil"/>
              <w:right w:val="nil"/>
            </w:tcBorders>
          </w:tcPr>
          <w:p w14:paraId="62012488" w14:textId="77777777" w:rsidR="0034148C" w:rsidRPr="00C97EFA" w:rsidRDefault="0034148C" w:rsidP="00C97EFA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bookmarkStart w:id="114" w:name="_Hlk113383504"/>
            <w:r w:rsidRPr="00C97EFA">
              <w:rPr>
                <w:rFonts w:ascii="Arial" w:eastAsia="微软雅黑" w:hAnsi="Arial" w:cs="Arial"/>
                <w:color w:val="000000" w:themeColor="text1"/>
                <w:kern w:val="0"/>
                <w:sz w:val="20"/>
                <w:szCs w:val="20"/>
              </w:rPr>
              <w:t>1.95</w:t>
            </w:r>
            <w:bookmarkEnd w:id="114"/>
            <w:r w:rsidRPr="00C97EFA">
              <w:rPr>
                <w:rFonts w:ascii="Arial" w:eastAsia="微软雅黑" w:hAnsi="Arial" w:cs="Arial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bookmarkStart w:id="115" w:name="_Hlk113383518"/>
            <w:r w:rsidRPr="00C97EFA">
              <w:rPr>
                <w:rFonts w:ascii="Arial" w:eastAsia="微软雅黑" w:hAnsi="Arial" w:cs="Arial"/>
                <w:color w:val="000000" w:themeColor="text1"/>
                <w:kern w:val="0"/>
                <w:sz w:val="20"/>
                <w:szCs w:val="20"/>
              </w:rPr>
              <w:t>1.43,2.67</w:t>
            </w:r>
            <w:bookmarkEnd w:id="115"/>
            <w:r w:rsidRPr="00C97EFA">
              <w:rPr>
                <w:rFonts w:ascii="Arial" w:eastAsia="微软雅黑" w:hAnsi="Arial" w:cs="Arial"/>
                <w:color w:val="000000" w:themeColor="text1"/>
                <w:kern w:val="0"/>
                <w:sz w:val="20"/>
                <w:szCs w:val="20"/>
              </w:rPr>
              <w:t>) &lt; 0.001</w:t>
            </w:r>
          </w:p>
        </w:tc>
        <w:tc>
          <w:tcPr>
            <w:tcW w:w="2375" w:type="dxa"/>
            <w:tcBorders>
              <w:left w:val="nil"/>
              <w:right w:val="nil"/>
            </w:tcBorders>
          </w:tcPr>
          <w:p w14:paraId="60E367AC" w14:textId="77777777" w:rsidR="0034148C" w:rsidRPr="00C97EFA" w:rsidRDefault="0034148C" w:rsidP="00C97EFA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bookmarkStart w:id="116" w:name="_Hlk113383535"/>
            <w:r w:rsidRPr="00C97EFA">
              <w:rPr>
                <w:rFonts w:ascii="Arial" w:eastAsia="微软雅黑" w:hAnsi="Arial" w:cs="Arial"/>
                <w:color w:val="000000" w:themeColor="text1"/>
                <w:kern w:val="0"/>
                <w:sz w:val="20"/>
                <w:szCs w:val="20"/>
              </w:rPr>
              <w:t>2.26</w:t>
            </w:r>
            <w:bookmarkEnd w:id="116"/>
            <w:r w:rsidRPr="00C97EFA">
              <w:rPr>
                <w:rFonts w:ascii="Arial" w:eastAsia="微软雅黑" w:hAnsi="Arial" w:cs="Arial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bookmarkStart w:id="117" w:name="_Hlk113383563"/>
            <w:r w:rsidRPr="00C97EFA">
              <w:rPr>
                <w:rFonts w:ascii="Arial" w:eastAsia="微软雅黑" w:hAnsi="Arial" w:cs="Arial"/>
                <w:color w:val="000000" w:themeColor="text1"/>
                <w:kern w:val="0"/>
                <w:sz w:val="20"/>
                <w:szCs w:val="20"/>
              </w:rPr>
              <w:t>1.57,3.24</w:t>
            </w:r>
            <w:bookmarkEnd w:id="117"/>
            <w:r w:rsidRPr="00C97EFA">
              <w:rPr>
                <w:rFonts w:ascii="Arial" w:eastAsia="微软雅黑" w:hAnsi="Arial" w:cs="Arial"/>
                <w:color w:val="000000" w:themeColor="text1"/>
                <w:kern w:val="0"/>
                <w:sz w:val="20"/>
                <w:szCs w:val="20"/>
              </w:rPr>
              <w:t>) &lt; 0.001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0F0D0B67" w14:textId="77777777" w:rsidR="0034148C" w:rsidRPr="00C97EFA" w:rsidRDefault="0034148C" w:rsidP="00C97EFA">
            <w:pPr>
              <w:jc w:val="left"/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bookmarkStart w:id="118" w:name="_Hlk113383619"/>
            <w:r w:rsidRPr="00C97EFA">
              <w:rPr>
                <w:rFonts w:ascii="Arial" w:eastAsia="微软雅黑" w:hAnsi="Arial" w:cs="Arial"/>
                <w:color w:val="000000" w:themeColor="text1"/>
                <w:kern w:val="0"/>
                <w:sz w:val="20"/>
                <w:szCs w:val="20"/>
              </w:rPr>
              <w:t>1.95</w:t>
            </w:r>
            <w:bookmarkEnd w:id="118"/>
            <w:r w:rsidRPr="00C97EFA">
              <w:rPr>
                <w:rFonts w:ascii="Arial" w:eastAsia="微软雅黑" w:hAnsi="Arial" w:cs="Arial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bookmarkStart w:id="119" w:name="_Hlk113383634"/>
            <w:r w:rsidRPr="00C97EFA">
              <w:rPr>
                <w:rFonts w:ascii="Arial" w:eastAsia="微软雅黑" w:hAnsi="Arial" w:cs="Arial"/>
                <w:color w:val="000000" w:themeColor="text1"/>
                <w:kern w:val="0"/>
                <w:sz w:val="20"/>
                <w:szCs w:val="20"/>
              </w:rPr>
              <w:t>1.44,2.66</w:t>
            </w:r>
            <w:bookmarkEnd w:id="119"/>
            <w:r w:rsidRPr="00C97EFA">
              <w:rPr>
                <w:rFonts w:ascii="Arial" w:eastAsia="微软雅黑" w:hAnsi="Arial" w:cs="Arial"/>
                <w:color w:val="000000" w:themeColor="text1"/>
                <w:kern w:val="0"/>
                <w:sz w:val="20"/>
                <w:szCs w:val="20"/>
              </w:rPr>
              <w:t>) &lt; 0.001</w:t>
            </w:r>
          </w:p>
        </w:tc>
      </w:tr>
      <w:tr w:rsidR="0034148C" w:rsidRPr="00C97EFA" w14:paraId="7CF14FF0" w14:textId="77777777" w:rsidTr="00997981">
        <w:tc>
          <w:tcPr>
            <w:tcW w:w="2978" w:type="dxa"/>
            <w:tcBorders>
              <w:left w:val="nil"/>
              <w:right w:val="nil"/>
            </w:tcBorders>
          </w:tcPr>
          <w:p w14:paraId="48A221EF" w14:textId="77777777" w:rsidR="0034148C" w:rsidRPr="00C97EFA" w:rsidRDefault="0034148C" w:rsidP="00C97EFA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7EFA">
              <w:rPr>
                <w:rFonts w:ascii="Arial" w:hAnsi="Arial" w:cs="Arial"/>
                <w:sz w:val="20"/>
                <w:szCs w:val="20"/>
              </w:rPr>
              <w:t xml:space="preserve">Normal weight, </w:t>
            </w:r>
            <w:r w:rsidRPr="00C97EFA">
              <w:rPr>
                <w:rFonts w:ascii="Arial" w:eastAsia="微软雅黑" w:hAnsi="Arial" w:cs="Arial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2444" w:type="dxa"/>
            <w:tcBorders>
              <w:left w:val="nil"/>
              <w:right w:val="nil"/>
            </w:tcBorders>
          </w:tcPr>
          <w:p w14:paraId="0EFC9C6E" w14:textId="77777777" w:rsidR="0034148C" w:rsidRPr="00C97EFA" w:rsidRDefault="0034148C" w:rsidP="00B14BE6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97EFA">
              <w:rPr>
                <w:rFonts w:ascii="Arial" w:eastAsia="微软雅黑" w:hAnsi="Arial" w:cs="Arial"/>
                <w:color w:val="000000" w:themeColor="text1"/>
                <w:kern w:val="0"/>
                <w:sz w:val="20"/>
                <w:szCs w:val="20"/>
              </w:rPr>
              <w:t>1.11 (0.93,1.32) 0.239</w:t>
            </w:r>
          </w:p>
        </w:tc>
        <w:tc>
          <w:tcPr>
            <w:tcW w:w="2375" w:type="dxa"/>
            <w:tcBorders>
              <w:left w:val="nil"/>
              <w:right w:val="nil"/>
            </w:tcBorders>
          </w:tcPr>
          <w:p w14:paraId="0C09E0D6" w14:textId="77777777" w:rsidR="0034148C" w:rsidRPr="00C97EFA" w:rsidRDefault="0034148C" w:rsidP="00B14BE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97EFA">
              <w:rPr>
                <w:rFonts w:ascii="Arial" w:eastAsia="微软雅黑" w:hAnsi="Arial" w:cs="Arial"/>
                <w:color w:val="000000" w:themeColor="text1"/>
                <w:kern w:val="0"/>
                <w:sz w:val="20"/>
                <w:szCs w:val="20"/>
              </w:rPr>
              <w:t>1.13 (0.91,1.41) 0.254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7203200C" w14:textId="77777777" w:rsidR="0034148C" w:rsidRPr="00C97EFA" w:rsidRDefault="0034148C" w:rsidP="00B14BE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97EFA">
              <w:rPr>
                <w:rFonts w:ascii="Arial" w:eastAsia="微软雅黑" w:hAnsi="Arial" w:cs="Arial"/>
                <w:color w:val="000000" w:themeColor="text1"/>
                <w:kern w:val="0"/>
                <w:sz w:val="20"/>
                <w:szCs w:val="20"/>
              </w:rPr>
              <w:t>1.15 (0.97,1.36) 0.105</w:t>
            </w:r>
          </w:p>
        </w:tc>
      </w:tr>
      <w:tr w:rsidR="0034148C" w:rsidRPr="00C97EFA" w14:paraId="2FCC87A1" w14:textId="77777777" w:rsidTr="00997981">
        <w:tc>
          <w:tcPr>
            <w:tcW w:w="2978" w:type="dxa"/>
            <w:tcBorders>
              <w:left w:val="nil"/>
              <w:right w:val="nil"/>
            </w:tcBorders>
          </w:tcPr>
          <w:p w14:paraId="50949376" w14:textId="77777777" w:rsidR="0034148C" w:rsidRPr="00C97EFA" w:rsidRDefault="0034148C" w:rsidP="00C97EFA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7EFA">
              <w:rPr>
                <w:rFonts w:ascii="Arial" w:hAnsi="Arial" w:cs="Arial"/>
                <w:sz w:val="20"/>
                <w:szCs w:val="20"/>
              </w:rPr>
              <w:t xml:space="preserve">Normal weight, </w:t>
            </w:r>
            <w:r w:rsidRPr="00C97EFA">
              <w:rPr>
                <w:rFonts w:ascii="Arial" w:eastAsia="微软雅黑" w:hAnsi="Arial" w:cs="Arial"/>
                <w:kern w:val="0"/>
                <w:sz w:val="20"/>
                <w:szCs w:val="20"/>
              </w:rPr>
              <w:t>hyperlipidemia</w:t>
            </w:r>
          </w:p>
        </w:tc>
        <w:tc>
          <w:tcPr>
            <w:tcW w:w="2444" w:type="dxa"/>
            <w:tcBorders>
              <w:left w:val="nil"/>
              <w:right w:val="nil"/>
            </w:tcBorders>
          </w:tcPr>
          <w:p w14:paraId="6EE9F7A5" w14:textId="77777777" w:rsidR="0034148C" w:rsidRPr="00C97EFA" w:rsidRDefault="0034148C" w:rsidP="00C97EF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97EFA">
              <w:rPr>
                <w:rFonts w:ascii="Arial" w:eastAsia="微软雅黑" w:hAnsi="Arial" w:cs="Arial"/>
                <w:color w:val="000000" w:themeColor="text1"/>
                <w:kern w:val="0"/>
                <w:sz w:val="20"/>
                <w:szCs w:val="20"/>
              </w:rPr>
              <w:t>0.76 (0.55,1.06) 0.110</w:t>
            </w:r>
          </w:p>
        </w:tc>
        <w:tc>
          <w:tcPr>
            <w:tcW w:w="2375" w:type="dxa"/>
            <w:tcBorders>
              <w:left w:val="nil"/>
              <w:right w:val="nil"/>
            </w:tcBorders>
          </w:tcPr>
          <w:p w14:paraId="20CE76B8" w14:textId="77777777" w:rsidR="0034148C" w:rsidRPr="00C97EFA" w:rsidRDefault="0034148C" w:rsidP="00C97EF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97EFA">
              <w:rPr>
                <w:rFonts w:ascii="Arial" w:eastAsia="微软雅黑" w:hAnsi="Arial" w:cs="Arial"/>
                <w:color w:val="000000" w:themeColor="text1"/>
                <w:kern w:val="0"/>
                <w:sz w:val="20"/>
                <w:szCs w:val="20"/>
              </w:rPr>
              <w:t>0.67 (0.44,1.03) 0.066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2BAD3B66" w14:textId="77777777" w:rsidR="0034148C" w:rsidRPr="00C97EFA" w:rsidRDefault="0034148C" w:rsidP="00C97EF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97EFA">
              <w:rPr>
                <w:rFonts w:ascii="Arial" w:eastAsia="微软雅黑" w:hAnsi="Arial" w:cs="Arial"/>
                <w:color w:val="000000" w:themeColor="text1"/>
                <w:kern w:val="0"/>
                <w:sz w:val="20"/>
                <w:szCs w:val="20"/>
              </w:rPr>
              <w:t>0.75 (0.55,1.03) 0.074</w:t>
            </w:r>
          </w:p>
        </w:tc>
      </w:tr>
      <w:tr w:rsidR="0034148C" w:rsidRPr="00C97EFA" w14:paraId="68CF63D3" w14:textId="77777777" w:rsidTr="00997981">
        <w:tc>
          <w:tcPr>
            <w:tcW w:w="2978" w:type="dxa"/>
            <w:tcBorders>
              <w:left w:val="nil"/>
              <w:right w:val="nil"/>
            </w:tcBorders>
          </w:tcPr>
          <w:p w14:paraId="547C0194" w14:textId="77777777" w:rsidR="0034148C" w:rsidRPr="00C97EFA" w:rsidRDefault="0034148C" w:rsidP="00C97EFA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7EFA">
              <w:rPr>
                <w:rFonts w:ascii="Arial" w:hAnsi="Arial" w:cs="Arial"/>
                <w:sz w:val="20"/>
                <w:szCs w:val="20"/>
              </w:rPr>
              <w:t>Obesity, no risk</w:t>
            </w:r>
          </w:p>
        </w:tc>
        <w:tc>
          <w:tcPr>
            <w:tcW w:w="2444" w:type="dxa"/>
            <w:tcBorders>
              <w:left w:val="nil"/>
              <w:right w:val="nil"/>
            </w:tcBorders>
          </w:tcPr>
          <w:p w14:paraId="34557FA8" w14:textId="77777777" w:rsidR="0034148C" w:rsidRPr="00C97EFA" w:rsidRDefault="0034148C" w:rsidP="00B14BE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97EFA">
              <w:rPr>
                <w:rFonts w:ascii="Arial" w:eastAsia="微软雅黑" w:hAnsi="Arial" w:cs="Arial"/>
                <w:color w:val="000000" w:themeColor="text1"/>
                <w:kern w:val="0"/>
                <w:sz w:val="20"/>
                <w:szCs w:val="20"/>
              </w:rPr>
              <w:t>1.10 (0.76,1.59) 0.619</w:t>
            </w:r>
          </w:p>
        </w:tc>
        <w:tc>
          <w:tcPr>
            <w:tcW w:w="2375" w:type="dxa"/>
            <w:tcBorders>
              <w:left w:val="nil"/>
              <w:right w:val="nil"/>
            </w:tcBorders>
          </w:tcPr>
          <w:p w14:paraId="4F0F114B" w14:textId="77777777" w:rsidR="0034148C" w:rsidRPr="00C97EFA" w:rsidRDefault="0034148C" w:rsidP="00B14BE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97EFA">
              <w:rPr>
                <w:rFonts w:ascii="Arial" w:eastAsia="微软雅黑" w:hAnsi="Arial" w:cs="Arial"/>
                <w:color w:val="000000" w:themeColor="text1"/>
                <w:kern w:val="0"/>
                <w:sz w:val="20"/>
                <w:szCs w:val="20"/>
              </w:rPr>
              <w:t>0.60 (0.33,1.10) 0.099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10174C1B" w14:textId="77777777" w:rsidR="0034148C" w:rsidRPr="00C97EFA" w:rsidRDefault="0034148C" w:rsidP="00B14BE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97EFA">
              <w:rPr>
                <w:rFonts w:ascii="Arial" w:eastAsia="微软雅黑" w:hAnsi="Arial" w:cs="Arial"/>
                <w:color w:val="000000" w:themeColor="text1"/>
                <w:kern w:val="0"/>
                <w:sz w:val="20"/>
                <w:szCs w:val="20"/>
              </w:rPr>
              <w:t>1.08 (0.76,1.55) 0.660</w:t>
            </w:r>
          </w:p>
        </w:tc>
      </w:tr>
      <w:tr w:rsidR="0034148C" w:rsidRPr="00C97EFA" w14:paraId="6CCB48D0" w14:textId="77777777" w:rsidTr="00997981">
        <w:tc>
          <w:tcPr>
            <w:tcW w:w="2978" w:type="dxa"/>
            <w:tcBorders>
              <w:left w:val="nil"/>
              <w:right w:val="nil"/>
            </w:tcBorders>
          </w:tcPr>
          <w:p w14:paraId="77358272" w14:textId="77777777" w:rsidR="0034148C" w:rsidRPr="00C97EFA" w:rsidRDefault="0034148C" w:rsidP="00C97EFA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C97EFA">
              <w:rPr>
                <w:rFonts w:ascii="Arial" w:hAnsi="Arial" w:cs="Arial"/>
                <w:sz w:val="20"/>
                <w:szCs w:val="20"/>
              </w:rPr>
              <w:t xml:space="preserve">Obesity, </w:t>
            </w:r>
            <w:r w:rsidRPr="00C97EFA">
              <w:rPr>
                <w:rFonts w:ascii="Arial" w:eastAsia="微软雅黑" w:hAnsi="Arial" w:cs="Arial"/>
                <w:kern w:val="0"/>
                <w:sz w:val="20"/>
                <w:szCs w:val="20"/>
              </w:rPr>
              <w:t>hyperglycemia</w:t>
            </w:r>
          </w:p>
        </w:tc>
        <w:tc>
          <w:tcPr>
            <w:tcW w:w="2444" w:type="dxa"/>
            <w:tcBorders>
              <w:left w:val="nil"/>
              <w:right w:val="nil"/>
            </w:tcBorders>
          </w:tcPr>
          <w:p w14:paraId="5ADA45B9" w14:textId="77777777" w:rsidR="0034148C" w:rsidRPr="00C97EFA" w:rsidRDefault="0034148C" w:rsidP="00B14BE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97EFA">
              <w:rPr>
                <w:rFonts w:ascii="Arial" w:eastAsia="微软雅黑" w:hAnsi="Arial" w:cs="Arial"/>
                <w:color w:val="000000" w:themeColor="text1"/>
                <w:kern w:val="0"/>
                <w:sz w:val="20"/>
                <w:szCs w:val="20"/>
              </w:rPr>
              <w:t>1.05 (0.59,1.86) 0.863</w:t>
            </w:r>
          </w:p>
        </w:tc>
        <w:tc>
          <w:tcPr>
            <w:tcW w:w="2375" w:type="dxa"/>
            <w:tcBorders>
              <w:left w:val="nil"/>
              <w:right w:val="nil"/>
            </w:tcBorders>
          </w:tcPr>
          <w:p w14:paraId="02B1C338" w14:textId="77777777" w:rsidR="0034148C" w:rsidRPr="00C97EFA" w:rsidRDefault="0034148C" w:rsidP="00B14BE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97EFA">
              <w:rPr>
                <w:rFonts w:ascii="Arial" w:eastAsia="微软雅黑" w:hAnsi="Arial" w:cs="Arial"/>
                <w:color w:val="000000" w:themeColor="text1"/>
                <w:kern w:val="0"/>
                <w:sz w:val="20"/>
                <w:szCs w:val="20"/>
              </w:rPr>
              <w:t>1.78 (0.96,3.33) 0.069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789AFC3B" w14:textId="77777777" w:rsidR="0034148C" w:rsidRPr="00C97EFA" w:rsidRDefault="0034148C" w:rsidP="00B14BE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97EFA">
              <w:rPr>
                <w:rFonts w:ascii="Arial" w:eastAsia="微软雅黑" w:hAnsi="Arial" w:cs="Arial"/>
                <w:color w:val="000000" w:themeColor="text1"/>
                <w:kern w:val="0"/>
                <w:sz w:val="20"/>
                <w:szCs w:val="20"/>
              </w:rPr>
              <w:t>1.33 (0.78,2.28) 0.289</w:t>
            </w:r>
          </w:p>
        </w:tc>
      </w:tr>
      <w:tr w:rsidR="0034148C" w:rsidRPr="00C97EFA" w14:paraId="45C9ECE3" w14:textId="77777777" w:rsidTr="00997981">
        <w:tc>
          <w:tcPr>
            <w:tcW w:w="2978" w:type="dxa"/>
            <w:tcBorders>
              <w:left w:val="nil"/>
              <w:right w:val="nil"/>
            </w:tcBorders>
          </w:tcPr>
          <w:p w14:paraId="4DB53B30" w14:textId="77777777" w:rsidR="0034148C" w:rsidRPr="00C97EFA" w:rsidRDefault="0034148C" w:rsidP="00C97EFA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C97EFA">
              <w:rPr>
                <w:rFonts w:ascii="Arial" w:hAnsi="Arial" w:cs="Arial"/>
                <w:sz w:val="20"/>
                <w:szCs w:val="20"/>
              </w:rPr>
              <w:t xml:space="preserve">Obesity, </w:t>
            </w:r>
            <w:r w:rsidRPr="00C97EFA">
              <w:rPr>
                <w:rFonts w:ascii="Arial" w:eastAsia="微软雅黑" w:hAnsi="Arial" w:cs="Arial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2444" w:type="dxa"/>
            <w:tcBorders>
              <w:left w:val="nil"/>
              <w:right w:val="nil"/>
            </w:tcBorders>
          </w:tcPr>
          <w:p w14:paraId="3CAC825F" w14:textId="77777777" w:rsidR="0034148C" w:rsidRPr="00C97EFA" w:rsidRDefault="0034148C" w:rsidP="00B14BE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120" w:name="_Hlk113383830"/>
            <w:r w:rsidRPr="00C97EFA">
              <w:rPr>
                <w:rFonts w:ascii="Arial" w:eastAsia="微软雅黑" w:hAnsi="Arial" w:cs="Arial"/>
                <w:color w:val="000000" w:themeColor="text1"/>
                <w:kern w:val="0"/>
                <w:sz w:val="20"/>
                <w:szCs w:val="20"/>
              </w:rPr>
              <w:t>1.69</w:t>
            </w:r>
            <w:bookmarkEnd w:id="120"/>
            <w:r w:rsidRPr="00C97EFA">
              <w:rPr>
                <w:rFonts w:ascii="Arial" w:eastAsia="微软雅黑" w:hAnsi="Arial" w:cs="Arial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bookmarkStart w:id="121" w:name="_Hlk113383846"/>
            <w:r w:rsidRPr="00C97EFA">
              <w:rPr>
                <w:rFonts w:ascii="Arial" w:eastAsia="微软雅黑" w:hAnsi="Arial" w:cs="Arial"/>
                <w:color w:val="000000" w:themeColor="text1"/>
                <w:kern w:val="0"/>
                <w:sz w:val="20"/>
                <w:szCs w:val="20"/>
              </w:rPr>
              <w:t>1.25,2.28</w:t>
            </w:r>
            <w:bookmarkEnd w:id="121"/>
            <w:r w:rsidRPr="00C97EFA">
              <w:rPr>
                <w:rFonts w:ascii="Arial" w:eastAsia="微软雅黑" w:hAnsi="Arial" w:cs="Arial"/>
                <w:color w:val="000000" w:themeColor="text1"/>
                <w:kern w:val="0"/>
                <w:sz w:val="20"/>
                <w:szCs w:val="20"/>
              </w:rPr>
              <w:t>) 0.001</w:t>
            </w:r>
          </w:p>
        </w:tc>
        <w:tc>
          <w:tcPr>
            <w:tcW w:w="2375" w:type="dxa"/>
            <w:tcBorders>
              <w:left w:val="nil"/>
              <w:right w:val="nil"/>
            </w:tcBorders>
          </w:tcPr>
          <w:p w14:paraId="4112397F" w14:textId="77777777" w:rsidR="0034148C" w:rsidRPr="00C97EFA" w:rsidRDefault="0034148C" w:rsidP="00B14BE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122" w:name="_Hlk113383860"/>
            <w:r w:rsidRPr="00C97EFA">
              <w:rPr>
                <w:rFonts w:ascii="Arial" w:eastAsia="微软雅黑" w:hAnsi="Arial" w:cs="Arial"/>
                <w:color w:val="000000" w:themeColor="text1"/>
                <w:kern w:val="0"/>
                <w:sz w:val="20"/>
                <w:szCs w:val="20"/>
              </w:rPr>
              <w:t>1.54</w:t>
            </w:r>
            <w:bookmarkEnd w:id="122"/>
            <w:r w:rsidRPr="00C97EFA">
              <w:rPr>
                <w:rFonts w:ascii="Arial" w:eastAsia="微软雅黑" w:hAnsi="Arial" w:cs="Arial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bookmarkStart w:id="123" w:name="_Hlk113383874"/>
            <w:r w:rsidRPr="00C97EFA">
              <w:rPr>
                <w:rFonts w:ascii="Arial" w:eastAsia="微软雅黑" w:hAnsi="Arial" w:cs="Arial"/>
                <w:color w:val="000000" w:themeColor="text1"/>
                <w:kern w:val="0"/>
                <w:sz w:val="20"/>
                <w:szCs w:val="20"/>
              </w:rPr>
              <w:t>1.05,2.24</w:t>
            </w:r>
            <w:bookmarkEnd w:id="123"/>
            <w:r w:rsidRPr="00C97EFA">
              <w:rPr>
                <w:rFonts w:ascii="Arial" w:eastAsia="微软雅黑" w:hAnsi="Arial" w:cs="Arial"/>
                <w:color w:val="000000" w:themeColor="text1"/>
                <w:kern w:val="0"/>
                <w:sz w:val="20"/>
                <w:szCs w:val="20"/>
              </w:rPr>
              <w:t>) 0.026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7334A5CF" w14:textId="77777777" w:rsidR="0034148C" w:rsidRPr="00C97EFA" w:rsidRDefault="0034148C" w:rsidP="00B14BE6">
            <w:pPr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bookmarkStart w:id="124" w:name="_Hlk113383887"/>
            <w:r w:rsidRPr="00C97EFA">
              <w:rPr>
                <w:rFonts w:ascii="Arial" w:eastAsia="微软雅黑" w:hAnsi="Arial" w:cs="Arial"/>
                <w:color w:val="000000" w:themeColor="text1"/>
                <w:kern w:val="0"/>
                <w:sz w:val="20"/>
                <w:szCs w:val="20"/>
              </w:rPr>
              <w:t>1.55</w:t>
            </w:r>
            <w:bookmarkEnd w:id="124"/>
            <w:r w:rsidRPr="00C97EFA">
              <w:rPr>
                <w:rFonts w:ascii="Arial" w:eastAsia="微软雅黑" w:hAnsi="Arial" w:cs="Arial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bookmarkStart w:id="125" w:name="_Hlk113383896"/>
            <w:r w:rsidRPr="00C97EFA">
              <w:rPr>
                <w:rFonts w:ascii="Arial" w:eastAsia="微软雅黑" w:hAnsi="Arial" w:cs="Arial"/>
                <w:color w:val="000000" w:themeColor="text1"/>
                <w:kern w:val="0"/>
                <w:sz w:val="20"/>
                <w:szCs w:val="20"/>
              </w:rPr>
              <w:t>1.16,2.08</w:t>
            </w:r>
            <w:bookmarkEnd w:id="125"/>
            <w:r w:rsidRPr="00C97EFA">
              <w:rPr>
                <w:rFonts w:ascii="Arial" w:eastAsia="微软雅黑" w:hAnsi="Arial" w:cs="Arial"/>
                <w:color w:val="000000" w:themeColor="text1"/>
                <w:kern w:val="0"/>
                <w:sz w:val="20"/>
                <w:szCs w:val="20"/>
              </w:rPr>
              <w:t>) 0.003</w:t>
            </w:r>
          </w:p>
        </w:tc>
      </w:tr>
      <w:tr w:rsidR="0034148C" w:rsidRPr="00C97EFA" w14:paraId="5D1C5906" w14:textId="77777777" w:rsidTr="00997981">
        <w:tc>
          <w:tcPr>
            <w:tcW w:w="2978" w:type="dxa"/>
            <w:tcBorders>
              <w:left w:val="nil"/>
              <w:bottom w:val="single" w:sz="4" w:space="0" w:color="auto"/>
              <w:right w:val="nil"/>
            </w:tcBorders>
          </w:tcPr>
          <w:p w14:paraId="6E918F83" w14:textId="77777777" w:rsidR="0034148C" w:rsidRPr="00C97EFA" w:rsidRDefault="0034148C" w:rsidP="00C97EFA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C97EFA">
              <w:rPr>
                <w:rFonts w:ascii="Arial" w:hAnsi="Arial" w:cs="Arial"/>
                <w:sz w:val="20"/>
                <w:szCs w:val="20"/>
              </w:rPr>
              <w:t xml:space="preserve">Obesity, </w:t>
            </w:r>
            <w:r w:rsidRPr="00C97EFA">
              <w:rPr>
                <w:rFonts w:ascii="Arial" w:eastAsia="微软雅黑" w:hAnsi="Arial" w:cs="Arial"/>
                <w:kern w:val="0"/>
                <w:sz w:val="20"/>
                <w:szCs w:val="20"/>
              </w:rPr>
              <w:t>hyperlipidemia</w:t>
            </w:r>
          </w:p>
        </w:tc>
        <w:tc>
          <w:tcPr>
            <w:tcW w:w="2444" w:type="dxa"/>
            <w:tcBorders>
              <w:left w:val="nil"/>
              <w:bottom w:val="single" w:sz="4" w:space="0" w:color="auto"/>
              <w:right w:val="nil"/>
            </w:tcBorders>
          </w:tcPr>
          <w:p w14:paraId="613B86A1" w14:textId="77777777" w:rsidR="0034148C" w:rsidRPr="00C97EFA" w:rsidRDefault="0034148C" w:rsidP="00B14BE6">
            <w:pPr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C97EFA">
              <w:rPr>
                <w:rFonts w:ascii="Arial" w:eastAsia="微软雅黑" w:hAnsi="Arial" w:cs="Arial"/>
                <w:color w:val="000000" w:themeColor="text1"/>
                <w:kern w:val="0"/>
                <w:sz w:val="20"/>
                <w:szCs w:val="20"/>
              </w:rPr>
              <w:t>0.49 (0.17,1.39) 0.180</w:t>
            </w:r>
          </w:p>
        </w:tc>
        <w:tc>
          <w:tcPr>
            <w:tcW w:w="2375" w:type="dxa"/>
            <w:tcBorders>
              <w:left w:val="nil"/>
              <w:bottom w:val="single" w:sz="4" w:space="0" w:color="auto"/>
              <w:right w:val="nil"/>
            </w:tcBorders>
          </w:tcPr>
          <w:p w14:paraId="43A8BA03" w14:textId="77777777" w:rsidR="0034148C" w:rsidRPr="00C97EFA" w:rsidRDefault="0034148C" w:rsidP="00B14BE6">
            <w:pPr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bookmarkStart w:id="126" w:name="_Hlk113383970"/>
            <w:r w:rsidRPr="00C97EFA">
              <w:rPr>
                <w:rFonts w:ascii="Arial" w:eastAsia="微软雅黑" w:hAnsi="Arial" w:cs="Arial"/>
                <w:color w:val="000000" w:themeColor="text1"/>
                <w:kern w:val="0"/>
                <w:sz w:val="20"/>
                <w:szCs w:val="20"/>
              </w:rPr>
              <w:t xml:space="preserve">2.43 </w:t>
            </w:r>
            <w:bookmarkEnd w:id="126"/>
            <w:r w:rsidRPr="00C97EFA">
              <w:rPr>
                <w:rFonts w:ascii="Arial" w:eastAsia="微软雅黑" w:hAnsi="Arial" w:cs="Arial"/>
                <w:color w:val="000000" w:themeColor="text1"/>
                <w:kern w:val="0"/>
                <w:sz w:val="20"/>
                <w:szCs w:val="20"/>
              </w:rPr>
              <w:t>(</w:t>
            </w:r>
            <w:bookmarkStart w:id="127" w:name="_Hlk113383980"/>
            <w:r w:rsidRPr="00C97EFA">
              <w:rPr>
                <w:rFonts w:ascii="Arial" w:eastAsia="微软雅黑" w:hAnsi="Arial" w:cs="Arial"/>
                <w:color w:val="000000" w:themeColor="text1"/>
                <w:kern w:val="0"/>
                <w:sz w:val="20"/>
                <w:szCs w:val="20"/>
              </w:rPr>
              <w:t>1.04,5.67</w:t>
            </w:r>
            <w:bookmarkEnd w:id="127"/>
            <w:r w:rsidRPr="00C97EFA">
              <w:rPr>
                <w:rFonts w:ascii="Arial" w:eastAsia="微软雅黑" w:hAnsi="Arial" w:cs="Arial"/>
                <w:color w:val="000000" w:themeColor="text1"/>
                <w:kern w:val="0"/>
                <w:sz w:val="20"/>
                <w:szCs w:val="20"/>
              </w:rPr>
              <w:t>) 0.041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3AF4D1AB" w14:textId="77777777" w:rsidR="0034148C" w:rsidRPr="00C97EFA" w:rsidRDefault="0034148C" w:rsidP="00B14BE6">
            <w:pPr>
              <w:rPr>
                <w:rFonts w:ascii="Arial" w:eastAsia="微软雅黑" w:hAnsi="Arial" w:cs="Arial"/>
                <w:color w:val="000000" w:themeColor="text1"/>
                <w:sz w:val="20"/>
                <w:szCs w:val="20"/>
              </w:rPr>
            </w:pPr>
            <w:r w:rsidRPr="00C97EFA">
              <w:rPr>
                <w:rFonts w:ascii="Arial" w:eastAsia="微软雅黑" w:hAnsi="Arial" w:cs="Arial"/>
                <w:color w:val="000000" w:themeColor="text1"/>
                <w:kern w:val="0"/>
                <w:sz w:val="20"/>
                <w:szCs w:val="20"/>
              </w:rPr>
              <w:t>1.99 (0.92,4.28) 0.079</w:t>
            </w:r>
          </w:p>
        </w:tc>
      </w:tr>
    </w:tbl>
    <w:p w14:paraId="23901518" w14:textId="603BCD1D" w:rsidR="0034148C" w:rsidRPr="0034148C" w:rsidRDefault="0034148C" w:rsidP="0034148C">
      <w:pPr>
        <w:rPr>
          <w:rFonts w:ascii="Arial" w:eastAsia="等线" w:hAnsi="Arial" w:cs="Arial"/>
          <w:color w:val="000000" w:themeColor="text1"/>
          <w:sz w:val="16"/>
          <w:szCs w:val="16"/>
        </w:rPr>
      </w:pPr>
      <w:r w:rsidRPr="0034148C">
        <w:rPr>
          <w:rFonts w:ascii="Arial" w:hAnsi="Arial" w:cs="Arial"/>
          <w:sz w:val="16"/>
          <w:szCs w:val="16"/>
        </w:rPr>
        <w:t>After adjusting for age, sex,</w:t>
      </w:r>
      <w:r w:rsidRPr="0034148C">
        <w:rPr>
          <w:rFonts w:ascii="Arial" w:eastAsia="等线" w:hAnsi="Arial" w:cs="Arial"/>
          <w:color w:val="000000" w:themeColor="text1"/>
          <w:sz w:val="16"/>
          <w:szCs w:val="16"/>
        </w:rPr>
        <w:t xml:space="preserve"> total charges, length of stay, admission types, rehab transfer, same day events, resident, insurance status</w:t>
      </w:r>
      <w:r w:rsidRPr="0034148C">
        <w:rPr>
          <w:rFonts w:ascii="Arial" w:hAnsi="Arial" w:cs="Arial"/>
          <w:color w:val="000000" w:themeColor="text1"/>
          <w:sz w:val="16"/>
          <w:szCs w:val="16"/>
        </w:rPr>
        <w:t>, income,</w:t>
      </w:r>
      <w:r w:rsidRPr="0034148C">
        <w:rPr>
          <w:rFonts w:ascii="Arial" w:eastAsia="等线" w:hAnsi="Arial" w:cs="Arial"/>
          <w:color w:val="000000" w:themeColor="text1"/>
          <w:sz w:val="16"/>
          <w:szCs w:val="16"/>
        </w:rPr>
        <w:t xml:space="preserve"> location of patient’s residence, disposition of patient</w:t>
      </w:r>
      <w:r w:rsidR="008A06F7">
        <w:rPr>
          <w:rFonts w:ascii="Arial" w:eastAsia="等线" w:hAnsi="Arial" w:cs="Arial"/>
          <w:color w:val="000000" w:themeColor="text1"/>
          <w:sz w:val="16"/>
          <w:szCs w:val="16"/>
        </w:rPr>
        <w:t xml:space="preserve"> </w:t>
      </w:r>
      <w:r w:rsidRPr="0034148C">
        <w:rPr>
          <w:rFonts w:ascii="Arial" w:eastAsia="等线" w:hAnsi="Arial" w:cs="Arial"/>
          <w:color w:val="000000" w:themeColor="text1"/>
          <w:sz w:val="16"/>
          <w:szCs w:val="16"/>
        </w:rPr>
        <w:t>and total comorbidities.</w:t>
      </w:r>
    </w:p>
    <w:p w14:paraId="7641C5FB" w14:textId="6FAA2036" w:rsidR="00C97EFA" w:rsidRPr="00997981" w:rsidRDefault="0034148C" w:rsidP="00997981">
      <w:pPr>
        <w:rPr>
          <w:rFonts w:ascii="Arial" w:eastAsia="微软雅黑" w:hAnsi="Arial" w:cs="Arial"/>
          <w:sz w:val="16"/>
          <w:szCs w:val="16"/>
        </w:rPr>
      </w:pPr>
      <w:r w:rsidRPr="0034148C">
        <w:rPr>
          <w:rFonts w:ascii="Arial" w:hAnsi="Arial" w:cs="Arial"/>
          <w:color w:val="000000" w:themeColor="text1"/>
          <w:sz w:val="16"/>
          <w:szCs w:val="16"/>
        </w:rPr>
        <w:t xml:space="preserve">CML, chronic myeloid leukemia; </w:t>
      </w:r>
      <w:r w:rsidR="00F0797F" w:rsidRPr="00F0797F">
        <w:rPr>
          <w:rFonts w:ascii="Arial" w:eastAsia="微软雅黑" w:hAnsi="Arial" w:cs="Arial"/>
          <w:sz w:val="16"/>
          <w:szCs w:val="16"/>
        </w:rPr>
        <w:t>MHNW, metabolically healthy normal weight; MUNW, metabolically unhealthy normal weight; MHO, metabolically healthy obesity; MUO, metabolically unhealthy obesity</w:t>
      </w:r>
      <w:r w:rsidR="00F0797F" w:rsidRPr="00231A72">
        <w:rPr>
          <w:rFonts w:ascii="Arial" w:hAnsi="Arial" w:cs="Arial"/>
          <w:sz w:val="16"/>
          <w:szCs w:val="16"/>
        </w:rPr>
        <w:t>;</w:t>
      </w:r>
      <w:r w:rsidRPr="0034148C">
        <w:rPr>
          <w:rFonts w:ascii="Arial" w:hAnsi="Arial" w:cs="Arial"/>
          <w:sz w:val="16"/>
          <w:szCs w:val="16"/>
        </w:rPr>
        <w:t xml:space="preserve"> </w:t>
      </w:r>
      <w:r w:rsidRPr="0034148C">
        <w:rPr>
          <w:rFonts w:ascii="Arial" w:hAnsi="Arial" w:cs="Arial"/>
          <w:color w:val="000000" w:themeColor="text1"/>
          <w:sz w:val="16"/>
          <w:szCs w:val="16"/>
        </w:rPr>
        <w:t xml:space="preserve">NR, non-remission; </w:t>
      </w:r>
      <w:proofErr w:type="spellStart"/>
      <w:r w:rsidRPr="0034148C">
        <w:rPr>
          <w:rFonts w:ascii="Arial" w:hAnsi="Arial" w:cs="Arial"/>
          <w:color w:val="000000" w:themeColor="text1"/>
          <w:sz w:val="16"/>
          <w:szCs w:val="16"/>
        </w:rPr>
        <w:t>aOR</w:t>
      </w:r>
      <w:proofErr w:type="spellEnd"/>
      <w:r w:rsidRPr="0034148C">
        <w:rPr>
          <w:rFonts w:ascii="Arial" w:hAnsi="Arial" w:cs="Arial"/>
          <w:color w:val="000000" w:themeColor="text1"/>
          <w:sz w:val="16"/>
          <w:szCs w:val="16"/>
        </w:rPr>
        <w:t xml:space="preserve">, adjusted odds ratio; CI, </w:t>
      </w:r>
      <w:hyperlink r:id="rId19" w:history="1">
        <w:r w:rsidRPr="0034148C">
          <w:rPr>
            <w:rFonts w:ascii="Arial" w:hAnsi="Arial" w:cs="Arial"/>
            <w:color w:val="000000" w:themeColor="text1"/>
            <w:sz w:val="16"/>
            <w:szCs w:val="16"/>
          </w:rPr>
          <w:t>confidence</w:t>
        </w:r>
      </w:hyperlink>
      <w:r w:rsidRPr="0034148C">
        <w:rPr>
          <w:rFonts w:ascii="Arial" w:hAnsi="Arial" w:cs="Arial"/>
          <w:color w:val="000000" w:themeColor="text1"/>
          <w:sz w:val="16"/>
          <w:szCs w:val="16"/>
        </w:rPr>
        <w:t> </w:t>
      </w:r>
      <w:hyperlink r:id="rId20" w:history="1">
        <w:r w:rsidRPr="0034148C">
          <w:rPr>
            <w:rFonts w:ascii="Arial" w:hAnsi="Arial" w:cs="Arial"/>
            <w:color w:val="000000" w:themeColor="text1"/>
            <w:sz w:val="16"/>
            <w:szCs w:val="16"/>
          </w:rPr>
          <w:t>interval</w:t>
        </w:r>
      </w:hyperlink>
      <w:r w:rsidRPr="0034148C">
        <w:rPr>
          <w:rFonts w:ascii="Arial" w:hAnsi="Arial" w:cs="Arial"/>
          <w:color w:val="000000" w:themeColor="text1"/>
          <w:sz w:val="16"/>
          <w:szCs w:val="16"/>
        </w:rPr>
        <w:t>.</w:t>
      </w:r>
    </w:p>
    <w:p w14:paraId="2A3BEF3D" w14:textId="77777777" w:rsidR="00C97EFA" w:rsidRDefault="00C97EFA" w:rsidP="0056512B">
      <w:pPr>
        <w:jc w:val="left"/>
        <w:rPr>
          <w:rFonts w:ascii="Times New Roman" w:eastAsia="等线" w:hAnsi="Times New Roman" w:cs="Times New Roman"/>
          <w:color w:val="000000" w:themeColor="text1"/>
          <w:sz w:val="20"/>
          <w:szCs w:val="20"/>
        </w:rPr>
      </w:pPr>
    </w:p>
    <w:p w14:paraId="53F2C0E7" w14:textId="4BB9BFB2" w:rsidR="008D4F44" w:rsidRPr="0034148C" w:rsidRDefault="00BA77D1" w:rsidP="0056512B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kern w:val="0"/>
          <w:sz w:val="24"/>
          <w:szCs w:val="24"/>
        </w:rPr>
        <w:t>Supplementary Table</w:t>
      </w:r>
      <w:r w:rsidR="0058082D">
        <w:rPr>
          <w:rFonts w:ascii="Arial" w:hAnsi="Arial" w:cs="Arial"/>
          <w:b/>
          <w:bCs/>
          <w:kern w:val="0"/>
          <w:sz w:val="24"/>
          <w:szCs w:val="24"/>
        </w:rPr>
        <w:t xml:space="preserve"> </w:t>
      </w:r>
      <w:r w:rsidR="00E636F2">
        <w:rPr>
          <w:rFonts w:ascii="Arial" w:hAnsi="Arial" w:cs="Arial"/>
          <w:b/>
          <w:bCs/>
          <w:kern w:val="0"/>
          <w:sz w:val="24"/>
          <w:szCs w:val="24"/>
        </w:rPr>
        <w:t>11</w:t>
      </w:r>
      <w:r w:rsidR="00612310" w:rsidRPr="00231A72">
        <w:rPr>
          <w:rFonts w:ascii="Arial" w:hAnsi="Arial" w:cs="Arial"/>
          <w:b/>
          <w:bCs/>
          <w:kern w:val="0"/>
          <w:sz w:val="24"/>
          <w:szCs w:val="24"/>
        </w:rPr>
        <w:t>.</w:t>
      </w:r>
      <w:r w:rsidR="004418B3" w:rsidRPr="00231A72">
        <w:rPr>
          <w:rFonts w:ascii="Arial" w:hAnsi="Arial" w:cs="Arial"/>
          <w:b/>
          <w:bCs/>
          <w:sz w:val="24"/>
          <w:szCs w:val="24"/>
        </w:rPr>
        <w:t xml:space="preserve"> Association of </w:t>
      </w:r>
      <w:r w:rsidR="00E93378" w:rsidRPr="00231A72">
        <w:rPr>
          <w:rFonts w:ascii="Arial" w:hAnsi="Arial" w:cs="Arial"/>
          <w:b/>
          <w:bCs/>
          <w:sz w:val="24"/>
          <w:szCs w:val="24"/>
        </w:rPr>
        <w:t>specific metabolic risk factors</w:t>
      </w:r>
      <w:r w:rsidR="004418B3" w:rsidRPr="00231A72">
        <w:rPr>
          <w:rFonts w:ascii="Arial" w:hAnsi="Arial" w:cs="Arial"/>
          <w:b/>
          <w:bCs/>
          <w:sz w:val="24"/>
          <w:szCs w:val="24"/>
        </w:rPr>
        <w:t xml:space="preserve"> with the risk of</w:t>
      </w:r>
      <w:r w:rsidR="00F0797F">
        <w:rPr>
          <w:rFonts w:ascii="Arial" w:hAnsi="Arial" w:cs="Arial"/>
          <w:b/>
          <w:bCs/>
          <w:sz w:val="24"/>
          <w:szCs w:val="24"/>
        </w:rPr>
        <w:t xml:space="preserve"> </w:t>
      </w:r>
      <w:r w:rsidR="004418B3" w:rsidRPr="00231A72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adverse outcomes </w:t>
      </w:r>
      <w:r w:rsidR="00F0797F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and </w:t>
      </w:r>
      <w:r w:rsidR="00F0797F">
        <w:rPr>
          <w:rFonts w:ascii="Arial" w:hAnsi="Arial" w:cs="Arial"/>
          <w:b/>
          <w:bCs/>
          <w:sz w:val="24"/>
          <w:szCs w:val="24"/>
        </w:rPr>
        <w:t>disease</w:t>
      </w:r>
      <w:r w:rsidR="00F0797F" w:rsidRPr="00F0797F">
        <w:rPr>
          <w:rFonts w:ascii="Arial" w:hAnsi="Arial" w:cs="Arial"/>
          <w:b/>
          <w:bCs/>
          <w:sz w:val="24"/>
          <w:szCs w:val="24"/>
        </w:rPr>
        <w:t xml:space="preserve"> burden</w:t>
      </w:r>
      <w:r w:rsidR="00F0797F" w:rsidRPr="00231A72">
        <w:rPr>
          <w:rFonts w:ascii="Arial" w:eastAsia="微软雅黑" w:hAnsi="Arial" w:cs="Arial"/>
          <w:b/>
          <w:bCs/>
          <w:color w:val="2A2B2E"/>
          <w:sz w:val="24"/>
          <w:szCs w:val="24"/>
        </w:rPr>
        <w:t xml:space="preserve"> </w:t>
      </w:r>
      <w:r w:rsidR="004418B3" w:rsidRPr="00231A72">
        <w:rPr>
          <w:rFonts w:ascii="Arial" w:eastAsia="微软雅黑" w:hAnsi="Arial" w:cs="Arial"/>
          <w:b/>
          <w:bCs/>
          <w:color w:val="2A2B2E"/>
          <w:sz w:val="24"/>
          <w:szCs w:val="24"/>
        </w:rPr>
        <w:t xml:space="preserve">in patients with </w:t>
      </w:r>
      <w:r w:rsidR="00943176" w:rsidRPr="00231A72">
        <w:rPr>
          <w:rFonts w:ascii="Arial" w:eastAsia="微软雅黑" w:hAnsi="Arial" w:cs="Arial"/>
          <w:b/>
          <w:bCs/>
          <w:color w:val="2A2B2E"/>
          <w:sz w:val="24"/>
          <w:szCs w:val="24"/>
        </w:rPr>
        <w:t>CML</w:t>
      </w:r>
      <w:r w:rsidR="004418B3" w:rsidRPr="00231A72">
        <w:rPr>
          <w:rFonts w:ascii="Arial" w:eastAsia="微软雅黑" w:hAnsi="Arial" w:cs="Arial"/>
          <w:b/>
          <w:bCs/>
          <w:color w:val="2A2B2E"/>
          <w:sz w:val="24"/>
          <w:szCs w:val="24"/>
        </w:rPr>
        <w:t xml:space="preserve"> </w:t>
      </w:r>
      <w:r w:rsidR="004418B3" w:rsidRPr="00231A72">
        <w:rPr>
          <w:rFonts w:ascii="Arial" w:eastAsia="微软雅黑" w:hAnsi="Arial" w:cs="Arial"/>
          <w:b/>
          <w:bCs/>
          <w:sz w:val="24"/>
          <w:szCs w:val="24"/>
        </w:rPr>
        <w:t xml:space="preserve">in </w:t>
      </w:r>
      <w:r w:rsidR="004418B3" w:rsidRPr="00231A72">
        <w:rPr>
          <w:rFonts w:ascii="Arial" w:eastAsia="微软雅黑" w:hAnsi="Arial" w:cs="Arial"/>
          <w:b/>
          <w:bCs/>
          <w:sz w:val="24"/>
          <w:szCs w:val="24"/>
        </w:rPr>
        <w:lastRenderedPageBreak/>
        <w:t>90</w:t>
      </w:r>
      <w:r w:rsidR="00745110">
        <w:rPr>
          <w:rFonts w:ascii="Arial" w:eastAsia="微软雅黑" w:hAnsi="Arial" w:cs="Arial"/>
          <w:b/>
          <w:bCs/>
          <w:sz w:val="24"/>
          <w:szCs w:val="24"/>
        </w:rPr>
        <w:t xml:space="preserve"> </w:t>
      </w:r>
      <w:r w:rsidR="004418B3" w:rsidRPr="00231A72">
        <w:rPr>
          <w:rFonts w:ascii="Arial" w:eastAsia="微软雅黑" w:hAnsi="Arial" w:cs="Arial"/>
          <w:b/>
          <w:bCs/>
          <w:sz w:val="24"/>
          <w:szCs w:val="24"/>
        </w:rPr>
        <w:t>day</w:t>
      </w:r>
      <w:r w:rsidR="00745110">
        <w:rPr>
          <w:rFonts w:ascii="Arial" w:eastAsia="微软雅黑" w:hAnsi="Arial" w:cs="Arial"/>
          <w:b/>
          <w:bCs/>
          <w:sz w:val="24"/>
          <w:szCs w:val="24"/>
        </w:rPr>
        <w:t>s</w:t>
      </w:r>
      <w:r w:rsidR="004418B3" w:rsidRPr="00231A72">
        <w:rPr>
          <w:rFonts w:ascii="Arial" w:eastAsia="微软雅黑" w:hAnsi="Arial" w:cs="Arial"/>
          <w:b/>
          <w:bCs/>
          <w:color w:val="2A2B2E"/>
          <w:sz w:val="24"/>
          <w:szCs w:val="24"/>
        </w:rPr>
        <w:t>.</w:t>
      </w:r>
      <w:r w:rsidR="004418B3" w:rsidRPr="00231A72">
        <w:rPr>
          <w:rFonts w:ascii="Arial" w:hAnsi="Arial" w:cs="Arial"/>
          <w:sz w:val="24"/>
          <w:szCs w:val="24"/>
        </w:rPr>
        <w:t xml:space="preserve"> </w:t>
      </w:r>
    </w:p>
    <w:tbl>
      <w:tblPr>
        <w:tblStyle w:val="aa"/>
        <w:tblW w:w="10065" w:type="dxa"/>
        <w:tblInd w:w="-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439"/>
        <w:gridCol w:w="2381"/>
        <w:gridCol w:w="2410"/>
      </w:tblGrid>
      <w:tr w:rsidR="00BB1BB8" w:rsidRPr="00231A72" w14:paraId="54ECF3EB" w14:textId="77777777" w:rsidTr="00997981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FDF6A7" w14:textId="77777777" w:rsidR="008D4F44" w:rsidRPr="00231A72" w:rsidRDefault="008D4F44" w:rsidP="0056512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128" w:name="_Hlk112520097"/>
          </w:p>
        </w:tc>
        <w:tc>
          <w:tcPr>
            <w:tcW w:w="2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EC3883" w14:textId="77777777" w:rsidR="008D4F44" w:rsidRPr="00231A72" w:rsidRDefault="008D4F44" w:rsidP="0056512B">
            <w:pPr>
              <w:jc w:val="left"/>
              <w:rPr>
                <w:rFonts w:ascii="Arial" w:eastAsia="微软雅黑" w:hAnsi="Arial" w:cs="Arial"/>
                <w:b/>
                <w:bCs/>
                <w:sz w:val="20"/>
                <w:szCs w:val="20"/>
                <w:shd w:val="clear" w:color="auto" w:fill="FCFDFE"/>
              </w:rPr>
            </w:pPr>
            <w:r w:rsidRPr="00231A72">
              <w:rPr>
                <w:rFonts w:ascii="Arial" w:eastAsia="微软雅黑" w:hAnsi="Arial" w:cs="Arial"/>
                <w:b/>
                <w:bCs/>
                <w:sz w:val="20"/>
                <w:szCs w:val="20"/>
                <w:shd w:val="clear" w:color="auto" w:fill="FCFDFE"/>
              </w:rPr>
              <w:t xml:space="preserve">NR/Relapse 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40DD3F" w14:textId="72A137A8" w:rsidR="008D4F44" w:rsidRPr="00231A72" w:rsidRDefault="000615F2" w:rsidP="0056512B">
            <w:pPr>
              <w:jc w:val="left"/>
              <w:rPr>
                <w:rFonts w:ascii="Arial" w:eastAsia="微软雅黑" w:hAnsi="Arial" w:cs="Arial"/>
                <w:b/>
                <w:bCs/>
                <w:sz w:val="20"/>
                <w:szCs w:val="20"/>
                <w:shd w:val="clear" w:color="auto" w:fill="FCFDFE"/>
              </w:rPr>
            </w:pPr>
            <w:r w:rsidRPr="00231A72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Severe mortality risk</w:t>
            </w:r>
            <w:r w:rsidR="008D4F44" w:rsidRPr="00231A72">
              <w:rPr>
                <w:rFonts w:ascii="Arial" w:eastAsia="等线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7483B2" w14:textId="77777777" w:rsidR="008D4F44" w:rsidRPr="00231A72" w:rsidRDefault="008D4F44" w:rsidP="0056512B">
            <w:pPr>
              <w:jc w:val="left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b/>
                <w:bCs/>
                <w:sz w:val="20"/>
                <w:szCs w:val="20"/>
              </w:rPr>
              <w:t xml:space="preserve">Disease burden </w:t>
            </w:r>
          </w:p>
        </w:tc>
      </w:tr>
      <w:tr w:rsidR="00BB1BB8" w:rsidRPr="00231A72" w14:paraId="7785F45A" w14:textId="77777777" w:rsidTr="003C790D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565750" w14:textId="77777777" w:rsidR="008D4F44" w:rsidRPr="00231A72" w:rsidRDefault="008D4F44" w:rsidP="0056512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6062D8" w14:textId="5F2F88DD" w:rsidR="008D4F44" w:rsidRPr="00231A72" w:rsidRDefault="0004202E" w:rsidP="0056512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>a</w:t>
            </w:r>
            <w:r w:rsidR="008D4F44" w:rsidRPr="00231A72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>OR</w:t>
            </w:r>
            <w:proofErr w:type="spellEnd"/>
            <w:r w:rsidR="008D4F44" w:rsidRPr="00231A72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 xml:space="preserve"> (95% CI) P value  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BCB695" w14:textId="4929B6AE" w:rsidR="008D4F44" w:rsidRPr="00231A72" w:rsidRDefault="0004202E" w:rsidP="0056512B">
            <w:pPr>
              <w:jc w:val="left"/>
              <w:rPr>
                <w:rFonts w:ascii="Arial" w:eastAsia="微软雅黑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>a</w:t>
            </w:r>
            <w:r w:rsidR="008D4F44" w:rsidRPr="00231A72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>OR</w:t>
            </w:r>
            <w:proofErr w:type="spellEnd"/>
            <w:r w:rsidR="008D4F44" w:rsidRPr="00231A72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 xml:space="preserve"> (95% CI) P value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B5623A" w14:textId="1F5423BE" w:rsidR="008D4F44" w:rsidRPr="00231A72" w:rsidRDefault="0004202E" w:rsidP="0056512B">
            <w:pPr>
              <w:jc w:val="left"/>
              <w:rPr>
                <w:rFonts w:ascii="Arial" w:eastAsia="微软雅黑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>a</w:t>
            </w:r>
            <w:r w:rsidR="008D4F44" w:rsidRPr="00231A72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>OR</w:t>
            </w:r>
            <w:proofErr w:type="spellEnd"/>
            <w:r w:rsidR="008D4F44" w:rsidRPr="00231A72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 xml:space="preserve"> (95% CI) P value   </w:t>
            </w:r>
          </w:p>
        </w:tc>
      </w:tr>
      <w:tr w:rsidR="00BB1BB8" w:rsidRPr="00231A72" w14:paraId="0AC481D2" w14:textId="77777777" w:rsidTr="003C790D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FC241E" w14:textId="77777777" w:rsidR="008D4F44" w:rsidRPr="00231A72" w:rsidRDefault="008D4F44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hAnsi="Arial" w:cs="Arial"/>
                <w:sz w:val="20"/>
                <w:szCs w:val="20"/>
              </w:rPr>
              <w:t xml:space="preserve">Normal weight, no risk </w:t>
            </w:r>
          </w:p>
        </w:tc>
        <w:tc>
          <w:tcPr>
            <w:tcW w:w="2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0283D1" w14:textId="77777777" w:rsidR="008D4F44" w:rsidRPr="00231A72" w:rsidRDefault="008D4F44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1 (Reference)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87B87F" w14:textId="77777777" w:rsidR="008D4F44" w:rsidRPr="00231A72" w:rsidRDefault="008D4F44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1 (Reference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BDDC98" w14:textId="77777777" w:rsidR="008D4F44" w:rsidRPr="00231A72" w:rsidRDefault="008D4F44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1 (Reference)</w:t>
            </w:r>
          </w:p>
        </w:tc>
      </w:tr>
      <w:tr w:rsidR="00BB1BB8" w:rsidRPr="00231A72" w14:paraId="70305BEC" w14:textId="77777777" w:rsidTr="003C790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FB51D85" w14:textId="77777777" w:rsidR="008D4F44" w:rsidRPr="00231A72" w:rsidRDefault="008D4F44" w:rsidP="0056512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hAnsi="Arial" w:cs="Arial"/>
                <w:sz w:val="20"/>
                <w:szCs w:val="20"/>
              </w:rPr>
              <w:t xml:space="preserve">Normal weight, </w:t>
            </w: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hyperglycemia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</w:tcPr>
          <w:p w14:paraId="523A550D" w14:textId="531BB8C3" w:rsidR="008D4F44" w:rsidRPr="00231A72" w:rsidRDefault="008D4F44" w:rsidP="0056512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1.65</w:t>
            </w:r>
            <w:r w:rsidR="005E5783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(1.26,2.16) &lt; 0.0</w:t>
            </w:r>
            <w:r w:rsidR="005E5783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0</w:t>
            </w: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22DDB67B" w14:textId="5AFBADE3" w:rsidR="008D4F44" w:rsidRPr="00231A72" w:rsidRDefault="008D4F44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2.01</w:t>
            </w:r>
            <w:r w:rsidR="00BD6048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(1.46,2.76) &lt; 0.0</w:t>
            </w:r>
            <w:r w:rsidR="005E5783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0</w:t>
            </w: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EAE4F99" w14:textId="4F971566" w:rsidR="008D4F44" w:rsidRPr="00231A72" w:rsidRDefault="008D4F44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1.72</w:t>
            </w:r>
            <w:r w:rsidR="00BD6048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(1.32,2.23) &lt; 0.0</w:t>
            </w:r>
            <w:r w:rsidR="00EC3865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0</w:t>
            </w: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1</w:t>
            </w:r>
          </w:p>
        </w:tc>
      </w:tr>
      <w:tr w:rsidR="00BB1BB8" w:rsidRPr="00231A72" w14:paraId="5E448C45" w14:textId="77777777" w:rsidTr="003C790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A43678C" w14:textId="77777777" w:rsidR="008D4F44" w:rsidRPr="00231A72" w:rsidRDefault="008D4F44" w:rsidP="0056512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hAnsi="Arial" w:cs="Arial"/>
                <w:sz w:val="20"/>
                <w:szCs w:val="20"/>
              </w:rPr>
              <w:t xml:space="preserve">Normal weight, </w:t>
            </w: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</w:tcPr>
          <w:p w14:paraId="56E80E3F" w14:textId="5F4D360C" w:rsidR="008D4F44" w:rsidRPr="00231A72" w:rsidRDefault="008D4F44" w:rsidP="0056512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1.20</w:t>
            </w:r>
            <w:r w:rsidR="005E5783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 xml:space="preserve">(1.03,1.40) </w:t>
            </w:r>
            <w:r w:rsidR="005E5783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0.02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1F775D0E" w14:textId="43C78524" w:rsidR="008D4F44" w:rsidRPr="00231A72" w:rsidRDefault="008D4F44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1.21</w:t>
            </w:r>
            <w:r w:rsidR="00BD6048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 xml:space="preserve">(1.00,1.47) </w:t>
            </w:r>
            <w:r w:rsidR="005E5783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0.05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139B794" w14:textId="2BF39D88" w:rsidR="008D4F44" w:rsidRPr="00231A72" w:rsidRDefault="008D4F44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1.22</w:t>
            </w:r>
            <w:r w:rsidR="00BD6048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 xml:space="preserve">(1.05,1.41) </w:t>
            </w:r>
            <w:r w:rsidR="00EC3865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0.008</w:t>
            </w:r>
          </w:p>
        </w:tc>
      </w:tr>
      <w:tr w:rsidR="00BB1BB8" w:rsidRPr="00231A72" w14:paraId="0E97494E" w14:textId="77777777" w:rsidTr="0031106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6C6154D" w14:textId="77777777" w:rsidR="008D4F44" w:rsidRPr="00231A72" w:rsidRDefault="008D4F44" w:rsidP="0056512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hAnsi="Arial" w:cs="Arial"/>
                <w:sz w:val="20"/>
                <w:szCs w:val="20"/>
              </w:rPr>
              <w:t xml:space="preserve">Normal weight, </w:t>
            </w: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hyperlipidemia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</w:tcPr>
          <w:p w14:paraId="782BE377" w14:textId="1CF0E06A" w:rsidR="008D4F44" w:rsidRPr="00231A72" w:rsidRDefault="008D4F44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0.77</w:t>
            </w:r>
            <w:r w:rsidR="005E5783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 xml:space="preserve">(0.57,1.04) </w:t>
            </w:r>
            <w:r w:rsidR="005E5783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0.09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46C24AC9" w14:textId="6E077C35" w:rsidR="008D4F44" w:rsidRPr="00231A72" w:rsidRDefault="008D4F44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0.93</w:t>
            </w:r>
            <w:r w:rsidR="00BD6048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 xml:space="preserve">(0.65,1.32) </w:t>
            </w:r>
            <w:r w:rsidR="005E5783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0.68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6BBD2EB" w14:textId="3BEF41D9" w:rsidR="008D4F44" w:rsidRPr="00231A72" w:rsidRDefault="008D4F44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0.87</w:t>
            </w:r>
            <w:r w:rsidR="00BD6048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 xml:space="preserve">(0.66,1.14) </w:t>
            </w:r>
            <w:r w:rsidR="00EC3865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0.319</w:t>
            </w:r>
          </w:p>
        </w:tc>
      </w:tr>
      <w:tr w:rsidR="00BB1BB8" w:rsidRPr="00231A72" w14:paraId="23B2975C" w14:textId="77777777" w:rsidTr="0031106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CE3F732" w14:textId="77777777" w:rsidR="008D4F44" w:rsidRPr="00231A72" w:rsidRDefault="008D4F44" w:rsidP="0056512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hAnsi="Arial" w:cs="Arial"/>
                <w:sz w:val="20"/>
                <w:szCs w:val="20"/>
              </w:rPr>
              <w:t>Obesity, no risk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</w:tcPr>
          <w:p w14:paraId="308F2C68" w14:textId="3848100B" w:rsidR="008D4F44" w:rsidRPr="00231A72" w:rsidRDefault="008D4F44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1.22</w:t>
            </w:r>
            <w:r w:rsidR="005E5783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 xml:space="preserve">(0.89,1.67) </w:t>
            </w:r>
            <w:r w:rsidR="005E5783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0.22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7FA75331" w14:textId="3034EC26" w:rsidR="008D4F44" w:rsidRPr="00231A72" w:rsidRDefault="008D4F44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0.93</w:t>
            </w:r>
            <w:r w:rsidR="00BD6048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 xml:space="preserve">(0.58,1.49) </w:t>
            </w:r>
            <w:r w:rsidR="005E5783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0.75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12F6E98" w14:textId="64BDFAB2" w:rsidR="008D4F44" w:rsidRPr="00231A72" w:rsidRDefault="008D4F44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1.19</w:t>
            </w:r>
            <w:r w:rsidR="00BD6048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 xml:space="preserve">(0.88,1.62) </w:t>
            </w:r>
            <w:r w:rsidR="00EC3865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0.259</w:t>
            </w:r>
          </w:p>
        </w:tc>
      </w:tr>
      <w:tr w:rsidR="00BB1BB8" w:rsidRPr="00231A72" w14:paraId="2D6BDD85" w14:textId="77777777" w:rsidTr="0031106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5656B9B" w14:textId="77777777" w:rsidR="008D4F44" w:rsidRPr="00231A72" w:rsidRDefault="008D4F44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hAnsi="Arial" w:cs="Arial"/>
                <w:sz w:val="20"/>
                <w:szCs w:val="20"/>
              </w:rPr>
              <w:t xml:space="preserve">Obesity, </w:t>
            </w: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hyperglycemia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</w:tcPr>
          <w:p w14:paraId="6EDDE236" w14:textId="0753730D" w:rsidR="008D4F44" w:rsidRPr="00231A72" w:rsidRDefault="008D4F44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0.89</w:t>
            </w:r>
            <w:r w:rsidR="005E5783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 xml:space="preserve">(0.53,1.50) </w:t>
            </w:r>
            <w:r w:rsidR="005E5783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0.665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513C27B4" w14:textId="7954410C" w:rsidR="008D4F44" w:rsidRPr="00231A72" w:rsidRDefault="008D4F44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1.46</w:t>
            </w:r>
            <w:r w:rsidR="00BD6048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 xml:space="preserve">(0.81,2.63) </w:t>
            </w:r>
            <w:r w:rsidR="005E5783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0.20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BCC086C" w14:textId="674768D6" w:rsidR="008D4F44" w:rsidRPr="00231A72" w:rsidRDefault="008D4F44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1.05</w:t>
            </w:r>
            <w:r w:rsidR="00BD6048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 xml:space="preserve">(0.65,1.70) </w:t>
            </w:r>
            <w:r w:rsidR="00EC3865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0.838</w:t>
            </w:r>
          </w:p>
        </w:tc>
      </w:tr>
      <w:tr w:rsidR="00BB1BB8" w:rsidRPr="00231A72" w14:paraId="0CFEC0E3" w14:textId="77777777" w:rsidTr="0031106D"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1E1DF955" w14:textId="77777777" w:rsidR="008D4F44" w:rsidRPr="00231A72" w:rsidRDefault="008D4F44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hAnsi="Arial" w:cs="Arial"/>
                <w:sz w:val="20"/>
                <w:szCs w:val="20"/>
              </w:rPr>
              <w:t xml:space="preserve">Obesity, </w:t>
            </w: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2439" w:type="dxa"/>
            <w:tcBorders>
              <w:top w:val="nil"/>
              <w:left w:val="nil"/>
              <w:right w:val="nil"/>
            </w:tcBorders>
          </w:tcPr>
          <w:p w14:paraId="7EF2E653" w14:textId="2B2D3C96" w:rsidR="008D4F44" w:rsidRPr="00231A72" w:rsidRDefault="008D4F44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1.</w:t>
            </w:r>
            <w:r w:rsidR="00590626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54</w:t>
            </w:r>
            <w:r w:rsidR="005E5783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(1.</w:t>
            </w:r>
            <w:r w:rsidR="00590626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19</w:t>
            </w: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,</w:t>
            </w:r>
            <w:r w:rsidR="00590626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1</w:t>
            </w: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.</w:t>
            </w:r>
            <w:r w:rsidR="00590626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98</w:t>
            </w: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) 0.0</w:t>
            </w:r>
            <w:r w:rsidR="005E5783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0</w:t>
            </w: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2381" w:type="dxa"/>
            <w:tcBorders>
              <w:top w:val="nil"/>
              <w:left w:val="nil"/>
              <w:right w:val="nil"/>
            </w:tcBorders>
          </w:tcPr>
          <w:p w14:paraId="477B040D" w14:textId="305061FF" w:rsidR="008D4F44" w:rsidRPr="00231A72" w:rsidRDefault="005E5783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1.33</w:t>
            </w:r>
            <w:r w:rsidR="00BD6048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 xml:space="preserve"> </w:t>
            </w:r>
            <w:r w:rsidR="008D4F44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(</w:t>
            </w: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0.96</w:t>
            </w:r>
            <w:r w:rsidR="008D4F44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,</w:t>
            </w: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1</w:t>
            </w:r>
            <w:r w:rsidR="008D4F44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.</w:t>
            </w: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86</w:t>
            </w:r>
            <w:r w:rsidR="008D4F44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 xml:space="preserve">) </w:t>
            </w: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0.090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555730FA" w14:textId="398DC258" w:rsidR="008D4F44" w:rsidRPr="00231A72" w:rsidRDefault="008D4F44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1.</w:t>
            </w:r>
            <w:r w:rsidR="00EC3865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39</w:t>
            </w:r>
            <w:r w:rsidR="00BD6048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(1.</w:t>
            </w:r>
            <w:r w:rsidR="00EC3865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08</w:t>
            </w: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,</w:t>
            </w:r>
            <w:r w:rsidR="00EC3865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1.78</w:t>
            </w: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 xml:space="preserve">) </w:t>
            </w:r>
            <w:r w:rsidR="00EC3865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0.010</w:t>
            </w:r>
          </w:p>
        </w:tc>
      </w:tr>
      <w:tr w:rsidR="00BB1BB8" w:rsidRPr="00231A72" w14:paraId="2FC4160E" w14:textId="77777777" w:rsidTr="00997981"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243A84AE" w14:textId="77777777" w:rsidR="008D4F44" w:rsidRPr="00231A72" w:rsidRDefault="008D4F44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hAnsi="Arial" w:cs="Arial"/>
                <w:sz w:val="20"/>
                <w:szCs w:val="20"/>
              </w:rPr>
              <w:t xml:space="preserve">Obesity, </w:t>
            </w: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hyperlipidemia</w:t>
            </w:r>
          </w:p>
        </w:tc>
        <w:tc>
          <w:tcPr>
            <w:tcW w:w="2439" w:type="dxa"/>
            <w:tcBorders>
              <w:left w:val="nil"/>
              <w:bottom w:val="single" w:sz="4" w:space="0" w:color="auto"/>
              <w:right w:val="nil"/>
            </w:tcBorders>
          </w:tcPr>
          <w:p w14:paraId="7400D43C" w14:textId="6AB2E8CD" w:rsidR="008D4F44" w:rsidRPr="00231A72" w:rsidRDefault="00590626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0.73</w:t>
            </w:r>
            <w:r w:rsidR="005E5783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 xml:space="preserve"> </w:t>
            </w:r>
            <w:r w:rsidR="008D4F44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(</w:t>
            </w: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0</w:t>
            </w:r>
            <w:r w:rsidR="008D4F44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.</w:t>
            </w: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30</w:t>
            </w:r>
            <w:r w:rsidR="008D4F44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,1.</w:t>
            </w: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81</w:t>
            </w:r>
            <w:r w:rsidR="008D4F44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 xml:space="preserve">) </w:t>
            </w:r>
            <w:r w:rsidR="005E5783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0.496</w:t>
            </w:r>
          </w:p>
        </w:tc>
        <w:tc>
          <w:tcPr>
            <w:tcW w:w="2381" w:type="dxa"/>
            <w:tcBorders>
              <w:left w:val="nil"/>
              <w:bottom w:val="single" w:sz="4" w:space="0" w:color="auto"/>
              <w:right w:val="nil"/>
            </w:tcBorders>
          </w:tcPr>
          <w:p w14:paraId="5EDAF782" w14:textId="16CC3833" w:rsidR="008D4F44" w:rsidRPr="00231A72" w:rsidRDefault="005E5783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2.26</w:t>
            </w:r>
            <w:r w:rsidR="00BD6048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 xml:space="preserve"> </w:t>
            </w:r>
            <w:r w:rsidR="008D4F44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(1.0</w:t>
            </w: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1</w:t>
            </w:r>
            <w:r w:rsidR="008D4F44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,</w:t>
            </w: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5</w:t>
            </w:r>
            <w:r w:rsidR="008D4F44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.</w:t>
            </w: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07</w:t>
            </w:r>
            <w:r w:rsidR="008D4F44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 xml:space="preserve">) </w:t>
            </w: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0.048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11561DDB" w14:textId="0E657354" w:rsidR="008D4F44" w:rsidRPr="00231A72" w:rsidRDefault="00EC3865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2.11</w:t>
            </w:r>
            <w:r w:rsidR="00BD6048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 xml:space="preserve"> </w:t>
            </w:r>
            <w:r w:rsidR="008D4F44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(1.0</w:t>
            </w: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6</w:t>
            </w:r>
            <w:r w:rsidR="008D4F44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,</w:t>
            </w: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4.23</w:t>
            </w:r>
            <w:r w:rsidR="008D4F44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 xml:space="preserve">) </w:t>
            </w: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0.034</w:t>
            </w:r>
          </w:p>
        </w:tc>
      </w:tr>
    </w:tbl>
    <w:bookmarkEnd w:id="128"/>
    <w:p w14:paraId="798CDF74" w14:textId="7ECD187B" w:rsidR="00E93378" w:rsidRPr="00E636F2" w:rsidRDefault="00E93378" w:rsidP="0056512B">
      <w:pPr>
        <w:jc w:val="left"/>
        <w:rPr>
          <w:rFonts w:ascii="Arial" w:eastAsia="等线" w:hAnsi="Arial" w:cs="Arial"/>
          <w:color w:val="000000" w:themeColor="text1"/>
          <w:sz w:val="16"/>
          <w:szCs w:val="16"/>
        </w:rPr>
      </w:pPr>
      <w:r w:rsidRPr="00E636F2">
        <w:rPr>
          <w:rFonts w:ascii="Arial" w:hAnsi="Arial" w:cs="Arial"/>
          <w:sz w:val="16"/>
          <w:szCs w:val="16"/>
        </w:rPr>
        <w:t>After adjusting for age, sex,</w:t>
      </w:r>
      <w:r w:rsidRPr="00E636F2">
        <w:rPr>
          <w:rFonts w:ascii="Arial" w:eastAsia="等线" w:hAnsi="Arial" w:cs="Arial"/>
          <w:color w:val="000000" w:themeColor="text1"/>
          <w:sz w:val="16"/>
          <w:szCs w:val="16"/>
        </w:rPr>
        <w:t xml:space="preserve"> total charges, length of stay, admission types, rehab transfer, same day events, resident, insurance status</w:t>
      </w:r>
      <w:r w:rsidRPr="00E636F2">
        <w:rPr>
          <w:rFonts w:ascii="Arial" w:hAnsi="Arial" w:cs="Arial"/>
          <w:color w:val="000000" w:themeColor="text1"/>
          <w:sz w:val="16"/>
          <w:szCs w:val="16"/>
        </w:rPr>
        <w:t>, income,</w:t>
      </w:r>
      <w:r w:rsidRPr="00E636F2">
        <w:rPr>
          <w:rFonts w:ascii="Arial" w:eastAsia="等线" w:hAnsi="Arial" w:cs="Arial"/>
          <w:color w:val="000000" w:themeColor="text1"/>
          <w:sz w:val="16"/>
          <w:szCs w:val="16"/>
        </w:rPr>
        <w:t xml:space="preserve"> location of patient’s residence, disposition of patient</w:t>
      </w:r>
      <w:r w:rsidR="008A06F7">
        <w:rPr>
          <w:rFonts w:ascii="Arial" w:eastAsia="等线" w:hAnsi="Arial" w:cs="Arial"/>
          <w:color w:val="000000" w:themeColor="text1"/>
          <w:sz w:val="16"/>
          <w:szCs w:val="16"/>
        </w:rPr>
        <w:t xml:space="preserve"> </w:t>
      </w:r>
      <w:r w:rsidRPr="00E636F2">
        <w:rPr>
          <w:rFonts w:ascii="Arial" w:eastAsia="等线" w:hAnsi="Arial" w:cs="Arial"/>
          <w:color w:val="000000" w:themeColor="text1"/>
          <w:sz w:val="16"/>
          <w:szCs w:val="16"/>
        </w:rPr>
        <w:t>and total comorbidities.</w:t>
      </w:r>
    </w:p>
    <w:p w14:paraId="235AB5BE" w14:textId="3CEBD833" w:rsidR="00E636F2" w:rsidRPr="00E636F2" w:rsidRDefault="00943176" w:rsidP="0056512B">
      <w:pPr>
        <w:jc w:val="left"/>
        <w:rPr>
          <w:rFonts w:ascii="Arial" w:eastAsia="微软雅黑" w:hAnsi="Arial" w:cs="Arial"/>
          <w:sz w:val="16"/>
          <w:szCs w:val="16"/>
        </w:rPr>
      </w:pPr>
      <w:r w:rsidRPr="00E636F2">
        <w:rPr>
          <w:rFonts w:ascii="Arial" w:hAnsi="Arial" w:cs="Arial"/>
          <w:color w:val="000000" w:themeColor="text1"/>
          <w:sz w:val="16"/>
          <w:szCs w:val="16"/>
        </w:rPr>
        <w:t>CML, chronic myeloid leukemia;</w:t>
      </w:r>
      <w:r w:rsidR="0073108E" w:rsidRPr="0073108E">
        <w:rPr>
          <w:rFonts w:ascii="Arial" w:eastAsia="微软雅黑" w:hAnsi="Arial" w:cs="Arial"/>
          <w:sz w:val="16"/>
          <w:szCs w:val="16"/>
        </w:rPr>
        <w:t xml:space="preserve"> </w:t>
      </w:r>
      <w:r w:rsidR="00F0797F" w:rsidRPr="00F0797F">
        <w:rPr>
          <w:rFonts w:ascii="Arial" w:eastAsia="微软雅黑" w:hAnsi="Arial" w:cs="Arial"/>
          <w:sz w:val="16"/>
          <w:szCs w:val="16"/>
        </w:rPr>
        <w:t>MHNW, metabolically healthy normal weight; MUNW, metabolically unhealthy normal weight; MHO, metabolically healthy obesity; MUO, metabolically unhealthy obesity</w:t>
      </w:r>
      <w:r w:rsidR="00F0797F" w:rsidRPr="00231A72">
        <w:rPr>
          <w:rFonts w:ascii="Arial" w:hAnsi="Arial" w:cs="Arial"/>
          <w:sz w:val="16"/>
          <w:szCs w:val="16"/>
        </w:rPr>
        <w:t>;</w:t>
      </w:r>
      <w:r w:rsidRPr="00E636F2">
        <w:rPr>
          <w:rFonts w:ascii="Arial" w:hAnsi="Arial" w:cs="Arial"/>
          <w:sz w:val="16"/>
          <w:szCs w:val="16"/>
        </w:rPr>
        <w:t xml:space="preserve"> </w:t>
      </w:r>
      <w:r w:rsidRPr="00E636F2">
        <w:rPr>
          <w:rFonts w:ascii="Arial" w:hAnsi="Arial" w:cs="Arial"/>
          <w:color w:val="000000" w:themeColor="text1"/>
          <w:sz w:val="16"/>
          <w:szCs w:val="16"/>
        </w:rPr>
        <w:t xml:space="preserve">NR, non-remission; </w:t>
      </w:r>
      <w:proofErr w:type="spellStart"/>
      <w:r w:rsidRPr="00E636F2">
        <w:rPr>
          <w:rFonts w:ascii="Arial" w:hAnsi="Arial" w:cs="Arial"/>
          <w:color w:val="000000" w:themeColor="text1"/>
          <w:sz w:val="16"/>
          <w:szCs w:val="16"/>
        </w:rPr>
        <w:t>aOR</w:t>
      </w:r>
      <w:proofErr w:type="spellEnd"/>
      <w:r w:rsidRPr="00E636F2">
        <w:rPr>
          <w:rFonts w:ascii="Arial" w:hAnsi="Arial" w:cs="Arial"/>
          <w:color w:val="000000" w:themeColor="text1"/>
          <w:sz w:val="16"/>
          <w:szCs w:val="16"/>
        </w:rPr>
        <w:t xml:space="preserve">, adjusted odds ratio; CI, </w:t>
      </w:r>
      <w:hyperlink r:id="rId21" w:history="1">
        <w:r w:rsidRPr="00E636F2">
          <w:rPr>
            <w:rFonts w:ascii="Arial" w:hAnsi="Arial" w:cs="Arial"/>
            <w:color w:val="000000" w:themeColor="text1"/>
            <w:sz w:val="16"/>
            <w:szCs w:val="16"/>
          </w:rPr>
          <w:t>confidence</w:t>
        </w:r>
      </w:hyperlink>
      <w:r w:rsidRPr="00E636F2">
        <w:rPr>
          <w:rFonts w:ascii="Arial" w:hAnsi="Arial" w:cs="Arial"/>
          <w:color w:val="000000" w:themeColor="text1"/>
          <w:sz w:val="16"/>
          <w:szCs w:val="16"/>
        </w:rPr>
        <w:t> </w:t>
      </w:r>
      <w:hyperlink r:id="rId22" w:history="1">
        <w:r w:rsidRPr="00E636F2">
          <w:rPr>
            <w:rFonts w:ascii="Arial" w:hAnsi="Arial" w:cs="Arial"/>
            <w:color w:val="000000" w:themeColor="text1"/>
            <w:sz w:val="16"/>
            <w:szCs w:val="16"/>
          </w:rPr>
          <w:t>interval</w:t>
        </w:r>
      </w:hyperlink>
      <w:r w:rsidRPr="00E636F2">
        <w:rPr>
          <w:rFonts w:ascii="Arial" w:hAnsi="Arial" w:cs="Arial"/>
          <w:color w:val="000000" w:themeColor="text1"/>
          <w:sz w:val="16"/>
          <w:szCs w:val="16"/>
        </w:rPr>
        <w:t>.</w:t>
      </w:r>
    </w:p>
    <w:p w14:paraId="421A83EB" w14:textId="77777777" w:rsidR="00D70F92" w:rsidRDefault="00D70F92" w:rsidP="0056512B">
      <w:pPr>
        <w:jc w:val="left"/>
        <w:rPr>
          <w:rFonts w:ascii="Arial" w:hAnsi="Arial" w:cs="Arial"/>
          <w:b/>
          <w:bCs/>
          <w:kern w:val="0"/>
          <w:sz w:val="24"/>
          <w:szCs w:val="24"/>
        </w:rPr>
      </w:pPr>
    </w:p>
    <w:p w14:paraId="29A55A6A" w14:textId="5E1AF870" w:rsidR="00997981" w:rsidRPr="00E636F2" w:rsidRDefault="00BA77D1" w:rsidP="0056512B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kern w:val="0"/>
          <w:sz w:val="24"/>
          <w:szCs w:val="24"/>
        </w:rPr>
        <w:t>Supplementary Table</w:t>
      </w:r>
      <w:r w:rsidR="0058082D">
        <w:rPr>
          <w:rFonts w:ascii="Arial" w:hAnsi="Arial" w:cs="Arial"/>
          <w:b/>
          <w:bCs/>
          <w:kern w:val="0"/>
          <w:sz w:val="24"/>
          <w:szCs w:val="24"/>
        </w:rPr>
        <w:t xml:space="preserve"> </w:t>
      </w:r>
      <w:r w:rsidR="008B0159" w:rsidRPr="00E636F2">
        <w:rPr>
          <w:rFonts w:ascii="Arial" w:hAnsi="Arial" w:cs="Arial"/>
          <w:b/>
          <w:bCs/>
          <w:kern w:val="0"/>
          <w:sz w:val="24"/>
          <w:szCs w:val="24"/>
        </w:rPr>
        <w:t>1</w:t>
      </w:r>
      <w:r w:rsidR="00E636F2" w:rsidRPr="00E636F2">
        <w:rPr>
          <w:rFonts w:ascii="Arial" w:hAnsi="Arial" w:cs="Arial"/>
          <w:b/>
          <w:bCs/>
          <w:kern w:val="0"/>
          <w:sz w:val="24"/>
          <w:szCs w:val="24"/>
        </w:rPr>
        <w:t>2</w:t>
      </w:r>
      <w:r w:rsidR="00612310" w:rsidRPr="00E636F2">
        <w:rPr>
          <w:rFonts w:ascii="Arial" w:hAnsi="Arial" w:cs="Arial"/>
          <w:b/>
          <w:bCs/>
          <w:kern w:val="0"/>
          <w:sz w:val="24"/>
          <w:szCs w:val="24"/>
        </w:rPr>
        <w:t>.</w:t>
      </w:r>
      <w:r w:rsidR="004418B3" w:rsidRPr="00E636F2">
        <w:rPr>
          <w:rFonts w:ascii="Arial" w:hAnsi="Arial" w:cs="Arial"/>
          <w:b/>
          <w:bCs/>
          <w:kern w:val="0"/>
          <w:sz w:val="24"/>
          <w:szCs w:val="24"/>
        </w:rPr>
        <w:t xml:space="preserve"> </w:t>
      </w:r>
      <w:bookmarkStart w:id="129" w:name="_Hlk115040242"/>
      <w:r w:rsidR="004418B3" w:rsidRPr="00E636F2">
        <w:rPr>
          <w:rFonts w:ascii="Arial" w:hAnsi="Arial" w:cs="Arial"/>
          <w:b/>
          <w:bCs/>
          <w:sz w:val="24"/>
          <w:szCs w:val="24"/>
        </w:rPr>
        <w:t xml:space="preserve">Association of </w:t>
      </w:r>
      <w:bookmarkEnd w:id="129"/>
      <w:r w:rsidR="00E93378" w:rsidRPr="00E636F2">
        <w:rPr>
          <w:rFonts w:ascii="Arial" w:hAnsi="Arial" w:cs="Arial"/>
          <w:b/>
          <w:bCs/>
          <w:sz w:val="24"/>
          <w:szCs w:val="24"/>
        </w:rPr>
        <w:t xml:space="preserve">specific metabolic risk factors </w:t>
      </w:r>
      <w:r w:rsidR="004418B3" w:rsidRPr="00E636F2">
        <w:rPr>
          <w:rFonts w:ascii="Arial" w:hAnsi="Arial" w:cs="Arial"/>
          <w:b/>
          <w:bCs/>
          <w:sz w:val="24"/>
          <w:szCs w:val="24"/>
        </w:rPr>
        <w:t>with the risk of</w:t>
      </w:r>
      <w:r w:rsidR="00F0797F">
        <w:rPr>
          <w:rFonts w:ascii="Arial" w:hAnsi="Arial" w:cs="Arial"/>
          <w:b/>
          <w:bCs/>
          <w:sz w:val="24"/>
          <w:szCs w:val="24"/>
        </w:rPr>
        <w:t xml:space="preserve"> </w:t>
      </w:r>
      <w:r w:rsidR="004418B3" w:rsidRPr="00E636F2">
        <w:rPr>
          <w:rFonts w:ascii="Arial" w:hAnsi="Arial" w:cs="Arial"/>
          <w:b/>
          <w:bCs/>
          <w:color w:val="000000" w:themeColor="text1"/>
          <w:sz w:val="24"/>
          <w:szCs w:val="24"/>
        </w:rPr>
        <w:t>adverse outcomes</w:t>
      </w:r>
      <w:r w:rsidR="00F0797F" w:rsidRPr="00F0797F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="00F0797F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and </w:t>
      </w:r>
      <w:r w:rsidR="00F0797F">
        <w:rPr>
          <w:rFonts w:ascii="Arial" w:hAnsi="Arial" w:cs="Arial"/>
          <w:b/>
          <w:bCs/>
          <w:sz w:val="24"/>
          <w:szCs w:val="24"/>
        </w:rPr>
        <w:t>disease</w:t>
      </w:r>
      <w:r w:rsidR="00F0797F" w:rsidRPr="00F0797F">
        <w:rPr>
          <w:rFonts w:ascii="Arial" w:hAnsi="Arial" w:cs="Arial"/>
          <w:b/>
          <w:bCs/>
          <w:sz w:val="24"/>
          <w:szCs w:val="24"/>
        </w:rPr>
        <w:t xml:space="preserve"> burden</w:t>
      </w:r>
      <w:r w:rsidR="004418B3" w:rsidRPr="00E636F2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="004418B3" w:rsidRPr="00E636F2">
        <w:rPr>
          <w:rFonts w:ascii="Arial" w:eastAsia="微软雅黑" w:hAnsi="Arial" w:cs="Arial"/>
          <w:b/>
          <w:bCs/>
          <w:color w:val="2A2B2E"/>
          <w:sz w:val="24"/>
          <w:szCs w:val="24"/>
        </w:rPr>
        <w:t xml:space="preserve">in patients with </w:t>
      </w:r>
      <w:r w:rsidR="00943176" w:rsidRPr="00E636F2">
        <w:rPr>
          <w:rFonts w:ascii="Arial" w:eastAsia="微软雅黑" w:hAnsi="Arial" w:cs="Arial"/>
          <w:b/>
          <w:bCs/>
          <w:color w:val="2A2B2E"/>
          <w:sz w:val="24"/>
          <w:szCs w:val="24"/>
        </w:rPr>
        <w:t xml:space="preserve">CML </w:t>
      </w:r>
      <w:r w:rsidR="004418B3" w:rsidRPr="00E636F2">
        <w:rPr>
          <w:rFonts w:ascii="Arial" w:eastAsia="微软雅黑" w:hAnsi="Arial" w:cs="Arial"/>
          <w:b/>
          <w:bCs/>
          <w:sz w:val="24"/>
          <w:szCs w:val="24"/>
        </w:rPr>
        <w:t>in 30</w:t>
      </w:r>
      <w:r w:rsidR="00745110">
        <w:rPr>
          <w:rFonts w:ascii="Arial" w:eastAsia="微软雅黑" w:hAnsi="Arial" w:cs="Arial"/>
          <w:b/>
          <w:bCs/>
          <w:sz w:val="24"/>
          <w:szCs w:val="24"/>
        </w:rPr>
        <w:t xml:space="preserve"> </w:t>
      </w:r>
      <w:r w:rsidR="004418B3" w:rsidRPr="00E636F2">
        <w:rPr>
          <w:rFonts w:ascii="Arial" w:eastAsia="微软雅黑" w:hAnsi="Arial" w:cs="Arial"/>
          <w:b/>
          <w:bCs/>
          <w:sz w:val="24"/>
          <w:szCs w:val="24"/>
        </w:rPr>
        <w:t>day</w:t>
      </w:r>
      <w:r w:rsidR="00745110">
        <w:rPr>
          <w:rFonts w:ascii="Arial" w:eastAsia="微软雅黑" w:hAnsi="Arial" w:cs="Arial"/>
          <w:b/>
          <w:bCs/>
          <w:sz w:val="24"/>
          <w:szCs w:val="24"/>
        </w:rPr>
        <w:t>s</w:t>
      </w:r>
      <w:r w:rsidR="004418B3" w:rsidRPr="00E636F2">
        <w:rPr>
          <w:rFonts w:ascii="Arial" w:eastAsia="微软雅黑" w:hAnsi="Arial" w:cs="Arial"/>
          <w:b/>
          <w:bCs/>
          <w:color w:val="2A2B2E"/>
          <w:sz w:val="24"/>
          <w:szCs w:val="24"/>
        </w:rPr>
        <w:t>.</w:t>
      </w:r>
      <w:r w:rsidR="004418B3" w:rsidRPr="00E636F2">
        <w:rPr>
          <w:rFonts w:ascii="Arial" w:hAnsi="Arial" w:cs="Arial"/>
          <w:sz w:val="24"/>
          <w:szCs w:val="24"/>
        </w:rPr>
        <w:t xml:space="preserve"> </w:t>
      </w:r>
    </w:p>
    <w:tbl>
      <w:tblPr>
        <w:tblStyle w:val="aa"/>
        <w:tblW w:w="10207" w:type="dxa"/>
        <w:tblInd w:w="-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2439"/>
        <w:gridCol w:w="2381"/>
        <w:gridCol w:w="2410"/>
      </w:tblGrid>
      <w:tr w:rsidR="00BB1BB8" w:rsidRPr="00231A72" w14:paraId="4C01DC51" w14:textId="77777777" w:rsidTr="00046356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3374DE" w14:textId="77777777" w:rsidR="008D4F44" w:rsidRPr="00231A72" w:rsidRDefault="008D4F44" w:rsidP="0056512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173B4B" w14:textId="77777777" w:rsidR="008D4F44" w:rsidRPr="00FF4473" w:rsidRDefault="008D4F44" w:rsidP="0056512B">
            <w:pPr>
              <w:jc w:val="left"/>
              <w:rPr>
                <w:rFonts w:ascii="Arial" w:eastAsia="微软雅黑" w:hAnsi="Arial" w:cs="Arial"/>
                <w:b/>
                <w:bCs/>
                <w:sz w:val="20"/>
                <w:szCs w:val="20"/>
                <w:shd w:val="clear" w:color="auto" w:fill="FCFDFE"/>
              </w:rPr>
            </w:pPr>
            <w:r w:rsidRPr="00FF4473">
              <w:rPr>
                <w:rFonts w:ascii="Arial" w:eastAsia="微软雅黑" w:hAnsi="Arial" w:cs="Arial"/>
                <w:b/>
                <w:bCs/>
                <w:sz w:val="20"/>
                <w:szCs w:val="20"/>
                <w:shd w:val="clear" w:color="auto" w:fill="FCFDFE"/>
              </w:rPr>
              <w:t xml:space="preserve">NR/Relapse 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4A9380" w14:textId="5A224470" w:rsidR="008D4F44" w:rsidRPr="00FF4473" w:rsidRDefault="000615F2" w:rsidP="0056512B">
            <w:pPr>
              <w:jc w:val="left"/>
              <w:rPr>
                <w:rFonts w:ascii="Arial" w:eastAsia="微软雅黑" w:hAnsi="Arial" w:cs="Arial"/>
                <w:b/>
                <w:bCs/>
                <w:sz w:val="20"/>
                <w:szCs w:val="20"/>
                <w:shd w:val="clear" w:color="auto" w:fill="FCFDFE"/>
              </w:rPr>
            </w:pPr>
            <w:r w:rsidRPr="00FF4473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Severe mortality risk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0954AA" w14:textId="77777777" w:rsidR="008D4F44" w:rsidRPr="00FF4473" w:rsidRDefault="008D4F44" w:rsidP="0056512B">
            <w:pPr>
              <w:jc w:val="left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FF4473">
              <w:rPr>
                <w:rFonts w:ascii="Arial" w:eastAsia="等线" w:hAnsi="Arial" w:cs="Arial"/>
                <w:b/>
                <w:bCs/>
                <w:sz w:val="20"/>
                <w:szCs w:val="20"/>
              </w:rPr>
              <w:t xml:space="preserve">Disease burden </w:t>
            </w:r>
          </w:p>
        </w:tc>
      </w:tr>
      <w:tr w:rsidR="00BB1BB8" w:rsidRPr="00231A72" w14:paraId="498D60E8" w14:textId="77777777" w:rsidTr="00046356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6DF21A" w14:textId="77777777" w:rsidR="008D4F44" w:rsidRPr="00FF4473" w:rsidRDefault="008D4F44" w:rsidP="0056512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4473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EDD81D" w14:textId="3E4406F9" w:rsidR="008D4F44" w:rsidRPr="00FF4473" w:rsidRDefault="0004202E" w:rsidP="0056512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>a</w:t>
            </w:r>
            <w:r w:rsidR="008D4F44" w:rsidRPr="00FF4473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>OR</w:t>
            </w:r>
            <w:proofErr w:type="spellEnd"/>
            <w:r w:rsidR="008D4F44" w:rsidRPr="00FF4473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 xml:space="preserve"> (95% CI) P value  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88B65C" w14:textId="768E2E27" w:rsidR="008D4F44" w:rsidRPr="00FF4473" w:rsidRDefault="0004202E" w:rsidP="0056512B">
            <w:pPr>
              <w:jc w:val="left"/>
              <w:rPr>
                <w:rFonts w:ascii="Arial" w:eastAsia="微软雅黑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>a</w:t>
            </w:r>
            <w:r w:rsidR="008D4F44" w:rsidRPr="00FF4473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>OR</w:t>
            </w:r>
            <w:proofErr w:type="spellEnd"/>
            <w:r w:rsidR="008D4F44" w:rsidRPr="00FF4473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 xml:space="preserve"> (95% CI) P value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C8E1DB" w14:textId="4F8FDA0F" w:rsidR="008D4F44" w:rsidRPr="00FF4473" w:rsidRDefault="0004202E" w:rsidP="0056512B">
            <w:pPr>
              <w:jc w:val="left"/>
              <w:rPr>
                <w:rFonts w:ascii="Arial" w:eastAsia="微软雅黑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>a</w:t>
            </w:r>
            <w:r w:rsidR="008D4F44" w:rsidRPr="00FF4473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>OR</w:t>
            </w:r>
            <w:proofErr w:type="spellEnd"/>
            <w:r w:rsidR="008D4F44" w:rsidRPr="00FF4473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 xml:space="preserve"> (95% CI) P value   </w:t>
            </w:r>
          </w:p>
        </w:tc>
      </w:tr>
      <w:tr w:rsidR="00BB1BB8" w:rsidRPr="00231A72" w14:paraId="615260CA" w14:textId="77777777" w:rsidTr="00046356"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</w:tcPr>
          <w:p w14:paraId="4FCB6FA9" w14:textId="77777777" w:rsidR="008D4F44" w:rsidRPr="00231A72" w:rsidRDefault="008D4F44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hAnsi="Arial" w:cs="Arial"/>
                <w:sz w:val="20"/>
                <w:szCs w:val="20"/>
              </w:rPr>
              <w:t xml:space="preserve">Normal weight, no risk </w:t>
            </w:r>
          </w:p>
        </w:tc>
        <w:tc>
          <w:tcPr>
            <w:tcW w:w="2439" w:type="dxa"/>
            <w:tcBorders>
              <w:top w:val="single" w:sz="4" w:space="0" w:color="auto"/>
              <w:left w:val="nil"/>
              <w:right w:val="nil"/>
            </w:tcBorders>
          </w:tcPr>
          <w:p w14:paraId="4A8775E5" w14:textId="77777777" w:rsidR="008D4F44" w:rsidRPr="00231A72" w:rsidRDefault="008D4F44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1 (Reference)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right w:val="nil"/>
            </w:tcBorders>
          </w:tcPr>
          <w:p w14:paraId="49C2A151" w14:textId="77777777" w:rsidR="008D4F44" w:rsidRPr="00231A72" w:rsidRDefault="008D4F44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1 (Reference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</w:tcPr>
          <w:p w14:paraId="4AB37312" w14:textId="77777777" w:rsidR="008D4F44" w:rsidRPr="00231A72" w:rsidRDefault="008D4F44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1 (Reference)</w:t>
            </w:r>
          </w:p>
        </w:tc>
      </w:tr>
      <w:tr w:rsidR="00BB1BB8" w:rsidRPr="00231A72" w14:paraId="583D2A0F" w14:textId="77777777" w:rsidTr="00046356">
        <w:tc>
          <w:tcPr>
            <w:tcW w:w="2977" w:type="dxa"/>
            <w:tcBorders>
              <w:left w:val="nil"/>
              <w:right w:val="nil"/>
            </w:tcBorders>
          </w:tcPr>
          <w:p w14:paraId="30580AC3" w14:textId="77777777" w:rsidR="008D4F44" w:rsidRPr="00231A72" w:rsidRDefault="008D4F44" w:rsidP="0056512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hAnsi="Arial" w:cs="Arial"/>
                <w:sz w:val="20"/>
                <w:szCs w:val="20"/>
              </w:rPr>
              <w:t xml:space="preserve">Normal weight, </w:t>
            </w: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hyperglycemia</w:t>
            </w:r>
          </w:p>
        </w:tc>
        <w:tc>
          <w:tcPr>
            <w:tcW w:w="2439" w:type="dxa"/>
            <w:tcBorders>
              <w:left w:val="nil"/>
              <w:right w:val="nil"/>
            </w:tcBorders>
          </w:tcPr>
          <w:p w14:paraId="3CA1AB77" w14:textId="31B9C9AF" w:rsidR="008D4F44" w:rsidRPr="00231A72" w:rsidRDefault="008D4F44" w:rsidP="0056512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1.68</w:t>
            </w:r>
            <w:r w:rsidR="00817ECA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(1.30,2.17) &lt; 0.</w:t>
            </w:r>
            <w:r w:rsidR="00E9394D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0</w:t>
            </w: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01</w:t>
            </w:r>
          </w:p>
        </w:tc>
        <w:tc>
          <w:tcPr>
            <w:tcW w:w="2381" w:type="dxa"/>
            <w:tcBorders>
              <w:left w:val="nil"/>
              <w:right w:val="nil"/>
            </w:tcBorders>
          </w:tcPr>
          <w:p w14:paraId="213BB8CB" w14:textId="57989CE5" w:rsidR="008D4F44" w:rsidRPr="00231A72" w:rsidRDefault="008D4F44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1.98</w:t>
            </w:r>
            <w:r w:rsidR="00817ECA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(1.45,2.68) &lt; 0.0</w:t>
            </w:r>
            <w:r w:rsidR="00536491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0</w:t>
            </w: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0B2CFEF1" w14:textId="172E4D58" w:rsidR="008D4F44" w:rsidRPr="00231A72" w:rsidRDefault="008D4F44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1.74(1.36,2.22) &lt; 0.0</w:t>
            </w:r>
            <w:r w:rsidR="00536491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0</w:t>
            </w: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1</w:t>
            </w:r>
          </w:p>
        </w:tc>
      </w:tr>
      <w:tr w:rsidR="00BB1BB8" w:rsidRPr="00231A72" w14:paraId="2E118C77" w14:textId="77777777" w:rsidTr="00046356">
        <w:tc>
          <w:tcPr>
            <w:tcW w:w="2977" w:type="dxa"/>
            <w:tcBorders>
              <w:left w:val="nil"/>
              <w:right w:val="nil"/>
            </w:tcBorders>
          </w:tcPr>
          <w:p w14:paraId="3D83585E" w14:textId="77777777" w:rsidR="008D4F44" w:rsidRPr="00231A72" w:rsidRDefault="008D4F44" w:rsidP="0056512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hAnsi="Arial" w:cs="Arial"/>
                <w:sz w:val="20"/>
                <w:szCs w:val="20"/>
              </w:rPr>
              <w:t xml:space="preserve">Normal weight, </w:t>
            </w: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2439" w:type="dxa"/>
            <w:tcBorders>
              <w:left w:val="nil"/>
              <w:right w:val="nil"/>
            </w:tcBorders>
          </w:tcPr>
          <w:p w14:paraId="72E1DC98" w14:textId="3F7B03BC" w:rsidR="008D4F44" w:rsidRPr="00231A72" w:rsidRDefault="008D4F44" w:rsidP="0056512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1.23</w:t>
            </w:r>
            <w:r w:rsidR="00817ECA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(1.06,1.42) 0.0</w:t>
            </w:r>
            <w:r w:rsidR="00E9394D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06</w:t>
            </w:r>
          </w:p>
        </w:tc>
        <w:tc>
          <w:tcPr>
            <w:tcW w:w="2381" w:type="dxa"/>
            <w:tcBorders>
              <w:left w:val="nil"/>
              <w:right w:val="nil"/>
            </w:tcBorders>
          </w:tcPr>
          <w:p w14:paraId="5DD8BA3D" w14:textId="7A81C086" w:rsidR="008D4F44" w:rsidRPr="00231A72" w:rsidRDefault="008D4F44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1.19</w:t>
            </w:r>
            <w:r w:rsidR="00817ECA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 xml:space="preserve">(0.98,1.43) </w:t>
            </w:r>
            <w:r w:rsidR="00536491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0.074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5E6D9C49" w14:textId="233C91A4" w:rsidR="008D4F44" w:rsidRPr="00231A72" w:rsidRDefault="008D4F44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1.24</w:t>
            </w:r>
            <w:r w:rsidR="00817ECA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(1.08,1.43)</w:t>
            </w:r>
            <w:r w:rsidR="00536491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0.0</w:t>
            </w:r>
            <w:r w:rsidR="00536491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03</w:t>
            </w:r>
          </w:p>
        </w:tc>
      </w:tr>
      <w:tr w:rsidR="00BB1BB8" w:rsidRPr="00231A72" w14:paraId="12D13194" w14:textId="77777777" w:rsidTr="00046356">
        <w:tc>
          <w:tcPr>
            <w:tcW w:w="2977" w:type="dxa"/>
            <w:tcBorders>
              <w:left w:val="nil"/>
              <w:right w:val="nil"/>
            </w:tcBorders>
          </w:tcPr>
          <w:p w14:paraId="724672F1" w14:textId="77777777" w:rsidR="008D4F44" w:rsidRPr="00231A72" w:rsidRDefault="008D4F44" w:rsidP="0056512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hAnsi="Arial" w:cs="Arial"/>
                <w:sz w:val="20"/>
                <w:szCs w:val="20"/>
              </w:rPr>
              <w:t xml:space="preserve">Normal weight, </w:t>
            </w: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hyperlipidemia</w:t>
            </w:r>
          </w:p>
        </w:tc>
        <w:tc>
          <w:tcPr>
            <w:tcW w:w="2439" w:type="dxa"/>
            <w:tcBorders>
              <w:left w:val="nil"/>
              <w:right w:val="nil"/>
            </w:tcBorders>
          </w:tcPr>
          <w:p w14:paraId="13B46CDB" w14:textId="6D4B0FDF" w:rsidR="008D4F44" w:rsidRPr="00231A72" w:rsidRDefault="008D4F44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0.84</w:t>
            </w:r>
            <w:r w:rsidR="00817ECA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 xml:space="preserve">(0.64,1.11) </w:t>
            </w:r>
            <w:r w:rsidR="00E9394D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0.210</w:t>
            </w:r>
          </w:p>
        </w:tc>
        <w:tc>
          <w:tcPr>
            <w:tcW w:w="2381" w:type="dxa"/>
            <w:tcBorders>
              <w:left w:val="nil"/>
              <w:right w:val="nil"/>
            </w:tcBorders>
          </w:tcPr>
          <w:p w14:paraId="0BC0D737" w14:textId="5EC3DB67" w:rsidR="008D4F44" w:rsidRPr="00231A72" w:rsidRDefault="008D4F44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1.04</w:t>
            </w:r>
            <w:r w:rsidR="00817ECA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 xml:space="preserve">(0.75,1.43) </w:t>
            </w:r>
            <w:r w:rsidR="00536491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0.831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000D21AA" w14:textId="65AC055C" w:rsidR="008D4F44" w:rsidRPr="00231A72" w:rsidRDefault="008D4F44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0.92</w:t>
            </w:r>
            <w:r w:rsidR="00817ECA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 xml:space="preserve">(0.71,1.18) </w:t>
            </w:r>
            <w:r w:rsidR="00536491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0.507</w:t>
            </w:r>
          </w:p>
        </w:tc>
      </w:tr>
      <w:tr w:rsidR="00BB1BB8" w:rsidRPr="00231A72" w14:paraId="4603ED85" w14:textId="77777777" w:rsidTr="00046356">
        <w:tc>
          <w:tcPr>
            <w:tcW w:w="2977" w:type="dxa"/>
            <w:tcBorders>
              <w:left w:val="nil"/>
              <w:right w:val="nil"/>
            </w:tcBorders>
          </w:tcPr>
          <w:p w14:paraId="7E67C4CB" w14:textId="77777777" w:rsidR="008D4F44" w:rsidRPr="00231A72" w:rsidRDefault="008D4F44" w:rsidP="0056512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hAnsi="Arial" w:cs="Arial"/>
                <w:sz w:val="20"/>
                <w:szCs w:val="20"/>
              </w:rPr>
              <w:t>Obesity, no risk</w:t>
            </w:r>
          </w:p>
        </w:tc>
        <w:tc>
          <w:tcPr>
            <w:tcW w:w="2439" w:type="dxa"/>
            <w:tcBorders>
              <w:left w:val="nil"/>
              <w:right w:val="nil"/>
            </w:tcBorders>
          </w:tcPr>
          <w:p w14:paraId="6DF598EC" w14:textId="73ACD046" w:rsidR="008D4F44" w:rsidRPr="00231A72" w:rsidRDefault="008D4F44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1.14</w:t>
            </w:r>
            <w:r w:rsidR="00817ECA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 xml:space="preserve">(0.84,1.54) </w:t>
            </w:r>
            <w:r w:rsidR="00E9394D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0.395</w:t>
            </w:r>
          </w:p>
        </w:tc>
        <w:tc>
          <w:tcPr>
            <w:tcW w:w="2381" w:type="dxa"/>
            <w:tcBorders>
              <w:left w:val="nil"/>
              <w:right w:val="nil"/>
            </w:tcBorders>
          </w:tcPr>
          <w:p w14:paraId="01F88335" w14:textId="1AC4DF9A" w:rsidR="008D4F44" w:rsidRPr="00231A72" w:rsidRDefault="008D4F44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0.88</w:t>
            </w:r>
            <w:r w:rsidR="00817ECA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 xml:space="preserve">(0.55,1.40) </w:t>
            </w:r>
            <w:r w:rsidR="00536491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0.580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35CE4A44" w14:textId="135690E3" w:rsidR="008D4F44" w:rsidRPr="00231A72" w:rsidRDefault="008D4F44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1.11</w:t>
            </w:r>
            <w:r w:rsidR="00817ECA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 xml:space="preserve">(0.83,1.48) </w:t>
            </w:r>
            <w:r w:rsidR="00536491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0.497</w:t>
            </w:r>
          </w:p>
        </w:tc>
      </w:tr>
      <w:tr w:rsidR="00BB1BB8" w:rsidRPr="00231A72" w14:paraId="4241B1C1" w14:textId="77777777" w:rsidTr="00046356">
        <w:tc>
          <w:tcPr>
            <w:tcW w:w="2977" w:type="dxa"/>
            <w:tcBorders>
              <w:left w:val="nil"/>
              <w:right w:val="nil"/>
            </w:tcBorders>
          </w:tcPr>
          <w:p w14:paraId="1FBBD77E" w14:textId="77777777" w:rsidR="008D4F44" w:rsidRPr="00231A72" w:rsidRDefault="008D4F44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hAnsi="Arial" w:cs="Arial"/>
                <w:sz w:val="20"/>
                <w:szCs w:val="20"/>
              </w:rPr>
              <w:t xml:space="preserve">Obesity, </w:t>
            </w: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hyperglycemia</w:t>
            </w:r>
          </w:p>
        </w:tc>
        <w:tc>
          <w:tcPr>
            <w:tcW w:w="2439" w:type="dxa"/>
            <w:tcBorders>
              <w:left w:val="nil"/>
              <w:right w:val="nil"/>
            </w:tcBorders>
          </w:tcPr>
          <w:p w14:paraId="0446BDE4" w14:textId="47BF0DC8" w:rsidR="008D4F44" w:rsidRPr="00231A72" w:rsidRDefault="008D4F44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0.98</w:t>
            </w:r>
            <w:r w:rsidR="00817ECA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 xml:space="preserve">(0.60,1.60) </w:t>
            </w:r>
            <w:r w:rsidR="00E9394D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0.918</w:t>
            </w:r>
          </w:p>
        </w:tc>
        <w:tc>
          <w:tcPr>
            <w:tcW w:w="2381" w:type="dxa"/>
            <w:tcBorders>
              <w:left w:val="nil"/>
              <w:right w:val="nil"/>
            </w:tcBorders>
          </w:tcPr>
          <w:p w14:paraId="28EF8163" w14:textId="0DC2E0FA" w:rsidR="008D4F44" w:rsidRPr="00231A72" w:rsidRDefault="008D4F44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1.64</w:t>
            </w:r>
            <w:r w:rsidR="00817ECA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 xml:space="preserve">(0.94,2.86) </w:t>
            </w:r>
            <w:r w:rsidR="00536491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0.082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0743773A" w14:textId="7B010E9B" w:rsidR="008D4F44" w:rsidRPr="00231A72" w:rsidRDefault="008D4F44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1.20</w:t>
            </w:r>
            <w:r w:rsidR="00817ECA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 xml:space="preserve">(0.77,1.88) </w:t>
            </w:r>
            <w:r w:rsidR="00536491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0.419</w:t>
            </w:r>
          </w:p>
        </w:tc>
      </w:tr>
      <w:tr w:rsidR="00BB1BB8" w:rsidRPr="00231A72" w14:paraId="1B80FBE2" w14:textId="77777777" w:rsidTr="00046356">
        <w:tc>
          <w:tcPr>
            <w:tcW w:w="2977" w:type="dxa"/>
            <w:tcBorders>
              <w:left w:val="nil"/>
              <w:right w:val="nil"/>
            </w:tcBorders>
          </w:tcPr>
          <w:p w14:paraId="6D4D101A" w14:textId="77777777" w:rsidR="008D4F44" w:rsidRPr="00231A72" w:rsidRDefault="008D4F44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hAnsi="Arial" w:cs="Arial"/>
                <w:sz w:val="20"/>
                <w:szCs w:val="20"/>
              </w:rPr>
              <w:t xml:space="preserve">Obesity, </w:t>
            </w: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2439" w:type="dxa"/>
            <w:tcBorders>
              <w:left w:val="nil"/>
              <w:right w:val="nil"/>
            </w:tcBorders>
          </w:tcPr>
          <w:p w14:paraId="406FB13A" w14:textId="07809158" w:rsidR="008D4F44" w:rsidRPr="00231A72" w:rsidRDefault="008D4F44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1.52</w:t>
            </w:r>
            <w:r w:rsidR="00817ECA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 xml:space="preserve">(1.19,1.94) </w:t>
            </w:r>
            <w:r w:rsidR="00E9394D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0.01</w:t>
            </w:r>
          </w:p>
        </w:tc>
        <w:tc>
          <w:tcPr>
            <w:tcW w:w="2381" w:type="dxa"/>
            <w:tcBorders>
              <w:left w:val="nil"/>
              <w:right w:val="nil"/>
            </w:tcBorders>
          </w:tcPr>
          <w:p w14:paraId="17EEDA9C" w14:textId="083D9BFC" w:rsidR="008D4F44" w:rsidRPr="00231A72" w:rsidRDefault="008D4F44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1.41</w:t>
            </w:r>
            <w:r w:rsidR="00817ECA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 xml:space="preserve">(1.03,1.94) </w:t>
            </w:r>
            <w:r w:rsidR="00536491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0.033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414552A9" w14:textId="729A4EB6" w:rsidR="008D4F44" w:rsidRPr="00231A72" w:rsidRDefault="008D4F44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1.43</w:t>
            </w:r>
            <w:r w:rsidR="00817ECA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 xml:space="preserve">(1.13,1.81) </w:t>
            </w:r>
            <w:r w:rsidR="00536491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0.003</w:t>
            </w:r>
          </w:p>
        </w:tc>
      </w:tr>
      <w:tr w:rsidR="00BB1BB8" w:rsidRPr="00231A72" w14:paraId="58E2DB7E" w14:textId="77777777" w:rsidTr="00046356"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14:paraId="3E4BC273" w14:textId="77777777" w:rsidR="008D4F44" w:rsidRPr="00231A72" w:rsidRDefault="008D4F44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hAnsi="Arial" w:cs="Arial"/>
                <w:sz w:val="20"/>
                <w:szCs w:val="20"/>
              </w:rPr>
              <w:t xml:space="preserve">Obesity, </w:t>
            </w: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hyperlipidemia</w:t>
            </w:r>
          </w:p>
        </w:tc>
        <w:tc>
          <w:tcPr>
            <w:tcW w:w="2439" w:type="dxa"/>
            <w:tcBorders>
              <w:left w:val="nil"/>
              <w:bottom w:val="single" w:sz="4" w:space="0" w:color="auto"/>
              <w:right w:val="nil"/>
            </w:tcBorders>
          </w:tcPr>
          <w:p w14:paraId="7B6F9C33" w14:textId="6A548EB8" w:rsidR="008D4F44" w:rsidRPr="00231A72" w:rsidRDefault="008D4F44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0.98</w:t>
            </w:r>
            <w:r w:rsidR="00817ECA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 xml:space="preserve">(0.46,2.08) </w:t>
            </w:r>
            <w:r w:rsidR="00E9394D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0.962</w:t>
            </w:r>
          </w:p>
        </w:tc>
        <w:tc>
          <w:tcPr>
            <w:tcW w:w="2381" w:type="dxa"/>
            <w:tcBorders>
              <w:left w:val="nil"/>
              <w:bottom w:val="single" w:sz="4" w:space="0" w:color="auto"/>
              <w:right w:val="nil"/>
            </w:tcBorders>
          </w:tcPr>
          <w:p w14:paraId="03C85C59" w14:textId="51775072" w:rsidR="008D4F44" w:rsidRPr="00231A72" w:rsidRDefault="008D4F44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2.49</w:t>
            </w:r>
            <w:r w:rsidR="00817ECA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 xml:space="preserve">(1.23,5.04) </w:t>
            </w:r>
            <w:r w:rsidR="00536491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0.011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388B73B6" w14:textId="24CA8671" w:rsidR="008D4F44" w:rsidRPr="00231A72" w:rsidRDefault="008D4F44" w:rsidP="0056512B">
            <w:pPr>
              <w:jc w:val="left"/>
              <w:rPr>
                <w:rFonts w:ascii="Arial" w:eastAsia="微软雅黑" w:hAnsi="Arial" w:cs="Arial"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2.04</w:t>
            </w:r>
            <w:r w:rsidR="00817ECA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 xml:space="preserve">(1.11,3.76) </w:t>
            </w:r>
            <w:r w:rsidR="00536491" w:rsidRPr="00231A72">
              <w:rPr>
                <w:rFonts w:ascii="Arial" w:eastAsia="微软雅黑" w:hAnsi="Arial" w:cs="Arial"/>
                <w:kern w:val="0"/>
                <w:sz w:val="20"/>
                <w:szCs w:val="20"/>
              </w:rPr>
              <w:t>0.022</w:t>
            </w:r>
          </w:p>
        </w:tc>
      </w:tr>
    </w:tbl>
    <w:p w14:paraId="1BD161CB" w14:textId="46F50BBC" w:rsidR="00E93378" w:rsidRPr="00231A72" w:rsidRDefault="00E93378" w:rsidP="0056512B">
      <w:pPr>
        <w:jc w:val="left"/>
        <w:rPr>
          <w:rFonts w:ascii="Arial" w:eastAsia="等线" w:hAnsi="Arial" w:cs="Arial"/>
          <w:color w:val="000000" w:themeColor="text1"/>
          <w:sz w:val="16"/>
          <w:szCs w:val="16"/>
        </w:rPr>
      </w:pPr>
      <w:r w:rsidRPr="00231A72">
        <w:rPr>
          <w:rFonts w:ascii="Arial" w:hAnsi="Arial" w:cs="Arial"/>
          <w:sz w:val="16"/>
          <w:szCs w:val="16"/>
        </w:rPr>
        <w:t>After adjusting for age, sex,</w:t>
      </w:r>
      <w:r w:rsidRPr="00231A72">
        <w:rPr>
          <w:rFonts w:ascii="Arial" w:eastAsia="等线" w:hAnsi="Arial" w:cs="Arial"/>
          <w:color w:val="000000" w:themeColor="text1"/>
          <w:sz w:val="16"/>
          <w:szCs w:val="16"/>
        </w:rPr>
        <w:t xml:space="preserve"> total charges, length of stay, admission types, rehab transfer, same day events, resident, insurance status</w:t>
      </w:r>
      <w:r w:rsidRPr="00231A72">
        <w:rPr>
          <w:rFonts w:ascii="Arial" w:hAnsi="Arial" w:cs="Arial"/>
          <w:color w:val="000000" w:themeColor="text1"/>
          <w:sz w:val="16"/>
          <w:szCs w:val="16"/>
        </w:rPr>
        <w:t>, income,</w:t>
      </w:r>
      <w:r w:rsidRPr="00231A72">
        <w:rPr>
          <w:rFonts w:ascii="Arial" w:eastAsia="等线" w:hAnsi="Arial" w:cs="Arial"/>
          <w:color w:val="000000" w:themeColor="text1"/>
          <w:sz w:val="16"/>
          <w:szCs w:val="16"/>
        </w:rPr>
        <w:t xml:space="preserve"> location of patient’s residence, disposition of patient</w:t>
      </w:r>
      <w:r w:rsidR="008A06F7">
        <w:rPr>
          <w:rFonts w:ascii="Arial" w:eastAsia="等线" w:hAnsi="Arial" w:cs="Arial"/>
          <w:color w:val="000000" w:themeColor="text1"/>
          <w:sz w:val="16"/>
          <w:szCs w:val="16"/>
        </w:rPr>
        <w:t xml:space="preserve"> </w:t>
      </w:r>
      <w:r w:rsidRPr="00231A72">
        <w:rPr>
          <w:rFonts w:ascii="Arial" w:eastAsia="等线" w:hAnsi="Arial" w:cs="Arial"/>
          <w:color w:val="000000" w:themeColor="text1"/>
          <w:sz w:val="16"/>
          <w:szCs w:val="16"/>
        </w:rPr>
        <w:t>and total comorbidities.</w:t>
      </w:r>
    </w:p>
    <w:p w14:paraId="50C61439" w14:textId="19D0CFB5" w:rsidR="00943176" w:rsidRPr="00231A72" w:rsidRDefault="00943176" w:rsidP="0056512B">
      <w:pPr>
        <w:jc w:val="left"/>
        <w:rPr>
          <w:rFonts w:ascii="Arial" w:eastAsia="微软雅黑" w:hAnsi="Arial" w:cs="Arial"/>
          <w:sz w:val="16"/>
          <w:szCs w:val="16"/>
        </w:rPr>
      </w:pPr>
      <w:r w:rsidRPr="00231A72">
        <w:rPr>
          <w:rFonts w:ascii="Arial" w:hAnsi="Arial" w:cs="Arial"/>
          <w:color w:val="000000" w:themeColor="text1"/>
          <w:sz w:val="16"/>
          <w:szCs w:val="16"/>
        </w:rPr>
        <w:t xml:space="preserve">CML, chronic myeloid leukemia; </w:t>
      </w:r>
      <w:r w:rsidR="00F0797F" w:rsidRPr="00F0797F">
        <w:rPr>
          <w:rFonts w:ascii="Arial" w:eastAsia="微软雅黑" w:hAnsi="Arial" w:cs="Arial"/>
          <w:sz w:val="16"/>
          <w:szCs w:val="16"/>
        </w:rPr>
        <w:t>MHNW, metabolically healthy normal weight; MUNW, metabolically unhealthy normal weight; MHO, metabolically healthy obesity; MUO, metabolically unhealthy obesity</w:t>
      </w:r>
      <w:r w:rsidR="00F0797F" w:rsidRPr="00231A72">
        <w:rPr>
          <w:rFonts w:ascii="Arial" w:hAnsi="Arial" w:cs="Arial"/>
          <w:sz w:val="16"/>
          <w:szCs w:val="16"/>
        </w:rPr>
        <w:t>;</w:t>
      </w:r>
      <w:r w:rsidRPr="00231A72">
        <w:rPr>
          <w:rFonts w:ascii="Arial" w:hAnsi="Arial" w:cs="Arial"/>
          <w:sz w:val="16"/>
          <w:szCs w:val="16"/>
        </w:rPr>
        <w:t xml:space="preserve"> </w:t>
      </w:r>
      <w:r w:rsidRPr="00231A72">
        <w:rPr>
          <w:rFonts w:ascii="Arial" w:hAnsi="Arial" w:cs="Arial"/>
          <w:color w:val="000000" w:themeColor="text1"/>
          <w:sz w:val="16"/>
          <w:szCs w:val="16"/>
        </w:rPr>
        <w:t xml:space="preserve">NR, non-remission; </w:t>
      </w:r>
      <w:proofErr w:type="spellStart"/>
      <w:r w:rsidRPr="00231A72">
        <w:rPr>
          <w:rFonts w:ascii="Arial" w:hAnsi="Arial" w:cs="Arial"/>
          <w:color w:val="000000" w:themeColor="text1"/>
          <w:sz w:val="16"/>
          <w:szCs w:val="16"/>
        </w:rPr>
        <w:t>aOR</w:t>
      </w:r>
      <w:proofErr w:type="spellEnd"/>
      <w:r w:rsidRPr="00231A72">
        <w:rPr>
          <w:rFonts w:ascii="Arial" w:hAnsi="Arial" w:cs="Arial"/>
          <w:color w:val="000000" w:themeColor="text1"/>
          <w:sz w:val="16"/>
          <w:szCs w:val="16"/>
        </w:rPr>
        <w:t xml:space="preserve">, adjusted odds ratio; CI, </w:t>
      </w:r>
      <w:hyperlink r:id="rId23" w:history="1">
        <w:r w:rsidRPr="00231A72">
          <w:rPr>
            <w:rFonts w:ascii="Arial" w:hAnsi="Arial" w:cs="Arial"/>
            <w:color w:val="000000" w:themeColor="text1"/>
            <w:sz w:val="16"/>
            <w:szCs w:val="16"/>
          </w:rPr>
          <w:t>confidence</w:t>
        </w:r>
      </w:hyperlink>
      <w:r w:rsidRPr="00231A72">
        <w:rPr>
          <w:rFonts w:ascii="Arial" w:hAnsi="Arial" w:cs="Arial"/>
          <w:color w:val="000000" w:themeColor="text1"/>
          <w:sz w:val="16"/>
          <w:szCs w:val="16"/>
        </w:rPr>
        <w:t> </w:t>
      </w:r>
      <w:hyperlink r:id="rId24" w:history="1">
        <w:r w:rsidRPr="00231A72">
          <w:rPr>
            <w:rFonts w:ascii="Arial" w:hAnsi="Arial" w:cs="Arial"/>
            <w:color w:val="000000" w:themeColor="text1"/>
            <w:sz w:val="16"/>
            <w:szCs w:val="16"/>
          </w:rPr>
          <w:t>interval</w:t>
        </w:r>
      </w:hyperlink>
      <w:r w:rsidRPr="00231A72">
        <w:rPr>
          <w:rFonts w:ascii="Arial" w:hAnsi="Arial" w:cs="Arial"/>
          <w:color w:val="000000" w:themeColor="text1"/>
          <w:sz w:val="16"/>
          <w:szCs w:val="16"/>
        </w:rPr>
        <w:t>.</w:t>
      </w:r>
    </w:p>
    <w:p w14:paraId="49FC0C55" w14:textId="77777777" w:rsidR="004418B3" w:rsidRPr="00231A72" w:rsidRDefault="004418B3" w:rsidP="0056512B">
      <w:pPr>
        <w:jc w:val="left"/>
        <w:rPr>
          <w:rFonts w:ascii="Arial" w:hAnsi="Arial" w:cs="Arial"/>
          <w:sz w:val="20"/>
          <w:szCs w:val="20"/>
        </w:rPr>
      </w:pPr>
    </w:p>
    <w:p w14:paraId="7850381A" w14:textId="4F8FE397" w:rsidR="003F2496" w:rsidRPr="003F2496" w:rsidRDefault="00BA77D1" w:rsidP="0056512B">
      <w:pPr>
        <w:jc w:val="left"/>
        <w:rPr>
          <w:rFonts w:ascii="Arial" w:eastAsia="微软雅黑" w:hAnsi="Arial" w:cs="Arial"/>
          <w:b/>
          <w:bCs/>
          <w:color w:val="2A2B2E"/>
          <w:sz w:val="24"/>
          <w:szCs w:val="24"/>
        </w:rPr>
      </w:pPr>
      <w:r>
        <w:rPr>
          <w:rFonts w:ascii="Arial" w:hAnsi="Arial" w:cs="Arial"/>
          <w:b/>
          <w:bCs/>
          <w:kern w:val="0"/>
          <w:sz w:val="24"/>
          <w:szCs w:val="24"/>
        </w:rPr>
        <w:t>Supplementary Table</w:t>
      </w:r>
      <w:r w:rsidR="0058082D">
        <w:rPr>
          <w:rFonts w:ascii="Arial" w:hAnsi="Arial" w:cs="Arial"/>
          <w:b/>
          <w:bCs/>
          <w:kern w:val="0"/>
          <w:sz w:val="24"/>
          <w:szCs w:val="24"/>
        </w:rPr>
        <w:t xml:space="preserve"> </w:t>
      </w:r>
      <w:r w:rsidR="00E61111" w:rsidRPr="00231A72">
        <w:rPr>
          <w:rFonts w:ascii="Arial" w:hAnsi="Arial" w:cs="Arial"/>
          <w:b/>
          <w:bCs/>
          <w:kern w:val="0"/>
          <w:sz w:val="24"/>
          <w:szCs w:val="24"/>
        </w:rPr>
        <w:t>1</w:t>
      </w:r>
      <w:r w:rsidR="00E636F2">
        <w:rPr>
          <w:rFonts w:ascii="Arial" w:hAnsi="Arial" w:cs="Arial"/>
          <w:b/>
          <w:bCs/>
          <w:kern w:val="0"/>
          <w:sz w:val="24"/>
          <w:szCs w:val="24"/>
        </w:rPr>
        <w:t>3.</w:t>
      </w:r>
      <w:r w:rsidR="00E61111" w:rsidRPr="00231A72">
        <w:rPr>
          <w:rFonts w:ascii="Arial" w:hAnsi="Arial" w:cs="Arial"/>
          <w:b/>
          <w:bCs/>
          <w:kern w:val="0"/>
          <w:sz w:val="24"/>
          <w:szCs w:val="24"/>
        </w:rPr>
        <w:t xml:space="preserve"> </w:t>
      </w:r>
      <w:r w:rsidR="00E61111" w:rsidRPr="00231A72">
        <w:rPr>
          <w:rFonts w:ascii="Arial" w:hAnsi="Arial" w:cs="Arial"/>
          <w:b/>
          <w:bCs/>
          <w:sz w:val="24"/>
          <w:szCs w:val="24"/>
        </w:rPr>
        <w:t xml:space="preserve">Association </w:t>
      </w:r>
      <w:r w:rsidR="00E61111" w:rsidRPr="003F2496">
        <w:rPr>
          <w:rFonts w:ascii="Arial" w:hAnsi="Arial" w:cs="Arial"/>
          <w:b/>
          <w:bCs/>
          <w:kern w:val="0"/>
          <w:sz w:val="24"/>
          <w:szCs w:val="24"/>
        </w:rPr>
        <w:t xml:space="preserve">of </w:t>
      </w:r>
      <w:r w:rsidR="003F2496" w:rsidRPr="003F2496">
        <w:rPr>
          <w:rFonts w:ascii="Arial" w:hAnsi="Arial" w:cs="Arial"/>
          <w:b/>
          <w:bCs/>
          <w:kern w:val="0"/>
          <w:sz w:val="24"/>
          <w:szCs w:val="24"/>
        </w:rPr>
        <w:t>metabolically defined obesity</w:t>
      </w:r>
      <w:r w:rsidR="00E61111" w:rsidRPr="003F2496">
        <w:rPr>
          <w:rFonts w:ascii="Arial" w:hAnsi="Arial" w:cs="Arial"/>
          <w:b/>
          <w:bCs/>
          <w:kern w:val="0"/>
          <w:sz w:val="24"/>
          <w:szCs w:val="24"/>
        </w:rPr>
        <w:t xml:space="preserve"> with the ri</w:t>
      </w:r>
      <w:r w:rsidR="00E61111" w:rsidRPr="00231A72">
        <w:rPr>
          <w:rFonts w:ascii="Arial" w:hAnsi="Arial" w:cs="Arial"/>
          <w:b/>
          <w:bCs/>
          <w:sz w:val="24"/>
          <w:szCs w:val="24"/>
        </w:rPr>
        <w:t>sk of</w:t>
      </w:r>
      <w:r w:rsidR="00F259A9" w:rsidRPr="00231A72">
        <w:rPr>
          <w:rFonts w:ascii="Arial" w:hAnsi="Arial" w:cs="Arial"/>
          <w:b/>
          <w:bCs/>
          <w:sz w:val="24"/>
          <w:szCs w:val="24"/>
        </w:rPr>
        <w:t xml:space="preserve"> </w:t>
      </w:r>
      <w:r w:rsidR="00F259A9" w:rsidRPr="00231A72">
        <w:rPr>
          <w:rFonts w:ascii="Arial" w:hAnsi="Arial" w:cs="Arial"/>
          <w:b/>
          <w:bCs/>
          <w:color w:val="000000" w:themeColor="text1"/>
          <w:sz w:val="24"/>
          <w:szCs w:val="24"/>
        </w:rPr>
        <w:t>the severity of illness</w:t>
      </w:r>
      <w:r w:rsidR="00F259A9" w:rsidRPr="00231A72">
        <w:rPr>
          <w:rFonts w:ascii="Arial" w:eastAsia="微软雅黑" w:hAnsi="Arial" w:cs="Arial"/>
          <w:b/>
          <w:bCs/>
          <w:color w:val="2A2B2E"/>
          <w:sz w:val="24"/>
          <w:szCs w:val="24"/>
        </w:rPr>
        <w:t xml:space="preserve"> </w:t>
      </w:r>
      <w:r w:rsidR="00E61111" w:rsidRPr="00231A72">
        <w:rPr>
          <w:rFonts w:ascii="Arial" w:eastAsia="微软雅黑" w:hAnsi="Arial" w:cs="Arial"/>
          <w:b/>
          <w:bCs/>
          <w:color w:val="2A2B2E"/>
          <w:sz w:val="24"/>
          <w:szCs w:val="24"/>
        </w:rPr>
        <w:t>in patients with</w:t>
      </w:r>
      <w:r w:rsidR="00943176" w:rsidRPr="00231A72">
        <w:rPr>
          <w:rFonts w:ascii="Arial" w:eastAsia="微软雅黑" w:hAnsi="Arial" w:cs="Arial"/>
          <w:b/>
          <w:bCs/>
          <w:color w:val="2A2B2E"/>
          <w:sz w:val="24"/>
          <w:szCs w:val="24"/>
        </w:rPr>
        <w:t xml:space="preserve"> CML</w:t>
      </w:r>
      <w:r w:rsidR="00E61111" w:rsidRPr="00231A72">
        <w:rPr>
          <w:rFonts w:ascii="Arial" w:eastAsia="微软雅黑" w:hAnsi="Arial" w:cs="Arial"/>
          <w:b/>
          <w:bCs/>
          <w:color w:val="2A2B2E"/>
          <w:sz w:val="24"/>
          <w:szCs w:val="24"/>
        </w:rPr>
        <w:t>.</w:t>
      </w:r>
    </w:p>
    <w:tbl>
      <w:tblPr>
        <w:tblStyle w:val="aa"/>
        <w:tblW w:w="9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523"/>
        <w:gridCol w:w="2410"/>
        <w:gridCol w:w="2551"/>
      </w:tblGrid>
      <w:tr w:rsidR="00BB1BB8" w:rsidRPr="00231A72" w14:paraId="4BC7F4C7" w14:textId="77777777" w:rsidTr="00046356"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540ACF" w14:textId="77777777" w:rsidR="00E61111" w:rsidRPr="00231A72" w:rsidRDefault="00E61111" w:rsidP="0056512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2F944B" w14:textId="23201057" w:rsidR="00E61111" w:rsidRPr="00231A72" w:rsidRDefault="00E61111" w:rsidP="0056512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b/>
                <w:bCs/>
                <w:sz w:val="20"/>
                <w:szCs w:val="20"/>
              </w:rPr>
              <w:t xml:space="preserve">Major loss of function </w:t>
            </w:r>
            <w:r w:rsidR="00BB3A84" w:rsidRPr="00231A72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in</w:t>
            </w:r>
            <w:r w:rsidRPr="00231A72">
              <w:rPr>
                <w:rFonts w:ascii="Arial" w:eastAsia="微软雅黑" w:hAnsi="Arial" w:cs="Arial"/>
                <w:b/>
                <w:bCs/>
                <w:sz w:val="20"/>
                <w:szCs w:val="20"/>
                <w:shd w:val="clear" w:color="auto" w:fill="FCFDFE"/>
              </w:rPr>
              <w:t xml:space="preserve"> 30</w:t>
            </w:r>
            <w:r w:rsidR="00745110">
              <w:rPr>
                <w:rFonts w:ascii="Arial" w:eastAsia="微软雅黑" w:hAnsi="Arial" w:cs="Arial"/>
                <w:b/>
                <w:bCs/>
                <w:sz w:val="20"/>
                <w:szCs w:val="20"/>
                <w:shd w:val="clear" w:color="auto" w:fill="FCFDFE"/>
              </w:rPr>
              <w:t>-</w:t>
            </w:r>
            <w:r w:rsidRPr="00231A72">
              <w:rPr>
                <w:rFonts w:ascii="Arial" w:eastAsia="微软雅黑" w:hAnsi="Arial" w:cs="Arial"/>
                <w:b/>
                <w:bCs/>
                <w:sz w:val="20"/>
                <w:szCs w:val="20"/>
                <w:shd w:val="clear" w:color="auto" w:fill="FCFDFE"/>
              </w:rPr>
              <w:t>day readmiss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58ED11" w14:textId="723AE169" w:rsidR="00E61111" w:rsidRPr="00231A72" w:rsidRDefault="00E61111" w:rsidP="0056512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Major loss of function</w:t>
            </w:r>
            <w:r w:rsidR="00BB3A84" w:rsidRPr="00231A72">
              <w:rPr>
                <w:rFonts w:ascii="Arial" w:eastAsia="等线" w:hAnsi="Arial" w:cs="Arial"/>
                <w:b/>
                <w:bCs/>
                <w:sz w:val="20"/>
                <w:szCs w:val="20"/>
              </w:rPr>
              <w:t xml:space="preserve"> in</w:t>
            </w:r>
            <w:r w:rsidRPr="00231A72">
              <w:rPr>
                <w:rFonts w:ascii="Arial" w:eastAsia="等线" w:hAnsi="Arial" w:cs="Arial"/>
                <w:b/>
                <w:bCs/>
                <w:sz w:val="20"/>
                <w:szCs w:val="20"/>
              </w:rPr>
              <w:t xml:space="preserve"> </w:t>
            </w:r>
            <w:r w:rsidRPr="00231A72">
              <w:rPr>
                <w:rFonts w:ascii="Arial" w:eastAsia="微软雅黑" w:hAnsi="Arial" w:cs="Arial"/>
                <w:b/>
                <w:bCs/>
                <w:sz w:val="20"/>
                <w:szCs w:val="20"/>
                <w:shd w:val="clear" w:color="auto" w:fill="FCFDFE"/>
              </w:rPr>
              <w:t>90</w:t>
            </w:r>
            <w:r w:rsidR="00BB3A84" w:rsidRPr="00231A72">
              <w:rPr>
                <w:rFonts w:ascii="Arial" w:eastAsia="微软雅黑" w:hAnsi="Arial" w:cs="Arial"/>
                <w:b/>
                <w:bCs/>
                <w:sz w:val="20"/>
                <w:szCs w:val="20"/>
                <w:shd w:val="clear" w:color="auto" w:fill="FCFDFE"/>
              </w:rPr>
              <w:t>-</w:t>
            </w:r>
            <w:r w:rsidRPr="00231A72">
              <w:rPr>
                <w:rFonts w:ascii="Arial" w:eastAsia="微软雅黑" w:hAnsi="Arial" w:cs="Arial"/>
                <w:b/>
                <w:bCs/>
                <w:sz w:val="20"/>
                <w:szCs w:val="20"/>
                <w:shd w:val="clear" w:color="auto" w:fill="FCFDFE"/>
              </w:rPr>
              <w:t>day readmission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8B8DB3" w14:textId="6820ABE2" w:rsidR="00E61111" w:rsidRPr="00231A72" w:rsidRDefault="00E61111" w:rsidP="0056512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eastAsia="等线" w:hAnsi="Arial" w:cs="Arial"/>
                <w:b/>
                <w:bCs/>
                <w:sz w:val="20"/>
                <w:szCs w:val="20"/>
              </w:rPr>
              <w:t xml:space="preserve">Major loss of function </w:t>
            </w:r>
            <w:r w:rsidR="00380786" w:rsidRPr="00231A72">
              <w:rPr>
                <w:rFonts w:ascii="Arial" w:eastAsia="等线" w:hAnsi="Arial" w:cs="Arial"/>
                <w:b/>
                <w:bCs/>
                <w:sz w:val="20"/>
                <w:szCs w:val="20"/>
              </w:rPr>
              <w:t xml:space="preserve">in </w:t>
            </w:r>
            <w:r w:rsidRPr="00231A72">
              <w:rPr>
                <w:rFonts w:ascii="Arial" w:eastAsia="微软雅黑" w:hAnsi="Arial" w:cs="Arial"/>
                <w:b/>
                <w:bCs/>
                <w:sz w:val="20"/>
                <w:szCs w:val="20"/>
                <w:shd w:val="clear" w:color="auto" w:fill="FCFDFE"/>
              </w:rPr>
              <w:t>180</w:t>
            </w:r>
            <w:r w:rsidR="00BB3A84" w:rsidRPr="00231A72">
              <w:rPr>
                <w:rFonts w:ascii="Arial" w:eastAsia="微软雅黑" w:hAnsi="Arial" w:cs="Arial"/>
                <w:b/>
                <w:bCs/>
                <w:sz w:val="20"/>
                <w:szCs w:val="20"/>
                <w:shd w:val="clear" w:color="auto" w:fill="FCFDFE"/>
              </w:rPr>
              <w:t>-</w:t>
            </w:r>
            <w:r w:rsidRPr="00231A72">
              <w:rPr>
                <w:rFonts w:ascii="Arial" w:eastAsia="微软雅黑" w:hAnsi="Arial" w:cs="Arial"/>
                <w:b/>
                <w:bCs/>
                <w:sz w:val="20"/>
                <w:szCs w:val="20"/>
                <w:shd w:val="clear" w:color="auto" w:fill="FCFDFE"/>
              </w:rPr>
              <w:t>day readmission</w:t>
            </w:r>
          </w:p>
        </w:tc>
      </w:tr>
      <w:tr w:rsidR="00BB1BB8" w:rsidRPr="00231A72" w14:paraId="41E15C85" w14:textId="77777777" w:rsidTr="00046356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064DBC" w14:textId="77777777" w:rsidR="00E61111" w:rsidRPr="00231A72" w:rsidRDefault="00E61111" w:rsidP="0056512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E0FE29" w14:textId="471923AB" w:rsidR="00E61111" w:rsidRPr="00231A72" w:rsidRDefault="0004202E" w:rsidP="0056512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>a</w:t>
            </w:r>
            <w:r w:rsidR="00E61111" w:rsidRPr="00231A72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>OR</w:t>
            </w:r>
            <w:proofErr w:type="spellEnd"/>
            <w:r w:rsidR="00E61111" w:rsidRPr="00231A72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 xml:space="preserve"> (95% CI)          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835511" w14:textId="66BD86D4" w:rsidR="00E61111" w:rsidRPr="00231A72" w:rsidRDefault="0004202E" w:rsidP="0056512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>a</w:t>
            </w:r>
            <w:r w:rsidR="00E61111" w:rsidRPr="00231A72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>OR</w:t>
            </w:r>
            <w:proofErr w:type="spellEnd"/>
            <w:r w:rsidR="00E61111" w:rsidRPr="00231A72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 xml:space="preserve"> (95% CI)     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6355DB" w14:textId="40C521BD" w:rsidR="00E61111" w:rsidRPr="00231A72" w:rsidRDefault="0004202E" w:rsidP="0056512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>a</w:t>
            </w:r>
            <w:r w:rsidR="00E61111" w:rsidRPr="00231A72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>OR</w:t>
            </w:r>
            <w:proofErr w:type="spellEnd"/>
            <w:r w:rsidR="00E61111" w:rsidRPr="00231A72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 xml:space="preserve"> (95% CI)    </w:t>
            </w:r>
          </w:p>
        </w:tc>
      </w:tr>
      <w:tr w:rsidR="00BB1BB8" w:rsidRPr="00231A72" w14:paraId="76E5A9FF" w14:textId="77777777" w:rsidTr="00046356">
        <w:tc>
          <w:tcPr>
            <w:tcW w:w="1696" w:type="dxa"/>
            <w:tcBorders>
              <w:top w:val="single" w:sz="4" w:space="0" w:color="auto"/>
              <w:left w:val="nil"/>
              <w:right w:val="nil"/>
            </w:tcBorders>
          </w:tcPr>
          <w:p w14:paraId="7DA7295D" w14:textId="43F8470A" w:rsidR="00445322" w:rsidRPr="00231A72" w:rsidRDefault="00445322" w:rsidP="0056512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MHNW</w:t>
            </w:r>
          </w:p>
        </w:tc>
        <w:tc>
          <w:tcPr>
            <w:tcW w:w="2523" w:type="dxa"/>
            <w:tcBorders>
              <w:top w:val="single" w:sz="4" w:space="0" w:color="auto"/>
              <w:left w:val="nil"/>
              <w:right w:val="nil"/>
            </w:tcBorders>
          </w:tcPr>
          <w:p w14:paraId="10EAC6D4" w14:textId="77777777" w:rsidR="00445322" w:rsidRPr="00231A72" w:rsidRDefault="00445322" w:rsidP="0056512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1 (Reference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</w:tcPr>
          <w:p w14:paraId="19DA782D" w14:textId="77777777" w:rsidR="00445322" w:rsidRPr="00231A72" w:rsidRDefault="00445322" w:rsidP="0056512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1 (Reference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</w:tcPr>
          <w:p w14:paraId="6D4122EC" w14:textId="46759B1D" w:rsidR="00445322" w:rsidRPr="00231A72" w:rsidRDefault="00445322" w:rsidP="0056512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1 (Reference)</w:t>
            </w:r>
          </w:p>
        </w:tc>
      </w:tr>
      <w:tr w:rsidR="00BB1BB8" w:rsidRPr="00231A72" w14:paraId="07DC092B" w14:textId="77777777" w:rsidTr="00046356">
        <w:tc>
          <w:tcPr>
            <w:tcW w:w="1696" w:type="dxa"/>
            <w:tcBorders>
              <w:left w:val="nil"/>
              <w:right w:val="nil"/>
            </w:tcBorders>
          </w:tcPr>
          <w:p w14:paraId="63B79BFD" w14:textId="34A97ED6" w:rsidR="00445322" w:rsidRPr="00231A72" w:rsidRDefault="00445322" w:rsidP="0056512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MUNW</w:t>
            </w:r>
          </w:p>
        </w:tc>
        <w:tc>
          <w:tcPr>
            <w:tcW w:w="2523" w:type="dxa"/>
            <w:tcBorders>
              <w:left w:val="nil"/>
              <w:right w:val="nil"/>
            </w:tcBorders>
          </w:tcPr>
          <w:p w14:paraId="15E81899" w14:textId="395F7564" w:rsidR="00445322" w:rsidRPr="00231A72" w:rsidRDefault="00445322" w:rsidP="0056512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hAnsi="Arial" w:cs="Arial"/>
                <w:sz w:val="20"/>
                <w:szCs w:val="20"/>
              </w:rPr>
              <w:t>1.29 (1.16, 1.42) &lt;0.0</w:t>
            </w:r>
            <w:r w:rsidR="008D4645" w:rsidRPr="00231A72">
              <w:rPr>
                <w:rFonts w:ascii="Arial" w:hAnsi="Arial" w:cs="Arial"/>
                <w:sz w:val="20"/>
                <w:szCs w:val="20"/>
              </w:rPr>
              <w:t>0</w:t>
            </w:r>
            <w:r w:rsidRPr="00231A7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04045757" w14:textId="39A73AA0" w:rsidR="00445322" w:rsidRPr="00231A72" w:rsidRDefault="00445322" w:rsidP="0056512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hAnsi="Arial" w:cs="Arial"/>
                <w:sz w:val="20"/>
                <w:szCs w:val="20"/>
              </w:rPr>
              <w:t>1.32 (1.18, 1.47) &lt;0.0</w:t>
            </w:r>
            <w:r w:rsidR="00107798" w:rsidRPr="00231A72">
              <w:rPr>
                <w:rFonts w:ascii="Arial" w:hAnsi="Arial" w:cs="Arial"/>
                <w:sz w:val="20"/>
                <w:szCs w:val="20"/>
              </w:rPr>
              <w:t>0</w:t>
            </w:r>
            <w:r w:rsidRPr="00231A7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35974919" w14:textId="36F8DC58" w:rsidR="00445322" w:rsidRPr="00231A72" w:rsidRDefault="00445322" w:rsidP="0056512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hAnsi="Arial" w:cs="Arial"/>
                <w:sz w:val="20"/>
                <w:szCs w:val="20"/>
              </w:rPr>
              <w:t>1.32 (1.17, 1.49) &lt;0.0</w:t>
            </w:r>
            <w:r w:rsidR="00107798" w:rsidRPr="00231A72">
              <w:rPr>
                <w:rFonts w:ascii="Arial" w:hAnsi="Arial" w:cs="Arial"/>
                <w:sz w:val="20"/>
                <w:szCs w:val="20"/>
              </w:rPr>
              <w:t>0</w:t>
            </w:r>
            <w:r w:rsidRPr="00231A72">
              <w:rPr>
                <w:rFonts w:ascii="Arial" w:hAnsi="Arial" w:cs="Arial"/>
                <w:sz w:val="20"/>
                <w:szCs w:val="20"/>
              </w:rPr>
              <w:t xml:space="preserve">1  </w:t>
            </w:r>
          </w:p>
        </w:tc>
      </w:tr>
      <w:tr w:rsidR="00BB1BB8" w:rsidRPr="00231A72" w14:paraId="35DE9368" w14:textId="77777777" w:rsidTr="00046356">
        <w:tc>
          <w:tcPr>
            <w:tcW w:w="1696" w:type="dxa"/>
            <w:tcBorders>
              <w:left w:val="nil"/>
              <w:right w:val="nil"/>
            </w:tcBorders>
          </w:tcPr>
          <w:p w14:paraId="1F587C3B" w14:textId="209EC7C1" w:rsidR="00445322" w:rsidRPr="00231A72" w:rsidRDefault="00445322" w:rsidP="0056512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MHO</w:t>
            </w:r>
          </w:p>
        </w:tc>
        <w:tc>
          <w:tcPr>
            <w:tcW w:w="2523" w:type="dxa"/>
            <w:tcBorders>
              <w:left w:val="nil"/>
              <w:right w:val="nil"/>
            </w:tcBorders>
          </w:tcPr>
          <w:p w14:paraId="20A2B376" w14:textId="6764717D" w:rsidR="00445322" w:rsidRPr="00231A72" w:rsidRDefault="00445322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hAnsi="Arial" w:cs="Arial"/>
                <w:sz w:val="20"/>
                <w:szCs w:val="20"/>
              </w:rPr>
              <w:t>1.36 (1.13, 1.64) 0.0</w:t>
            </w:r>
            <w:r w:rsidR="008D4645" w:rsidRPr="00231A72">
              <w:rPr>
                <w:rFonts w:ascii="Arial" w:hAnsi="Arial" w:cs="Arial"/>
                <w:sz w:val="20"/>
                <w:szCs w:val="20"/>
              </w:rPr>
              <w:t>0</w:t>
            </w:r>
            <w:r w:rsidRPr="00231A7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1CCB690C" w14:textId="6C6973F8" w:rsidR="00445322" w:rsidRPr="00231A72" w:rsidRDefault="00445322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hAnsi="Arial" w:cs="Arial"/>
                <w:sz w:val="20"/>
                <w:szCs w:val="20"/>
              </w:rPr>
              <w:t>1.33 (1.09, 1,61)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 </w:t>
            </w:r>
            <w:r w:rsidR="00107798" w:rsidRPr="00231A72">
              <w:rPr>
                <w:rFonts w:ascii="Arial" w:eastAsia="微软雅黑" w:hAnsi="Arial" w:cs="Arial"/>
                <w:sz w:val="20"/>
                <w:szCs w:val="20"/>
              </w:rPr>
              <w:t>0.005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4289A728" w14:textId="253C6A72" w:rsidR="00445322" w:rsidRPr="00231A72" w:rsidRDefault="00445322" w:rsidP="0056512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hAnsi="Arial" w:cs="Arial"/>
                <w:sz w:val="20"/>
                <w:szCs w:val="20"/>
              </w:rPr>
              <w:t>1.36 (1.09, 1.70)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 </w:t>
            </w:r>
            <w:r w:rsidR="00107798" w:rsidRPr="00231A72">
              <w:rPr>
                <w:rFonts w:ascii="Arial" w:eastAsia="微软雅黑" w:hAnsi="Arial" w:cs="Arial"/>
                <w:sz w:val="20"/>
                <w:szCs w:val="20"/>
              </w:rPr>
              <w:t>0.007</w:t>
            </w:r>
            <w:r w:rsidRPr="00231A72">
              <w:rPr>
                <w:rFonts w:ascii="Arial" w:eastAsia="微软雅黑" w:hAnsi="Arial" w:cs="Arial"/>
                <w:sz w:val="20"/>
                <w:szCs w:val="20"/>
              </w:rPr>
              <w:t xml:space="preserve">  </w:t>
            </w:r>
          </w:p>
        </w:tc>
      </w:tr>
      <w:tr w:rsidR="00BB1BB8" w:rsidRPr="00231A72" w14:paraId="13E905AD" w14:textId="77777777" w:rsidTr="00046356"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</w:tcPr>
          <w:p w14:paraId="36C9C982" w14:textId="77B05AA9" w:rsidR="00445322" w:rsidRPr="00231A72" w:rsidRDefault="00445322" w:rsidP="0056512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eastAsia="微软雅黑" w:hAnsi="Arial" w:cs="Arial"/>
                <w:sz w:val="20"/>
                <w:szCs w:val="20"/>
              </w:rPr>
              <w:t>MUO</w:t>
            </w:r>
          </w:p>
        </w:tc>
        <w:tc>
          <w:tcPr>
            <w:tcW w:w="2523" w:type="dxa"/>
            <w:tcBorders>
              <w:left w:val="nil"/>
              <w:bottom w:val="single" w:sz="4" w:space="0" w:color="auto"/>
              <w:right w:val="nil"/>
            </w:tcBorders>
          </w:tcPr>
          <w:p w14:paraId="76445A10" w14:textId="1362AFD0" w:rsidR="00445322" w:rsidRPr="00231A72" w:rsidRDefault="00445322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hAnsi="Arial" w:cs="Arial"/>
                <w:sz w:val="20"/>
                <w:szCs w:val="20"/>
              </w:rPr>
              <w:t>1.87 (1.62, 2.17) &lt;0.0</w:t>
            </w:r>
            <w:r w:rsidR="008D4645" w:rsidRPr="00231A72">
              <w:rPr>
                <w:rFonts w:ascii="Arial" w:hAnsi="Arial" w:cs="Arial"/>
                <w:sz w:val="20"/>
                <w:szCs w:val="20"/>
              </w:rPr>
              <w:t>0</w:t>
            </w:r>
            <w:r w:rsidRPr="00231A7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37400FD9" w14:textId="2492E59C" w:rsidR="00445322" w:rsidRPr="00231A72" w:rsidRDefault="00445322" w:rsidP="00565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A72">
              <w:rPr>
                <w:rFonts w:ascii="Arial" w:hAnsi="Arial" w:cs="Arial"/>
                <w:sz w:val="20"/>
                <w:szCs w:val="20"/>
              </w:rPr>
              <w:t>1.88 (1.61, 2.19) &lt;0.0</w:t>
            </w:r>
            <w:r w:rsidR="00107798" w:rsidRPr="00231A72">
              <w:rPr>
                <w:rFonts w:ascii="Arial" w:hAnsi="Arial" w:cs="Arial"/>
                <w:sz w:val="20"/>
                <w:szCs w:val="20"/>
              </w:rPr>
              <w:t>0</w:t>
            </w:r>
            <w:r w:rsidRPr="00231A7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2FACD15F" w14:textId="3115646E" w:rsidR="00445322" w:rsidRPr="00231A72" w:rsidRDefault="00445322" w:rsidP="0056512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1A72">
              <w:rPr>
                <w:rFonts w:ascii="Arial" w:hAnsi="Arial" w:cs="Arial"/>
                <w:sz w:val="20"/>
                <w:szCs w:val="20"/>
              </w:rPr>
              <w:t>1.79 (1.50, 2.14) &lt;0.0</w:t>
            </w:r>
            <w:r w:rsidR="00107798" w:rsidRPr="00231A72">
              <w:rPr>
                <w:rFonts w:ascii="Arial" w:hAnsi="Arial" w:cs="Arial"/>
                <w:sz w:val="20"/>
                <w:szCs w:val="20"/>
              </w:rPr>
              <w:t>0</w:t>
            </w:r>
            <w:r w:rsidRPr="00231A72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</w:tbl>
    <w:p w14:paraId="794FC316" w14:textId="047CF1CC" w:rsidR="00E61111" w:rsidRPr="00231A72" w:rsidRDefault="00E61111" w:rsidP="0056512B">
      <w:pPr>
        <w:jc w:val="left"/>
        <w:rPr>
          <w:rFonts w:ascii="Arial" w:eastAsia="等线" w:hAnsi="Arial" w:cs="Arial"/>
          <w:color w:val="000000" w:themeColor="text1"/>
          <w:sz w:val="16"/>
          <w:szCs w:val="16"/>
        </w:rPr>
      </w:pPr>
      <w:r w:rsidRPr="00231A72">
        <w:rPr>
          <w:rFonts w:ascii="Arial" w:hAnsi="Arial" w:cs="Arial"/>
          <w:sz w:val="16"/>
          <w:szCs w:val="16"/>
        </w:rPr>
        <w:t>After adjusting for age, sex,</w:t>
      </w:r>
      <w:r w:rsidRPr="00231A72">
        <w:rPr>
          <w:rFonts w:ascii="Arial" w:eastAsia="等线" w:hAnsi="Arial" w:cs="Arial"/>
          <w:color w:val="000000" w:themeColor="text1"/>
          <w:sz w:val="16"/>
          <w:szCs w:val="16"/>
        </w:rPr>
        <w:t xml:space="preserve"> total charges, length of stay, admission types, rehab transfer, same day events, resident, </w:t>
      </w:r>
      <w:r w:rsidRPr="00231A72">
        <w:rPr>
          <w:rFonts w:ascii="Arial" w:eastAsia="等线" w:hAnsi="Arial" w:cs="Arial"/>
          <w:color w:val="000000" w:themeColor="text1"/>
          <w:sz w:val="16"/>
          <w:szCs w:val="16"/>
        </w:rPr>
        <w:lastRenderedPageBreak/>
        <w:t>insurance status</w:t>
      </w:r>
      <w:r w:rsidRPr="00231A72">
        <w:rPr>
          <w:rFonts w:ascii="Arial" w:hAnsi="Arial" w:cs="Arial"/>
          <w:color w:val="000000" w:themeColor="text1"/>
          <w:sz w:val="16"/>
          <w:szCs w:val="16"/>
        </w:rPr>
        <w:t>, income,</w:t>
      </w:r>
      <w:r w:rsidRPr="00231A72">
        <w:rPr>
          <w:rFonts w:ascii="Arial" w:eastAsia="等线" w:hAnsi="Arial" w:cs="Arial"/>
          <w:color w:val="000000" w:themeColor="text1"/>
          <w:sz w:val="16"/>
          <w:szCs w:val="16"/>
        </w:rPr>
        <w:t xml:space="preserve"> location of patient’s residence, disposition of patient</w:t>
      </w:r>
      <w:r w:rsidRPr="00231A72">
        <w:rPr>
          <w:rFonts w:ascii="Arial" w:hAnsi="Arial" w:cs="Arial"/>
          <w:sz w:val="16"/>
          <w:szCs w:val="16"/>
        </w:rPr>
        <w:t xml:space="preserve"> </w:t>
      </w:r>
      <w:r w:rsidRPr="00231A72">
        <w:rPr>
          <w:rFonts w:ascii="Arial" w:eastAsia="等线" w:hAnsi="Arial" w:cs="Arial"/>
          <w:color w:val="000000" w:themeColor="text1"/>
          <w:sz w:val="16"/>
          <w:szCs w:val="16"/>
        </w:rPr>
        <w:t>and total comorbidities.</w:t>
      </w:r>
    </w:p>
    <w:p w14:paraId="055161AF" w14:textId="44340E1C" w:rsidR="00943176" w:rsidRPr="00231A72" w:rsidRDefault="00943176" w:rsidP="0056512B">
      <w:pPr>
        <w:jc w:val="left"/>
        <w:rPr>
          <w:rFonts w:ascii="Arial" w:eastAsia="微软雅黑" w:hAnsi="Arial" w:cs="Arial"/>
          <w:sz w:val="16"/>
          <w:szCs w:val="16"/>
        </w:rPr>
      </w:pPr>
      <w:r w:rsidRPr="00231A72">
        <w:rPr>
          <w:rFonts w:ascii="Arial" w:hAnsi="Arial" w:cs="Arial"/>
          <w:color w:val="000000" w:themeColor="text1"/>
          <w:sz w:val="16"/>
          <w:szCs w:val="16"/>
        </w:rPr>
        <w:t xml:space="preserve">CML, chronic myeloid leukemia; </w:t>
      </w:r>
      <w:r w:rsidR="00F0797F" w:rsidRPr="00F0797F">
        <w:rPr>
          <w:rFonts w:ascii="Arial" w:eastAsia="微软雅黑" w:hAnsi="Arial" w:cs="Arial"/>
          <w:sz w:val="16"/>
          <w:szCs w:val="16"/>
        </w:rPr>
        <w:t>MHNW, metabolically healthy normal weight; MUNW, metabolically unhealthy normal weight; MHO, metabolically healthy obesity; MUO, metabolically unhealthy obesity</w:t>
      </w:r>
      <w:r w:rsidR="00F0797F" w:rsidRPr="00231A72">
        <w:rPr>
          <w:rFonts w:ascii="Arial" w:hAnsi="Arial" w:cs="Arial"/>
          <w:sz w:val="16"/>
          <w:szCs w:val="16"/>
        </w:rPr>
        <w:t>;</w:t>
      </w:r>
      <w:r w:rsidRPr="00231A72">
        <w:rPr>
          <w:rFonts w:ascii="Arial" w:hAnsi="Arial" w:cs="Arial"/>
          <w:sz w:val="16"/>
          <w:szCs w:val="16"/>
        </w:rPr>
        <w:t xml:space="preserve"> </w:t>
      </w:r>
      <w:r w:rsidRPr="00231A72">
        <w:rPr>
          <w:rFonts w:ascii="Arial" w:hAnsi="Arial" w:cs="Arial"/>
          <w:color w:val="000000" w:themeColor="text1"/>
          <w:sz w:val="16"/>
          <w:szCs w:val="16"/>
        </w:rPr>
        <w:t xml:space="preserve">NR, non-remission; </w:t>
      </w:r>
      <w:proofErr w:type="spellStart"/>
      <w:r w:rsidRPr="00231A72">
        <w:rPr>
          <w:rFonts w:ascii="Arial" w:hAnsi="Arial" w:cs="Arial"/>
          <w:color w:val="000000" w:themeColor="text1"/>
          <w:sz w:val="16"/>
          <w:szCs w:val="16"/>
        </w:rPr>
        <w:t>aOR</w:t>
      </w:r>
      <w:proofErr w:type="spellEnd"/>
      <w:r w:rsidRPr="00231A72">
        <w:rPr>
          <w:rFonts w:ascii="Arial" w:hAnsi="Arial" w:cs="Arial"/>
          <w:color w:val="000000" w:themeColor="text1"/>
          <w:sz w:val="16"/>
          <w:szCs w:val="16"/>
        </w:rPr>
        <w:t xml:space="preserve">, adjusted odds ratio; CI, </w:t>
      </w:r>
      <w:hyperlink r:id="rId25" w:history="1">
        <w:r w:rsidRPr="00231A72">
          <w:rPr>
            <w:rFonts w:ascii="Arial" w:hAnsi="Arial" w:cs="Arial"/>
            <w:color w:val="000000" w:themeColor="text1"/>
            <w:sz w:val="16"/>
            <w:szCs w:val="16"/>
          </w:rPr>
          <w:t>confidence</w:t>
        </w:r>
      </w:hyperlink>
      <w:r w:rsidRPr="00231A72">
        <w:rPr>
          <w:rFonts w:ascii="Arial" w:hAnsi="Arial" w:cs="Arial"/>
          <w:color w:val="000000" w:themeColor="text1"/>
          <w:sz w:val="16"/>
          <w:szCs w:val="16"/>
        </w:rPr>
        <w:t> </w:t>
      </w:r>
      <w:hyperlink r:id="rId26" w:history="1">
        <w:r w:rsidRPr="00231A72">
          <w:rPr>
            <w:rFonts w:ascii="Arial" w:hAnsi="Arial" w:cs="Arial"/>
            <w:color w:val="000000" w:themeColor="text1"/>
            <w:sz w:val="16"/>
            <w:szCs w:val="16"/>
          </w:rPr>
          <w:t>interval</w:t>
        </w:r>
      </w:hyperlink>
      <w:r w:rsidRPr="00231A72">
        <w:rPr>
          <w:rFonts w:ascii="Arial" w:hAnsi="Arial" w:cs="Arial"/>
          <w:color w:val="000000" w:themeColor="text1"/>
          <w:sz w:val="16"/>
          <w:szCs w:val="16"/>
        </w:rPr>
        <w:t>.</w:t>
      </w:r>
    </w:p>
    <w:p w14:paraId="4D737E4F" w14:textId="77777777" w:rsidR="00E61111" w:rsidRPr="00231A72" w:rsidRDefault="00E61111" w:rsidP="0056512B">
      <w:pPr>
        <w:jc w:val="left"/>
        <w:rPr>
          <w:rFonts w:ascii="Arial" w:hAnsi="Arial" w:cs="Arial"/>
          <w:b/>
          <w:bCs/>
          <w:kern w:val="0"/>
          <w:sz w:val="20"/>
          <w:szCs w:val="20"/>
        </w:rPr>
      </w:pPr>
    </w:p>
    <w:p w14:paraId="522E5B85" w14:textId="77777777" w:rsidR="009352AE" w:rsidRPr="00C91F73" w:rsidRDefault="009352AE" w:rsidP="0056512B">
      <w:pPr>
        <w:pStyle w:val="a9"/>
        <w:spacing w:before="0" w:beforeAutospacing="0" w:after="0" w:afterAutospacing="0"/>
        <w:rPr>
          <w:rFonts w:ascii="Arial" w:hAnsi="Arial" w:cs="Arial"/>
          <w:color w:val="333333"/>
          <w:sz w:val="20"/>
          <w:szCs w:val="20"/>
          <w:shd w:val="clear" w:color="auto" w:fill="FFFFFF"/>
        </w:rPr>
      </w:pPr>
    </w:p>
    <w:p w14:paraId="78905373" w14:textId="77777777" w:rsidR="00F63357" w:rsidRPr="00231A72" w:rsidRDefault="00F63357" w:rsidP="0056512B">
      <w:pPr>
        <w:pStyle w:val="a9"/>
        <w:spacing w:before="0" w:beforeAutospacing="0" w:after="0" w:afterAutospacing="0"/>
        <w:rPr>
          <w:rFonts w:ascii="Arial" w:hAnsi="Arial" w:cs="Arial"/>
          <w:color w:val="333333"/>
          <w:sz w:val="20"/>
          <w:szCs w:val="20"/>
          <w:shd w:val="clear" w:color="auto" w:fill="FFFFFF"/>
        </w:rPr>
      </w:pPr>
    </w:p>
    <w:p w14:paraId="3B28C0C6" w14:textId="77777777" w:rsidR="00F63357" w:rsidRPr="00231A72" w:rsidRDefault="00F63357" w:rsidP="0056512B">
      <w:pPr>
        <w:pStyle w:val="a9"/>
        <w:spacing w:before="0" w:beforeAutospacing="0" w:after="0" w:afterAutospacing="0"/>
        <w:rPr>
          <w:rFonts w:ascii="Arial" w:hAnsi="Arial" w:cs="Arial"/>
          <w:color w:val="333333"/>
          <w:sz w:val="20"/>
          <w:szCs w:val="20"/>
          <w:shd w:val="clear" w:color="auto" w:fill="FFFFFF"/>
        </w:rPr>
      </w:pPr>
    </w:p>
    <w:p w14:paraId="7187B69B" w14:textId="77777777" w:rsidR="00D70F92" w:rsidRDefault="00D70F92" w:rsidP="001E4857">
      <w:pPr>
        <w:spacing w:line="480" w:lineRule="auto"/>
        <w:jc w:val="left"/>
        <w:rPr>
          <w:rFonts w:ascii="Arial" w:eastAsia="宋体" w:hAnsi="Arial" w:cs="Arial"/>
          <w:b/>
          <w:kern w:val="0"/>
          <w:sz w:val="24"/>
          <w:szCs w:val="24"/>
        </w:rPr>
      </w:pPr>
    </w:p>
    <w:p w14:paraId="06FD5FB7" w14:textId="77777777" w:rsidR="00D70F92" w:rsidRDefault="00D70F92" w:rsidP="001E4857">
      <w:pPr>
        <w:spacing w:line="480" w:lineRule="auto"/>
        <w:jc w:val="left"/>
        <w:rPr>
          <w:rFonts w:ascii="Arial" w:eastAsia="宋体" w:hAnsi="Arial" w:cs="Arial"/>
          <w:b/>
          <w:kern w:val="0"/>
          <w:sz w:val="24"/>
          <w:szCs w:val="24"/>
        </w:rPr>
      </w:pPr>
    </w:p>
    <w:p w14:paraId="545FB178" w14:textId="77777777" w:rsidR="00D70F92" w:rsidRDefault="00D70F92" w:rsidP="001E4857">
      <w:pPr>
        <w:spacing w:line="480" w:lineRule="auto"/>
        <w:jc w:val="left"/>
        <w:rPr>
          <w:rFonts w:ascii="Arial" w:eastAsia="宋体" w:hAnsi="Arial" w:cs="Arial"/>
          <w:b/>
          <w:kern w:val="0"/>
          <w:sz w:val="24"/>
          <w:szCs w:val="24"/>
        </w:rPr>
      </w:pPr>
    </w:p>
    <w:p w14:paraId="427F71A8" w14:textId="77777777" w:rsidR="00D70F92" w:rsidRDefault="00D70F92" w:rsidP="001E4857">
      <w:pPr>
        <w:spacing w:line="480" w:lineRule="auto"/>
        <w:jc w:val="left"/>
        <w:rPr>
          <w:rFonts w:ascii="Arial" w:eastAsia="宋体" w:hAnsi="Arial" w:cs="Arial"/>
          <w:b/>
          <w:kern w:val="0"/>
          <w:sz w:val="24"/>
          <w:szCs w:val="24"/>
        </w:rPr>
      </w:pPr>
    </w:p>
    <w:p w14:paraId="007A65B5" w14:textId="77777777" w:rsidR="00D70F92" w:rsidRDefault="00D70F92" w:rsidP="001E4857">
      <w:pPr>
        <w:spacing w:line="480" w:lineRule="auto"/>
        <w:jc w:val="left"/>
        <w:rPr>
          <w:rFonts w:ascii="Arial" w:eastAsia="宋体" w:hAnsi="Arial" w:cs="Arial"/>
          <w:b/>
          <w:kern w:val="0"/>
          <w:sz w:val="24"/>
          <w:szCs w:val="24"/>
        </w:rPr>
      </w:pPr>
    </w:p>
    <w:p w14:paraId="76D6CA1C" w14:textId="77777777" w:rsidR="00BF7FF1" w:rsidRDefault="00BF7FF1" w:rsidP="0056512B">
      <w:pPr>
        <w:pStyle w:val="a9"/>
        <w:spacing w:before="0" w:beforeAutospacing="0" w:after="0" w:afterAutospacing="0"/>
        <w:rPr>
          <w:rFonts w:ascii="Arial" w:hAnsi="Arial" w:cs="Arial"/>
          <w:color w:val="333333"/>
          <w:sz w:val="20"/>
          <w:szCs w:val="20"/>
          <w:shd w:val="clear" w:color="auto" w:fill="FFFFFF"/>
        </w:rPr>
      </w:pPr>
    </w:p>
    <w:p w14:paraId="5C9EDB31" w14:textId="77777777" w:rsidR="00BF7FF1" w:rsidRDefault="00BF7FF1" w:rsidP="0056512B">
      <w:pPr>
        <w:pStyle w:val="a9"/>
        <w:spacing w:before="0" w:beforeAutospacing="0" w:after="0" w:afterAutospacing="0"/>
        <w:rPr>
          <w:rFonts w:ascii="Arial" w:hAnsi="Arial" w:cs="Arial"/>
          <w:color w:val="333333"/>
          <w:sz w:val="20"/>
          <w:szCs w:val="20"/>
          <w:shd w:val="clear" w:color="auto" w:fill="FFFFFF"/>
        </w:rPr>
      </w:pPr>
    </w:p>
    <w:p w14:paraId="57950698" w14:textId="77777777" w:rsidR="00BF7FF1" w:rsidRDefault="00BF7FF1" w:rsidP="0056512B">
      <w:pPr>
        <w:pStyle w:val="a9"/>
        <w:spacing w:before="0" w:beforeAutospacing="0" w:after="0" w:afterAutospacing="0"/>
        <w:rPr>
          <w:rFonts w:ascii="Arial" w:hAnsi="Arial" w:cs="Arial"/>
          <w:color w:val="333333"/>
          <w:sz w:val="20"/>
          <w:szCs w:val="20"/>
          <w:shd w:val="clear" w:color="auto" w:fill="FFFFFF"/>
        </w:rPr>
      </w:pPr>
    </w:p>
    <w:p w14:paraId="5E3FA27F" w14:textId="77777777" w:rsidR="00BF7FF1" w:rsidRDefault="00BF7FF1" w:rsidP="0056512B">
      <w:pPr>
        <w:pStyle w:val="a9"/>
        <w:spacing w:before="0" w:beforeAutospacing="0" w:after="0" w:afterAutospacing="0"/>
        <w:rPr>
          <w:rFonts w:ascii="Arial" w:hAnsi="Arial" w:cs="Arial"/>
          <w:color w:val="333333"/>
          <w:sz w:val="20"/>
          <w:szCs w:val="20"/>
          <w:shd w:val="clear" w:color="auto" w:fill="FFFFFF"/>
        </w:rPr>
      </w:pPr>
    </w:p>
    <w:p w14:paraId="22E3D491" w14:textId="77777777" w:rsidR="00BF7FF1" w:rsidRDefault="00BF7FF1" w:rsidP="0056512B">
      <w:pPr>
        <w:pStyle w:val="a9"/>
        <w:spacing w:before="0" w:beforeAutospacing="0" w:after="0" w:afterAutospacing="0"/>
        <w:rPr>
          <w:rFonts w:ascii="Arial" w:hAnsi="Arial" w:cs="Arial"/>
          <w:color w:val="333333"/>
          <w:sz w:val="20"/>
          <w:szCs w:val="20"/>
          <w:shd w:val="clear" w:color="auto" w:fill="FFFFFF"/>
        </w:rPr>
      </w:pPr>
    </w:p>
    <w:p w14:paraId="0124DC35" w14:textId="77777777" w:rsidR="00BF7FF1" w:rsidRDefault="00BF7FF1" w:rsidP="0056512B">
      <w:pPr>
        <w:pStyle w:val="a9"/>
        <w:spacing w:before="0" w:beforeAutospacing="0" w:after="0" w:afterAutospacing="0"/>
        <w:rPr>
          <w:rFonts w:ascii="Arial" w:hAnsi="Arial" w:cs="Arial"/>
          <w:color w:val="333333"/>
          <w:sz w:val="20"/>
          <w:szCs w:val="20"/>
          <w:shd w:val="clear" w:color="auto" w:fill="FFFFFF"/>
        </w:rPr>
      </w:pPr>
    </w:p>
    <w:p w14:paraId="70D251B6" w14:textId="35A38EBD" w:rsidR="00BF7FF1" w:rsidRDefault="00BF7FF1" w:rsidP="00BF7FF1">
      <w:pPr>
        <w:pStyle w:val="a9"/>
        <w:spacing w:before="0" w:beforeAutospacing="0" w:after="0" w:afterAutospacing="0"/>
        <w:rPr>
          <w:rFonts w:ascii="Arial" w:hAnsi="Arial" w:cs="Arial"/>
          <w:color w:val="333333"/>
          <w:sz w:val="20"/>
          <w:szCs w:val="20"/>
          <w:shd w:val="clear" w:color="auto" w:fill="FFFFFF"/>
        </w:rPr>
      </w:pPr>
    </w:p>
    <w:bookmarkEnd w:id="2"/>
    <w:bookmarkEnd w:id="3"/>
    <w:p w14:paraId="750DB5D6" w14:textId="77777777" w:rsidR="00AF598D" w:rsidRPr="00231A72" w:rsidRDefault="00AF598D" w:rsidP="0056512B">
      <w:pPr>
        <w:jc w:val="left"/>
        <w:rPr>
          <w:rFonts w:ascii="Arial" w:hAnsi="Arial" w:cs="Arial"/>
          <w:b/>
          <w:sz w:val="20"/>
          <w:szCs w:val="20"/>
        </w:rPr>
      </w:pPr>
    </w:p>
    <w:p w14:paraId="20E09AA4" w14:textId="77777777" w:rsidR="00AF598D" w:rsidRPr="00231A72" w:rsidRDefault="00AF598D" w:rsidP="0056512B">
      <w:pPr>
        <w:jc w:val="left"/>
        <w:rPr>
          <w:rFonts w:ascii="Arial" w:hAnsi="Arial" w:cs="Arial"/>
          <w:b/>
          <w:sz w:val="20"/>
          <w:szCs w:val="20"/>
        </w:rPr>
      </w:pPr>
    </w:p>
    <w:p w14:paraId="31F106A8" w14:textId="77777777" w:rsidR="00AF598D" w:rsidRPr="00231A72" w:rsidRDefault="00AF598D" w:rsidP="0056512B">
      <w:pPr>
        <w:jc w:val="left"/>
        <w:rPr>
          <w:rFonts w:ascii="Arial" w:hAnsi="Arial" w:cs="Arial"/>
          <w:b/>
          <w:sz w:val="20"/>
          <w:szCs w:val="20"/>
        </w:rPr>
      </w:pPr>
    </w:p>
    <w:p w14:paraId="474CF101" w14:textId="77777777" w:rsidR="00AF598D" w:rsidRPr="00231A72" w:rsidRDefault="00AF598D" w:rsidP="0056512B">
      <w:pPr>
        <w:jc w:val="left"/>
        <w:rPr>
          <w:rFonts w:ascii="Arial" w:hAnsi="Arial" w:cs="Arial"/>
          <w:b/>
          <w:sz w:val="20"/>
          <w:szCs w:val="20"/>
        </w:rPr>
      </w:pPr>
    </w:p>
    <w:p w14:paraId="6ABC1FE3" w14:textId="77777777" w:rsidR="00AF598D" w:rsidRPr="00231A72" w:rsidRDefault="00AF598D" w:rsidP="0056512B">
      <w:pPr>
        <w:jc w:val="left"/>
        <w:rPr>
          <w:rFonts w:ascii="Arial" w:hAnsi="Arial" w:cs="Arial"/>
          <w:b/>
          <w:sz w:val="20"/>
          <w:szCs w:val="20"/>
        </w:rPr>
      </w:pPr>
    </w:p>
    <w:p w14:paraId="4067E952" w14:textId="77777777" w:rsidR="00AF598D" w:rsidRPr="00231A72" w:rsidRDefault="00AF598D" w:rsidP="0056512B">
      <w:pPr>
        <w:jc w:val="left"/>
        <w:rPr>
          <w:rFonts w:ascii="Arial" w:hAnsi="Arial" w:cs="Arial"/>
          <w:b/>
          <w:sz w:val="20"/>
          <w:szCs w:val="20"/>
        </w:rPr>
      </w:pPr>
    </w:p>
    <w:p w14:paraId="57F7E8FE" w14:textId="77777777" w:rsidR="00AF598D" w:rsidRPr="00231A72" w:rsidRDefault="00AF598D" w:rsidP="0056512B">
      <w:pPr>
        <w:jc w:val="left"/>
        <w:rPr>
          <w:rFonts w:ascii="Arial" w:hAnsi="Arial" w:cs="Arial"/>
          <w:b/>
          <w:sz w:val="20"/>
          <w:szCs w:val="20"/>
        </w:rPr>
      </w:pPr>
    </w:p>
    <w:p w14:paraId="585F7A9D" w14:textId="77777777" w:rsidR="00AF598D" w:rsidRPr="00231A72" w:rsidRDefault="00AF598D" w:rsidP="0056512B">
      <w:pPr>
        <w:jc w:val="left"/>
        <w:rPr>
          <w:rFonts w:ascii="Arial" w:hAnsi="Arial" w:cs="Arial"/>
          <w:b/>
          <w:sz w:val="20"/>
          <w:szCs w:val="20"/>
        </w:rPr>
      </w:pPr>
    </w:p>
    <w:p w14:paraId="5569ED7A" w14:textId="77777777" w:rsidR="00AF598D" w:rsidRPr="00231A72" w:rsidRDefault="00AF598D" w:rsidP="0056512B">
      <w:pPr>
        <w:jc w:val="left"/>
        <w:rPr>
          <w:rFonts w:ascii="Arial" w:hAnsi="Arial" w:cs="Arial"/>
          <w:b/>
          <w:sz w:val="20"/>
          <w:szCs w:val="20"/>
        </w:rPr>
      </w:pPr>
    </w:p>
    <w:p w14:paraId="087D185C" w14:textId="77777777" w:rsidR="00AF598D" w:rsidRPr="00231A72" w:rsidRDefault="00AF598D" w:rsidP="0056512B">
      <w:pPr>
        <w:jc w:val="left"/>
        <w:rPr>
          <w:rFonts w:ascii="Arial" w:hAnsi="Arial" w:cs="Arial"/>
          <w:b/>
          <w:sz w:val="20"/>
          <w:szCs w:val="20"/>
        </w:rPr>
      </w:pPr>
    </w:p>
    <w:p w14:paraId="5A64DC6E" w14:textId="77777777" w:rsidR="00AF598D" w:rsidRPr="00231A72" w:rsidRDefault="00AF598D" w:rsidP="0056512B">
      <w:pPr>
        <w:jc w:val="left"/>
        <w:rPr>
          <w:rFonts w:ascii="Arial" w:hAnsi="Arial" w:cs="Arial"/>
          <w:b/>
          <w:sz w:val="20"/>
          <w:szCs w:val="20"/>
        </w:rPr>
      </w:pPr>
    </w:p>
    <w:p w14:paraId="60907488" w14:textId="77777777" w:rsidR="00AF598D" w:rsidRPr="00231A72" w:rsidRDefault="00AF598D" w:rsidP="0056512B">
      <w:pPr>
        <w:jc w:val="left"/>
        <w:rPr>
          <w:rFonts w:ascii="Arial" w:hAnsi="Arial" w:cs="Arial"/>
          <w:b/>
          <w:sz w:val="20"/>
          <w:szCs w:val="20"/>
        </w:rPr>
      </w:pPr>
    </w:p>
    <w:p w14:paraId="5E1172C5" w14:textId="77777777" w:rsidR="00AF598D" w:rsidRPr="00231A72" w:rsidRDefault="00AF598D" w:rsidP="0056512B">
      <w:pPr>
        <w:jc w:val="left"/>
        <w:rPr>
          <w:rFonts w:ascii="Arial" w:hAnsi="Arial" w:cs="Arial"/>
          <w:b/>
          <w:sz w:val="20"/>
          <w:szCs w:val="20"/>
        </w:rPr>
      </w:pPr>
    </w:p>
    <w:p w14:paraId="62EAED34" w14:textId="77777777" w:rsidR="00AF598D" w:rsidRPr="00231A72" w:rsidRDefault="00AF598D" w:rsidP="0056512B">
      <w:pPr>
        <w:jc w:val="left"/>
        <w:rPr>
          <w:rFonts w:ascii="Arial" w:hAnsi="Arial" w:cs="Arial"/>
          <w:b/>
          <w:sz w:val="20"/>
          <w:szCs w:val="20"/>
        </w:rPr>
      </w:pPr>
    </w:p>
    <w:p w14:paraId="05EE876B" w14:textId="77777777" w:rsidR="0057008D" w:rsidRPr="00231A72" w:rsidRDefault="0057008D" w:rsidP="0056512B">
      <w:pPr>
        <w:jc w:val="left"/>
        <w:rPr>
          <w:rFonts w:ascii="Arial" w:hAnsi="Arial" w:cs="Arial"/>
          <w:b/>
          <w:sz w:val="20"/>
          <w:szCs w:val="20"/>
        </w:rPr>
      </w:pPr>
    </w:p>
    <w:p w14:paraId="4104AB6C" w14:textId="77777777" w:rsidR="0003494F" w:rsidRPr="00231A72" w:rsidRDefault="0003494F" w:rsidP="0056512B">
      <w:pPr>
        <w:jc w:val="left"/>
        <w:rPr>
          <w:rFonts w:ascii="Arial" w:hAnsi="Arial" w:cs="Arial"/>
          <w:b/>
          <w:sz w:val="20"/>
          <w:szCs w:val="20"/>
        </w:rPr>
      </w:pPr>
    </w:p>
    <w:p w14:paraId="35A29722" w14:textId="5AEB07A3" w:rsidR="00E51619" w:rsidRPr="00231A72" w:rsidRDefault="00E51619" w:rsidP="0056512B">
      <w:pPr>
        <w:jc w:val="left"/>
        <w:rPr>
          <w:rFonts w:ascii="Arial" w:eastAsia="宋体" w:hAnsi="Arial" w:cs="Arial"/>
          <w:b/>
          <w:bCs/>
          <w:kern w:val="0"/>
          <w:sz w:val="20"/>
          <w:szCs w:val="20"/>
        </w:rPr>
      </w:pPr>
    </w:p>
    <w:p w14:paraId="706E8242" w14:textId="2ACD8ADE" w:rsidR="007E1970" w:rsidRPr="00231A72" w:rsidRDefault="007E1970" w:rsidP="0056512B">
      <w:pPr>
        <w:jc w:val="left"/>
        <w:rPr>
          <w:rFonts w:ascii="Arial" w:eastAsia="宋体" w:hAnsi="Arial" w:cs="Arial"/>
          <w:b/>
          <w:kern w:val="0"/>
          <w:sz w:val="20"/>
          <w:szCs w:val="20"/>
        </w:rPr>
      </w:pPr>
    </w:p>
    <w:p w14:paraId="462A367C" w14:textId="77777777" w:rsidR="007E1970" w:rsidRPr="00231A72" w:rsidRDefault="007E1970" w:rsidP="0056512B">
      <w:pPr>
        <w:jc w:val="left"/>
        <w:rPr>
          <w:rFonts w:ascii="Arial" w:eastAsia="宋体" w:hAnsi="Arial" w:cs="Arial"/>
          <w:b/>
          <w:kern w:val="0"/>
          <w:sz w:val="20"/>
          <w:szCs w:val="20"/>
        </w:rPr>
      </w:pPr>
    </w:p>
    <w:p w14:paraId="0307A474" w14:textId="77777777" w:rsidR="007E1970" w:rsidRPr="00231A72" w:rsidRDefault="007E1970" w:rsidP="0056512B">
      <w:pPr>
        <w:jc w:val="left"/>
        <w:rPr>
          <w:rFonts w:ascii="Arial" w:eastAsia="宋体" w:hAnsi="Arial" w:cs="Arial"/>
          <w:b/>
          <w:kern w:val="0"/>
          <w:sz w:val="20"/>
          <w:szCs w:val="20"/>
        </w:rPr>
      </w:pPr>
    </w:p>
    <w:p w14:paraId="6C85465A" w14:textId="77777777" w:rsidR="007E1970" w:rsidRPr="00231A72" w:rsidRDefault="007E1970" w:rsidP="0056512B">
      <w:pPr>
        <w:jc w:val="left"/>
        <w:rPr>
          <w:rFonts w:ascii="Arial" w:eastAsia="宋体" w:hAnsi="Arial" w:cs="Arial"/>
          <w:b/>
          <w:kern w:val="0"/>
          <w:sz w:val="20"/>
          <w:szCs w:val="20"/>
        </w:rPr>
      </w:pPr>
    </w:p>
    <w:p w14:paraId="0CD7EB55" w14:textId="77777777" w:rsidR="007E1970" w:rsidRPr="00231A72" w:rsidRDefault="007E1970" w:rsidP="0056512B">
      <w:pPr>
        <w:jc w:val="left"/>
        <w:rPr>
          <w:rFonts w:ascii="Arial" w:eastAsia="宋体" w:hAnsi="Arial" w:cs="Arial"/>
          <w:b/>
          <w:kern w:val="0"/>
          <w:sz w:val="20"/>
          <w:szCs w:val="20"/>
        </w:rPr>
      </w:pPr>
    </w:p>
    <w:p w14:paraId="4BE19F33" w14:textId="77777777" w:rsidR="007E1970" w:rsidRPr="00231A72" w:rsidRDefault="007E1970" w:rsidP="0056512B">
      <w:pPr>
        <w:jc w:val="left"/>
        <w:rPr>
          <w:rFonts w:ascii="Arial" w:eastAsia="宋体" w:hAnsi="Arial" w:cs="Arial"/>
          <w:b/>
          <w:kern w:val="0"/>
          <w:sz w:val="20"/>
          <w:szCs w:val="20"/>
        </w:rPr>
      </w:pPr>
    </w:p>
    <w:p w14:paraId="0FB5E908" w14:textId="77777777" w:rsidR="007E1970" w:rsidRPr="00231A72" w:rsidRDefault="007E1970" w:rsidP="0056512B">
      <w:pPr>
        <w:jc w:val="left"/>
        <w:rPr>
          <w:rFonts w:ascii="Arial" w:eastAsia="宋体" w:hAnsi="Arial" w:cs="Arial"/>
          <w:b/>
          <w:kern w:val="0"/>
          <w:sz w:val="20"/>
          <w:szCs w:val="20"/>
        </w:rPr>
      </w:pPr>
    </w:p>
    <w:p w14:paraId="6FCA5048" w14:textId="77777777" w:rsidR="007E1970" w:rsidRPr="00231A72" w:rsidRDefault="007E1970" w:rsidP="0056512B">
      <w:pPr>
        <w:jc w:val="left"/>
        <w:rPr>
          <w:rFonts w:ascii="Arial" w:eastAsia="宋体" w:hAnsi="Arial" w:cs="Arial"/>
          <w:b/>
          <w:kern w:val="0"/>
          <w:sz w:val="20"/>
          <w:szCs w:val="20"/>
        </w:rPr>
      </w:pPr>
    </w:p>
    <w:p w14:paraId="159932DD" w14:textId="77777777" w:rsidR="00AF598D" w:rsidRPr="00231A72" w:rsidRDefault="00AF598D" w:rsidP="0056512B">
      <w:pPr>
        <w:jc w:val="left"/>
        <w:rPr>
          <w:rFonts w:ascii="Arial" w:hAnsi="Arial" w:cs="Arial"/>
          <w:b/>
          <w:sz w:val="20"/>
          <w:szCs w:val="20"/>
        </w:rPr>
      </w:pPr>
    </w:p>
    <w:p w14:paraId="5D88370D" w14:textId="77777777" w:rsidR="00AF598D" w:rsidRPr="00231A72" w:rsidRDefault="00AF598D" w:rsidP="0056512B">
      <w:pPr>
        <w:jc w:val="left"/>
        <w:rPr>
          <w:rFonts w:ascii="Arial" w:hAnsi="Arial" w:cs="Arial"/>
          <w:b/>
          <w:sz w:val="20"/>
          <w:szCs w:val="20"/>
        </w:rPr>
      </w:pPr>
    </w:p>
    <w:p w14:paraId="62D6A24B" w14:textId="77777777" w:rsidR="00AF598D" w:rsidRPr="00231A72" w:rsidRDefault="00AF598D" w:rsidP="0056512B">
      <w:pPr>
        <w:jc w:val="left"/>
        <w:rPr>
          <w:rFonts w:ascii="Arial" w:hAnsi="Arial" w:cs="Arial"/>
          <w:b/>
          <w:sz w:val="20"/>
          <w:szCs w:val="20"/>
        </w:rPr>
      </w:pPr>
    </w:p>
    <w:p w14:paraId="27DDEA0F" w14:textId="77777777" w:rsidR="00AF598D" w:rsidRPr="00231A72" w:rsidRDefault="00AF598D" w:rsidP="0056512B">
      <w:pPr>
        <w:jc w:val="left"/>
        <w:rPr>
          <w:rFonts w:ascii="Arial" w:hAnsi="Arial" w:cs="Arial"/>
          <w:b/>
          <w:sz w:val="20"/>
          <w:szCs w:val="20"/>
        </w:rPr>
      </w:pPr>
    </w:p>
    <w:p w14:paraId="022CF4E6" w14:textId="77777777" w:rsidR="00AF598D" w:rsidRPr="00231A72" w:rsidRDefault="00AF598D" w:rsidP="0056512B">
      <w:pPr>
        <w:jc w:val="left"/>
        <w:rPr>
          <w:rFonts w:ascii="Arial" w:hAnsi="Arial" w:cs="Arial"/>
          <w:b/>
          <w:sz w:val="20"/>
          <w:szCs w:val="20"/>
        </w:rPr>
      </w:pPr>
    </w:p>
    <w:p w14:paraId="286316EB" w14:textId="77777777" w:rsidR="00AF598D" w:rsidRPr="00231A72" w:rsidRDefault="00AF598D" w:rsidP="0056512B">
      <w:pPr>
        <w:jc w:val="left"/>
        <w:rPr>
          <w:rFonts w:ascii="Arial" w:hAnsi="Arial" w:cs="Arial"/>
          <w:b/>
          <w:sz w:val="20"/>
          <w:szCs w:val="20"/>
        </w:rPr>
      </w:pPr>
    </w:p>
    <w:p w14:paraId="5578FF7B" w14:textId="77777777" w:rsidR="00AF598D" w:rsidRPr="00231A72" w:rsidRDefault="00AF598D" w:rsidP="0056512B">
      <w:pPr>
        <w:jc w:val="left"/>
        <w:rPr>
          <w:rFonts w:ascii="Arial" w:hAnsi="Arial" w:cs="Arial"/>
          <w:b/>
          <w:sz w:val="20"/>
          <w:szCs w:val="20"/>
        </w:rPr>
      </w:pPr>
    </w:p>
    <w:p w14:paraId="5183D82C" w14:textId="77777777" w:rsidR="00AF598D" w:rsidRPr="00231A72" w:rsidRDefault="00AF598D" w:rsidP="0056512B">
      <w:pPr>
        <w:jc w:val="left"/>
        <w:rPr>
          <w:rFonts w:ascii="Arial" w:hAnsi="Arial" w:cs="Arial"/>
          <w:b/>
          <w:sz w:val="20"/>
          <w:szCs w:val="20"/>
        </w:rPr>
      </w:pPr>
    </w:p>
    <w:p w14:paraId="61B95CA1" w14:textId="77777777" w:rsidR="00AF598D" w:rsidRPr="00231A72" w:rsidRDefault="00AF598D" w:rsidP="0056512B">
      <w:pPr>
        <w:jc w:val="left"/>
        <w:rPr>
          <w:rFonts w:ascii="Arial" w:hAnsi="Arial" w:cs="Arial"/>
          <w:b/>
          <w:sz w:val="20"/>
          <w:szCs w:val="20"/>
        </w:rPr>
      </w:pPr>
    </w:p>
    <w:p w14:paraId="0A26504A" w14:textId="77777777" w:rsidR="00AF598D" w:rsidRPr="00231A72" w:rsidRDefault="00AF598D" w:rsidP="0056512B">
      <w:pPr>
        <w:jc w:val="left"/>
        <w:rPr>
          <w:rFonts w:ascii="Arial" w:hAnsi="Arial" w:cs="Arial"/>
          <w:b/>
          <w:sz w:val="20"/>
          <w:szCs w:val="20"/>
        </w:rPr>
      </w:pPr>
    </w:p>
    <w:p w14:paraId="287718E0" w14:textId="77777777" w:rsidR="00AF598D" w:rsidRPr="00231A72" w:rsidRDefault="00AF598D" w:rsidP="0056512B">
      <w:pPr>
        <w:jc w:val="left"/>
        <w:rPr>
          <w:rFonts w:ascii="Arial" w:hAnsi="Arial" w:cs="Arial"/>
          <w:b/>
          <w:sz w:val="20"/>
          <w:szCs w:val="20"/>
        </w:rPr>
      </w:pPr>
    </w:p>
    <w:p w14:paraId="106978C1" w14:textId="77777777" w:rsidR="00AF598D" w:rsidRPr="00231A72" w:rsidRDefault="00AF598D" w:rsidP="0056512B">
      <w:pPr>
        <w:jc w:val="left"/>
        <w:rPr>
          <w:rFonts w:ascii="Arial" w:hAnsi="Arial" w:cs="Arial"/>
          <w:b/>
          <w:sz w:val="20"/>
          <w:szCs w:val="20"/>
        </w:rPr>
      </w:pPr>
    </w:p>
    <w:p w14:paraId="07FF38EA" w14:textId="77777777" w:rsidR="0057008D" w:rsidRPr="00231A72" w:rsidRDefault="0057008D" w:rsidP="0056512B">
      <w:pPr>
        <w:jc w:val="left"/>
        <w:rPr>
          <w:rFonts w:ascii="Arial" w:hAnsi="Arial" w:cs="Arial"/>
          <w:b/>
          <w:sz w:val="20"/>
          <w:szCs w:val="20"/>
        </w:rPr>
      </w:pPr>
    </w:p>
    <w:p w14:paraId="6B0D126F" w14:textId="1FE8F781" w:rsidR="00E51619" w:rsidRPr="00231A72" w:rsidRDefault="00E51619" w:rsidP="0056512B">
      <w:pPr>
        <w:pStyle w:val="a9"/>
        <w:spacing w:before="0" w:beforeAutospacing="0" w:after="0" w:afterAutospacing="0"/>
        <w:rPr>
          <w:rFonts w:ascii="Arial" w:hAnsi="Arial" w:cs="Arial"/>
          <w:bCs/>
          <w:sz w:val="20"/>
          <w:szCs w:val="20"/>
        </w:rPr>
      </w:pPr>
    </w:p>
    <w:p w14:paraId="366FD512" w14:textId="77777777" w:rsidR="0053773F" w:rsidRPr="00231A72" w:rsidRDefault="0053773F" w:rsidP="0056512B">
      <w:pPr>
        <w:jc w:val="left"/>
        <w:rPr>
          <w:rFonts w:ascii="Arial" w:eastAsia="宋体" w:hAnsi="Arial" w:cs="Arial"/>
          <w:b/>
          <w:kern w:val="0"/>
          <w:sz w:val="20"/>
          <w:szCs w:val="20"/>
        </w:rPr>
      </w:pPr>
    </w:p>
    <w:p w14:paraId="4DB70647" w14:textId="77777777" w:rsidR="0053773F" w:rsidRPr="00231A72" w:rsidRDefault="0053773F" w:rsidP="0056512B">
      <w:pPr>
        <w:jc w:val="left"/>
        <w:rPr>
          <w:rFonts w:ascii="Arial" w:eastAsia="宋体" w:hAnsi="Arial" w:cs="Arial"/>
          <w:b/>
          <w:kern w:val="0"/>
          <w:sz w:val="20"/>
          <w:szCs w:val="20"/>
        </w:rPr>
      </w:pPr>
    </w:p>
    <w:p w14:paraId="6A00ACE9" w14:textId="77777777" w:rsidR="0053773F" w:rsidRPr="00231A72" w:rsidRDefault="0053773F" w:rsidP="0056512B">
      <w:pPr>
        <w:jc w:val="left"/>
        <w:rPr>
          <w:rFonts w:ascii="Arial" w:eastAsia="宋体" w:hAnsi="Arial" w:cs="Arial"/>
          <w:b/>
          <w:kern w:val="0"/>
          <w:sz w:val="20"/>
          <w:szCs w:val="20"/>
        </w:rPr>
      </w:pPr>
    </w:p>
    <w:p w14:paraId="5E9C660B" w14:textId="77777777" w:rsidR="0053773F" w:rsidRPr="00231A72" w:rsidRDefault="0053773F" w:rsidP="0056512B">
      <w:pPr>
        <w:jc w:val="left"/>
        <w:rPr>
          <w:rFonts w:ascii="Arial" w:eastAsia="宋体" w:hAnsi="Arial" w:cs="Arial"/>
          <w:b/>
          <w:kern w:val="0"/>
          <w:sz w:val="20"/>
          <w:szCs w:val="20"/>
        </w:rPr>
      </w:pPr>
    </w:p>
    <w:p w14:paraId="26F7416F" w14:textId="77777777" w:rsidR="007E1970" w:rsidRPr="00231A72" w:rsidRDefault="007E1970" w:rsidP="0056512B">
      <w:pPr>
        <w:jc w:val="left"/>
        <w:rPr>
          <w:rFonts w:ascii="Arial" w:eastAsia="宋体" w:hAnsi="Arial" w:cs="Arial"/>
          <w:b/>
          <w:kern w:val="0"/>
          <w:sz w:val="20"/>
          <w:szCs w:val="20"/>
        </w:rPr>
      </w:pPr>
    </w:p>
    <w:p w14:paraId="36D4A97E" w14:textId="77777777" w:rsidR="00AF598D" w:rsidRPr="00231A72" w:rsidRDefault="00AF598D" w:rsidP="0056512B">
      <w:pPr>
        <w:jc w:val="left"/>
        <w:rPr>
          <w:rFonts w:ascii="Arial" w:hAnsi="Arial" w:cs="Arial"/>
          <w:b/>
          <w:sz w:val="20"/>
          <w:szCs w:val="20"/>
        </w:rPr>
      </w:pPr>
    </w:p>
    <w:p w14:paraId="13F3493B" w14:textId="77777777" w:rsidR="00AF598D" w:rsidRPr="00231A72" w:rsidRDefault="00AF598D" w:rsidP="0056512B">
      <w:pPr>
        <w:jc w:val="left"/>
        <w:rPr>
          <w:rFonts w:ascii="Arial" w:hAnsi="Arial" w:cs="Arial"/>
          <w:b/>
          <w:sz w:val="20"/>
          <w:szCs w:val="20"/>
        </w:rPr>
      </w:pPr>
    </w:p>
    <w:p w14:paraId="02DF814A" w14:textId="77777777" w:rsidR="00AF598D" w:rsidRPr="00231A72" w:rsidRDefault="00AF598D" w:rsidP="0056512B">
      <w:pPr>
        <w:jc w:val="left"/>
        <w:rPr>
          <w:rFonts w:ascii="Arial" w:hAnsi="Arial" w:cs="Arial"/>
          <w:b/>
          <w:sz w:val="20"/>
          <w:szCs w:val="20"/>
        </w:rPr>
      </w:pPr>
    </w:p>
    <w:p w14:paraId="2E4CF9A4" w14:textId="77777777" w:rsidR="00AF598D" w:rsidRPr="00231A72" w:rsidRDefault="00AF598D" w:rsidP="0056512B">
      <w:pPr>
        <w:jc w:val="left"/>
        <w:rPr>
          <w:rFonts w:ascii="Arial" w:hAnsi="Arial" w:cs="Arial"/>
          <w:b/>
          <w:sz w:val="20"/>
          <w:szCs w:val="20"/>
        </w:rPr>
      </w:pPr>
    </w:p>
    <w:p w14:paraId="34B322E6" w14:textId="77777777" w:rsidR="00AF598D" w:rsidRPr="00231A72" w:rsidRDefault="00AF598D" w:rsidP="0056512B">
      <w:pPr>
        <w:jc w:val="left"/>
        <w:rPr>
          <w:rFonts w:ascii="Arial" w:hAnsi="Arial" w:cs="Arial"/>
          <w:b/>
          <w:sz w:val="20"/>
          <w:szCs w:val="20"/>
        </w:rPr>
      </w:pPr>
    </w:p>
    <w:p w14:paraId="60C91D0B" w14:textId="77777777" w:rsidR="00AF598D" w:rsidRPr="00231A72" w:rsidRDefault="00AF598D" w:rsidP="0056512B">
      <w:pPr>
        <w:jc w:val="left"/>
        <w:rPr>
          <w:rFonts w:ascii="Arial" w:hAnsi="Arial" w:cs="Arial"/>
          <w:b/>
          <w:sz w:val="20"/>
          <w:szCs w:val="20"/>
        </w:rPr>
      </w:pPr>
    </w:p>
    <w:p w14:paraId="588755E3" w14:textId="77777777" w:rsidR="00AF598D" w:rsidRPr="00231A72" w:rsidRDefault="00AF598D" w:rsidP="0056512B">
      <w:pPr>
        <w:jc w:val="left"/>
        <w:rPr>
          <w:rFonts w:ascii="Arial" w:hAnsi="Arial" w:cs="Arial"/>
          <w:b/>
          <w:sz w:val="20"/>
          <w:szCs w:val="20"/>
        </w:rPr>
      </w:pPr>
    </w:p>
    <w:p w14:paraId="2EA5B7F0" w14:textId="77777777" w:rsidR="00AF598D" w:rsidRPr="00231A72" w:rsidRDefault="00AF598D" w:rsidP="0056512B">
      <w:pPr>
        <w:jc w:val="left"/>
        <w:rPr>
          <w:rFonts w:ascii="Arial" w:hAnsi="Arial" w:cs="Arial"/>
          <w:b/>
          <w:sz w:val="20"/>
          <w:szCs w:val="20"/>
        </w:rPr>
      </w:pPr>
    </w:p>
    <w:p w14:paraId="29583D6A" w14:textId="77777777" w:rsidR="00034394" w:rsidRPr="00231A72" w:rsidRDefault="00034394" w:rsidP="0056512B">
      <w:pPr>
        <w:jc w:val="left"/>
        <w:rPr>
          <w:rFonts w:ascii="Arial" w:hAnsi="Arial" w:cs="Arial"/>
          <w:b/>
          <w:sz w:val="20"/>
          <w:szCs w:val="20"/>
        </w:rPr>
      </w:pPr>
    </w:p>
    <w:p w14:paraId="3AA4B057" w14:textId="77777777" w:rsidR="00034394" w:rsidRPr="00231A72" w:rsidRDefault="00034394" w:rsidP="0056512B">
      <w:pPr>
        <w:jc w:val="left"/>
        <w:rPr>
          <w:rFonts w:ascii="Arial" w:hAnsi="Arial" w:cs="Arial"/>
          <w:b/>
          <w:sz w:val="20"/>
          <w:szCs w:val="20"/>
        </w:rPr>
      </w:pPr>
    </w:p>
    <w:p w14:paraId="71F502F9" w14:textId="77777777" w:rsidR="00034394" w:rsidRPr="00231A72" w:rsidRDefault="00034394" w:rsidP="0056512B">
      <w:pPr>
        <w:jc w:val="left"/>
        <w:rPr>
          <w:rFonts w:ascii="Arial" w:hAnsi="Arial" w:cs="Arial"/>
          <w:b/>
          <w:sz w:val="20"/>
          <w:szCs w:val="20"/>
        </w:rPr>
      </w:pPr>
    </w:p>
    <w:p w14:paraId="29D0C572" w14:textId="77777777" w:rsidR="00034394" w:rsidRPr="00231A72" w:rsidRDefault="00034394" w:rsidP="0056512B">
      <w:pPr>
        <w:jc w:val="left"/>
        <w:rPr>
          <w:rFonts w:ascii="Arial" w:hAnsi="Arial" w:cs="Arial"/>
          <w:b/>
          <w:sz w:val="20"/>
          <w:szCs w:val="20"/>
        </w:rPr>
      </w:pPr>
    </w:p>
    <w:p w14:paraId="5F5D1B95" w14:textId="77777777" w:rsidR="00034394" w:rsidRPr="00231A72" w:rsidRDefault="00034394" w:rsidP="0056512B">
      <w:pPr>
        <w:jc w:val="left"/>
        <w:rPr>
          <w:rFonts w:ascii="Arial" w:hAnsi="Arial" w:cs="Arial"/>
          <w:b/>
          <w:sz w:val="20"/>
          <w:szCs w:val="20"/>
        </w:rPr>
      </w:pPr>
    </w:p>
    <w:p w14:paraId="738A2835" w14:textId="48BF6D34" w:rsidR="00A91AAB" w:rsidRPr="00231A72" w:rsidRDefault="00A91AAB" w:rsidP="0056512B">
      <w:pPr>
        <w:jc w:val="left"/>
        <w:rPr>
          <w:rFonts w:ascii="Arial" w:eastAsia="宋体" w:hAnsi="Arial" w:cs="Arial"/>
          <w:b/>
          <w:bCs/>
          <w:kern w:val="0"/>
          <w:sz w:val="20"/>
          <w:szCs w:val="20"/>
        </w:rPr>
      </w:pPr>
    </w:p>
    <w:sectPr w:rsidR="00A91AAB" w:rsidRPr="00231A72" w:rsidSect="00BA77D1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AFFDAE" w14:textId="77777777" w:rsidR="009B1A53" w:rsidRDefault="009B1A53" w:rsidP="00A91AAB">
      <w:r>
        <w:separator/>
      </w:r>
    </w:p>
  </w:endnote>
  <w:endnote w:type="continuationSeparator" w:id="0">
    <w:p w14:paraId="72ABE3B4" w14:textId="77777777" w:rsidR="009B1A53" w:rsidRDefault="009B1A53" w:rsidP="00A91A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harisSIL">
    <w:altName w:val="Cambria"/>
    <w:panose1 w:val="00000000000000000000"/>
    <w:charset w:val="00"/>
    <w:family w:val="roman"/>
    <w:notTrueType/>
    <w:pitch w:val="default"/>
  </w:font>
  <w:font w:name="AdvOTf9433e2d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38D64D" w14:textId="77777777" w:rsidR="009B1A53" w:rsidRDefault="009B1A53" w:rsidP="00A91AAB">
      <w:r>
        <w:separator/>
      </w:r>
    </w:p>
  </w:footnote>
  <w:footnote w:type="continuationSeparator" w:id="0">
    <w:p w14:paraId="6A86D1B6" w14:textId="77777777" w:rsidR="009B1A53" w:rsidRDefault="009B1A53" w:rsidP="00A91AAB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dong yingchun">
    <w15:presenceInfo w15:providerId="Windows Live" w15:userId="e04ce71c776cdfb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0MDGxNDE0MrE0tjRU0lEKTi0uzszPAykwrQUAXt0UKCwAAAA="/>
  </w:docVars>
  <w:rsids>
    <w:rsidRoot w:val="00284888"/>
    <w:rsid w:val="00011A17"/>
    <w:rsid w:val="00034394"/>
    <w:rsid w:val="0003494F"/>
    <w:rsid w:val="0004202E"/>
    <w:rsid w:val="00046356"/>
    <w:rsid w:val="00056A96"/>
    <w:rsid w:val="000615F2"/>
    <w:rsid w:val="00080529"/>
    <w:rsid w:val="00081859"/>
    <w:rsid w:val="00084B7D"/>
    <w:rsid w:val="000A2DC5"/>
    <w:rsid w:val="000A7F0F"/>
    <w:rsid w:val="000B781C"/>
    <w:rsid w:val="000C25FC"/>
    <w:rsid w:val="000D184B"/>
    <w:rsid w:val="000D60B2"/>
    <w:rsid w:val="000F52EB"/>
    <w:rsid w:val="000F7440"/>
    <w:rsid w:val="00106500"/>
    <w:rsid w:val="00107798"/>
    <w:rsid w:val="00114E75"/>
    <w:rsid w:val="00132003"/>
    <w:rsid w:val="00140C66"/>
    <w:rsid w:val="001644E2"/>
    <w:rsid w:val="00187D0D"/>
    <w:rsid w:val="001A460B"/>
    <w:rsid w:val="001B04EC"/>
    <w:rsid w:val="001B2E28"/>
    <w:rsid w:val="001B4904"/>
    <w:rsid w:val="001D2468"/>
    <w:rsid w:val="001D3B04"/>
    <w:rsid w:val="001E4857"/>
    <w:rsid w:val="00220529"/>
    <w:rsid w:val="002241EA"/>
    <w:rsid w:val="00231A72"/>
    <w:rsid w:val="002354C0"/>
    <w:rsid w:val="00242C32"/>
    <w:rsid w:val="0024686B"/>
    <w:rsid w:val="00252D66"/>
    <w:rsid w:val="002714EC"/>
    <w:rsid w:val="00284888"/>
    <w:rsid w:val="002862D3"/>
    <w:rsid w:val="0029661A"/>
    <w:rsid w:val="002C5861"/>
    <w:rsid w:val="002C6346"/>
    <w:rsid w:val="002E70E8"/>
    <w:rsid w:val="002F46DF"/>
    <w:rsid w:val="00310205"/>
    <w:rsid w:val="0031106D"/>
    <w:rsid w:val="003135F1"/>
    <w:rsid w:val="0032378F"/>
    <w:rsid w:val="00327334"/>
    <w:rsid w:val="003274DE"/>
    <w:rsid w:val="00337102"/>
    <w:rsid w:val="0034148C"/>
    <w:rsid w:val="00344D6F"/>
    <w:rsid w:val="0035660F"/>
    <w:rsid w:val="003634A3"/>
    <w:rsid w:val="00380786"/>
    <w:rsid w:val="00392EDF"/>
    <w:rsid w:val="00394F10"/>
    <w:rsid w:val="003A40F9"/>
    <w:rsid w:val="003C5130"/>
    <w:rsid w:val="003C790D"/>
    <w:rsid w:val="003D14AE"/>
    <w:rsid w:val="003D18C2"/>
    <w:rsid w:val="003E7F58"/>
    <w:rsid w:val="003F1344"/>
    <w:rsid w:val="003F2496"/>
    <w:rsid w:val="003F6CAF"/>
    <w:rsid w:val="004234D7"/>
    <w:rsid w:val="00434030"/>
    <w:rsid w:val="00437838"/>
    <w:rsid w:val="004418B3"/>
    <w:rsid w:val="00445322"/>
    <w:rsid w:val="00457DB2"/>
    <w:rsid w:val="00472EB3"/>
    <w:rsid w:val="00475BDC"/>
    <w:rsid w:val="004767B2"/>
    <w:rsid w:val="00486B7F"/>
    <w:rsid w:val="004B101D"/>
    <w:rsid w:val="004B1084"/>
    <w:rsid w:val="004E58C0"/>
    <w:rsid w:val="004F7CBB"/>
    <w:rsid w:val="00506A21"/>
    <w:rsid w:val="00512275"/>
    <w:rsid w:val="00515C19"/>
    <w:rsid w:val="00526326"/>
    <w:rsid w:val="005278CD"/>
    <w:rsid w:val="00527C16"/>
    <w:rsid w:val="00530B6A"/>
    <w:rsid w:val="005313FA"/>
    <w:rsid w:val="005363D5"/>
    <w:rsid w:val="00536491"/>
    <w:rsid w:val="0053773F"/>
    <w:rsid w:val="0055042D"/>
    <w:rsid w:val="00553DC3"/>
    <w:rsid w:val="0056512B"/>
    <w:rsid w:val="0057008D"/>
    <w:rsid w:val="00570582"/>
    <w:rsid w:val="005730BB"/>
    <w:rsid w:val="005733C7"/>
    <w:rsid w:val="0058082D"/>
    <w:rsid w:val="00581E8C"/>
    <w:rsid w:val="005825FD"/>
    <w:rsid w:val="00590626"/>
    <w:rsid w:val="005A0F7F"/>
    <w:rsid w:val="005A2052"/>
    <w:rsid w:val="005B38A3"/>
    <w:rsid w:val="005B7762"/>
    <w:rsid w:val="005C342A"/>
    <w:rsid w:val="005C5178"/>
    <w:rsid w:val="005D1EDB"/>
    <w:rsid w:val="005E5783"/>
    <w:rsid w:val="005E7379"/>
    <w:rsid w:val="005F469E"/>
    <w:rsid w:val="00612310"/>
    <w:rsid w:val="006124DF"/>
    <w:rsid w:val="00625AA3"/>
    <w:rsid w:val="00630CBB"/>
    <w:rsid w:val="00640C1F"/>
    <w:rsid w:val="00643919"/>
    <w:rsid w:val="00644347"/>
    <w:rsid w:val="006617FC"/>
    <w:rsid w:val="0066319D"/>
    <w:rsid w:val="0066465E"/>
    <w:rsid w:val="0067560B"/>
    <w:rsid w:val="00685755"/>
    <w:rsid w:val="006C28F7"/>
    <w:rsid w:val="006D576E"/>
    <w:rsid w:val="006F16C2"/>
    <w:rsid w:val="006F218D"/>
    <w:rsid w:val="006F2355"/>
    <w:rsid w:val="006F285E"/>
    <w:rsid w:val="00730FD1"/>
    <w:rsid w:val="0073108E"/>
    <w:rsid w:val="00745110"/>
    <w:rsid w:val="00760C0D"/>
    <w:rsid w:val="007920C1"/>
    <w:rsid w:val="00797521"/>
    <w:rsid w:val="007B536B"/>
    <w:rsid w:val="007B5874"/>
    <w:rsid w:val="007D72CA"/>
    <w:rsid w:val="007E1970"/>
    <w:rsid w:val="007E519D"/>
    <w:rsid w:val="008102FA"/>
    <w:rsid w:val="0081633C"/>
    <w:rsid w:val="00817ECA"/>
    <w:rsid w:val="008472B1"/>
    <w:rsid w:val="00876A9E"/>
    <w:rsid w:val="00880080"/>
    <w:rsid w:val="008A06F7"/>
    <w:rsid w:val="008A0993"/>
    <w:rsid w:val="008A42BA"/>
    <w:rsid w:val="008B0159"/>
    <w:rsid w:val="008B47E3"/>
    <w:rsid w:val="008B632B"/>
    <w:rsid w:val="008D144B"/>
    <w:rsid w:val="008D4645"/>
    <w:rsid w:val="008D4F44"/>
    <w:rsid w:val="008E1BE1"/>
    <w:rsid w:val="009127A7"/>
    <w:rsid w:val="00914005"/>
    <w:rsid w:val="009151C4"/>
    <w:rsid w:val="009168B3"/>
    <w:rsid w:val="009352AE"/>
    <w:rsid w:val="00940E74"/>
    <w:rsid w:val="00943176"/>
    <w:rsid w:val="00945BF1"/>
    <w:rsid w:val="00960026"/>
    <w:rsid w:val="00962112"/>
    <w:rsid w:val="0098792E"/>
    <w:rsid w:val="00994067"/>
    <w:rsid w:val="00997981"/>
    <w:rsid w:val="009A0A42"/>
    <w:rsid w:val="009A7FB3"/>
    <w:rsid w:val="009B1A15"/>
    <w:rsid w:val="009B1A53"/>
    <w:rsid w:val="009B542F"/>
    <w:rsid w:val="009B7531"/>
    <w:rsid w:val="009C74E0"/>
    <w:rsid w:val="009E281F"/>
    <w:rsid w:val="009F2AD1"/>
    <w:rsid w:val="009F3A65"/>
    <w:rsid w:val="00A01EFC"/>
    <w:rsid w:val="00A077E6"/>
    <w:rsid w:val="00A13195"/>
    <w:rsid w:val="00A161A4"/>
    <w:rsid w:val="00A22A0D"/>
    <w:rsid w:val="00A36274"/>
    <w:rsid w:val="00A430B4"/>
    <w:rsid w:val="00A56556"/>
    <w:rsid w:val="00A6240E"/>
    <w:rsid w:val="00A64FDC"/>
    <w:rsid w:val="00A80C96"/>
    <w:rsid w:val="00A85983"/>
    <w:rsid w:val="00A91AAB"/>
    <w:rsid w:val="00AA1072"/>
    <w:rsid w:val="00AA7673"/>
    <w:rsid w:val="00AB0F73"/>
    <w:rsid w:val="00AB2B37"/>
    <w:rsid w:val="00AC67B0"/>
    <w:rsid w:val="00AF0CBD"/>
    <w:rsid w:val="00AF598D"/>
    <w:rsid w:val="00B032EC"/>
    <w:rsid w:val="00B10E0F"/>
    <w:rsid w:val="00B1462E"/>
    <w:rsid w:val="00B42952"/>
    <w:rsid w:val="00B515E7"/>
    <w:rsid w:val="00B56554"/>
    <w:rsid w:val="00B71B9E"/>
    <w:rsid w:val="00B960AC"/>
    <w:rsid w:val="00BA77D1"/>
    <w:rsid w:val="00BB1BB8"/>
    <w:rsid w:val="00BB3A84"/>
    <w:rsid w:val="00BC7A4F"/>
    <w:rsid w:val="00BD6048"/>
    <w:rsid w:val="00BE0B0A"/>
    <w:rsid w:val="00BE2022"/>
    <w:rsid w:val="00BE6351"/>
    <w:rsid w:val="00BF7FF1"/>
    <w:rsid w:val="00C13F7E"/>
    <w:rsid w:val="00C201AE"/>
    <w:rsid w:val="00C43955"/>
    <w:rsid w:val="00C461D3"/>
    <w:rsid w:val="00C573DD"/>
    <w:rsid w:val="00C61530"/>
    <w:rsid w:val="00C6589D"/>
    <w:rsid w:val="00C75022"/>
    <w:rsid w:val="00C8289E"/>
    <w:rsid w:val="00C91F73"/>
    <w:rsid w:val="00C93C96"/>
    <w:rsid w:val="00C9787F"/>
    <w:rsid w:val="00C97EFA"/>
    <w:rsid w:val="00CB0A43"/>
    <w:rsid w:val="00CB6D53"/>
    <w:rsid w:val="00CC0918"/>
    <w:rsid w:val="00CC1AAD"/>
    <w:rsid w:val="00CC6457"/>
    <w:rsid w:val="00CF2947"/>
    <w:rsid w:val="00CF63EB"/>
    <w:rsid w:val="00D1117B"/>
    <w:rsid w:val="00D271F6"/>
    <w:rsid w:val="00D40F1C"/>
    <w:rsid w:val="00D473D1"/>
    <w:rsid w:val="00D65902"/>
    <w:rsid w:val="00D6732B"/>
    <w:rsid w:val="00D70F92"/>
    <w:rsid w:val="00DA613A"/>
    <w:rsid w:val="00DC1BB8"/>
    <w:rsid w:val="00DD26C5"/>
    <w:rsid w:val="00DE1F82"/>
    <w:rsid w:val="00DF2410"/>
    <w:rsid w:val="00DF5429"/>
    <w:rsid w:val="00E135E7"/>
    <w:rsid w:val="00E25743"/>
    <w:rsid w:val="00E405FF"/>
    <w:rsid w:val="00E45461"/>
    <w:rsid w:val="00E45E5E"/>
    <w:rsid w:val="00E51619"/>
    <w:rsid w:val="00E61111"/>
    <w:rsid w:val="00E62A47"/>
    <w:rsid w:val="00E632A8"/>
    <w:rsid w:val="00E636F2"/>
    <w:rsid w:val="00E834C6"/>
    <w:rsid w:val="00E93378"/>
    <w:rsid w:val="00E9394D"/>
    <w:rsid w:val="00EA02B7"/>
    <w:rsid w:val="00EB0600"/>
    <w:rsid w:val="00EB0801"/>
    <w:rsid w:val="00EC3865"/>
    <w:rsid w:val="00ED0807"/>
    <w:rsid w:val="00EE473E"/>
    <w:rsid w:val="00EF3603"/>
    <w:rsid w:val="00F004AC"/>
    <w:rsid w:val="00F029F5"/>
    <w:rsid w:val="00F045A9"/>
    <w:rsid w:val="00F066F9"/>
    <w:rsid w:val="00F0797F"/>
    <w:rsid w:val="00F224DF"/>
    <w:rsid w:val="00F259A9"/>
    <w:rsid w:val="00F25FC5"/>
    <w:rsid w:val="00F26C68"/>
    <w:rsid w:val="00F63357"/>
    <w:rsid w:val="00F80400"/>
    <w:rsid w:val="00FB7F1D"/>
    <w:rsid w:val="00FC4666"/>
    <w:rsid w:val="00FD10D4"/>
    <w:rsid w:val="00FD47A6"/>
    <w:rsid w:val="00FD681D"/>
    <w:rsid w:val="00FE6D6F"/>
    <w:rsid w:val="00FE7198"/>
    <w:rsid w:val="00FF1F02"/>
    <w:rsid w:val="00FF4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4E7ACF"/>
  <w15:docId w15:val="{8E80E784-33E7-46D0-AD2D-74B288BBA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1A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1A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1A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1A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1AAB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A91AAB"/>
  </w:style>
  <w:style w:type="character" w:customStyle="1" w:styleId="a8">
    <w:name w:val="普通(网站) 字符"/>
    <w:basedOn w:val="a0"/>
    <w:link w:val="a9"/>
    <w:uiPriority w:val="99"/>
    <w:locked/>
    <w:rsid w:val="00A91AAB"/>
    <w:rPr>
      <w:rFonts w:ascii="宋体" w:eastAsia="宋体" w:hAnsi="宋体" w:cs="宋体"/>
      <w:sz w:val="24"/>
      <w:szCs w:val="24"/>
    </w:rPr>
  </w:style>
  <w:style w:type="paragraph" w:styleId="a9">
    <w:name w:val="Normal (Web)"/>
    <w:basedOn w:val="a"/>
    <w:link w:val="a8"/>
    <w:uiPriority w:val="99"/>
    <w:unhideWhenUsed/>
    <w:rsid w:val="00A91AA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sz w:val="24"/>
      <w:szCs w:val="24"/>
    </w:rPr>
  </w:style>
  <w:style w:type="table" w:styleId="aa">
    <w:name w:val="Table Grid"/>
    <w:basedOn w:val="a1"/>
    <w:uiPriority w:val="39"/>
    <w:qFormat/>
    <w:rsid w:val="00A91A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Emphasis"/>
    <w:basedOn w:val="a0"/>
    <w:uiPriority w:val="20"/>
    <w:qFormat/>
    <w:rsid w:val="005C342A"/>
    <w:rPr>
      <w:i/>
      <w:iCs/>
    </w:rPr>
  </w:style>
  <w:style w:type="paragraph" w:customStyle="1" w:styleId="tgt">
    <w:name w:val="tgt"/>
    <w:basedOn w:val="a"/>
    <w:rsid w:val="003274D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gt1">
    <w:name w:val="tgt1"/>
    <w:basedOn w:val="a0"/>
    <w:rsid w:val="003274DE"/>
  </w:style>
  <w:style w:type="character" w:customStyle="1" w:styleId="fontstyle01">
    <w:name w:val="fontstyle01"/>
    <w:basedOn w:val="a0"/>
    <w:rsid w:val="00FC4666"/>
    <w:rPr>
      <w:rFonts w:ascii="CharisSIL" w:hAnsi="CharisSIL" w:hint="default"/>
      <w:b w:val="0"/>
      <w:bCs w:val="0"/>
      <w:i w:val="0"/>
      <w:iCs w:val="0"/>
      <w:color w:val="000000"/>
      <w:sz w:val="14"/>
      <w:szCs w:val="14"/>
    </w:rPr>
  </w:style>
  <w:style w:type="character" w:styleId="ac">
    <w:name w:val="Hyperlink"/>
    <w:basedOn w:val="a0"/>
    <w:uiPriority w:val="99"/>
    <w:semiHidden/>
    <w:unhideWhenUsed/>
    <w:rsid w:val="00FC4666"/>
    <w:rPr>
      <w:color w:val="0000FF"/>
      <w:u w:val="single"/>
    </w:rPr>
  </w:style>
  <w:style w:type="character" w:customStyle="1" w:styleId="fontstyle21">
    <w:name w:val="fontstyle21"/>
    <w:basedOn w:val="a0"/>
    <w:rsid w:val="00FC4666"/>
    <w:rPr>
      <w:rFonts w:ascii="AdvOTf9433e2d" w:hAnsi="AdvOTf9433e2d" w:hint="default"/>
      <w:b w:val="0"/>
      <w:bCs w:val="0"/>
      <w:i w:val="0"/>
      <w:iCs w:val="0"/>
      <w:color w:val="000000"/>
      <w:sz w:val="18"/>
      <w:szCs w:val="18"/>
    </w:rPr>
  </w:style>
  <w:style w:type="paragraph" w:styleId="ad">
    <w:name w:val="Revision"/>
    <w:hidden/>
    <w:uiPriority w:val="99"/>
    <w:semiHidden/>
    <w:rsid w:val="00B032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100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8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0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3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3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hyperlink" Target="javascript:;" TargetMode="External"/><Relationship Id="rId18" Type="http://schemas.openxmlformats.org/officeDocument/2006/relationships/hyperlink" Target="javascript:;" TargetMode="External"/><Relationship Id="rId26" Type="http://schemas.openxmlformats.org/officeDocument/2006/relationships/hyperlink" Target="javascript:;" TargetMode="External"/><Relationship Id="rId3" Type="http://schemas.openxmlformats.org/officeDocument/2006/relationships/settings" Target="settings.xml"/><Relationship Id="rId21" Type="http://schemas.openxmlformats.org/officeDocument/2006/relationships/hyperlink" Target="javascript:;" TargetMode="External"/><Relationship Id="rId7" Type="http://schemas.openxmlformats.org/officeDocument/2006/relationships/hyperlink" Target="javascript:;" TargetMode="External"/><Relationship Id="rId12" Type="http://schemas.openxmlformats.org/officeDocument/2006/relationships/hyperlink" Target="javascript:;" TargetMode="External"/><Relationship Id="rId17" Type="http://schemas.openxmlformats.org/officeDocument/2006/relationships/hyperlink" Target="javascript:;" TargetMode="External"/><Relationship Id="rId25" Type="http://schemas.openxmlformats.org/officeDocument/2006/relationships/hyperlink" Target="javascript:;" TargetMode="External"/><Relationship Id="rId2" Type="http://schemas.openxmlformats.org/officeDocument/2006/relationships/styles" Target="styles.xml"/><Relationship Id="rId16" Type="http://schemas.openxmlformats.org/officeDocument/2006/relationships/hyperlink" Target="javascript:;" TargetMode="External"/><Relationship Id="rId20" Type="http://schemas.openxmlformats.org/officeDocument/2006/relationships/hyperlink" Target="javascript:;" TargetMode="External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javascript:;" TargetMode="External"/><Relationship Id="rId24" Type="http://schemas.openxmlformats.org/officeDocument/2006/relationships/hyperlink" Target="javascript:;" TargetMode="External"/><Relationship Id="rId5" Type="http://schemas.openxmlformats.org/officeDocument/2006/relationships/footnotes" Target="footnotes.xml"/><Relationship Id="rId15" Type="http://schemas.openxmlformats.org/officeDocument/2006/relationships/hyperlink" Target="javascript:;" TargetMode="External"/><Relationship Id="rId23" Type="http://schemas.openxmlformats.org/officeDocument/2006/relationships/hyperlink" Target="javascript:;" TargetMode="External"/><Relationship Id="rId28" Type="http://schemas.microsoft.com/office/2011/relationships/people" Target="people.xml"/><Relationship Id="rId10" Type="http://schemas.openxmlformats.org/officeDocument/2006/relationships/hyperlink" Target="javascript:;" TargetMode="External"/><Relationship Id="rId19" Type="http://schemas.openxmlformats.org/officeDocument/2006/relationships/hyperlink" Target="javascript:;" TargetMode="External"/><Relationship Id="rId4" Type="http://schemas.openxmlformats.org/officeDocument/2006/relationships/webSettings" Target="webSettings.xml"/><Relationship Id="rId9" Type="http://schemas.openxmlformats.org/officeDocument/2006/relationships/hyperlink" Target="javascript:;" TargetMode="External"/><Relationship Id="rId14" Type="http://schemas.openxmlformats.org/officeDocument/2006/relationships/hyperlink" Target="javascript:;" TargetMode="External"/><Relationship Id="rId22" Type="http://schemas.openxmlformats.org/officeDocument/2006/relationships/hyperlink" Target="javascript:;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4A60E4-F5D0-41B3-905E-C5B08759E1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9</TotalTime>
  <Pages>13</Pages>
  <Words>4920</Words>
  <Characters>28045</Characters>
  <Application>Microsoft Office Word</Application>
  <DocSecurity>0</DocSecurity>
  <Lines>233</Lines>
  <Paragraphs>65</Paragraphs>
  <ScaleCrop>false</ScaleCrop>
  <Company/>
  <LinksUpToDate>false</LinksUpToDate>
  <CharactersWithSpaces>32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yingchun</dc:creator>
  <cp:keywords/>
  <dc:description/>
  <cp:lastModifiedBy>dong yingchun</cp:lastModifiedBy>
  <cp:revision>246</cp:revision>
  <dcterms:created xsi:type="dcterms:W3CDTF">2022-05-07T10:00:00Z</dcterms:created>
  <dcterms:modified xsi:type="dcterms:W3CDTF">2023-01-27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c85ff461e513cd5396b19b955f1bbf40bcdf98d6f725e0ccd56b6048281781</vt:lpwstr>
  </property>
</Properties>
</file>